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090FE" w14:textId="5FA4F8C5" w:rsidR="00163113" w:rsidRDefault="00EF63BF" w:rsidP="00163113">
      <w:pPr>
        <w:rPr>
          <w:b/>
        </w:rPr>
      </w:pPr>
      <w:r>
        <w:rPr>
          <w:b/>
        </w:rPr>
        <w:t>IMPACT INITIATIVE</w:t>
      </w:r>
      <w:r w:rsidR="00163113" w:rsidRPr="00D70063">
        <w:rPr>
          <w:b/>
        </w:rPr>
        <w:t xml:space="preserve"> HOUSEHOLD SURVEY</w:t>
      </w:r>
    </w:p>
    <w:p w14:paraId="3CB71493" w14:textId="77777777" w:rsidR="00163113" w:rsidRDefault="00163113" w:rsidP="00890DFC">
      <w:pPr>
        <w:pStyle w:val="Heading1"/>
      </w:pPr>
      <w:bookmarkStart w:id="0" w:name="_GoBack"/>
      <w:bookmarkEnd w:id="0"/>
      <w:r>
        <w:t>MODULE 6: CHILDREN’S QUESTIONNAIRE</w:t>
      </w:r>
    </w:p>
    <w:p w14:paraId="569D1D00" w14:textId="31A0C6C7" w:rsidR="00163113" w:rsidRPr="002966F3" w:rsidRDefault="00163113" w:rsidP="00163113">
      <w:pPr>
        <w:rPr>
          <w:b/>
        </w:rPr>
      </w:pPr>
      <w:r w:rsidRPr="002966F3">
        <w:rPr>
          <w:b/>
        </w:rPr>
        <w:t xml:space="preserve">VERSION </w:t>
      </w:r>
      <w:r w:rsidR="00EF63BF">
        <w:rPr>
          <w:b/>
        </w:rPr>
        <w:t>3</w:t>
      </w:r>
      <w:r w:rsidRPr="002966F3">
        <w:rPr>
          <w:b/>
        </w:rPr>
        <w:t xml:space="preserve"> </w:t>
      </w:r>
      <w:r w:rsidR="00EF63BF">
        <w:rPr>
          <w:b/>
        </w:rPr>
        <w:t>05/09</w:t>
      </w:r>
      <w:r w:rsidRPr="002966F3">
        <w:rPr>
          <w:b/>
        </w:rPr>
        <w:t>/19</w:t>
      </w:r>
    </w:p>
    <w:p w14:paraId="646E5B6B" w14:textId="77777777" w:rsidR="00163113" w:rsidRDefault="00163113" w:rsidP="00163113">
      <w:r>
        <w:t xml:space="preserve">X: </w:t>
      </w:r>
      <w:r w:rsidRPr="00D70063">
        <w:t>INTERVIEWER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686"/>
        <w:gridCol w:w="3260"/>
        <w:gridCol w:w="1508"/>
      </w:tblGrid>
      <w:tr w:rsidR="00163113" w14:paraId="0A492DF7" w14:textId="77777777" w:rsidTr="00B972FC">
        <w:tc>
          <w:tcPr>
            <w:tcW w:w="562" w:type="dxa"/>
          </w:tcPr>
          <w:p w14:paraId="78B61094" w14:textId="77777777" w:rsidR="00163113" w:rsidRDefault="00163113" w:rsidP="00B972FC">
            <w:r>
              <w:t>X1</w:t>
            </w:r>
          </w:p>
        </w:tc>
        <w:tc>
          <w:tcPr>
            <w:tcW w:w="3686" w:type="dxa"/>
          </w:tcPr>
          <w:p w14:paraId="7BA6EF81" w14:textId="77777777" w:rsidR="00163113" w:rsidRDefault="00163113" w:rsidP="00B972FC">
            <w:r>
              <w:t>Interviewer name</w:t>
            </w:r>
          </w:p>
        </w:tc>
        <w:tc>
          <w:tcPr>
            <w:tcW w:w="3260" w:type="dxa"/>
          </w:tcPr>
          <w:p w14:paraId="4E3F1DE0" w14:textId="77777777" w:rsidR="00163113" w:rsidRDefault="00163113" w:rsidP="00B972FC">
            <w:r>
              <w:t>[Drop down list of interviewers]</w:t>
            </w:r>
          </w:p>
        </w:tc>
        <w:tc>
          <w:tcPr>
            <w:tcW w:w="1508" w:type="dxa"/>
          </w:tcPr>
          <w:p w14:paraId="6669F782" w14:textId="77777777" w:rsidR="00163113" w:rsidRDefault="00163113" w:rsidP="00B972FC"/>
        </w:tc>
      </w:tr>
      <w:tr w:rsidR="00163113" w14:paraId="1EBC986A" w14:textId="77777777" w:rsidTr="00B972FC">
        <w:tc>
          <w:tcPr>
            <w:tcW w:w="562" w:type="dxa"/>
          </w:tcPr>
          <w:p w14:paraId="34751A3F" w14:textId="77777777" w:rsidR="00163113" w:rsidRDefault="00163113" w:rsidP="00B972FC">
            <w:r>
              <w:t>X2</w:t>
            </w:r>
          </w:p>
        </w:tc>
        <w:tc>
          <w:tcPr>
            <w:tcW w:w="3686" w:type="dxa"/>
          </w:tcPr>
          <w:p w14:paraId="0B7CC19A" w14:textId="77777777" w:rsidR="00163113" w:rsidRDefault="00163113" w:rsidP="00B972FC">
            <w:r>
              <w:t>Village name</w:t>
            </w:r>
          </w:p>
        </w:tc>
        <w:tc>
          <w:tcPr>
            <w:tcW w:w="3260" w:type="dxa"/>
          </w:tcPr>
          <w:p w14:paraId="4C1BD4D6" w14:textId="77777777" w:rsidR="00163113" w:rsidRDefault="00163113" w:rsidP="00B972FC">
            <w:r>
              <w:t>[Drop down list of villages]</w:t>
            </w:r>
          </w:p>
        </w:tc>
        <w:tc>
          <w:tcPr>
            <w:tcW w:w="1508" w:type="dxa"/>
          </w:tcPr>
          <w:p w14:paraId="62C0EFCE" w14:textId="77777777" w:rsidR="00163113" w:rsidRDefault="00163113" w:rsidP="00B972FC"/>
        </w:tc>
      </w:tr>
      <w:tr w:rsidR="00163113" w14:paraId="39007E00" w14:textId="77777777" w:rsidTr="00B972FC">
        <w:tc>
          <w:tcPr>
            <w:tcW w:w="562" w:type="dxa"/>
          </w:tcPr>
          <w:p w14:paraId="442FE789" w14:textId="77777777" w:rsidR="00163113" w:rsidRDefault="00163113" w:rsidP="00B972FC">
            <w:r>
              <w:t>X3</w:t>
            </w:r>
          </w:p>
        </w:tc>
        <w:tc>
          <w:tcPr>
            <w:tcW w:w="3686" w:type="dxa"/>
          </w:tcPr>
          <w:p w14:paraId="7CD2421D" w14:textId="7FF69A21" w:rsidR="00163113" w:rsidRDefault="00EF63BF" w:rsidP="00B972FC">
            <w:r>
              <w:t xml:space="preserve">Segment </w:t>
            </w:r>
            <w:r w:rsidR="00163113">
              <w:t>ID</w:t>
            </w:r>
          </w:p>
        </w:tc>
        <w:tc>
          <w:tcPr>
            <w:tcW w:w="3260" w:type="dxa"/>
          </w:tcPr>
          <w:p w14:paraId="293F6073" w14:textId="3278A63D" w:rsidR="00163113" w:rsidRDefault="00163113" w:rsidP="0083079C">
            <w:r>
              <w:t>[ID number of the s</w:t>
            </w:r>
            <w:r w:rsidR="00EF63BF">
              <w:t>egment</w:t>
            </w:r>
            <w:r>
              <w:t>]</w:t>
            </w:r>
          </w:p>
        </w:tc>
        <w:tc>
          <w:tcPr>
            <w:tcW w:w="1508" w:type="dxa"/>
          </w:tcPr>
          <w:p w14:paraId="7F63F6D0" w14:textId="77777777" w:rsidR="00163113" w:rsidRDefault="00163113" w:rsidP="00B972FC"/>
        </w:tc>
      </w:tr>
      <w:tr w:rsidR="00163113" w14:paraId="15CCF5D5" w14:textId="77777777" w:rsidTr="00B972FC">
        <w:tc>
          <w:tcPr>
            <w:tcW w:w="562" w:type="dxa"/>
          </w:tcPr>
          <w:p w14:paraId="62EEAA54" w14:textId="77777777" w:rsidR="00163113" w:rsidRDefault="00163113" w:rsidP="00B972FC">
            <w:r>
              <w:t>X4</w:t>
            </w:r>
          </w:p>
        </w:tc>
        <w:tc>
          <w:tcPr>
            <w:tcW w:w="3686" w:type="dxa"/>
          </w:tcPr>
          <w:p w14:paraId="79093AAB" w14:textId="77777777" w:rsidR="00163113" w:rsidRDefault="00163113" w:rsidP="00163113">
            <w:r>
              <w:t>Name of child</w:t>
            </w:r>
          </w:p>
        </w:tc>
        <w:tc>
          <w:tcPr>
            <w:tcW w:w="3260" w:type="dxa"/>
          </w:tcPr>
          <w:p w14:paraId="721CB05F" w14:textId="77777777" w:rsidR="00163113" w:rsidRDefault="00163113" w:rsidP="00B972FC">
            <w:r>
              <w:t>[Text]</w:t>
            </w:r>
          </w:p>
        </w:tc>
        <w:tc>
          <w:tcPr>
            <w:tcW w:w="1508" w:type="dxa"/>
          </w:tcPr>
          <w:p w14:paraId="51A72F43" w14:textId="77777777" w:rsidR="00163113" w:rsidRDefault="00163113" w:rsidP="00B972FC"/>
        </w:tc>
      </w:tr>
      <w:tr w:rsidR="00163113" w14:paraId="17FC482B" w14:textId="77777777" w:rsidTr="00B972FC">
        <w:tc>
          <w:tcPr>
            <w:tcW w:w="562" w:type="dxa"/>
          </w:tcPr>
          <w:p w14:paraId="72FFB3B5" w14:textId="598E3EE3" w:rsidR="00163113" w:rsidRDefault="00163113" w:rsidP="00B972FC">
            <w:r>
              <w:t>X</w:t>
            </w:r>
            <w:r w:rsidR="00EF63BF">
              <w:t>4B</w:t>
            </w:r>
          </w:p>
        </w:tc>
        <w:tc>
          <w:tcPr>
            <w:tcW w:w="3686" w:type="dxa"/>
          </w:tcPr>
          <w:p w14:paraId="569E23F5" w14:textId="77777777" w:rsidR="00163113" w:rsidRDefault="00163113" w:rsidP="00163113">
            <w:r>
              <w:t>Name of respondent (adult)</w:t>
            </w:r>
          </w:p>
        </w:tc>
        <w:tc>
          <w:tcPr>
            <w:tcW w:w="3260" w:type="dxa"/>
          </w:tcPr>
          <w:p w14:paraId="0BD65BED" w14:textId="77777777" w:rsidR="00163113" w:rsidRDefault="00163113" w:rsidP="00B972FC">
            <w:r>
              <w:t>[Text]</w:t>
            </w:r>
          </w:p>
        </w:tc>
        <w:tc>
          <w:tcPr>
            <w:tcW w:w="1508" w:type="dxa"/>
          </w:tcPr>
          <w:p w14:paraId="3991587B" w14:textId="77777777" w:rsidR="00163113" w:rsidRDefault="00163113" w:rsidP="00B972FC"/>
        </w:tc>
      </w:tr>
      <w:tr w:rsidR="00EF63BF" w14:paraId="4B829FE3" w14:textId="77777777" w:rsidTr="00B972FC">
        <w:tc>
          <w:tcPr>
            <w:tcW w:w="562" w:type="dxa"/>
          </w:tcPr>
          <w:p w14:paraId="21B484D3" w14:textId="0A5D0F2A" w:rsidR="00EF63BF" w:rsidRDefault="00EF63BF" w:rsidP="00B972FC">
            <w:r>
              <w:t>X5</w:t>
            </w:r>
          </w:p>
        </w:tc>
        <w:tc>
          <w:tcPr>
            <w:tcW w:w="3686" w:type="dxa"/>
          </w:tcPr>
          <w:p w14:paraId="25585CE9" w14:textId="76BD1CDF" w:rsidR="00EF63BF" w:rsidRDefault="00EF63BF" w:rsidP="00163113">
            <w:r>
              <w:t>Geocode</w:t>
            </w:r>
          </w:p>
        </w:tc>
        <w:tc>
          <w:tcPr>
            <w:tcW w:w="3260" w:type="dxa"/>
          </w:tcPr>
          <w:p w14:paraId="49F10A58" w14:textId="72940EB0" w:rsidR="00EF63BF" w:rsidRDefault="00EF63BF" w:rsidP="00B972FC">
            <w:r>
              <w:t>[Capture GPS location]</w:t>
            </w:r>
          </w:p>
        </w:tc>
        <w:tc>
          <w:tcPr>
            <w:tcW w:w="1508" w:type="dxa"/>
          </w:tcPr>
          <w:p w14:paraId="3F26B88C" w14:textId="77777777" w:rsidR="00EF63BF" w:rsidRDefault="00EF63BF" w:rsidP="00B972FC"/>
        </w:tc>
      </w:tr>
    </w:tbl>
    <w:p w14:paraId="44695929" w14:textId="77777777" w:rsidR="00163113" w:rsidRDefault="00163113" w:rsidP="00163113"/>
    <w:p w14:paraId="188E54EF" w14:textId="77777777" w:rsidR="00163113" w:rsidRDefault="00163113" w:rsidP="00163113">
      <w:r>
        <w:t>A: INTERVIEW ATTEM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"/>
        <w:gridCol w:w="3658"/>
        <w:gridCol w:w="3238"/>
        <w:gridCol w:w="1498"/>
      </w:tblGrid>
      <w:tr w:rsidR="00163113" w14:paraId="4AC9B88E" w14:textId="77777777" w:rsidTr="00B972FC">
        <w:tc>
          <w:tcPr>
            <w:tcW w:w="562" w:type="dxa"/>
          </w:tcPr>
          <w:p w14:paraId="275D22E7" w14:textId="77777777" w:rsidR="00163113" w:rsidRDefault="00163113" w:rsidP="00B972FC">
            <w:r>
              <w:t>A1.1</w:t>
            </w:r>
          </w:p>
        </w:tc>
        <w:tc>
          <w:tcPr>
            <w:tcW w:w="3686" w:type="dxa"/>
          </w:tcPr>
          <w:p w14:paraId="3B10B5BC" w14:textId="77777777" w:rsidR="00163113" w:rsidRDefault="00163113" w:rsidP="00B972FC">
            <w:r>
              <w:t>Date of interview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0B18C185" w14:textId="77777777" w:rsidR="00163113" w:rsidRDefault="00163113" w:rsidP="00B972FC">
            <w:r>
              <w:t>[Date entry]</w:t>
            </w:r>
          </w:p>
        </w:tc>
        <w:tc>
          <w:tcPr>
            <w:tcW w:w="1508" w:type="dxa"/>
          </w:tcPr>
          <w:p w14:paraId="4FC4C516" w14:textId="77777777" w:rsidR="00163113" w:rsidRDefault="00163113" w:rsidP="00B972FC"/>
        </w:tc>
      </w:tr>
      <w:tr w:rsidR="00163113" w14:paraId="175786EB" w14:textId="77777777" w:rsidTr="00B972FC">
        <w:tc>
          <w:tcPr>
            <w:tcW w:w="562" w:type="dxa"/>
          </w:tcPr>
          <w:p w14:paraId="37B9F814" w14:textId="77777777" w:rsidR="00163113" w:rsidRDefault="00163113" w:rsidP="00B972FC">
            <w:r>
              <w:t>A1.2</w:t>
            </w:r>
          </w:p>
        </w:tc>
        <w:tc>
          <w:tcPr>
            <w:tcW w:w="3686" w:type="dxa"/>
          </w:tcPr>
          <w:p w14:paraId="746EDE98" w14:textId="77777777" w:rsidR="00163113" w:rsidRDefault="00163113" w:rsidP="00B972FC">
            <w:r>
              <w:t>Start time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5C5E6A6C" w14:textId="77777777" w:rsidR="00163113" w:rsidRDefault="00163113" w:rsidP="00B972FC">
            <w:r>
              <w:t>[Time entry]</w:t>
            </w:r>
          </w:p>
        </w:tc>
        <w:tc>
          <w:tcPr>
            <w:tcW w:w="1508" w:type="dxa"/>
          </w:tcPr>
          <w:p w14:paraId="2D259F28" w14:textId="77777777" w:rsidR="00163113" w:rsidRDefault="00163113" w:rsidP="00B972FC"/>
        </w:tc>
      </w:tr>
      <w:tr w:rsidR="00163113" w14:paraId="36158C47" w14:textId="77777777" w:rsidTr="00B972FC">
        <w:tc>
          <w:tcPr>
            <w:tcW w:w="562" w:type="dxa"/>
          </w:tcPr>
          <w:p w14:paraId="13DFA07E" w14:textId="77777777" w:rsidR="00163113" w:rsidRDefault="00163113" w:rsidP="00B972FC">
            <w:r>
              <w:t>A1.3</w:t>
            </w:r>
          </w:p>
        </w:tc>
        <w:tc>
          <w:tcPr>
            <w:tcW w:w="3686" w:type="dxa"/>
          </w:tcPr>
          <w:p w14:paraId="051CC151" w14:textId="77777777" w:rsidR="00163113" w:rsidRDefault="00163113" w:rsidP="00B972FC">
            <w:r>
              <w:t>Result of interview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3B30F51A" w14:textId="77777777" w:rsidR="00163113" w:rsidRDefault="00163113" w:rsidP="00B972FC">
            <w:r>
              <w:t>1. Proceeding</w:t>
            </w:r>
          </w:p>
          <w:p w14:paraId="6037B485" w14:textId="77777777" w:rsidR="00163113" w:rsidRDefault="00163113" w:rsidP="00B972FC">
            <w:r>
              <w:t>2. Postponed</w:t>
            </w:r>
          </w:p>
          <w:p w14:paraId="5415367F" w14:textId="77777777" w:rsidR="00163113" w:rsidRDefault="00163113" w:rsidP="00B972FC">
            <w:r>
              <w:t>3. Refused</w:t>
            </w:r>
          </w:p>
        </w:tc>
        <w:tc>
          <w:tcPr>
            <w:tcW w:w="1508" w:type="dxa"/>
          </w:tcPr>
          <w:p w14:paraId="4CD87A5B" w14:textId="77777777" w:rsidR="00163113" w:rsidRDefault="00163113" w:rsidP="00B972FC">
            <w:r>
              <w:t>-&gt; B1</w:t>
            </w:r>
          </w:p>
          <w:p w14:paraId="27DAD532" w14:textId="77777777" w:rsidR="00163113" w:rsidRDefault="00163113" w:rsidP="00B972FC">
            <w:r>
              <w:t>-&gt; A2.1</w:t>
            </w:r>
          </w:p>
          <w:p w14:paraId="1131945E" w14:textId="77777777" w:rsidR="00163113" w:rsidRDefault="00163113" w:rsidP="00B972FC">
            <w:r>
              <w:t xml:space="preserve">-&gt; </w:t>
            </w:r>
          </w:p>
        </w:tc>
      </w:tr>
      <w:tr w:rsidR="00163113" w14:paraId="7D2747B3" w14:textId="77777777" w:rsidTr="00B972FC">
        <w:tc>
          <w:tcPr>
            <w:tcW w:w="562" w:type="dxa"/>
          </w:tcPr>
          <w:p w14:paraId="73B3471F" w14:textId="77777777" w:rsidR="00163113" w:rsidRDefault="00163113" w:rsidP="00B972FC">
            <w:r>
              <w:t>A2.1</w:t>
            </w:r>
          </w:p>
        </w:tc>
        <w:tc>
          <w:tcPr>
            <w:tcW w:w="3686" w:type="dxa"/>
          </w:tcPr>
          <w:p w14:paraId="3FBC6D78" w14:textId="77777777" w:rsidR="00163113" w:rsidRDefault="00163113" w:rsidP="00B972FC">
            <w:r>
              <w:t>Date of interview (2</w:t>
            </w:r>
            <w:r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3AC05C27" w14:textId="77777777" w:rsidR="00163113" w:rsidRDefault="00163113" w:rsidP="00B972FC">
            <w:r>
              <w:t>[Date entry]</w:t>
            </w:r>
          </w:p>
        </w:tc>
        <w:tc>
          <w:tcPr>
            <w:tcW w:w="1508" w:type="dxa"/>
          </w:tcPr>
          <w:p w14:paraId="009C098E" w14:textId="77777777" w:rsidR="00163113" w:rsidRDefault="00163113" w:rsidP="00B972FC"/>
        </w:tc>
      </w:tr>
      <w:tr w:rsidR="00163113" w14:paraId="7D44EB7F" w14:textId="77777777" w:rsidTr="00B972FC">
        <w:tc>
          <w:tcPr>
            <w:tcW w:w="562" w:type="dxa"/>
          </w:tcPr>
          <w:p w14:paraId="66F6AA4B" w14:textId="77777777" w:rsidR="00163113" w:rsidRDefault="00163113" w:rsidP="00B972FC">
            <w:r>
              <w:t>A2.2</w:t>
            </w:r>
          </w:p>
        </w:tc>
        <w:tc>
          <w:tcPr>
            <w:tcW w:w="3686" w:type="dxa"/>
          </w:tcPr>
          <w:p w14:paraId="1FEFE5D3" w14:textId="77777777" w:rsidR="00163113" w:rsidRDefault="00163113" w:rsidP="00B972FC">
            <w:r>
              <w:t>Start time (2</w:t>
            </w:r>
            <w:r w:rsidRPr="007B6A24"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51509CAE" w14:textId="77777777" w:rsidR="00163113" w:rsidRDefault="00163113" w:rsidP="00B972FC">
            <w:r>
              <w:t>[Time entry]</w:t>
            </w:r>
          </w:p>
        </w:tc>
        <w:tc>
          <w:tcPr>
            <w:tcW w:w="1508" w:type="dxa"/>
          </w:tcPr>
          <w:p w14:paraId="1C978E90" w14:textId="77777777" w:rsidR="00163113" w:rsidRDefault="00163113" w:rsidP="00B972FC"/>
        </w:tc>
      </w:tr>
      <w:tr w:rsidR="00163113" w14:paraId="02CB683C" w14:textId="77777777" w:rsidTr="00B972FC">
        <w:tc>
          <w:tcPr>
            <w:tcW w:w="562" w:type="dxa"/>
          </w:tcPr>
          <w:p w14:paraId="580B6863" w14:textId="77777777" w:rsidR="00163113" w:rsidRDefault="00163113" w:rsidP="00B972FC">
            <w:r>
              <w:t>A2.3</w:t>
            </w:r>
          </w:p>
        </w:tc>
        <w:tc>
          <w:tcPr>
            <w:tcW w:w="3686" w:type="dxa"/>
          </w:tcPr>
          <w:p w14:paraId="48B0848B" w14:textId="77777777" w:rsidR="00163113" w:rsidRDefault="00163113" w:rsidP="00B972FC">
            <w:r>
              <w:t>Result of interview (2</w:t>
            </w:r>
            <w:r w:rsidRPr="007B6A24"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36D99586" w14:textId="77777777" w:rsidR="00163113" w:rsidRDefault="00163113" w:rsidP="00B972FC">
            <w:r>
              <w:t>1. Proceeding</w:t>
            </w:r>
          </w:p>
          <w:p w14:paraId="544A0507" w14:textId="77777777" w:rsidR="00163113" w:rsidRDefault="00163113" w:rsidP="00B972FC">
            <w:r>
              <w:t>2. Postponed</w:t>
            </w:r>
          </w:p>
          <w:p w14:paraId="36AFC518" w14:textId="77777777" w:rsidR="00163113" w:rsidRDefault="00163113" w:rsidP="00B972FC">
            <w:r>
              <w:t>3. Refused</w:t>
            </w:r>
          </w:p>
        </w:tc>
        <w:tc>
          <w:tcPr>
            <w:tcW w:w="1508" w:type="dxa"/>
          </w:tcPr>
          <w:p w14:paraId="1029049C" w14:textId="77777777" w:rsidR="00163113" w:rsidRDefault="00163113" w:rsidP="00B972FC">
            <w:r>
              <w:t>-&gt; B1</w:t>
            </w:r>
          </w:p>
          <w:p w14:paraId="10A294D0" w14:textId="77777777" w:rsidR="00163113" w:rsidRDefault="00163113" w:rsidP="00B972FC">
            <w:r>
              <w:t>-&gt; A3.1</w:t>
            </w:r>
          </w:p>
          <w:p w14:paraId="4833B59F" w14:textId="77777777" w:rsidR="00163113" w:rsidRDefault="00163113" w:rsidP="00B972FC">
            <w:r>
              <w:t xml:space="preserve">-&gt; </w:t>
            </w:r>
          </w:p>
        </w:tc>
      </w:tr>
      <w:tr w:rsidR="00163113" w14:paraId="541336F6" w14:textId="77777777" w:rsidTr="00B972FC">
        <w:tc>
          <w:tcPr>
            <w:tcW w:w="562" w:type="dxa"/>
          </w:tcPr>
          <w:p w14:paraId="506A869C" w14:textId="77777777" w:rsidR="00163113" w:rsidRDefault="00163113" w:rsidP="00B972FC">
            <w:r>
              <w:t>A3.1</w:t>
            </w:r>
          </w:p>
        </w:tc>
        <w:tc>
          <w:tcPr>
            <w:tcW w:w="3686" w:type="dxa"/>
          </w:tcPr>
          <w:p w14:paraId="21BAED16" w14:textId="77777777" w:rsidR="00163113" w:rsidRDefault="00163113" w:rsidP="00B972FC">
            <w:r>
              <w:t>Date of interview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1B262A61" w14:textId="77777777" w:rsidR="00163113" w:rsidRDefault="00163113" w:rsidP="00B972FC">
            <w:r>
              <w:t>[Date entry]</w:t>
            </w:r>
          </w:p>
        </w:tc>
        <w:tc>
          <w:tcPr>
            <w:tcW w:w="1508" w:type="dxa"/>
          </w:tcPr>
          <w:p w14:paraId="2234865C" w14:textId="77777777" w:rsidR="00163113" w:rsidRDefault="00163113" w:rsidP="00B972FC"/>
        </w:tc>
      </w:tr>
      <w:tr w:rsidR="00163113" w14:paraId="5F678F0A" w14:textId="77777777" w:rsidTr="00B972FC">
        <w:tc>
          <w:tcPr>
            <w:tcW w:w="562" w:type="dxa"/>
          </w:tcPr>
          <w:p w14:paraId="00305669" w14:textId="77777777" w:rsidR="00163113" w:rsidRDefault="00163113" w:rsidP="00B972FC">
            <w:r>
              <w:t>A3.2</w:t>
            </w:r>
          </w:p>
        </w:tc>
        <w:tc>
          <w:tcPr>
            <w:tcW w:w="3686" w:type="dxa"/>
          </w:tcPr>
          <w:p w14:paraId="596FA1DB" w14:textId="77777777" w:rsidR="00163113" w:rsidRDefault="00163113" w:rsidP="00B972FC">
            <w:r>
              <w:t>Start time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2AA132BE" w14:textId="77777777" w:rsidR="00163113" w:rsidRDefault="00163113" w:rsidP="00B972FC">
            <w:r>
              <w:t>[Time entry]</w:t>
            </w:r>
          </w:p>
        </w:tc>
        <w:tc>
          <w:tcPr>
            <w:tcW w:w="1508" w:type="dxa"/>
          </w:tcPr>
          <w:p w14:paraId="05245F45" w14:textId="77777777" w:rsidR="00163113" w:rsidRDefault="00163113" w:rsidP="00B972FC"/>
        </w:tc>
      </w:tr>
      <w:tr w:rsidR="00163113" w14:paraId="07D63146" w14:textId="77777777" w:rsidTr="00B972FC">
        <w:tc>
          <w:tcPr>
            <w:tcW w:w="562" w:type="dxa"/>
          </w:tcPr>
          <w:p w14:paraId="22E75C95" w14:textId="77777777" w:rsidR="00163113" w:rsidRDefault="00163113" w:rsidP="00B972FC">
            <w:r>
              <w:t>A3.3</w:t>
            </w:r>
          </w:p>
        </w:tc>
        <w:tc>
          <w:tcPr>
            <w:tcW w:w="3686" w:type="dxa"/>
          </w:tcPr>
          <w:p w14:paraId="20D793D3" w14:textId="77777777" w:rsidR="00163113" w:rsidRDefault="00163113" w:rsidP="00B972FC">
            <w:r>
              <w:t>Result of interview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094EDB60" w14:textId="77777777" w:rsidR="00163113" w:rsidRDefault="00163113" w:rsidP="00B972FC">
            <w:r>
              <w:t>1. Proceeding</w:t>
            </w:r>
          </w:p>
          <w:p w14:paraId="31429D8F" w14:textId="77777777" w:rsidR="00163113" w:rsidRDefault="00163113" w:rsidP="00B972FC">
            <w:r>
              <w:t>3. Refused</w:t>
            </w:r>
          </w:p>
        </w:tc>
        <w:tc>
          <w:tcPr>
            <w:tcW w:w="1508" w:type="dxa"/>
          </w:tcPr>
          <w:p w14:paraId="63A34CD1" w14:textId="77777777" w:rsidR="00163113" w:rsidRDefault="00163113" w:rsidP="00B972FC">
            <w:r>
              <w:t>-&gt; B1</w:t>
            </w:r>
          </w:p>
          <w:p w14:paraId="0AC6CDEA" w14:textId="77777777" w:rsidR="00163113" w:rsidRDefault="00163113" w:rsidP="00B972FC">
            <w:r>
              <w:t xml:space="preserve">-&gt; </w:t>
            </w:r>
          </w:p>
        </w:tc>
      </w:tr>
    </w:tbl>
    <w:p w14:paraId="3F2D04CD" w14:textId="77777777" w:rsidR="00163113" w:rsidRDefault="00163113" w:rsidP="00163113"/>
    <w:p w14:paraId="37655683" w14:textId="77777777" w:rsidR="00EF63BF" w:rsidRDefault="00EF63BF">
      <w:r>
        <w:t>B: PARTICIPANT INFORMATION AND CONSENT</w:t>
      </w:r>
    </w:p>
    <w:p w14:paraId="3D1DF30E" w14:textId="002A400A" w:rsidR="00EF63BF" w:rsidRDefault="00EF63BF">
      <w:r>
        <w:t>[TBC]</w:t>
      </w:r>
      <w:r>
        <w:br w:type="page"/>
      </w:r>
    </w:p>
    <w:p w14:paraId="64B30E0D" w14:textId="77777777" w:rsidR="00EF63BF" w:rsidRDefault="00EF63BF" w:rsidP="00EF63BF">
      <w:r>
        <w:lastRenderedPageBreak/>
        <w:t>3: HEALTH CARE USE, ACUTE CONDITIONS</w:t>
      </w:r>
    </w:p>
    <w:p w14:paraId="442EEF4D" w14:textId="58F48352" w:rsidR="00EF63BF" w:rsidRDefault="00EF63BF" w:rsidP="00EF63BF">
      <w:r>
        <w:t>[Survey form will autofill [NAME] with the child’s name captured above in X4]</w:t>
      </w:r>
    </w:p>
    <w:p w14:paraId="579F29FF" w14:textId="77777777" w:rsidR="00EF63BF" w:rsidRDefault="00EF63BF" w:rsidP="00EF63BF">
      <w:r>
        <w:t xml:space="preserve">NOTE 2 </w:t>
      </w:r>
    </w:p>
    <w:p w14:paraId="101B115A" w14:textId="77777777" w:rsidR="00EF63BF" w:rsidRDefault="00EF63BF" w:rsidP="00EF63BF">
      <w:r>
        <w:t>We would now like to ask you about recent health conditions members of your household may have experienced recent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3340"/>
        <w:gridCol w:w="3175"/>
        <w:gridCol w:w="1428"/>
      </w:tblGrid>
      <w:tr w:rsidR="00EF63BF" w14:paraId="740975F8" w14:textId="77777777" w:rsidTr="00EF63BF">
        <w:tc>
          <w:tcPr>
            <w:tcW w:w="1073" w:type="dxa"/>
          </w:tcPr>
          <w:p w14:paraId="79756AE1" w14:textId="10F9F9C8" w:rsidR="00EF63BF" w:rsidRDefault="00EF63BF" w:rsidP="00093B74">
            <w:r>
              <w:t>3101</w:t>
            </w:r>
          </w:p>
        </w:tc>
        <w:tc>
          <w:tcPr>
            <w:tcW w:w="3340" w:type="dxa"/>
          </w:tcPr>
          <w:p w14:paraId="28923AFE" w14:textId="559C987D" w:rsidR="00EF63BF" w:rsidRDefault="00EF63BF" w:rsidP="0083079C">
            <w:r>
              <w:t xml:space="preserve">Has [NAME] suffered from any of the </w:t>
            </w:r>
            <w:r w:rsidRPr="00093B74">
              <w:rPr>
                <w:highlight w:val="yellow"/>
              </w:rPr>
              <w:t>following conditions in the last two weeks</w:t>
            </w:r>
            <w:r>
              <w:t>? [SELECT ALL THAT APPLY]</w:t>
            </w:r>
          </w:p>
        </w:tc>
        <w:tc>
          <w:tcPr>
            <w:tcW w:w="3175" w:type="dxa"/>
          </w:tcPr>
          <w:p w14:paraId="0CEDE27E" w14:textId="77777777" w:rsidR="00EF63BF" w:rsidRDefault="00EF63BF" w:rsidP="00093B74">
            <w:r>
              <w:t>1 Diarrhoea</w:t>
            </w:r>
          </w:p>
          <w:p w14:paraId="1D16A270" w14:textId="77777777" w:rsidR="00EF63BF" w:rsidRDefault="00EF63BF" w:rsidP="00093B74">
            <w:r>
              <w:t xml:space="preserve">2 Fever </w:t>
            </w:r>
          </w:p>
          <w:p w14:paraId="0862720A" w14:textId="77777777" w:rsidR="00EF63BF" w:rsidRDefault="00EF63BF" w:rsidP="00093B74">
            <w:r>
              <w:t>3 Difficulty breathing/coughing</w:t>
            </w:r>
          </w:p>
          <w:p w14:paraId="43BDAAD2" w14:textId="77777777" w:rsidR="00EF63BF" w:rsidRDefault="00EF63BF" w:rsidP="00093B74">
            <w:r>
              <w:t>4 Serious injury</w:t>
            </w:r>
          </w:p>
          <w:p w14:paraId="5E4F152D" w14:textId="77777777" w:rsidR="00EF63BF" w:rsidRDefault="00EF63BF" w:rsidP="00093B74">
            <w:r>
              <w:t>5 Pain</w:t>
            </w:r>
          </w:p>
          <w:p w14:paraId="1AEC45DA" w14:textId="77777777" w:rsidR="00EF63BF" w:rsidRDefault="00EF63BF" w:rsidP="00093B74">
            <w:r>
              <w:t>6 Skin problem (ulcers/sores/rashes etc)</w:t>
            </w:r>
          </w:p>
          <w:p w14:paraId="75408240" w14:textId="77777777" w:rsidR="00EF63BF" w:rsidRDefault="00EF63BF" w:rsidP="00093B74">
            <w:r>
              <w:t>7 Anxiety/depression/difficulty sleeping</w:t>
            </w:r>
          </w:p>
          <w:p w14:paraId="46D1CB15" w14:textId="77777777" w:rsidR="00EF63BF" w:rsidRDefault="00EF63BF" w:rsidP="00093B74">
            <w:r>
              <w:t>8 Nausea/dizziness/light-headed</w:t>
            </w:r>
          </w:p>
          <w:p w14:paraId="7968CBF4" w14:textId="77777777" w:rsidR="00EF63BF" w:rsidRDefault="00EF63BF" w:rsidP="00093B74">
            <w:r>
              <w:t>9 Appetite problems</w:t>
            </w:r>
          </w:p>
          <w:p w14:paraId="44653BFD" w14:textId="77777777" w:rsidR="00EF63BF" w:rsidRDefault="00EF63BF" w:rsidP="00093B74">
            <w:r>
              <w:t>10 Fatigue</w:t>
            </w:r>
          </w:p>
          <w:p w14:paraId="7ABB258F" w14:textId="77777777" w:rsidR="00EF63BF" w:rsidRDefault="00EF63BF" w:rsidP="00093B74">
            <w:r>
              <w:t>96 Other (please specify)</w:t>
            </w:r>
          </w:p>
        </w:tc>
        <w:tc>
          <w:tcPr>
            <w:tcW w:w="1428" w:type="dxa"/>
          </w:tcPr>
          <w:p w14:paraId="789CD82E" w14:textId="77777777" w:rsidR="00EF63BF" w:rsidRDefault="00EF63BF" w:rsidP="00093B74">
            <w:r>
              <w:t xml:space="preserve"> </w:t>
            </w:r>
          </w:p>
          <w:p w14:paraId="341E5905" w14:textId="77777777" w:rsidR="00EF63BF" w:rsidRDefault="00EF63BF" w:rsidP="00093B74"/>
          <w:p w14:paraId="0B49D57C" w14:textId="77777777" w:rsidR="00EF63BF" w:rsidRDefault="00EF63BF" w:rsidP="00093B74"/>
          <w:p w14:paraId="2A8FA029" w14:textId="77777777" w:rsidR="00EF63BF" w:rsidRDefault="00EF63BF" w:rsidP="00093B74"/>
          <w:p w14:paraId="62FFFB84" w14:textId="77777777" w:rsidR="00EF63BF" w:rsidRDefault="00EF63BF" w:rsidP="00093B74"/>
          <w:p w14:paraId="4C9B11DF" w14:textId="207C2BE1" w:rsidR="00EF63BF" w:rsidRDefault="00EF63BF" w:rsidP="00093B74">
            <w:r>
              <w:t xml:space="preserve"> [If none selected] -&gt; 1201</w:t>
            </w:r>
          </w:p>
        </w:tc>
      </w:tr>
      <w:tr w:rsidR="00EF63BF" w14:paraId="072723E3" w14:textId="77777777" w:rsidTr="00EF63BF">
        <w:tc>
          <w:tcPr>
            <w:tcW w:w="1073" w:type="dxa"/>
          </w:tcPr>
          <w:p w14:paraId="29FFA2C2" w14:textId="5FCEC673" w:rsidR="00EF63BF" w:rsidRDefault="00EF63BF" w:rsidP="00093B74">
            <w:r>
              <w:t>3101_spy</w:t>
            </w:r>
          </w:p>
        </w:tc>
        <w:tc>
          <w:tcPr>
            <w:tcW w:w="3340" w:type="dxa"/>
          </w:tcPr>
          <w:p w14:paraId="4F13A319" w14:textId="77777777" w:rsidR="00EF63BF" w:rsidRDefault="00EF63BF" w:rsidP="00093B74">
            <w:r>
              <w:t>Please specify</w:t>
            </w:r>
          </w:p>
        </w:tc>
        <w:tc>
          <w:tcPr>
            <w:tcW w:w="3175" w:type="dxa"/>
          </w:tcPr>
          <w:p w14:paraId="3F64DFE2" w14:textId="77777777" w:rsidR="00EF63BF" w:rsidRDefault="00EF63BF" w:rsidP="00093B74">
            <w:r>
              <w:t>[Text]</w:t>
            </w:r>
          </w:p>
        </w:tc>
        <w:tc>
          <w:tcPr>
            <w:tcW w:w="1428" w:type="dxa"/>
          </w:tcPr>
          <w:p w14:paraId="1BEDA6DD" w14:textId="1379495B" w:rsidR="00EF63BF" w:rsidRDefault="00EF63BF" w:rsidP="00093B74">
            <w:r>
              <w:t>[IF 3101=96]</w:t>
            </w:r>
          </w:p>
        </w:tc>
      </w:tr>
      <w:tr w:rsidR="00EF63BF" w14:paraId="7E686F37" w14:textId="77777777" w:rsidTr="00EF63BF">
        <w:tc>
          <w:tcPr>
            <w:tcW w:w="1073" w:type="dxa"/>
          </w:tcPr>
          <w:p w14:paraId="509A1F26" w14:textId="0C2D95A0" w:rsidR="00EF63BF" w:rsidRDefault="00EF63BF" w:rsidP="00EF63BF">
            <w:r>
              <w:t>3102</w:t>
            </w:r>
          </w:p>
        </w:tc>
        <w:tc>
          <w:tcPr>
            <w:tcW w:w="3340" w:type="dxa"/>
          </w:tcPr>
          <w:p w14:paraId="5CD5BDF3" w14:textId="77777777" w:rsidR="00EF63BF" w:rsidRDefault="00EF63BF" w:rsidP="00EF63BF">
            <w:r>
              <w:t>Was the child given any of the following since he/she started having the diarrhoea?</w:t>
            </w:r>
          </w:p>
          <w:p w14:paraId="43A9C3B4" w14:textId="0EE4F4D6" w:rsidR="00EF63BF" w:rsidRDefault="00EF63BF" w:rsidP="00EF63BF">
            <w:r>
              <w:t>[SELECT ALL THAT APPLY]</w:t>
            </w:r>
          </w:p>
        </w:tc>
        <w:tc>
          <w:tcPr>
            <w:tcW w:w="3175" w:type="dxa"/>
          </w:tcPr>
          <w:p w14:paraId="00917C41" w14:textId="77777777" w:rsidR="00EF63BF" w:rsidRDefault="00EF63BF" w:rsidP="00EF63BF">
            <w:r>
              <w:t>1 A fluid made from a special packet</w:t>
            </w:r>
          </w:p>
          <w:p w14:paraId="68587A2A" w14:textId="77777777" w:rsidR="00EF63BF" w:rsidRDefault="00EF63BF" w:rsidP="00EF63BF">
            <w:r>
              <w:t>2 A pre-packaged ORS liquid</w:t>
            </w:r>
          </w:p>
          <w:p w14:paraId="25539213" w14:textId="77777777" w:rsidR="00EF63BF" w:rsidRDefault="00EF63BF" w:rsidP="00EF63BF">
            <w:r>
              <w:t>3 A government-recommended homemade fluid</w:t>
            </w:r>
          </w:p>
          <w:p w14:paraId="62C5B47E" w14:textId="1217A8AA" w:rsidR="00EF63BF" w:rsidRDefault="00EF63BF" w:rsidP="00EF63BF">
            <w:r>
              <w:t>4 Zinc tablets or syrup</w:t>
            </w:r>
          </w:p>
        </w:tc>
        <w:tc>
          <w:tcPr>
            <w:tcW w:w="1428" w:type="dxa"/>
          </w:tcPr>
          <w:p w14:paraId="55AA3963" w14:textId="7EF4D854" w:rsidR="00EF63BF" w:rsidRDefault="00EF63BF" w:rsidP="0083079C">
            <w:r>
              <w:t>[IF 3101=1]</w:t>
            </w:r>
          </w:p>
        </w:tc>
      </w:tr>
      <w:tr w:rsidR="00EF63BF" w14:paraId="73B39044" w14:textId="77777777" w:rsidTr="00EF63BF">
        <w:tc>
          <w:tcPr>
            <w:tcW w:w="1073" w:type="dxa"/>
          </w:tcPr>
          <w:p w14:paraId="32DF33EA" w14:textId="1D9FBBEA" w:rsidR="00EF63BF" w:rsidRDefault="00EF63BF" w:rsidP="0083079C">
            <w:r>
              <w:t>3103</w:t>
            </w:r>
          </w:p>
        </w:tc>
        <w:tc>
          <w:tcPr>
            <w:tcW w:w="3340" w:type="dxa"/>
          </w:tcPr>
          <w:p w14:paraId="37D76D34" w14:textId="26DB295C" w:rsidR="00EF63BF" w:rsidRDefault="00EF63BF" w:rsidP="00EF63BF">
            <w:r>
              <w:t>At any time during the illness, did [NAME] have blood taken from his/her finger or heel for testing?</w:t>
            </w:r>
          </w:p>
        </w:tc>
        <w:tc>
          <w:tcPr>
            <w:tcW w:w="3175" w:type="dxa"/>
          </w:tcPr>
          <w:p w14:paraId="40CE64F8" w14:textId="77777777" w:rsidR="00EF63BF" w:rsidRDefault="00EF63BF" w:rsidP="00EF63BF">
            <w:r>
              <w:t>0 No</w:t>
            </w:r>
          </w:p>
          <w:p w14:paraId="5E852B85" w14:textId="490460ED" w:rsidR="00EF63BF" w:rsidRDefault="00EF63BF" w:rsidP="00EF63BF">
            <w:r>
              <w:t>1 Yes</w:t>
            </w:r>
          </w:p>
        </w:tc>
        <w:tc>
          <w:tcPr>
            <w:tcW w:w="1428" w:type="dxa"/>
          </w:tcPr>
          <w:p w14:paraId="35E38008" w14:textId="2D1A347F" w:rsidR="00EF63BF" w:rsidRDefault="00EF63BF" w:rsidP="0083079C">
            <w:r>
              <w:t>[ONLY ASK IF 3101=2]</w:t>
            </w:r>
          </w:p>
        </w:tc>
      </w:tr>
      <w:tr w:rsidR="00EF63BF" w14:paraId="6C930968" w14:textId="77777777" w:rsidTr="00EF63BF">
        <w:tc>
          <w:tcPr>
            <w:tcW w:w="1073" w:type="dxa"/>
          </w:tcPr>
          <w:p w14:paraId="3EAAA95F" w14:textId="02DF2110" w:rsidR="00EF63BF" w:rsidRDefault="00EF63BF" w:rsidP="00EF63BF">
            <w:r>
              <w:t>3104</w:t>
            </w:r>
          </w:p>
        </w:tc>
        <w:tc>
          <w:tcPr>
            <w:tcW w:w="3340" w:type="dxa"/>
          </w:tcPr>
          <w:p w14:paraId="3430774E" w14:textId="567BAD68" w:rsidR="00EF63BF" w:rsidRDefault="00EF63BF" w:rsidP="00EF63BF">
            <w:r>
              <w:t>Did [NAME]’s test show that he/she had malaria?</w:t>
            </w:r>
          </w:p>
        </w:tc>
        <w:tc>
          <w:tcPr>
            <w:tcW w:w="3175" w:type="dxa"/>
          </w:tcPr>
          <w:p w14:paraId="61B84399" w14:textId="77777777" w:rsidR="00EF63BF" w:rsidRDefault="00EF63BF" w:rsidP="00EF63BF">
            <w:r>
              <w:t xml:space="preserve">0 No </w:t>
            </w:r>
          </w:p>
          <w:p w14:paraId="425DC45A" w14:textId="75063618" w:rsidR="00EF63BF" w:rsidRDefault="00EF63BF" w:rsidP="00EF63BF">
            <w:r>
              <w:t>1 Yes</w:t>
            </w:r>
          </w:p>
        </w:tc>
        <w:tc>
          <w:tcPr>
            <w:tcW w:w="1428" w:type="dxa"/>
          </w:tcPr>
          <w:p w14:paraId="22428272" w14:textId="018D4E5B" w:rsidR="00EF63BF" w:rsidRDefault="00EF63BF" w:rsidP="0083079C">
            <w:r>
              <w:t>[IF 3103=1]</w:t>
            </w:r>
          </w:p>
        </w:tc>
      </w:tr>
      <w:tr w:rsidR="00EF63BF" w14:paraId="3D175362" w14:textId="77777777" w:rsidTr="00EF63BF">
        <w:tc>
          <w:tcPr>
            <w:tcW w:w="1073" w:type="dxa"/>
          </w:tcPr>
          <w:p w14:paraId="3F8A7F0C" w14:textId="0D8FC86A" w:rsidR="00EF63BF" w:rsidRDefault="00EF63BF" w:rsidP="00EF63BF">
            <w:r>
              <w:t>3105</w:t>
            </w:r>
          </w:p>
        </w:tc>
        <w:tc>
          <w:tcPr>
            <w:tcW w:w="3340" w:type="dxa"/>
          </w:tcPr>
          <w:p w14:paraId="688783E6" w14:textId="77777777" w:rsidR="00EF63BF" w:rsidRDefault="00EF63BF" w:rsidP="00EF63BF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606E8E52" w14:textId="77777777" w:rsidR="00EF63BF" w:rsidRDefault="00EF63BF" w:rsidP="00EF63BF">
            <w:pPr>
              <w:rPr>
                <w:b/>
              </w:rPr>
            </w:pPr>
          </w:p>
          <w:p w14:paraId="31B60C73" w14:textId="77777777" w:rsidR="00EF63BF" w:rsidRPr="0083079C" w:rsidRDefault="00EF63BF" w:rsidP="00EF63BF">
            <w:r w:rsidRPr="0083079C">
              <w:t>What kind of medicine [NAME] took? Any other medicine?</w:t>
            </w:r>
          </w:p>
          <w:p w14:paraId="3008737E" w14:textId="77777777" w:rsidR="00EF63BF" w:rsidRPr="0083079C" w:rsidRDefault="00EF63BF" w:rsidP="00EF63BF"/>
          <w:p w14:paraId="3F38BE09" w14:textId="4F4368D6" w:rsidR="00EF63BF" w:rsidRPr="0083079C" w:rsidRDefault="00EF63BF" w:rsidP="00EF63BF">
            <w:pPr>
              <w:rPr>
                <w:b/>
              </w:rPr>
            </w:pPr>
            <w:r w:rsidRPr="0083079C">
              <w:t>SELECT ALL MENTIONED.</w:t>
            </w:r>
          </w:p>
        </w:tc>
        <w:tc>
          <w:tcPr>
            <w:tcW w:w="3175" w:type="dxa"/>
          </w:tcPr>
          <w:p w14:paraId="41E59E15" w14:textId="77777777" w:rsidR="00EF63BF" w:rsidRDefault="00EF63BF" w:rsidP="00EF63BF">
            <w:r>
              <w:t>1 New malaria tablet/ACT</w:t>
            </w:r>
          </w:p>
          <w:p w14:paraId="10D08D84" w14:textId="77777777" w:rsidR="00EF63BF" w:rsidRDefault="00EF63BF" w:rsidP="00EF63BF">
            <w:r>
              <w:t>2 Chloroquine</w:t>
            </w:r>
          </w:p>
          <w:p w14:paraId="5AF8F7C1" w14:textId="77777777" w:rsidR="00EF63BF" w:rsidRDefault="00EF63BF" w:rsidP="00EF63BF">
            <w:r>
              <w:t>3 Country medicine</w:t>
            </w:r>
          </w:p>
          <w:p w14:paraId="75F533C9" w14:textId="77777777" w:rsidR="00EF63BF" w:rsidRDefault="00EF63BF" w:rsidP="00EF63BF">
            <w:r>
              <w:t xml:space="preserve">4 Antibiotics </w:t>
            </w:r>
          </w:p>
          <w:p w14:paraId="408D8D8E" w14:textId="77777777" w:rsidR="0007524C" w:rsidRDefault="0007524C" w:rsidP="00EF63BF">
            <w:r>
              <w:t>96 Other (please specify)</w:t>
            </w:r>
          </w:p>
          <w:p w14:paraId="290E89AD" w14:textId="77777777" w:rsidR="0007524C" w:rsidRDefault="0007524C" w:rsidP="00EF63BF">
            <w:r>
              <w:t>98 Don’t know</w:t>
            </w:r>
          </w:p>
          <w:p w14:paraId="7EDF2E77" w14:textId="21B8B768" w:rsidR="0007524C" w:rsidRDefault="0007524C" w:rsidP="00EF63BF">
            <w:r>
              <w:t>99 Prefer not to say</w:t>
            </w:r>
          </w:p>
        </w:tc>
        <w:tc>
          <w:tcPr>
            <w:tcW w:w="1428" w:type="dxa"/>
          </w:tcPr>
          <w:p w14:paraId="53068B35" w14:textId="0D892FD4" w:rsidR="00EF63BF" w:rsidRDefault="00EF63BF" w:rsidP="00EF63BF">
            <w:r>
              <w:t>[IF 3104=1]</w:t>
            </w:r>
          </w:p>
        </w:tc>
      </w:tr>
      <w:tr w:rsidR="00EF63BF" w14:paraId="47897A1D" w14:textId="77777777" w:rsidTr="00EF63BF">
        <w:tc>
          <w:tcPr>
            <w:tcW w:w="1073" w:type="dxa"/>
          </w:tcPr>
          <w:p w14:paraId="6AE38917" w14:textId="6CA39278" w:rsidR="00EF63BF" w:rsidRDefault="0007524C" w:rsidP="00EF63BF">
            <w:r>
              <w:t>3106</w:t>
            </w:r>
          </w:p>
        </w:tc>
        <w:tc>
          <w:tcPr>
            <w:tcW w:w="3340" w:type="dxa"/>
          </w:tcPr>
          <w:p w14:paraId="7243FD61" w14:textId="77777777" w:rsidR="00EF63BF" w:rsidRDefault="0007524C" w:rsidP="00EF63BF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3593D6E7" w14:textId="77777777" w:rsidR="0007524C" w:rsidRDefault="0007524C" w:rsidP="00EF63BF">
            <w:pPr>
              <w:rPr>
                <w:b/>
              </w:rPr>
            </w:pPr>
          </w:p>
          <w:p w14:paraId="360F2BF2" w14:textId="32B0D13C" w:rsidR="0007524C" w:rsidRPr="0083079C" w:rsidRDefault="0007524C" w:rsidP="00EF63BF">
            <w:r w:rsidRPr="0083079C">
              <w:t>Did [NAME] sleep under mosquito net last night?</w:t>
            </w:r>
          </w:p>
        </w:tc>
        <w:tc>
          <w:tcPr>
            <w:tcW w:w="3175" w:type="dxa"/>
          </w:tcPr>
          <w:p w14:paraId="310BEF62" w14:textId="77777777" w:rsidR="00EF63BF" w:rsidRDefault="0007524C" w:rsidP="00EF63BF">
            <w:r>
              <w:t>0 No</w:t>
            </w:r>
          </w:p>
          <w:p w14:paraId="3694198C" w14:textId="77777777" w:rsidR="0007524C" w:rsidRDefault="0007524C" w:rsidP="00EF63BF">
            <w:r>
              <w:t>1 Yes</w:t>
            </w:r>
          </w:p>
          <w:p w14:paraId="104B2118" w14:textId="77777777" w:rsidR="0007524C" w:rsidRDefault="0007524C" w:rsidP="00EF63BF">
            <w:r>
              <w:t>98 Don’t know</w:t>
            </w:r>
          </w:p>
          <w:p w14:paraId="7F15AEAA" w14:textId="737CA549" w:rsidR="0007524C" w:rsidRDefault="0007524C" w:rsidP="00EF63BF">
            <w:r>
              <w:t>99 Prefer not to say</w:t>
            </w:r>
          </w:p>
        </w:tc>
        <w:tc>
          <w:tcPr>
            <w:tcW w:w="1428" w:type="dxa"/>
          </w:tcPr>
          <w:p w14:paraId="7DDAA218" w14:textId="77777777" w:rsidR="00EF63BF" w:rsidRDefault="00EF63BF" w:rsidP="00EF63BF"/>
        </w:tc>
      </w:tr>
      <w:tr w:rsidR="00EF63BF" w14:paraId="2357D063" w14:textId="77777777" w:rsidTr="00EF63BF">
        <w:tc>
          <w:tcPr>
            <w:tcW w:w="1073" w:type="dxa"/>
          </w:tcPr>
          <w:p w14:paraId="03986667" w14:textId="497BF2F5" w:rsidR="00EF63BF" w:rsidRDefault="00EF63BF" w:rsidP="00EF63BF">
            <w:r>
              <w:t>3</w:t>
            </w:r>
            <w:r w:rsidR="0007524C">
              <w:t>107</w:t>
            </w:r>
          </w:p>
        </w:tc>
        <w:tc>
          <w:tcPr>
            <w:tcW w:w="3340" w:type="dxa"/>
          </w:tcPr>
          <w:p w14:paraId="089D33F8" w14:textId="77777777" w:rsidR="00EF63BF" w:rsidRDefault="00EF63BF" w:rsidP="00EF63BF">
            <w:r>
              <w:t>What was the nature of the injury?</w:t>
            </w:r>
          </w:p>
        </w:tc>
        <w:tc>
          <w:tcPr>
            <w:tcW w:w="3175" w:type="dxa"/>
          </w:tcPr>
          <w:p w14:paraId="11DF6D90" w14:textId="77777777" w:rsidR="00EF63BF" w:rsidRDefault="00EF63BF" w:rsidP="00EF63BF">
            <w:r>
              <w:t>1 Road traffic accident</w:t>
            </w:r>
          </w:p>
          <w:p w14:paraId="437AF731" w14:textId="77777777" w:rsidR="00EF63BF" w:rsidRDefault="00EF63BF" w:rsidP="00EF63BF">
            <w:r>
              <w:t>2 Fall or other blunt force</w:t>
            </w:r>
          </w:p>
          <w:p w14:paraId="5F69F062" w14:textId="77777777" w:rsidR="00EF63BF" w:rsidRDefault="00EF63BF" w:rsidP="00EF63BF">
            <w:r>
              <w:t>3 Poisoning</w:t>
            </w:r>
          </w:p>
          <w:p w14:paraId="7E37DAC8" w14:textId="77777777" w:rsidR="00EF63BF" w:rsidRDefault="00EF63BF" w:rsidP="00EF63BF">
            <w:r>
              <w:t>4 Burn</w:t>
            </w:r>
          </w:p>
          <w:p w14:paraId="3FD11C2C" w14:textId="77777777" w:rsidR="00EF63BF" w:rsidRDefault="00EF63BF" w:rsidP="00EF63BF">
            <w:r>
              <w:t>96 Other (please specify)</w:t>
            </w:r>
          </w:p>
        </w:tc>
        <w:tc>
          <w:tcPr>
            <w:tcW w:w="1428" w:type="dxa"/>
          </w:tcPr>
          <w:p w14:paraId="5432A504" w14:textId="77777777" w:rsidR="00EF63BF" w:rsidRDefault="00EF63BF" w:rsidP="00EF63BF">
            <w:r>
              <w:t>[ONLY ASK IF 1101=4]</w:t>
            </w:r>
          </w:p>
          <w:p w14:paraId="35F16CE9" w14:textId="77777777" w:rsidR="00EF63BF" w:rsidRDefault="00EF63BF" w:rsidP="00EF63BF"/>
          <w:p w14:paraId="09EBF40D" w14:textId="77777777" w:rsidR="00EF63BF" w:rsidRDefault="00EF63BF" w:rsidP="00EF63BF">
            <w:r>
              <w:t>-&gt;1104</w:t>
            </w:r>
          </w:p>
          <w:p w14:paraId="3BFE3C30" w14:textId="77777777" w:rsidR="00EF63BF" w:rsidRDefault="00EF63BF" w:rsidP="00EF63BF">
            <w:r>
              <w:t>-&gt; 1102_spy</w:t>
            </w:r>
          </w:p>
        </w:tc>
      </w:tr>
      <w:tr w:rsidR="00EF63BF" w14:paraId="5A8EC43B" w14:textId="77777777" w:rsidTr="00EF63BF">
        <w:tc>
          <w:tcPr>
            <w:tcW w:w="1073" w:type="dxa"/>
          </w:tcPr>
          <w:p w14:paraId="7AE21C5C" w14:textId="74D7A832" w:rsidR="00EF63BF" w:rsidRDefault="00EF63BF" w:rsidP="00EF63BF">
            <w:r>
              <w:t>3</w:t>
            </w:r>
            <w:r w:rsidR="0007524C">
              <w:t>107</w:t>
            </w:r>
            <w:r>
              <w:t>_spy</w:t>
            </w:r>
          </w:p>
        </w:tc>
        <w:tc>
          <w:tcPr>
            <w:tcW w:w="3340" w:type="dxa"/>
          </w:tcPr>
          <w:p w14:paraId="4F66F0AE" w14:textId="77777777" w:rsidR="00EF63BF" w:rsidRDefault="00EF63BF" w:rsidP="00EF63BF">
            <w:r>
              <w:t>Please specify</w:t>
            </w:r>
          </w:p>
        </w:tc>
        <w:tc>
          <w:tcPr>
            <w:tcW w:w="3175" w:type="dxa"/>
          </w:tcPr>
          <w:p w14:paraId="3B2C1568" w14:textId="77777777" w:rsidR="00EF63BF" w:rsidRDefault="00EF63BF" w:rsidP="00EF63BF">
            <w:r>
              <w:t>[Text]</w:t>
            </w:r>
          </w:p>
        </w:tc>
        <w:tc>
          <w:tcPr>
            <w:tcW w:w="1428" w:type="dxa"/>
          </w:tcPr>
          <w:p w14:paraId="253E1A96" w14:textId="77777777" w:rsidR="00EF63BF" w:rsidRDefault="00EF63BF" w:rsidP="00EF63BF"/>
        </w:tc>
      </w:tr>
      <w:tr w:rsidR="00EF63BF" w14:paraId="5F545791" w14:textId="77777777" w:rsidTr="00EF63BF">
        <w:tc>
          <w:tcPr>
            <w:tcW w:w="1073" w:type="dxa"/>
          </w:tcPr>
          <w:p w14:paraId="320B002C" w14:textId="2B9DEC2C" w:rsidR="00EF63BF" w:rsidRDefault="00EF63BF" w:rsidP="00EF63BF">
            <w:r>
              <w:lastRenderedPageBreak/>
              <w:t>31</w:t>
            </w:r>
            <w:r w:rsidR="0007524C">
              <w:t>08</w:t>
            </w:r>
          </w:p>
        </w:tc>
        <w:tc>
          <w:tcPr>
            <w:tcW w:w="3340" w:type="dxa"/>
          </w:tcPr>
          <w:p w14:paraId="6B1271AC" w14:textId="77777777" w:rsidR="00EF63BF" w:rsidRDefault="00EF63BF" w:rsidP="00EF63BF">
            <w:r>
              <w:t>How serious was the injury?</w:t>
            </w:r>
          </w:p>
        </w:tc>
        <w:tc>
          <w:tcPr>
            <w:tcW w:w="3175" w:type="dxa"/>
          </w:tcPr>
          <w:p w14:paraId="3D9FBD95" w14:textId="77777777" w:rsidR="00EF63BF" w:rsidRDefault="00EF63BF" w:rsidP="00EF63BF">
            <w:r>
              <w:t>1 Fatal</w:t>
            </w:r>
          </w:p>
          <w:p w14:paraId="3438DEC3" w14:textId="77777777" w:rsidR="00EF63BF" w:rsidRDefault="00EF63BF" w:rsidP="00EF63BF">
            <w:r>
              <w:t>2 Permanent disability (such as blindness, deafness, loss of ability to walk)</w:t>
            </w:r>
          </w:p>
          <w:p w14:paraId="04C6AC52" w14:textId="77777777" w:rsidR="00EF63BF" w:rsidRDefault="00EF63BF" w:rsidP="00EF63BF">
            <w:r>
              <w:t xml:space="preserve">3 Requiring hospitalisation of 10 days or more </w:t>
            </w:r>
          </w:p>
          <w:p w14:paraId="54CD7238" w14:textId="77777777" w:rsidR="00EF63BF" w:rsidRDefault="00EF63BF" w:rsidP="00EF63BF">
            <w:r>
              <w:t>4 Requiring hospitalisation of less than 10 days</w:t>
            </w:r>
          </w:p>
          <w:p w14:paraId="68A3C388" w14:textId="77777777" w:rsidR="00EF63BF" w:rsidRDefault="00EF63BF" w:rsidP="00EF63BF">
            <w:r>
              <w:t>5 Requiring medical care and resulting in missed work or school</w:t>
            </w:r>
          </w:p>
          <w:p w14:paraId="6D91158A" w14:textId="77777777" w:rsidR="00EF63BF" w:rsidRDefault="00EF63BF" w:rsidP="00EF63BF">
            <w:r>
              <w:t>6 None of the above</w:t>
            </w:r>
          </w:p>
        </w:tc>
        <w:tc>
          <w:tcPr>
            <w:tcW w:w="1428" w:type="dxa"/>
          </w:tcPr>
          <w:p w14:paraId="71F446DE" w14:textId="77777777" w:rsidR="00EF63BF" w:rsidRDefault="00EF63BF" w:rsidP="00EF63BF">
            <w:r>
              <w:t>[ONLY ASK IF 1101=4]</w:t>
            </w:r>
          </w:p>
          <w:p w14:paraId="434F96AE" w14:textId="77777777" w:rsidR="00EF63BF" w:rsidRDefault="00EF63BF" w:rsidP="00EF63BF"/>
        </w:tc>
      </w:tr>
      <w:tr w:rsidR="00EF63BF" w14:paraId="187A5878" w14:textId="77777777" w:rsidTr="00EF63BF">
        <w:tc>
          <w:tcPr>
            <w:tcW w:w="1073" w:type="dxa"/>
          </w:tcPr>
          <w:p w14:paraId="41B04505" w14:textId="4B0F39A1" w:rsidR="00EF63BF" w:rsidRDefault="0007524C" w:rsidP="00EF63BF">
            <w:r>
              <w:t>3109</w:t>
            </w:r>
          </w:p>
        </w:tc>
        <w:tc>
          <w:tcPr>
            <w:tcW w:w="3340" w:type="dxa"/>
          </w:tcPr>
          <w:p w14:paraId="2254A783" w14:textId="5CA9648E" w:rsidR="00EF63BF" w:rsidRDefault="00EF63BF" w:rsidP="00EF63BF">
            <w:r>
              <w:t>Did you seek any care for [NAME] for this condition?</w:t>
            </w:r>
          </w:p>
        </w:tc>
        <w:tc>
          <w:tcPr>
            <w:tcW w:w="3175" w:type="dxa"/>
          </w:tcPr>
          <w:p w14:paraId="24AB0623" w14:textId="77777777" w:rsidR="00EF63BF" w:rsidRDefault="00EF63BF" w:rsidP="00EF63BF">
            <w:r>
              <w:t xml:space="preserve">0 No </w:t>
            </w:r>
          </w:p>
          <w:p w14:paraId="5017335F" w14:textId="77777777" w:rsidR="00EF63BF" w:rsidRDefault="00EF63BF" w:rsidP="00EF63BF">
            <w:r>
              <w:t>1 Yes</w:t>
            </w:r>
          </w:p>
        </w:tc>
        <w:tc>
          <w:tcPr>
            <w:tcW w:w="1428" w:type="dxa"/>
          </w:tcPr>
          <w:p w14:paraId="0AB9E45C" w14:textId="3271B1FD" w:rsidR="00EF63BF" w:rsidRDefault="00EF63BF" w:rsidP="00EF63BF"/>
        </w:tc>
      </w:tr>
      <w:tr w:rsidR="00EF63BF" w14:paraId="74BDF685" w14:textId="77777777" w:rsidTr="00EF63BF">
        <w:tc>
          <w:tcPr>
            <w:tcW w:w="1073" w:type="dxa"/>
          </w:tcPr>
          <w:p w14:paraId="28A0AC2B" w14:textId="52F29610" w:rsidR="00EF63BF" w:rsidRDefault="0007524C" w:rsidP="00EF63BF">
            <w:r>
              <w:t>3110</w:t>
            </w:r>
          </w:p>
        </w:tc>
        <w:tc>
          <w:tcPr>
            <w:tcW w:w="3340" w:type="dxa"/>
          </w:tcPr>
          <w:p w14:paraId="36F9A66B" w14:textId="77777777" w:rsidR="00EF63BF" w:rsidRDefault="00EF63BF" w:rsidP="00EF63BF">
            <w:r>
              <w:t>Why did you not seek care for this condition?</w:t>
            </w:r>
          </w:p>
        </w:tc>
        <w:tc>
          <w:tcPr>
            <w:tcW w:w="3175" w:type="dxa"/>
          </w:tcPr>
          <w:p w14:paraId="22722493" w14:textId="77777777" w:rsidR="00EF63BF" w:rsidRDefault="00EF63BF" w:rsidP="00EF63BF">
            <w:r>
              <w:t>1 Could not afford the cost of the visit</w:t>
            </w:r>
          </w:p>
          <w:p w14:paraId="0FF1DCBE" w14:textId="77777777" w:rsidR="00EF63BF" w:rsidRDefault="00EF63BF" w:rsidP="00EF63BF">
            <w:r>
              <w:t>2 No transport available</w:t>
            </w:r>
          </w:p>
          <w:p w14:paraId="4CAE277C" w14:textId="77777777" w:rsidR="00EF63BF" w:rsidRDefault="00EF63BF" w:rsidP="00EF63BF">
            <w:r>
              <w:t>3 Could not afford the transport</w:t>
            </w:r>
          </w:p>
          <w:p w14:paraId="502D9E4E" w14:textId="77777777" w:rsidR="00EF63BF" w:rsidRDefault="00EF63BF" w:rsidP="00EF63BF">
            <w:r>
              <w:t>4 Previous bad treatment</w:t>
            </w:r>
          </w:p>
          <w:p w14:paraId="011F0383" w14:textId="77777777" w:rsidR="00EF63BF" w:rsidRDefault="00EF63BF" w:rsidP="00EF63BF">
            <w:r>
              <w:t>5 Could not take time off work or had other commitments</w:t>
            </w:r>
          </w:p>
          <w:p w14:paraId="1DD65EA8" w14:textId="77777777" w:rsidR="00EF63BF" w:rsidRDefault="00EF63BF" w:rsidP="00EF63BF">
            <w:r>
              <w:t>6 The health care provider’s drugs or equipment were inadequate</w:t>
            </w:r>
          </w:p>
          <w:p w14:paraId="43FA1100" w14:textId="77777777" w:rsidR="00EF63BF" w:rsidRDefault="00EF63BF" w:rsidP="00EF63BF">
            <w:r>
              <w:t>7 The health care provider’s skills were inadequate</w:t>
            </w:r>
          </w:p>
          <w:p w14:paraId="6B6AF44B" w14:textId="77777777" w:rsidR="00EF63BF" w:rsidRDefault="00EF63BF" w:rsidP="00EF63BF">
            <w:r>
              <w:t>8 Did not know where to go</w:t>
            </w:r>
          </w:p>
          <w:p w14:paraId="012AC7C1" w14:textId="77777777" w:rsidR="00EF63BF" w:rsidRDefault="00EF63BF" w:rsidP="00EF63BF">
            <w:r>
              <w:t>9 Tried but were denied health care</w:t>
            </w:r>
          </w:p>
          <w:p w14:paraId="613DD6CE" w14:textId="77777777" w:rsidR="00EF63BF" w:rsidRDefault="00EF63BF" w:rsidP="00EF63BF">
            <w:r>
              <w:t>10 Was not sick enough</w:t>
            </w:r>
          </w:p>
          <w:p w14:paraId="1C6696AC" w14:textId="77777777" w:rsidR="00EF63BF" w:rsidRDefault="00EF63BF" w:rsidP="00EF63BF">
            <w:r>
              <w:t>11 Was too sick</w:t>
            </w:r>
          </w:p>
          <w:p w14:paraId="26AF10C3" w14:textId="77777777" w:rsidR="00EF63BF" w:rsidRDefault="00EF63BF" w:rsidP="00EF63BF">
            <w:r>
              <w:t>12 Did not have permission</w:t>
            </w:r>
          </w:p>
        </w:tc>
        <w:tc>
          <w:tcPr>
            <w:tcW w:w="1428" w:type="dxa"/>
          </w:tcPr>
          <w:p w14:paraId="2522DF3C" w14:textId="4D298F35" w:rsidR="00EF63BF" w:rsidRDefault="0007524C" w:rsidP="00EF63BF">
            <w:r>
              <w:t>[IF 3109</w:t>
            </w:r>
            <w:r w:rsidR="00EF63BF">
              <w:t xml:space="preserve"> = 0]</w:t>
            </w:r>
          </w:p>
          <w:p w14:paraId="45DAC4D5" w14:textId="46252D3A" w:rsidR="00EF63BF" w:rsidRDefault="0007524C" w:rsidP="00EF63BF">
            <w:r>
              <w:t>[Any response] -&gt; 3</w:t>
            </w:r>
            <w:r w:rsidR="00EF63BF">
              <w:t>201</w:t>
            </w:r>
          </w:p>
        </w:tc>
      </w:tr>
      <w:tr w:rsidR="00EF63BF" w14:paraId="4B72645A" w14:textId="77777777" w:rsidTr="00EF63BF">
        <w:tc>
          <w:tcPr>
            <w:tcW w:w="1073" w:type="dxa"/>
          </w:tcPr>
          <w:p w14:paraId="36A72FAC" w14:textId="2436C170" w:rsidR="00EF63BF" w:rsidRDefault="0007524C" w:rsidP="00EF63BF">
            <w:r>
              <w:t>3111</w:t>
            </w:r>
          </w:p>
        </w:tc>
        <w:tc>
          <w:tcPr>
            <w:tcW w:w="3340" w:type="dxa"/>
          </w:tcPr>
          <w:p w14:paraId="46DCADEE" w14:textId="77777777" w:rsidR="00EF63BF" w:rsidRDefault="00EF63BF" w:rsidP="00EF63BF">
            <w:r>
              <w:t>Where did you seek care?</w:t>
            </w:r>
          </w:p>
        </w:tc>
        <w:tc>
          <w:tcPr>
            <w:tcW w:w="3175" w:type="dxa"/>
          </w:tcPr>
          <w:p w14:paraId="1B095223" w14:textId="77777777" w:rsidR="00EF63BF" w:rsidRPr="00093B74" w:rsidRDefault="00EF63BF" w:rsidP="00EF63BF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4FA0D7EA" w14:textId="77777777" w:rsidR="00EF63BF" w:rsidRDefault="00EF63BF" w:rsidP="00EF63BF">
            <w:r>
              <w:t>1 Hospital or clinic</w:t>
            </w:r>
          </w:p>
          <w:p w14:paraId="6888059F" w14:textId="77777777" w:rsidR="00EF63BF" w:rsidRDefault="00EF63BF" w:rsidP="00EF63BF">
            <w:r>
              <w:t>2 Drug store</w:t>
            </w:r>
          </w:p>
          <w:p w14:paraId="454C87E4" w14:textId="77777777" w:rsidR="00EF63BF" w:rsidRDefault="00EF63BF" w:rsidP="00EF63BF">
            <w:r>
              <w:t>3 Drug peddler</w:t>
            </w:r>
          </w:p>
          <w:p w14:paraId="24061B95" w14:textId="77777777" w:rsidR="00EF63BF" w:rsidRDefault="00EF63BF" w:rsidP="00EF63BF">
            <w:r>
              <w:t>4 Traditional doctor</w:t>
            </w:r>
          </w:p>
          <w:p w14:paraId="195CF03C" w14:textId="77777777" w:rsidR="00EF63BF" w:rsidRDefault="00EF63BF" w:rsidP="00EF63BF">
            <w:r>
              <w:t>5 CHW</w:t>
            </w:r>
          </w:p>
          <w:p w14:paraId="1D78DDC1" w14:textId="77777777" w:rsidR="00EF63BF" w:rsidRDefault="00EF63BF" w:rsidP="00EF63BF">
            <w:r>
              <w:t>6 Church yard</w:t>
            </w:r>
          </w:p>
          <w:p w14:paraId="40DFF22E" w14:textId="77777777" w:rsidR="00EF63BF" w:rsidRDefault="00EF63BF" w:rsidP="00EF63BF">
            <w:r>
              <w:t>7 At home</w:t>
            </w:r>
          </w:p>
          <w:p w14:paraId="6A5AA9F9" w14:textId="77777777" w:rsidR="00EF63BF" w:rsidRDefault="00EF63BF" w:rsidP="00EF63BF">
            <w:r>
              <w:t>96 Other (please specify)</w:t>
            </w:r>
          </w:p>
          <w:p w14:paraId="33379870" w14:textId="77777777" w:rsidR="00EF63BF" w:rsidRDefault="00EF63BF" w:rsidP="00EF63BF"/>
          <w:p w14:paraId="76DFD880" w14:textId="77777777" w:rsidR="00EF63BF" w:rsidRPr="00093B74" w:rsidRDefault="00EF63BF" w:rsidP="00EF63BF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0481A236" w14:textId="77777777" w:rsidR="00EF63BF" w:rsidRDefault="00EF63BF" w:rsidP="00EF63BF">
            <w:r>
              <w:t>1 Hospital/clinic</w:t>
            </w:r>
          </w:p>
          <w:p w14:paraId="7C38A0E5" w14:textId="77777777" w:rsidR="00EF63BF" w:rsidRDefault="00EF63BF" w:rsidP="00EF63BF">
            <w:r>
              <w:t>2 Drug store</w:t>
            </w:r>
          </w:p>
          <w:p w14:paraId="238162A3" w14:textId="77777777" w:rsidR="00EF63BF" w:rsidRDefault="00EF63BF" w:rsidP="00EF63BF">
            <w:r>
              <w:t>3 Tablet man/black bagger</w:t>
            </w:r>
          </w:p>
          <w:p w14:paraId="35B1BAFE" w14:textId="77777777" w:rsidR="00EF63BF" w:rsidRDefault="00EF63BF" w:rsidP="00EF63BF">
            <w:r>
              <w:t>4 Country doctor</w:t>
            </w:r>
          </w:p>
          <w:p w14:paraId="7E5F6974" w14:textId="77777777" w:rsidR="00EF63BF" w:rsidRDefault="00EF63BF" w:rsidP="00EF63BF">
            <w:r>
              <w:t>5 CHV</w:t>
            </w:r>
          </w:p>
          <w:p w14:paraId="2D5D7669" w14:textId="77777777" w:rsidR="00EF63BF" w:rsidRDefault="00EF63BF" w:rsidP="00EF63BF">
            <w:r>
              <w:t>6 Church yard</w:t>
            </w:r>
          </w:p>
          <w:p w14:paraId="759469F1" w14:textId="77777777" w:rsidR="00EF63BF" w:rsidRDefault="00EF63BF" w:rsidP="00EF63BF">
            <w:r>
              <w:t>7 At home</w:t>
            </w:r>
          </w:p>
          <w:p w14:paraId="59B12D8C" w14:textId="77777777" w:rsidR="00EF63BF" w:rsidRDefault="00EF63BF" w:rsidP="00EF63BF">
            <w:r>
              <w:t>96 Other (please specify)</w:t>
            </w:r>
          </w:p>
        </w:tc>
        <w:tc>
          <w:tcPr>
            <w:tcW w:w="1428" w:type="dxa"/>
          </w:tcPr>
          <w:p w14:paraId="7D2D3C62" w14:textId="77777777" w:rsidR="00EF63BF" w:rsidRDefault="00EF63BF" w:rsidP="00EF63BF"/>
        </w:tc>
      </w:tr>
      <w:tr w:rsidR="00EF63BF" w14:paraId="220E8F85" w14:textId="77777777" w:rsidTr="00EF63BF">
        <w:tc>
          <w:tcPr>
            <w:tcW w:w="1073" w:type="dxa"/>
          </w:tcPr>
          <w:p w14:paraId="7E80A822" w14:textId="610AAF82" w:rsidR="00EF63BF" w:rsidRDefault="0007524C" w:rsidP="00EF63BF">
            <w:r>
              <w:lastRenderedPageBreak/>
              <w:t>3111</w:t>
            </w:r>
            <w:r w:rsidR="00EF63BF">
              <w:t>_spy</w:t>
            </w:r>
          </w:p>
        </w:tc>
        <w:tc>
          <w:tcPr>
            <w:tcW w:w="3340" w:type="dxa"/>
          </w:tcPr>
          <w:p w14:paraId="28BF1F95" w14:textId="77777777" w:rsidR="00EF63BF" w:rsidRDefault="00EF63BF" w:rsidP="00EF63BF">
            <w:r>
              <w:t>Please specify</w:t>
            </w:r>
          </w:p>
        </w:tc>
        <w:tc>
          <w:tcPr>
            <w:tcW w:w="3175" w:type="dxa"/>
          </w:tcPr>
          <w:p w14:paraId="472B5B17" w14:textId="77777777" w:rsidR="00EF63BF" w:rsidRDefault="00EF63BF" w:rsidP="00EF63BF">
            <w:r>
              <w:t>[Text]</w:t>
            </w:r>
          </w:p>
        </w:tc>
        <w:tc>
          <w:tcPr>
            <w:tcW w:w="1428" w:type="dxa"/>
          </w:tcPr>
          <w:p w14:paraId="65525187" w14:textId="156441E2" w:rsidR="00EF63BF" w:rsidRDefault="0007524C" w:rsidP="00EF63BF">
            <w:r>
              <w:t>[IF 3111</w:t>
            </w:r>
            <w:r w:rsidR="00EF63BF">
              <w:t>=96]</w:t>
            </w:r>
          </w:p>
        </w:tc>
      </w:tr>
      <w:tr w:rsidR="00EF63BF" w14:paraId="2E7BC7AB" w14:textId="77777777" w:rsidTr="00EF63BF">
        <w:tc>
          <w:tcPr>
            <w:tcW w:w="1073" w:type="dxa"/>
          </w:tcPr>
          <w:p w14:paraId="23A4B53D" w14:textId="15C2CA21" w:rsidR="00EF63BF" w:rsidRDefault="0007524C" w:rsidP="00EF63BF">
            <w:r>
              <w:t>3112</w:t>
            </w:r>
          </w:p>
        </w:tc>
        <w:tc>
          <w:tcPr>
            <w:tcW w:w="3340" w:type="dxa"/>
          </w:tcPr>
          <w:p w14:paraId="00C9A96D" w14:textId="77777777" w:rsidR="00EF63BF" w:rsidRDefault="00EF63BF" w:rsidP="00EF63BF">
            <w:r>
              <w:t>Please name the hospital/clinic</w:t>
            </w:r>
          </w:p>
        </w:tc>
        <w:tc>
          <w:tcPr>
            <w:tcW w:w="3175" w:type="dxa"/>
          </w:tcPr>
          <w:p w14:paraId="537559EB" w14:textId="77777777" w:rsidR="00EF63BF" w:rsidRDefault="00EF63BF" w:rsidP="00EF63BF">
            <w:r>
              <w:t>[Dropdown list]</w:t>
            </w:r>
          </w:p>
        </w:tc>
        <w:tc>
          <w:tcPr>
            <w:tcW w:w="1428" w:type="dxa"/>
          </w:tcPr>
          <w:p w14:paraId="5807635D" w14:textId="41913F80" w:rsidR="00EF63BF" w:rsidRDefault="0007524C" w:rsidP="00EF63BF">
            <w:r>
              <w:t>[IF 3111</w:t>
            </w:r>
            <w:r w:rsidR="00EF63BF">
              <w:t>=1</w:t>
            </w:r>
            <w:r>
              <w:t>]</w:t>
            </w:r>
          </w:p>
        </w:tc>
      </w:tr>
      <w:tr w:rsidR="00EF63BF" w14:paraId="5A49D94D" w14:textId="77777777" w:rsidTr="00EF63BF">
        <w:tc>
          <w:tcPr>
            <w:tcW w:w="1073" w:type="dxa"/>
          </w:tcPr>
          <w:p w14:paraId="5DA7BFA4" w14:textId="7BFAA726" w:rsidR="00EF63BF" w:rsidRDefault="0007524C" w:rsidP="00EF63BF">
            <w:r>
              <w:t>3113</w:t>
            </w:r>
          </w:p>
        </w:tc>
        <w:tc>
          <w:tcPr>
            <w:tcW w:w="3340" w:type="dxa"/>
          </w:tcPr>
          <w:p w14:paraId="076FCC3A" w14:textId="77777777" w:rsidR="00EF63BF" w:rsidRDefault="00EF63BF" w:rsidP="00EF63BF">
            <w:r>
              <w:t>About how long did it take you to get there?</w:t>
            </w:r>
          </w:p>
        </w:tc>
        <w:tc>
          <w:tcPr>
            <w:tcW w:w="3175" w:type="dxa"/>
          </w:tcPr>
          <w:p w14:paraId="66FA71C8" w14:textId="77777777" w:rsidR="00EF63BF" w:rsidRDefault="00EF63BF" w:rsidP="00EF63BF">
            <w:r>
              <w:t>[Integer] Hours</w:t>
            </w:r>
          </w:p>
          <w:p w14:paraId="30EC0602" w14:textId="77777777" w:rsidR="00EF63BF" w:rsidRDefault="00EF63BF" w:rsidP="00EF63BF">
            <w:r>
              <w:t>[Integer] Minutes</w:t>
            </w:r>
          </w:p>
          <w:p w14:paraId="69AF5A55" w14:textId="77777777" w:rsidR="00EF63BF" w:rsidRDefault="00EF63BF" w:rsidP="00EF63BF">
            <w:r>
              <w:t>[Autofill 0]</w:t>
            </w:r>
          </w:p>
        </w:tc>
        <w:tc>
          <w:tcPr>
            <w:tcW w:w="1428" w:type="dxa"/>
          </w:tcPr>
          <w:p w14:paraId="07296665" w14:textId="77777777" w:rsidR="00EF63BF" w:rsidRDefault="00EF63BF" w:rsidP="00EF63BF"/>
        </w:tc>
      </w:tr>
      <w:tr w:rsidR="00EF63BF" w14:paraId="700632E4" w14:textId="77777777" w:rsidTr="00EF63BF">
        <w:tc>
          <w:tcPr>
            <w:tcW w:w="1073" w:type="dxa"/>
          </w:tcPr>
          <w:p w14:paraId="5E224A0B" w14:textId="2BDFEFA5" w:rsidR="00EF63BF" w:rsidRDefault="0007524C" w:rsidP="00EF63BF">
            <w:r>
              <w:t>3114</w:t>
            </w:r>
          </w:p>
        </w:tc>
        <w:tc>
          <w:tcPr>
            <w:tcW w:w="3340" w:type="dxa"/>
          </w:tcPr>
          <w:p w14:paraId="647F777D" w14:textId="77777777" w:rsidR="00EF63BF" w:rsidRDefault="00EF63BF" w:rsidP="00EF63BF">
            <w:r>
              <w:t>How did you get there?</w:t>
            </w:r>
          </w:p>
          <w:p w14:paraId="0917DB0B" w14:textId="77777777" w:rsidR="00EF63BF" w:rsidRDefault="00EF63BF" w:rsidP="00EF63BF">
            <w:r>
              <w:t>[SELECT ALL THAT APPLY]</w:t>
            </w:r>
          </w:p>
        </w:tc>
        <w:tc>
          <w:tcPr>
            <w:tcW w:w="3175" w:type="dxa"/>
          </w:tcPr>
          <w:p w14:paraId="733AE64C" w14:textId="77777777" w:rsidR="00EF63BF" w:rsidRDefault="00EF63BF" w:rsidP="00EF63BF">
            <w:r>
              <w:t>1 Private vehicle</w:t>
            </w:r>
          </w:p>
          <w:p w14:paraId="35A1DF61" w14:textId="77777777" w:rsidR="00EF63BF" w:rsidRDefault="00EF63BF" w:rsidP="00EF63BF">
            <w:r>
              <w:t>2 Public transportation</w:t>
            </w:r>
          </w:p>
          <w:p w14:paraId="1E036A20" w14:textId="77777777" w:rsidR="00EF63BF" w:rsidRDefault="00EF63BF" w:rsidP="00EF63BF">
            <w:r>
              <w:t>3 Taxicab</w:t>
            </w:r>
          </w:p>
          <w:p w14:paraId="040B17F5" w14:textId="77777777" w:rsidR="00EF63BF" w:rsidRDefault="00EF63BF" w:rsidP="00EF63BF">
            <w:r>
              <w:t>4 Ambulance or emergency vehicle</w:t>
            </w:r>
          </w:p>
          <w:p w14:paraId="38A2CCAC" w14:textId="77777777" w:rsidR="00EF63BF" w:rsidRDefault="00EF63BF" w:rsidP="00EF63BF">
            <w:r>
              <w:t>5 Bicycle</w:t>
            </w:r>
          </w:p>
          <w:p w14:paraId="5892C4F0" w14:textId="77777777" w:rsidR="00EF63BF" w:rsidRDefault="00EF63BF" w:rsidP="00EF63BF">
            <w:r>
              <w:t>6 Motorbike</w:t>
            </w:r>
          </w:p>
          <w:p w14:paraId="119A1EF4" w14:textId="77777777" w:rsidR="00EF63BF" w:rsidRDefault="00EF63BF" w:rsidP="00EF63BF">
            <w:r>
              <w:t>7 Walked</w:t>
            </w:r>
          </w:p>
          <w:p w14:paraId="60A24277" w14:textId="77777777" w:rsidR="00EF63BF" w:rsidRDefault="00EF63BF" w:rsidP="00EF63BF">
            <w:r>
              <w:t>96 Other</w:t>
            </w:r>
          </w:p>
        </w:tc>
        <w:tc>
          <w:tcPr>
            <w:tcW w:w="1428" w:type="dxa"/>
          </w:tcPr>
          <w:p w14:paraId="4BDCC88A" w14:textId="77777777" w:rsidR="00EF63BF" w:rsidRDefault="00EF63BF" w:rsidP="00EF63BF"/>
        </w:tc>
      </w:tr>
      <w:tr w:rsidR="00EF63BF" w14:paraId="2038AA2A" w14:textId="77777777" w:rsidTr="00EF63BF">
        <w:tc>
          <w:tcPr>
            <w:tcW w:w="1073" w:type="dxa"/>
          </w:tcPr>
          <w:p w14:paraId="38DB5016" w14:textId="555EF53D" w:rsidR="00EF63BF" w:rsidRDefault="0007524C" w:rsidP="00EF63BF">
            <w:r>
              <w:t>3115</w:t>
            </w:r>
          </w:p>
        </w:tc>
        <w:tc>
          <w:tcPr>
            <w:tcW w:w="3340" w:type="dxa"/>
          </w:tcPr>
          <w:p w14:paraId="509C2E30" w14:textId="77777777" w:rsidR="00EF63BF" w:rsidRDefault="00EF63BF" w:rsidP="00EF63BF">
            <w:r>
              <w:t>About how long did the visit take once you had arrived? [Including waiting times for consultation and treatment]</w:t>
            </w:r>
          </w:p>
        </w:tc>
        <w:tc>
          <w:tcPr>
            <w:tcW w:w="3175" w:type="dxa"/>
          </w:tcPr>
          <w:p w14:paraId="12A4CB3F" w14:textId="77777777" w:rsidR="00EF63BF" w:rsidRDefault="00EF63BF" w:rsidP="00EF63BF">
            <w:r>
              <w:t>[Integer] Days</w:t>
            </w:r>
          </w:p>
          <w:p w14:paraId="5715E143" w14:textId="77777777" w:rsidR="00EF63BF" w:rsidRDefault="00EF63BF" w:rsidP="00EF63BF">
            <w:r>
              <w:t>[Integer] Hours</w:t>
            </w:r>
          </w:p>
          <w:p w14:paraId="7D6FBC13" w14:textId="77777777" w:rsidR="00EF63BF" w:rsidRDefault="00EF63BF" w:rsidP="00EF63BF">
            <w:r>
              <w:t>[Integer] Minutes</w:t>
            </w:r>
          </w:p>
          <w:p w14:paraId="428F24F4" w14:textId="77777777" w:rsidR="00EF63BF" w:rsidRDefault="00EF63BF" w:rsidP="00EF63BF">
            <w:r>
              <w:t>[Autofill 0]</w:t>
            </w:r>
          </w:p>
        </w:tc>
        <w:tc>
          <w:tcPr>
            <w:tcW w:w="1428" w:type="dxa"/>
          </w:tcPr>
          <w:p w14:paraId="08898ED1" w14:textId="77777777" w:rsidR="00EF63BF" w:rsidRDefault="00EF63BF" w:rsidP="00EF63BF"/>
        </w:tc>
      </w:tr>
      <w:tr w:rsidR="00EF63BF" w14:paraId="4196F3EE" w14:textId="77777777" w:rsidTr="00EF63BF">
        <w:tc>
          <w:tcPr>
            <w:tcW w:w="1073" w:type="dxa"/>
          </w:tcPr>
          <w:p w14:paraId="38E4D69D" w14:textId="2D898494" w:rsidR="00EF63BF" w:rsidRDefault="0007524C" w:rsidP="00EF63BF">
            <w:r>
              <w:t>3116</w:t>
            </w:r>
          </w:p>
        </w:tc>
        <w:tc>
          <w:tcPr>
            <w:tcW w:w="3340" w:type="dxa"/>
          </w:tcPr>
          <w:p w14:paraId="3E0A1835" w14:textId="1ED8F2C6" w:rsidR="00EF63BF" w:rsidRDefault="00EF63BF" w:rsidP="00EF63BF">
            <w:r>
              <w:t>How much did you pay overall for [NAME]’s visit? [Including transport, consultation fees, drugs, and any tests or services] [OVERALL NET COST LESS ANY MONEY RECEIVED]</w:t>
            </w:r>
          </w:p>
        </w:tc>
        <w:tc>
          <w:tcPr>
            <w:tcW w:w="3175" w:type="dxa"/>
          </w:tcPr>
          <w:p w14:paraId="244F748F" w14:textId="77777777" w:rsidR="00EF63BF" w:rsidRDefault="00EF63BF" w:rsidP="00EF63BF">
            <w:r>
              <w:t>[Integer] Leones/LD</w:t>
            </w:r>
          </w:p>
        </w:tc>
        <w:tc>
          <w:tcPr>
            <w:tcW w:w="1428" w:type="dxa"/>
          </w:tcPr>
          <w:p w14:paraId="17375A7C" w14:textId="77777777" w:rsidR="00EF63BF" w:rsidRDefault="00EF63BF" w:rsidP="00EF63BF"/>
        </w:tc>
      </w:tr>
      <w:tr w:rsidR="00EF63BF" w14:paraId="2B7B8385" w14:textId="77777777" w:rsidTr="00EF63BF">
        <w:tc>
          <w:tcPr>
            <w:tcW w:w="1073" w:type="dxa"/>
          </w:tcPr>
          <w:p w14:paraId="5718C3BB" w14:textId="37E76D9F" w:rsidR="00EF63BF" w:rsidRDefault="0007524C" w:rsidP="00EF63BF">
            <w:r>
              <w:t>3117</w:t>
            </w:r>
          </w:p>
        </w:tc>
        <w:tc>
          <w:tcPr>
            <w:tcW w:w="3340" w:type="dxa"/>
          </w:tcPr>
          <w:p w14:paraId="6C19C7B4" w14:textId="77777777" w:rsidR="00EF63BF" w:rsidRDefault="00EF63BF" w:rsidP="00EF63BF">
            <w:r>
              <w:t>Why did you choose this provider? [SELECT ALL THAT APPLY]</w:t>
            </w:r>
          </w:p>
        </w:tc>
        <w:tc>
          <w:tcPr>
            <w:tcW w:w="3175" w:type="dxa"/>
          </w:tcPr>
          <w:p w14:paraId="340F3E60" w14:textId="77777777" w:rsidR="00EF63BF" w:rsidRDefault="00EF63BF" w:rsidP="00EF63BF">
            <w:r>
              <w:t>1 Nearness of the facility</w:t>
            </w:r>
          </w:p>
          <w:p w14:paraId="47D8B7A0" w14:textId="77777777" w:rsidR="00EF63BF" w:rsidRDefault="00EF63BF" w:rsidP="00EF63BF">
            <w:r>
              <w:t>2 Service providers are nice/friendly</w:t>
            </w:r>
          </w:p>
          <w:p w14:paraId="60094B4A" w14:textId="77777777" w:rsidR="00EF63BF" w:rsidRDefault="00EF63BF" w:rsidP="00EF63BF">
            <w:r>
              <w:t>3 Good services are available</w:t>
            </w:r>
          </w:p>
          <w:p w14:paraId="5F9A51BD" w14:textId="77777777" w:rsidR="00EF63BF" w:rsidRDefault="00EF63BF" w:rsidP="00EF63BF">
            <w:r>
              <w:t>4 Short waiting times</w:t>
            </w:r>
          </w:p>
          <w:p w14:paraId="3E3EA32A" w14:textId="77777777" w:rsidR="00EF63BF" w:rsidRDefault="00EF63BF" w:rsidP="00EF63BF">
            <w:r>
              <w:t>5 Qualified doctors are available</w:t>
            </w:r>
          </w:p>
          <w:p w14:paraId="0406647E" w14:textId="77777777" w:rsidR="00EF63BF" w:rsidRDefault="00EF63BF" w:rsidP="00EF63BF">
            <w:r>
              <w:t>6 Low fees/low treatment cost</w:t>
            </w:r>
          </w:p>
          <w:p w14:paraId="0449EE46" w14:textId="77777777" w:rsidR="00EF63BF" w:rsidRDefault="00EF63BF" w:rsidP="00EF63BF">
            <w:r>
              <w:t>7 Good waiting arrangements</w:t>
            </w:r>
          </w:p>
          <w:p w14:paraId="2346A542" w14:textId="77777777" w:rsidR="00EF63BF" w:rsidRDefault="00EF63BF" w:rsidP="00EF63BF">
            <w:r>
              <w:t>8 Confidentiality is maintained</w:t>
            </w:r>
          </w:p>
          <w:p w14:paraId="683EA6CC" w14:textId="77777777" w:rsidR="00EF63BF" w:rsidRDefault="00EF63BF" w:rsidP="00EF63BF">
            <w:r>
              <w:t>9 Do not know where else to go</w:t>
            </w:r>
          </w:p>
          <w:p w14:paraId="4691C76F" w14:textId="77777777" w:rsidR="00EF63BF" w:rsidRDefault="00EF63BF" w:rsidP="00EF63BF">
            <w:r>
              <w:t>10 Medicine is also available</w:t>
            </w:r>
          </w:p>
          <w:p w14:paraId="619CD9AB" w14:textId="77777777" w:rsidR="00EF63BF" w:rsidRDefault="00EF63BF" w:rsidP="00EF63BF">
            <w:r>
              <w:t>11 Availability of diagnostic service</w:t>
            </w:r>
          </w:p>
          <w:p w14:paraId="595767FC" w14:textId="77777777" w:rsidR="00EF63BF" w:rsidRDefault="00EF63BF" w:rsidP="00EF63BF">
            <w:r>
              <w:t>12 Recommendation from someone</w:t>
            </w:r>
          </w:p>
          <w:p w14:paraId="093D19D9" w14:textId="77777777" w:rsidR="00EF63BF" w:rsidRDefault="00EF63BF" w:rsidP="00EF63BF">
            <w:r>
              <w:t>96 Other (please specify)</w:t>
            </w:r>
          </w:p>
        </w:tc>
        <w:tc>
          <w:tcPr>
            <w:tcW w:w="1428" w:type="dxa"/>
          </w:tcPr>
          <w:p w14:paraId="08155182" w14:textId="77777777" w:rsidR="00EF63BF" w:rsidRDefault="00EF63BF" w:rsidP="00EF63BF">
            <w:r>
              <w:t xml:space="preserve"> </w:t>
            </w:r>
          </w:p>
          <w:p w14:paraId="34E49A21" w14:textId="77777777" w:rsidR="00EF63BF" w:rsidRDefault="00EF63BF" w:rsidP="00EF63BF"/>
          <w:p w14:paraId="40F9BCC7" w14:textId="77777777" w:rsidR="00EF63BF" w:rsidRDefault="00EF63BF" w:rsidP="00EF63BF"/>
          <w:p w14:paraId="47CC017F" w14:textId="77777777" w:rsidR="00EF63BF" w:rsidRDefault="00EF63BF" w:rsidP="00EF63BF"/>
          <w:p w14:paraId="786251DB" w14:textId="77777777" w:rsidR="00EF63BF" w:rsidRDefault="00EF63BF" w:rsidP="00EF63BF"/>
          <w:p w14:paraId="6EEB2DE6" w14:textId="77777777" w:rsidR="00EF63BF" w:rsidRDefault="00EF63BF" w:rsidP="00EF63BF"/>
          <w:p w14:paraId="4F4CCDC2" w14:textId="77777777" w:rsidR="00EF63BF" w:rsidRDefault="00EF63BF" w:rsidP="00EF63BF"/>
          <w:p w14:paraId="507E7965" w14:textId="77777777" w:rsidR="00EF63BF" w:rsidRDefault="00EF63BF" w:rsidP="00EF63BF"/>
          <w:p w14:paraId="1F040371" w14:textId="77777777" w:rsidR="00EF63BF" w:rsidRDefault="00EF63BF" w:rsidP="00EF63BF"/>
          <w:p w14:paraId="7804C12B" w14:textId="77777777" w:rsidR="00EF63BF" w:rsidRDefault="00EF63BF" w:rsidP="00EF63BF"/>
          <w:p w14:paraId="69737485" w14:textId="77777777" w:rsidR="00EF63BF" w:rsidRDefault="00EF63BF" w:rsidP="00EF63BF"/>
          <w:p w14:paraId="0D4A13B9" w14:textId="77777777" w:rsidR="00EF63BF" w:rsidRDefault="00EF63BF" w:rsidP="00EF63BF"/>
          <w:p w14:paraId="6DE347EB" w14:textId="77777777" w:rsidR="00EF63BF" w:rsidRDefault="00EF63BF" w:rsidP="00EF63BF"/>
          <w:p w14:paraId="434AE68D" w14:textId="77777777" w:rsidR="00EF63BF" w:rsidRDefault="00EF63BF" w:rsidP="00EF63BF"/>
        </w:tc>
      </w:tr>
      <w:tr w:rsidR="00EF63BF" w14:paraId="22B241D1" w14:textId="77777777" w:rsidTr="00EF63BF">
        <w:tc>
          <w:tcPr>
            <w:tcW w:w="1073" w:type="dxa"/>
          </w:tcPr>
          <w:p w14:paraId="3C71460E" w14:textId="20BEF271" w:rsidR="00EF63BF" w:rsidRDefault="0007524C" w:rsidP="00EF63BF">
            <w:r>
              <w:t>3118</w:t>
            </w:r>
            <w:r w:rsidR="00EF63BF">
              <w:t>_spy</w:t>
            </w:r>
          </w:p>
        </w:tc>
        <w:tc>
          <w:tcPr>
            <w:tcW w:w="3340" w:type="dxa"/>
          </w:tcPr>
          <w:p w14:paraId="60995E87" w14:textId="77777777" w:rsidR="00EF63BF" w:rsidRDefault="00EF63BF" w:rsidP="00EF63BF">
            <w:r>
              <w:t>Please specify</w:t>
            </w:r>
          </w:p>
        </w:tc>
        <w:tc>
          <w:tcPr>
            <w:tcW w:w="3175" w:type="dxa"/>
          </w:tcPr>
          <w:p w14:paraId="76CC39E8" w14:textId="77777777" w:rsidR="00EF63BF" w:rsidRDefault="00EF63BF" w:rsidP="00EF63BF">
            <w:r>
              <w:t>[Text]</w:t>
            </w:r>
          </w:p>
        </w:tc>
        <w:tc>
          <w:tcPr>
            <w:tcW w:w="1428" w:type="dxa"/>
          </w:tcPr>
          <w:p w14:paraId="13D66375" w14:textId="75F5C721" w:rsidR="00EF63BF" w:rsidRDefault="0007524C" w:rsidP="00EF63BF">
            <w:r>
              <w:t>[IF 3118</w:t>
            </w:r>
            <w:r w:rsidR="00EF63BF">
              <w:t>=96]</w:t>
            </w:r>
          </w:p>
        </w:tc>
      </w:tr>
      <w:tr w:rsidR="00EF63BF" w14:paraId="5C1ED95B" w14:textId="77777777" w:rsidTr="00EF63BF">
        <w:tc>
          <w:tcPr>
            <w:tcW w:w="1073" w:type="dxa"/>
          </w:tcPr>
          <w:p w14:paraId="2B93BF40" w14:textId="318EB613" w:rsidR="00EF63BF" w:rsidRDefault="0007524C" w:rsidP="00EF63BF">
            <w:r>
              <w:t>3119</w:t>
            </w:r>
          </w:p>
        </w:tc>
        <w:tc>
          <w:tcPr>
            <w:tcW w:w="3340" w:type="dxa"/>
          </w:tcPr>
          <w:p w14:paraId="5E1CC94C" w14:textId="77777777" w:rsidR="00EF63BF" w:rsidRDefault="00EF63BF" w:rsidP="00EF63BF">
            <w:r>
              <w:t>Were there any problems with the visit or service? [SELECT ALL THAT APPLY]</w:t>
            </w:r>
          </w:p>
        </w:tc>
        <w:tc>
          <w:tcPr>
            <w:tcW w:w="3175" w:type="dxa"/>
          </w:tcPr>
          <w:p w14:paraId="11635AA7" w14:textId="77777777" w:rsidR="00EF63BF" w:rsidRDefault="00EF63BF" w:rsidP="00EF63BF">
            <w:r>
              <w:t>1 Waited too long</w:t>
            </w:r>
          </w:p>
          <w:p w14:paraId="2B997DAE" w14:textId="77777777" w:rsidR="00EF63BF" w:rsidRDefault="00EF63BF" w:rsidP="00EF63BF">
            <w:r>
              <w:t>2 Inadequate explanation about the problem or treatment</w:t>
            </w:r>
          </w:p>
          <w:p w14:paraId="3A773ADA" w14:textId="77777777" w:rsidR="00EF63BF" w:rsidRDefault="00EF63BF" w:rsidP="00EF63BF">
            <w:r>
              <w:t>3 Lack of privacy from having other see or hear the examination or visit</w:t>
            </w:r>
          </w:p>
          <w:p w14:paraId="0B199158" w14:textId="77777777" w:rsidR="00EF63BF" w:rsidRDefault="00EF63BF" w:rsidP="00EF63BF">
            <w:r>
              <w:t>4 Lack of medicines</w:t>
            </w:r>
          </w:p>
          <w:p w14:paraId="6EE98FC5" w14:textId="77777777" w:rsidR="00EF63BF" w:rsidRDefault="00EF63BF" w:rsidP="00EF63BF">
            <w:r>
              <w:t>5 Opening hours are inconvenient</w:t>
            </w:r>
          </w:p>
          <w:p w14:paraId="113D5841" w14:textId="77777777" w:rsidR="00EF63BF" w:rsidRDefault="00EF63BF" w:rsidP="00EF63BF">
            <w:r>
              <w:t>6 Opening days are inconvenient</w:t>
            </w:r>
          </w:p>
          <w:p w14:paraId="796F6770" w14:textId="77777777" w:rsidR="00EF63BF" w:rsidRDefault="00EF63BF" w:rsidP="00EF63BF">
            <w:r>
              <w:lastRenderedPageBreak/>
              <w:t>7 Facility is not clean</w:t>
            </w:r>
          </w:p>
          <w:p w14:paraId="41E02BDF" w14:textId="77777777" w:rsidR="00EF63BF" w:rsidRDefault="00EF63BF" w:rsidP="00EF63BF">
            <w:r>
              <w:t>8 Poor treatment from staff</w:t>
            </w:r>
          </w:p>
          <w:p w14:paraId="4FFFF156" w14:textId="77777777" w:rsidR="00EF63BF" w:rsidRDefault="00EF63BF" w:rsidP="00EF63BF">
            <w:r>
              <w:t>9 High cost for services or treatments</w:t>
            </w:r>
          </w:p>
        </w:tc>
        <w:tc>
          <w:tcPr>
            <w:tcW w:w="1428" w:type="dxa"/>
          </w:tcPr>
          <w:p w14:paraId="28DA5C97" w14:textId="77777777" w:rsidR="00EF63BF" w:rsidRDefault="00EF63BF" w:rsidP="00EF63BF"/>
        </w:tc>
      </w:tr>
    </w:tbl>
    <w:p w14:paraId="2685635C" w14:textId="77777777" w:rsidR="00EF63BF" w:rsidRDefault="00EF63BF" w:rsidP="00EF63BF"/>
    <w:p w14:paraId="66417817" w14:textId="77777777" w:rsidR="00EF63BF" w:rsidRDefault="00EF63BF" w:rsidP="00EF63BF">
      <w:r>
        <w:br w:type="page"/>
      </w:r>
    </w:p>
    <w:p w14:paraId="41023DF9" w14:textId="410F644E" w:rsidR="002D2E9C" w:rsidRDefault="00EF63BF" w:rsidP="002D2E9C">
      <w:pPr>
        <w:tabs>
          <w:tab w:val="center" w:pos="4513"/>
        </w:tabs>
      </w:pPr>
      <w:r>
        <w:lastRenderedPageBreak/>
        <w:t>2</w:t>
      </w:r>
      <w:r w:rsidR="002D2E9C">
        <w:t>: VACCINATIONS AND IMMUNISATIONS</w:t>
      </w:r>
      <w:r w:rsidR="002D2E9C">
        <w:tab/>
      </w:r>
    </w:p>
    <w:p w14:paraId="0E1043CA" w14:textId="77777777" w:rsidR="002D2E9C" w:rsidRDefault="002D2E9C" w:rsidP="002D2E9C">
      <w:pPr>
        <w:tabs>
          <w:tab w:val="center" w:pos="4513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3517"/>
        <w:gridCol w:w="3025"/>
        <w:gridCol w:w="1436"/>
      </w:tblGrid>
      <w:tr w:rsidR="002D2E9C" w14:paraId="1FCD8AB3" w14:textId="77777777" w:rsidTr="002D2E9C">
        <w:tc>
          <w:tcPr>
            <w:tcW w:w="1038" w:type="dxa"/>
          </w:tcPr>
          <w:p w14:paraId="2105570E" w14:textId="0687D603" w:rsidR="002D2E9C" w:rsidRDefault="002D2E9C" w:rsidP="00B972FC">
            <w:r>
              <w:t>3</w:t>
            </w:r>
            <w:r w:rsidR="00EF63BF">
              <w:t>2</w:t>
            </w:r>
            <w:r>
              <w:t>01</w:t>
            </w:r>
          </w:p>
        </w:tc>
        <w:tc>
          <w:tcPr>
            <w:tcW w:w="3517" w:type="dxa"/>
          </w:tcPr>
          <w:p w14:paraId="64E9702D" w14:textId="77777777" w:rsidR="002D2E9C" w:rsidRDefault="002D2E9C" w:rsidP="00B972FC">
            <w:r>
              <w:t>Does the child have a card or other document with their vaccinations written down?</w:t>
            </w:r>
          </w:p>
        </w:tc>
        <w:tc>
          <w:tcPr>
            <w:tcW w:w="3025" w:type="dxa"/>
          </w:tcPr>
          <w:p w14:paraId="6A81621C" w14:textId="77777777" w:rsidR="002D2E9C" w:rsidRDefault="002D2E9C" w:rsidP="00B972FC">
            <w:r>
              <w:t>0 No</w:t>
            </w:r>
          </w:p>
          <w:p w14:paraId="009DBE5E" w14:textId="77777777" w:rsidR="002D2E9C" w:rsidRDefault="002D2E9C" w:rsidP="00B972FC">
            <w:r>
              <w:t>1 Yes</w:t>
            </w:r>
          </w:p>
        </w:tc>
        <w:tc>
          <w:tcPr>
            <w:tcW w:w="1436" w:type="dxa"/>
          </w:tcPr>
          <w:p w14:paraId="3E9CC8BB" w14:textId="77777777" w:rsidR="002D2E9C" w:rsidRDefault="002D2E9C" w:rsidP="00B972FC"/>
        </w:tc>
      </w:tr>
      <w:tr w:rsidR="002D2E9C" w14:paraId="1C5B6D4B" w14:textId="77777777" w:rsidTr="002D2E9C">
        <w:tc>
          <w:tcPr>
            <w:tcW w:w="1038" w:type="dxa"/>
          </w:tcPr>
          <w:p w14:paraId="2B4EAF06" w14:textId="2429E41E" w:rsidR="002D2E9C" w:rsidRDefault="002D2E9C" w:rsidP="00B972FC">
            <w:r>
              <w:t>3</w:t>
            </w:r>
            <w:r w:rsidR="00EF63BF">
              <w:t>2</w:t>
            </w:r>
            <w:r>
              <w:t>02</w:t>
            </w:r>
          </w:p>
        </w:tc>
        <w:tc>
          <w:tcPr>
            <w:tcW w:w="3517" w:type="dxa"/>
          </w:tcPr>
          <w:p w14:paraId="049D434A" w14:textId="77777777" w:rsidR="002D2E9C" w:rsidRDefault="002D2E9C" w:rsidP="00B972FC">
            <w:r>
              <w:t>Has the child received any vaccines since birth up to now?</w:t>
            </w:r>
          </w:p>
        </w:tc>
        <w:tc>
          <w:tcPr>
            <w:tcW w:w="3025" w:type="dxa"/>
          </w:tcPr>
          <w:p w14:paraId="202B13A6" w14:textId="77777777" w:rsidR="002D2E9C" w:rsidRDefault="002D2E9C" w:rsidP="00B972FC">
            <w:r>
              <w:t>0 No</w:t>
            </w:r>
          </w:p>
          <w:p w14:paraId="2F9D8FC3" w14:textId="77777777" w:rsidR="002D2E9C" w:rsidRDefault="002D2E9C" w:rsidP="00B972FC">
            <w:r>
              <w:t>1 Yes</w:t>
            </w:r>
          </w:p>
        </w:tc>
        <w:tc>
          <w:tcPr>
            <w:tcW w:w="1436" w:type="dxa"/>
          </w:tcPr>
          <w:p w14:paraId="4AA0F81E" w14:textId="77777777" w:rsidR="002D2E9C" w:rsidRDefault="002D2E9C" w:rsidP="00B972FC"/>
        </w:tc>
      </w:tr>
      <w:tr w:rsidR="002D2E9C" w14:paraId="128A84D2" w14:textId="77777777" w:rsidTr="002D2E9C">
        <w:tc>
          <w:tcPr>
            <w:tcW w:w="1038" w:type="dxa"/>
          </w:tcPr>
          <w:p w14:paraId="7A7C9A47" w14:textId="7621211F" w:rsidR="002D2E9C" w:rsidRDefault="002D2E9C" w:rsidP="00B972FC">
            <w:r>
              <w:t>3</w:t>
            </w:r>
            <w:r w:rsidR="00EF63BF">
              <w:t>2</w:t>
            </w:r>
            <w:r>
              <w:t>03</w:t>
            </w:r>
          </w:p>
        </w:tc>
        <w:tc>
          <w:tcPr>
            <w:tcW w:w="3517" w:type="dxa"/>
          </w:tcPr>
          <w:p w14:paraId="1937934D" w14:textId="77777777" w:rsidR="002D2E9C" w:rsidRDefault="002D2E9C" w:rsidP="00B972FC">
            <w:r>
              <w:t>Can I see the vaccination card?</w:t>
            </w:r>
          </w:p>
          <w:p w14:paraId="041AAE0B" w14:textId="77777777" w:rsidR="002D2E9C" w:rsidRDefault="002D2E9C" w:rsidP="00B972FC">
            <w:r>
              <w:t>[TAKE A PHOTO]</w:t>
            </w:r>
          </w:p>
        </w:tc>
        <w:tc>
          <w:tcPr>
            <w:tcW w:w="3025" w:type="dxa"/>
          </w:tcPr>
          <w:p w14:paraId="0E9390E6" w14:textId="77777777" w:rsidR="002D2E9C" w:rsidRDefault="002D2E9C" w:rsidP="00B972FC">
            <w:r>
              <w:t>0 No</w:t>
            </w:r>
          </w:p>
          <w:p w14:paraId="4E2A842C" w14:textId="77777777" w:rsidR="002D2E9C" w:rsidRDefault="002D2E9C" w:rsidP="00B972FC">
            <w:r>
              <w:t>1 Yes</w:t>
            </w:r>
          </w:p>
        </w:tc>
        <w:tc>
          <w:tcPr>
            <w:tcW w:w="1436" w:type="dxa"/>
          </w:tcPr>
          <w:p w14:paraId="501D63CD" w14:textId="70009460" w:rsidR="002D2E9C" w:rsidRDefault="002D2E9C" w:rsidP="00B972FC">
            <w:r>
              <w:t>[IF 3</w:t>
            </w:r>
            <w:r w:rsidR="00EF63BF">
              <w:t>2</w:t>
            </w:r>
            <w:r>
              <w:t>01 = 1]</w:t>
            </w:r>
          </w:p>
        </w:tc>
      </w:tr>
      <w:tr w:rsidR="002D2E9C" w14:paraId="489E67CA" w14:textId="77777777" w:rsidTr="002D2E9C">
        <w:tc>
          <w:tcPr>
            <w:tcW w:w="1038" w:type="dxa"/>
          </w:tcPr>
          <w:p w14:paraId="67161B7E" w14:textId="6149194A" w:rsidR="002D2E9C" w:rsidRDefault="002D2E9C" w:rsidP="00B972FC">
            <w:r>
              <w:t>3</w:t>
            </w:r>
            <w:r w:rsidR="00EF63BF">
              <w:t>2</w:t>
            </w:r>
            <w:r>
              <w:t>04</w:t>
            </w:r>
          </w:p>
        </w:tc>
        <w:tc>
          <w:tcPr>
            <w:tcW w:w="3517" w:type="dxa"/>
          </w:tcPr>
          <w:p w14:paraId="56299B3F" w14:textId="77777777" w:rsidR="002D2E9C" w:rsidRDefault="002D2E9C" w:rsidP="002D2E9C">
            <w:r>
              <w:t xml:space="preserve">In addition to what is recorded on this document/these documents did the child receive any other </w:t>
            </w:r>
            <w:r w:rsidRPr="002D2E9C">
              <w:t xml:space="preserve">vaccinations, including vaccinations received in campaigns or immunization days or </w:t>
            </w:r>
            <w:r>
              <w:t>child health days? [MARK THESE BELOW]</w:t>
            </w:r>
          </w:p>
        </w:tc>
        <w:tc>
          <w:tcPr>
            <w:tcW w:w="3025" w:type="dxa"/>
          </w:tcPr>
          <w:p w14:paraId="15359E00" w14:textId="77777777" w:rsidR="002D2E9C" w:rsidRDefault="002D2E9C" w:rsidP="002D2E9C">
            <w:r>
              <w:t>0 No</w:t>
            </w:r>
          </w:p>
          <w:p w14:paraId="44FB1EDF" w14:textId="77777777" w:rsidR="002D2E9C" w:rsidRDefault="002D2E9C" w:rsidP="002D2E9C">
            <w:r>
              <w:t>1 Yes</w:t>
            </w:r>
          </w:p>
        </w:tc>
        <w:tc>
          <w:tcPr>
            <w:tcW w:w="1436" w:type="dxa"/>
          </w:tcPr>
          <w:p w14:paraId="70DC25AE" w14:textId="77777777" w:rsidR="002D2E9C" w:rsidRDefault="002D2E9C" w:rsidP="00B972FC"/>
        </w:tc>
      </w:tr>
    </w:tbl>
    <w:p w14:paraId="000099A9" w14:textId="77777777" w:rsidR="002D2E9C" w:rsidRDefault="002D2E9C"/>
    <w:p w14:paraId="3213A3BD" w14:textId="77777777" w:rsidR="002D2E9C" w:rsidRDefault="002D2E9C">
      <w:r>
        <w:t xml:space="preserve">[VACCINATION TABLE FOR </w:t>
      </w:r>
      <w:r w:rsidRPr="002D2E9C">
        <w:tab/>
        <w:t>BCG (1 dose), ROTA (2 doses), PENTA (3), PCV (3), OPV (3), IPV (1), IPTi (3), Measles (2), Rubella (1), Yellow Fever (1), Vitamin A (1)</w:t>
      </w:r>
      <w:r>
        <w:t>]</w:t>
      </w:r>
    </w:p>
    <w:p w14:paraId="367D5E1B" w14:textId="5D2C2085" w:rsidR="00EF63BF" w:rsidRDefault="00EF63BF">
      <w:r>
        <w:br w:type="page"/>
      </w:r>
    </w:p>
    <w:p w14:paraId="00E880F6" w14:textId="77777777" w:rsidR="002D2E9C" w:rsidRDefault="002D2E9C"/>
    <w:p w14:paraId="02900E46" w14:textId="4C5C13CF" w:rsidR="002D2E9C" w:rsidRDefault="0007524C">
      <w:r>
        <w:t>3</w:t>
      </w:r>
      <w:r w:rsidR="002D2E9C">
        <w:t>: HEALTH AND HEALTH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3501"/>
        <w:gridCol w:w="3009"/>
        <w:gridCol w:w="1433"/>
      </w:tblGrid>
      <w:tr w:rsidR="002D2E9C" w14:paraId="27510926" w14:textId="77777777" w:rsidTr="0083079C">
        <w:tc>
          <w:tcPr>
            <w:tcW w:w="1073" w:type="dxa"/>
          </w:tcPr>
          <w:p w14:paraId="6B804C73" w14:textId="0370C392" w:rsidR="002D2E9C" w:rsidRDefault="002D2E9C" w:rsidP="00B972FC">
            <w:r>
              <w:t>3</w:t>
            </w:r>
            <w:r w:rsidR="0007524C">
              <w:t>3</w:t>
            </w:r>
            <w:r>
              <w:t>01</w:t>
            </w:r>
          </w:p>
        </w:tc>
        <w:tc>
          <w:tcPr>
            <w:tcW w:w="3501" w:type="dxa"/>
          </w:tcPr>
          <w:p w14:paraId="3401BA63" w14:textId="77777777" w:rsidR="002D2E9C" w:rsidRDefault="002D2E9C" w:rsidP="00B972FC">
            <w:r>
              <w:t>Overall, would you say this child’s health is:</w:t>
            </w:r>
          </w:p>
        </w:tc>
        <w:tc>
          <w:tcPr>
            <w:tcW w:w="3009" w:type="dxa"/>
          </w:tcPr>
          <w:p w14:paraId="41583404" w14:textId="77777777" w:rsidR="002D2E9C" w:rsidRDefault="002D2E9C" w:rsidP="00B972FC">
            <w:r>
              <w:t>1 Excellent</w:t>
            </w:r>
          </w:p>
          <w:p w14:paraId="6FD0654D" w14:textId="77777777" w:rsidR="002D2E9C" w:rsidRDefault="002D2E9C" w:rsidP="00B972FC">
            <w:r>
              <w:t>2 Very good</w:t>
            </w:r>
          </w:p>
          <w:p w14:paraId="28CB31BC" w14:textId="77777777" w:rsidR="002D2E9C" w:rsidRDefault="002D2E9C" w:rsidP="00B972FC">
            <w:r>
              <w:t>3 Good</w:t>
            </w:r>
          </w:p>
          <w:p w14:paraId="163FCF64" w14:textId="77777777" w:rsidR="002D2E9C" w:rsidRDefault="002D2E9C" w:rsidP="00B972FC">
            <w:r>
              <w:t>4 Fair</w:t>
            </w:r>
          </w:p>
          <w:p w14:paraId="2903FDDB" w14:textId="77777777" w:rsidR="002D2E9C" w:rsidRDefault="002D2E9C" w:rsidP="00B972FC">
            <w:r>
              <w:t>5 Poor</w:t>
            </w:r>
          </w:p>
        </w:tc>
        <w:tc>
          <w:tcPr>
            <w:tcW w:w="1433" w:type="dxa"/>
          </w:tcPr>
          <w:p w14:paraId="192E7BD3" w14:textId="77777777" w:rsidR="002D2E9C" w:rsidRDefault="002D2E9C" w:rsidP="00B972FC"/>
        </w:tc>
      </w:tr>
      <w:tr w:rsidR="002D2E9C" w14:paraId="3460F0A9" w14:textId="77777777" w:rsidTr="0083079C">
        <w:tc>
          <w:tcPr>
            <w:tcW w:w="1073" w:type="dxa"/>
          </w:tcPr>
          <w:p w14:paraId="6AD8B2D2" w14:textId="180B6393" w:rsidR="002D2E9C" w:rsidRDefault="002D2E9C" w:rsidP="00B972FC">
            <w:r>
              <w:t>3</w:t>
            </w:r>
            <w:r w:rsidR="0007524C">
              <w:t>3</w:t>
            </w:r>
            <w:r>
              <w:t>02</w:t>
            </w:r>
          </w:p>
        </w:tc>
        <w:tc>
          <w:tcPr>
            <w:tcW w:w="3501" w:type="dxa"/>
          </w:tcPr>
          <w:p w14:paraId="16510F16" w14:textId="77777777" w:rsidR="002D2E9C" w:rsidRDefault="002D2E9C" w:rsidP="00B972FC">
            <w:r>
              <w:t>Compared to one year ago, how would you rate this child’s health in general now?</w:t>
            </w:r>
          </w:p>
        </w:tc>
        <w:tc>
          <w:tcPr>
            <w:tcW w:w="3009" w:type="dxa"/>
          </w:tcPr>
          <w:p w14:paraId="3EBC8EF1" w14:textId="77777777" w:rsidR="002D2E9C" w:rsidRDefault="002D2E9C" w:rsidP="002D2E9C">
            <w:r>
              <w:t>1 Much better than a year ago</w:t>
            </w:r>
          </w:p>
          <w:p w14:paraId="62C4861F" w14:textId="77777777" w:rsidR="002D2E9C" w:rsidRDefault="002D2E9C" w:rsidP="002D2E9C">
            <w:r>
              <w:t>2 Somewhat better than a year ago</w:t>
            </w:r>
          </w:p>
          <w:p w14:paraId="285A338C" w14:textId="77777777" w:rsidR="002D2E9C" w:rsidRDefault="002D2E9C" w:rsidP="002D2E9C">
            <w:r>
              <w:t>3 About the same</w:t>
            </w:r>
          </w:p>
          <w:p w14:paraId="277844FF" w14:textId="77777777" w:rsidR="002D2E9C" w:rsidRDefault="002D2E9C" w:rsidP="002D2E9C">
            <w:r>
              <w:t>4 Somewhat worse than one year ago</w:t>
            </w:r>
          </w:p>
          <w:p w14:paraId="4BFBBAE2" w14:textId="77777777" w:rsidR="002D2E9C" w:rsidRDefault="002D2E9C" w:rsidP="002D2E9C">
            <w:r>
              <w:t>5 Much worse than one year ago</w:t>
            </w:r>
          </w:p>
        </w:tc>
        <w:tc>
          <w:tcPr>
            <w:tcW w:w="1433" w:type="dxa"/>
          </w:tcPr>
          <w:p w14:paraId="133D5E8D" w14:textId="77777777" w:rsidR="002D2E9C" w:rsidRDefault="002D2E9C" w:rsidP="00B972FC"/>
        </w:tc>
      </w:tr>
      <w:tr w:rsidR="00D0316B" w14:paraId="24FA834F" w14:textId="77777777" w:rsidTr="00EF63BF">
        <w:tc>
          <w:tcPr>
            <w:tcW w:w="1073" w:type="dxa"/>
          </w:tcPr>
          <w:p w14:paraId="361A1C16" w14:textId="7D831A87" w:rsidR="00D0316B" w:rsidRDefault="00D0316B" w:rsidP="00B972FC">
            <w:r>
              <w:t>3303</w:t>
            </w:r>
          </w:p>
        </w:tc>
        <w:tc>
          <w:tcPr>
            <w:tcW w:w="3501" w:type="dxa"/>
          </w:tcPr>
          <w:p w14:paraId="486CE850" w14:textId="77777777" w:rsidR="00D0316B" w:rsidRDefault="00D0316B" w:rsidP="00B972FC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7F13FD7A" w14:textId="77777777" w:rsidR="00D0316B" w:rsidRDefault="00D0316B" w:rsidP="00B972FC">
            <w:pPr>
              <w:rPr>
                <w:b/>
              </w:rPr>
            </w:pPr>
          </w:p>
          <w:p w14:paraId="22B436A2" w14:textId="7AF46B10" w:rsidR="00D0316B" w:rsidRPr="0083079C" w:rsidRDefault="00D0316B" w:rsidP="00B972FC">
            <w:r w:rsidRPr="00D0316B">
              <w:t>Has [NAME] ever been treated for low weight/too small/dryness?</w:t>
            </w:r>
          </w:p>
        </w:tc>
        <w:tc>
          <w:tcPr>
            <w:tcW w:w="3009" w:type="dxa"/>
          </w:tcPr>
          <w:p w14:paraId="11E5E123" w14:textId="77777777" w:rsidR="00D0316B" w:rsidRDefault="00D0316B" w:rsidP="002D2E9C">
            <w:r>
              <w:t>0 No</w:t>
            </w:r>
          </w:p>
          <w:p w14:paraId="0BDAE14A" w14:textId="77777777" w:rsidR="00D0316B" w:rsidRDefault="00D0316B" w:rsidP="002D2E9C">
            <w:r>
              <w:t>1 Yes</w:t>
            </w:r>
          </w:p>
          <w:p w14:paraId="76A0B8FE" w14:textId="76083E28" w:rsidR="00D0316B" w:rsidRDefault="00D0316B" w:rsidP="002D2E9C">
            <w:r>
              <w:t>99 Prefer not to say</w:t>
            </w:r>
          </w:p>
        </w:tc>
        <w:tc>
          <w:tcPr>
            <w:tcW w:w="1433" w:type="dxa"/>
          </w:tcPr>
          <w:p w14:paraId="0EE5E7CE" w14:textId="77777777" w:rsidR="00D0316B" w:rsidRDefault="00D0316B" w:rsidP="00B972FC"/>
        </w:tc>
      </w:tr>
      <w:tr w:rsidR="00D0316B" w14:paraId="0BF458DC" w14:textId="77777777" w:rsidTr="00EF63BF">
        <w:tc>
          <w:tcPr>
            <w:tcW w:w="1073" w:type="dxa"/>
          </w:tcPr>
          <w:p w14:paraId="1D7B24FA" w14:textId="611FC850" w:rsidR="00D0316B" w:rsidRDefault="00D0316B" w:rsidP="00B972FC">
            <w:r>
              <w:t>3304</w:t>
            </w:r>
          </w:p>
        </w:tc>
        <w:tc>
          <w:tcPr>
            <w:tcW w:w="3501" w:type="dxa"/>
          </w:tcPr>
          <w:p w14:paraId="106E399B" w14:textId="77777777" w:rsidR="00D0316B" w:rsidRDefault="00D0316B" w:rsidP="00B972FC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1C8F6D77" w14:textId="77777777" w:rsidR="00D0316B" w:rsidRDefault="00D0316B" w:rsidP="00B972FC">
            <w:pPr>
              <w:rPr>
                <w:b/>
              </w:rPr>
            </w:pPr>
          </w:p>
          <w:p w14:paraId="3B61AA1F" w14:textId="77777777" w:rsidR="00D0316B" w:rsidRDefault="00D0316B" w:rsidP="00D0316B">
            <w:r>
              <w:t>Where or who [NAME] got treatment from? Any other place?</w:t>
            </w:r>
          </w:p>
          <w:p w14:paraId="2CC82B73" w14:textId="77777777" w:rsidR="00D0316B" w:rsidRDefault="00D0316B" w:rsidP="00D0316B"/>
          <w:p w14:paraId="18465DFE" w14:textId="1637997F" w:rsidR="00D0316B" w:rsidRPr="0083079C" w:rsidRDefault="00D0316B" w:rsidP="00D0316B">
            <w:r>
              <w:t>SELECT ALL MENTIONED.</w:t>
            </w:r>
          </w:p>
        </w:tc>
        <w:tc>
          <w:tcPr>
            <w:tcW w:w="3009" w:type="dxa"/>
          </w:tcPr>
          <w:p w14:paraId="78E389EF" w14:textId="77777777" w:rsidR="00D0316B" w:rsidRDefault="00D0316B" w:rsidP="00D0316B">
            <w:r>
              <w:t>1 Hospital/clinic</w:t>
            </w:r>
          </w:p>
          <w:p w14:paraId="4C2F99B3" w14:textId="77777777" w:rsidR="00D0316B" w:rsidRDefault="00D0316B" w:rsidP="00D0316B">
            <w:r>
              <w:t>2 Drug store</w:t>
            </w:r>
          </w:p>
          <w:p w14:paraId="592835E0" w14:textId="77777777" w:rsidR="00D0316B" w:rsidRDefault="00D0316B" w:rsidP="00D0316B">
            <w:r>
              <w:t>3 Tablet man/black bagger</w:t>
            </w:r>
          </w:p>
          <w:p w14:paraId="76A7C802" w14:textId="77777777" w:rsidR="00D0316B" w:rsidRDefault="00D0316B" w:rsidP="00D0316B">
            <w:r>
              <w:t>4 Country doctor</w:t>
            </w:r>
          </w:p>
          <w:p w14:paraId="1DB0FBAD" w14:textId="77777777" w:rsidR="00D0316B" w:rsidRDefault="00D0316B" w:rsidP="00D0316B">
            <w:r>
              <w:t>5 CHV</w:t>
            </w:r>
          </w:p>
          <w:p w14:paraId="29B3D492" w14:textId="77777777" w:rsidR="00D0316B" w:rsidRDefault="00D0316B" w:rsidP="00D0316B">
            <w:r>
              <w:t>6 Church yard</w:t>
            </w:r>
          </w:p>
          <w:p w14:paraId="72EEABC5" w14:textId="77777777" w:rsidR="00D0316B" w:rsidRDefault="00D0316B" w:rsidP="00D0316B">
            <w:r>
              <w:t>7 At home</w:t>
            </w:r>
          </w:p>
          <w:p w14:paraId="5E90A493" w14:textId="49409063" w:rsidR="00D0316B" w:rsidRDefault="00D0316B" w:rsidP="00D0316B">
            <w:r>
              <w:t>96 Other (please specify)</w:t>
            </w:r>
          </w:p>
        </w:tc>
        <w:tc>
          <w:tcPr>
            <w:tcW w:w="1433" w:type="dxa"/>
          </w:tcPr>
          <w:p w14:paraId="6E068A4B" w14:textId="77777777" w:rsidR="00D0316B" w:rsidRDefault="00D0316B" w:rsidP="00B972FC"/>
        </w:tc>
      </w:tr>
      <w:tr w:rsidR="00D0316B" w14:paraId="4ADFA1A3" w14:textId="77777777" w:rsidTr="00EF63BF">
        <w:tc>
          <w:tcPr>
            <w:tcW w:w="1073" w:type="dxa"/>
          </w:tcPr>
          <w:p w14:paraId="61DD6AF9" w14:textId="5BED925D" w:rsidR="00D0316B" w:rsidRDefault="00D0316B" w:rsidP="00D0316B">
            <w:r>
              <w:t>3305</w:t>
            </w:r>
          </w:p>
        </w:tc>
        <w:tc>
          <w:tcPr>
            <w:tcW w:w="3501" w:type="dxa"/>
          </w:tcPr>
          <w:p w14:paraId="03E4D3B9" w14:textId="2A6B431B" w:rsidR="00D0316B" w:rsidRPr="0083079C" w:rsidRDefault="00D0316B" w:rsidP="0083079C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63467E24" w14:textId="77777777" w:rsidR="00D0316B" w:rsidRDefault="00D0316B" w:rsidP="00D0316B">
            <w:pPr>
              <w:ind w:right="180"/>
              <w:rPr>
                <w:szCs w:val="18"/>
              </w:rPr>
            </w:pPr>
          </w:p>
          <w:p w14:paraId="7A9D70E1" w14:textId="7C9B0CC9" w:rsidR="00D0316B" w:rsidRPr="0083079C" w:rsidRDefault="00D0316B" w:rsidP="00D0316B">
            <w:pPr>
              <w:ind w:right="180"/>
              <w:rPr>
                <w:szCs w:val="18"/>
              </w:rPr>
            </w:pPr>
            <w:r w:rsidRPr="0083079C">
              <w:rPr>
                <w:szCs w:val="18"/>
              </w:rPr>
              <w:t xml:space="preserve">[999 = don’t know, 888 = declined to answer] </w:t>
            </w:r>
          </w:p>
          <w:p w14:paraId="05005716" w14:textId="77777777" w:rsidR="00D0316B" w:rsidRPr="0083079C" w:rsidRDefault="00D0316B" w:rsidP="00D0316B">
            <w:pPr>
              <w:rPr>
                <w:szCs w:val="18"/>
              </w:rPr>
            </w:pPr>
          </w:p>
          <w:p w14:paraId="065DBB49" w14:textId="79199778" w:rsidR="00D0316B" w:rsidRPr="0083079C" w:rsidRDefault="00D0316B" w:rsidP="00D0316B">
            <w:pPr>
              <w:rPr>
                <w:b/>
              </w:rPr>
            </w:pPr>
            <w:r w:rsidRPr="0083079C">
              <w:rPr>
                <w:szCs w:val="18"/>
              </w:rPr>
              <w:t>When the sickness started, how many days it took before [NAME] get treatment?</w:t>
            </w:r>
          </w:p>
        </w:tc>
        <w:tc>
          <w:tcPr>
            <w:tcW w:w="3009" w:type="dxa"/>
          </w:tcPr>
          <w:p w14:paraId="54E6976A" w14:textId="7B6E81B0" w:rsidR="00D0316B" w:rsidRDefault="00D0316B" w:rsidP="00D0316B">
            <w:r>
              <w:t>[Integer] Days</w:t>
            </w:r>
          </w:p>
        </w:tc>
        <w:tc>
          <w:tcPr>
            <w:tcW w:w="1433" w:type="dxa"/>
          </w:tcPr>
          <w:p w14:paraId="2D4BAAAE" w14:textId="77777777" w:rsidR="00D0316B" w:rsidRDefault="00D0316B" w:rsidP="00D0316B"/>
        </w:tc>
      </w:tr>
      <w:tr w:rsidR="00D0316B" w14:paraId="4A606403" w14:textId="77777777" w:rsidTr="00EF63BF">
        <w:tc>
          <w:tcPr>
            <w:tcW w:w="1073" w:type="dxa"/>
          </w:tcPr>
          <w:p w14:paraId="5891454C" w14:textId="7A0E6236" w:rsidR="00D0316B" w:rsidRDefault="00D0316B" w:rsidP="00D0316B">
            <w:r>
              <w:t>3306</w:t>
            </w:r>
          </w:p>
        </w:tc>
        <w:tc>
          <w:tcPr>
            <w:tcW w:w="3501" w:type="dxa"/>
          </w:tcPr>
          <w:p w14:paraId="6D2C4707" w14:textId="4DB42120" w:rsidR="00D0316B" w:rsidRPr="0083079C" w:rsidRDefault="00D0316B" w:rsidP="0083079C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63662CB9" w14:textId="77777777" w:rsidR="00D0316B" w:rsidRDefault="00D0316B" w:rsidP="00D0316B">
            <w:pPr>
              <w:ind w:right="180"/>
              <w:rPr>
                <w:szCs w:val="18"/>
              </w:rPr>
            </w:pPr>
          </w:p>
          <w:p w14:paraId="65D4C470" w14:textId="56ADC4DD" w:rsidR="00D0316B" w:rsidRPr="0083079C" w:rsidRDefault="00D0316B" w:rsidP="00D0316B">
            <w:pPr>
              <w:ind w:right="180"/>
              <w:rPr>
                <w:szCs w:val="18"/>
              </w:rPr>
            </w:pPr>
            <w:r w:rsidRPr="0083079C">
              <w:rPr>
                <w:szCs w:val="18"/>
              </w:rPr>
              <w:t>What kind of treatment you gave [NAME]?</w:t>
            </w:r>
          </w:p>
          <w:p w14:paraId="2E80E19E" w14:textId="77777777" w:rsidR="00D0316B" w:rsidRPr="0083079C" w:rsidRDefault="00D0316B" w:rsidP="00D0316B">
            <w:pPr>
              <w:ind w:right="180"/>
              <w:rPr>
                <w:szCs w:val="18"/>
              </w:rPr>
            </w:pPr>
          </w:p>
          <w:p w14:paraId="581C6334" w14:textId="215C3794" w:rsidR="00D0316B" w:rsidRPr="0083079C" w:rsidRDefault="00D0316B" w:rsidP="00D0316B">
            <w:pPr>
              <w:rPr>
                <w:b/>
              </w:rPr>
            </w:pPr>
            <w:r w:rsidRPr="0083079C">
              <w:rPr>
                <w:szCs w:val="18"/>
              </w:rPr>
              <w:t>SELECT ALL MENTIONED.</w:t>
            </w:r>
          </w:p>
        </w:tc>
        <w:tc>
          <w:tcPr>
            <w:tcW w:w="3009" w:type="dxa"/>
          </w:tcPr>
          <w:p w14:paraId="6A088C02" w14:textId="77777777" w:rsidR="00D0316B" w:rsidRDefault="00D0316B" w:rsidP="00D0316B">
            <w:r>
              <w:t>1 Plumpy nut</w:t>
            </w:r>
          </w:p>
          <w:p w14:paraId="2E9A112B" w14:textId="77777777" w:rsidR="00D0316B" w:rsidRDefault="00D0316B" w:rsidP="00D0316B">
            <w:r>
              <w:t>2 Enriched milk</w:t>
            </w:r>
          </w:p>
          <w:p w14:paraId="5F9FAD92" w14:textId="77777777" w:rsidR="00D0316B" w:rsidRDefault="00D0316B" w:rsidP="00D0316B">
            <w:r>
              <w:t>3 Palm oil</w:t>
            </w:r>
          </w:p>
          <w:p w14:paraId="645C81A5" w14:textId="77777777" w:rsidR="00D0316B" w:rsidRDefault="00D0316B" w:rsidP="00D0316B">
            <w:r>
              <w:t>4 Country medicine</w:t>
            </w:r>
          </w:p>
          <w:p w14:paraId="50383DBA" w14:textId="77777777" w:rsidR="00D0316B" w:rsidRDefault="00D0316B" w:rsidP="00D0316B">
            <w:r>
              <w:t>96 Other (please specify)</w:t>
            </w:r>
          </w:p>
          <w:p w14:paraId="343511B3" w14:textId="77777777" w:rsidR="00D0316B" w:rsidRDefault="00D0316B" w:rsidP="00D0316B">
            <w:r>
              <w:t>98 Don’t know</w:t>
            </w:r>
          </w:p>
          <w:p w14:paraId="54169FA0" w14:textId="631DA94D" w:rsidR="00D0316B" w:rsidRDefault="00D0316B" w:rsidP="00D0316B">
            <w:r>
              <w:t>99 Prefer not to say</w:t>
            </w:r>
          </w:p>
        </w:tc>
        <w:tc>
          <w:tcPr>
            <w:tcW w:w="1433" w:type="dxa"/>
          </w:tcPr>
          <w:p w14:paraId="02F69FE2" w14:textId="77777777" w:rsidR="00D0316B" w:rsidRDefault="00D0316B" w:rsidP="00D0316B"/>
        </w:tc>
      </w:tr>
      <w:tr w:rsidR="00D0316B" w14:paraId="0B33B5F6" w14:textId="77777777" w:rsidTr="00EF63BF">
        <w:tc>
          <w:tcPr>
            <w:tcW w:w="1073" w:type="dxa"/>
          </w:tcPr>
          <w:p w14:paraId="18911DA0" w14:textId="19C48CF2" w:rsidR="00D0316B" w:rsidRDefault="00D0316B" w:rsidP="00D0316B">
            <w:r>
              <w:t>3306_spy</w:t>
            </w:r>
          </w:p>
        </w:tc>
        <w:tc>
          <w:tcPr>
            <w:tcW w:w="3501" w:type="dxa"/>
          </w:tcPr>
          <w:p w14:paraId="29725A81" w14:textId="77777777" w:rsidR="00D0316B" w:rsidRDefault="00D0316B" w:rsidP="00D0316B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54C86609" w14:textId="77777777" w:rsidR="00D0316B" w:rsidRDefault="00D0316B" w:rsidP="00D0316B">
            <w:pPr>
              <w:rPr>
                <w:b/>
              </w:rPr>
            </w:pPr>
          </w:p>
          <w:p w14:paraId="122A51A7" w14:textId="41765BA1" w:rsidR="00D0316B" w:rsidRPr="0083079C" w:rsidRDefault="00D0316B" w:rsidP="00D0316B">
            <w:r>
              <w:t>Please specify</w:t>
            </w:r>
          </w:p>
        </w:tc>
        <w:tc>
          <w:tcPr>
            <w:tcW w:w="3009" w:type="dxa"/>
          </w:tcPr>
          <w:p w14:paraId="7C8B34ED" w14:textId="478F76CB" w:rsidR="00D0316B" w:rsidRDefault="00D0316B" w:rsidP="00D0316B">
            <w:r>
              <w:t>[Text]</w:t>
            </w:r>
          </w:p>
        </w:tc>
        <w:tc>
          <w:tcPr>
            <w:tcW w:w="1433" w:type="dxa"/>
          </w:tcPr>
          <w:p w14:paraId="037A7052" w14:textId="6F6EB1A0" w:rsidR="00D0316B" w:rsidRDefault="00D0316B" w:rsidP="00D0316B">
            <w:r>
              <w:t>[IF 3306=96]</w:t>
            </w:r>
          </w:p>
        </w:tc>
      </w:tr>
    </w:tbl>
    <w:p w14:paraId="2ED439C4" w14:textId="77777777" w:rsidR="002D2E9C" w:rsidRDefault="002D2E9C"/>
    <w:p w14:paraId="465D6038" w14:textId="75416D9A" w:rsidR="00890DFC" w:rsidRDefault="002D2E9C" w:rsidP="002D2E9C">
      <w:pPr>
        <w:tabs>
          <w:tab w:val="left" w:pos="1440"/>
        </w:tabs>
        <w:rPr>
          <w:b/>
        </w:rPr>
      </w:pPr>
      <w:r w:rsidRPr="002D2E9C">
        <w:rPr>
          <w:b/>
        </w:rPr>
        <w:t>END</w:t>
      </w:r>
    </w:p>
    <w:p w14:paraId="67412D7A" w14:textId="77777777" w:rsidR="00890DFC" w:rsidRDefault="00890DFC">
      <w:pPr>
        <w:rPr>
          <w:b/>
        </w:rPr>
      </w:pPr>
      <w:r>
        <w:rPr>
          <w:b/>
        </w:rPr>
        <w:lastRenderedPageBreak/>
        <w:br w:type="page"/>
      </w:r>
    </w:p>
    <w:p w14:paraId="250D96A6" w14:textId="77777777" w:rsidR="00890DFC" w:rsidRDefault="00890DFC" w:rsidP="00890DFC">
      <w:pPr>
        <w:rPr>
          <w:b/>
        </w:rPr>
      </w:pPr>
      <w:r>
        <w:rPr>
          <w:b/>
        </w:rPr>
        <w:lastRenderedPageBreak/>
        <w:t>IMPACT INITIATIVE</w:t>
      </w:r>
      <w:r w:rsidRPr="00D70063">
        <w:rPr>
          <w:b/>
        </w:rPr>
        <w:t xml:space="preserve"> HOUSEHOLD SURVEY</w:t>
      </w:r>
    </w:p>
    <w:p w14:paraId="15591A07" w14:textId="77777777" w:rsidR="00890DFC" w:rsidRDefault="00890DFC" w:rsidP="00890DFC">
      <w:pPr>
        <w:pStyle w:val="Heading1"/>
      </w:pPr>
      <w:r>
        <w:t>MODULE 4: MEN’S QUESTIONNAIRE</w:t>
      </w:r>
    </w:p>
    <w:p w14:paraId="1648291B" w14:textId="77777777" w:rsidR="00890DFC" w:rsidRPr="002966F3" w:rsidRDefault="00890DFC" w:rsidP="00890DFC">
      <w:pPr>
        <w:rPr>
          <w:b/>
        </w:rPr>
      </w:pPr>
      <w:r w:rsidRPr="002966F3">
        <w:rPr>
          <w:b/>
        </w:rPr>
        <w:t xml:space="preserve">VERSION </w:t>
      </w:r>
      <w:r>
        <w:rPr>
          <w:b/>
        </w:rPr>
        <w:t>3</w:t>
      </w:r>
      <w:r w:rsidRPr="002966F3">
        <w:rPr>
          <w:b/>
        </w:rPr>
        <w:t xml:space="preserve"> </w:t>
      </w:r>
      <w:r>
        <w:rPr>
          <w:b/>
        </w:rPr>
        <w:t>05/09</w:t>
      </w:r>
      <w:r w:rsidRPr="002966F3">
        <w:rPr>
          <w:b/>
        </w:rPr>
        <w:t>/19</w:t>
      </w:r>
    </w:p>
    <w:p w14:paraId="695DAAE0" w14:textId="77777777" w:rsidR="00890DFC" w:rsidRDefault="00890DFC" w:rsidP="00890DFC">
      <w:r>
        <w:t xml:space="preserve">X: </w:t>
      </w:r>
      <w:r w:rsidRPr="00D70063">
        <w:t>INTERVIEWER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686"/>
        <w:gridCol w:w="3260"/>
        <w:gridCol w:w="1508"/>
      </w:tblGrid>
      <w:tr w:rsidR="00890DFC" w14:paraId="4377A85B" w14:textId="77777777" w:rsidTr="00BD0505">
        <w:tc>
          <w:tcPr>
            <w:tcW w:w="562" w:type="dxa"/>
          </w:tcPr>
          <w:p w14:paraId="49714ACF" w14:textId="77777777" w:rsidR="00890DFC" w:rsidRDefault="00890DFC" w:rsidP="00BD0505">
            <w:r>
              <w:t>X1</w:t>
            </w:r>
          </w:p>
        </w:tc>
        <w:tc>
          <w:tcPr>
            <w:tcW w:w="3686" w:type="dxa"/>
          </w:tcPr>
          <w:p w14:paraId="1A4FD592" w14:textId="77777777" w:rsidR="00890DFC" w:rsidRDefault="00890DFC" w:rsidP="00BD0505">
            <w:r>
              <w:t>Interviewer name</w:t>
            </w:r>
          </w:p>
        </w:tc>
        <w:tc>
          <w:tcPr>
            <w:tcW w:w="3260" w:type="dxa"/>
          </w:tcPr>
          <w:p w14:paraId="03C10AE0" w14:textId="77777777" w:rsidR="00890DFC" w:rsidRDefault="00890DFC" w:rsidP="00BD0505">
            <w:r>
              <w:t>[Drop down list of interviewers]</w:t>
            </w:r>
          </w:p>
        </w:tc>
        <w:tc>
          <w:tcPr>
            <w:tcW w:w="1508" w:type="dxa"/>
          </w:tcPr>
          <w:p w14:paraId="1FCAD5C5" w14:textId="77777777" w:rsidR="00890DFC" w:rsidRDefault="00890DFC" w:rsidP="00BD0505"/>
        </w:tc>
      </w:tr>
      <w:tr w:rsidR="00890DFC" w14:paraId="2AFB9052" w14:textId="77777777" w:rsidTr="00BD0505">
        <w:tc>
          <w:tcPr>
            <w:tcW w:w="562" w:type="dxa"/>
          </w:tcPr>
          <w:p w14:paraId="608270F7" w14:textId="77777777" w:rsidR="00890DFC" w:rsidRDefault="00890DFC" w:rsidP="00BD0505">
            <w:r>
              <w:t>X2</w:t>
            </w:r>
          </w:p>
        </w:tc>
        <w:tc>
          <w:tcPr>
            <w:tcW w:w="3686" w:type="dxa"/>
          </w:tcPr>
          <w:p w14:paraId="07349FA2" w14:textId="77777777" w:rsidR="00890DFC" w:rsidRDefault="00890DFC" w:rsidP="00BD0505">
            <w:r>
              <w:t>Village name</w:t>
            </w:r>
          </w:p>
        </w:tc>
        <w:tc>
          <w:tcPr>
            <w:tcW w:w="3260" w:type="dxa"/>
          </w:tcPr>
          <w:p w14:paraId="08DCAC8C" w14:textId="77777777" w:rsidR="00890DFC" w:rsidRDefault="00890DFC" w:rsidP="00BD0505">
            <w:r>
              <w:t>[Drop down list of villages]</w:t>
            </w:r>
          </w:p>
        </w:tc>
        <w:tc>
          <w:tcPr>
            <w:tcW w:w="1508" w:type="dxa"/>
          </w:tcPr>
          <w:p w14:paraId="14D42E29" w14:textId="77777777" w:rsidR="00890DFC" w:rsidRDefault="00890DFC" w:rsidP="00BD0505"/>
        </w:tc>
      </w:tr>
      <w:tr w:rsidR="00890DFC" w14:paraId="22C15286" w14:textId="77777777" w:rsidTr="00BD0505">
        <w:tc>
          <w:tcPr>
            <w:tcW w:w="562" w:type="dxa"/>
          </w:tcPr>
          <w:p w14:paraId="0FDC60D3" w14:textId="77777777" w:rsidR="00890DFC" w:rsidRDefault="00890DFC" w:rsidP="00BD0505">
            <w:r>
              <w:t>X3</w:t>
            </w:r>
          </w:p>
        </w:tc>
        <w:tc>
          <w:tcPr>
            <w:tcW w:w="3686" w:type="dxa"/>
          </w:tcPr>
          <w:p w14:paraId="147B39A0" w14:textId="77777777" w:rsidR="00890DFC" w:rsidRDefault="00890DFC" w:rsidP="00BD0505">
            <w:r>
              <w:t>Segement ID</w:t>
            </w:r>
          </w:p>
        </w:tc>
        <w:tc>
          <w:tcPr>
            <w:tcW w:w="3260" w:type="dxa"/>
          </w:tcPr>
          <w:p w14:paraId="565E60BA" w14:textId="77777777" w:rsidR="00890DFC" w:rsidRDefault="00890DFC" w:rsidP="00BD0505">
            <w:r>
              <w:t>[ID number of the segment]</w:t>
            </w:r>
          </w:p>
        </w:tc>
        <w:tc>
          <w:tcPr>
            <w:tcW w:w="1508" w:type="dxa"/>
          </w:tcPr>
          <w:p w14:paraId="7DB1A2D9" w14:textId="77777777" w:rsidR="00890DFC" w:rsidRDefault="00890DFC" w:rsidP="00BD0505"/>
        </w:tc>
      </w:tr>
      <w:tr w:rsidR="00890DFC" w14:paraId="0F20BABF" w14:textId="77777777" w:rsidTr="00BD0505">
        <w:tc>
          <w:tcPr>
            <w:tcW w:w="562" w:type="dxa"/>
          </w:tcPr>
          <w:p w14:paraId="6D87A389" w14:textId="77777777" w:rsidR="00890DFC" w:rsidRDefault="00890DFC" w:rsidP="00BD0505">
            <w:r>
              <w:t>X4</w:t>
            </w:r>
          </w:p>
        </w:tc>
        <w:tc>
          <w:tcPr>
            <w:tcW w:w="3686" w:type="dxa"/>
          </w:tcPr>
          <w:p w14:paraId="0799BC34" w14:textId="77777777" w:rsidR="00890DFC" w:rsidRDefault="00890DFC" w:rsidP="00BD0505">
            <w:r>
              <w:t>Name of respondent</w:t>
            </w:r>
          </w:p>
        </w:tc>
        <w:tc>
          <w:tcPr>
            <w:tcW w:w="3260" w:type="dxa"/>
          </w:tcPr>
          <w:p w14:paraId="2FD5CD11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828C52A" w14:textId="77777777" w:rsidR="00890DFC" w:rsidRDefault="00890DFC" w:rsidP="00BD0505"/>
        </w:tc>
      </w:tr>
      <w:tr w:rsidR="00890DFC" w14:paraId="796A641B" w14:textId="77777777" w:rsidTr="00BD0505">
        <w:tc>
          <w:tcPr>
            <w:tcW w:w="562" w:type="dxa"/>
          </w:tcPr>
          <w:p w14:paraId="75A8E6BC" w14:textId="77777777" w:rsidR="00890DFC" w:rsidRDefault="00890DFC" w:rsidP="00BD0505">
            <w:r>
              <w:t>X5</w:t>
            </w:r>
          </w:p>
        </w:tc>
        <w:tc>
          <w:tcPr>
            <w:tcW w:w="3686" w:type="dxa"/>
          </w:tcPr>
          <w:p w14:paraId="6BA8A0B9" w14:textId="77777777" w:rsidR="00890DFC" w:rsidRDefault="00890DFC" w:rsidP="00BD0505">
            <w:r>
              <w:t>Geocode</w:t>
            </w:r>
          </w:p>
        </w:tc>
        <w:tc>
          <w:tcPr>
            <w:tcW w:w="3260" w:type="dxa"/>
          </w:tcPr>
          <w:p w14:paraId="3F2ABEBC" w14:textId="77777777" w:rsidR="00890DFC" w:rsidRDefault="00890DFC" w:rsidP="00BD0505">
            <w:r>
              <w:t>[Capture GPS location]</w:t>
            </w:r>
          </w:p>
        </w:tc>
        <w:tc>
          <w:tcPr>
            <w:tcW w:w="1508" w:type="dxa"/>
          </w:tcPr>
          <w:p w14:paraId="65E410EE" w14:textId="77777777" w:rsidR="00890DFC" w:rsidRDefault="00890DFC" w:rsidP="00BD0505"/>
        </w:tc>
      </w:tr>
    </w:tbl>
    <w:p w14:paraId="018F645C" w14:textId="77777777" w:rsidR="00890DFC" w:rsidRDefault="00890DFC" w:rsidP="00890DFC"/>
    <w:p w14:paraId="7509DD55" w14:textId="77777777" w:rsidR="00890DFC" w:rsidRDefault="00890DFC" w:rsidP="00890DFC">
      <w:r>
        <w:t>A: INTERVIEW ATTEM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"/>
        <w:gridCol w:w="3658"/>
        <w:gridCol w:w="3238"/>
        <w:gridCol w:w="1498"/>
      </w:tblGrid>
      <w:tr w:rsidR="00890DFC" w14:paraId="3D66E3A1" w14:textId="77777777" w:rsidTr="00BD0505">
        <w:tc>
          <w:tcPr>
            <w:tcW w:w="562" w:type="dxa"/>
          </w:tcPr>
          <w:p w14:paraId="167D03C3" w14:textId="77777777" w:rsidR="00890DFC" w:rsidRDefault="00890DFC" w:rsidP="00BD0505">
            <w:r>
              <w:t>A1.1</w:t>
            </w:r>
          </w:p>
        </w:tc>
        <w:tc>
          <w:tcPr>
            <w:tcW w:w="3686" w:type="dxa"/>
          </w:tcPr>
          <w:p w14:paraId="550614D9" w14:textId="77777777" w:rsidR="00890DFC" w:rsidRDefault="00890DFC" w:rsidP="00BD0505">
            <w:r>
              <w:t>Date of interview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655AADD5" w14:textId="77777777" w:rsidR="00890DFC" w:rsidRDefault="00890DFC" w:rsidP="00BD0505">
            <w:r>
              <w:t>[Date entry]</w:t>
            </w:r>
          </w:p>
        </w:tc>
        <w:tc>
          <w:tcPr>
            <w:tcW w:w="1508" w:type="dxa"/>
          </w:tcPr>
          <w:p w14:paraId="62CBBEE3" w14:textId="77777777" w:rsidR="00890DFC" w:rsidRDefault="00890DFC" w:rsidP="00BD0505"/>
        </w:tc>
      </w:tr>
      <w:tr w:rsidR="00890DFC" w14:paraId="34B51EEE" w14:textId="77777777" w:rsidTr="00BD0505">
        <w:tc>
          <w:tcPr>
            <w:tcW w:w="562" w:type="dxa"/>
          </w:tcPr>
          <w:p w14:paraId="2F37772C" w14:textId="77777777" w:rsidR="00890DFC" w:rsidRDefault="00890DFC" w:rsidP="00BD0505">
            <w:r>
              <w:t>A1.2</w:t>
            </w:r>
          </w:p>
        </w:tc>
        <w:tc>
          <w:tcPr>
            <w:tcW w:w="3686" w:type="dxa"/>
          </w:tcPr>
          <w:p w14:paraId="7DE3AB19" w14:textId="77777777" w:rsidR="00890DFC" w:rsidRDefault="00890DFC" w:rsidP="00BD0505">
            <w:r>
              <w:t>Start time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2227CF4D" w14:textId="77777777" w:rsidR="00890DFC" w:rsidRDefault="00890DFC" w:rsidP="00BD0505">
            <w:r>
              <w:t>[Time entry]</w:t>
            </w:r>
          </w:p>
        </w:tc>
        <w:tc>
          <w:tcPr>
            <w:tcW w:w="1508" w:type="dxa"/>
          </w:tcPr>
          <w:p w14:paraId="6C488221" w14:textId="77777777" w:rsidR="00890DFC" w:rsidRDefault="00890DFC" w:rsidP="00BD0505"/>
        </w:tc>
      </w:tr>
      <w:tr w:rsidR="00890DFC" w14:paraId="56714BEB" w14:textId="77777777" w:rsidTr="00BD0505">
        <w:tc>
          <w:tcPr>
            <w:tcW w:w="562" w:type="dxa"/>
          </w:tcPr>
          <w:p w14:paraId="23705C84" w14:textId="77777777" w:rsidR="00890DFC" w:rsidRDefault="00890DFC" w:rsidP="00BD0505">
            <w:r>
              <w:t>A1.3</w:t>
            </w:r>
          </w:p>
        </w:tc>
        <w:tc>
          <w:tcPr>
            <w:tcW w:w="3686" w:type="dxa"/>
          </w:tcPr>
          <w:p w14:paraId="2899F571" w14:textId="77777777" w:rsidR="00890DFC" w:rsidRDefault="00890DFC" w:rsidP="00BD0505">
            <w:r>
              <w:t>Result of interview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3569C073" w14:textId="77777777" w:rsidR="00890DFC" w:rsidRDefault="00890DFC" w:rsidP="00BD0505">
            <w:r>
              <w:t>1. Proceeding</w:t>
            </w:r>
          </w:p>
          <w:p w14:paraId="3508D1CC" w14:textId="77777777" w:rsidR="00890DFC" w:rsidRDefault="00890DFC" w:rsidP="00BD0505">
            <w:r>
              <w:t>2. Postponed</w:t>
            </w:r>
          </w:p>
          <w:p w14:paraId="2E6546AB" w14:textId="77777777" w:rsidR="00890DFC" w:rsidRDefault="00890DFC" w:rsidP="00BD0505">
            <w:r>
              <w:t>3. Refused</w:t>
            </w:r>
          </w:p>
        </w:tc>
        <w:tc>
          <w:tcPr>
            <w:tcW w:w="1508" w:type="dxa"/>
          </w:tcPr>
          <w:p w14:paraId="7E54D380" w14:textId="77777777" w:rsidR="00890DFC" w:rsidRDefault="00890DFC" w:rsidP="00BD0505">
            <w:r>
              <w:t>-&gt; B1</w:t>
            </w:r>
          </w:p>
          <w:p w14:paraId="1742DD59" w14:textId="77777777" w:rsidR="00890DFC" w:rsidRDefault="00890DFC" w:rsidP="00BD0505">
            <w:r>
              <w:t>-&gt; A2.1</w:t>
            </w:r>
          </w:p>
          <w:p w14:paraId="7B325EF1" w14:textId="77777777" w:rsidR="00890DFC" w:rsidRDefault="00890DFC" w:rsidP="00BD0505">
            <w:r>
              <w:t xml:space="preserve">-&gt; </w:t>
            </w:r>
          </w:p>
        </w:tc>
      </w:tr>
      <w:tr w:rsidR="00890DFC" w14:paraId="73B1E77B" w14:textId="77777777" w:rsidTr="00BD0505">
        <w:tc>
          <w:tcPr>
            <w:tcW w:w="562" w:type="dxa"/>
          </w:tcPr>
          <w:p w14:paraId="537A66B0" w14:textId="77777777" w:rsidR="00890DFC" w:rsidRDefault="00890DFC" w:rsidP="00BD0505">
            <w:r>
              <w:t>A2.1</w:t>
            </w:r>
          </w:p>
        </w:tc>
        <w:tc>
          <w:tcPr>
            <w:tcW w:w="3686" w:type="dxa"/>
          </w:tcPr>
          <w:p w14:paraId="19C2527E" w14:textId="77777777" w:rsidR="00890DFC" w:rsidRDefault="00890DFC" w:rsidP="00BD0505">
            <w:r>
              <w:t>Date of interview (2</w:t>
            </w:r>
            <w:r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4EE37C78" w14:textId="77777777" w:rsidR="00890DFC" w:rsidRDefault="00890DFC" w:rsidP="00BD0505">
            <w:r>
              <w:t>[Date entry]</w:t>
            </w:r>
          </w:p>
        </w:tc>
        <w:tc>
          <w:tcPr>
            <w:tcW w:w="1508" w:type="dxa"/>
          </w:tcPr>
          <w:p w14:paraId="082AF97D" w14:textId="77777777" w:rsidR="00890DFC" w:rsidRDefault="00890DFC" w:rsidP="00BD0505"/>
        </w:tc>
      </w:tr>
      <w:tr w:rsidR="00890DFC" w14:paraId="3D75CE12" w14:textId="77777777" w:rsidTr="00BD0505">
        <w:tc>
          <w:tcPr>
            <w:tcW w:w="562" w:type="dxa"/>
          </w:tcPr>
          <w:p w14:paraId="0B0A46EF" w14:textId="77777777" w:rsidR="00890DFC" w:rsidRDefault="00890DFC" w:rsidP="00BD0505">
            <w:r>
              <w:t>A2.2</w:t>
            </w:r>
          </w:p>
        </w:tc>
        <w:tc>
          <w:tcPr>
            <w:tcW w:w="3686" w:type="dxa"/>
          </w:tcPr>
          <w:p w14:paraId="244FEC02" w14:textId="77777777" w:rsidR="00890DFC" w:rsidRDefault="00890DFC" w:rsidP="00BD0505">
            <w:r>
              <w:t>Start time (2</w:t>
            </w:r>
            <w:r w:rsidRPr="007B6A24"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291DD082" w14:textId="77777777" w:rsidR="00890DFC" w:rsidRDefault="00890DFC" w:rsidP="00BD0505">
            <w:r>
              <w:t>[Time entry]</w:t>
            </w:r>
          </w:p>
        </w:tc>
        <w:tc>
          <w:tcPr>
            <w:tcW w:w="1508" w:type="dxa"/>
          </w:tcPr>
          <w:p w14:paraId="77D4E583" w14:textId="77777777" w:rsidR="00890DFC" w:rsidRDefault="00890DFC" w:rsidP="00BD0505"/>
        </w:tc>
      </w:tr>
      <w:tr w:rsidR="00890DFC" w14:paraId="22DCD807" w14:textId="77777777" w:rsidTr="00BD0505">
        <w:tc>
          <w:tcPr>
            <w:tcW w:w="562" w:type="dxa"/>
          </w:tcPr>
          <w:p w14:paraId="6B6F6F90" w14:textId="77777777" w:rsidR="00890DFC" w:rsidRDefault="00890DFC" w:rsidP="00BD0505">
            <w:r>
              <w:t>A2.3</w:t>
            </w:r>
          </w:p>
        </w:tc>
        <w:tc>
          <w:tcPr>
            <w:tcW w:w="3686" w:type="dxa"/>
          </w:tcPr>
          <w:p w14:paraId="2D17DE26" w14:textId="77777777" w:rsidR="00890DFC" w:rsidRDefault="00890DFC" w:rsidP="00BD0505">
            <w:r>
              <w:t>Result of interview (2</w:t>
            </w:r>
            <w:r w:rsidRPr="007B6A24"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07B234F2" w14:textId="77777777" w:rsidR="00890DFC" w:rsidRDefault="00890DFC" w:rsidP="00BD0505">
            <w:r>
              <w:t>1. Proceeding</w:t>
            </w:r>
          </w:p>
          <w:p w14:paraId="5AA5D2EC" w14:textId="77777777" w:rsidR="00890DFC" w:rsidRDefault="00890DFC" w:rsidP="00BD0505">
            <w:r>
              <w:t>2. Postponed</w:t>
            </w:r>
          </w:p>
          <w:p w14:paraId="26998B9E" w14:textId="77777777" w:rsidR="00890DFC" w:rsidRDefault="00890DFC" w:rsidP="00BD0505">
            <w:r>
              <w:t>3. Refused</w:t>
            </w:r>
          </w:p>
        </w:tc>
        <w:tc>
          <w:tcPr>
            <w:tcW w:w="1508" w:type="dxa"/>
          </w:tcPr>
          <w:p w14:paraId="6B8DE4BE" w14:textId="77777777" w:rsidR="00890DFC" w:rsidRDefault="00890DFC" w:rsidP="00BD0505">
            <w:r>
              <w:t>-&gt; B1</w:t>
            </w:r>
          </w:p>
          <w:p w14:paraId="3D8D3DA4" w14:textId="77777777" w:rsidR="00890DFC" w:rsidRDefault="00890DFC" w:rsidP="00BD0505">
            <w:r>
              <w:t>-&gt; A3.1</w:t>
            </w:r>
          </w:p>
          <w:p w14:paraId="6E8296B7" w14:textId="77777777" w:rsidR="00890DFC" w:rsidRDefault="00890DFC" w:rsidP="00BD0505">
            <w:r>
              <w:t xml:space="preserve">-&gt; </w:t>
            </w:r>
          </w:p>
        </w:tc>
      </w:tr>
      <w:tr w:rsidR="00890DFC" w14:paraId="73F6580C" w14:textId="77777777" w:rsidTr="00BD0505">
        <w:tc>
          <w:tcPr>
            <w:tcW w:w="562" w:type="dxa"/>
          </w:tcPr>
          <w:p w14:paraId="0D584D9A" w14:textId="77777777" w:rsidR="00890DFC" w:rsidRDefault="00890DFC" w:rsidP="00BD0505">
            <w:r>
              <w:t>A3.1</w:t>
            </w:r>
          </w:p>
        </w:tc>
        <w:tc>
          <w:tcPr>
            <w:tcW w:w="3686" w:type="dxa"/>
          </w:tcPr>
          <w:p w14:paraId="0FA5C43F" w14:textId="77777777" w:rsidR="00890DFC" w:rsidRDefault="00890DFC" w:rsidP="00BD0505">
            <w:r>
              <w:t>Date of interview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65665A4F" w14:textId="77777777" w:rsidR="00890DFC" w:rsidRDefault="00890DFC" w:rsidP="00BD0505">
            <w:r>
              <w:t>[Date entry]</w:t>
            </w:r>
          </w:p>
        </w:tc>
        <w:tc>
          <w:tcPr>
            <w:tcW w:w="1508" w:type="dxa"/>
          </w:tcPr>
          <w:p w14:paraId="22A37619" w14:textId="77777777" w:rsidR="00890DFC" w:rsidRDefault="00890DFC" w:rsidP="00BD0505"/>
        </w:tc>
      </w:tr>
      <w:tr w:rsidR="00890DFC" w14:paraId="7A4A5083" w14:textId="77777777" w:rsidTr="00BD0505">
        <w:tc>
          <w:tcPr>
            <w:tcW w:w="562" w:type="dxa"/>
          </w:tcPr>
          <w:p w14:paraId="4C9CC2B0" w14:textId="77777777" w:rsidR="00890DFC" w:rsidRDefault="00890DFC" w:rsidP="00BD0505">
            <w:r>
              <w:t>A3.2</w:t>
            </w:r>
          </w:p>
        </w:tc>
        <w:tc>
          <w:tcPr>
            <w:tcW w:w="3686" w:type="dxa"/>
          </w:tcPr>
          <w:p w14:paraId="34E5BD5E" w14:textId="77777777" w:rsidR="00890DFC" w:rsidRDefault="00890DFC" w:rsidP="00BD0505">
            <w:r>
              <w:t>Start time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6C9E9A69" w14:textId="77777777" w:rsidR="00890DFC" w:rsidRDefault="00890DFC" w:rsidP="00BD0505">
            <w:r>
              <w:t>[Time entry]</w:t>
            </w:r>
          </w:p>
        </w:tc>
        <w:tc>
          <w:tcPr>
            <w:tcW w:w="1508" w:type="dxa"/>
          </w:tcPr>
          <w:p w14:paraId="1B969121" w14:textId="77777777" w:rsidR="00890DFC" w:rsidRDefault="00890DFC" w:rsidP="00BD0505"/>
        </w:tc>
      </w:tr>
      <w:tr w:rsidR="00890DFC" w14:paraId="7E8C0155" w14:textId="77777777" w:rsidTr="00BD0505">
        <w:tc>
          <w:tcPr>
            <w:tcW w:w="562" w:type="dxa"/>
          </w:tcPr>
          <w:p w14:paraId="0FFFB445" w14:textId="77777777" w:rsidR="00890DFC" w:rsidRDefault="00890DFC" w:rsidP="00BD0505">
            <w:r>
              <w:t>A3.3</w:t>
            </w:r>
          </w:p>
        </w:tc>
        <w:tc>
          <w:tcPr>
            <w:tcW w:w="3686" w:type="dxa"/>
          </w:tcPr>
          <w:p w14:paraId="5FB36626" w14:textId="77777777" w:rsidR="00890DFC" w:rsidRDefault="00890DFC" w:rsidP="00BD0505">
            <w:r>
              <w:t>Result of interview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0062AAA8" w14:textId="77777777" w:rsidR="00890DFC" w:rsidRDefault="00890DFC" w:rsidP="00BD0505">
            <w:r>
              <w:t>1. Proceeding</w:t>
            </w:r>
          </w:p>
          <w:p w14:paraId="6439A341" w14:textId="77777777" w:rsidR="00890DFC" w:rsidRDefault="00890DFC" w:rsidP="00BD0505">
            <w:r>
              <w:t>3. Refused</w:t>
            </w:r>
          </w:p>
        </w:tc>
        <w:tc>
          <w:tcPr>
            <w:tcW w:w="1508" w:type="dxa"/>
          </w:tcPr>
          <w:p w14:paraId="1238E59C" w14:textId="77777777" w:rsidR="00890DFC" w:rsidRDefault="00890DFC" w:rsidP="00BD0505">
            <w:r>
              <w:t>-&gt; B1</w:t>
            </w:r>
          </w:p>
          <w:p w14:paraId="2BCD503D" w14:textId="77777777" w:rsidR="00890DFC" w:rsidRDefault="00890DFC" w:rsidP="00BD0505">
            <w:r>
              <w:t xml:space="preserve">-&gt; </w:t>
            </w:r>
          </w:p>
        </w:tc>
      </w:tr>
    </w:tbl>
    <w:p w14:paraId="5C1C1D87" w14:textId="77777777" w:rsidR="00890DFC" w:rsidRDefault="00890DFC" w:rsidP="00890DFC"/>
    <w:p w14:paraId="3DA5A36D" w14:textId="77777777" w:rsidR="00890DFC" w:rsidRDefault="00890DFC" w:rsidP="00890DFC"/>
    <w:p w14:paraId="167B6F35" w14:textId="77777777" w:rsidR="00890DFC" w:rsidRDefault="00890DFC" w:rsidP="00890DFC">
      <w:r>
        <w:t>B: PARTICIPANT INFORMATION &amp; CONSENT</w:t>
      </w:r>
    </w:p>
    <w:p w14:paraId="1865F93B" w14:textId="77777777" w:rsidR="00890DFC" w:rsidRDefault="00890DFC" w:rsidP="00890DFC">
      <w:r>
        <w:t>[TBC]</w:t>
      </w:r>
    </w:p>
    <w:p w14:paraId="1B171006" w14:textId="77777777" w:rsidR="00890DFC" w:rsidRDefault="00890DFC" w:rsidP="00890DFC">
      <w:r>
        <w:br w:type="page"/>
      </w:r>
    </w:p>
    <w:p w14:paraId="5ECE6382" w14:textId="77777777" w:rsidR="00890DFC" w:rsidRDefault="00890DFC" w:rsidP="00890DFC"/>
    <w:p w14:paraId="2ECC6E4F" w14:textId="77777777" w:rsidR="00890DFC" w:rsidRDefault="00890DFC" w:rsidP="00890DFC">
      <w:r>
        <w:t>3: HEALTH CARE USE, ACUTE CONDITIONS</w:t>
      </w:r>
    </w:p>
    <w:p w14:paraId="73B09EBE" w14:textId="77777777" w:rsidR="00890DFC" w:rsidRDefault="00890DFC" w:rsidP="00890DFC">
      <w:r>
        <w:t>[Survey form will autofill [NAME] with each household member’s name and cycle through the household roster]</w:t>
      </w:r>
    </w:p>
    <w:p w14:paraId="59C6DB41" w14:textId="77777777" w:rsidR="00890DFC" w:rsidRDefault="00890DFC" w:rsidP="00890DFC">
      <w:r>
        <w:t xml:space="preserve">NOTE 2 </w:t>
      </w:r>
    </w:p>
    <w:p w14:paraId="3CD62CBF" w14:textId="77777777" w:rsidR="00890DFC" w:rsidRDefault="00890DFC" w:rsidP="00890DFC">
      <w:r>
        <w:t>We would now like to ask you about recent health conditions members of your household may have experienced recent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3277"/>
        <w:gridCol w:w="3179"/>
        <w:gridCol w:w="1433"/>
      </w:tblGrid>
      <w:tr w:rsidR="00890DFC" w14:paraId="5300FCF9" w14:textId="77777777" w:rsidTr="00BD0505">
        <w:tc>
          <w:tcPr>
            <w:tcW w:w="1139" w:type="dxa"/>
          </w:tcPr>
          <w:p w14:paraId="7F7F76F2" w14:textId="77777777" w:rsidR="00890DFC" w:rsidRDefault="00890DFC" w:rsidP="00BD0505">
            <w:r>
              <w:t>2101</w:t>
            </w:r>
          </w:p>
        </w:tc>
        <w:tc>
          <w:tcPr>
            <w:tcW w:w="3686" w:type="dxa"/>
          </w:tcPr>
          <w:p w14:paraId="580320C4" w14:textId="77777777" w:rsidR="00890DFC" w:rsidRDefault="00890DFC" w:rsidP="00BD0505">
            <w:r>
              <w:t xml:space="preserve">Have you suffered from any of the </w:t>
            </w:r>
            <w:r w:rsidRPr="00093B74">
              <w:rPr>
                <w:highlight w:val="yellow"/>
              </w:rPr>
              <w:t>following conditions in the last two weeks</w:t>
            </w:r>
            <w:r>
              <w:t xml:space="preserve"> (or one month)? [SELECT ALL THAT APPLY]</w:t>
            </w:r>
          </w:p>
        </w:tc>
        <w:tc>
          <w:tcPr>
            <w:tcW w:w="3260" w:type="dxa"/>
          </w:tcPr>
          <w:p w14:paraId="0B0CECFA" w14:textId="77777777" w:rsidR="00890DFC" w:rsidRDefault="00890DFC" w:rsidP="00BD0505">
            <w:r>
              <w:t>[TBC]</w:t>
            </w:r>
          </w:p>
          <w:p w14:paraId="09EBEA45" w14:textId="77777777" w:rsidR="00890DFC" w:rsidRDefault="00890DFC" w:rsidP="00BD0505">
            <w:bookmarkStart w:id="1" w:name="OLE_LINK38"/>
            <w:bookmarkStart w:id="2" w:name="OLE_LINK39"/>
            <w:r>
              <w:t>1 Diarrhoea</w:t>
            </w:r>
          </w:p>
          <w:p w14:paraId="3A871C6D" w14:textId="77777777" w:rsidR="00890DFC" w:rsidRDefault="00890DFC" w:rsidP="00BD0505">
            <w:r>
              <w:t xml:space="preserve">2 Fever </w:t>
            </w:r>
          </w:p>
          <w:p w14:paraId="6C5A66C0" w14:textId="77777777" w:rsidR="00890DFC" w:rsidRDefault="00890DFC" w:rsidP="00BD0505">
            <w:r>
              <w:t>3 Difficulty breathing/coughing</w:t>
            </w:r>
          </w:p>
          <w:p w14:paraId="6324B5D4" w14:textId="77777777" w:rsidR="00890DFC" w:rsidRDefault="00890DFC" w:rsidP="00BD0505">
            <w:r>
              <w:t>4 Serious injury</w:t>
            </w:r>
          </w:p>
          <w:p w14:paraId="12607D61" w14:textId="77777777" w:rsidR="00890DFC" w:rsidRDefault="00890DFC" w:rsidP="00BD0505">
            <w:r>
              <w:t>5 Pain</w:t>
            </w:r>
          </w:p>
          <w:p w14:paraId="1AB6B347" w14:textId="77777777" w:rsidR="00890DFC" w:rsidRDefault="00890DFC" w:rsidP="00BD0505">
            <w:r>
              <w:t>6 Skin problem (ulcers/sores/rashes etc)</w:t>
            </w:r>
          </w:p>
          <w:p w14:paraId="6E0877BE" w14:textId="77777777" w:rsidR="00890DFC" w:rsidRDefault="00890DFC" w:rsidP="00BD0505">
            <w:r>
              <w:t>7 Anxiety/depression/difficulty sleeping</w:t>
            </w:r>
          </w:p>
          <w:p w14:paraId="55E6A2C4" w14:textId="77777777" w:rsidR="00890DFC" w:rsidRDefault="00890DFC" w:rsidP="00BD0505">
            <w:r>
              <w:t>8 Nausea/dizziness/light-headed</w:t>
            </w:r>
          </w:p>
          <w:p w14:paraId="0BFF2507" w14:textId="77777777" w:rsidR="00890DFC" w:rsidRDefault="00890DFC" w:rsidP="00BD0505">
            <w:r>
              <w:t>9 Appetite problems</w:t>
            </w:r>
          </w:p>
          <w:p w14:paraId="563C3FA1" w14:textId="77777777" w:rsidR="00890DFC" w:rsidRDefault="00890DFC" w:rsidP="00BD0505">
            <w:r>
              <w:t>10 Fatigue</w:t>
            </w:r>
          </w:p>
          <w:p w14:paraId="6061E545" w14:textId="77777777" w:rsidR="00890DFC" w:rsidRDefault="00890DFC" w:rsidP="00BD0505">
            <w:r>
              <w:t>96 Other (please specify)</w:t>
            </w:r>
            <w:bookmarkEnd w:id="1"/>
            <w:bookmarkEnd w:id="2"/>
          </w:p>
        </w:tc>
        <w:tc>
          <w:tcPr>
            <w:tcW w:w="1508" w:type="dxa"/>
          </w:tcPr>
          <w:p w14:paraId="26A5637B" w14:textId="77777777" w:rsidR="00890DFC" w:rsidRDefault="00890DFC" w:rsidP="00BD0505">
            <w:r>
              <w:t xml:space="preserve"> </w:t>
            </w:r>
          </w:p>
          <w:p w14:paraId="31E6303D" w14:textId="77777777" w:rsidR="00890DFC" w:rsidRDefault="00890DFC" w:rsidP="00BD0505"/>
          <w:p w14:paraId="66D563BB" w14:textId="77777777" w:rsidR="00890DFC" w:rsidRDefault="00890DFC" w:rsidP="00BD0505"/>
          <w:p w14:paraId="235FF964" w14:textId="77777777" w:rsidR="00890DFC" w:rsidRDefault="00890DFC" w:rsidP="00BD0505"/>
          <w:p w14:paraId="33EF3FDB" w14:textId="77777777" w:rsidR="00890DFC" w:rsidRDefault="00890DFC" w:rsidP="00BD0505"/>
          <w:p w14:paraId="7C7175D1" w14:textId="77777777" w:rsidR="00890DFC" w:rsidRDefault="00890DFC" w:rsidP="00BD0505">
            <w:r>
              <w:t>-&gt; 2102</w:t>
            </w:r>
          </w:p>
          <w:p w14:paraId="27C1DB26" w14:textId="77777777" w:rsidR="00890DFC" w:rsidRDefault="00890DFC" w:rsidP="00BD0505">
            <w:r>
              <w:t>[If none selected] -&gt; 2201</w:t>
            </w:r>
          </w:p>
        </w:tc>
      </w:tr>
      <w:tr w:rsidR="00890DFC" w14:paraId="07E94CD0" w14:textId="77777777" w:rsidTr="00BD0505">
        <w:tc>
          <w:tcPr>
            <w:tcW w:w="1139" w:type="dxa"/>
          </w:tcPr>
          <w:p w14:paraId="67F5B0D3" w14:textId="77777777" w:rsidR="00890DFC" w:rsidRDefault="00890DFC" w:rsidP="00BD0505">
            <w:r>
              <w:t>2101_spy</w:t>
            </w:r>
          </w:p>
        </w:tc>
        <w:tc>
          <w:tcPr>
            <w:tcW w:w="3686" w:type="dxa"/>
          </w:tcPr>
          <w:p w14:paraId="578D7CB9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69F69886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4464C49" w14:textId="77777777" w:rsidR="00890DFC" w:rsidRDefault="00890DFC" w:rsidP="00BD0505">
            <w:r>
              <w:t>[IF 2101=96]</w:t>
            </w:r>
          </w:p>
        </w:tc>
      </w:tr>
      <w:tr w:rsidR="00890DFC" w14:paraId="748C2A74" w14:textId="77777777" w:rsidTr="00BD0505">
        <w:tc>
          <w:tcPr>
            <w:tcW w:w="1139" w:type="dxa"/>
          </w:tcPr>
          <w:p w14:paraId="1C347532" w14:textId="77777777" w:rsidR="00890DFC" w:rsidRDefault="00890DFC" w:rsidP="00BD0505">
            <w:r>
              <w:t>2102</w:t>
            </w:r>
          </w:p>
        </w:tc>
        <w:tc>
          <w:tcPr>
            <w:tcW w:w="3686" w:type="dxa"/>
          </w:tcPr>
          <w:p w14:paraId="2380CA65" w14:textId="77777777" w:rsidR="00890DFC" w:rsidRDefault="00890DFC" w:rsidP="00BD0505">
            <w:r>
              <w:t>What was the nature of the injury?</w:t>
            </w:r>
          </w:p>
        </w:tc>
        <w:tc>
          <w:tcPr>
            <w:tcW w:w="3260" w:type="dxa"/>
          </w:tcPr>
          <w:p w14:paraId="1EE14642" w14:textId="77777777" w:rsidR="00890DFC" w:rsidRDefault="00890DFC" w:rsidP="00BD0505">
            <w:r>
              <w:t>1 Road traffic accident</w:t>
            </w:r>
          </w:p>
          <w:p w14:paraId="435102FB" w14:textId="77777777" w:rsidR="00890DFC" w:rsidRDefault="00890DFC" w:rsidP="00BD0505">
            <w:r>
              <w:t>2 Fall or other blunt force</w:t>
            </w:r>
          </w:p>
          <w:p w14:paraId="15EC2915" w14:textId="77777777" w:rsidR="00890DFC" w:rsidRDefault="00890DFC" w:rsidP="00BD0505">
            <w:r>
              <w:t>3 Poisoning</w:t>
            </w:r>
          </w:p>
          <w:p w14:paraId="1FF0D290" w14:textId="77777777" w:rsidR="00890DFC" w:rsidRDefault="00890DFC" w:rsidP="00BD0505">
            <w:r>
              <w:t>4 Burn</w:t>
            </w:r>
          </w:p>
          <w:p w14:paraId="74CAA02C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1C6FAB3A" w14:textId="77777777" w:rsidR="00890DFC" w:rsidRDefault="00890DFC" w:rsidP="00BD0505">
            <w:r>
              <w:t>[ONLY ASK IF 2101=4]</w:t>
            </w:r>
          </w:p>
          <w:p w14:paraId="030891A3" w14:textId="77777777" w:rsidR="00890DFC" w:rsidRDefault="00890DFC" w:rsidP="00BD0505"/>
          <w:p w14:paraId="7AC7CB37" w14:textId="77777777" w:rsidR="00890DFC" w:rsidRDefault="00890DFC" w:rsidP="00BD0505">
            <w:r>
              <w:t>-&gt;2104</w:t>
            </w:r>
          </w:p>
          <w:p w14:paraId="5DCBF53E" w14:textId="77777777" w:rsidR="00890DFC" w:rsidRDefault="00890DFC" w:rsidP="00BD0505">
            <w:r>
              <w:t>-&gt; 2102_spy</w:t>
            </w:r>
          </w:p>
        </w:tc>
      </w:tr>
      <w:tr w:rsidR="00890DFC" w14:paraId="72833E25" w14:textId="77777777" w:rsidTr="00BD0505">
        <w:tc>
          <w:tcPr>
            <w:tcW w:w="1139" w:type="dxa"/>
          </w:tcPr>
          <w:p w14:paraId="4045A9AA" w14:textId="77777777" w:rsidR="00890DFC" w:rsidRDefault="00890DFC" w:rsidP="00BD0505">
            <w:r>
              <w:t>2102_spy</w:t>
            </w:r>
          </w:p>
        </w:tc>
        <w:tc>
          <w:tcPr>
            <w:tcW w:w="3686" w:type="dxa"/>
          </w:tcPr>
          <w:p w14:paraId="4B8AAC9C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220CABF3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5B2D437F" w14:textId="77777777" w:rsidR="00890DFC" w:rsidRDefault="00890DFC" w:rsidP="00BD0505"/>
        </w:tc>
      </w:tr>
      <w:tr w:rsidR="00890DFC" w14:paraId="08C194B2" w14:textId="77777777" w:rsidTr="00BD0505">
        <w:tc>
          <w:tcPr>
            <w:tcW w:w="1139" w:type="dxa"/>
          </w:tcPr>
          <w:p w14:paraId="2FF3F792" w14:textId="77777777" w:rsidR="00890DFC" w:rsidRDefault="00890DFC" w:rsidP="00BD0505">
            <w:r>
              <w:t>2103</w:t>
            </w:r>
          </w:p>
        </w:tc>
        <w:tc>
          <w:tcPr>
            <w:tcW w:w="3686" w:type="dxa"/>
          </w:tcPr>
          <w:p w14:paraId="3D6D65B2" w14:textId="77777777" w:rsidR="00890DFC" w:rsidRDefault="00890DFC" w:rsidP="00BD0505">
            <w:r>
              <w:t>How serious was the injury?</w:t>
            </w:r>
          </w:p>
        </w:tc>
        <w:tc>
          <w:tcPr>
            <w:tcW w:w="3260" w:type="dxa"/>
          </w:tcPr>
          <w:p w14:paraId="28E32659" w14:textId="77777777" w:rsidR="00890DFC" w:rsidRDefault="00890DFC" w:rsidP="00BD0505">
            <w:r>
              <w:t>2 Permanent disability (such as blindness, deafness, loss of ability to walk)</w:t>
            </w:r>
          </w:p>
          <w:p w14:paraId="2D42DF27" w14:textId="77777777" w:rsidR="00890DFC" w:rsidRDefault="00890DFC" w:rsidP="00BD0505">
            <w:r>
              <w:t xml:space="preserve">3 Requiring hospitalisation of 10 days or more </w:t>
            </w:r>
          </w:p>
          <w:p w14:paraId="7977A532" w14:textId="77777777" w:rsidR="00890DFC" w:rsidRDefault="00890DFC" w:rsidP="00BD0505">
            <w:r>
              <w:t>4 Requiring hospitalisation of less than 10 days</w:t>
            </w:r>
          </w:p>
          <w:p w14:paraId="7E095AAF" w14:textId="77777777" w:rsidR="00890DFC" w:rsidRDefault="00890DFC" w:rsidP="00BD0505">
            <w:r>
              <w:t>5 Requiring medical care and resulting in missed work or school</w:t>
            </w:r>
          </w:p>
          <w:p w14:paraId="47E8DE97" w14:textId="77777777" w:rsidR="00890DFC" w:rsidRDefault="00890DFC" w:rsidP="00BD0505">
            <w:r>
              <w:t>6 None of the above</w:t>
            </w:r>
          </w:p>
        </w:tc>
        <w:tc>
          <w:tcPr>
            <w:tcW w:w="1508" w:type="dxa"/>
          </w:tcPr>
          <w:p w14:paraId="4BB019CD" w14:textId="77777777" w:rsidR="00890DFC" w:rsidRDefault="00890DFC" w:rsidP="00BD0505">
            <w:r>
              <w:t>[ONLY ASK IF 2101=4]</w:t>
            </w:r>
          </w:p>
          <w:p w14:paraId="3DDAAA3C" w14:textId="77777777" w:rsidR="00890DFC" w:rsidRDefault="00890DFC" w:rsidP="00BD0505"/>
        </w:tc>
      </w:tr>
      <w:tr w:rsidR="00890DFC" w14:paraId="62B07FDA" w14:textId="77777777" w:rsidTr="00BD0505">
        <w:tc>
          <w:tcPr>
            <w:tcW w:w="1139" w:type="dxa"/>
          </w:tcPr>
          <w:p w14:paraId="05721C6D" w14:textId="77777777" w:rsidR="00890DFC" w:rsidRDefault="00890DFC" w:rsidP="00BD0505">
            <w:r>
              <w:t>2104</w:t>
            </w:r>
          </w:p>
        </w:tc>
        <w:tc>
          <w:tcPr>
            <w:tcW w:w="3686" w:type="dxa"/>
          </w:tcPr>
          <w:p w14:paraId="05B93813" w14:textId="77777777" w:rsidR="00890DFC" w:rsidRDefault="00890DFC" w:rsidP="00BD0505">
            <w:r>
              <w:t>Did you seek any care for this condition?</w:t>
            </w:r>
          </w:p>
        </w:tc>
        <w:tc>
          <w:tcPr>
            <w:tcW w:w="3260" w:type="dxa"/>
          </w:tcPr>
          <w:p w14:paraId="2DA8E667" w14:textId="77777777" w:rsidR="00890DFC" w:rsidRDefault="00890DFC" w:rsidP="00BD0505">
            <w:r>
              <w:t xml:space="preserve">0 No </w:t>
            </w:r>
          </w:p>
          <w:p w14:paraId="439BCB6B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4AD7A515" w14:textId="77777777" w:rsidR="00890DFC" w:rsidRDefault="00890DFC" w:rsidP="00BD0505">
            <w:r>
              <w:t>-&gt; 2105</w:t>
            </w:r>
          </w:p>
          <w:p w14:paraId="4DE4EEF8" w14:textId="77777777" w:rsidR="00890DFC" w:rsidRDefault="00890DFC" w:rsidP="00BD0505">
            <w:r>
              <w:t>-&gt; 2106</w:t>
            </w:r>
          </w:p>
        </w:tc>
      </w:tr>
      <w:tr w:rsidR="00890DFC" w14:paraId="202F427F" w14:textId="77777777" w:rsidTr="00BD0505">
        <w:tc>
          <w:tcPr>
            <w:tcW w:w="1139" w:type="dxa"/>
          </w:tcPr>
          <w:p w14:paraId="2825AD48" w14:textId="77777777" w:rsidR="00890DFC" w:rsidRDefault="00890DFC" w:rsidP="00BD0505">
            <w:r>
              <w:t>2105</w:t>
            </w:r>
          </w:p>
        </w:tc>
        <w:tc>
          <w:tcPr>
            <w:tcW w:w="3686" w:type="dxa"/>
          </w:tcPr>
          <w:p w14:paraId="487569E3" w14:textId="77777777" w:rsidR="00890DFC" w:rsidRDefault="00890DFC" w:rsidP="00BD0505">
            <w:r>
              <w:t>Why did you not seek care for this condition?</w:t>
            </w:r>
          </w:p>
        </w:tc>
        <w:tc>
          <w:tcPr>
            <w:tcW w:w="3260" w:type="dxa"/>
          </w:tcPr>
          <w:p w14:paraId="5B6C1549" w14:textId="77777777" w:rsidR="00890DFC" w:rsidRDefault="00890DFC" w:rsidP="00BD0505">
            <w:r>
              <w:t>1 Could not afford the cost of the visit</w:t>
            </w:r>
          </w:p>
          <w:p w14:paraId="5C7979F8" w14:textId="77777777" w:rsidR="00890DFC" w:rsidRDefault="00890DFC" w:rsidP="00BD0505">
            <w:r>
              <w:t>2 No transport available</w:t>
            </w:r>
          </w:p>
          <w:p w14:paraId="3B4900E0" w14:textId="77777777" w:rsidR="00890DFC" w:rsidRDefault="00890DFC" w:rsidP="00BD0505">
            <w:r>
              <w:t>3 Could not afford the transport</w:t>
            </w:r>
          </w:p>
          <w:p w14:paraId="7AB36CC9" w14:textId="77777777" w:rsidR="00890DFC" w:rsidRDefault="00890DFC" w:rsidP="00BD0505">
            <w:r>
              <w:t>4 Previous bad treatment</w:t>
            </w:r>
          </w:p>
          <w:p w14:paraId="50614BF0" w14:textId="77777777" w:rsidR="00890DFC" w:rsidRDefault="00890DFC" w:rsidP="00BD0505">
            <w:r>
              <w:t>5 Could not take time off work or had other commitments</w:t>
            </w:r>
          </w:p>
          <w:p w14:paraId="3FAB05D6" w14:textId="77777777" w:rsidR="00890DFC" w:rsidRDefault="00890DFC" w:rsidP="00BD0505">
            <w:r>
              <w:t>6 The health care provider’s drugs or equipment were inadequate</w:t>
            </w:r>
          </w:p>
          <w:p w14:paraId="1F0BBFCE" w14:textId="77777777" w:rsidR="00890DFC" w:rsidRDefault="00890DFC" w:rsidP="00BD0505">
            <w:r>
              <w:t>7 The health care provider’s skills were inadequate</w:t>
            </w:r>
          </w:p>
          <w:p w14:paraId="20CA0C3E" w14:textId="77777777" w:rsidR="00890DFC" w:rsidRDefault="00890DFC" w:rsidP="00BD0505">
            <w:r>
              <w:t>8 Did not know where to go</w:t>
            </w:r>
          </w:p>
          <w:p w14:paraId="0244682A" w14:textId="77777777" w:rsidR="00890DFC" w:rsidRDefault="00890DFC" w:rsidP="00BD0505">
            <w:r>
              <w:t>9 Tried but were denied health care</w:t>
            </w:r>
          </w:p>
          <w:p w14:paraId="155CCB3B" w14:textId="77777777" w:rsidR="00890DFC" w:rsidRDefault="00890DFC" w:rsidP="00BD0505">
            <w:r>
              <w:t>10 Was not sick enough</w:t>
            </w:r>
          </w:p>
          <w:p w14:paraId="23ED6437" w14:textId="77777777" w:rsidR="00890DFC" w:rsidRDefault="00890DFC" w:rsidP="00BD0505">
            <w:r>
              <w:t>11 Was too sick</w:t>
            </w:r>
          </w:p>
          <w:p w14:paraId="652A4AED" w14:textId="77777777" w:rsidR="00890DFC" w:rsidRDefault="00890DFC" w:rsidP="00BD0505">
            <w:r>
              <w:t>12 Did not have permission</w:t>
            </w:r>
          </w:p>
          <w:p w14:paraId="228941BD" w14:textId="77777777" w:rsidR="00890DFC" w:rsidRDefault="00890DFC" w:rsidP="00BD0505">
            <w:r>
              <w:t>13 A lack of privacy at the provider</w:t>
            </w:r>
          </w:p>
          <w:p w14:paraId="06ABA8C2" w14:textId="77777777" w:rsidR="00890DFC" w:rsidRDefault="00890DFC" w:rsidP="00BD0505">
            <w:r>
              <w:t>14 Provider was not open when needed</w:t>
            </w:r>
          </w:p>
        </w:tc>
        <w:tc>
          <w:tcPr>
            <w:tcW w:w="1508" w:type="dxa"/>
          </w:tcPr>
          <w:p w14:paraId="0275DDB1" w14:textId="77777777" w:rsidR="00890DFC" w:rsidRDefault="00890DFC" w:rsidP="00BD0505">
            <w:r>
              <w:t>[IF 2104 = 0]</w:t>
            </w:r>
          </w:p>
          <w:p w14:paraId="7EC68027" w14:textId="77777777" w:rsidR="00890DFC" w:rsidRDefault="00890DFC" w:rsidP="00BD0505">
            <w:r>
              <w:t>[Any response] -&gt; 2201</w:t>
            </w:r>
          </w:p>
        </w:tc>
      </w:tr>
      <w:tr w:rsidR="00890DFC" w14:paraId="3C0775DE" w14:textId="77777777" w:rsidTr="00BD0505">
        <w:tc>
          <w:tcPr>
            <w:tcW w:w="1139" w:type="dxa"/>
          </w:tcPr>
          <w:p w14:paraId="5016C2F3" w14:textId="77777777" w:rsidR="00890DFC" w:rsidRDefault="00890DFC" w:rsidP="00BD0505">
            <w:r>
              <w:t>2106</w:t>
            </w:r>
          </w:p>
        </w:tc>
        <w:tc>
          <w:tcPr>
            <w:tcW w:w="3686" w:type="dxa"/>
          </w:tcPr>
          <w:p w14:paraId="1441C2B1" w14:textId="77777777" w:rsidR="00890DFC" w:rsidRDefault="00890DFC" w:rsidP="00BD0505">
            <w:r>
              <w:t>Where did you seek care?</w:t>
            </w:r>
          </w:p>
        </w:tc>
        <w:tc>
          <w:tcPr>
            <w:tcW w:w="3260" w:type="dxa"/>
          </w:tcPr>
          <w:p w14:paraId="39D6AEAF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7BF833C1" w14:textId="77777777" w:rsidR="00890DFC" w:rsidRDefault="00890DFC" w:rsidP="00BD0505">
            <w:r>
              <w:t>1 Hospital or clinic</w:t>
            </w:r>
          </w:p>
          <w:p w14:paraId="7BE67E8D" w14:textId="77777777" w:rsidR="00890DFC" w:rsidRDefault="00890DFC" w:rsidP="00BD0505">
            <w:r>
              <w:t>2 Drug store</w:t>
            </w:r>
          </w:p>
          <w:p w14:paraId="5491E8C6" w14:textId="77777777" w:rsidR="00890DFC" w:rsidRDefault="00890DFC" w:rsidP="00BD0505">
            <w:r>
              <w:t>3 Drug peddler</w:t>
            </w:r>
          </w:p>
          <w:p w14:paraId="7C9BD003" w14:textId="77777777" w:rsidR="00890DFC" w:rsidRDefault="00890DFC" w:rsidP="00BD0505">
            <w:r>
              <w:t>4 Traditional doctor</w:t>
            </w:r>
          </w:p>
          <w:p w14:paraId="00880C5D" w14:textId="77777777" w:rsidR="00890DFC" w:rsidRDefault="00890DFC" w:rsidP="00BD0505">
            <w:r>
              <w:t>5 CHW</w:t>
            </w:r>
          </w:p>
          <w:p w14:paraId="7E4EF644" w14:textId="77777777" w:rsidR="00890DFC" w:rsidRDefault="00890DFC" w:rsidP="00BD0505">
            <w:r>
              <w:t>6 Church yard</w:t>
            </w:r>
          </w:p>
          <w:p w14:paraId="364A8E88" w14:textId="77777777" w:rsidR="00890DFC" w:rsidRDefault="00890DFC" w:rsidP="00BD0505">
            <w:r>
              <w:t>7 At home</w:t>
            </w:r>
          </w:p>
          <w:p w14:paraId="654AD823" w14:textId="77777777" w:rsidR="00890DFC" w:rsidRDefault="00890DFC" w:rsidP="00BD0505">
            <w:r>
              <w:t>96 Other (please specify)</w:t>
            </w:r>
          </w:p>
          <w:p w14:paraId="0352A3AA" w14:textId="77777777" w:rsidR="00890DFC" w:rsidRDefault="00890DFC" w:rsidP="00BD0505"/>
          <w:p w14:paraId="145D6848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5E765C7C" w14:textId="77777777" w:rsidR="00890DFC" w:rsidRDefault="00890DFC" w:rsidP="00BD0505">
            <w:r>
              <w:t>1 Hospital/clinic</w:t>
            </w:r>
          </w:p>
          <w:p w14:paraId="7DC6F914" w14:textId="77777777" w:rsidR="00890DFC" w:rsidRDefault="00890DFC" w:rsidP="00BD0505">
            <w:r>
              <w:t>2 Drug store</w:t>
            </w:r>
          </w:p>
          <w:p w14:paraId="554E7404" w14:textId="77777777" w:rsidR="00890DFC" w:rsidRDefault="00890DFC" w:rsidP="00BD0505">
            <w:r>
              <w:t>3 Tablet man/black bagger</w:t>
            </w:r>
          </w:p>
          <w:p w14:paraId="3DC5B21E" w14:textId="77777777" w:rsidR="00890DFC" w:rsidRDefault="00890DFC" w:rsidP="00BD0505">
            <w:r>
              <w:t>4 Country doctor</w:t>
            </w:r>
          </w:p>
          <w:p w14:paraId="644EFB9E" w14:textId="77777777" w:rsidR="00890DFC" w:rsidRDefault="00890DFC" w:rsidP="00BD0505">
            <w:r>
              <w:t>5 CHV</w:t>
            </w:r>
          </w:p>
          <w:p w14:paraId="4517CA9E" w14:textId="77777777" w:rsidR="00890DFC" w:rsidRDefault="00890DFC" w:rsidP="00BD0505">
            <w:r>
              <w:t>6 Church yard</w:t>
            </w:r>
          </w:p>
          <w:p w14:paraId="3CC4F0A8" w14:textId="77777777" w:rsidR="00890DFC" w:rsidRDefault="00890DFC" w:rsidP="00BD0505">
            <w:r>
              <w:t>7 At home</w:t>
            </w:r>
          </w:p>
          <w:p w14:paraId="6A512E07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475FA9F2" w14:textId="77777777" w:rsidR="00890DFC" w:rsidRDefault="00890DFC" w:rsidP="00BD0505"/>
        </w:tc>
      </w:tr>
      <w:tr w:rsidR="00890DFC" w14:paraId="2FCEC9D9" w14:textId="77777777" w:rsidTr="00BD0505">
        <w:tc>
          <w:tcPr>
            <w:tcW w:w="1139" w:type="dxa"/>
          </w:tcPr>
          <w:p w14:paraId="05418E08" w14:textId="77777777" w:rsidR="00890DFC" w:rsidRDefault="00890DFC" w:rsidP="00BD0505">
            <w:r>
              <w:t>2106_spy</w:t>
            </w:r>
          </w:p>
        </w:tc>
        <w:tc>
          <w:tcPr>
            <w:tcW w:w="3686" w:type="dxa"/>
          </w:tcPr>
          <w:p w14:paraId="3EF28E37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7A46AE7E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04A101CD" w14:textId="77777777" w:rsidR="00890DFC" w:rsidRDefault="00890DFC" w:rsidP="00BD0505">
            <w:r>
              <w:t>[IF 1106=96]</w:t>
            </w:r>
          </w:p>
        </w:tc>
      </w:tr>
      <w:tr w:rsidR="00890DFC" w14:paraId="285394EC" w14:textId="77777777" w:rsidTr="00BD0505">
        <w:tc>
          <w:tcPr>
            <w:tcW w:w="1139" w:type="dxa"/>
          </w:tcPr>
          <w:p w14:paraId="2B226266" w14:textId="77777777" w:rsidR="00890DFC" w:rsidRDefault="00890DFC" w:rsidP="00BD0505">
            <w:r>
              <w:t>2107</w:t>
            </w:r>
          </w:p>
        </w:tc>
        <w:tc>
          <w:tcPr>
            <w:tcW w:w="3686" w:type="dxa"/>
          </w:tcPr>
          <w:p w14:paraId="6125B15A" w14:textId="77777777" w:rsidR="00890DFC" w:rsidRDefault="00890DFC" w:rsidP="00BD0505">
            <w:r>
              <w:t>Please name the hospital/clinic</w:t>
            </w:r>
          </w:p>
        </w:tc>
        <w:tc>
          <w:tcPr>
            <w:tcW w:w="3260" w:type="dxa"/>
          </w:tcPr>
          <w:p w14:paraId="7E11C2C7" w14:textId="77777777" w:rsidR="00890DFC" w:rsidRDefault="00890DFC" w:rsidP="00BD0505">
            <w:r>
              <w:t>[Dropdown list]</w:t>
            </w:r>
          </w:p>
        </w:tc>
        <w:tc>
          <w:tcPr>
            <w:tcW w:w="1508" w:type="dxa"/>
          </w:tcPr>
          <w:p w14:paraId="0A6A3A84" w14:textId="77777777" w:rsidR="00890DFC" w:rsidRDefault="00890DFC" w:rsidP="00BD0505">
            <w:r>
              <w:t>[IF 1106=1</w:t>
            </w:r>
          </w:p>
        </w:tc>
      </w:tr>
      <w:tr w:rsidR="00890DFC" w14:paraId="35264796" w14:textId="77777777" w:rsidTr="00BD0505">
        <w:tc>
          <w:tcPr>
            <w:tcW w:w="1139" w:type="dxa"/>
          </w:tcPr>
          <w:p w14:paraId="2984F9B4" w14:textId="77777777" w:rsidR="00890DFC" w:rsidRDefault="00890DFC" w:rsidP="00BD0505">
            <w:r>
              <w:t>2107B</w:t>
            </w:r>
          </w:p>
        </w:tc>
        <w:tc>
          <w:tcPr>
            <w:tcW w:w="3686" w:type="dxa"/>
          </w:tcPr>
          <w:p w14:paraId="6D6C2B4E" w14:textId="77777777" w:rsidR="00890DFC" w:rsidRDefault="00890DFC" w:rsidP="00BD0505">
            <w:r>
              <w:t>Did this visit involve an overnight stay?</w:t>
            </w:r>
          </w:p>
        </w:tc>
        <w:tc>
          <w:tcPr>
            <w:tcW w:w="3260" w:type="dxa"/>
          </w:tcPr>
          <w:p w14:paraId="69C64306" w14:textId="77777777" w:rsidR="00890DFC" w:rsidRDefault="00890DFC" w:rsidP="00BD0505">
            <w:r>
              <w:t xml:space="preserve">0 No </w:t>
            </w:r>
          </w:p>
          <w:p w14:paraId="76062866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6548CE7C" w14:textId="77777777" w:rsidR="00890DFC" w:rsidRDefault="00890DFC" w:rsidP="00BD0505"/>
        </w:tc>
      </w:tr>
      <w:tr w:rsidR="00890DFC" w14:paraId="600A3242" w14:textId="77777777" w:rsidTr="00BD0505">
        <w:tc>
          <w:tcPr>
            <w:tcW w:w="1139" w:type="dxa"/>
          </w:tcPr>
          <w:p w14:paraId="1895057C" w14:textId="77777777" w:rsidR="00890DFC" w:rsidRDefault="00890DFC" w:rsidP="00BD0505">
            <w:r>
              <w:t>2108</w:t>
            </w:r>
          </w:p>
        </w:tc>
        <w:tc>
          <w:tcPr>
            <w:tcW w:w="3686" w:type="dxa"/>
          </w:tcPr>
          <w:p w14:paraId="28001E2C" w14:textId="77777777" w:rsidR="00890DFC" w:rsidRDefault="00890DFC" w:rsidP="00BD0505">
            <w:r>
              <w:t>About how long did it take you to get there?</w:t>
            </w:r>
          </w:p>
        </w:tc>
        <w:tc>
          <w:tcPr>
            <w:tcW w:w="3260" w:type="dxa"/>
          </w:tcPr>
          <w:p w14:paraId="27923356" w14:textId="77777777" w:rsidR="00890DFC" w:rsidRDefault="00890DFC" w:rsidP="00BD0505">
            <w:r>
              <w:t>[Integer] Hours</w:t>
            </w:r>
          </w:p>
          <w:p w14:paraId="2EC82A4F" w14:textId="77777777" w:rsidR="00890DFC" w:rsidRDefault="00890DFC" w:rsidP="00BD0505">
            <w:r>
              <w:t>[Integer] Minutes</w:t>
            </w:r>
          </w:p>
          <w:p w14:paraId="500BD7CA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716237F9" w14:textId="77777777" w:rsidR="00890DFC" w:rsidRDefault="00890DFC" w:rsidP="00BD0505"/>
        </w:tc>
      </w:tr>
      <w:tr w:rsidR="00890DFC" w14:paraId="619FA0AD" w14:textId="77777777" w:rsidTr="00BD0505">
        <w:tc>
          <w:tcPr>
            <w:tcW w:w="1139" w:type="dxa"/>
          </w:tcPr>
          <w:p w14:paraId="0236EFE9" w14:textId="77777777" w:rsidR="00890DFC" w:rsidRDefault="00890DFC" w:rsidP="00BD0505">
            <w:r>
              <w:t>2109</w:t>
            </w:r>
          </w:p>
        </w:tc>
        <w:tc>
          <w:tcPr>
            <w:tcW w:w="3686" w:type="dxa"/>
          </w:tcPr>
          <w:p w14:paraId="109E80A2" w14:textId="77777777" w:rsidR="00890DFC" w:rsidRDefault="00890DFC" w:rsidP="00BD0505">
            <w:r>
              <w:t>How did you get there?</w:t>
            </w:r>
          </w:p>
          <w:p w14:paraId="2BB9892B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07CFF796" w14:textId="77777777" w:rsidR="00890DFC" w:rsidRDefault="00890DFC" w:rsidP="00BD0505">
            <w:r>
              <w:t>1 Private vehicle</w:t>
            </w:r>
          </w:p>
          <w:p w14:paraId="5059FB79" w14:textId="77777777" w:rsidR="00890DFC" w:rsidRDefault="00890DFC" w:rsidP="00BD0505">
            <w:r>
              <w:t>2 Public transportation</w:t>
            </w:r>
          </w:p>
          <w:p w14:paraId="271143D3" w14:textId="77777777" w:rsidR="00890DFC" w:rsidRDefault="00890DFC" w:rsidP="00BD0505">
            <w:r>
              <w:t>3 Taxicab</w:t>
            </w:r>
          </w:p>
          <w:p w14:paraId="5C63BA96" w14:textId="77777777" w:rsidR="00890DFC" w:rsidRDefault="00890DFC" w:rsidP="00BD0505">
            <w:r>
              <w:t>4 Ambulance or emergency vehicle</w:t>
            </w:r>
          </w:p>
          <w:p w14:paraId="78F9EA86" w14:textId="77777777" w:rsidR="00890DFC" w:rsidRDefault="00890DFC" w:rsidP="00BD0505">
            <w:r>
              <w:t>5 Bicycle</w:t>
            </w:r>
          </w:p>
          <w:p w14:paraId="26A7154F" w14:textId="77777777" w:rsidR="00890DFC" w:rsidRDefault="00890DFC" w:rsidP="00BD0505">
            <w:r>
              <w:t>6 Motorbike</w:t>
            </w:r>
          </w:p>
          <w:p w14:paraId="72E950A3" w14:textId="77777777" w:rsidR="00890DFC" w:rsidRDefault="00890DFC" w:rsidP="00BD0505">
            <w:r>
              <w:t>7 Walked</w:t>
            </w:r>
          </w:p>
          <w:p w14:paraId="7BC76E5A" w14:textId="77777777" w:rsidR="00890DFC" w:rsidRDefault="00890DFC" w:rsidP="00BD0505">
            <w:r>
              <w:t>96 Other</w:t>
            </w:r>
          </w:p>
        </w:tc>
        <w:tc>
          <w:tcPr>
            <w:tcW w:w="1508" w:type="dxa"/>
          </w:tcPr>
          <w:p w14:paraId="2CE17DB0" w14:textId="77777777" w:rsidR="00890DFC" w:rsidRDefault="00890DFC" w:rsidP="00BD0505"/>
        </w:tc>
      </w:tr>
      <w:tr w:rsidR="00890DFC" w14:paraId="0ACDE93E" w14:textId="77777777" w:rsidTr="00BD0505">
        <w:tc>
          <w:tcPr>
            <w:tcW w:w="1139" w:type="dxa"/>
          </w:tcPr>
          <w:p w14:paraId="43E40196" w14:textId="77777777" w:rsidR="00890DFC" w:rsidRDefault="00890DFC" w:rsidP="00BD0505">
            <w:r>
              <w:t>2110</w:t>
            </w:r>
          </w:p>
        </w:tc>
        <w:tc>
          <w:tcPr>
            <w:tcW w:w="3686" w:type="dxa"/>
          </w:tcPr>
          <w:p w14:paraId="1D1DB12F" w14:textId="77777777" w:rsidR="00890DFC" w:rsidRDefault="00890DFC" w:rsidP="00BD0505">
            <w:r>
              <w:t>About how long did the visit take once you had arrived? [Including waiting times for consultation and treatment]</w:t>
            </w:r>
          </w:p>
        </w:tc>
        <w:tc>
          <w:tcPr>
            <w:tcW w:w="3260" w:type="dxa"/>
          </w:tcPr>
          <w:p w14:paraId="17231BD0" w14:textId="77777777" w:rsidR="00890DFC" w:rsidRDefault="00890DFC" w:rsidP="00BD0505">
            <w:r>
              <w:t>[Integer] Days</w:t>
            </w:r>
          </w:p>
          <w:p w14:paraId="38EEB5D5" w14:textId="77777777" w:rsidR="00890DFC" w:rsidRDefault="00890DFC" w:rsidP="00BD0505">
            <w:r>
              <w:t>[Integer] Hours</w:t>
            </w:r>
          </w:p>
          <w:p w14:paraId="38C279DB" w14:textId="77777777" w:rsidR="00890DFC" w:rsidRDefault="00890DFC" w:rsidP="00BD0505">
            <w:r>
              <w:t>[Integer] Minutes</w:t>
            </w:r>
          </w:p>
          <w:p w14:paraId="17C9995B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2C0D06E2" w14:textId="77777777" w:rsidR="00890DFC" w:rsidRDefault="00890DFC" w:rsidP="00BD0505"/>
        </w:tc>
      </w:tr>
      <w:tr w:rsidR="00890DFC" w14:paraId="7F3850FF" w14:textId="77777777" w:rsidTr="00BD0505">
        <w:tc>
          <w:tcPr>
            <w:tcW w:w="1139" w:type="dxa"/>
          </w:tcPr>
          <w:p w14:paraId="18799A89" w14:textId="77777777" w:rsidR="00890DFC" w:rsidRDefault="00890DFC" w:rsidP="00BD0505">
            <w:r>
              <w:t>2111</w:t>
            </w:r>
          </w:p>
        </w:tc>
        <w:tc>
          <w:tcPr>
            <w:tcW w:w="3686" w:type="dxa"/>
          </w:tcPr>
          <w:p w14:paraId="0C2A374A" w14:textId="77777777" w:rsidR="00890DFC" w:rsidRDefault="00890DFC" w:rsidP="00BD0505">
            <w:r>
              <w:t>How much did you pay overall for this visit? [Including transport, consultation fees, drugs, and any tests or services] [OVERALL NET COST LESS ANY MONEY RECEIVED]</w:t>
            </w:r>
          </w:p>
        </w:tc>
        <w:tc>
          <w:tcPr>
            <w:tcW w:w="3260" w:type="dxa"/>
          </w:tcPr>
          <w:p w14:paraId="4A97CA3B" w14:textId="77777777" w:rsidR="00890DFC" w:rsidRDefault="00890DFC" w:rsidP="00BD0505">
            <w:r>
              <w:t>[Integer] Leones/LD</w:t>
            </w:r>
          </w:p>
        </w:tc>
        <w:tc>
          <w:tcPr>
            <w:tcW w:w="1508" w:type="dxa"/>
          </w:tcPr>
          <w:p w14:paraId="3C3603B0" w14:textId="77777777" w:rsidR="00890DFC" w:rsidRDefault="00890DFC" w:rsidP="00BD0505"/>
        </w:tc>
      </w:tr>
      <w:tr w:rsidR="00890DFC" w14:paraId="3BCB8250" w14:textId="77777777" w:rsidTr="00BD0505">
        <w:tc>
          <w:tcPr>
            <w:tcW w:w="1139" w:type="dxa"/>
          </w:tcPr>
          <w:p w14:paraId="2E885394" w14:textId="77777777" w:rsidR="00890DFC" w:rsidRDefault="00890DFC" w:rsidP="00BD0505">
            <w:r>
              <w:t>2112</w:t>
            </w:r>
          </w:p>
        </w:tc>
        <w:tc>
          <w:tcPr>
            <w:tcW w:w="3686" w:type="dxa"/>
          </w:tcPr>
          <w:p w14:paraId="3EFB21DE" w14:textId="77777777" w:rsidR="00890DFC" w:rsidRDefault="00890DFC" w:rsidP="00BD0505">
            <w:r>
              <w:t>Why did you choose this provider? [SELECT ALL THAT APPLY]</w:t>
            </w:r>
          </w:p>
        </w:tc>
        <w:tc>
          <w:tcPr>
            <w:tcW w:w="3260" w:type="dxa"/>
          </w:tcPr>
          <w:p w14:paraId="434F17F7" w14:textId="77777777" w:rsidR="00890DFC" w:rsidRDefault="00890DFC" w:rsidP="00BD0505">
            <w:r>
              <w:t>1 Nearness of the facility</w:t>
            </w:r>
          </w:p>
          <w:p w14:paraId="4C574229" w14:textId="77777777" w:rsidR="00890DFC" w:rsidRDefault="00890DFC" w:rsidP="00BD0505">
            <w:r>
              <w:t>2 Service providers are nice/friendly</w:t>
            </w:r>
          </w:p>
          <w:p w14:paraId="4A91FA28" w14:textId="77777777" w:rsidR="00890DFC" w:rsidRDefault="00890DFC" w:rsidP="00BD0505">
            <w:r>
              <w:t>3 Good services are available</w:t>
            </w:r>
          </w:p>
          <w:p w14:paraId="5D36B383" w14:textId="77777777" w:rsidR="00890DFC" w:rsidRDefault="00890DFC" w:rsidP="00BD0505">
            <w:r>
              <w:t>4 Short waiting times</w:t>
            </w:r>
          </w:p>
          <w:p w14:paraId="16918069" w14:textId="77777777" w:rsidR="00890DFC" w:rsidRDefault="00890DFC" w:rsidP="00BD0505">
            <w:r>
              <w:t>5 Qualified doctors are available</w:t>
            </w:r>
          </w:p>
          <w:p w14:paraId="66F7EB1F" w14:textId="77777777" w:rsidR="00890DFC" w:rsidRDefault="00890DFC" w:rsidP="00BD0505">
            <w:r>
              <w:t>6 Low fees/low treatment cost</w:t>
            </w:r>
          </w:p>
          <w:p w14:paraId="50040031" w14:textId="77777777" w:rsidR="00890DFC" w:rsidRDefault="00890DFC" w:rsidP="00BD0505">
            <w:r>
              <w:t>7 Good waiting arrangements</w:t>
            </w:r>
          </w:p>
          <w:p w14:paraId="44884246" w14:textId="77777777" w:rsidR="00890DFC" w:rsidRDefault="00890DFC" w:rsidP="00BD0505">
            <w:r>
              <w:t>8 Confidentiality is maintained</w:t>
            </w:r>
          </w:p>
          <w:p w14:paraId="3A63558A" w14:textId="77777777" w:rsidR="00890DFC" w:rsidRDefault="00890DFC" w:rsidP="00BD0505">
            <w:r>
              <w:t>9 Do not know where else to go</w:t>
            </w:r>
          </w:p>
          <w:p w14:paraId="0FD56E5F" w14:textId="77777777" w:rsidR="00890DFC" w:rsidRDefault="00890DFC" w:rsidP="00BD0505">
            <w:r>
              <w:t>10 Medicine is also available</w:t>
            </w:r>
          </w:p>
          <w:p w14:paraId="09F7E0D2" w14:textId="77777777" w:rsidR="00890DFC" w:rsidRDefault="00890DFC" w:rsidP="00BD0505">
            <w:r>
              <w:t>11 Availability of diagnostic service</w:t>
            </w:r>
          </w:p>
          <w:p w14:paraId="05789582" w14:textId="77777777" w:rsidR="00890DFC" w:rsidRDefault="00890DFC" w:rsidP="00BD0505">
            <w:r>
              <w:t>12 Recommendation from someone</w:t>
            </w:r>
          </w:p>
          <w:p w14:paraId="7E0C5F0F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3BA7C38D" w14:textId="77777777" w:rsidR="00890DFC" w:rsidRDefault="00890DFC" w:rsidP="00BD0505">
            <w:r>
              <w:t xml:space="preserve"> </w:t>
            </w:r>
          </w:p>
          <w:p w14:paraId="2E05D0DD" w14:textId="77777777" w:rsidR="00890DFC" w:rsidRDefault="00890DFC" w:rsidP="00BD0505"/>
          <w:p w14:paraId="302A838E" w14:textId="77777777" w:rsidR="00890DFC" w:rsidRDefault="00890DFC" w:rsidP="00BD0505"/>
          <w:p w14:paraId="6A05AD2F" w14:textId="77777777" w:rsidR="00890DFC" w:rsidRDefault="00890DFC" w:rsidP="00BD0505"/>
          <w:p w14:paraId="76D1D2AA" w14:textId="77777777" w:rsidR="00890DFC" w:rsidRDefault="00890DFC" w:rsidP="00BD0505"/>
          <w:p w14:paraId="6A8BC7DB" w14:textId="77777777" w:rsidR="00890DFC" w:rsidRDefault="00890DFC" w:rsidP="00BD0505"/>
          <w:p w14:paraId="0F7EFF64" w14:textId="77777777" w:rsidR="00890DFC" w:rsidRDefault="00890DFC" w:rsidP="00BD0505"/>
          <w:p w14:paraId="16186936" w14:textId="77777777" w:rsidR="00890DFC" w:rsidRDefault="00890DFC" w:rsidP="00BD0505"/>
          <w:p w14:paraId="4188F3D7" w14:textId="77777777" w:rsidR="00890DFC" w:rsidRDefault="00890DFC" w:rsidP="00BD0505"/>
          <w:p w14:paraId="3DFF53ED" w14:textId="77777777" w:rsidR="00890DFC" w:rsidRDefault="00890DFC" w:rsidP="00BD0505"/>
          <w:p w14:paraId="07437641" w14:textId="77777777" w:rsidR="00890DFC" w:rsidRDefault="00890DFC" w:rsidP="00BD0505"/>
          <w:p w14:paraId="421C5635" w14:textId="77777777" w:rsidR="00890DFC" w:rsidRDefault="00890DFC" w:rsidP="00BD0505"/>
          <w:p w14:paraId="54240ABE" w14:textId="77777777" w:rsidR="00890DFC" w:rsidRDefault="00890DFC" w:rsidP="00BD0505"/>
          <w:p w14:paraId="05BCEC8D" w14:textId="77777777" w:rsidR="00890DFC" w:rsidRDefault="00890DFC" w:rsidP="00BD0505"/>
        </w:tc>
      </w:tr>
      <w:tr w:rsidR="00890DFC" w14:paraId="370C30AF" w14:textId="77777777" w:rsidTr="00BD0505">
        <w:tc>
          <w:tcPr>
            <w:tcW w:w="1139" w:type="dxa"/>
          </w:tcPr>
          <w:p w14:paraId="09530D89" w14:textId="77777777" w:rsidR="00890DFC" w:rsidRDefault="00890DFC" w:rsidP="00BD0505">
            <w:r>
              <w:t>2112_spy</w:t>
            </w:r>
          </w:p>
        </w:tc>
        <w:tc>
          <w:tcPr>
            <w:tcW w:w="3686" w:type="dxa"/>
          </w:tcPr>
          <w:p w14:paraId="523AE569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387FC02A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17FBEEFD" w14:textId="77777777" w:rsidR="00890DFC" w:rsidRDefault="00890DFC" w:rsidP="00BD0505">
            <w:r>
              <w:t>[IF 2112=96]</w:t>
            </w:r>
          </w:p>
        </w:tc>
      </w:tr>
      <w:tr w:rsidR="00890DFC" w14:paraId="1862B63C" w14:textId="77777777" w:rsidTr="00BD0505">
        <w:tc>
          <w:tcPr>
            <w:tcW w:w="1139" w:type="dxa"/>
          </w:tcPr>
          <w:p w14:paraId="69B47C11" w14:textId="77777777" w:rsidR="00890DFC" w:rsidRDefault="00890DFC" w:rsidP="00BD0505">
            <w:r>
              <w:t>2113</w:t>
            </w:r>
          </w:p>
        </w:tc>
        <w:tc>
          <w:tcPr>
            <w:tcW w:w="3686" w:type="dxa"/>
          </w:tcPr>
          <w:p w14:paraId="4C0897DA" w14:textId="77777777" w:rsidR="00890DFC" w:rsidRDefault="00890DFC" w:rsidP="00BD0505">
            <w:r>
              <w:t>Were there any problems with the visit or service? [SELECT ALL THAT APPLY]</w:t>
            </w:r>
          </w:p>
        </w:tc>
        <w:tc>
          <w:tcPr>
            <w:tcW w:w="3260" w:type="dxa"/>
          </w:tcPr>
          <w:p w14:paraId="00B673D2" w14:textId="77777777" w:rsidR="00890DFC" w:rsidRDefault="00890DFC" w:rsidP="00BD0505">
            <w:r>
              <w:t>1 Waited too long</w:t>
            </w:r>
          </w:p>
          <w:p w14:paraId="7285E8CC" w14:textId="77777777" w:rsidR="00890DFC" w:rsidRDefault="00890DFC" w:rsidP="00BD0505">
            <w:r>
              <w:t>2 Inadequate explanation about the problem or treatment</w:t>
            </w:r>
          </w:p>
          <w:p w14:paraId="1640CC14" w14:textId="77777777" w:rsidR="00890DFC" w:rsidRDefault="00890DFC" w:rsidP="00BD0505">
            <w:r>
              <w:t>3 Lack of privacy from having other see or hear the examination or visit</w:t>
            </w:r>
          </w:p>
          <w:p w14:paraId="4EE1E4EB" w14:textId="77777777" w:rsidR="00890DFC" w:rsidRDefault="00890DFC" w:rsidP="00BD0505">
            <w:r>
              <w:t>4 Lack of medicines</w:t>
            </w:r>
          </w:p>
          <w:p w14:paraId="4B17FA6A" w14:textId="77777777" w:rsidR="00890DFC" w:rsidRDefault="00890DFC" w:rsidP="00BD0505">
            <w:r>
              <w:t>5 Opening hours are inconvenient</w:t>
            </w:r>
          </w:p>
          <w:p w14:paraId="71EE95B0" w14:textId="77777777" w:rsidR="00890DFC" w:rsidRDefault="00890DFC" w:rsidP="00BD0505">
            <w:r>
              <w:t>6 Opening days are inconvenient</w:t>
            </w:r>
          </w:p>
          <w:p w14:paraId="68F17154" w14:textId="77777777" w:rsidR="00890DFC" w:rsidRDefault="00890DFC" w:rsidP="00BD0505">
            <w:r>
              <w:t>7 Facility is not clean</w:t>
            </w:r>
          </w:p>
          <w:p w14:paraId="11958F0A" w14:textId="77777777" w:rsidR="00890DFC" w:rsidRDefault="00890DFC" w:rsidP="00BD0505">
            <w:r>
              <w:t>8 Poor treatment from staff</w:t>
            </w:r>
          </w:p>
          <w:p w14:paraId="319D3F36" w14:textId="77777777" w:rsidR="00890DFC" w:rsidRDefault="00890DFC" w:rsidP="00BD0505">
            <w:r>
              <w:t>9 High cost for services or treatments</w:t>
            </w:r>
          </w:p>
        </w:tc>
        <w:tc>
          <w:tcPr>
            <w:tcW w:w="1508" w:type="dxa"/>
          </w:tcPr>
          <w:p w14:paraId="788EC684" w14:textId="77777777" w:rsidR="00890DFC" w:rsidRDefault="00890DFC" w:rsidP="00BD0505"/>
        </w:tc>
      </w:tr>
    </w:tbl>
    <w:p w14:paraId="1DF5CE13" w14:textId="77777777" w:rsidR="00890DFC" w:rsidRDefault="00890DFC" w:rsidP="00890DFC"/>
    <w:p w14:paraId="79EF842B" w14:textId="77777777" w:rsidR="00890DFC" w:rsidRDefault="00890DFC" w:rsidP="00890DFC">
      <w:r>
        <w:br w:type="page"/>
      </w:r>
    </w:p>
    <w:p w14:paraId="74AE5A95" w14:textId="77777777" w:rsidR="00890DFC" w:rsidRDefault="00890DFC" w:rsidP="00890DFC">
      <w:r>
        <w:t>4: HEALTH CARE USE, CHRONIC CONDITIONS</w:t>
      </w:r>
    </w:p>
    <w:p w14:paraId="5FD5F4CC" w14:textId="77777777" w:rsidR="00890DFC" w:rsidRDefault="00890DFC" w:rsidP="00890DFC">
      <w:r>
        <w:t xml:space="preserve">NOTE 3 </w:t>
      </w:r>
    </w:p>
    <w:p w14:paraId="2E1D1AE4" w14:textId="77777777" w:rsidR="00890DFC" w:rsidRDefault="00890DFC" w:rsidP="00890DFC">
      <w:r>
        <w:t>We would now like to ask you about long-term conditions that you might hav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74"/>
        <w:gridCol w:w="3400"/>
        <w:gridCol w:w="3084"/>
        <w:gridCol w:w="1458"/>
      </w:tblGrid>
      <w:tr w:rsidR="00890DFC" w14:paraId="513CE2BB" w14:textId="77777777" w:rsidTr="00BD0505">
        <w:tc>
          <w:tcPr>
            <w:tcW w:w="983" w:type="dxa"/>
          </w:tcPr>
          <w:p w14:paraId="2D9D5C12" w14:textId="77777777" w:rsidR="00890DFC" w:rsidRDefault="00890DFC" w:rsidP="00BD0505">
            <w:bookmarkStart w:id="3" w:name="OLE_LINK31"/>
            <w:bookmarkStart w:id="4" w:name="OLE_LINK32"/>
            <w:bookmarkStart w:id="5" w:name="OLE_LINK33"/>
            <w:r>
              <w:t>2201</w:t>
            </w:r>
          </w:p>
        </w:tc>
        <w:tc>
          <w:tcPr>
            <w:tcW w:w="3686" w:type="dxa"/>
          </w:tcPr>
          <w:p w14:paraId="08E1DDB5" w14:textId="77777777" w:rsidR="00890DFC" w:rsidRDefault="00890DFC" w:rsidP="00BD0505">
            <w:r>
              <w:t>Do you have a long-term health conditions expected to last 12 months or more?</w:t>
            </w:r>
          </w:p>
        </w:tc>
        <w:tc>
          <w:tcPr>
            <w:tcW w:w="3260" w:type="dxa"/>
          </w:tcPr>
          <w:p w14:paraId="5C0320F3" w14:textId="77777777" w:rsidR="00890DFC" w:rsidRDefault="00890DFC" w:rsidP="00BD0505">
            <w:r>
              <w:t xml:space="preserve">0 No </w:t>
            </w:r>
          </w:p>
          <w:p w14:paraId="7F13ECF4" w14:textId="77777777" w:rsidR="00890DFC" w:rsidRDefault="00890DFC" w:rsidP="00BD0505">
            <w:r>
              <w:t>1 Yes</w:t>
            </w:r>
          </w:p>
          <w:p w14:paraId="3A76554F" w14:textId="77777777" w:rsidR="00890DFC" w:rsidRDefault="00890DFC" w:rsidP="00BD0505"/>
        </w:tc>
        <w:tc>
          <w:tcPr>
            <w:tcW w:w="1508" w:type="dxa"/>
          </w:tcPr>
          <w:p w14:paraId="68B39D86" w14:textId="77777777" w:rsidR="00890DFC" w:rsidRDefault="00890DFC" w:rsidP="00BD0505">
            <w:r>
              <w:t>-&gt; 2301</w:t>
            </w:r>
          </w:p>
          <w:p w14:paraId="4DAF181D" w14:textId="77777777" w:rsidR="00890DFC" w:rsidRDefault="00890DFC" w:rsidP="00BD0505">
            <w:r>
              <w:t>-&gt; 2202</w:t>
            </w:r>
          </w:p>
        </w:tc>
      </w:tr>
      <w:tr w:rsidR="00890DFC" w14:paraId="00DC28E7" w14:textId="77777777" w:rsidTr="00BD0505">
        <w:tc>
          <w:tcPr>
            <w:tcW w:w="983" w:type="dxa"/>
          </w:tcPr>
          <w:p w14:paraId="27D303BD" w14:textId="77777777" w:rsidR="00890DFC" w:rsidRDefault="00890DFC" w:rsidP="00BD0505">
            <w:r>
              <w:t>2202</w:t>
            </w:r>
          </w:p>
        </w:tc>
        <w:tc>
          <w:tcPr>
            <w:tcW w:w="3686" w:type="dxa"/>
          </w:tcPr>
          <w:p w14:paraId="65434166" w14:textId="77777777" w:rsidR="00890DFC" w:rsidRPr="00093B74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What condition do you</w:t>
            </w:r>
            <w:r w:rsidRPr="00093B74">
              <w:rPr>
                <w:highlight w:val="yellow"/>
              </w:rPr>
              <w:t xml:space="preserve"> have?</w:t>
            </w:r>
          </w:p>
          <w:p w14:paraId="6030DACB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[SELECT ALL THAT APPLY]</w:t>
            </w:r>
          </w:p>
        </w:tc>
        <w:tc>
          <w:tcPr>
            <w:tcW w:w="3260" w:type="dxa"/>
          </w:tcPr>
          <w:p w14:paraId="4D46776F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1 Hypertension</w:t>
            </w:r>
          </w:p>
          <w:p w14:paraId="2360C76D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2 Diabetes</w:t>
            </w:r>
          </w:p>
          <w:p w14:paraId="52CF5BDD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3 TB</w:t>
            </w:r>
          </w:p>
          <w:p w14:paraId="7804211F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4 Epilepsy</w:t>
            </w:r>
          </w:p>
          <w:p w14:paraId="51779B6C" w14:textId="77777777" w:rsidR="00890DFC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5 HIV</w:t>
            </w:r>
          </w:p>
          <w:p w14:paraId="74924D22" w14:textId="77777777" w:rsidR="00890DFC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6 Sickle cell</w:t>
            </w:r>
          </w:p>
          <w:p w14:paraId="2BA5F575" w14:textId="77777777" w:rsidR="00890DFC" w:rsidRPr="00093B74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7 Stroke</w:t>
            </w:r>
          </w:p>
          <w:p w14:paraId="18C656C2" w14:textId="77777777" w:rsidR="00890DFC" w:rsidRPr="00093B74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9</w:t>
            </w:r>
            <w:r w:rsidRPr="00093B74">
              <w:rPr>
                <w:highlight w:val="yellow"/>
              </w:rPr>
              <w:t>6 Other (specify)</w:t>
            </w:r>
          </w:p>
          <w:p w14:paraId="0BFB0E5F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98 Don’t know</w:t>
            </w:r>
          </w:p>
          <w:p w14:paraId="39630756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99 Prefer not to say</w:t>
            </w:r>
          </w:p>
        </w:tc>
        <w:tc>
          <w:tcPr>
            <w:tcW w:w="1508" w:type="dxa"/>
          </w:tcPr>
          <w:p w14:paraId="271D4A42" w14:textId="77777777" w:rsidR="00890DFC" w:rsidRDefault="00890DFC" w:rsidP="00BD0505"/>
          <w:p w14:paraId="29B67B8D" w14:textId="77777777" w:rsidR="00890DFC" w:rsidRDefault="00890DFC" w:rsidP="00BD0505"/>
          <w:p w14:paraId="58AEA531" w14:textId="77777777" w:rsidR="00890DFC" w:rsidRDefault="00890DFC" w:rsidP="00BD0505"/>
          <w:p w14:paraId="3F0421E4" w14:textId="77777777" w:rsidR="00890DFC" w:rsidRDefault="00890DFC" w:rsidP="00BD0505"/>
          <w:p w14:paraId="1C95008C" w14:textId="77777777" w:rsidR="00890DFC" w:rsidRDefault="00890DFC" w:rsidP="00BD0505"/>
          <w:p w14:paraId="1B42B0BC" w14:textId="77777777" w:rsidR="00890DFC" w:rsidRDefault="00890DFC" w:rsidP="00BD0505"/>
          <w:p w14:paraId="6882E6C6" w14:textId="77777777" w:rsidR="00890DFC" w:rsidRDefault="00890DFC" w:rsidP="00BD0505"/>
        </w:tc>
      </w:tr>
      <w:tr w:rsidR="00890DFC" w14:paraId="1C632055" w14:textId="77777777" w:rsidTr="00BD0505">
        <w:tc>
          <w:tcPr>
            <w:tcW w:w="983" w:type="dxa"/>
          </w:tcPr>
          <w:p w14:paraId="1919D9C5" w14:textId="77777777" w:rsidR="00890DFC" w:rsidRDefault="00890DFC" w:rsidP="00BD0505">
            <w:r>
              <w:t>2202_spy</w:t>
            </w:r>
          </w:p>
        </w:tc>
        <w:tc>
          <w:tcPr>
            <w:tcW w:w="3686" w:type="dxa"/>
          </w:tcPr>
          <w:p w14:paraId="0FC428B9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735AEB20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01FB2FBD" w14:textId="77777777" w:rsidR="00890DFC" w:rsidRDefault="00890DFC" w:rsidP="00BD0505">
            <w:r>
              <w:t>[IF 2202=96]</w:t>
            </w:r>
          </w:p>
        </w:tc>
      </w:tr>
      <w:tr w:rsidR="00890DFC" w14:paraId="4462F31A" w14:textId="77777777" w:rsidTr="00BD0505">
        <w:tc>
          <w:tcPr>
            <w:tcW w:w="983" w:type="dxa"/>
          </w:tcPr>
          <w:p w14:paraId="21DC18FA" w14:textId="77777777" w:rsidR="00890DFC" w:rsidRDefault="00890DFC" w:rsidP="00BD0505">
            <w:r>
              <w:t>2203</w:t>
            </w:r>
          </w:p>
        </w:tc>
        <w:tc>
          <w:tcPr>
            <w:tcW w:w="3686" w:type="dxa"/>
          </w:tcPr>
          <w:p w14:paraId="13B6ECDD" w14:textId="77777777" w:rsidR="00890DFC" w:rsidRDefault="00890DFC" w:rsidP="00BD0505">
            <w:r>
              <w:t>Have you received any health care for this condition in the last three months?</w:t>
            </w:r>
          </w:p>
        </w:tc>
        <w:tc>
          <w:tcPr>
            <w:tcW w:w="3260" w:type="dxa"/>
          </w:tcPr>
          <w:p w14:paraId="6BA99D0B" w14:textId="77777777" w:rsidR="00890DFC" w:rsidRDefault="00890DFC" w:rsidP="00BD0505">
            <w:r>
              <w:t>0 No</w:t>
            </w:r>
          </w:p>
          <w:p w14:paraId="64FAA921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7F3733D2" w14:textId="77777777" w:rsidR="00890DFC" w:rsidRDefault="00890DFC" w:rsidP="00BD0505">
            <w:r>
              <w:t>-&gt; 2204</w:t>
            </w:r>
          </w:p>
          <w:p w14:paraId="03CC0185" w14:textId="77777777" w:rsidR="00890DFC" w:rsidRDefault="00890DFC" w:rsidP="00BD0505">
            <w:r>
              <w:t>-&gt; 2205</w:t>
            </w:r>
          </w:p>
        </w:tc>
      </w:tr>
      <w:tr w:rsidR="00890DFC" w14:paraId="56D057B8" w14:textId="77777777" w:rsidTr="00BD0505">
        <w:tc>
          <w:tcPr>
            <w:tcW w:w="983" w:type="dxa"/>
          </w:tcPr>
          <w:p w14:paraId="23151798" w14:textId="77777777" w:rsidR="00890DFC" w:rsidRDefault="00890DFC" w:rsidP="00BD0505">
            <w:r>
              <w:t>2204</w:t>
            </w:r>
          </w:p>
        </w:tc>
        <w:tc>
          <w:tcPr>
            <w:tcW w:w="3686" w:type="dxa"/>
          </w:tcPr>
          <w:p w14:paraId="7B36F250" w14:textId="77777777" w:rsidR="00890DFC" w:rsidRDefault="00890DFC" w:rsidP="00BD0505">
            <w:r>
              <w:t>Why have you not sought health care for this condition?</w:t>
            </w:r>
          </w:p>
        </w:tc>
        <w:tc>
          <w:tcPr>
            <w:tcW w:w="3260" w:type="dxa"/>
          </w:tcPr>
          <w:p w14:paraId="05FAEDF0" w14:textId="77777777" w:rsidR="00890DFC" w:rsidRDefault="00890DFC" w:rsidP="00BD0505">
            <w:r>
              <w:t>1 Could not afford the cost of the visit</w:t>
            </w:r>
          </w:p>
          <w:p w14:paraId="0686C1DE" w14:textId="77777777" w:rsidR="00890DFC" w:rsidRDefault="00890DFC" w:rsidP="00BD0505">
            <w:r>
              <w:t>2 No transport available</w:t>
            </w:r>
          </w:p>
          <w:p w14:paraId="7AC82588" w14:textId="77777777" w:rsidR="00890DFC" w:rsidRDefault="00890DFC" w:rsidP="00BD0505">
            <w:r>
              <w:t>3 Could not afford the transport</w:t>
            </w:r>
          </w:p>
          <w:p w14:paraId="6B54C1F9" w14:textId="77777777" w:rsidR="00890DFC" w:rsidRDefault="00890DFC" w:rsidP="00BD0505">
            <w:r>
              <w:t>4 Previous bad treatment</w:t>
            </w:r>
          </w:p>
          <w:p w14:paraId="2DA25921" w14:textId="77777777" w:rsidR="00890DFC" w:rsidRDefault="00890DFC" w:rsidP="00BD0505">
            <w:r>
              <w:t>5 Could not take time off work or had other commitments</w:t>
            </w:r>
          </w:p>
          <w:p w14:paraId="48422194" w14:textId="77777777" w:rsidR="00890DFC" w:rsidRDefault="00890DFC" w:rsidP="00BD0505">
            <w:r>
              <w:t>6 The health care provider’s drugs or equipment were inadequate</w:t>
            </w:r>
          </w:p>
          <w:p w14:paraId="2C0EF565" w14:textId="77777777" w:rsidR="00890DFC" w:rsidRDefault="00890DFC" w:rsidP="00BD0505">
            <w:r>
              <w:t>7 The health care provider’s skills were inadequate</w:t>
            </w:r>
          </w:p>
          <w:p w14:paraId="54E8FA3C" w14:textId="77777777" w:rsidR="00890DFC" w:rsidRDefault="00890DFC" w:rsidP="00BD0505">
            <w:r>
              <w:t>8 Did not know where to go</w:t>
            </w:r>
          </w:p>
          <w:p w14:paraId="08D4A1C6" w14:textId="77777777" w:rsidR="00890DFC" w:rsidRDefault="00890DFC" w:rsidP="00BD0505">
            <w:r>
              <w:t>9 Tried but were denied health care</w:t>
            </w:r>
          </w:p>
          <w:p w14:paraId="604ED177" w14:textId="77777777" w:rsidR="00890DFC" w:rsidRDefault="00890DFC" w:rsidP="00BD0505">
            <w:r>
              <w:t>10 Was not sick enough</w:t>
            </w:r>
          </w:p>
          <w:p w14:paraId="4AC6A656" w14:textId="77777777" w:rsidR="00890DFC" w:rsidRDefault="00890DFC" w:rsidP="00BD0505">
            <w:r>
              <w:t>11 Was too sick</w:t>
            </w:r>
          </w:p>
          <w:p w14:paraId="41E7FE7E" w14:textId="77777777" w:rsidR="00890DFC" w:rsidRDefault="00890DFC" w:rsidP="00BD0505">
            <w:r>
              <w:t>12 Did not have permission</w:t>
            </w:r>
          </w:p>
          <w:p w14:paraId="7C1B0C06" w14:textId="77777777" w:rsidR="00890DFC" w:rsidRDefault="00890DFC" w:rsidP="00BD0505">
            <w:r>
              <w:t>13 A lack of privacy at the provider</w:t>
            </w:r>
          </w:p>
          <w:p w14:paraId="34A943BB" w14:textId="77777777" w:rsidR="00890DFC" w:rsidRDefault="00890DFC" w:rsidP="00BD0505">
            <w:r>
              <w:t>14 Provider was not open when needed</w:t>
            </w:r>
          </w:p>
        </w:tc>
        <w:tc>
          <w:tcPr>
            <w:tcW w:w="1508" w:type="dxa"/>
          </w:tcPr>
          <w:p w14:paraId="5C983905" w14:textId="77777777" w:rsidR="00890DFC" w:rsidRDefault="00890DFC" w:rsidP="00BD0505">
            <w:r>
              <w:t>[Any response] -&gt; 2301</w:t>
            </w:r>
          </w:p>
        </w:tc>
      </w:tr>
      <w:tr w:rsidR="00890DFC" w14:paraId="79C140DF" w14:textId="77777777" w:rsidTr="00BD0505">
        <w:tc>
          <w:tcPr>
            <w:tcW w:w="983" w:type="dxa"/>
          </w:tcPr>
          <w:p w14:paraId="11C2250F" w14:textId="77777777" w:rsidR="00890DFC" w:rsidRDefault="00890DFC" w:rsidP="00BD0505">
            <w:bookmarkStart w:id="6" w:name="_Hlk21705168"/>
            <w:r>
              <w:t>2205</w:t>
            </w:r>
          </w:p>
        </w:tc>
        <w:tc>
          <w:tcPr>
            <w:tcW w:w="3686" w:type="dxa"/>
          </w:tcPr>
          <w:p w14:paraId="6014638C" w14:textId="77777777" w:rsidR="00890DFC" w:rsidRDefault="00890DFC" w:rsidP="00BD0505">
            <w:r>
              <w:t>Where did you receive care for this condition last time?</w:t>
            </w:r>
          </w:p>
          <w:p w14:paraId="093BED6B" w14:textId="77777777" w:rsidR="00890DFC" w:rsidRDefault="00890DFC" w:rsidP="00BD0505"/>
        </w:tc>
        <w:tc>
          <w:tcPr>
            <w:tcW w:w="3260" w:type="dxa"/>
          </w:tcPr>
          <w:p w14:paraId="5B0FE980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0C7DC638" w14:textId="77777777" w:rsidR="00890DFC" w:rsidRDefault="00890DFC" w:rsidP="00BD0505">
            <w:r>
              <w:t>1 Hospital or clinic</w:t>
            </w:r>
          </w:p>
          <w:p w14:paraId="502A0957" w14:textId="77777777" w:rsidR="00890DFC" w:rsidRDefault="00890DFC" w:rsidP="00BD0505">
            <w:r>
              <w:t>2 Drug store</w:t>
            </w:r>
          </w:p>
          <w:p w14:paraId="77B534E1" w14:textId="77777777" w:rsidR="00890DFC" w:rsidRDefault="00890DFC" w:rsidP="00BD0505">
            <w:r>
              <w:t>3 Drug peddler</w:t>
            </w:r>
          </w:p>
          <w:p w14:paraId="7DBA999D" w14:textId="77777777" w:rsidR="00890DFC" w:rsidRDefault="00890DFC" w:rsidP="00BD0505">
            <w:r>
              <w:t>4 Traditional doctor</w:t>
            </w:r>
          </w:p>
          <w:p w14:paraId="7AA4223A" w14:textId="77777777" w:rsidR="00890DFC" w:rsidRDefault="00890DFC" w:rsidP="00BD0505">
            <w:r>
              <w:t>5 CHW</w:t>
            </w:r>
          </w:p>
          <w:p w14:paraId="05C21791" w14:textId="77777777" w:rsidR="00890DFC" w:rsidRDefault="00890DFC" w:rsidP="00BD0505">
            <w:pPr>
              <w:tabs>
                <w:tab w:val="left" w:pos="1783"/>
              </w:tabs>
            </w:pPr>
            <w:r>
              <w:t>6 Church yard</w:t>
            </w:r>
            <w:r>
              <w:tab/>
            </w:r>
          </w:p>
          <w:p w14:paraId="020EB8F9" w14:textId="77777777" w:rsidR="00890DFC" w:rsidRDefault="00890DFC" w:rsidP="00BD0505">
            <w:pPr>
              <w:tabs>
                <w:tab w:val="left" w:pos="1783"/>
              </w:tabs>
            </w:pPr>
            <w:r>
              <w:t>7 At home</w:t>
            </w:r>
          </w:p>
          <w:p w14:paraId="09DACAC7" w14:textId="77777777" w:rsidR="00890DFC" w:rsidRDefault="00890DFC" w:rsidP="00BD0505">
            <w:r>
              <w:t>96 Other (please specify)</w:t>
            </w:r>
          </w:p>
          <w:p w14:paraId="29A1EF1E" w14:textId="77777777" w:rsidR="00890DFC" w:rsidRDefault="00890DFC" w:rsidP="00BD0505"/>
          <w:p w14:paraId="445F0C8F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0D719D29" w14:textId="77777777" w:rsidR="00890DFC" w:rsidRDefault="00890DFC" w:rsidP="00BD0505">
            <w:r>
              <w:t>1 Hospital/clinic</w:t>
            </w:r>
          </w:p>
          <w:p w14:paraId="5AA6E989" w14:textId="77777777" w:rsidR="00890DFC" w:rsidRDefault="00890DFC" w:rsidP="00BD0505">
            <w:r>
              <w:t>2 Drug store</w:t>
            </w:r>
          </w:p>
          <w:p w14:paraId="505A1D16" w14:textId="77777777" w:rsidR="00890DFC" w:rsidRDefault="00890DFC" w:rsidP="00BD0505">
            <w:r>
              <w:t>3 Tablet man/black bagger</w:t>
            </w:r>
          </w:p>
          <w:p w14:paraId="2C1AB98C" w14:textId="77777777" w:rsidR="00890DFC" w:rsidRDefault="00890DFC" w:rsidP="00BD0505">
            <w:r>
              <w:t>4 Country doctor</w:t>
            </w:r>
          </w:p>
          <w:p w14:paraId="184D008F" w14:textId="77777777" w:rsidR="00890DFC" w:rsidRDefault="00890DFC" w:rsidP="00BD0505">
            <w:r>
              <w:t>5 CHV</w:t>
            </w:r>
          </w:p>
          <w:p w14:paraId="5D1B397A" w14:textId="77777777" w:rsidR="00890DFC" w:rsidRDefault="00890DFC" w:rsidP="00BD0505">
            <w:r>
              <w:t>6 Church yard</w:t>
            </w:r>
          </w:p>
          <w:p w14:paraId="7878DAC1" w14:textId="77777777" w:rsidR="00890DFC" w:rsidRDefault="00890DFC" w:rsidP="00BD0505">
            <w:r>
              <w:t>7 At home</w:t>
            </w:r>
          </w:p>
          <w:p w14:paraId="4F6D0B5C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25599BF8" w14:textId="77777777" w:rsidR="00890DFC" w:rsidRDefault="00890DFC" w:rsidP="00BD0505"/>
        </w:tc>
      </w:tr>
      <w:tr w:rsidR="00890DFC" w14:paraId="76B69404" w14:textId="77777777" w:rsidTr="00BD0505">
        <w:tc>
          <w:tcPr>
            <w:tcW w:w="983" w:type="dxa"/>
          </w:tcPr>
          <w:p w14:paraId="05E2ABAB" w14:textId="77777777" w:rsidR="00890DFC" w:rsidRDefault="00890DFC" w:rsidP="00BD0505">
            <w:r>
              <w:t>2205_spy</w:t>
            </w:r>
          </w:p>
        </w:tc>
        <w:tc>
          <w:tcPr>
            <w:tcW w:w="3686" w:type="dxa"/>
          </w:tcPr>
          <w:p w14:paraId="63E06DF3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33E6F146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DC2D6C8" w14:textId="77777777" w:rsidR="00890DFC" w:rsidRDefault="00890DFC" w:rsidP="00BD0505">
            <w:r>
              <w:t>[IF 2205=96]</w:t>
            </w:r>
          </w:p>
        </w:tc>
      </w:tr>
      <w:tr w:rsidR="00890DFC" w14:paraId="19E19776" w14:textId="77777777" w:rsidTr="00BD0505">
        <w:tc>
          <w:tcPr>
            <w:tcW w:w="983" w:type="dxa"/>
          </w:tcPr>
          <w:p w14:paraId="555943BB" w14:textId="77777777" w:rsidR="00890DFC" w:rsidRDefault="00890DFC" w:rsidP="00BD0505">
            <w:r>
              <w:t>2206</w:t>
            </w:r>
          </w:p>
        </w:tc>
        <w:tc>
          <w:tcPr>
            <w:tcW w:w="3686" w:type="dxa"/>
          </w:tcPr>
          <w:p w14:paraId="5C883486" w14:textId="77777777" w:rsidR="00890DFC" w:rsidRDefault="00890DFC" w:rsidP="00BD0505">
            <w:r>
              <w:t>Please name the hospital or clinic</w:t>
            </w:r>
          </w:p>
        </w:tc>
        <w:tc>
          <w:tcPr>
            <w:tcW w:w="3260" w:type="dxa"/>
          </w:tcPr>
          <w:p w14:paraId="7053DF7B" w14:textId="77777777" w:rsidR="00890DFC" w:rsidRDefault="00890DFC" w:rsidP="00BD0505">
            <w:r>
              <w:t>[Dropdown list]</w:t>
            </w:r>
          </w:p>
        </w:tc>
        <w:tc>
          <w:tcPr>
            <w:tcW w:w="1508" w:type="dxa"/>
          </w:tcPr>
          <w:p w14:paraId="5CB1539D" w14:textId="77777777" w:rsidR="00890DFC" w:rsidRDefault="00890DFC" w:rsidP="00BD0505">
            <w:r>
              <w:t>[IF 2205=1]</w:t>
            </w:r>
          </w:p>
        </w:tc>
      </w:tr>
      <w:tr w:rsidR="00890DFC" w14:paraId="242CC6AA" w14:textId="77777777" w:rsidTr="00BD0505">
        <w:tc>
          <w:tcPr>
            <w:tcW w:w="983" w:type="dxa"/>
          </w:tcPr>
          <w:p w14:paraId="7E7C5325" w14:textId="77777777" w:rsidR="00890DFC" w:rsidRDefault="00890DFC" w:rsidP="00BD0505">
            <w:r>
              <w:t>2207</w:t>
            </w:r>
          </w:p>
        </w:tc>
        <w:tc>
          <w:tcPr>
            <w:tcW w:w="3686" w:type="dxa"/>
          </w:tcPr>
          <w:p w14:paraId="028EA503" w14:textId="77777777" w:rsidR="00890DFC" w:rsidRDefault="00890DFC" w:rsidP="00BD0505">
            <w:r>
              <w:t>About how long did it take you to get there?</w:t>
            </w:r>
          </w:p>
        </w:tc>
        <w:tc>
          <w:tcPr>
            <w:tcW w:w="3260" w:type="dxa"/>
          </w:tcPr>
          <w:p w14:paraId="355D0D3A" w14:textId="77777777" w:rsidR="00890DFC" w:rsidRDefault="00890DFC" w:rsidP="00BD0505">
            <w:r>
              <w:t>[Integer] Hours</w:t>
            </w:r>
          </w:p>
          <w:p w14:paraId="4DD13932" w14:textId="77777777" w:rsidR="00890DFC" w:rsidRDefault="00890DFC" w:rsidP="00BD0505">
            <w:r>
              <w:t>[Integer] Minutes</w:t>
            </w:r>
          </w:p>
          <w:p w14:paraId="6E8C1CCF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103A35C0" w14:textId="77777777" w:rsidR="00890DFC" w:rsidRDefault="00890DFC" w:rsidP="00BD0505"/>
        </w:tc>
      </w:tr>
      <w:tr w:rsidR="00890DFC" w14:paraId="40608810" w14:textId="77777777" w:rsidTr="00BD0505">
        <w:tc>
          <w:tcPr>
            <w:tcW w:w="983" w:type="dxa"/>
          </w:tcPr>
          <w:p w14:paraId="64CE3F46" w14:textId="77777777" w:rsidR="00890DFC" w:rsidRDefault="00890DFC" w:rsidP="00BD0505">
            <w:r>
              <w:t>2208</w:t>
            </w:r>
          </w:p>
        </w:tc>
        <w:tc>
          <w:tcPr>
            <w:tcW w:w="3686" w:type="dxa"/>
          </w:tcPr>
          <w:p w14:paraId="575E4043" w14:textId="77777777" w:rsidR="00890DFC" w:rsidRDefault="00890DFC" w:rsidP="00BD0505">
            <w:r>
              <w:t>How did you get there?</w:t>
            </w:r>
          </w:p>
          <w:p w14:paraId="55D43064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4851554D" w14:textId="77777777" w:rsidR="00890DFC" w:rsidRDefault="00890DFC" w:rsidP="00BD0505">
            <w:r>
              <w:t>1 Private vehicle</w:t>
            </w:r>
          </w:p>
          <w:p w14:paraId="7342572B" w14:textId="77777777" w:rsidR="00890DFC" w:rsidRDefault="00890DFC" w:rsidP="00BD0505">
            <w:r>
              <w:t>2 Public transportation</w:t>
            </w:r>
          </w:p>
          <w:p w14:paraId="5316F18C" w14:textId="77777777" w:rsidR="00890DFC" w:rsidRDefault="00890DFC" w:rsidP="00BD0505">
            <w:r>
              <w:t>3 Taxicab</w:t>
            </w:r>
          </w:p>
          <w:p w14:paraId="323D7B7A" w14:textId="77777777" w:rsidR="00890DFC" w:rsidRDefault="00890DFC" w:rsidP="00BD0505">
            <w:r>
              <w:t>4 Ambulance or emergency vehicle</w:t>
            </w:r>
          </w:p>
          <w:p w14:paraId="7BB6B535" w14:textId="77777777" w:rsidR="00890DFC" w:rsidRDefault="00890DFC" w:rsidP="00BD0505">
            <w:r>
              <w:t>5 Bicycle</w:t>
            </w:r>
          </w:p>
          <w:p w14:paraId="2B52B3CE" w14:textId="77777777" w:rsidR="00890DFC" w:rsidRDefault="00890DFC" w:rsidP="00BD0505">
            <w:r>
              <w:t>6 Motorbike</w:t>
            </w:r>
          </w:p>
          <w:p w14:paraId="1EC8C1ED" w14:textId="77777777" w:rsidR="00890DFC" w:rsidRDefault="00890DFC" w:rsidP="00BD0505">
            <w:r>
              <w:t>7 Walked</w:t>
            </w:r>
          </w:p>
          <w:p w14:paraId="16C45DA4" w14:textId="77777777" w:rsidR="00890DFC" w:rsidRDefault="00890DFC" w:rsidP="00BD0505">
            <w:r>
              <w:t>96 Other</w:t>
            </w:r>
          </w:p>
        </w:tc>
        <w:tc>
          <w:tcPr>
            <w:tcW w:w="1508" w:type="dxa"/>
          </w:tcPr>
          <w:p w14:paraId="06492D6E" w14:textId="77777777" w:rsidR="00890DFC" w:rsidRDefault="00890DFC" w:rsidP="00BD0505"/>
        </w:tc>
      </w:tr>
      <w:tr w:rsidR="00890DFC" w14:paraId="699F6D3D" w14:textId="77777777" w:rsidTr="00BD0505">
        <w:tc>
          <w:tcPr>
            <w:tcW w:w="983" w:type="dxa"/>
          </w:tcPr>
          <w:p w14:paraId="5250A301" w14:textId="77777777" w:rsidR="00890DFC" w:rsidRDefault="00890DFC" w:rsidP="00BD0505">
            <w:r>
              <w:t>2209</w:t>
            </w:r>
          </w:p>
        </w:tc>
        <w:tc>
          <w:tcPr>
            <w:tcW w:w="3686" w:type="dxa"/>
          </w:tcPr>
          <w:p w14:paraId="7A8A4B5B" w14:textId="77777777" w:rsidR="00890DFC" w:rsidRDefault="00890DFC" w:rsidP="00BD0505">
            <w:r>
              <w:t>About how long did the visit take once you had arrived? [Including waiting times for consultation and treatment]</w:t>
            </w:r>
          </w:p>
        </w:tc>
        <w:tc>
          <w:tcPr>
            <w:tcW w:w="3260" w:type="dxa"/>
          </w:tcPr>
          <w:p w14:paraId="2679D4C7" w14:textId="77777777" w:rsidR="00890DFC" w:rsidRDefault="00890DFC" w:rsidP="00BD0505">
            <w:r>
              <w:t>[Integer] Days</w:t>
            </w:r>
          </w:p>
          <w:p w14:paraId="2AE48D5E" w14:textId="77777777" w:rsidR="00890DFC" w:rsidRDefault="00890DFC" w:rsidP="00BD0505">
            <w:r>
              <w:t>[Integer] Hours</w:t>
            </w:r>
          </w:p>
          <w:p w14:paraId="1D101608" w14:textId="77777777" w:rsidR="00890DFC" w:rsidRDefault="00890DFC" w:rsidP="00BD0505">
            <w:r>
              <w:t>[Integer] Minutes</w:t>
            </w:r>
          </w:p>
          <w:p w14:paraId="0D2A044E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1FF3DE2F" w14:textId="77777777" w:rsidR="00890DFC" w:rsidRDefault="00890DFC" w:rsidP="00BD0505"/>
        </w:tc>
      </w:tr>
      <w:tr w:rsidR="00890DFC" w14:paraId="26EFE8B0" w14:textId="77777777" w:rsidTr="00BD0505">
        <w:tc>
          <w:tcPr>
            <w:tcW w:w="983" w:type="dxa"/>
          </w:tcPr>
          <w:p w14:paraId="242EB7E5" w14:textId="77777777" w:rsidR="00890DFC" w:rsidRDefault="00890DFC" w:rsidP="00BD0505">
            <w:r>
              <w:t>2210</w:t>
            </w:r>
          </w:p>
        </w:tc>
        <w:tc>
          <w:tcPr>
            <w:tcW w:w="3686" w:type="dxa"/>
          </w:tcPr>
          <w:p w14:paraId="2F5193E6" w14:textId="77777777" w:rsidR="00890DFC" w:rsidRDefault="00890DFC" w:rsidP="00BD0505">
            <w:r>
              <w:t>How much did you pay overall for this visit? [Including transport, consultation fees, drugs, and any tests or services]</w:t>
            </w:r>
          </w:p>
        </w:tc>
        <w:tc>
          <w:tcPr>
            <w:tcW w:w="3260" w:type="dxa"/>
          </w:tcPr>
          <w:p w14:paraId="67A3B1DF" w14:textId="77777777" w:rsidR="00890DFC" w:rsidRDefault="00890DFC" w:rsidP="00BD0505">
            <w:r>
              <w:t>[Integer] Leones/LD</w:t>
            </w:r>
          </w:p>
        </w:tc>
        <w:tc>
          <w:tcPr>
            <w:tcW w:w="1508" w:type="dxa"/>
          </w:tcPr>
          <w:p w14:paraId="0DEBB79E" w14:textId="77777777" w:rsidR="00890DFC" w:rsidRDefault="00890DFC" w:rsidP="00BD0505"/>
        </w:tc>
      </w:tr>
      <w:tr w:rsidR="00890DFC" w14:paraId="1BE1CD02" w14:textId="77777777" w:rsidTr="00BD0505">
        <w:tc>
          <w:tcPr>
            <w:tcW w:w="983" w:type="dxa"/>
          </w:tcPr>
          <w:p w14:paraId="5CBE7BEE" w14:textId="77777777" w:rsidR="00890DFC" w:rsidRDefault="00890DFC" w:rsidP="00BD0505">
            <w:r>
              <w:t>2211</w:t>
            </w:r>
          </w:p>
        </w:tc>
        <w:tc>
          <w:tcPr>
            <w:tcW w:w="3686" w:type="dxa"/>
          </w:tcPr>
          <w:p w14:paraId="12A54B0E" w14:textId="77777777" w:rsidR="00890DFC" w:rsidRDefault="00890DFC" w:rsidP="00BD0505">
            <w:r>
              <w:t>Why did you choose this provider? [SELECT ALL THAT APPLY]</w:t>
            </w:r>
          </w:p>
        </w:tc>
        <w:tc>
          <w:tcPr>
            <w:tcW w:w="3260" w:type="dxa"/>
          </w:tcPr>
          <w:p w14:paraId="6A3D19A5" w14:textId="77777777" w:rsidR="00890DFC" w:rsidRDefault="00890DFC" w:rsidP="00BD0505">
            <w:r>
              <w:t>1 Nearness of the facility</w:t>
            </w:r>
          </w:p>
          <w:p w14:paraId="450DCCAC" w14:textId="77777777" w:rsidR="00890DFC" w:rsidRDefault="00890DFC" w:rsidP="00BD0505">
            <w:r>
              <w:t>2 Service providers are nice/friendly</w:t>
            </w:r>
          </w:p>
          <w:p w14:paraId="3D71B462" w14:textId="77777777" w:rsidR="00890DFC" w:rsidRDefault="00890DFC" w:rsidP="00BD0505">
            <w:r>
              <w:t>3 Good services are available</w:t>
            </w:r>
          </w:p>
          <w:p w14:paraId="4E21DB88" w14:textId="77777777" w:rsidR="00890DFC" w:rsidRDefault="00890DFC" w:rsidP="00BD0505">
            <w:r>
              <w:t>4 Short waiting times</w:t>
            </w:r>
          </w:p>
          <w:p w14:paraId="03EFD8A3" w14:textId="77777777" w:rsidR="00890DFC" w:rsidRDefault="00890DFC" w:rsidP="00BD0505">
            <w:r>
              <w:t>5 Qualified doctors are available</w:t>
            </w:r>
          </w:p>
          <w:p w14:paraId="23568BBB" w14:textId="77777777" w:rsidR="00890DFC" w:rsidRDefault="00890DFC" w:rsidP="00BD0505">
            <w:r>
              <w:t>6 Low fees/low treatment cost</w:t>
            </w:r>
          </w:p>
          <w:p w14:paraId="4A3B4658" w14:textId="77777777" w:rsidR="00890DFC" w:rsidRDefault="00890DFC" w:rsidP="00BD0505">
            <w:r>
              <w:t>7 Good waiting arrangements</w:t>
            </w:r>
          </w:p>
          <w:p w14:paraId="5F068DC3" w14:textId="77777777" w:rsidR="00890DFC" w:rsidRDefault="00890DFC" w:rsidP="00BD0505">
            <w:r>
              <w:t>8 Confidentiality is maintained</w:t>
            </w:r>
          </w:p>
          <w:p w14:paraId="19794BFB" w14:textId="77777777" w:rsidR="00890DFC" w:rsidRDefault="00890DFC" w:rsidP="00BD0505">
            <w:r>
              <w:t>9 Do not know where else to go</w:t>
            </w:r>
          </w:p>
          <w:p w14:paraId="5D64A35D" w14:textId="77777777" w:rsidR="00890DFC" w:rsidRDefault="00890DFC" w:rsidP="00BD0505">
            <w:r>
              <w:t>10 Medicine is also available</w:t>
            </w:r>
          </w:p>
          <w:p w14:paraId="78DC160D" w14:textId="77777777" w:rsidR="00890DFC" w:rsidRDefault="00890DFC" w:rsidP="00BD0505">
            <w:r>
              <w:t>11 Availability of diagnostic service</w:t>
            </w:r>
          </w:p>
          <w:p w14:paraId="2E46E6D0" w14:textId="77777777" w:rsidR="00890DFC" w:rsidRDefault="00890DFC" w:rsidP="00BD0505">
            <w:r>
              <w:t>12 Recommendation from someone</w:t>
            </w:r>
          </w:p>
          <w:p w14:paraId="7111773A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4617D8B7" w14:textId="77777777" w:rsidR="00890DFC" w:rsidRDefault="00890DFC" w:rsidP="00BD0505"/>
        </w:tc>
      </w:tr>
      <w:tr w:rsidR="00890DFC" w14:paraId="112498A9" w14:textId="77777777" w:rsidTr="00BD0505">
        <w:tc>
          <w:tcPr>
            <w:tcW w:w="983" w:type="dxa"/>
          </w:tcPr>
          <w:p w14:paraId="4082881D" w14:textId="77777777" w:rsidR="00890DFC" w:rsidRDefault="00890DFC" w:rsidP="00BD0505">
            <w:r>
              <w:t>2211_spy</w:t>
            </w:r>
          </w:p>
        </w:tc>
        <w:tc>
          <w:tcPr>
            <w:tcW w:w="3686" w:type="dxa"/>
          </w:tcPr>
          <w:p w14:paraId="6AAC97D3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7A496AF1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6D9891F7" w14:textId="77777777" w:rsidR="00890DFC" w:rsidRDefault="00890DFC" w:rsidP="00BD0505">
            <w:r>
              <w:t>[IF 2211=96]</w:t>
            </w:r>
          </w:p>
        </w:tc>
      </w:tr>
      <w:tr w:rsidR="00890DFC" w14:paraId="65AC08FF" w14:textId="77777777" w:rsidTr="00BD0505">
        <w:tc>
          <w:tcPr>
            <w:tcW w:w="983" w:type="dxa"/>
          </w:tcPr>
          <w:p w14:paraId="44013C79" w14:textId="77777777" w:rsidR="00890DFC" w:rsidRDefault="00890DFC" w:rsidP="00BD0505">
            <w:r>
              <w:t>2212</w:t>
            </w:r>
          </w:p>
        </w:tc>
        <w:tc>
          <w:tcPr>
            <w:tcW w:w="3686" w:type="dxa"/>
          </w:tcPr>
          <w:p w14:paraId="7E79C6D2" w14:textId="77777777" w:rsidR="00890DFC" w:rsidRDefault="00890DFC" w:rsidP="00BD0505">
            <w:r>
              <w:t>Were there any problems with the visit or service? [SELECT ALL THAT APPLY]</w:t>
            </w:r>
          </w:p>
        </w:tc>
        <w:tc>
          <w:tcPr>
            <w:tcW w:w="3260" w:type="dxa"/>
          </w:tcPr>
          <w:p w14:paraId="20CD5077" w14:textId="77777777" w:rsidR="00890DFC" w:rsidRDefault="00890DFC" w:rsidP="00BD0505">
            <w:r>
              <w:t>1 Waited too long</w:t>
            </w:r>
          </w:p>
          <w:p w14:paraId="7F94A78A" w14:textId="77777777" w:rsidR="00890DFC" w:rsidRDefault="00890DFC" w:rsidP="00BD0505">
            <w:r>
              <w:t>2 Inadequate explanation about the problem or treatment</w:t>
            </w:r>
          </w:p>
          <w:p w14:paraId="04EC4FD3" w14:textId="77777777" w:rsidR="00890DFC" w:rsidRDefault="00890DFC" w:rsidP="00BD0505">
            <w:r>
              <w:t>3 Lack of privacy from having other see or hear the examination or visit</w:t>
            </w:r>
          </w:p>
          <w:p w14:paraId="78BEFA56" w14:textId="77777777" w:rsidR="00890DFC" w:rsidRDefault="00890DFC" w:rsidP="00BD0505">
            <w:r>
              <w:t>4 Lack of medicines</w:t>
            </w:r>
          </w:p>
          <w:p w14:paraId="5196A748" w14:textId="77777777" w:rsidR="00890DFC" w:rsidRDefault="00890DFC" w:rsidP="00BD0505">
            <w:r>
              <w:t>5 Opening hours are inconvenient</w:t>
            </w:r>
          </w:p>
          <w:p w14:paraId="1B9C60AE" w14:textId="77777777" w:rsidR="00890DFC" w:rsidRDefault="00890DFC" w:rsidP="00BD0505">
            <w:r>
              <w:t>6 Opening days are inconvenient</w:t>
            </w:r>
          </w:p>
          <w:p w14:paraId="5935BFC9" w14:textId="77777777" w:rsidR="00890DFC" w:rsidRDefault="00890DFC" w:rsidP="00BD0505">
            <w:r>
              <w:t>7 Facility is not clean</w:t>
            </w:r>
          </w:p>
          <w:p w14:paraId="7E0B7448" w14:textId="77777777" w:rsidR="00890DFC" w:rsidRDefault="00890DFC" w:rsidP="00BD0505">
            <w:r>
              <w:t>8 Poor treatment from staff</w:t>
            </w:r>
          </w:p>
          <w:p w14:paraId="1878EE70" w14:textId="77777777" w:rsidR="00890DFC" w:rsidRDefault="00890DFC" w:rsidP="00BD0505">
            <w:r>
              <w:t>9 High cost for services or treatments</w:t>
            </w:r>
          </w:p>
        </w:tc>
        <w:tc>
          <w:tcPr>
            <w:tcW w:w="1508" w:type="dxa"/>
          </w:tcPr>
          <w:p w14:paraId="725FF0F6" w14:textId="77777777" w:rsidR="00890DFC" w:rsidRDefault="00890DFC" w:rsidP="00BD0505"/>
        </w:tc>
      </w:tr>
      <w:bookmarkEnd w:id="3"/>
      <w:bookmarkEnd w:id="4"/>
      <w:bookmarkEnd w:id="5"/>
      <w:bookmarkEnd w:id="6"/>
    </w:tbl>
    <w:p w14:paraId="13E213C1" w14:textId="77777777" w:rsidR="00890DFC" w:rsidRDefault="00890DFC" w:rsidP="00890DFC"/>
    <w:p w14:paraId="631C82EA" w14:textId="77777777" w:rsidR="00890DFC" w:rsidRDefault="00890DFC" w:rsidP="00890DFC">
      <w:r>
        <w:t xml:space="preserve">1: </w:t>
      </w:r>
    </w:p>
    <w:p w14:paraId="57D746DD" w14:textId="77777777" w:rsidR="00890DFC" w:rsidRDefault="00890DFC" w:rsidP="00890DFC">
      <w:r>
        <w:br w:type="page"/>
      </w:r>
    </w:p>
    <w:p w14:paraId="78C66FC9" w14:textId="77777777" w:rsidR="00890DFC" w:rsidRDefault="00890DFC" w:rsidP="00890DFC">
      <w:r>
        <w:t>OTHER HEALTHCARE USE</w:t>
      </w:r>
    </w:p>
    <w:p w14:paraId="6FBB7A9C" w14:textId="77777777" w:rsidR="00890DFC" w:rsidRDefault="00890DFC" w:rsidP="00890DFC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32"/>
        <w:gridCol w:w="3253"/>
        <w:gridCol w:w="3172"/>
        <w:gridCol w:w="1459"/>
      </w:tblGrid>
      <w:tr w:rsidR="00890DFC" w14:paraId="482EFCDE" w14:textId="77777777" w:rsidTr="00BD0505">
        <w:tc>
          <w:tcPr>
            <w:tcW w:w="1144" w:type="dxa"/>
          </w:tcPr>
          <w:p w14:paraId="065BB7F9" w14:textId="77777777" w:rsidR="00890DFC" w:rsidRDefault="00890DFC" w:rsidP="00BD0505">
            <w:r>
              <w:t>21XX</w:t>
            </w:r>
          </w:p>
        </w:tc>
        <w:tc>
          <w:tcPr>
            <w:tcW w:w="3686" w:type="dxa"/>
          </w:tcPr>
          <w:p w14:paraId="07AD8455" w14:textId="77777777" w:rsidR="00890DFC" w:rsidRDefault="00890DFC" w:rsidP="00BD0505">
            <w:bookmarkStart w:id="7" w:name="OLE_LINK19"/>
            <w:bookmarkStart w:id="8" w:name="OLE_LINK20"/>
            <w:bookmarkStart w:id="9" w:name="OLE_LINK21"/>
            <w:r>
              <w:t>How many times in total in the past year have you received health care not including an overnight stay?</w:t>
            </w:r>
            <w:bookmarkEnd w:id="7"/>
            <w:bookmarkEnd w:id="8"/>
            <w:bookmarkEnd w:id="9"/>
          </w:p>
        </w:tc>
        <w:tc>
          <w:tcPr>
            <w:tcW w:w="3260" w:type="dxa"/>
          </w:tcPr>
          <w:p w14:paraId="26BA5F30" w14:textId="77777777" w:rsidR="00890DFC" w:rsidRDefault="00890DFC" w:rsidP="00BD0505">
            <w:r w:rsidRPr="002172D4">
              <w:t>[INTEGER]</w:t>
            </w:r>
          </w:p>
        </w:tc>
        <w:tc>
          <w:tcPr>
            <w:tcW w:w="1508" w:type="dxa"/>
          </w:tcPr>
          <w:p w14:paraId="56E271A7" w14:textId="77777777" w:rsidR="00890DFC" w:rsidRDefault="00890DFC" w:rsidP="00BD0505"/>
        </w:tc>
      </w:tr>
      <w:tr w:rsidR="00890DFC" w14:paraId="1178E22E" w14:textId="77777777" w:rsidTr="00BD0505">
        <w:tc>
          <w:tcPr>
            <w:tcW w:w="1144" w:type="dxa"/>
          </w:tcPr>
          <w:p w14:paraId="4DA7AB63" w14:textId="77777777" w:rsidR="00890DFC" w:rsidRDefault="00890DFC" w:rsidP="00BD0505">
            <w:r>
              <w:t>21XX</w:t>
            </w:r>
          </w:p>
        </w:tc>
        <w:tc>
          <w:tcPr>
            <w:tcW w:w="3686" w:type="dxa"/>
          </w:tcPr>
          <w:p w14:paraId="3466CD88" w14:textId="77777777" w:rsidR="00890DFC" w:rsidRPr="00093B74" w:rsidRDefault="00890DFC" w:rsidP="00BD0505">
            <w:pPr>
              <w:rPr>
                <w:highlight w:val="yellow"/>
              </w:rPr>
            </w:pPr>
            <w:r>
              <w:t>How many times in total in the past year have you been a patient in a hospital or other facility for at least one night?</w:t>
            </w:r>
          </w:p>
        </w:tc>
        <w:tc>
          <w:tcPr>
            <w:tcW w:w="3260" w:type="dxa"/>
          </w:tcPr>
          <w:p w14:paraId="66E7A8B4" w14:textId="77777777" w:rsidR="00890DFC" w:rsidRPr="00093B74" w:rsidRDefault="00890DFC" w:rsidP="00BD0505">
            <w:pPr>
              <w:rPr>
                <w:highlight w:val="yellow"/>
              </w:rPr>
            </w:pPr>
            <w:r>
              <w:t>[INTEGER]</w:t>
            </w:r>
          </w:p>
        </w:tc>
        <w:tc>
          <w:tcPr>
            <w:tcW w:w="1508" w:type="dxa"/>
          </w:tcPr>
          <w:p w14:paraId="603FFA79" w14:textId="77777777" w:rsidR="00890DFC" w:rsidRDefault="00890DFC" w:rsidP="00BD0505"/>
        </w:tc>
      </w:tr>
      <w:tr w:rsidR="00890DFC" w14:paraId="48DD0B2E" w14:textId="77777777" w:rsidTr="00BD0505">
        <w:tc>
          <w:tcPr>
            <w:tcW w:w="1144" w:type="dxa"/>
          </w:tcPr>
          <w:p w14:paraId="6589B99A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6FA2404E" w14:textId="77777777" w:rsidR="00890DFC" w:rsidRDefault="00890DFC" w:rsidP="00BD0505">
            <w:r>
              <w:t>Thinking about the last time you received healthcare, have you already described this visit to me?</w:t>
            </w:r>
          </w:p>
        </w:tc>
        <w:tc>
          <w:tcPr>
            <w:tcW w:w="3260" w:type="dxa"/>
          </w:tcPr>
          <w:p w14:paraId="3E89D7BD" w14:textId="77777777" w:rsidR="00890DFC" w:rsidRPr="00E24ADE" w:rsidRDefault="00890DFC" w:rsidP="00BD0505">
            <w:r w:rsidRPr="00E24ADE">
              <w:t>0 No</w:t>
            </w:r>
          </w:p>
          <w:p w14:paraId="49263A9C" w14:textId="77777777" w:rsidR="00890DFC" w:rsidRDefault="00890DFC" w:rsidP="00BD0505">
            <w:pPr>
              <w:rPr>
                <w:b/>
              </w:rPr>
            </w:pPr>
            <w:r w:rsidRPr="00E24ADE">
              <w:t>1 Yes</w:t>
            </w:r>
          </w:p>
        </w:tc>
        <w:tc>
          <w:tcPr>
            <w:tcW w:w="1508" w:type="dxa"/>
          </w:tcPr>
          <w:p w14:paraId="5AA3616A" w14:textId="77777777" w:rsidR="00890DFC" w:rsidRDefault="00890DFC" w:rsidP="00BD0505">
            <w:r>
              <w:t>IF NO USE IN SECTIONS 1 AND 2</w:t>
            </w:r>
          </w:p>
        </w:tc>
      </w:tr>
      <w:tr w:rsidR="00890DFC" w14:paraId="495C6229" w14:textId="77777777" w:rsidTr="00BD0505">
        <w:tc>
          <w:tcPr>
            <w:tcW w:w="1144" w:type="dxa"/>
          </w:tcPr>
          <w:p w14:paraId="6302BE39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7B487ABA" w14:textId="77777777" w:rsidR="00890DFC" w:rsidRDefault="00890DFC" w:rsidP="00BD0505">
            <w:bookmarkStart w:id="10" w:name="OLE_LINK40"/>
            <w:bookmarkStart w:id="11" w:name="OLE_LINK41"/>
            <w:bookmarkStart w:id="12" w:name="OLE_LINK42"/>
            <w:r>
              <w:t xml:space="preserve">Thinking about the last time you received healthcare, </w:t>
            </w:r>
            <w:bookmarkEnd w:id="10"/>
            <w:bookmarkEnd w:id="11"/>
            <w:bookmarkEnd w:id="12"/>
            <w:r>
              <w:t>where did you receive care?</w:t>
            </w:r>
          </w:p>
          <w:p w14:paraId="26993299" w14:textId="77777777" w:rsidR="00890DFC" w:rsidRDefault="00890DFC" w:rsidP="00BD0505"/>
        </w:tc>
        <w:tc>
          <w:tcPr>
            <w:tcW w:w="3260" w:type="dxa"/>
          </w:tcPr>
          <w:p w14:paraId="5E36E954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7BA21BDF" w14:textId="77777777" w:rsidR="00890DFC" w:rsidRDefault="00890DFC" w:rsidP="00BD0505">
            <w:r>
              <w:t>1 Hospital or clinic</w:t>
            </w:r>
          </w:p>
          <w:p w14:paraId="15142A7B" w14:textId="77777777" w:rsidR="00890DFC" w:rsidRDefault="00890DFC" w:rsidP="00BD0505">
            <w:r>
              <w:t>2 Drug store</w:t>
            </w:r>
          </w:p>
          <w:p w14:paraId="41AE7CE3" w14:textId="77777777" w:rsidR="00890DFC" w:rsidRDefault="00890DFC" w:rsidP="00BD0505">
            <w:r>
              <w:t>3 Drug peddler</w:t>
            </w:r>
          </w:p>
          <w:p w14:paraId="5DF9DFE3" w14:textId="77777777" w:rsidR="00890DFC" w:rsidRDefault="00890DFC" w:rsidP="00BD0505">
            <w:r>
              <w:t>4 Traditional doctor</w:t>
            </w:r>
          </w:p>
          <w:p w14:paraId="560EF5FC" w14:textId="77777777" w:rsidR="00890DFC" w:rsidRDefault="00890DFC" w:rsidP="00BD0505">
            <w:r>
              <w:t>5 CHW</w:t>
            </w:r>
          </w:p>
          <w:p w14:paraId="16FF9B51" w14:textId="77777777" w:rsidR="00890DFC" w:rsidRDefault="00890DFC" w:rsidP="00BD0505">
            <w:pPr>
              <w:tabs>
                <w:tab w:val="left" w:pos="1783"/>
              </w:tabs>
            </w:pPr>
            <w:r>
              <w:t>6 Church yard</w:t>
            </w:r>
            <w:r>
              <w:tab/>
            </w:r>
          </w:p>
          <w:p w14:paraId="66F632F0" w14:textId="77777777" w:rsidR="00890DFC" w:rsidRDefault="00890DFC" w:rsidP="00BD0505">
            <w:pPr>
              <w:tabs>
                <w:tab w:val="left" w:pos="1783"/>
              </w:tabs>
            </w:pPr>
            <w:r>
              <w:t>7 At home</w:t>
            </w:r>
          </w:p>
          <w:p w14:paraId="0E0D0A17" w14:textId="77777777" w:rsidR="00890DFC" w:rsidRDefault="00890DFC" w:rsidP="00BD0505">
            <w:r>
              <w:t>96 Other (please specify)</w:t>
            </w:r>
          </w:p>
          <w:p w14:paraId="2548D339" w14:textId="77777777" w:rsidR="00890DFC" w:rsidRDefault="00890DFC" w:rsidP="00BD0505"/>
          <w:p w14:paraId="75DBF464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123B937F" w14:textId="77777777" w:rsidR="00890DFC" w:rsidRDefault="00890DFC" w:rsidP="00BD0505">
            <w:r>
              <w:t>1 Hospital/clinic</w:t>
            </w:r>
          </w:p>
          <w:p w14:paraId="129629A9" w14:textId="77777777" w:rsidR="00890DFC" w:rsidRDefault="00890DFC" w:rsidP="00BD0505">
            <w:r>
              <w:t>2 Drug store</w:t>
            </w:r>
          </w:p>
          <w:p w14:paraId="25C8E68D" w14:textId="77777777" w:rsidR="00890DFC" w:rsidRDefault="00890DFC" w:rsidP="00BD0505">
            <w:r>
              <w:t>3 Tablet man/black bagger</w:t>
            </w:r>
          </w:p>
          <w:p w14:paraId="274184DE" w14:textId="77777777" w:rsidR="00890DFC" w:rsidRDefault="00890DFC" w:rsidP="00BD0505">
            <w:r>
              <w:t>4 Country doctor</w:t>
            </w:r>
          </w:p>
          <w:p w14:paraId="179303BB" w14:textId="77777777" w:rsidR="00890DFC" w:rsidRDefault="00890DFC" w:rsidP="00BD0505">
            <w:r>
              <w:t>5 CHV</w:t>
            </w:r>
          </w:p>
          <w:p w14:paraId="7E02D08E" w14:textId="77777777" w:rsidR="00890DFC" w:rsidRDefault="00890DFC" w:rsidP="00BD0505">
            <w:r>
              <w:t>6 Church yard</w:t>
            </w:r>
          </w:p>
          <w:p w14:paraId="4D07DD8F" w14:textId="77777777" w:rsidR="00890DFC" w:rsidRDefault="00890DFC" w:rsidP="00BD0505">
            <w:r>
              <w:t>7 At home</w:t>
            </w:r>
          </w:p>
          <w:p w14:paraId="41CB8819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3830F60F" w14:textId="77777777" w:rsidR="00890DFC" w:rsidRDefault="00890DFC" w:rsidP="00BD0505">
            <w:r>
              <w:t>IF PREVIOUS QUESTION IS 1 AND EITHER OF FIRST 2 QUESTIONS &gt;0</w:t>
            </w:r>
          </w:p>
        </w:tc>
      </w:tr>
      <w:tr w:rsidR="00890DFC" w14:paraId="259AE035" w14:textId="77777777" w:rsidTr="00BD0505">
        <w:tc>
          <w:tcPr>
            <w:tcW w:w="1144" w:type="dxa"/>
          </w:tcPr>
          <w:p w14:paraId="782E8805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2C2532CF" w14:textId="77777777" w:rsidR="00890DFC" w:rsidRDefault="00890DFC" w:rsidP="00BD0505">
            <w:r>
              <w:t>What reason(s) best describe why you needed care?</w:t>
            </w:r>
          </w:p>
        </w:tc>
        <w:tc>
          <w:tcPr>
            <w:tcW w:w="3260" w:type="dxa"/>
          </w:tcPr>
          <w:p w14:paraId="2A1B06F1" w14:textId="77777777" w:rsidR="00890DFC" w:rsidRDefault="00890DFC" w:rsidP="00BD0505">
            <w:r>
              <w:t>1 Diarrhoea</w:t>
            </w:r>
          </w:p>
          <w:p w14:paraId="69E619EC" w14:textId="77777777" w:rsidR="00890DFC" w:rsidRDefault="00890DFC" w:rsidP="00BD0505">
            <w:r>
              <w:t xml:space="preserve">2 Fever </w:t>
            </w:r>
          </w:p>
          <w:p w14:paraId="3B7D72CA" w14:textId="77777777" w:rsidR="00890DFC" w:rsidRDefault="00890DFC" w:rsidP="00BD0505">
            <w:r>
              <w:t>3 Difficulty breathing/coughing</w:t>
            </w:r>
          </w:p>
          <w:p w14:paraId="56A9731E" w14:textId="77777777" w:rsidR="00890DFC" w:rsidRDefault="00890DFC" w:rsidP="00BD0505">
            <w:r>
              <w:t>4 Serious injury</w:t>
            </w:r>
          </w:p>
          <w:p w14:paraId="3DB22788" w14:textId="77777777" w:rsidR="00890DFC" w:rsidRDefault="00890DFC" w:rsidP="00BD0505">
            <w:r>
              <w:t>5 Pain</w:t>
            </w:r>
          </w:p>
          <w:p w14:paraId="76A359E1" w14:textId="77777777" w:rsidR="00890DFC" w:rsidRDefault="00890DFC" w:rsidP="00BD0505">
            <w:r>
              <w:t>6 Skin problem (ulcers/sores/rashes etc)</w:t>
            </w:r>
          </w:p>
          <w:p w14:paraId="73BC05E5" w14:textId="77777777" w:rsidR="00890DFC" w:rsidRDefault="00890DFC" w:rsidP="00BD0505">
            <w:r>
              <w:t>7 Anxiety/depression/difficulty sleeping</w:t>
            </w:r>
          </w:p>
          <w:p w14:paraId="0F3B1775" w14:textId="77777777" w:rsidR="00890DFC" w:rsidRDefault="00890DFC" w:rsidP="00BD0505">
            <w:r>
              <w:t>8 Nausea/dizziness/light-headed</w:t>
            </w:r>
          </w:p>
          <w:p w14:paraId="68FFA151" w14:textId="77777777" w:rsidR="00890DFC" w:rsidRDefault="00890DFC" w:rsidP="00BD0505">
            <w:r>
              <w:t>9 Appetite problems</w:t>
            </w:r>
          </w:p>
          <w:p w14:paraId="31DC9B02" w14:textId="77777777" w:rsidR="00890DFC" w:rsidRDefault="00890DFC" w:rsidP="00BD0505">
            <w:r>
              <w:t>10 Fatigue</w:t>
            </w:r>
          </w:p>
          <w:p w14:paraId="77337BDB" w14:textId="77777777" w:rsidR="00890DFC" w:rsidRDefault="00890DFC" w:rsidP="00BD0505">
            <w:r>
              <w:t xml:space="preserve">11 Routine or follow-up visit (i.e. check-up, regular clinic, or treatment for previously diagnosed condition) </w:t>
            </w:r>
          </w:p>
          <w:p w14:paraId="0D23827D" w14:textId="77777777" w:rsidR="00890DFC" w:rsidRDefault="00890DFC" w:rsidP="00BD0505">
            <w:pPr>
              <w:rPr>
                <w:b/>
              </w:rPr>
            </w:pPr>
            <w:r>
              <w:t>96 Other (please specify)</w:t>
            </w:r>
          </w:p>
        </w:tc>
        <w:tc>
          <w:tcPr>
            <w:tcW w:w="1508" w:type="dxa"/>
          </w:tcPr>
          <w:p w14:paraId="2651A7B0" w14:textId="77777777" w:rsidR="00890DFC" w:rsidRDefault="00890DFC" w:rsidP="00BD0505"/>
        </w:tc>
      </w:tr>
      <w:tr w:rsidR="00890DFC" w14:paraId="33A7F3F1" w14:textId="77777777" w:rsidTr="00BD0505">
        <w:tc>
          <w:tcPr>
            <w:tcW w:w="1144" w:type="dxa"/>
          </w:tcPr>
          <w:p w14:paraId="41981FDB" w14:textId="77777777" w:rsidR="00890DFC" w:rsidRDefault="00890DFC" w:rsidP="00BD0505">
            <w:r>
              <w:t>22XX_spy</w:t>
            </w:r>
          </w:p>
        </w:tc>
        <w:tc>
          <w:tcPr>
            <w:tcW w:w="3686" w:type="dxa"/>
          </w:tcPr>
          <w:p w14:paraId="040ADCCB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2FC50F1F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5E1D4A8" w14:textId="77777777" w:rsidR="00890DFC" w:rsidRDefault="00890DFC" w:rsidP="00BD0505"/>
        </w:tc>
      </w:tr>
      <w:tr w:rsidR="00890DFC" w14:paraId="103FD016" w14:textId="77777777" w:rsidTr="00BD0505">
        <w:tc>
          <w:tcPr>
            <w:tcW w:w="1144" w:type="dxa"/>
          </w:tcPr>
          <w:p w14:paraId="4D464642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1C02266C" w14:textId="77777777" w:rsidR="00890DFC" w:rsidRDefault="00890DFC" w:rsidP="00BD0505">
            <w:r>
              <w:t>Please name the hospital or clinic</w:t>
            </w:r>
          </w:p>
        </w:tc>
        <w:tc>
          <w:tcPr>
            <w:tcW w:w="3260" w:type="dxa"/>
          </w:tcPr>
          <w:p w14:paraId="1988CBE9" w14:textId="77777777" w:rsidR="00890DFC" w:rsidRDefault="00890DFC" w:rsidP="00BD0505">
            <w:r>
              <w:t>[Dropdown list]</w:t>
            </w:r>
          </w:p>
        </w:tc>
        <w:tc>
          <w:tcPr>
            <w:tcW w:w="1508" w:type="dxa"/>
          </w:tcPr>
          <w:p w14:paraId="300378D8" w14:textId="77777777" w:rsidR="00890DFC" w:rsidRDefault="00890DFC" w:rsidP="00BD0505"/>
        </w:tc>
      </w:tr>
      <w:tr w:rsidR="00890DFC" w14:paraId="5DB3EFE7" w14:textId="77777777" w:rsidTr="00BD0505">
        <w:tc>
          <w:tcPr>
            <w:tcW w:w="1144" w:type="dxa"/>
          </w:tcPr>
          <w:p w14:paraId="7B1E98C1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5FD7303A" w14:textId="77777777" w:rsidR="00890DFC" w:rsidRDefault="00890DFC" w:rsidP="00BD0505">
            <w:r>
              <w:t>Did this visit involve an overnight stay?</w:t>
            </w:r>
          </w:p>
        </w:tc>
        <w:tc>
          <w:tcPr>
            <w:tcW w:w="3260" w:type="dxa"/>
          </w:tcPr>
          <w:p w14:paraId="5D6214AF" w14:textId="77777777" w:rsidR="00890DFC" w:rsidRDefault="00890DFC" w:rsidP="00BD0505">
            <w:r>
              <w:t xml:space="preserve">0 No </w:t>
            </w:r>
          </w:p>
          <w:p w14:paraId="16C061D5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6D75DD33" w14:textId="77777777" w:rsidR="00890DFC" w:rsidRDefault="00890DFC" w:rsidP="00BD0505">
            <w:r>
              <w:t>IF NOT AT HOME</w:t>
            </w:r>
          </w:p>
        </w:tc>
      </w:tr>
      <w:tr w:rsidR="00890DFC" w14:paraId="0333F36B" w14:textId="77777777" w:rsidTr="00BD0505">
        <w:tc>
          <w:tcPr>
            <w:tcW w:w="1144" w:type="dxa"/>
          </w:tcPr>
          <w:p w14:paraId="5B074CDB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421C4287" w14:textId="77777777" w:rsidR="00890DFC" w:rsidRDefault="00890DFC" w:rsidP="00BD0505">
            <w:r>
              <w:t>Approximately how long ago was this visit?</w:t>
            </w:r>
          </w:p>
        </w:tc>
        <w:tc>
          <w:tcPr>
            <w:tcW w:w="3260" w:type="dxa"/>
          </w:tcPr>
          <w:p w14:paraId="51310E22" w14:textId="77777777" w:rsidR="00890DFC" w:rsidRDefault="00890DFC" w:rsidP="00BD0505">
            <w:r>
              <w:t>[INTEGER] Months</w:t>
            </w:r>
          </w:p>
        </w:tc>
        <w:tc>
          <w:tcPr>
            <w:tcW w:w="1508" w:type="dxa"/>
          </w:tcPr>
          <w:p w14:paraId="61F80711" w14:textId="77777777" w:rsidR="00890DFC" w:rsidRDefault="00890DFC" w:rsidP="00BD0505"/>
        </w:tc>
      </w:tr>
      <w:tr w:rsidR="00890DFC" w14:paraId="1F6DF26E" w14:textId="77777777" w:rsidTr="00BD0505">
        <w:tc>
          <w:tcPr>
            <w:tcW w:w="1144" w:type="dxa"/>
          </w:tcPr>
          <w:p w14:paraId="7B0DF3FC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6155F984" w14:textId="77777777" w:rsidR="00890DFC" w:rsidRDefault="00890DFC" w:rsidP="00BD0505">
            <w:r>
              <w:t>About how long did it take you to get there?</w:t>
            </w:r>
          </w:p>
        </w:tc>
        <w:tc>
          <w:tcPr>
            <w:tcW w:w="3260" w:type="dxa"/>
          </w:tcPr>
          <w:p w14:paraId="3A522E2C" w14:textId="77777777" w:rsidR="00890DFC" w:rsidRDefault="00890DFC" w:rsidP="00BD0505">
            <w:r>
              <w:t>[Integer] Hours</w:t>
            </w:r>
          </w:p>
          <w:p w14:paraId="7DC21311" w14:textId="77777777" w:rsidR="00890DFC" w:rsidRDefault="00890DFC" w:rsidP="00BD0505">
            <w:r>
              <w:t>[Integer] Minutes</w:t>
            </w:r>
          </w:p>
          <w:p w14:paraId="19625F26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6DE904E7" w14:textId="77777777" w:rsidR="00890DFC" w:rsidRDefault="00890DFC" w:rsidP="00BD0505"/>
        </w:tc>
      </w:tr>
      <w:tr w:rsidR="00890DFC" w14:paraId="3752FCC3" w14:textId="77777777" w:rsidTr="00BD0505">
        <w:tc>
          <w:tcPr>
            <w:tcW w:w="1144" w:type="dxa"/>
          </w:tcPr>
          <w:p w14:paraId="57FA17A3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3069B277" w14:textId="77777777" w:rsidR="00890DFC" w:rsidRDefault="00890DFC" w:rsidP="00BD0505">
            <w:r>
              <w:t>How did you get there?</w:t>
            </w:r>
          </w:p>
          <w:p w14:paraId="61F0486F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5A17B5EC" w14:textId="77777777" w:rsidR="00890DFC" w:rsidRDefault="00890DFC" w:rsidP="00BD0505">
            <w:r>
              <w:t>1 Private vehicle</w:t>
            </w:r>
          </w:p>
          <w:p w14:paraId="5AAAF247" w14:textId="77777777" w:rsidR="00890DFC" w:rsidRDefault="00890DFC" w:rsidP="00BD0505">
            <w:r>
              <w:t>2 Public transportation</w:t>
            </w:r>
          </w:p>
          <w:p w14:paraId="6B1D7BEF" w14:textId="77777777" w:rsidR="00890DFC" w:rsidRDefault="00890DFC" w:rsidP="00BD0505">
            <w:r>
              <w:t>3 Taxicab</w:t>
            </w:r>
          </w:p>
          <w:p w14:paraId="65288079" w14:textId="77777777" w:rsidR="00890DFC" w:rsidRDefault="00890DFC" w:rsidP="00BD0505">
            <w:r>
              <w:t>4 Ambulance or emergency vehicle</w:t>
            </w:r>
          </w:p>
          <w:p w14:paraId="5DD59D83" w14:textId="77777777" w:rsidR="00890DFC" w:rsidRDefault="00890DFC" w:rsidP="00BD0505">
            <w:r>
              <w:t>5 Bicycle</w:t>
            </w:r>
          </w:p>
          <w:p w14:paraId="67089895" w14:textId="77777777" w:rsidR="00890DFC" w:rsidRDefault="00890DFC" w:rsidP="00BD0505">
            <w:r>
              <w:t>6 Motorbike</w:t>
            </w:r>
          </w:p>
          <w:p w14:paraId="4FD27ED8" w14:textId="77777777" w:rsidR="00890DFC" w:rsidRDefault="00890DFC" w:rsidP="00BD0505">
            <w:r>
              <w:t>7 Walked</w:t>
            </w:r>
          </w:p>
          <w:p w14:paraId="595901D4" w14:textId="77777777" w:rsidR="00890DFC" w:rsidRDefault="00890DFC" w:rsidP="00BD0505">
            <w:r>
              <w:t>96 Other</w:t>
            </w:r>
          </w:p>
        </w:tc>
        <w:tc>
          <w:tcPr>
            <w:tcW w:w="1508" w:type="dxa"/>
          </w:tcPr>
          <w:p w14:paraId="46A8084B" w14:textId="77777777" w:rsidR="00890DFC" w:rsidRDefault="00890DFC" w:rsidP="00BD0505"/>
        </w:tc>
      </w:tr>
      <w:tr w:rsidR="00890DFC" w14:paraId="2C7EC4E6" w14:textId="77777777" w:rsidTr="00BD0505">
        <w:tc>
          <w:tcPr>
            <w:tcW w:w="1144" w:type="dxa"/>
          </w:tcPr>
          <w:p w14:paraId="05B7A4AD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71354089" w14:textId="77777777" w:rsidR="00890DFC" w:rsidRDefault="00890DFC" w:rsidP="00BD0505">
            <w:r>
              <w:t>About how long did the visit take once you had arrived? [Including waiting times for consultation and treatment]</w:t>
            </w:r>
          </w:p>
        </w:tc>
        <w:tc>
          <w:tcPr>
            <w:tcW w:w="3260" w:type="dxa"/>
          </w:tcPr>
          <w:p w14:paraId="22F9B0BF" w14:textId="77777777" w:rsidR="00890DFC" w:rsidRDefault="00890DFC" w:rsidP="00BD0505">
            <w:r>
              <w:t>[Integer] Days</w:t>
            </w:r>
          </w:p>
          <w:p w14:paraId="5FFE554B" w14:textId="77777777" w:rsidR="00890DFC" w:rsidRDefault="00890DFC" w:rsidP="00BD0505">
            <w:r>
              <w:t>[Integer] Hours</w:t>
            </w:r>
          </w:p>
          <w:p w14:paraId="3B1B0A25" w14:textId="77777777" w:rsidR="00890DFC" w:rsidRDefault="00890DFC" w:rsidP="00BD0505">
            <w:r>
              <w:t>[Integer] Minutes</w:t>
            </w:r>
          </w:p>
          <w:p w14:paraId="1760F680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7DDD43CB" w14:textId="77777777" w:rsidR="00890DFC" w:rsidRDefault="00890DFC" w:rsidP="00BD0505"/>
        </w:tc>
      </w:tr>
      <w:tr w:rsidR="00890DFC" w14:paraId="3B0E86E8" w14:textId="77777777" w:rsidTr="00BD0505">
        <w:tc>
          <w:tcPr>
            <w:tcW w:w="1144" w:type="dxa"/>
          </w:tcPr>
          <w:p w14:paraId="165472AA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40BFA5B2" w14:textId="77777777" w:rsidR="00890DFC" w:rsidRDefault="00890DFC" w:rsidP="00BD0505">
            <w:r>
              <w:t>How much did you pay overall for this visit? [Including transport, consultation fees, drugs, and any tests or services]</w:t>
            </w:r>
          </w:p>
        </w:tc>
        <w:tc>
          <w:tcPr>
            <w:tcW w:w="3260" w:type="dxa"/>
          </w:tcPr>
          <w:p w14:paraId="13447183" w14:textId="77777777" w:rsidR="00890DFC" w:rsidRDefault="00890DFC" w:rsidP="00BD0505">
            <w:r>
              <w:t>[Integer] Leones/LD</w:t>
            </w:r>
          </w:p>
        </w:tc>
        <w:tc>
          <w:tcPr>
            <w:tcW w:w="1508" w:type="dxa"/>
          </w:tcPr>
          <w:p w14:paraId="43C36BE2" w14:textId="77777777" w:rsidR="00890DFC" w:rsidRDefault="00890DFC" w:rsidP="00BD0505"/>
        </w:tc>
      </w:tr>
      <w:tr w:rsidR="00890DFC" w14:paraId="7CE8392A" w14:textId="77777777" w:rsidTr="00BD0505">
        <w:tc>
          <w:tcPr>
            <w:tcW w:w="1144" w:type="dxa"/>
          </w:tcPr>
          <w:p w14:paraId="375A48E6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1DAB787F" w14:textId="77777777" w:rsidR="00890DFC" w:rsidRDefault="00890DFC" w:rsidP="00BD0505">
            <w:r>
              <w:t>Why did you choose this provider? [SELECT ALL THAT APPLY]</w:t>
            </w:r>
          </w:p>
        </w:tc>
        <w:tc>
          <w:tcPr>
            <w:tcW w:w="3260" w:type="dxa"/>
          </w:tcPr>
          <w:p w14:paraId="563A6AEA" w14:textId="77777777" w:rsidR="00890DFC" w:rsidRDefault="00890DFC" w:rsidP="00BD0505">
            <w:r>
              <w:t>1 Nearness of the facility</w:t>
            </w:r>
          </w:p>
          <w:p w14:paraId="1A24777D" w14:textId="77777777" w:rsidR="00890DFC" w:rsidRDefault="00890DFC" w:rsidP="00BD0505">
            <w:r>
              <w:t>2 Service providers are nice/friendly</w:t>
            </w:r>
          </w:p>
          <w:p w14:paraId="0408C025" w14:textId="77777777" w:rsidR="00890DFC" w:rsidRDefault="00890DFC" w:rsidP="00BD0505">
            <w:r>
              <w:t>3 Good services are available</w:t>
            </w:r>
          </w:p>
          <w:p w14:paraId="5EBFF4BA" w14:textId="77777777" w:rsidR="00890DFC" w:rsidRDefault="00890DFC" w:rsidP="00BD0505">
            <w:r>
              <w:t>4 Short waiting times</w:t>
            </w:r>
          </w:p>
          <w:p w14:paraId="051C60A3" w14:textId="77777777" w:rsidR="00890DFC" w:rsidRDefault="00890DFC" w:rsidP="00BD0505">
            <w:r>
              <w:t>5 Qualified doctors are available</w:t>
            </w:r>
          </w:p>
          <w:p w14:paraId="2CB3F142" w14:textId="77777777" w:rsidR="00890DFC" w:rsidRDefault="00890DFC" w:rsidP="00BD0505">
            <w:r>
              <w:t>6 Low fees/low treatment cost</w:t>
            </w:r>
          </w:p>
          <w:p w14:paraId="0E3B329E" w14:textId="77777777" w:rsidR="00890DFC" w:rsidRDefault="00890DFC" w:rsidP="00BD0505">
            <w:r>
              <w:t>7 Good waiting arrangements</w:t>
            </w:r>
          </w:p>
          <w:p w14:paraId="10118F60" w14:textId="77777777" w:rsidR="00890DFC" w:rsidRDefault="00890DFC" w:rsidP="00BD0505">
            <w:r>
              <w:t>8 Confidentiality is maintained</w:t>
            </w:r>
          </w:p>
          <w:p w14:paraId="0CB5FD4A" w14:textId="77777777" w:rsidR="00890DFC" w:rsidRDefault="00890DFC" w:rsidP="00BD0505">
            <w:r>
              <w:t>9 Do not know where else to go</w:t>
            </w:r>
          </w:p>
          <w:p w14:paraId="3CC2C830" w14:textId="77777777" w:rsidR="00890DFC" w:rsidRDefault="00890DFC" w:rsidP="00BD0505">
            <w:r>
              <w:t>10 Medicine is also available</w:t>
            </w:r>
          </w:p>
          <w:p w14:paraId="1786BE25" w14:textId="77777777" w:rsidR="00890DFC" w:rsidRDefault="00890DFC" w:rsidP="00BD0505">
            <w:r>
              <w:t>11 Availability of diagnostic service</w:t>
            </w:r>
          </w:p>
          <w:p w14:paraId="273949B7" w14:textId="77777777" w:rsidR="00890DFC" w:rsidRDefault="00890DFC" w:rsidP="00BD0505">
            <w:r>
              <w:t>12 Recommendation from someone</w:t>
            </w:r>
          </w:p>
          <w:p w14:paraId="5BCDB4C4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7D9CA162" w14:textId="77777777" w:rsidR="00890DFC" w:rsidRDefault="00890DFC" w:rsidP="00BD0505"/>
        </w:tc>
      </w:tr>
      <w:tr w:rsidR="00890DFC" w14:paraId="5EB4915F" w14:textId="77777777" w:rsidTr="00BD0505">
        <w:tc>
          <w:tcPr>
            <w:tcW w:w="1144" w:type="dxa"/>
          </w:tcPr>
          <w:p w14:paraId="73E5F72B" w14:textId="77777777" w:rsidR="00890DFC" w:rsidRDefault="00890DFC" w:rsidP="00BD0505">
            <w:r>
              <w:t>22XX_spy</w:t>
            </w:r>
          </w:p>
        </w:tc>
        <w:tc>
          <w:tcPr>
            <w:tcW w:w="3686" w:type="dxa"/>
          </w:tcPr>
          <w:p w14:paraId="584810A6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5FB39D06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089BDE87" w14:textId="77777777" w:rsidR="00890DFC" w:rsidRDefault="00890DFC" w:rsidP="00BD0505"/>
        </w:tc>
      </w:tr>
      <w:tr w:rsidR="00890DFC" w14:paraId="6D3863E6" w14:textId="77777777" w:rsidTr="00BD0505">
        <w:tc>
          <w:tcPr>
            <w:tcW w:w="1144" w:type="dxa"/>
          </w:tcPr>
          <w:p w14:paraId="5039C96B" w14:textId="77777777" w:rsidR="00890DFC" w:rsidRDefault="00890DFC" w:rsidP="00BD0505">
            <w:r>
              <w:t>22XX</w:t>
            </w:r>
          </w:p>
        </w:tc>
        <w:tc>
          <w:tcPr>
            <w:tcW w:w="3686" w:type="dxa"/>
          </w:tcPr>
          <w:p w14:paraId="53F0FAE4" w14:textId="77777777" w:rsidR="00890DFC" w:rsidRDefault="00890DFC" w:rsidP="00BD0505">
            <w:r>
              <w:t>Were there any problems with the visit or service? [SELECT ALL THAT APPLY]</w:t>
            </w:r>
          </w:p>
        </w:tc>
        <w:tc>
          <w:tcPr>
            <w:tcW w:w="3260" w:type="dxa"/>
          </w:tcPr>
          <w:p w14:paraId="5ED5E1AE" w14:textId="77777777" w:rsidR="00890DFC" w:rsidRDefault="00890DFC" w:rsidP="00BD0505">
            <w:r>
              <w:t>1 Waited too long</w:t>
            </w:r>
          </w:p>
          <w:p w14:paraId="4E3FBCC8" w14:textId="77777777" w:rsidR="00890DFC" w:rsidRDefault="00890DFC" w:rsidP="00BD0505">
            <w:r>
              <w:t>2 Inadequate explanation about the problem or treatment</w:t>
            </w:r>
          </w:p>
          <w:p w14:paraId="7E3A260F" w14:textId="77777777" w:rsidR="00890DFC" w:rsidRDefault="00890DFC" w:rsidP="00BD0505">
            <w:r>
              <w:t>3 Lack of privacy from having other see or hear the examination or visit</w:t>
            </w:r>
          </w:p>
          <w:p w14:paraId="17D312C0" w14:textId="77777777" w:rsidR="00890DFC" w:rsidRDefault="00890DFC" w:rsidP="00BD0505">
            <w:r>
              <w:t>4 Lack of medicines</w:t>
            </w:r>
          </w:p>
          <w:p w14:paraId="178308A0" w14:textId="77777777" w:rsidR="00890DFC" w:rsidRDefault="00890DFC" w:rsidP="00BD0505">
            <w:r>
              <w:t>5 Opening hours are inconvenient</w:t>
            </w:r>
          </w:p>
          <w:p w14:paraId="18EE906F" w14:textId="77777777" w:rsidR="00890DFC" w:rsidRDefault="00890DFC" w:rsidP="00BD0505">
            <w:r>
              <w:t>6 Opening days are inconvenient</w:t>
            </w:r>
          </w:p>
          <w:p w14:paraId="1327AF8B" w14:textId="77777777" w:rsidR="00890DFC" w:rsidRDefault="00890DFC" w:rsidP="00BD0505">
            <w:r>
              <w:t>7 Facility is not clean</w:t>
            </w:r>
          </w:p>
          <w:p w14:paraId="74862A54" w14:textId="77777777" w:rsidR="00890DFC" w:rsidRDefault="00890DFC" w:rsidP="00BD0505">
            <w:r>
              <w:t>8 Poor treatment from staff</w:t>
            </w:r>
          </w:p>
          <w:p w14:paraId="5A12D99E" w14:textId="77777777" w:rsidR="00890DFC" w:rsidRDefault="00890DFC" w:rsidP="00BD0505">
            <w:r>
              <w:t>9 High cost for services or treatments</w:t>
            </w:r>
          </w:p>
        </w:tc>
        <w:tc>
          <w:tcPr>
            <w:tcW w:w="1508" w:type="dxa"/>
          </w:tcPr>
          <w:p w14:paraId="20335B0A" w14:textId="77777777" w:rsidR="00890DFC" w:rsidRDefault="00890DFC" w:rsidP="00BD0505"/>
        </w:tc>
      </w:tr>
    </w:tbl>
    <w:p w14:paraId="275D6385" w14:textId="77777777" w:rsidR="00890DFC" w:rsidRDefault="00890DFC" w:rsidP="00890DFC"/>
    <w:p w14:paraId="44BFAD9F" w14:textId="77777777" w:rsidR="00890DFC" w:rsidRDefault="00890DFC" w:rsidP="00890DFC"/>
    <w:p w14:paraId="08749178" w14:textId="77777777" w:rsidR="00890DFC" w:rsidRDefault="00890DFC" w:rsidP="00890DFC"/>
    <w:p w14:paraId="7AFD60DD" w14:textId="77777777" w:rsidR="00890DFC" w:rsidRDefault="00890DFC" w:rsidP="00890DFC"/>
    <w:p w14:paraId="6579E7EF" w14:textId="77777777" w:rsidR="00890DFC" w:rsidRDefault="00890DFC" w:rsidP="00890DFC"/>
    <w:p w14:paraId="10C39A2A" w14:textId="77777777" w:rsidR="00890DFC" w:rsidRDefault="00890DFC" w:rsidP="00890DFC">
      <w:r>
        <w:br w:type="page"/>
      </w:r>
    </w:p>
    <w:p w14:paraId="3AFDE4AC" w14:textId="77777777" w:rsidR="00890DFC" w:rsidRDefault="00890DFC" w:rsidP="00890DFC"/>
    <w:p w14:paraId="393A62CA" w14:textId="77777777" w:rsidR="00890DFC" w:rsidRDefault="00890DFC" w:rsidP="00890DFC">
      <w:r>
        <w:t>3: FAMILY PLANNING</w:t>
      </w:r>
    </w:p>
    <w:p w14:paraId="0FECC417" w14:textId="77777777" w:rsidR="00890DFC" w:rsidRDefault="00890DFC" w:rsidP="00890DFC">
      <w:r>
        <w:t xml:space="preserve">NOTE </w:t>
      </w:r>
      <w:r w:rsidRPr="00C95E0D">
        <w:t>I would like to talk about family planning - the various ways or methods that a couple can use to delay or avoid a pregnan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3412"/>
        <w:gridCol w:w="3079"/>
        <w:gridCol w:w="1452"/>
      </w:tblGrid>
      <w:tr w:rsidR="00890DFC" w14:paraId="53333035" w14:textId="77777777" w:rsidTr="00BD0505">
        <w:tc>
          <w:tcPr>
            <w:tcW w:w="1073" w:type="dxa"/>
          </w:tcPr>
          <w:p w14:paraId="092B5EA1" w14:textId="77777777" w:rsidR="00890DFC" w:rsidRDefault="00890DFC" w:rsidP="00BD0505">
            <w:r>
              <w:t xml:space="preserve">NOTE </w:t>
            </w:r>
          </w:p>
        </w:tc>
        <w:tc>
          <w:tcPr>
            <w:tcW w:w="3686" w:type="dxa"/>
          </w:tcPr>
          <w:p w14:paraId="5FDA09C6" w14:textId="77777777" w:rsidR="00890DFC" w:rsidRDefault="00890DFC" w:rsidP="00BD0505">
            <w:r w:rsidRPr="00C95E0D">
              <w:t>Have you ever heard of the following methods?</w:t>
            </w:r>
          </w:p>
        </w:tc>
        <w:tc>
          <w:tcPr>
            <w:tcW w:w="3260" w:type="dxa"/>
          </w:tcPr>
          <w:p w14:paraId="4AB5CF1D" w14:textId="77777777" w:rsidR="00890DFC" w:rsidRDefault="00890DFC" w:rsidP="00BD0505">
            <w:r>
              <w:t>NA</w:t>
            </w:r>
          </w:p>
        </w:tc>
        <w:tc>
          <w:tcPr>
            <w:tcW w:w="1508" w:type="dxa"/>
          </w:tcPr>
          <w:p w14:paraId="3BD771BD" w14:textId="77777777" w:rsidR="00890DFC" w:rsidRDefault="00890DFC" w:rsidP="00BD0505"/>
        </w:tc>
      </w:tr>
      <w:tr w:rsidR="00890DFC" w14:paraId="1D914CB0" w14:textId="77777777" w:rsidTr="00BD0505">
        <w:tc>
          <w:tcPr>
            <w:tcW w:w="1073" w:type="dxa"/>
          </w:tcPr>
          <w:p w14:paraId="6DCD4535" w14:textId="77777777" w:rsidR="00890DFC" w:rsidRDefault="00890DFC" w:rsidP="00BD0505">
            <w:r>
              <w:t>2301A</w:t>
            </w:r>
          </w:p>
        </w:tc>
        <w:tc>
          <w:tcPr>
            <w:tcW w:w="3686" w:type="dxa"/>
          </w:tcPr>
          <w:p w14:paraId="76E4E7EE" w14:textId="77777777" w:rsidR="00890DFC" w:rsidRDefault="00890DFC" w:rsidP="00BD0505">
            <w:r>
              <w:t>Female Sterilization. PROBE: Women can have an operation to avoid having any more children.</w:t>
            </w:r>
          </w:p>
        </w:tc>
        <w:tc>
          <w:tcPr>
            <w:tcW w:w="3260" w:type="dxa"/>
          </w:tcPr>
          <w:p w14:paraId="46A28208" w14:textId="77777777" w:rsidR="00890DFC" w:rsidRDefault="00890DFC" w:rsidP="00BD0505">
            <w:r>
              <w:t>0 No</w:t>
            </w:r>
          </w:p>
          <w:p w14:paraId="63634E63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73C311DD" w14:textId="77777777" w:rsidR="00890DFC" w:rsidRDefault="00890DFC" w:rsidP="00BD0505"/>
        </w:tc>
      </w:tr>
      <w:tr w:rsidR="00890DFC" w14:paraId="5842A6B8" w14:textId="77777777" w:rsidTr="00BD0505">
        <w:tc>
          <w:tcPr>
            <w:tcW w:w="1073" w:type="dxa"/>
          </w:tcPr>
          <w:p w14:paraId="6A37CA16" w14:textId="77777777" w:rsidR="00890DFC" w:rsidRDefault="00890DFC" w:rsidP="00BD0505">
            <w:r>
              <w:t>2301B</w:t>
            </w:r>
          </w:p>
        </w:tc>
        <w:tc>
          <w:tcPr>
            <w:tcW w:w="3686" w:type="dxa"/>
          </w:tcPr>
          <w:p w14:paraId="79509923" w14:textId="77777777" w:rsidR="00890DFC" w:rsidRDefault="00890DFC" w:rsidP="00BD0505">
            <w:r>
              <w:t>Male Sterilization. PROBE: Men can have an operation to avoid having any more children.</w:t>
            </w:r>
          </w:p>
        </w:tc>
        <w:tc>
          <w:tcPr>
            <w:tcW w:w="3260" w:type="dxa"/>
          </w:tcPr>
          <w:p w14:paraId="240FCA2E" w14:textId="77777777" w:rsidR="00890DFC" w:rsidRDefault="00890DFC" w:rsidP="00BD0505">
            <w:r>
              <w:t>0 No</w:t>
            </w:r>
          </w:p>
          <w:p w14:paraId="0CCC00EF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094C8979" w14:textId="77777777" w:rsidR="00890DFC" w:rsidRDefault="00890DFC" w:rsidP="00BD0505"/>
        </w:tc>
      </w:tr>
      <w:tr w:rsidR="00890DFC" w14:paraId="70C4666A" w14:textId="77777777" w:rsidTr="00BD0505">
        <w:tc>
          <w:tcPr>
            <w:tcW w:w="1073" w:type="dxa"/>
          </w:tcPr>
          <w:p w14:paraId="1002D0CA" w14:textId="77777777" w:rsidR="00890DFC" w:rsidRDefault="00890DFC" w:rsidP="00BD0505">
            <w:r>
              <w:t>2301C</w:t>
            </w:r>
          </w:p>
        </w:tc>
        <w:tc>
          <w:tcPr>
            <w:tcW w:w="3686" w:type="dxa"/>
          </w:tcPr>
          <w:p w14:paraId="57109718" w14:textId="77777777" w:rsidR="00890DFC" w:rsidRDefault="00890DFC" w:rsidP="00BD0505">
            <w:r>
              <w:t>IUD. PROBE: Women can have a loop or coil placed inside them by a doctor or a nurse.</w:t>
            </w:r>
          </w:p>
        </w:tc>
        <w:tc>
          <w:tcPr>
            <w:tcW w:w="3260" w:type="dxa"/>
          </w:tcPr>
          <w:p w14:paraId="32815906" w14:textId="77777777" w:rsidR="00890DFC" w:rsidRDefault="00890DFC" w:rsidP="00BD0505">
            <w:r>
              <w:t>0 No</w:t>
            </w:r>
          </w:p>
          <w:p w14:paraId="274104D6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04634E6D" w14:textId="77777777" w:rsidR="00890DFC" w:rsidRDefault="00890DFC" w:rsidP="00BD0505"/>
        </w:tc>
      </w:tr>
      <w:tr w:rsidR="00890DFC" w14:paraId="722C5330" w14:textId="77777777" w:rsidTr="00BD0505">
        <w:tc>
          <w:tcPr>
            <w:tcW w:w="1073" w:type="dxa"/>
          </w:tcPr>
          <w:p w14:paraId="3999E0E7" w14:textId="77777777" w:rsidR="00890DFC" w:rsidRDefault="00890DFC" w:rsidP="00BD0505">
            <w:r>
              <w:t>2301D</w:t>
            </w:r>
          </w:p>
        </w:tc>
        <w:tc>
          <w:tcPr>
            <w:tcW w:w="3686" w:type="dxa"/>
          </w:tcPr>
          <w:p w14:paraId="5F55C313" w14:textId="77777777" w:rsidR="00890DFC" w:rsidRDefault="00890DFC" w:rsidP="00BD0505">
            <w:r>
              <w:t>Injectables. PROBE: Women can have an injection by a health</w:t>
            </w:r>
          </w:p>
          <w:p w14:paraId="7829A2D7" w14:textId="77777777" w:rsidR="00890DFC" w:rsidRDefault="00890DFC" w:rsidP="00BD0505">
            <w:r>
              <w:t>provider that stops them from becoming pregnant for one or more months.</w:t>
            </w:r>
          </w:p>
        </w:tc>
        <w:tc>
          <w:tcPr>
            <w:tcW w:w="3260" w:type="dxa"/>
          </w:tcPr>
          <w:p w14:paraId="7059045E" w14:textId="77777777" w:rsidR="00890DFC" w:rsidRDefault="00890DFC" w:rsidP="00BD0505">
            <w:r>
              <w:t>0 No</w:t>
            </w:r>
          </w:p>
          <w:p w14:paraId="22098A81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6313302E" w14:textId="77777777" w:rsidR="00890DFC" w:rsidRDefault="00890DFC" w:rsidP="00BD0505"/>
        </w:tc>
      </w:tr>
      <w:tr w:rsidR="00890DFC" w14:paraId="5EC51446" w14:textId="77777777" w:rsidTr="00BD0505">
        <w:tc>
          <w:tcPr>
            <w:tcW w:w="1073" w:type="dxa"/>
          </w:tcPr>
          <w:p w14:paraId="298049A8" w14:textId="77777777" w:rsidR="00890DFC" w:rsidRDefault="00890DFC" w:rsidP="00BD0505">
            <w:r>
              <w:t>2301E</w:t>
            </w:r>
          </w:p>
        </w:tc>
        <w:tc>
          <w:tcPr>
            <w:tcW w:w="3686" w:type="dxa"/>
          </w:tcPr>
          <w:p w14:paraId="39967731" w14:textId="77777777" w:rsidR="00890DFC" w:rsidRDefault="00890DFC" w:rsidP="00BD0505">
            <w:r>
              <w:t>Implants. PROBE: Women can have one or more small rods</w:t>
            </w:r>
          </w:p>
          <w:p w14:paraId="5C675F60" w14:textId="77777777" w:rsidR="00890DFC" w:rsidRDefault="00890DFC" w:rsidP="00BD0505">
            <w:r>
              <w:t>placed in their upper arm by a doctor or nurse which can prevent pregnancy for one or more years.</w:t>
            </w:r>
          </w:p>
        </w:tc>
        <w:tc>
          <w:tcPr>
            <w:tcW w:w="3260" w:type="dxa"/>
          </w:tcPr>
          <w:p w14:paraId="04C2D825" w14:textId="77777777" w:rsidR="00890DFC" w:rsidRDefault="00890DFC" w:rsidP="00BD0505">
            <w:r>
              <w:t>0 No</w:t>
            </w:r>
          </w:p>
          <w:p w14:paraId="41EAB6FE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647B06E9" w14:textId="77777777" w:rsidR="00890DFC" w:rsidRDefault="00890DFC" w:rsidP="00BD0505"/>
        </w:tc>
      </w:tr>
      <w:tr w:rsidR="00890DFC" w14:paraId="120DFC05" w14:textId="77777777" w:rsidTr="00BD0505">
        <w:tc>
          <w:tcPr>
            <w:tcW w:w="1073" w:type="dxa"/>
          </w:tcPr>
          <w:p w14:paraId="49A7B664" w14:textId="77777777" w:rsidR="00890DFC" w:rsidRDefault="00890DFC" w:rsidP="00BD0505">
            <w:r>
              <w:t>2301F</w:t>
            </w:r>
          </w:p>
        </w:tc>
        <w:tc>
          <w:tcPr>
            <w:tcW w:w="3686" w:type="dxa"/>
          </w:tcPr>
          <w:p w14:paraId="420D08EC" w14:textId="77777777" w:rsidR="00890DFC" w:rsidRDefault="00890DFC" w:rsidP="00BD0505">
            <w:r>
              <w:t>Pill. PROBE: Women can take a pill every day to avoid becoming pregnant.</w:t>
            </w:r>
          </w:p>
        </w:tc>
        <w:tc>
          <w:tcPr>
            <w:tcW w:w="3260" w:type="dxa"/>
          </w:tcPr>
          <w:p w14:paraId="091C2379" w14:textId="77777777" w:rsidR="00890DFC" w:rsidRDefault="00890DFC" w:rsidP="00BD0505">
            <w:r>
              <w:t>0 No</w:t>
            </w:r>
          </w:p>
          <w:p w14:paraId="1789955A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433609C" w14:textId="77777777" w:rsidR="00890DFC" w:rsidRDefault="00890DFC" w:rsidP="00BD0505"/>
        </w:tc>
      </w:tr>
      <w:tr w:rsidR="00890DFC" w14:paraId="4F18D9EF" w14:textId="77777777" w:rsidTr="00BD0505">
        <w:tc>
          <w:tcPr>
            <w:tcW w:w="1073" w:type="dxa"/>
          </w:tcPr>
          <w:p w14:paraId="3D89F9E6" w14:textId="77777777" w:rsidR="00890DFC" w:rsidRDefault="00890DFC" w:rsidP="00BD0505">
            <w:r>
              <w:t>2301G</w:t>
            </w:r>
          </w:p>
        </w:tc>
        <w:tc>
          <w:tcPr>
            <w:tcW w:w="3686" w:type="dxa"/>
          </w:tcPr>
          <w:p w14:paraId="7144BB3A" w14:textId="77777777" w:rsidR="00890DFC" w:rsidRDefault="00890DFC" w:rsidP="00BD0505">
            <w:r>
              <w:t>Condom. PROBE: Men can put a rubber sheath on their penis before sexual intercourse.</w:t>
            </w:r>
          </w:p>
        </w:tc>
        <w:tc>
          <w:tcPr>
            <w:tcW w:w="3260" w:type="dxa"/>
          </w:tcPr>
          <w:p w14:paraId="74CF95A1" w14:textId="77777777" w:rsidR="00890DFC" w:rsidRDefault="00890DFC" w:rsidP="00BD0505">
            <w:r>
              <w:t>0 No</w:t>
            </w:r>
          </w:p>
          <w:p w14:paraId="5AAC418A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D5B354F" w14:textId="77777777" w:rsidR="00890DFC" w:rsidRDefault="00890DFC" w:rsidP="00BD0505"/>
        </w:tc>
      </w:tr>
      <w:tr w:rsidR="00890DFC" w14:paraId="2BAC4E25" w14:textId="77777777" w:rsidTr="00BD0505">
        <w:tc>
          <w:tcPr>
            <w:tcW w:w="1073" w:type="dxa"/>
          </w:tcPr>
          <w:p w14:paraId="076D958C" w14:textId="77777777" w:rsidR="00890DFC" w:rsidRDefault="00890DFC" w:rsidP="00BD0505">
            <w:r>
              <w:t>2301H</w:t>
            </w:r>
          </w:p>
        </w:tc>
        <w:tc>
          <w:tcPr>
            <w:tcW w:w="3686" w:type="dxa"/>
          </w:tcPr>
          <w:p w14:paraId="120EC8AB" w14:textId="77777777" w:rsidR="00890DFC" w:rsidRDefault="00890DFC" w:rsidP="00BD0505">
            <w:r>
              <w:t>Female Condom. PROBE: Women can place a sheath in their vagina before sexual intercourse.</w:t>
            </w:r>
          </w:p>
        </w:tc>
        <w:tc>
          <w:tcPr>
            <w:tcW w:w="3260" w:type="dxa"/>
          </w:tcPr>
          <w:p w14:paraId="5C35136C" w14:textId="77777777" w:rsidR="00890DFC" w:rsidRDefault="00890DFC" w:rsidP="00BD0505">
            <w:r>
              <w:t>0 No</w:t>
            </w:r>
          </w:p>
          <w:p w14:paraId="7B370520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08CC963D" w14:textId="77777777" w:rsidR="00890DFC" w:rsidRDefault="00890DFC" w:rsidP="00BD0505"/>
        </w:tc>
      </w:tr>
      <w:tr w:rsidR="00890DFC" w14:paraId="42CFC5B8" w14:textId="77777777" w:rsidTr="00BD0505">
        <w:tc>
          <w:tcPr>
            <w:tcW w:w="1073" w:type="dxa"/>
          </w:tcPr>
          <w:p w14:paraId="0C3EACD3" w14:textId="77777777" w:rsidR="00890DFC" w:rsidRDefault="00890DFC" w:rsidP="00BD0505">
            <w:r>
              <w:t>2301I</w:t>
            </w:r>
          </w:p>
        </w:tc>
        <w:tc>
          <w:tcPr>
            <w:tcW w:w="3686" w:type="dxa"/>
          </w:tcPr>
          <w:p w14:paraId="5B78C3C9" w14:textId="77777777" w:rsidR="00890DFC" w:rsidRDefault="00890DFC" w:rsidP="00BD0505">
            <w:r w:rsidRPr="00C95E0D">
              <w:t>Lactational Amenorrhea Method (LAM).</w:t>
            </w:r>
          </w:p>
        </w:tc>
        <w:tc>
          <w:tcPr>
            <w:tcW w:w="3260" w:type="dxa"/>
          </w:tcPr>
          <w:p w14:paraId="42FBEB82" w14:textId="77777777" w:rsidR="00890DFC" w:rsidRDefault="00890DFC" w:rsidP="00BD0505">
            <w:r>
              <w:t>0 No</w:t>
            </w:r>
          </w:p>
          <w:p w14:paraId="5586ACDF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2AA2CE44" w14:textId="77777777" w:rsidR="00890DFC" w:rsidRDefault="00890DFC" w:rsidP="00BD0505"/>
        </w:tc>
      </w:tr>
      <w:tr w:rsidR="00890DFC" w14:paraId="0BDCAB57" w14:textId="77777777" w:rsidTr="00BD0505">
        <w:tc>
          <w:tcPr>
            <w:tcW w:w="1073" w:type="dxa"/>
          </w:tcPr>
          <w:p w14:paraId="37E0F478" w14:textId="77777777" w:rsidR="00890DFC" w:rsidRDefault="00890DFC" w:rsidP="00BD0505">
            <w:r>
              <w:t>2301J</w:t>
            </w:r>
          </w:p>
        </w:tc>
        <w:tc>
          <w:tcPr>
            <w:tcW w:w="3686" w:type="dxa"/>
          </w:tcPr>
          <w:p w14:paraId="4C0F6427" w14:textId="77777777" w:rsidR="00890DFC" w:rsidRDefault="00890DFC" w:rsidP="00BD0505">
            <w:r>
              <w:t>Rhythm Method. PROBE: To avoid pregnancy, women do not have</w:t>
            </w:r>
          </w:p>
          <w:p w14:paraId="05820DBA" w14:textId="77777777" w:rsidR="00890DFC" w:rsidRDefault="00890DFC" w:rsidP="00BD0505">
            <w:r>
              <w:t>sexual intercourse on the days of the month they think they can get pregnant.</w:t>
            </w:r>
          </w:p>
        </w:tc>
        <w:tc>
          <w:tcPr>
            <w:tcW w:w="3260" w:type="dxa"/>
          </w:tcPr>
          <w:p w14:paraId="69555F13" w14:textId="77777777" w:rsidR="00890DFC" w:rsidRDefault="00890DFC" w:rsidP="00BD0505">
            <w:r>
              <w:t>0 No</w:t>
            </w:r>
          </w:p>
          <w:p w14:paraId="0B2D5930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65C32E86" w14:textId="77777777" w:rsidR="00890DFC" w:rsidRDefault="00890DFC" w:rsidP="00BD0505"/>
        </w:tc>
      </w:tr>
      <w:tr w:rsidR="00890DFC" w14:paraId="4F8A3708" w14:textId="77777777" w:rsidTr="00BD0505">
        <w:tc>
          <w:tcPr>
            <w:tcW w:w="1073" w:type="dxa"/>
          </w:tcPr>
          <w:p w14:paraId="2BA5E839" w14:textId="77777777" w:rsidR="00890DFC" w:rsidRDefault="00890DFC" w:rsidP="00BD0505">
            <w:r>
              <w:t>2301K</w:t>
            </w:r>
          </w:p>
        </w:tc>
        <w:tc>
          <w:tcPr>
            <w:tcW w:w="3686" w:type="dxa"/>
          </w:tcPr>
          <w:p w14:paraId="16CA8E5A" w14:textId="77777777" w:rsidR="00890DFC" w:rsidRDefault="00890DFC" w:rsidP="00BD0505">
            <w:r>
              <w:t>Withdrawal. PROBE: Men can be careful and pull out before climax.</w:t>
            </w:r>
          </w:p>
        </w:tc>
        <w:tc>
          <w:tcPr>
            <w:tcW w:w="3260" w:type="dxa"/>
          </w:tcPr>
          <w:p w14:paraId="73C3DCA6" w14:textId="77777777" w:rsidR="00890DFC" w:rsidRDefault="00890DFC" w:rsidP="00BD0505">
            <w:r>
              <w:t>0 No</w:t>
            </w:r>
          </w:p>
          <w:p w14:paraId="3BF4B0DC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3531B8C5" w14:textId="77777777" w:rsidR="00890DFC" w:rsidRDefault="00890DFC" w:rsidP="00BD0505"/>
        </w:tc>
      </w:tr>
      <w:tr w:rsidR="00890DFC" w14:paraId="7EF730B3" w14:textId="77777777" w:rsidTr="00BD0505">
        <w:tc>
          <w:tcPr>
            <w:tcW w:w="1073" w:type="dxa"/>
          </w:tcPr>
          <w:p w14:paraId="046E031B" w14:textId="77777777" w:rsidR="00890DFC" w:rsidRDefault="00890DFC" w:rsidP="00BD0505">
            <w:r>
              <w:t>2302</w:t>
            </w:r>
          </w:p>
        </w:tc>
        <w:tc>
          <w:tcPr>
            <w:tcW w:w="3686" w:type="dxa"/>
          </w:tcPr>
          <w:p w14:paraId="0B79C415" w14:textId="77777777" w:rsidR="00890DFC" w:rsidRDefault="00890DFC" w:rsidP="00BD0505">
            <w:r>
              <w:t>Are you or your partner currently doing something or using any method to avoid getting pregnant?</w:t>
            </w:r>
          </w:p>
        </w:tc>
        <w:tc>
          <w:tcPr>
            <w:tcW w:w="3260" w:type="dxa"/>
          </w:tcPr>
          <w:p w14:paraId="5963FF9E" w14:textId="77777777" w:rsidR="00890DFC" w:rsidRDefault="00890DFC" w:rsidP="00BD0505">
            <w:r>
              <w:t>0 No</w:t>
            </w:r>
          </w:p>
          <w:p w14:paraId="6C522DC2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27B251C1" w14:textId="77777777" w:rsidR="00890DFC" w:rsidRDefault="00890DFC" w:rsidP="00BD0505">
            <w:r>
              <w:t>[NOT IF 2209=1]</w:t>
            </w:r>
          </w:p>
        </w:tc>
      </w:tr>
      <w:tr w:rsidR="00890DFC" w14:paraId="35F39364" w14:textId="77777777" w:rsidTr="00BD0505">
        <w:tc>
          <w:tcPr>
            <w:tcW w:w="1073" w:type="dxa"/>
          </w:tcPr>
          <w:p w14:paraId="6C145031" w14:textId="77777777" w:rsidR="00890DFC" w:rsidRDefault="00890DFC" w:rsidP="00BD0505">
            <w:r>
              <w:t>2303</w:t>
            </w:r>
          </w:p>
        </w:tc>
        <w:tc>
          <w:tcPr>
            <w:tcW w:w="3686" w:type="dxa"/>
          </w:tcPr>
          <w:p w14:paraId="625549BB" w14:textId="77777777" w:rsidR="00890DFC" w:rsidRDefault="00890DFC" w:rsidP="00BD0505">
            <w:r>
              <w:t>Which method(s) are you using?</w:t>
            </w:r>
          </w:p>
          <w:p w14:paraId="7CFA745B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2F4EB6B4" w14:textId="77777777" w:rsidR="00890DFC" w:rsidRDefault="00890DFC" w:rsidP="00BD0505">
            <w:r>
              <w:t>1 Female sterilization</w:t>
            </w:r>
          </w:p>
          <w:p w14:paraId="79C3E3BD" w14:textId="77777777" w:rsidR="00890DFC" w:rsidRDefault="00890DFC" w:rsidP="00BD0505">
            <w:r>
              <w:t>2 Male sterilization</w:t>
            </w:r>
          </w:p>
          <w:p w14:paraId="6B04CD62" w14:textId="77777777" w:rsidR="00890DFC" w:rsidRDefault="00890DFC" w:rsidP="00BD0505">
            <w:r>
              <w:t>3 IUD</w:t>
            </w:r>
          </w:p>
          <w:p w14:paraId="32480F08" w14:textId="77777777" w:rsidR="00890DFC" w:rsidRDefault="00890DFC" w:rsidP="00BD0505">
            <w:r>
              <w:t>4 Injectables</w:t>
            </w:r>
          </w:p>
          <w:p w14:paraId="11756513" w14:textId="77777777" w:rsidR="00890DFC" w:rsidRDefault="00890DFC" w:rsidP="00BD0505">
            <w:r>
              <w:t>5 Implants</w:t>
            </w:r>
          </w:p>
          <w:p w14:paraId="5FB34219" w14:textId="77777777" w:rsidR="00890DFC" w:rsidRDefault="00890DFC" w:rsidP="00BD0505">
            <w:r>
              <w:t>6 Pill</w:t>
            </w:r>
          </w:p>
          <w:p w14:paraId="7AFB9BC2" w14:textId="77777777" w:rsidR="00890DFC" w:rsidRDefault="00890DFC" w:rsidP="00BD0505">
            <w:r>
              <w:t>7 Condom</w:t>
            </w:r>
          </w:p>
          <w:p w14:paraId="21936A26" w14:textId="77777777" w:rsidR="00890DFC" w:rsidRDefault="00890DFC" w:rsidP="00BD0505">
            <w:r>
              <w:t>8 Emergency contraception</w:t>
            </w:r>
          </w:p>
          <w:p w14:paraId="2F5BF345" w14:textId="77777777" w:rsidR="00890DFC" w:rsidRDefault="00890DFC" w:rsidP="00BD0505">
            <w:r>
              <w:t>9 Standard Days Method</w:t>
            </w:r>
          </w:p>
          <w:p w14:paraId="75907222" w14:textId="77777777" w:rsidR="00890DFC" w:rsidRDefault="00890DFC" w:rsidP="00BD0505">
            <w:r>
              <w:t>10 Lactational Amenorrhea Method</w:t>
            </w:r>
          </w:p>
          <w:p w14:paraId="41777AE9" w14:textId="77777777" w:rsidR="00890DFC" w:rsidRDefault="00890DFC" w:rsidP="00BD0505">
            <w:r>
              <w:t>11 Withdrawal</w:t>
            </w:r>
          </w:p>
        </w:tc>
        <w:tc>
          <w:tcPr>
            <w:tcW w:w="1508" w:type="dxa"/>
          </w:tcPr>
          <w:p w14:paraId="1FB32087" w14:textId="77777777" w:rsidR="00890DFC" w:rsidRDefault="00890DFC" w:rsidP="00BD0505">
            <w:r>
              <w:t>[IF 2302=1]</w:t>
            </w:r>
          </w:p>
        </w:tc>
      </w:tr>
      <w:tr w:rsidR="00890DFC" w14:paraId="4FAE917E" w14:textId="77777777" w:rsidTr="00BD0505">
        <w:tc>
          <w:tcPr>
            <w:tcW w:w="1073" w:type="dxa"/>
          </w:tcPr>
          <w:p w14:paraId="5C6A2D95" w14:textId="77777777" w:rsidR="00890DFC" w:rsidRDefault="00890DFC" w:rsidP="00BD0505">
            <w:r>
              <w:t>2304</w:t>
            </w:r>
          </w:p>
        </w:tc>
        <w:tc>
          <w:tcPr>
            <w:tcW w:w="3686" w:type="dxa"/>
          </w:tcPr>
          <w:p w14:paraId="70638731" w14:textId="77777777" w:rsidR="00890DFC" w:rsidRDefault="00890DFC" w:rsidP="00BD0505">
            <w:r>
              <w:t>Where did you or do you obtain the family planning methods you use?</w:t>
            </w:r>
          </w:p>
        </w:tc>
        <w:tc>
          <w:tcPr>
            <w:tcW w:w="3260" w:type="dxa"/>
          </w:tcPr>
          <w:p w14:paraId="35464961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6479DB56" w14:textId="77777777" w:rsidR="00890DFC" w:rsidRDefault="00890DFC" w:rsidP="00BD0505">
            <w:r>
              <w:t>1 Hospital or clinic</w:t>
            </w:r>
          </w:p>
          <w:p w14:paraId="31E06EED" w14:textId="77777777" w:rsidR="00890DFC" w:rsidRDefault="00890DFC" w:rsidP="00BD0505">
            <w:r>
              <w:t>2 Drug store</w:t>
            </w:r>
          </w:p>
          <w:p w14:paraId="0A0C372B" w14:textId="77777777" w:rsidR="00890DFC" w:rsidRDefault="00890DFC" w:rsidP="00BD0505">
            <w:r>
              <w:t>3 Drug peddler</w:t>
            </w:r>
          </w:p>
          <w:p w14:paraId="11AD2186" w14:textId="77777777" w:rsidR="00890DFC" w:rsidRDefault="00890DFC" w:rsidP="00BD0505">
            <w:r>
              <w:t>4 Traditional doctor/birth attendant</w:t>
            </w:r>
          </w:p>
          <w:p w14:paraId="39EBCE4C" w14:textId="77777777" w:rsidR="00890DFC" w:rsidRDefault="00890DFC" w:rsidP="00BD0505">
            <w:r>
              <w:t>5 CHW</w:t>
            </w:r>
          </w:p>
          <w:p w14:paraId="2656116D" w14:textId="77777777" w:rsidR="00890DFC" w:rsidRDefault="00890DFC" w:rsidP="00BD0505">
            <w:r>
              <w:t>6 Church yard</w:t>
            </w:r>
          </w:p>
          <w:p w14:paraId="4EE757F1" w14:textId="77777777" w:rsidR="00890DFC" w:rsidRDefault="00890DFC" w:rsidP="00BD0505">
            <w:r>
              <w:t>7 At home</w:t>
            </w:r>
          </w:p>
          <w:p w14:paraId="1C258E1F" w14:textId="77777777" w:rsidR="00890DFC" w:rsidRDefault="00890DFC" w:rsidP="00BD0505">
            <w:r>
              <w:t>96 Other (please specify)</w:t>
            </w:r>
          </w:p>
          <w:p w14:paraId="67C9FF5F" w14:textId="77777777" w:rsidR="00890DFC" w:rsidRDefault="00890DFC" w:rsidP="00BD0505"/>
          <w:p w14:paraId="4B56BD9F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59B55BFF" w14:textId="77777777" w:rsidR="00890DFC" w:rsidRDefault="00890DFC" w:rsidP="00BD0505">
            <w:r>
              <w:t>1 Hospital/clinic</w:t>
            </w:r>
          </w:p>
          <w:p w14:paraId="1D971A4F" w14:textId="77777777" w:rsidR="00890DFC" w:rsidRDefault="00890DFC" w:rsidP="00BD0505">
            <w:r>
              <w:t>2 Drug store</w:t>
            </w:r>
          </w:p>
          <w:p w14:paraId="48D905EA" w14:textId="77777777" w:rsidR="00890DFC" w:rsidRDefault="00890DFC" w:rsidP="00BD0505">
            <w:r>
              <w:t>3 Tablet man/black bagger</w:t>
            </w:r>
          </w:p>
          <w:p w14:paraId="48C4CB35" w14:textId="77777777" w:rsidR="00890DFC" w:rsidRDefault="00890DFC" w:rsidP="00BD0505">
            <w:r>
              <w:t>4 Country doctor/traditional birth attendant</w:t>
            </w:r>
          </w:p>
          <w:p w14:paraId="40B48AFE" w14:textId="77777777" w:rsidR="00890DFC" w:rsidRDefault="00890DFC" w:rsidP="00BD0505">
            <w:r>
              <w:t>5 CHV</w:t>
            </w:r>
          </w:p>
          <w:p w14:paraId="69450AD6" w14:textId="77777777" w:rsidR="00890DFC" w:rsidRDefault="00890DFC" w:rsidP="00BD0505">
            <w:r>
              <w:t>6 Church yard</w:t>
            </w:r>
          </w:p>
          <w:p w14:paraId="18BDA869" w14:textId="77777777" w:rsidR="00890DFC" w:rsidRDefault="00890DFC" w:rsidP="00BD0505">
            <w:r>
              <w:t>7 At home</w:t>
            </w:r>
          </w:p>
          <w:p w14:paraId="3EF27081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75D2CCB7" w14:textId="77777777" w:rsidR="00890DFC" w:rsidRDefault="00890DFC" w:rsidP="00BD0505"/>
          <w:p w14:paraId="3304901A" w14:textId="77777777" w:rsidR="00890DFC" w:rsidRDefault="00890DFC" w:rsidP="00BD0505"/>
          <w:p w14:paraId="51190698" w14:textId="77777777" w:rsidR="00890DFC" w:rsidRDefault="00890DFC" w:rsidP="00BD0505"/>
          <w:p w14:paraId="481EC431" w14:textId="77777777" w:rsidR="00890DFC" w:rsidRDefault="00890DFC" w:rsidP="00BD0505"/>
          <w:p w14:paraId="5F5976DF" w14:textId="77777777" w:rsidR="00890DFC" w:rsidRDefault="00890DFC" w:rsidP="00BD0505"/>
          <w:p w14:paraId="06323882" w14:textId="77777777" w:rsidR="00890DFC" w:rsidRDefault="00890DFC" w:rsidP="00BD0505">
            <w:r>
              <w:t>-</w:t>
            </w:r>
          </w:p>
        </w:tc>
      </w:tr>
      <w:tr w:rsidR="00890DFC" w14:paraId="36FEE610" w14:textId="77777777" w:rsidTr="00BD0505">
        <w:tc>
          <w:tcPr>
            <w:tcW w:w="1073" w:type="dxa"/>
          </w:tcPr>
          <w:p w14:paraId="77106670" w14:textId="77777777" w:rsidR="00890DFC" w:rsidRDefault="00890DFC" w:rsidP="00BD0505">
            <w:r>
              <w:t>2304_spy</w:t>
            </w:r>
          </w:p>
        </w:tc>
        <w:tc>
          <w:tcPr>
            <w:tcW w:w="3686" w:type="dxa"/>
          </w:tcPr>
          <w:p w14:paraId="4B36C475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0F1B9A64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0FEB8A9" w14:textId="77777777" w:rsidR="00890DFC" w:rsidRDefault="00890DFC" w:rsidP="00BD0505">
            <w:r>
              <w:t>[IF 2304=96]</w:t>
            </w:r>
          </w:p>
        </w:tc>
      </w:tr>
      <w:tr w:rsidR="00890DFC" w14:paraId="56A0F6AF" w14:textId="77777777" w:rsidTr="00BD0505">
        <w:tc>
          <w:tcPr>
            <w:tcW w:w="1073" w:type="dxa"/>
          </w:tcPr>
          <w:p w14:paraId="6BCCD644" w14:textId="77777777" w:rsidR="00890DFC" w:rsidRDefault="00890DFC" w:rsidP="00BD0505">
            <w:r>
              <w:t>2305</w:t>
            </w:r>
          </w:p>
        </w:tc>
        <w:tc>
          <w:tcPr>
            <w:tcW w:w="3686" w:type="dxa"/>
          </w:tcPr>
          <w:p w14:paraId="2C44E278" w14:textId="77777777" w:rsidR="00890DFC" w:rsidRDefault="00890DFC" w:rsidP="00BD0505">
            <w:r>
              <w:t>In the last few months, have you  discussed family planning with a health worker of health professional?</w:t>
            </w:r>
          </w:p>
        </w:tc>
        <w:tc>
          <w:tcPr>
            <w:tcW w:w="3260" w:type="dxa"/>
          </w:tcPr>
          <w:p w14:paraId="69B0E17E" w14:textId="77777777" w:rsidR="00890DFC" w:rsidRDefault="00890DFC" w:rsidP="00BD0505">
            <w:r>
              <w:t>0 No</w:t>
            </w:r>
          </w:p>
          <w:p w14:paraId="41C79F0D" w14:textId="77777777" w:rsidR="00890DFC" w:rsidRDefault="00890DFC" w:rsidP="00BD0505">
            <w:r>
              <w:t>1 Yes</w:t>
            </w:r>
          </w:p>
          <w:p w14:paraId="222D8E5D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48BB5B0E" w14:textId="77777777" w:rsidR="00890DFC" w:rsidRDefault="00890DFC" w:rsidP="00BD0505"/>
        </w:tc>
      </w:tr>
      <w:tr w:rsidR="00890DFC" w14:paraId="01617F09" w14:textId="77777777" w:rsidTr="00BD0505">
        <w:tc>
          <w:tcPr>
            <w:tcW w:w="1073" w:type="dxa"/>
          </w:tcPr>
          <w:p w14:paraId="7824862A" w14:textId="77777777" w:rsidR="00890DFC" w:rsidRDefault="00890DFC" w:rsidP="00BD0505">
            <w:r>
              <w:t>2306A-B</w:t>
            </w:r>
          </w:p>
        </w:tc>
        <w:tc>
          <w:tcPr>
            <w:tcW w:w="3686" w:type="dxa"/>
          </w:tcPr>
          <w:p w14:paraId="2C3BFD5C" w14:textId="77777777" w:rsidR="00890DFC" w:rsidRDefault="00890DFC" w:rsidP="00BD0505">
            <w:r>
              <w:t>I will now read you some statements about contraception. Please tell me if you agree or disagree with each one.</w:t>
            </w:r>
          </w:p>
        </w:tc>
        <w:tc>
          <w:tcPr>
            <w:tcW w:w="3260" w:type="dxa"/>
          </w:tcPr>
          <w:p w14:paraId="14736EE4" w14:textId="77777777" w:rsidR="00890DFC" w:rsidRDefault="00890DFC" w:rsidP="00BD0505">
            <w:r>
              <w:t xml:space="preserve">A </w:t>
            </w:r>
            <w:r w:rsidRPr="000C6E31">
              <w:t>Contraception is a woman’s concern and a man should not have to worry about it.</w:t>
            </w:r>
          </w:p>
          <w:p w14:paraId="2B71EAB6" w14:textId="77777777" w:rsidR="00890DFC" w:rsidRDefault="00890DFC" w:rsidP="00BD0505">
            <w:r>
              <w:t>1 Agree</w:t>
            </w:r>
          </w:p>
          <w:p w14:paraId="4C45FF57" w14:textId="77777777" w:rsidR="00890DFC" w:rsidRDefault="00890DFC" w:rsidP="00BD0505">
            <w:r>
              <w:t>2 Disagree</w:t>
            </w:r>
          </w:p>
          <w:p w14:paraId="3461816D" w14:textId="77777777" w:rsidR="00890DFC" w:rsidRDefault="00890DFC" w:rsidP="00BD0505"/>
          <w:p w14:paraId="1BAEFDC1" w14:textId="77777777" w:rsidR="00890DFC" w:rsidRDefault="00890DFC" w:rsidP="00BD0505">
            <w:r>
              <w:t xml:space="preserve">B </w:t>
            </w:r>
            <w:r w:rsidRPr="000C6E31">
              <w:t>Women who use contraception may become promiscuous.</w:t>
            </w:r>
          </w:p>
          <w:p w14:paraId="23498FB6" w14:textId="77777777" w:rsidR="00890DFC" w:rsidRDefault="00890DFC" w:rsidP="00BD0505">
            <w:r>
              <w:t>1 Agree</w:t>
            </w:r>
          </w:p>
          <w:p w14:paraId="581AEE3D" w14:textId="77777777" w:rsidR="00890DFC" w:rsidRDefault="00890DFC" w:rsidP="00BD0505">
            <w:r>
              <w:t>2 Disagree</w:t>
            </w:r>
          </w:p>
          <w:p w14:paraId="1C32920C" w14:textId="77777777" w:rsidR="00890DFC" w:rsidRDefault="00890DFC" w:rsidP="00BD0505"/>
        </w:tc>
        <w:tc>
          <w:tcPr>
            <w:tcW w:w="1508" w:type="dxa"/>
          </w:tcPr>
          <w:p w14:paraId="5B19A1D0" w14:textId="77777777" w:rsidR="00890DFC" w:rsidRDefault="00890DFC" w:rsidP="00BD0505"/>
        </w:tc>
      </w:tr>
    </w:tbl>
    <w:p w14:paraId="145320EA" w14:textId="77777777" w:rsidR="00890DFC" w:rsidRPr="001B6005" w:rsidRDefault="00890DFC" w:rsidP="00890DFC"/>
    <w:p w14:paraId="54225DAA" w14:textId="77777777" w:rsidR="00890DFC" w:rsidRDefault="00890DFC" w:rsidP="00890DFC">
      <w:pPr>
        <w:tabs>
          <w:tab w:val="left" w:pos="2620"/>
        </w:tabs>
        <w:rPr>
          <w:b/>
        </w:rPr>
      </w:pPr>
      <w:r>
        <w:rPr>
          <w:b/>
        </w:rPr>
        <w:tab/>
      </w:r>
    </w:p>
    <w:p w14:paraId="457031FD" w14:textId="77777777" w:rsidR="00890DFC" w:rsidRDefault="00890DFC" w:rsidP="00890DFC">
      <w:pPr>
        <w:rPr>
          <w:b/>
        </w:rPr>
      </w:pPr>
      <w:r>
        <w:rPr>
          <w:b/>
        </w:rPr>
        <w:br w:type="page"/>
      </w:r>
    </w:p>
    <w:p w14:paraId="7C3A965E" w14:textId="77777777" w:rsidR="00890DFC" w:rsidRDefault="00890DFC" w:rsidP="00890DFC">
      <w:pPr>
        <w:tabs>
          <w:tab w:val="left" w:pos="2620"/>
        </w:tabs>
        <w:rPr>
          <w:b/>
        </w:rPr>
      </w:pPr>
    </w:p>
    <w:p w14:paraId="6EA77DB8" w14:textId="77777777" w:rsidR="00890DFC" w:rsidRDefault="00890DFC" w:rsidP="00890DFC">
      <w:pPr>
        <w:tabs>
          <w:tab w:val="left" w:pos="2620"/>
        </w:tabs>
      </w:pPr>
      <w:r>
        <w:t>4: HEALTH AND HEALTH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3416"/>
        <w:gridCol w:w="3075"/>
        <w:gridCol w:w="1452"/>
      </w:tblGrid>
      <w:tr w:rsidR="00890DFC" w14:paraId="00276724" w14:textId="77777777" w:rsidTr="00BD0505">
        <w:tc>
          <w:tcPr>
            <w:tcW w:w="1073" w:type="dxa"/>
          </w:tcPr>
          <w:p w14:paraId="2A8EF980" w14:textId="77777777" w:rsidR="00890DFC" w:rsidRDefault="00890DFC" w:rsidP="00BD0505">
            <w:r>
              <w:t>2401</w:t>
            </w:r>
          </w:p>
        </w:tc>
        <w:tc>
          <w:tcPr>
            <w:tcW w:w="3686" w:type="dxa"/>
          </w:tcPr>
          <w:p w14:paraId="4A066E81" w14:textId="77777777" w:rsidR="00890DFC" w:rsidRDefault="00890DFC" w:rsidP="00BD0505">
            <w:r w:rsidRPr="00C66679">
              <w:t>In general would you say your health is:</w:t>
            </w:r>
          </w:p>
        </w:tc>
        <w:tc>
          <w:tcPr>
            <w:tcW w:w="3260" w:type="dxa"/>
          </w:tcPr>
          <w:p w14:paraId="73CA1DE2" w14:textId="77777777" w:rsidR="00890DFC" w:rsidRDefault="00890DFC" w:rsidP="00BD0505">
            <w:r>
              <w:t>1 Excellent</w:t>
            </w:r>
          </w:p>
          <w:p w14:paraId="2BE94AD5" w14:textId="77777777" w:rsidR="00890DFC" w:rsidRDefault="00890DFC" w:rsidP="00BD0505">
            <w:r>
              <w:t>2 Very good</w:t>
            </w:r>
          </w:p>
          <w:p w14:paraId="2FE89E3A" w14:textId="77777777" w:rsidR="00890DFC" w:rsidRDefault="00890DFC" w:rsidP="00BD0505">
            <w:r>
              <w:t>3 Good</w:t>
            </w:r>
          </w:p>
          <w:p w14:paraId="0A0AF08A" w14:textId="77777777" w:rsidR="00890DFC" w:rsidRDefault="00890DFC" w:rsidP="00BD0505">
            <w:r>
              <w:t>4 Fair</w:t>
            </w:r>
          </w:p>
          <w:p w14:paraId="60BA8CF6" w14:textId="77777777" w:rsidR="00890DFC" w:rsidRDefault="00890DFC" w:rsidP="00BD0505">
            <w:r>
              <w:t>5 Poor</w:t>
            </w:r>
          </w:p>
        </w:tc>
        <w:tc>
          <w:tcPr>
            <w:tcW w:w="1508" w:type="dxa"/>
          </w:tcPr>
          <w:p w14:paraId="6FBEA75C" w14:textId="77777777" w:rsidR="00890DFC" w:rsidRDefault="00890DFC" w:rsidP="00BD0505"/>
        </w:tc>
      </w:tr>
      <w:tr w:rsidR="00890DFC" w14:paraId="7E9A0D22" w14:textId="77777777" w:rsidTr="00BD0505">
        <w:tc>
          <w:tcPr>
            <w:tcW w:w="1073" w:type="dxa"/>
          </w:tcPr>
          <w:p w14:paraId="02AC8728" w14:textId="77777777" w:rsidR="00890DFC" w:rsidRDefault="00890DFC" w:rsidP="00BD0505">
            <w:r>
              <w:t>2402</w:t>
            </w:r>
          </w:p>
        </w:tc>
        <w:tc>
          <w:tcPr>
            <w:tcW w:w="3686" w:type="dxa"/>
          </w:tcPr>
          <w:p w14:paraId="2FC9AA0E" w14:textId="77777777" w:rsidR="00890DFC" w:rsidRDefault="00890DFC" w:rsidP="00BD0505">
            <w:r>
              <w:t>Compared to one year ago, how would you rate your health in general now?</w:t>
            </w:r>
          </w:p>
        </w:tc>
        <w:tc>
          <w:tcPr>
            <w:tcW w:w="3260" w:type="dxa"/>
          </w:tcPr>
          <w:p w14:paraId="668D967E" w14:textId="77777777" w:rsidR="00890DFC" w:rsidRDefault="00890DFC" w:rsidP="00BD0505">
            <w:r>
              <w:t>1 Much better than a year ago</w:t>
            </w:r>
          </w:p>
          <w:p w14:paraId="60D33B4C" w14:textId="77777777" w:rsidR="00890DFC" w:rsidRDefault="00890DFC" w:rsidP="00BD0505">
            <w:r>
              <w:t>2 Somewhat better than a year ago</w:t>
            </w:r>
          </w:p>
          <w:p w14:paraId="2296BAC3" w14:textId="77777777" w:rsidR="00890DFC" w:rsidRDefault="00890DFC" w:rsidP="00BD0505">
            <w:r>
              <w:t>3 About the same</w:t>
            </w:r>
          </w:p>
          <w:p w14:paraId="0B8790C0" w14:textId="77777777" w:rsidR="00890DFC" w:rsidRDefault="00890DFC" w:rsidP="00BD0505">
            <w:r>
              <w:t>4 Somewhat worse than one year ago</w:t>
            </w:r>
          </w:p>
          <w:p w14:paraId="6AC8DB48" w14:textId="77777777" w:rsidR="00890DFC" w:rsidRDefault="00890DFC" w:rsidP="00BD0505">
            <w:r>
              <w:t>5 Much worse than one year ago</w:t>
            </w:r>
          </w:p>
        </w:tc>
        <w:tc>
          <w:tcPr>
            <w:tcW w:w="1508" w:type="dxa"/>
          </w:tcPr>
          <w:p w14:paraId="36914893" w14:textId="77777777" w:rsidR="00890DFC" w:rsidRDefault="00890DFC" w:rsidP="00BD0505"/>
        </w:tc>
      </w:tr>
      <w:tr w:rsidR="00890DFC" w14:paraId="75542C7C" w14:textId="77777777" w:rsidTr="00BD0505">
        <w:tc>
          <w:tcPr>
            <w:tcW w:w="1073" w:type="dxa"/>
          </w:tcPr>
          <w:p w14:paraId="76F6DA78" w14:textId="77777777" w:rsidR="00890DFC" w:rsidRDefault="00890DFC" w:rsidP="00BD0505">
            <w:r>
              <w:t>2403</w:t>
            </w:r>
          </w:p>
        </w:tc>
        <w:tc>
          <w:tcPr>
            <w:tcW w:w="3686" w:type="dxa"/>
          </w:tcPr>
          <w:p w14:paraId="77281704" w14:textId="77777777" w:rsidR="00890DFC" w:rsidRDefault="00890DFC" w:rsidP="00BD0505">
            <w:r>
              <w:t xml:space="preserve">The following question asks how satisfied you feel, on a scale from 0 to 10. </w:t>
            </w:r>
          </w:p>
          <w:p w14:paraId="5807E42C" w14:textId="77777777" w:rsidR="00890DFC" w:rsidRDefault="00890DFC" w:rsidP="00BD0505">
            <w:r>
              <w:t>Zero means you feel ‘not at all satisfied’, and 10 means you feel ‘completely satisfied’.</w:t>
            </w:r>
          </w:p>
          <w:p w14:paraId="41C93F3B" w14:textId="77777777" w:rsidR="00890DFC" w:rsidRDefault="00890DFC" w:rsidP="00BD0505"/>
          <w:p w14:paraId="608B8CB4" w14:textId="77777777" w:rsidR="00890DFC" w:rsidRDefault="00890DFC" w:rsidP="00BD0505">
            <w:r>
              <w:t>Overall, how satisfied are you with life as a whole these days?</w:t>
            </w:r>
          </w:p>
        </w:tc>
        <w:tc>
          <w:tcPr>
            <w:tcW w:w="3260" w:type="dxa"/>
          </w:tcPr>
          <w:p w14:paraId="64A1C029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2C55DEE1" w14:textId="77777777" w:rsidR="00890DFC" w:rsidRDefault="00890DFC" w:rsidP="00BD0505"/>
        </w:tc>
      </w:tr>
      <w:tr w:rsidR="00890DFC" w14:paraId="5AA67B6D" w14:textId="77777777" w:rsidTr="00BD0505">
        <w:tc>
          <w:tcPr>
            <w:tcW w:w="1073" w:type="dxa"/>
          </w:tcPr>
          <w:p w14:paraId="393B8D94" w14:textId="77777777" w:rsidR="00890DFC" w:rsidRDefault="00890DFC" w:rsidP="00BD0505">
            <w:r>
              <w:t>2404</w:t>
            </w:r>
          </w:p>
        </w:tc>
        <w:tc>
          <w:tcPr>
            <w:tcW w:w="3686" w:type="dxa"/>
          </w:tcPr>
          <w:p w14:paraId="3CB33C69" w14:textId="77777777" w:rsidR="00890DFC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 xml:space="preserve">The following question asks how worthwhile you feel the things you do in your life are, on a scale from 0 to 10. </w:t>
            </w:r>
          </w:p>
          <w:p w14:paraId="43215339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70828BB1" w14:textId="77777777" w:rsidR="00890DFC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Zero means you feel the things you do in your life are ‘not at all worthwhile’, and 10 means ‘completely worthwhile’.</w:t>
            </w:r>
          </w:p>
          <w:p w14:paraId="5B360B45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435B4D94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Overall, to what extent do you feel the things you do in your life are worthwhile?</w:t>
            </w:r>
          </w:p>
        </w:tc>
        <w:tc>
          <w:tcPr>
            <w:tcW w:w="3260" w:type="dxa"/>
          </w:tcPr>
          <w:p w14:paraId="20BBF5BE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65CF3EBB" w14:textId="77777777" w:rsidR="00890DFC" w:rsidRDefault="00890DFC" w:rsidP="00BD0505"/>
        </w:tc>
      </w:tr>
      <w:tr w:rsidR="00890DFC" w14:paraId="530EC538" w14:textId="77777777" w:rsidTr="00BD0505">
        <w:tc>
          <w:tcPr>
            <w:tcW w:w="1073" w:type="dxa"/>
          </w:tcPr>
          <w:p w14:paraId="3FD9E93A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25D52DBD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 xml:space="preserve">The following questions ask about how you felt yesterday on a scale from 0 to 10. </w:t>
            </w:r>
          </w:p>
          <w:p w14:paraId="7E487310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Zero means you did not experience the feeling ‘at all’ yesterday, while 10 means you experienced the feeling ‘all of the time’ yesterday.</w:t>
            </w:r>
          </w:p>
        </w:tc>
        <w:tc>
          <w:tcPr>
            <w:tcW w:w="3260" w:type="dxa"/>
          </w:tcPr>
          <w:p w14:paraId="3C7330FD" w14:textId="77777777" w:rsidR="00890DFC" w:rsidRDefault="00890DFC" w:rsidP="00BD0505">
            <w:r>
              <w:t>NA</w:t>
            </w:r>
          </w:p>
        </w:tc>
        <w:tc>
          <w:tcPr>
            <w:tcW w:w="1508" w:type="dxa"/>
          </w:tcPr>
          <w:p w14:paraId="2A2B1D46" w14:textId="77777777" w:rsidR="00890DFC" w:rsidRDefault="00890DFC" w:rsidP="00BD0505"/>
        </w:tc>
      </w:tr>
      <w:tr w:rsidR="00890DFC" w14:paraId="0A85E7AA" w14:textId="77777777" w:rsidTr="00BD0505">
        <w:tc>
          <w:tcPr>
            <w:tcW w:w="1073" w:type="dxa"/>
          </w:tcPr>
          <w:p w14:paraId="78B0D76C" w14:textId="77777777" w:rsidR="00890DFC" w:rsidRDefault="00890DFC" w:rsidP="00BD0505">
            <w:r>
              <w:t>2405</w:t>
            </w:r>
          </w:p>
        </w:tc>
        <w:tc>
          <w:tcPr>
            <w:tcW w:w="3686" w:type="dxa"/>
          </w:tcPr>
          <w:p w14:paraId="33454185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How about happy? </w:t>
            </w:r>
          </w:p>
        </w:tc>
        <w:tc>
          <w:tcPr>
            <w:tcW w:w="3260" w:type="dxa"/>
          </w:tcPr>
          <w:p w14:paraId="02EF6BC1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360575D3" w14:textId="77777777" w:rsidR="00890DFC" w:rsidRDefault="00890DFC" w:rsidP="00BD0505"/>
        </w:tc>
      </w:tr>
      <w:tr w:rsidR="00890DFC" w14:paraId="34108934" w14:textId="77777777" w:rsidTr="00BD0505">
        <w:tc>
          <w:tcPr>
            <w:tcW w:w="1073" w:type="dxa"/>
          </w:tcPr>
          <w:p w14:paraId="4E151E3A" w14:textId="77777777" w:rsidR="00890DFC" w:rsidRDefault="00890DFC" w:rsidP="00BD0505">
            <w:r>
              <w:t>2406</w:t>
            </w:r>
          </w:p>
        </w:tc>
        <w:tc>
          <w:tcPr>
            <w:tcW w:w="3686" w:type="dxa"/>
          </w:tcPr>
          <w:p w14:paraId="1B357D20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How about worried? </w:t>
            </w:r>
          </w:p>
        </w:tc>
        <w:tc>
          <w:tcPr>
            <w:tcW w:w="3260" w:type="dxa"/>
          </w:tcPr>
          <w:p w14:paraId="6E0DF73C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28D2A4FF" w14:textId="77777777" w:rsidR="00890DFC" w:rsidRDefault="00890DFC" w:rsidP="00BD0505"/>
        </w:tc>
      </w:tr>
      <w:tr w:rsidR="00890DFC" w14:paraId="0B5919E6" w14:textId="77777777" w:rsidTr="00BD0505">
        <w:tc>
          <w:tcPr>
            <w:tcW w:w="1073" w:type="dxa"/>
          </w:tcPr>
          <w:p w14:paraId="796C5D10" w14:textId="77777777" w:rsidR="00890DFC" w:rsidRDefault="00890DFC" w:rsidP="00BD0505">
            <w:r>
              <w:t>2407</w:t>
            </w:r>
          </w:p>
        </w:tc>
        <w:tc>
          <w:tcPr>
            <w:tcW w:w="3686" w:type="dxa"/>
          </w:tcPr>
          <w:p w14:paraId="4D3B3276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How about depressed?</w:t>
            </w:r>
          </w:p>
        </w:tc>
        <w:tc>
          <w:tcPr>
            <w:tcW w:w="3260" w:type="dxa"/>
          </w:tcPr>
          <w:p w14:paraId="730BB840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23A851DC" w14:textId="77777777" w:rsidR="00890DFC" w:rsidRDefault="00890DFC" w:rsidP="00BD0505"/>
        </w:tc>
      </w:tr>
      <w:tr w:rsidR="00890DFC" w14:paraId="5E5A1774" w14:textId="77777777" w:rsidTr="00BD0505">
        <w:tc>
          <w:tcPr>
            <w:tcW w:w="1073" w:type="dxa"/>
          </w:tcPr>
          <w:p w14:paraId="74435023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556648C6" w14:textId="77777777" w:rsidR="00890DFC" w:rsidRPr="00093B74" w:rsidDel="00C90A45" w:rsidRDefault="00890DFC" w:rsidP="00BD0505">
            <w:pPr>
              <w:autoSpaceDE w:val="0"/>
              <w:autoSpaceDN w:val="0"/>
              <w:adjustRightInd w:val="0"/>
              <w:rPr>
                <w:rFonts w:cs="Arial"/>
                <w:szCs w:val="16"/>
                <w:lang w:val="en-US"/>
              </w:rPr>
            </w:pPr>
            <w:r>
              <w:rPr>
                <w:rFonts w:cs="Arial"/>
                <w:szCs w:val="16"/>
                <w:lang w:val="en-US"/>
              </w:rPr>
              <w:t>HYPERTENSION</w:t>
            </w:r>
          </w:p>
        </w:tc>
        <w:tc>
          <w:tcPr>
            <w:tcW w:w="3260" w:type="dxa"/>
          </w:tcPr>
          <w:p w14:paraId="5002A9B9" w14:textId="77777777" w:rsidR="00890DFC" w:rsidRDefault="00890DFC" w:rsidP="00BD0505"/>
        </w:tc>
        <w:tc>
          <w:tcPr>
            <w:tcW w:w="1508" w:type="dxa"/>
          </w:tcPr>
          <w:p w14:paraId="1135F73A" w14:textId="77777777" w:rsidR="00890DFC" w:rsidRDefault="00890DFC" w:rsidP="00BD0505"/>
        </w:tc>
      </w:tr>
      <w:tr w:rsidR="00890DFC" w14:paraId="505E9D16" w14:textId="77777777" w:rsidTr="00BD0505">
        <w:tc>
          <w:tcPr>
            <w:tcW w:w="1073" w:type="dxa"/>
          </w:tcPr>
          <w:p w14:paraId="41429D80" w14:textId="77777777" w:rsidR="00890DFC" w:rsidRDefault="00890DFC" w:rsidP="00BD0505">
            <w:r>
              <w:t>2409</w:t>
            </w:r>
          </w:p>
        </w:tc>
        <w:tc>
          <w:tcPr>
            <w:tcW w:w="3686" w:type="dxa"/>
          </w:tcPr>
          <w:p w14:paraId="33A1019B" w14:textId="77777777" w:rsidR="00890DFC" w:rsidRDefault="00890DFC" w:rsidP="00BD0505">
            <w:pPr>
              <w:autoSpaceDE w:val="0"/>
              <w:autoSpaceDN w:val="0"/>
              <w:adjustRightInd w:val="0"/>
            </w:pPr>
          </w:p>
          <w:p w14:paraId="42C76370" w14:textId="77777777" w:rsidR="00890DFC" w:rsidRPr="00E5293F" w:rsidRDefault="00890DFC" w:rsidP="00BD0505">
            <w:pPr>
              <w:autoSpaceDE w:val="0"/>
              <w:autoSpaceDN w:val="0"/>
              <w:adjustRightInd w:val="0"/>
            </w:pPr>
            <w:r>
              <w:t>Have you had your blood pressure checked in the last 12 months by the doctor or any other health care provider?</w:t>
            </w:r>
          </w:p>
        </w:tc>
        <w:tc>
          <w:tcPr>
            <w:tcW w:w="3260" w:type="dxa"/>
          </w:tcPr>
          <w:p w14:paraId="763E8824" w14:textId="77777777" w:rsidR="00890DFC" w:rsidRDefault="00890DFC" w:rsidP="00BD0505">
            <w:r>
              <w:t>0 No</w:t>
            </w:r>
          </w:p>
          <w:p w14:paraId="57F9BFB8" w14:textId="77777777" w:rsidR="00890DFC" w:rsidRDefault="00890DFC" w:rsidP="00BD0505">
            <w:r>
              <w:t>1 Yes</w:t>
            </w:r>
          </w:p>
          <w:p w14:paraId="233CCC63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6E79C3EF" w14:textId="77777777" w:rsidR="00890DFC" w:rsidRDefault="00890DFC" w:rsidP="00BD0505"/>
        </w:tc>
      </w:tr>
      <w:tr w:rsidR="00890DFC" w14:paraId="797E9090" w14:textId="77777777" w:rsidTr="00BD0505">
        <w:tc>
          <w:tcPr>
            <w:tcW w:w="1073" w:type="dxa"/>
          </w:tcPr>
          <w:p w14:paraId="58BD392C" w14:textId="77777777" w:rsidR="00890DFC" w:rsidRDefault="00890DFC" w:rsidP="00BD0505">
            <w:r>
              <w:t>2410</w:t>
            </w:r>
          </w:p>
        </w:tc>
        <w:tc>
          <w:tcPr>
            <w:tcW w:w="3686" w:type="dxa"/>
          </w:tcPr>
          <w:p w14:paraId="6E472134" w14:textId="77777777" w:rsidR="00890DFC" w:rsidRDefault="00890DFC" w:rsidP="00BD0505">
            <w:r>
              <w:t>Have you ever had your blood pressure measured by the doctor or any other health care provider?</w:t>
            </w:r>
          </w:p>
        </w:tc>
        <w:tc>
          <w:tcPr>
            <w:tcW w:w="3260" w:type="dxa"/>
          </w:tcPr>
          <w:p w14:paraId="39D1A806" w14:textId="77777777" w:rsidR="00890DFC" w:rsidRDefault="00890DFC" w:rsidP="00BD0505">
            <w:r>
              <w:t xml:space="preserve">0 No </w:t>
            </w:r>
          </w:p>
          <w:p w14:paraId="3B27C9D1" w14:textId="77777777" w:rsidR="00890DFC" w:rsidRDefault="00890DFC" w:rsidP="00BD0505">
            <w:r>
              <w:t>1 Yes</w:t>
            </w:r>
          </w:p>
          <w:p w14:paraId="00763663" w14:textId="77777777" w:rsidR="00890DFC" w:rsidRDefault="00890DFC" w:rsidP="00BD0505">
            <w:r>
              <w:t xml:space="preserve">98 Don’t know </w:t>
            </w:r>
          </w:p>
        </w:tc>
        <w:tc>
          <w:tcPr>
            <w:tcW w:w="1508" w:type="dxa"/>
          </w:tcPr>
          <w:p w14:paraId="5211372D" w14:textId="77777777" w:rsidR="00890DFC" w:rsidRDefault="00890DFC" w:rsidP="00BD0505">
            <w:r>
              <w:t>[IF 2409 = 0]</w:t>
            </w:r>
          </w:p>
        </w:tc>
      </w:tr>
      <w:tr w:rsidR="00890DFC" w14:paraId="09FE1F37" w14:textId="77777777" w:rsidTr="00BD0505">
        <w:tc>
          <w:tcPr>
            <w:tcW w:w="1073" w:type="dxa"/>
          </w:tcPr>
          <w:p w14:paraId="077CDA1B" w14:textId="77777777" w:rsidR="00890DFC" w:rsidRDefault="00890DFC" w:rsidP="00BD0505">
            <w:r>
              <w:t>2411</w:t>
            </w:r>
          </w:p>
        </w:tc>
        <w:tc>
          <w:tcPr>
            <w:tcW w:w="3686" w:type="dxa"/>
          </w:tcPr>
          <w:p w14:paraId="5BC7DF9A" w14:textId="77777777" w:rsidR="00890DFC" w:rsidRDefault="00890DFC" w:rsidP="00BD0505">
            <w:r>
              <w:t>Has any health care worker ever told you that you have high blood pressure or hypertension?</w:t>
            </w:r>
          </w:p>
        </w:tc>
        <w:tc>
          <w:tcPr>
            <w:tcW w:w="3260" w:type="dxa"/>
          </w:tcPr>
          <w:p w14:paraId="1DD9EDB7" w14:textId="77777777" w:rsidR="00890DFC" w:rsidRDefault="00890DFC" w:rsidP="00BD0505">
            <w:r>
              <w:t>0 No</w:t>
            </w:r>
          </w:p>
          <w:p w14:paraId="4C8145FE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6670A2D" w14:textId="77777777" w:rsidR="00890DFC" w:rsidRDefault="00890DFC" w:rsidP="00BD0505">
            <w:r>
              <w:t>[IF 2409 = 1 OR 2410 = 1]</w:t>
            </w:r>
          </w:p>
        </w:tc>
      </w:tr>
      <w:tr w:rsidR="00890DFC" w14:paraId="1DFBCF89" w14:textId="77777777" w:rsidTr="00BD0505">
        <w:tc>
          <w:tcPr>
            <w:tcW w:w="1073" w:type="dxa"/>
          </w:tcPr>
          <w:p w14:paraId="750043AA" w14:textId="77777777" w:rsidR="00890DFC" w:rsidRDefault="00890DFC" w:rsidP="00BD0505">
            <w:r>
              <w:t>2412</w:t>
            </w:r>
          </w:p>
        </w:tc>
        <w:tc>
          <w:tcPr>
            <w:tcW w:w="3686" w:type="dxa"/>
          </w:tcPr>
          <w:p w14:paraId="2630C3ED" w14:textId="77777777" w:rsidR="00890DFC" w:rsidRDefault="00890DFC" w:rsidP="00BD0505">
            <w:r>
              <w:t>In the past 12 months, Has any health care worker told you that you have high blood pressure or hypertension?</w:t>
            </w:r>
          </w:p>
        </w:tc>
        <w:tc>
          <w:tcPr>
            <w:tcW w:w="3260" w:type="dxa"/>
          </w:tcPr>
          <w:p w14:paraId="37D9159E" w14:textId="77777777" w:rsidR="00890DFC" w:rsidRDefault="00890DFC" w:rsidP="00BD0505">
            <w:r>
              <w:t>0 No</w:t>
            </w:r>
          </w:p>
          <w:p w14:paraId="1E1F22EC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2B8B6704" w14:textId="77777777" w:rsidR="00890DFC" w:rsidRDefault="00890DFC" w:rsidP="00BD0505">
            <w:r>
              <w:t>[IF 2411=1]</w:t>
            </w:r>
          </w:p>
        </w:tc>
      </w:tr>
      <w:tr w:rsidR="00890DFC" w14:paraId="6EA27CB5" w14:textId="77777777" w:rsidTr="00BD0505">
        <w:tc>
          <w:tcPr>
            <w:tcW w:w="1073" w:type="dxa"/>
          </w:tcPr>
          <w:p w14:paraId="60556E65" w14:textId="77777777" w:rsidR="00890DFC" w:rsidRDefault="00890DFC" w:rsidP="00BD0505">
            <w:r>
              <w:t>2413</w:t>
            </w:r>
          </w:p>
        </w:tc>
        <w:tc>
          <w:tcPr>
            <w:tcW w:w="3686" w:type="dxa"/>
          </w:tcPr>
          <w:p w14:paraId="4878F84D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Has a doctor or other healthcare worker prescribed</w:t>
            </w:r>
          </w:p>
          <w:p w14:paraId="63DA731E" w14:textId="77777777" w:rsidR="00890DFC" w:rsidRDefault="00890DFC" w:rsidP="00BD0505">
            <w:r w:rsidRPr="00C03A38">
              <w:rPr>
                <w:lang w:val="en-US"/>
              </w:rPr>
              <w:t>medication to control your blood pressure?</w:t>
            </w:r>
          </w:p>
        </w:tc>
        <w:tc>
          <w:tcPr>
            <w:tcW w:w="3260" w:type="dxa"/>
          </w:tcPr>
          <w:p w14:paraId="4E7F3B3C" w14:textId="77777777" w:rsidR="00890DFC" w:rsidRDefault="00890DFC" w:rsidP="00BD0505">
            <w:r>
              <w:t>0 No</w:t>
            </w:r>
          </w:p>
          <w:p w14:paraId="021057E0" w14:textId="77777777" w:rsidR="00890DFC" w:rsidRDefault="00890DFC" w:rsidP="00BD0505">
            <w:r>
              <w:t xml:space="preserve">1 Yes </w:t>
            </w:r>
          </w:p>
        </w:tc>
        <w:tc>
          <w:tcPr>
            <w:tcW w:w="1508" w:type="dxa"/>
          </w:tcPr>
          <w:p w14:paraId="4807CF24" w14:textId="77777777" w:rsidR="00890DFC" w:rsidRDefault="00890DFC" w:rsidP="00BD0505">
            <w:r>
              <w:t>[IF 2411=1 OR 2412=1]</w:t>
            </w:r>
          </w:p>
        </w:tc>
      </w:tr>
      <w:tr w:rsidR="00890DFC" w14:paraId="420501EF" w14:textId="77777777" w:rsidTr="00BD0505">
        <w:tc>
          <w:tcPr>
            <w:tcW w:w="1073" w:type="dxa"/>
          </w:tcPr>
          <w:p w14:paraId="6A971A6C" w14:textId="77777777" w:rsidR="00890DFC" w:rsidRDefault="00890DFC" w:rsidP="00BD0505">
            <w:r>
              <w:t>2414</w:t>
            </w:r>
          </w:p>
        </w:tc>
        <w:tc>
          <w:tcPr>
            <w:tcW w:w="3686" w:type="dxa"/>
          </w:tcPr>
          <w:p w14:paraId="41DD8603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Are you taking medication to control your blood</w:t>
            </w:r>
          </w:p>
          <w:p w14:paraId="6A6B06B1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pressure?</w:t>
            </w:r>
          </w:p>
        </w:tc>
        <w:tc>
          <w:tcPr>
            <w:tcW w:w="3260" w:type="dxa"/>
          </w:tcPr>
          <w:p w14:paraId="26EC99D5" w14:textId="77777777" w:rsidR="00890DFC" w:rsidRDefault="00890DFC" w:rsidP="00BD0505">
            <w:r>
              <w:t xml:space="preserve">0 No </w:t>
            </w:r>
          </w:p>
          <w:p w14:paraId="5DD63893" w14:textId="77777777" w:rsidR="00890DFC" w:rsidRDefault="00890DFC" w:rsidP="00BD0505">
            <w:r>
              <w:t xml:space="preserve">1 Yes </w:t>
            </w:r>
          </w:p>
        </w:tc>
        <w:tc>
          <w:tcPr>
            <w:tcW w:w="1508" w:type="dxa"/>
          </w:tcPr>
          <w:p w14:paraId="7E454214" w14:textId="77777777" w:rsidR="00890DFC" w:rsidRDefault="00890DFC" w:rsidP="00BD0505">
            <w:r>
              <w:t>[IF 2413=1]</w:t>
            </w:r>
          </w:p>
        </w:tc>
      </w:tr>
      <w:tr w:rsidR="00890DFC" w14:paraId="26C8204F" w14:textId="77777777" w:rsidTr="00BD0505">
        <w:tc>
          <w:tcPr>
            <w:tcW w:w="1073" w:type="dxa"/>
          </w:tcPr>
          <w:p w14:paraId="552813A7" w14:textId="77777777" w:rsidR="00890DFC" w:rsidRDefault="00890DFC" w:rsidP="00BD0505">
            <w:r>
              <w:t>2415</w:t>
            </w:r>
          </w:p>
        </w:tc>
        <w:tc>
          <w:tcPr>
            <w:tcW w:w="3686" w:type="dxa"/>
          </w:tcPr>
          <w:p w14:paraId="7D86C1BC" w14:textId="77777777" w:rsidR="00890DFC" w:rsidRDefault="00890DFC" w:rsidP="00BD0505">
            <w:r w:rsidRPr="00921FFA">
              <w:t>Have you ever seen a traditional healer for high blood pressure or hypertension?</w:t>
            </w:r>
          </w:p>
        </w:tc>
        <w:tc>
          <w:tcPr>
            <w:tcW w:w="3260" w:type="dxa"/>
          </w:tcPr>
          <w:p w14:paraId="35C341DC" w14:textId="77777777" w:rsidR="00890DFC" w:rsidRDefault="00890DFC" w:rsidP="00BD0505">
            <w:r>
              <w:t>0 No</w:t>
            </w:r>
          </w:p>
          <w:p w14:paraId="1EC25271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FE17166" w14:textId="77777777" w:rsidR="00890DFC" w:rsidRDefault="00890DFC" w:rsidP="00BD0505">
            <w:r>
              <w:t>[IF 2411 =1]</w:t>
            </w:r>
          </w:p>
        </w:tc>
      </w:tr>
      <w:tr w:rsidR="00890DFC" w14:paraId="1C1637CE" w14:textId="77777777" w:rsidTr="00BD0505">
        <w:tc>
          <w:tcPr>
            <w:tcW w:w="1073" w:type="dxa"/>
          </w:tcPr>
          <w:p w14:paraId="668C50C3" w14:textId="77777777" w:rsidR="00890DFC" w:rsidRDefault="00890DFC" w:rsidP="00BD0505">
            <w:r>
              <w:t>2416</w:t>
            </w:r>
          </w:p>
        </w:tc>
        <w:tc>
          <w:tcPr>
            <w:tcW w:w="3686" w:type="dxa"/>
          </w:tcPr>
          <w:p w14:paraId="30032F6B" w14:textId="77777777" w:rsidR="00890DFC" w:rsidRDefault="00890DFC" w:rsidP="00BD0505">
            <w:r w:rsidRPr="00921FFA">
              <w:t>Are you currently receiving any of the following for your high blood pressure?</w:t>
            </w:r>
          </w:p>
        </w:tc>
        <w:tc>
          <w:tcPr>
            <w:tcW w:w="3260" w:type="dxa"/>
          </w:tcPr>
          <w:p w14:paraId="053EE8E7" w14:textId="77777777" w:rsidR="00890DFC" w:rsidRDefault="00890DFC" w:rsidP="00BD0505"/>
          <w:p w14:paraId="59798EE7" w14:textId="77777777" w:rsidR="00890DFC" w:rsidRDefault="00890DFC" w:rsidP="00BD0505">
            <w:r>
              <w:t>1 Medication</w:t>
            </w:r>
          </w:p>
          <w:p w14:paraId="276C1B78" w14:textId="77777777" w:rsidR="00890DFC" w:rsidRDefault="00890DFC" w:rsidP="00BD0505">
            <w:r>
              <w:t>2 Advice to change diet</w:t>
            </w:r>
          </w:p>
          <w:p w14:paraId="7966A57B" w14:textId="77777777" w:rsidR="00890DFC" w:rsidRDefault="00890DFC" w:rsidP="00BD0505">
            <w:r>
              <w:t>3 Advice to lose weight</w:t>
            </w:r>
          </w:p>
          <w:p w14:paraId="71E7462F" w14:textId="77777777" w:rsidR="00890DFC" w:rsidRDefault="00890DFC" w:rsidP="00BD0505">
            <w:r>
              <w:t>4 Advice to do more exercise</w:t>
            </w:r>
          </w:p>
          <w:p w14:paraId="507C657F" w14:textId="77777777" w:rsidR="00890DFC" w:rsidRDefault="00890DFC" w:rsidP="00BD0505">
            <w:r>
              <w:t>5 Herbs or traditional remedy</w:t>
            </w:r>
          </w:p>
          <w:p w14:paraId="4F4E8CAE" w14:textId="77777777" w:rsidR="00890DFC" w:rsidRDefault="00890DFC" w:rsidP="00BD0505">
            <w:r>
              <w:t>6 Advice to conduct more prayers</w:t>
            </w:r>
          </w:p>
          <w:p w14:paraId="1377DD5C" w14:textId="77777777" w:rsidR="00890DFC" w:rsidRDefault="00890DFC" w:rsidP="00BD0505">
            <w:r>
              <w:t>96 Other (please specify)</w:t>
            </w:r>
          </w:p>
          <w:p w14:paraId="7873C658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0C8D1974" w14:textId="77777777" w:rsidR="00890DFC" w:rsidRDefault="00890DFC" w:rsidP="00BD0505">
            <w:r>
              <w:t>[IF 2411 =1]</w:t>
            </w:r>
          </w:p>
        </w:tc>
      </w:tr>
      <w:tr w:rsidR="00890DFC" w14:paraId="00DF70D1" w14:textId="77777777" w:rsidTr="00BD0505">
        <w:tc>
          <w:tcPr>
            <w:tcW w:w="1073" w:type="dxa"/>
          </w:tcPr>
          <w:p w14:paraId="1B67AA50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72FD75AF" w14:textId="77777777" w:rsidR="00890DFC" w:rsidRPr="00921FFA" w:rsidRDefault="00890DFC" w:rsidP="00BD0505">
            <w:r>
              <w:t>DIABETES</w:t>
            </w:r>
          </w:p>
        </w:tc>
        <w:tc>
          <w:tcPr>
            <w:tcW w:w="3260" w:type="dxa"/>
          </w:tcPr>
          <w:p w14:paraId="0098A461" w14:textId="77777777" w:rsidR="00890DFC" w:rsidRPr="00921FFA" w:rsidDel="00E5293F" w:rsidRDefault="00890DFC" w:rsidP="00BD0505">
            <w:pPr>
              <w:rPr>
                <w:highlight w:val="yellow"/>
              </w:rPr>
            </w:pPr>
          </w:p>
        </w:tc>
        <w:tc>
          <w:tcPr>
            <w:tcW w:w="1508" w:type="dxa"/>
          </w:tcPr>
          <w:p w14:paraId="7AE6BCA1" w14:textId="77777777" w:rsidR="00890DFC" w:rsidRDefault="00890DFC" w:rsidP="00BD0505"/>
        </w:tc>
      </w:tr>
      <w:tr w:rsidR="00890DFC" w14:paraId="763FC0B9" w14:textId="77777777" w:rsidTr="00BD0505">
        <w:tc>
          <w:tcPr>
            <w:tcW w:w="1073" w:type="dxa"/>
          </w:tcPr>
          <w:p w14:paraId="16F7B867" w14:textId="77777777" w:rsidR="00890DFC" w:rsidRDefault="00890DFC" w:rsidP="00BD0505">
            <w:r>
              <w:t>2417</w:t>
            </w:r>
          </w:p>
        </w:tc>
        <w:tc>
          <w:tcPr>
            <w:tcW w:w="3686" w:type="dxa"/>
          </w:tcPr>
          <w:p w14:paraId="3869FCEB" w14:textId="77777777" w:rsidR="00890DFC" w:rsidRDefault="00890DFC" w:rsidP="00BD0505">
            <w:r w:rsidRPr="00921FFA">
              <w:t>Have you had a finger stick blood sugar test in the last 12 months?</w:t>
            </w:r>
          </w:p>
        </w:tc>
        <w:tc>
          <w:tcPr>
            <w:tcW w:w="3260" w:type="dxa"/>
          </w:tcPr>
          <w:p w14:paraId="55189CDF" w14:textId="77777777" w:rsidR="00890DFC" w:rsidRDefault="00890DFC" w:rsidP="00BD0505">
            <w:r>
              <w:t>0 No</w:t>
            </w:r>
          </w:p>
          <w:p w14:paraId="2C4702E9" w14:textId="77777777" w:rsidR="00890DFC" w:rsidRDefault="00890DFC" w:rsidP="00BD0505">
            <w:r>
              <w:t>1 Yes</w:t>
            </w:r>
          </w:p>
          <w:p w14:paraId="3B476DB3" w14:textId="77777777" w:rsidR="00890DFC" w:rsidRDefault="00890DFC" w:rsidP="00BD0505">
            <w:r>
              <w:t xml:space="preserve">98 Don’t Know </w:t>
            </w:r>
          </w:p>
        </w:tc>
        <w:tc>
          <w:tcPr>
            <w:tcW w:w="1508" w:type="dxa"/>
          </w:tcPr>
          <w:p w14:paraId="3E4849B0" w14:textId="77777777" w:rsidR="00890DFC" w:rsidRDefault="00890DFC" w:rsidP="00BD0505"/>
        </w:tc>
      </w:tr>
      <w:tr w:rsidR="00890DFC" w14:paraId="1B21CCBC" w14:textId="77777777" w:rsidTr="00BD0505">
        <w:tc>
          <w:tcPr>
            <w:tcW w:w="1073" w:type="dxa"/>
          </w:tcPr>
          <w:p w14:paraId="06D1669B" w14:textId="77777777" w:rsidR="00890DFC" w:rsidRDefault="00890DFC" w:rsidP="00BD0505">
            <w:r>
              <w:t>2418</w:t>
            </w:r>
          </w:p>
        </w:tc>
        <w:tc>
          <w:tcPr>
            <w:tcW w:w="3686" w:type="dxa"/>
          </w:tcPr>
          <w:p w14:paraId="2A5A0347" w14:textId="77777777" w:rsidR="00890DFC" w:rsidRDefault="00890DFC" w:rsidP="00BD0505">
            <w:r w:rsidRPr="00921FFA">
              <w:t>Has a health professional ever measured your blood sugar?</w:t>
            </w:r>
          </w:p>
        </w:tc>
        <w:tc>
          <w:tcPr>
            <w:tcW w:w="3260" w:type="dxa"/>
          </w:tcPr>
          <w:p w14:paraId="5A3C92C2" w14:textId="77777777" w:rsidR="00890DFC" w:rsidRDefault="00890DFC" w:rsidP="00BD0505">
            <w:r>
              <w:t xml:space="preserve">0 No </w:t>
            </w:r>
          </w:p>
          <w:p w14:paraId="60D6FFC1" w14:textId="77777777" w:rsidR="00890DFC" w:rsidRDefault="00890DFC" w:rsidP="00BD0505">
            <w:r>
              <w:t>1 Yes</w:t>
            </w:r>
          </w:p>
          <w:p w14:paraId="331E82CE" w14:textId="77777777" w:rsidR="00890DFC" w:rsidRDefault="00890DFC" w:rsidP="00BD0505">
            <w:r>
              <w:t xml:space="preserve">98 Don’t know </w:t>
            </w:r>
          </w:p>
        </w:tc>
        <w:tc>
          <w:tcPr>
            <w:tcW w:w="1508" w:type="dxa"/>
          </w:tcPr>
          <w:p w14:paraId="348CDDB2" w14:textId="77777777" w:rsidR="00890DFC" w:rsidRDefault="00890DFC" w:rsidP="00BD0505">
            <w:r>
              <w:t>[IF 2417 = 0 OR 99]</w:t>
            </w:r>
          </w:p>
        </w:tc>
      </w:tr>
      <w:tr w:rsidR="00890DFC" w14:paraId="0904C006" w14:textId="77777777" w:rsidTr="00BD0505">
        <w:tc>
          <w:tcPr>
            <w:tcW w:w="1073" w:type="dxa"/>
          </w:tcPr>
          <w:p w14:paraId="7AB7FE51" w14:textId="77777777" w:rsidR="00890DFC" w:rsidRDefault="00890DFC" w:rsidP="00BD0505">
            <w:r>
              <w:t>2419</w:t>
            </w:r>
          </w:p>
        </w:tc>
        <w:tc>
          <w:tcPr>
            <w:tcW w:w="3686" w:type="dxa"/>
          </w:tcPr>
          <w:p w14:paraId="7FA46833" w14:textId="77777777" w:rsidR="00890DFC" w:rsidRDefault="00890DFC" w:rsidP="00BD0505">
            <w:r w:rsidRPr="00921FFA">
              <w:t>Has a health professional ever told you that you have high blood sugar or diabetes?</w:t>
            </w:r>
          </w:p>
        </w:tc>
        <w:tc>
          <w:tcPr>
            <w:tcW w:w="3260" w:type="dxa"/>
          </w:tcPr>
          <w:p w14:paraId="613E799E" w14:textId="77777777" w:rsidR="00890DFC" w:rsidRDefault="00890DFC" w:rsidP="00BD0505">
            <w:r>
              <w:t>0 No</w:t>
            </w:r>
          </w:p>
          <w:p w14:paraId="34CC7D70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23F4FFC4" w14:textId="77777777" w:rsidR="00890DFC" w:rsidRDefault="00890DFC" w:rsidP="00BD0505">
            <w:r>
              <w:t>[IF 2417 = 1 OR 99 OR 2418 = 1 OR 99]</w:t>
            </w:r>
          </w:p>
        </w:tc>
      </w:tr>
      <w:tr w:rsidR="00890DFC" w14:paraId="457BBB8E" w14:textId="77777777" w:rsidTr="00BD0505">
        <w:tc>
          <w:tcPr>
            <w:tcW w:w="1073" w:type="dxa"/>
          </w:tcPr>
          <w:p w14:paraId="1647540A" w14:textId="77777777" w:rsidR="00890DFC" w:rsidRDefault="00890DFC" w:rsidP="00BD0505">
            <w:r>
              <w:t>2420</w:t>
            </w:r>
          </w:p>
        </w:tc>
        <w:tc>
          <w:tcPr>
            <w:tcW w:w="3686" w:type="dxa"/>
          </w:tcPr>
          <w:p w14:paraId="496FBD67" w14:textId="77777777" w:rsidR="00890DFC" w:rsidRPr="00921FFA" w:rsidRDefault="00890DFC" w:rsidP="00BD0505">
            <w:r>
              <w:t xml:space="preserve">In the past 12 months, </w:t>
            </w:r>
            <w:r w:rsidRPr="00921FFA">
              <w:t>Has a health professional told you that you have high blood sugar or diabetes?</w:t>
            </w:r>
          </w:p>
        </w:tc>
        <w:tc>
          <w:tcPr>
            <w:tcW w:w="3260" w:type="dxa"/>
          </w:tcPr>
          <w:p w14:paraId="5EC1F3FB" w14:textId="77777777" w:rsidR="00890DFC" w:rsidRDefault="00890DFC" w:rsidP="00BD0505">
            <w:r>
              <w:t xml:space="preserve">0 No </w:t>
            </w:r>
          </w:p>
          <w:p w14:paraId="51B9BCAC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5D88002E" w14:textId="77777777" w:rsidR="00890DFC" w:rsidRDefault="00890DFC" w:rsidP="00BD0505">
            <w:r>
              <w:t>[IF 2419=1]</w:t>
            </w:r>
          </w:p>
        </w:tc>
      </w:tr>
      <w:tr w:rsidR="00890DFC" w14:paraId="1FBE2DFD" w14:textId="77777777" w:rsidTr="00BD0505">
        <w:tc>
          <w:tcPr>
            <w:tcW w:w="1073" w:type="dxa"/>
          </w:tcPr>
          <w:p w14:paraId="36D6FE12" w14:textId="77777777" w:rsidR="00890DFC" w:rsidRDefault="00890DFC" w:rsidP="00BD0505">
            <w:r>
              <w:t>2421</w:t>
            </w:r>
          </w:p>
        </w:tc>
        <w:tc>
          <w:tcPr>
            <w:tcW w:w="3686" w:type="dxa"/>
          </w:tcPr>
          <w:p w14:paraId="70DDB6F4" w14:textId="77777777" w:rsidR="00890DFC" w:rsidRDefault="00890DFC" w:rsidP="00BD0505">
            <w:r w:rsidRPr="00921FFA">
              <w:t>Have you seen a traditional healer for diabetes or raised blood sugar?</w:t>
            </w:r>
          </w:p>
        </w:tc>
        <w:tc>
          <w:tcPr>
            <w:tcW w:w="3260" w:type="dxa"/>
          </w:tcPr>
          <w:p w14:paraId="04C0943F" w14:textId="77777777" w:rsidR="00890DFC" w:rsidRDefault="00890DFC" w:rsidP="00BD0505">
            <w:r>
              <w:t>0 No</w:t>
            </w:r>
          </w:p>
          <w:p w14:paraId="6B03F40D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1B67549" w14:textId="77777777" w:rsidR="00890DFC" w:rsidRDefault="00890DFC" w:rsidP="00BD0505">
            <w:r>
              <w:t>[IF 2419  =1]</w:t>
            </w:r>
          </w:p>
        </w:tc>
      </w:tr>
      <w:tr w:rsidR="00890DFC" w14:paraId="06CB7D9C" w14:textId="77777777" w:rsidTr="00BD0505">
        <w:tc>
          <w:tcPr>
            <w:tcW w:w="1073" w:type="dxa"/>
          </w:tcPr>
          <w:p w14:paraId="5DF70CCA" w14:textId="77777777" w:rsidR="00890DFC" w:rsidRDefault="00890DFC" w:rsidP="00BD0505">
            <w:r>
              <w:t>2422</w:t>
            </w:r>
          </w:p>
        </w:tc>
        <w:tc>
          <w:tcPr>
            <w:tcW w:w="3686" w:type="dxa"/>
          </w:tcPr>
          <w:p w14:paraId="69B27EF7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Has a doctor or other healthcare worker prescribed</w:t>
            </w:r>
          </w:p>
          <w:p w14:paraId="7FBDC4E9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medication to control your high blood sugar or</w:t>
            </w:r>
          </w:p>
          <w:p w14:paraId="2E38102A" w14:textId="77777777" w:rsidR="00890DFC" w:rsidRDefault="00890DFC" w:rsidP="00BD0505">
            <w:r w:rsidRPr="00C03A38">
              <w:rPr>
                <w:lang w:val="en-US"/>
              </w:rPr>
              <w:t>diabetes?</w:t>
            </w:r>
          </w:p>
        </w:tc>
        <w:tc>
          <w:tcPr>
            <w:tcW w:w="3260" w:type="dxa"/>
          </w:tcPr>
          <w:p w14:paraId="37D0D5ED" w14:textId="77777777" w:rsidR="00890DFC" w:rsidRDefault="00890DFC" w:rsidP="00BD0505"/>
          <w:p w14:paraId="61ABC78D" w14:textId="77777777" w:rsidR="00890DFC" w:rsidRDefault="00890DFC" w:rsidP="00BD0505">
            <w:r>
              <w:t>0 No</w:t>
            </w:r>
          </w:p>
          <w:p w14:paraId="16135FFD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005638BE" w14:textId="77777777" w:rsidR="00890DFC" w:rsidRDefault="00890DFC" w:rsidP="00BD0505">
            <w:r>
              <w:t>[IF 2419 =1]</w:t>
            </w:r>
          </w:p>
        </w:tc>
      </w:tr>
      <w:tr w:rsidR="00890DFC" w14:paraId="72F99841" w14:textId="77777777" w:rsidTr="00BD0505">
        <w:tc>
          <w:tcPr>
            <w:tcW w:w="1073" w:type="dxa"/>
          </w:tcPr>
          <w:p w14:paraId="479E8012" w14:textId="77777777" w:rsidR="00890DFC" w:rsidRDefault="00890DFC" w:rsidP="00BD0505">
            <w:r>
              <w:t>2423</w:t>
            </w:r>
          </w:p>
        </w:tc>
        <w:tc>
          <w:tcPr>
            <w:tcW w:w="3686" w:type="dxa"/>
          </w:tcPr>
          <w:p w14:paraId="26A415D0" w14:textId="77777777" w:rsidR="00890DFC" w:rsidRPr="00C03A38" w:rsidRDefault="00890DFC" w:rsidP="00BD0505">
            <w:pPr>
              <w:rPr>
                <w:lang w:val="en-US"/>
              </w:rPr>
            </w:pPr>
            <w:r w:rsidRPr="004C559F">
              <w:rPr>
                <w:lang w:val="en-US"/>
              </w:rPr>
              <w:t>Are you currently taking insulin (injecting yourself or by someone else) for diabetes prescribed by a doctor or health worker?</w:t>
            </w:r>
          </w:p>
        </w:tc>
        <w:tc>
          <w:tcPr>
            <w:tcW w:w="3260" w:type="dxa"/>
          </w:tcPr>
          <w:p w14:paraId="7FE58A99" w14:textId="77777777" w:rsidR="00890DFC" w:rsidRPr="006B51F3" w:rsidRDefault="00890DFC" w:rsidP="00BD0505">
            <w:r w:rsidRPr="006B51F3">
              <w:t>0 No</w:t>
            </w:r>
          </w:p>
          <w:p w14:paraId="24031F12" w14:textId="77777777" w:rsidR="00890DFC" w:rsidRPr="006B51F3" w:rsidDel="00E5293F" w:rsidRDefault="00890DFC" w:rsidP="00BD0505">
            <w:r w:rsidRPr="006B51F3">
              <w:t>1 Yes</w:t>
            </w:r>
          </w:p>
        </w:tc>
        <w:tc>
          <w:tcPr>
            <w:tcW w:w="1508" w:type="dxa"/>
          </w:tcPr>
          <w:p w14:paraId="26CBC963" w14:textId="77777777" w:rsidR="00890DFC" w:rsidRDefault="00890DFC" w:rsidP="00BD0505">
            <w:r>
              <w:t>[IF 2419=1]</w:t>
            </w:r>
          </w:p>
        </w:tc>
      </w:tr>
      <w:tr w:rsidR="00890DFC" w14:paraId="54EA52E0" w14:textId="77777777" w:rsidTr="00BD0505">
        <w:tc>
          <w:tcPr>
            <w:tcW w:w="1073" w:type="dxa"/>
          </w:tcPr>
          <w:p w14:paraId="6C52E5C7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43460059" w14:textId="77777777" w:rsidR="00890DFC" w:rsidRDefault="00890DFC" w:rsidP="00BD0505">
            <w:pPr>
              <w:rPr>
                <w:lang w:val="en-US"/>
              </w:rPr>
            </w:pPr>
            <w:r>
              <w:rPr>
                <w:lang w:val="en-US"/>
              </w:rPr>
              <w:t>MENTAL HEALTH</w:t>
            </w:r>
          </w:p>
          <w:p w14:paraId="6F883650" w14:textId="77777777" w:rsidR="00890DFC" w:rsidRDefault="00890DFC" w:rsidP="00BD0505">
            <w:pPr>
              <w:rPr>
                <w:lang w:val="en-US"/>
              </w:rPr>
            </w:pPr>
          </w:p>
          <w:p w14:paraId="57988F0D" w14:textId="77777777" w:rsidR="00890DFC" w:rsidRPr="006B51F3" w:rsidRDefault="00890DFC" w:rsidP="00BD050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IBERIA ONLY (1424-1434)</w:t>
            </w:r>
          </w:p>
        </w:tc>
        <w:tc>
          <w:tcPr>
            <w:tcW w:w="3260" w:type="dxa"/>
          </w:tcPr>
          <w:p w14:paraId="12B4C675" w14:textId="77777777" w:rsidR="00890DFC" w:rsidRPr="006B51F3" w:rsidRDefault="00890DFC" w:rsidP="00BD0505"/>
        </w:tc>
        <w:tc>
          <w:tcPr>
            <w:tcW w:w="1508" w:type="dxa"/>
          </w:tcPr>
          <w:p w14:paraId="3C2E3D16" w14:textId="77777777" w:rsidR="00890DFC" w:rsidRDefault="00890DFC" w:rsidP="00BD0505"/>
        </w:tc>
      </w:tr>
      <w:tr w:rsidR="00890DFC" w14:paraId="7DCB5362" w14:textId="77777777" w:rsidTr="00BD0505">
        <w:tc>
          <w:tcPr>
            <w:tcW w:w="1073" w:type="dxa"/>
          </w:tcPr>
          <w:p w14:paraId="3C7A4C11" w14:textId="77777777" w:rsidR="00890DFC" w:rsidRDefault="00890DFC" w:rsidP="00BD0505">
            <w:r>
              <w:t>2424</w:t>
            </w:r>
          </w:p>
        </w:tc>
        <w:tc>
          <w:tcPr>
            <w:tcW w:w="3686" w:type="dxa"/>
          </w:tcPr>
          <w:p w14:paraId="3AC50935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Now I’d like to ask you a few questions about mental health. Have you ever sought care for a mental health problem?</w:t>
            </w:r>
          </w:p>
        </w:tc>
        <w:tc>
          <w:tcPr>
            <w:tcW w:w="3260" w:type="dxa"/>
          </w:tcPr>
          <w:p w14:paraId="33FF18B6" w14:textId="77777777" w:rsidR="00890DFC" w:rsidRPr="006B51F3" w:rsidRDefault="00890DFC" w:rsidP="00BD0505">
            <w:r w:rsidRPr="006B51F3">
              <w:t>0 No</w:t>
            </w:r>
          </w:p>
          <w:p w14:paraId="5C63CB84" w14:textId="77777777" w:rsidR="00890DFC" w:rsidRPr="006B51F3" w:rsidRDefault="00890DFC" w:rsidP="00BD0505">
            <w:r w:rsidRPr="006B51F3">
              <w:t>1 Yes</w:t>
            </w:r>
          </w:p>
        </w:tc>
        <w:tc>
          <w:tcPr>
            <w:tcW w:w="1508" w:type="dxa"/>
          </w:tcPr>
          <w:p w14:paraId="7B837924" w14:textId="77777777" w:rsidR="00890DFC" w:rsidRDefault="00890DFC" w:rsidP="00BD0505"/>
        </w:tc>
      </w:tr>
      <w:tr w:rsidR="00890DFC" w14:paraId="7F520CFF" w14:textId="77777777" w:rsidTr="00BD0505">
        <w:tc>
          <w:tcPr>
            <w:tcW w:w="1073" w:type="dxa"/>
          </w:tcPr>
          <w:p w14:paraId="7C4AD9CC" w14:textId="77777777" w:rsidR="00890DFC" w:rsidRDefault="00890DFC" w:rsidP="00BD0505">
            <w:r>
              <w:t>2425</w:t>
            </w:r>
          </w:p>
        </w:tc>
        <w:tc>
          <w:tcPr>
            <w:tcW w:w="3686" w:type="dxa"/>
          </w:tcPr>
          <w:p w14:paraId="5E926968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What was the mental health problem?</w:t>
            </w:r>
          </w:p>
        </w:tc>
        <w:tc>
          <w:tcPr>
            <w:tcW w:w="3260" w:type="dxa"/>
          </w:tcPr>
          <w:p w14:paraId="31E2B630" w14:textId="77777777" w:rsidR="00890DFC" w:rsidRPr="006B51F3" w:rsidRDefault="00890DFC" w:rsidP="00BD0505">
            <w:r w:rsidRPr="006B51F3">
              <w:t>1 Epilepsy</w:t>
            </w:r>
          </w:p>
          <w:p w14:paraId="61742F7E" w14:textId="77777777" w:rsidR="00890DFC" w:rsidRPr="006B51F3" w:rsidRDefault="00890DFC" w:rsidP="00BD0505">
            <w:r w:rsidRPr="006B51F3">
              <w:t>2 Schizophrenia</w:t>
            </w:r>
          </w:p>
          <w:p w14:paraId="414EEFBB" w14:textId="77777777" w:rsidR="00890DFC" w:rsidRPr="006B51F3" w:rsidRDefault="00890DFC" w:rsidP="00BD0505">
            <w:r w:rsidRPr="006B51F3">
              <w:t>3 Psychosis</w:t>
            </w:r>
          </w:p>
          <w:p w14:paraId="0C4FB58C" w14:textId="77777777" w:rsidR="00890DFC" w:rsidRPr="006B51F3" w:rsidRDefault="00890DFC" w:rsidP="00BD0505">
            <w:r w:rsidRPr="006B51F3">
              <w:t>4 Depression</w:t>
            </w:r>
          </w:p>
          <w:p w14:paraId="68F482D0" w14:textId="77777777" w:rsidR="00890DFC" w:rsidRPr="006B51F3" w:rsidRDefault="00890DFC" w:rsidP="00BD0505">
            <w:r w:rsidRPr="006B51F3">
              <w:t>96 Other (please specify)</w:t>
            </w:r>
          </w:p>
          <w:p w14:paraId="074B664B" w14:textId="77777777" w:rsidR="00890DFC" w:rsidRPr="006B51F3" w:rsidRDefault="00890DFC" w:rsidP="00BD0505">
            <w:r w:rsidRPr="006B51F3">
              <w:t>98 Prefer not to say</w:t>
            </w:r>
          </w:p>
        </w:tc>
        <w:tc>
          <w:tcPr>
            <w:tcW w:w="1508" w:type="dxa"/>
          </w:tcPr>
          <w:p w14:paraId="72A000F8" w14:textId="77777777" w:rsidR="00890DFC" w:rsidRDefault="00890DFC" w:rsidP="00BD0505"/>
        </w:tc>
      </w:tr>
      <w:tr w:rsidR="00890DFC" w14:paraId="0E410D27" w14:textId="77777777" w:rsidTr="00BD0505">
        <w:tc>
          <w:tcPr>
            <w:tcW w:w="1073" w:type="dxa"/>
          </w:tcPr>
          <w:p w14:paraId="09C989DA" w14:textId="77777777" w:rsidR="00890DFC" w:rsidRDefault="00890DFC" w:rsidP="00BD0505">
            <w:r>
              <w:t>2425_spy</w:t>
            </w:r>
          </w:p>
        </w:tc>
        <w:tc>
          <w:tcPr>
            <w:tcW w:w="3686" w:type="dxa"/>
          </w:tcPr>
          <w:p w14:paraId="13BA2360" w14:textId="77777777" w:rsidR="00890DFC" w:rsidRPr="006B51F3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Please specify</w:t>
            </w:r>
          </w:p>
        </w:tc>
        <w:tc>
          <w:tcPr>
            <w:tcW w:w="3260" w:type="dxa"/>
          </w:tcPr>
          <w:p w14:paraId="66EBCFAC" w14:textId="77777777" w:rsidR="00890DFC" w:rsidRPr="006B51F3" w:rsidRDefault="00890DFC" w:rsidP="00BD0505">
            <w:r w:rsidRPr="006B51F3">
              <w:t>[Text]</w:t>
            </w:r>
          </w:p>
        </w:tc>
        <w:tc>
          <w:tcPr>
            <w:tcW w:w="1508" w:type="dxa"/>
          </w:tcPr>
          <w:p w14:paraId="7F8AE35B" w14:textId="77777777" w:rsidR="00890DFC" w:rsidRDefault="00890DFC" w:rsidP="00BD0505">
            <w:r>
              <w:t>[IF 2425=96]</w:t>
            </w:r>
          </w:p>
        </w:tc>
      </w:tr>
      <w:tr w:rsidR="00890DFC" w14:paraId="39DEF365" w14:textId="77777777" w:rsidTr="00BD0505">
        <w:tc>
          <w:tcPr>
            <w:tcW w:w="1073" w:type="dxa"/>
          </w:tcPr>
          <w:p w14:paraId="70A244A4" w14:textId="77777777" w:rsidR="00890DFC" w:rsidRDefault="00890DFC" w:rsidP="00BD0505">
            <w:r>
              <w:t>2426</w:t>
            </w:r>
          </w:p>
        </w:tc>
        <w:tc>
          <w:tcPr>
            <w:tcW w:w="3686" w:type="dxa"/>
          </w:tcPr>
          <w:p w14:paraId="1C303F9E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Were you treated for this problem?</w:t>
            </w:r>
          </w:p>
        </w:tc>
        <w:tc>
          <w:tcPr>
            <w:tcW w:w="3260" w:type="dxa"/>
          </w:tcPr>
          <w:p w14:paraId="02054394" w14:textId="77777777" w:rsidR="00890DFC" w:rsidRPr="00C52758" w:rsidRDefault="00890DFC" w:rsidP="00BD0505">
            <w:r w:rsidRPr="00C52758">
              <w:t>0 No</w:t>
            </w:r>
          </w:p>
          <w:p w14:paraId="1EFE3A91" w14:textId="77777777" w:rsidR="00890DFC" w:rsidRPr="00C52758" w:rsidRDefault="00890DFC" w:rsidP="00BD0505">
            <w:r w:rsidRPr="00C52758">
              <w:t>1 Yes</w:t>
            </w:r>
          </w:p>
          <w:p w14:paraId="1A199031" w14:textId="77777777" w:rsidR="00890DFC" w:rsidRPr="00C52758" w:rsidRDefault="00890DFC" w:rsidP="00BD0505">
            <w:r w:rsidRPr="00C52758">
              <w:t>98 Prefer not to say</w:t>
            </w:r>
          </w:p>
        </w:tc>
        <w:tc>
          <w:tcPr>
            <w:tcW w:w="1508" w:type="dxa"/>
          </w:tcPr>
          <w:p w14:paraId="61BD652A" w14:textId="77777777" w:rsidR="00890DFC" w:rsidRDefault="00890DFC" w:rsidP="00BD0505"/>
        </w:tc>
      </w:tr>
      <w:tr w:rsidR="00890DFC" w14:paraId="77C672B6" w14:textId="77777777" w:rsidTr="00BD0505">
        <w:tc>
          <w:tcPr>
            <w:tcW w:w="1073" w:type="dxa"/>
          </w:tcPr>
          <w:p w14:paraId="392C3C30" w14:textId="77777777" w:rsidR="00890DFC" w:rsidRDefault="00890DFC" w:rsidP="00BD0505">
            <w:r>
              <w:t>2427</w:t>
            </w:r>
          </w:p>
        </w:tc>
        <w:tc>
          <w:tcPr>
            <w:tcW w:w="3686" w:type="dxa"/>
          </w:tcPr>
          <w:p w14:paraId="710DD6C0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6B51F3">
              <w:rPr>
                <w:szCs w:val="18"/>
              </w:rPr>
              <w:t>Where or who you get this treatment from?</w:t>
            </w:r>
          </w:p>
          <w:p w14:paraId="3AF4715F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</w:p>
          <w:p w14:paraId="4EAE1976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SELECT ALL MENTIONED</w:t>
            </w:r>
          </w:p>
        </w:tc>
        <w:tc>
          <w:tcPr>
            <w:tcW w:w="3260" w:type="dxa"/>
          </w:tcPr>
          <w:p w14:paraId="08139671" w14:textId="77777777" w:rsidR="00890DFC" w:rsidRPr="00C52758" w:rsidRDefault="00890DFC" w:rsidP="00BD0505">
            <w:r w:rsidRPr="00C52758">
              <w:t>1 Hospital/clinic</w:t>
            </w:r>
          </w:p>
          <w:p w14:paraId="727F26F8" w14:textId="77777777" w:rsidR="00890DFC" w:rsidRPr="00C52758" w:rsidRDefault="00890DFC" w:rsidP="00BD0505">
            <w:r w:rsidRPr="00C52758">
              <w:t>2 Country doctor</w:t>
            </w:r>
          </w:p>
          <w:p w14:paraId="1306E199" w14:textId="77777777" w:rsidR="00890DFC" w:rsidRPr="00C52758" w:rsidRDefault="00890DFC" w:rsidP="00BD0505">
            <w:r w:rsidRPr="00C52758">
              <w:t>3 Friend</w:t>
            </w:r>
          </w:p>
          <w:p w14:paraId="0A095478" w14:textId="77777777" w:rsidR="00890DFC" w:rsidRPr="00C52758" w:rsidRDefault="00890DFC" w:rsidP="00BD0505">
            <w:r w:rsidRPr="00C52758">
              <w:t>4 Family member</w:t>
            </w:r>
          </w:p>
          <w:p w14:paraId="22FA47AD" w14:textId="77777777" w:rsidR="00890DFC" w:rsidRPr="00C52758" w:rsidRDefault="00890DFC" w:rsidP="00BD0505">
            <w:r w:rsidRPr="00C52758">
              <w:t>5 Community group</w:t>
            </w:r>
          </w:p>
          <w:p w14:paraId="769C87A5" w14:textId="77777777" w:rsidR="00890DFC" w:rsidRPr="00C52758" w:rsidRDefault="00890DFC" w:rsidP="00BD0505">
            <w:r w:rsidRPr="00C52758">
              <w:t>6 Church/religious group/leader</w:t>
            </w:r>
          </w:p>
        </w:tc>
        <w:tc>
          <w:tcPr>
            <w:tcW w:w="1508" w:type="dxa"/>
          </w:tcPr>
          <w:p w14:paraId="6E0CAFF0" w14:textId="77777777" w:rsidR="00890DFC" w:rsidRDefault="00890DFC" w:rsidP="00BD0505"/>
        </w:tc>
      </w:tr>
      <w:tr w:rsidR="00890DFC" w14:paraId="2F1E40F5" w14:textId="77777777" w:rsidTr="00BD0505">
        <w:tc>
          <w:tcPr>
            <w:tcW w:w="1073" w:type="dxa"/>
          </w:tcPr>
          <w:p w14:paraId="132B98F2" w14:textId="77777777" w:rsidR="00890DFC" w:rsidRDefault="00890DFC" w:rsidP="00BD0505">
            <w:r>
              <w:t>2428</w:t>
            </w:r>
          </w:p>
        </w:tc>
        <w:tc>
          <w:tcPr>
            <w:tcW w:w="3686" w:type="dxa"/>
          </w:tcPr>
          <w:p w14:paraId="0A9733E4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6B51F3">
              <w:rPr>
                <w:szCs w:val="18"/>
              </w:rPr>
              <w:t>What kind of treatment they give you?</w:t>
            </w:r>
          </w:p>
          <w:p w14:paraId="65AE593D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</w:p>
          <w:p w14:paraId="6CA267D4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SELECT ALL MENTIONED</w:t>
            </w:r>
          </w:p>
        </w:tc>
        <w:tc>
          <w:tcPr>
            <w:tcW w:w="3260" w:type="dxa"/>
          </w:tcPr>
          <w:p w14:paraId="2D7614B9" w14:textId="77777777" w:rsidR="00890DFC" w:rsidRPr="00C52758" w:rsidRDefault="00890DFC" w:rsidP="00BD0505">
            <w:r w:rsidRPr="00C52758">
              <w:t>1 Medication</w:t>
            </w:r>
          </w:p>
          <w:p w14:paraId="2605B57B" w14:textId="77777777" w:rsidR="00890DFC" w:rsidRPr="00C52758" w:rsidRDefault="00890DFC" w:rsidP="00BD0505">
            <w:r w:rsidRPr="00C52758">
              <w:t>2 Counselling</w:t>
            </w:r>
          </w:p>
          <w:p w14:paraId="440FF2F8" w14:textId="77777777" w:rsidR="00890DFC" w:rsidRPr="00C52758" w:rsidRDefault="00890DFC" w:rsidP="00BD0505">
            <w:r w:rsidRPr="00C52758">
              <w:t>3 Physical exam</w:t>
            </w:r>
          </w:p>
          <w:p w14:paraId="32E8F248" w14:textId="77777777" w:rsidR="00890DFC" w:rsidRPr="00C52758" w:rsidRDefault="00890DFC" w:rsidP="00BD0505">
            <w:r w:rsidRPr="00C52758">
              <w:t>4 Surgery</w:t>
            </w:r>
          </w:p>
          <w:p w14:paraId="2DA373FF" w14:textId="77777777" w:rsidR="00890DFC" w:rsidRPr="00C52758" w:rsidRDefault="00890DFC" w:rsidP="00BD0505">
            <w:r w:rsidRPr="00C52758">
              <w:t>5 Emotional support</w:t>
            </w:r>
          </w:p>
          <w:p w14:paraId="72A5CE2F" w14:textId="77777777" w:rsidR="00890DFC" w:rsidRPr="00C52758" w:rsidRDefault="00890DFC" w:rsidP="00BD0505">
            <w:r w:rsidRPr="00C52758">
              <w:t>6 Plants or herbs</w:t>
            </w:r>
          </w:p>
          <w:p w14:paraId="5DE3C507" w14:textId="77777777" w:rsidR="00890DFC" w:rsidRPr="00C52758" w:rsidRDefault="00890DFC" w:rsidP="00BD0505">
            <w:r w:rsidRPr="00C52758">
              <w:t>7 Prayer</w:t>
            </w:r>
          </w:p>
          <w:p w14:paraId="060A8360" w14:textId="77777777" w:rsidR="00890DFC" w:rsidRPr="00C52758" w:rsidRDefault="00890DFC" w:rsidP="00BD0505">
            <w:r w:rsidRPr="00C52758">
              <w:t>8 Other (Please specify)</w:t>
            </w:r>
          </w:p>
          <w:p w14:paraId="5C5EA794" w14:textId="77777777" w:rsidR="00890DFC" w:rsidRPr="00C52758" w:rsidRDefault="00890DFC" w:rsidP="00BD0505">
            <w:r w:rsidRPr="00C52758">
              <w:t>98 Prefer not to say</w:t>
            </w:r>
          </w:p>
        </w:tc>
        <w:tc>
          <w:tcPr>
            <w:tcW w:w="1508" w:type="dxa"/>
          </w:tcPr>
          <w:p w14:paraId="364FD153" w14:textId="77777777" w:rsidR="00890DFC" w:rsidRDefault="00890DFC" w:rsidP="00BD0505"/>
        </w:tc>
      </w:tr>
      <w:tr w:rsidR="00890DFC" w14:paraId="29828BA3" w14:textId="77777777" w:rsidTr="00BD0505">
        <w:tc>
          <w:tcPr>
            <w:tcW w:w="1073" w:type="dxa"/>
          </w:tcPr>
          <w:p w14:paraId="36AECEBF" w14:textId="77777777" w:rsidR="00890DFC" w:rsidRDefault="00890DFC" w:rsidP="00BD0505">
            <w:r>
              <w:t>2429</w:t>
            </w:r>
          </w:p>
        </w:tc>
        <w:tc>
          <w:tcPr>
            <w:tcW w:w="3686" w:type="dxa"/>
          </w:tcPr>
          <w:p w14:paraId="6B3E43C2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6B51F3">
              <w:rPr>
                <w:szCs w:val="18"/>
              </w:rPr>
              <w:t>If you felt that your health might be suffering as a result of stress or strain in your life, would you consider consulting any of these people?</w:t>
            </w:r>
          </w:p>
          <w:p w14:paraId="4EBA6987" w14:textId="77777777" w:rsidR="00890DFC" w:rsidRPr="006B51F3" w:rsidRDefault="00890DFC" w:rsidP="00BD0505">
            <w:pPr>
              <w:pStyle w:val="ListParagraph"/>
              <w:ind w:left="0" w:right="180"/>
              <w:rPr>
                <w:b/>
                <w:szCs w:val="18"/>
              </w:rPr>
            </w:pPr>
          </w:p>
          <w:p w14:paraId="606F4A37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b/>
                <w:szCs w:val="18"/>
              </w:rPr>
              <w:t>READ LIST; SELECT ALL MENTIONED</w:t>
            </w:r>
          </w:p>
        </w:tc>
        <w:tc>
          <w:tcPr>
            <w:tcW w:w="3260" w:type="dxa"/>
          </w:tcPr>
          <w:p w14:paraId="287F0895" w14:textId="77777777" w:rsidR="00890DFC" w:rsidRDefault="00890DFC" w:rsidP="00BD0505">
            <w:r>
              <w:t>1 Friends/family</w:t>
            </w:r>
          </w:p>
          <w:p w14:paraId="2C79057C" w14:textId="77777777" w:rsidR="00890DFC" w:rsidRDefault="00890DFC" w:rsidP="00BD0505">
            <w:r>
              <w:t>2 Health professional at hospital/clinic</w:t>
            </w:r>
          </w:p>
          <w:p w14:paraId="39D43938" w14:textId="77777777" w:rsidR="00890DFC" w:rsidRDefault="00890DFC" w:rsidP="00BD0505">
            <w:r>
              <w:t>3 Country doctor/zoe</w:t>
            </w:r>
          </w:p>
          <w:p w14:paraId="1DA3E4A6" w14:textId="77777777" w:rsidR="00890DFC" w:rsidRDefault="00890DFC" w:rsidP="00BD0505">
            <w:r>
              <w:t>4 CHV</w:t>
            </w:r>
          </w:p>
          <w:p w14:paraId="33877CD6" w14:textId="77777777" w:rsidR="00890DFC" w:rsidRDefault="00890DFC" w:rsidP="00BD0505">
            <w:r>
              <w:t>5 Religious group/leader</w:t>
            </w:r>
          </w:p>
          <w:p w14:paraId="6FCCF0FC" w14:textId="77777777" w:rsidR="00890DFC" w:rsidRPr="00C5275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2445EC2F" w14:textId="77777777" w:rsidR="00890DFC" w:rsidRDefault="00890DFC" w:rsidP="00BD0505"/>
        </w:tc>
      </w:tr>
      <w:tr w:rsidR="00890DFC" w14:paraId="3AEBC071" w14:textId="77777777" w:rsidTr="00BD0505">
        <w:tc>
          <w:tcPr>
            <w:tcW w:w="1073" w:type="dxa"/>
          </w:tcPr>
          <w:p w14:paraId="1033A769" w14:textId="77777777" w:rsidR="00890DFC" w:rsidRDefault="00890DFC" w:rsidP="00BD0505"/>
        </w:tc>
        <w:tc>
          <w:tcPr>
            <w:tcW w:w="3686" w:type="dxa"/>
          </w:tcPr>
          <w:p w14:paraId="28AA2DA7" w14:textId="77777777" w:rsidR="00890DFC" w:rsidRPr="00093B74" w:rsidRDefault="00890DFC" w:rsidP="00BD0505">
            <w:pPr>
              <w:rPr>
                <w:lang w:val="en-US"/>
              </w:rPr>
            </w:pPr>
            <w:r>
              <w:rPr>
                <w:lang w:val="en-US"/>
              </w:rPr>
              <w:t>MENTAL HEALTH (CONT.)</w:t>
            </w:r>
          </w:p>
          <w:p w14:paraId="23A63696" w14:textId="77777777" w:rsidR="00890DFC" w:rsidRDefault="00890DFC" w:rsidP="00BD0505">
            <w:pPr>
              <w:rPr>
                <w:b/>
                <w:lang w:val="en-US"/>
              </w:rPr>
            </w:pPr>
          </w:p>
          <w:p w14:paraId="3A88E6F1" w14:textId="77777777" w:rsidR="00890DFC" w:rsidRPr="00093B74" w:rsidRDefault="00890DFC" w:rsidP="00BD0505">
            <w:pPr>
              <w:rPr>
                <w:b/>
                <w:lang w:val="en-US"/>
              </w:rPr>
            </w:pPr>
            <w:r w:rsidRPr="00093B74">
              <w:rPr>
                <w:b/>
                <w:lang w:val="en-US"/>
              </w:rPr>
              <w:t>BOTH SITES</w:t>
            </w:r>
          </w:p>
        </w:tc>
        <w:tc>
          <w:tcPr>
            <w:tcW w:w="3260" w:type="dxa"/>
          </w:tcPr>
          <w:p w14:paraId="31108C36" w14:textId="77777777" w:rsidR="00890DFC" w:rsidRDefault="00890DFC" w:rsidP="00BD0505">
            <w:pPr>
              <w:rPr>
                <w:highlight w:val="yellow"/>
              </w:rPr>
            </w:pPr>
          </w:p>
        </w:tc>
        <w:tc>
          <w:tcPr>
            <w:tcW w:w="1508" w:type="dxa"/>
          </w:tcPr>
          <w:p w14:paraId="62DFB33B" w14:textId="77777777" w:rsidR="00890DFC" w:rsidRDefault="00890DFC" w:rsidP="00BD0505"/>
        </w:tc>
      </w:tr>
      <w:tr w:rsidR="00890DFC" w14:paraId="2366D4F9" w14:textId="77777777" w:rsidTr="00BD0505">
        <w:tc>
          <w:tcPr>
            <w:tcW w:w="1073" w:type="dxa"/>
          </w:tcPr>
          <w:p w14:paraId="01427902" w14:textId="77777777" w:rsidR="00890DFC" w:rsidRDefault="00890DFC" w:rsidP="00BD0505">
            <w:r>
              <w:t>2430</w:t>
            </w:r>
          </w:p>
        </w:tc>
        <w:tc>
          <w:tcPr>
            <w:tcW w:w="3686" w:type="dxa"/>
          </w:tcPr>
          <w:p w14:paraId="6E28FFEA" w14:textId="77777777" w:rsidR="00890DFC" w:rsidRPr="00093B74" w:rsidRDefault="00890DFC" w:rsidP="00BD0505">
            <w:pPr>
              <w:rPr>
                <w:lang w:val="en-US"/>
              </w:rPr>
            </w:pPr>
            <w:r>
              <w:rPr>
                <w:lang w:val="en-US"/>
              </w:rPr>
              <w:t>Have you ever had any attacks of shaking/jerking of the arms or legs or fallen to the ground and lost consciousness?</w:t>
            </w:r>
          </w:p>
        </w:tc>
        <w:tc>
          <w:tcPr>
            <w:tcW w:w="3260" w:type="dxa"/>
          </w:tcPr>
          <w:p w14:paraId="35EEAB12" w14:textId="77777777" w:rsidR="00890DFC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0 No</w:t>
            </w:r>
          </w:p>
          <w:p w14:paraId="2025A8AF" w14:textId="77777777" w:rsidR="00890DFC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1 Yes</w:t>
            </w:r>
          </w:p>
        </w:tc>
        <w:tc>
          <w:tcPr>
            <w:tcW w:w="1508" w:type="dxa"/>
          </w:tcPr>
          <w:p w14:paraId="5FC4FE90" w14:textId="77777777" w:rsidR="00890DFC" w:rsidRDefault="00890DFC" w:rsidP="00BD0505"/>
        </w:tc>
      </w:tr>
      <w:tr w:rsidR="00890DFC" w14:paraId="54FE13B5" w14:textId="77777777" w:rsidTr="00BD0505">
        <w:tc>
          <w:tcPr>
            <w:tcW w:w="1073" w:type="dxa"/>
          </w:tcPr>
          <w:p w14:paraId="3B051532" w14:textId="77777777" w:rsidR="00890DFC" w:rsidRDefault="00890DFC" w:rsidP="00BD0505">
            <w:r>
              <w:t>2431</w:t>
            </w:r>
          </w:p>
        </w:tc>
        <w:tc>
          <w:tcPr>
            <w:tcW w:w="3686" w:type="dxa"/>
          </w:tcPr>
          <w:p w14:paraId="4D0AF69B" w14:textId="77777777" w:rsidR="00890DFC" w:rsidRDefault="00890DFC" w:rsidP="00BD0505">
            <w:r>
              <w:t xml:space="preserve"> Has any health care provider ever told you that you  have epilepsy?</w:t>
            </w:r>
          </w:p>
        </w:tc>
        <w:tc>
          <w:tcPr>
            <w:tcW w:w="3260" w:type="dxa"/>
          </w:tcPr>
          <w:p w14:paraId="38A3712D" w14:textId="77777777" w:rsidR="00890DFC" w:rsidRDefault="00890DFC" w:rsidP="00BD0505">
            <w:r>
              <w:t xml:space="preserve">0 No </w:t>
            </w:r>
          </w:p>
          <w:p w14:paraId="71398F28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4835DA22" w14:textId="77777777" w:rsidR="00890DFC" w:rsidRDefault="00890DFC" w:rsidP="00BD0505"/>
        </w:tc>
      </w:tr>
      <w:tr w:rsidR="00890DFC" w14:paraId="09AC3F0E" w14:textId="77777777" w:rsidTr="00BD0505">
        <w:tc>
          <w:tcPr>
            <w:tcW w:w="1073" w:type="dxa"/>
          </w:tcPr>
          <w:p w14:paraId="3246D9ED" w14:textId="77777777" w:rsidR="00890DFC" w:rsidRDefault="00890DFC" w:rsidP="00BD0505">
            <w:r>
              <w:t>2432</w:t>
            </w:r>
          </w:p>
        </w:tc>
        <w:tc>
          <w:tcPr>
            <w:tcW w:w="3686" w:type="dxa"/>
          </w:tcPr>
          <w:p w14:paraId="63232466" w14:textId="77777777" w:rsidR="00890DFC" w:rsidRDefault="00890DFC" w:rsidP="00BD0505">
            <w:r w:rsidRPr="00921FFA">
              <w:t xml:space="preserve">Have you seen a traditional healer for </w:t>
            </w:r>
            <w:r>
              <w:t xml:space="preserve">the epilepsy </w:t>
            </w:r>
          </w:p>
        </w:tc>
        <w:tc>
          <w:tcPr>
            <w:tcW w:w="3260" w:type="dxa"/>
          </w:tcPr>
          <w:p w14:paraId="56384BF3" w14:textId="77777777" w:rsidR="00890DFC" w:rsidRDefault="00890DFC" w:rsidP="00BD0505">
            <w:r>
              <w:t xml:space="preserve">0 No </w:t>
            </w:r>
          </w:p>
          <w:p w14:paraId="48C67C86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01A3F2F5" w14:textId="77777777" w:rsidR="00890DFC" w:rsidRDefault="00890DFC" w:rsidP="00BD0505"/>
        </w:tc>
      </w:tr>
      <w:tr w:rsidR="00890DFC" w14:paraId="0FCCD687" w14:textId="77777777" w:rsidTr="00BD0505">
        <w:tc>
          <w:tcPr>
            <w:tcW w:w="1073" w:type="dxa"/>
          </w:tcPr>
          <w:p w14:paraId="2FFBA958" w14:textId="77777777" w:rsidR="00890DFC" w:rsidRDefault="00890DFC" w:rsidP="00BD0505">
            <w:r>
              <w:t>2433</w:t>
            </w:r>
          </w:p>
        </w:tc>
        <w:tc>
          <w:tcPr>
            <w:tcW w:w="3686" w:type="dxa"/>
          </w:tcPr>
          <w:p w14:paraId="649C6F38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Has a doctor or other healthcare worker prescribed</w:t>
            </w:r>
          </w:p>
          <w:p w14:paraId="60639C28" w14:textId="77777777" w:rsidR="00890DFC" w:rsidRPr="00921FFA" w:rsidRDefault="00890DFC" w:rsidP="00BD0505">
            <w:r w:rsidRPr="00C03A38">
              <w:rPr>
                <w:lang w:val="en-US"/>
              </w:rPr>
              <w:t xml:space="preserve">medication </w:t>
            </w:r>
            <w:r>
              <w:rPr>
                <w:lang w:val="en-US"/>
              </w:rPr>
              <w:t>for your epilepsy?</w:t>
            </w:r>
          </w:p>
        </w:tc>
        <w:tc>
          <w:tcPr>
            <w:tcW w:w="3260" w:type="dxa"/>
          </w:tcPr>
          <w:p w14:paraId="686AA6C3" w14:textId="77777777" w:rsidR="00890DFC" w:rsidRDefault="00890DFC" w:rsidP="00BD0505">
            <w:r>
              <w:t>0 No</w:t>
            </w:r>
          </w:p>
          <w:p w14:paraId="5E8C66D2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4B517A47" w14:textId="77777777" w:rsidR="00890DFC" w:rsidRDefault="00890DFC" w:rsidP="00BD0505">
            <w:r>
              <w:t>[IF 2431=1]</w:t>
            </w:r>
          </w:p>
        </w:tc>
      </w:tr>
      <w:tr w:rsidR="00890DFC" w14:paraId="2771D929" w14:textId="77777777" w:rsidTr="00BD0505">
        <w:tc>
          <w:tcPr>
            <w:tcW w:w="1073" w:type="dxa"/>
          </w:tcPr>
          <w:p w14:paraId="404EBFA0" w14:textId="77777777" w:rsidR="00890DFC" w:rsidRDefault="00890DFC" w:rsidP="00BD0505">
            <w:r>
              <w:t>2434</w:t>
            </w:r>
          </w:p>
        </w:tc>
        <w:tc>
          <w:tcPr>
            <w:tcW w:w="3686" w:type="dxa"/>
          </w:tcPr>
          <w:p w14:paraId="281A3B03" w14:textId="77777777" w:rsidR="00890DFC" w:rsidRDefault="00890DFC" w:rsidP="00BD0505">
            <w:r w:rsidRPr="00C94233">
              <w:t>Where or who did you get that treatment from?</w:t>
            </w:r>
          </w:p>
        </w:tc>
        <w:tc>
          <w:tcPr>
            <w:tcW w:w="3260" w:type="dxa"/>
          </w:tcPr>
          <w:p w14:paraId="1156AC6C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452165E7" w14:textId="77777777" w:rsidR="00890DFC" w:rsidRDefault="00890DFC" w:rsidP="00BD0505">
            <w:r>
              <w:t>1 Hospital or clinic</w:t>
            </w:r>
          </w:p>
          <w:p w14:paraId="2D4F3160" w14:textId="77777777" w:rsidR="00890DFC" w:rsidRDefault="00890DFC" w:rsidP="00BD0505">
            <w:r>
              <w:t>2 Drug store</w:t>
            </w:r>
          </w:p>
          <w:p w14:paraId="5225FD46" w14:textId="77777777" w:rsidR="00890DFC" w:rsidRDefault="00890DFC" w:rsidP="00BD0505">
            <w:r>
              <w:t>3 Drug peddler</w:t>
            </w:r>
          </w:p>
          <w:p w14:paraId="167258A0" w14:textId="77777777" w:rsidR="00890DFC" w:rsidRDefault="00890DFC" w:rsidP="00BD0505">
            <w:r>
              <w:t>4 Traditional doctor/birth attendant</w:t>
            </w:r>
          </w:p>
          <w:p w14:paraId="3BBE9EB5" w14:textId="77777777" w:rsidR="00890DFC" w:rsidRDefault="00890DFC" w:rsidP="00BD0505">
            <w:r>
              <w:t>5 CHW</w:t>
            </w:r>
          </w:p>
          <w:p w14:paraId="1ADB6285" w14:textId="77777777" w:rsidR="00890DFC" w:rsidRDefault="00890DFC" w:rsidP="00BD0505">
            <w:r>
              <w:t>6 Church yard</w:t>
            </w:r>
          </w:p>
          <w:p w14:paraId="6D5F36D8" w14:textId="77777777" w:rsidR="00890DFC" w:rsidRDefault="00890DFC" w:rsidP="00BD0505">
            <w:r>
              <w:t>7 At home</w:t>
            </w:r>
          </w:p>
          <w:p w14:paraId="78C7F4F3" w14:textId="77777777" w:rsidR="00890DFC" w:rsidRDefault="00890DFC" w:rsidP="00BD0505">
            <w:r>
              <w:t>96 Other (please specify)</w:t>
            </w:r>
          </w:p>
          <w:p w14:paraId="2A0D117A" w14:textId="77777777" w:rsidR="00890DFC" w:rsidRDefault="00890DFC" w:rsidP="00BD0505"/>
          <w:p w14:paraId="52645142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6D8E25F1" w14:textId="77777777" w:rsidR="00890DFC" w:rsidRDefault="00890DFC" w:rsidP="00BD0505">
            <w:r>
              <w:t>1 Hospital/clinic</w:t>
            </w:r>
          </w:p>
          <w:p w14:paraId="01528E02" w14:textId="77777777" w:rsidR="00890DFC" w:rsidRDefault="00890DFC" w:rsidP="00BD0505">
            <w:r>
              <w:t>2 Drug store</w:t>
            </w:r>
          </w:p>
          <w:p w14:paraId="571E9527" w14:textId="77777777" w:rsidR="00890DFC" w:rsidRDefault="00890DFC" w:rsidP="00BD0505">
            <w:r>
              <w:t>3 Tablet man/black bagger</w:t>
            </w:r>
          </w:p>
          <w:p w14:paraId="4B4CDC60" w14:textId="77777777" w:rsidR="00890DFC" w:rsidRDefault="00890DFC" w:rsidP="00BD0505">
            <w:r>
              <w:t>4 Country doctor/traditional birth attendant</w:t>
            </w:r>
          </w:p>
          <w:p w14:paraId="5EAF20B2" w14:textId="77777777" w:rsidR="00890DFC" w:rsidRDefault="00890DFC" w:rsidP="00BD0505">
            <w:r>
              <w:t>5 CHV</w:t>
            </w:r>
          </w:p>
          <w:p w14:paraId="7F8633FD" w14:textId="77777777" w:rsidR="00890DFC" w:rsidRDefault="00890DFC" w:rsidP="00BD0505">
            <w:r>
              <w:t>6 Church yard</w:t>
            </w:r>
          </w:p>
          <w:p w14:paraId="5A855D41" w14:textId="77777777" w:rsidR="00890DFC" w:rsidRDefault="00890DFC" w:rsidP="00BD0505">
            <w:r>
              <w:t>7 At home</w:t>
            </w:r>
          </w:p>
          <w:p w14:paraId="495779A1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3BE1E85C" w14:textId="77777777" w:rsidR="00890DFC" w:rsidRDefault="00890DFC" w:rsidP="00BD0505">
            <w:r>
              <w:t>[IF 2431 = 1 AND 2433 = 1]</w:t>
            </w:r>
          </w:p>
          <w:p w14:paraId="649BE736" w14:textId="77777777" w:rsidR="00890DFC" w:rsidRDefault="00890DFC" w:rsidP="00BD0505"/>
          <w:p w14:paraId="4C0201FF" w14:textId="77777777" w:rsidR="00890DFC" w:rsidRDefault="00890DFC" w:rsidP="00BD0505"/>
          <w:p w14:paraId="04136563" w14:textId="77777777" w:rsidR="00890DFC" w:rsidRDefault="00890DFC" w:rsidP="00BD0505"/>
          <w:p w14:paraId="772540F5" w14:textId="77777777" w:rsidR="00890DFC" w:rsidRDefault="00890DFC" w:rsidP="00BD0505"/>
          <w:p w14:paraId="6B39E778" w14:textId="77777777" w:rsidR="00890DFC" w:rsidRDefault="00890DFC" w:rsidP="00BD0505">
            <w:r>
              <w:t>-&gt; 2321_spy</w:t>
            </w:r>
          </w:p>
        </w:tc>
      </w:tr>
      <w:tr w:rsidR="00890DFC" w14:paraId="3FE1B669" w14:textId="77777777" w:rsidTr="00BD0505">
        <w:tc>
          <w:tcPr>
            <w:tcW w:w="1073" w:type="dxa"/>
          </w:tcPr>
          <w:p w14:paraId="55A4C964" w14:textId="77777777" w:rsidR="00890DFC" w:rsidRDefault="00890DFC" w:rsidP="00BD0505">
            <w:r>
              <w:t>2434_spy</w:t>
            </w:r>
          </w:p>
        </w:tc>
        <w:tc>
          <w:tcPr>
            <w:tcW w:w="3686" w:type="dxa"/>
          </w:tcPr>
          <w:p w14:paraId="2DCEF6D1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77DF8292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54A1024A" w14:textId="77777777" w:rsidR="00890DFC" w:rsidRDefault="00890DFC" w:rsidP="00BD0505">
            <w:r>
              <w:t>[if 2434=96]</w:t>
            </w:r>
          </w:p>
        </w:tc>
      </w:tr>
      <w:tr w:rsidR="00890DFC" w:rsidDel="001D7A78" w14:paraId="762FA595" w14:textId="77777777" w:rsidTr="00BD0505">
        <w:tc>
          <w:tcPr>
            <w:tcW w:w="1073" w:type="dxa"/>
          </w:tcPr>
          <w:p w14:paraId="511FB8B4" w14:textId="77777777" w:rsidR="00890DFC" w:rsidDel="001D7A78" w:rsidRDefault="00890DFC" w:rsidP="00BD0505">
            <w:r>
              <w:t>NOTE</w:t>
            </w:r>
          </w:p>
        </w:tc>
        <w:tc>
          <w:tcPr>
            <w:tcW w:w="3686" w:type="dxa"/>
          </w:tcPr>
          <w:p w14:paraId="48FDB412" w14:textId="77777777" w:rsidR="00890DFC" w:rsidRDefault="00890DFC" w:rsidP="00BD0505">
            <w:r>
              <w:t>TUBERCULOSIS</w:t>
            </w:r>
          </w:p>
          <w:p w14:paraId="47F1F8D8" w14:textId="77777777" w:rsidR="00890DFC" w:rsidRDefault="00890DFC" w:rsidP="00BD0505"/>
          <w:p w14:paraId="28E45C4C" w14:textId="77777777" w:rsidR="00890DFC" w:rsidRPr="00093B74" w:rsidDel="001D7A78" w:rsidRDefault="00890DFC" w:rsidP="00BD0505">
            <w:pPr>
              <w:rPr>
                <w:b/>
              </w:rPr>
            </w:pPr>
            <w:r>
              <w:rPr>
                <w:b/>
              </w:rPr>
              <w:t>LIBERIA ONLY (2435-2443)</w:t>
            </w:r>
          </w:p>
        </w:tc>
        <w:tc>
          <w:tcPr>
            <w:tcW w:w="3260" w:type="dxa"/>
          </w:tcPr>
          <w:p w14:paraId="5BB5A3AD" w14:textId="77777777" w:rsidR="00890DFC" w:rsidDel="001D7A78" w:rsidRDefault="00890DFC" w:rsidP="00BD0505"/>
        </w:tc>
        <w:tc>
          <w:tcPr>
            <w:tcW w:w="1508" w:type="dxa"/>
          </w:tcPr>
          <w:p w14:paraId="62551C68" w14:textId="77777777" w:rsidR="00890DFC" w:rsidDel="001D7A78" w:rsidRDefault="00890DFC" w:rsidP="00BD0505"/>
        </w:tc>
      </w:tr>
      <w:tr w:rsidR="00890DFC" w:rsidDel="001D7A78" w14:paraId="6AEE16AF" w14:textId="77777777" w:rsidTr="00BD0505">
        <w:tc>
          <w:tcPr>
            <w:tcW w:w="1073" w:type="dxa"/>
          </w:tcPr>
          <w:p w14:paraId="1CF0433C" w14:textId="77777777" w:rsidR="00890DFC" w:rsidDel="001D7A78" w:rsidRDefault="00890DFC" w:rsidP="00BD0505">
            <w:r>
              <w:t>2435</w:t>
            </w:r>
          </w:p>
        </w:tc>
        <w:tc>
          <w:tcPr>
            <w:tcW w:w="3686" w:type="dxa"/>
          </w:tcPr>
          <w:p w14:paraId="4850233F" w14:textId="77777777" w:rsidR="00890DFC" w:rsidRPr="008468C3" w:rsidDel="001D7A78" w:rsidRDefault="00890DFC" w:rsidP="00BD0505">
            <w:r>
              <w:t>Have you ever heard of a sickness called tuberculosis (TB)?</w:t>
            </w:r>
          </w:p>
        </w:tc>
        <w:tc>
          <w:tcPr>
            <w:tcW w:w="3260" w:type="dxa"/>
          </w:tcPr>
          <w:p w14:paraId="4565088B" w14:textId="77777777" w:rsidR="00890DFC" w:rsidRDefault="00890DFC" w:rsidP="00BD0505">
            <w:r>
              <w:t>0 No</w:t>
            </w:r>
          </w:p>
          <w:p w14:paraId="5005A279" w14:textId="77777777" w:rsidR="00890DFC" w:rsidDel="001D7A78" w:rsidRDefault="00890DFC" w:rsidP="00BD0505">
            <w:r>
              <w:t>1 Yes</w:t>
            </w:r>
          </w:p>
        </w:tc>
        <w:tc>
          <w:tcPr>
            <w:tcW w:w="1508" w:type="dxa"/>
          </w:tcPr>
          <w:p w14:paraId="0336DDF8" w14:textId="77777777" w:rsidR="00890DFC" w:rsidDel="001D7A78" w:rsidRDefault="00890DFC" w:rsidP="00BD0505"/>
        </w:tc>
      </w:tr>
      <w:tr w:rsidR="00890DFC" w:rsidDel="001D7A78" w14:paraId="49AC67BC" w14:textId="77777777" w:rsidTr="00BD0505">
        <w:tc>
          <w:tcPr>
            <w:tcW w:w="1073" w:type="dxa"/>
          </w:tcPr>
          <w:p w14:paraId="4AE91C21" w14:textId="77777777" w:rsidR="00890DFC" w:rsidDel="001D7A78" w:rsidRDefault="00890DFC" w:rsidP="00BD0505">
            <w:r>
              <w:t>2436</w:t>
            </w:r>
          </w:p>
        </w:tc>
        <w:tc>
          <w:tcPr>
            <w:tcW w:w="3686" w:type="dxa"/>
          </w:tcPr>
          <w:p w14:paraId="6BE905C3" w14:textId="77777777" w:rsidR="00890DFC" w:rsidRDefault="00890DFC" w:rsidP="00BD0505">
            <w:r>
              <w:t>What do you know about how this sickness called TB is spread?</w:t>
            </w:r>
          </w:p>
          <w:p w14:paraId="658EF9A2" w14:textId="77777777" w:rsidR="00890DFC" w:rsidRPr="008468C3" w:rsidDel="001D7A78" w:rsidRDefault="00890DFC" w:rsidP="00BD0505">
            <w:r>
              <w:t>[SELECT ALL MENTIONED]</w:t>
            </w:r>
          </w:p>
        </w:tc>
        <w:tc>
          <w:tcPr>
            <w:tcW w:w="3260" w:type="dxa"/>
          </w:tcPr>
          <w:p w14:paraId="390B95FE" w14:textId="77777777" w:rsidR="00890DFC" w:rsidRDefault="00890DFC" w:rsidP="00BD0505">
            <w:r>
              <w:t>1  Touching someone with TB</w:t>
            </w:r>
          </w:p>
          <w:p w14:paraId="0C85F875" w14:textId="77777777" w:rsidR="00890DFC" w:rsidRDefault="00890DFC" w:rsidP="00BD0505">
            <w:r>
              <w:t>2 Sharing food with someone with TB</w:t>
            </w:r>
          </w:p>
          <w:p w14:paraId="0A99696A" w14:textId="77777777" w:rsidR="00890DFC" w:rsidRDefault="00890DFC" w:rsidP="00BD0505">
            <w:r>
              <w:t>3 Coughing</w:t>
            </w:r>
          </w:p>
          <w:p w14:paraId="3A6DB0DE" w14:textId="77777777" w:rsidR="00890DFC" w:rsidRDefault="00890DFC" w:rsidP="00BD0505">
            <w:r>
              <w:t>4 Spitting</w:t>
            </w:r>
          </w:p>
          <w:p w14:paraId="1D2718AE" w14:textId="77777777" w:rsidR="00890DFC" w:rsidRDefault="00890DFC" w:rsidP="00BD0505">
            <w:r>
              <w:t>5 Man woman business</w:t>
            </w:r>
          </w:p>
          <w:p w14:paraId="7FEA917D" w14:textId="77777777" w:rsidR="00890DFC" w:rsidRDefault="00890DFC" w:rsidP="00BD0505">
            <w:r>
              <w:t>6 Witchcraft</w:t>
            </w:r>
          </w:p>
          <w:p w14:paraId="64DC7726" w14:textId="77777777" w:rsidR="00890DFC" w:rsidRDefault="00890DFC" w:rsidP="00BD0505">
            <w:r>
              <w:t>96 Other (please specify)</w:t>
            </w:r>
          </w:p>
          <w:p w14:paraId="78D3C7B1" w14:textId="77777777" w:rsidR="00890DFC" w:rsidRDefault="00890DFC" w:rsidP="00BD0505">
            <w:r>
              <w:t>98 Don’t know</w:t>
            </w:r>
          </w:p>
          <w:p w14:paraId="6FA0B7CD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03B81FE6" w14:textId="77777777" w:rsidR="00890DFC" w:rsidDel="001D7A78" w:rsidRDefault="00890DFC" w:rsidP="00BD0505">
            <w:r>
              <w:t>[IF 2435=1]</w:t>
            </w:r>
          </w:p>
        </w:tc>
      </w:tr>
      <w:tr w:rsidR="00890DFC" w:rsidDel="001D7A78" w14:paraId="314BFD3C" w14:textId="77777777" w:rsidTr="00BD0505">
        <w:tc>
          <w:tcPr>
            <w:tcW w:w="1073" w:type="dxa"/>
          </w:tcPr>
          <w:p w14:paraId="76148570" w14:textId="77777777" w:rsidR="00890DFC" w:rsidDel="001D7A78" w:rsidRDefault="00890DFC" w:rsidP="00BD0505">
            <w:r>
              <w:t>2437</w:t>
            </w:r>
          </w:p>
        </w:tc>
        <w:tc>
          <w:tcPr>
            <w:tcW w:w="3686" w:type="dxa"/>
          </w:tcPr>
          <w:p w14:paraId="0C501A58" w14:textId="77777777" w:rsidR="00890DFC" w:rsidRPr="008468C3" w:rsidDel="001D7A78" w:rsidRDefault="00890DFC" w:rsidP="00BD0505">
            <w:r>
              <w:t>Have you ever had a health professional test you for TB?</w:t>
            </w:r>
          </w:p>
        </w:tc>
        <w:tc>
          <w:tcPr>
            <w:tcW w:w="3260" w:type="dxa"/>
          </w:tcPr>
          <w:p w14:paraId="780F50CC" w14:textId="77777777" w:rsidR="00890DFC" w:rsidRDefault="00890DFC" w:rsidP="00BD0505">
            <w:r>
              <w:t>0 No</w:t>
            </w:r>
          </w:p>
          <w:p w14:paraId="7E9B901A" w14:textId="77777777" w:rsidR="00890DFC" w:rsidRDefault="00890DFC" w:rsidP="00BD0505">
            <w:r>
              <w:t>1 Yes</w:t>
            </w:r>
          </w:p>
          <w:p w14:paraId="30F42829" w14:textId="77777777" w:rsidR="00890DFC" w:rsidRDefault="00890DFC" w:rsidP="00BD0505">
            <w:r>
              <w:t>98 Don’t know</w:t>
            </w:r>
          </w:p>
          <w:p w14:paraId="21B58A55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4C88A5C3" w14:textId="77777777" w:rsidR="00890DFC" w:rsidDel="001D7A78" w:rsidRDefault="00890DFC" w:rsidP="00BD0505">
            <w:r>
              <w:t>[IF 2435=1]</w:t>
            </w:r>
          </w:p>
        </w:tc>
      </w:tr>
      <w:tr w:rsidR="00890DFC" w:rsidDel="001D7A78" w14:paraId="580B154B" w14:textId="77777777" w:rsidTr="00BD0505">
        <w:tc>
          <w:tcPr>
            <w:tcW w:w="1073" w:type="dxa"/>
          </w:tcPr>
          <w:p w14:paraId="4B3EC701" w14:textId="77777777" w:rsidR="00890DFC" w:rsidDel="001D7A78" w:rsidRDefault="00890DFC" w:rsidP="00BD0505">
            <w:r>
              <w:t>2438</w:t>
            </w:r>
          </w:p>
        </w:tc>
        <w:tc>
          <w:tcPr>
            <w:tcW w:w="3686" w:type="dxa"/>
          </w:tcPr>
          <w:p w14:paraId="426553E5" w14:textId="77777777" w:rsidR="00890DFC" w:rsidRPr="008468C3" w:rsidDel="001D7A78" w:rsidRDefault="00890DFC" w:rsidP="00BD0505">
            <w:r>
              <w:t>You get the test result?</w:t>
            </w:r>
          </w:p>
        </w:tc>
        <w:tc>
          <w:tcPr>
            <w:tcW w:w="3260" w:type="dxa"/>
          </w:tcPr>
          <w:p w14:paraId="44504C90" w14:textId="77777777" w:rsidR="00890DFC" w:rsidRDefault="00890DFC" w:rsidP="00BD0505">
            <w:r>
              <w:t>0 No</w:t>
            </w:r>
          </w:p>
          <w:p w14:paraId="5795F805" w14:textId="77777777" w:rsidR="00890DFC" w:rsidRDefault="00890DFC" w:rsidP="00BD0505">
            <w:r>
              <w:t>1 Yes</w:t>
            </w:r>
          </w:p>
          <w:p w14:paraId="2F58AB23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77AA36F4" w14:textId="77777777" w:rsidR="00890DFC" w:rsidDel="001D7A78" w:rsidRDefault="00890DFC" w:rsidP="00BD0505">
            <w:r>
              <w:t>[IF 2437=1]</w:t>
            </w:r>
          </w:p>
        </w:tc>
      </w:tr>
      <w:tr w:rsidR="00890DFC" w:rsidDel="001D7A78" w14:paraId="762A90BF" w14:textId="77777777" w:rsidTr="00BD0505">
        <w:tc>
          <w:tcPr>
            <w:tcW w:w="1073" w:type="dxa"/>
          </w:tcPr>
          <w:p w14:paraId="3C3CB264" w14:textId="77777777" w:rsidR="00890DFC" w:rsidDel="001D7A78" w:rsidRDefault="00890DFC" w:rsidP="00BD0505">
            <w:r>
              <w:t>2439</w:t>
            </w:r>
          </w:p>
        </w:tc>
        <w:tc>
          <w:tcPr>
            <w:tcW w:w="3686" w:type="dxa"/>
          </w:tcPr>
          <w:p w14:paraId="7F947F7D" w14:textId="77777777" w:rsidR="00890DFC" w:rsidRPr="008468C3" w:rsidDel="001D7A78" w:rsidRDefault="00890DFC" w:rsidP="00BD0505">
            <w:r>
              <w:t>What was the test result?</w:t>
            </w:r>
          </w:p>
        </w:tc>
        <w:tc>
          <w:tcPr>
            <w:tcW w:w="3260" w:type="dxa"/>
          </w:tcPr>
          <w:p w14:paraId="7EEBE474" w14:textId="77777777" w:rsidR="00890DFC" w:rsidRDefault="00890DFC" w:rsidP="00BD0505">
            <w:r>
              <w:t>0 Negative</w:t>
            </w:r>
          </w:p>
          <w:p w14:paraId="3AA834B2" w14:textId="77777777" w:rsidR="00890DFC" w:rsidRDefault="00890DFC" w:rsidP="00BD0505">
            <w:r>
              <w:t>1 Positive</w:t>
            </w:r>
          </w:p>
          <w:p w14:paraId="61FA628F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5DA3F63E" w14:textId="77777777" w:rsidR="00890DFC" w:rsidDel="001D7A78" w:rsidRDefault="00890DFC" w:rsidP="00BD0505">
            <w:r>
              <w:t>[IF 2438=1]</w:t>
            </w:r>
          </w:p>
        </w:tc>
      </w:tr>
      <w:tr w:rsidR="00890DFC" w:rsidDel="001D7A78" w14:paraId="4EBBC3BD" w14:textId="77777777" w:rsidTr="00BD0505">
        <w:tc>
          <w:tcPr>
            <w:tcW w:w="1073" w:type="dxa"/>
          </w:tcPr>
          <w:p w14:paraId="59FFE2A0" w14:textId="77777777" w:rsidR="00890DFC" w:rsidDel="001D7A78" w:rsidRDefault="00890DFC" w:rsidP="00BD0505">
            <w:r>
              <w:t>2440</w:t>
            </w:r>
          </w:p>
        </w:tc>
        <w:tc>
          <w:tcPr>
            <w:tcW w:w="3686" w:type="dxa"/>
          </w:tcPr>
          <w:p w14:paraId="48A5FC0D" w14:textId="77777777" w:rsidR="00890DFC" w:rsidRDefault="00890DFC" w:rsidP="00BD0505">
            <w:r>
              <w:t>Where and who you get treatment for TB from? Any other place?</w:t>
            </w:r>
          </w:p>
          <w:p w14:paraId="22C35617" w14:textId="77777777" w:rsidR="00890DFC" w:rsidRDefault="00890DFC" w:rsidP="00BD0505"/>
          <w:p w14:paraId="3ACA8241" w14:textId="77777777" w:rsidR="00890DFC" w:rsidRPr="008468C3" w:rsidDel="001D7A78" w:rsidRDefault="00890DFC" w:rsidP="00BD0505">
            <w:r>
              <w:t>SELECT ALL MENTIONED</w:t>
            </w:r>
          </w:p>
        </w:tc>
        <w:tc>
          <w:tcPr>
            <w:tcW w:w="3260" w:type="dxa"/>
          </w:tcPr>
          <w:p w14:paraId="05F3BF8C" w14:textId="77777777" w:rsidR="00890DFC" w:rsidRDefault="00890DFC" w:rsidP="00BD0505">
            <w:r>
              <w:t>1 Hospital/clinic</w:t>
            </w:r>
          </w:p>
          <w:p w14:paraId="73081FB8" w14:textId="77777777" w:rsidR="00890DFC" w:rsidRDefault="00890DFC" w:rsidP="00BD0505">
            <w:r>
              <w:t>2 Drug store</w:t>
            </w:r>
          </w:p>
          <w:p w14:paraId="19B5C916" w14:textId="77777777" w:rsidR="00890DFC" w:rsidRDefault="00890DFC" w:rsidP="00BD0505">
            <w:r>
              <w:t>3 Tablet man/black bagger</w:t>
            </w:r>
          </w:p>
          <w:p w14:paraId="6DF0128D" w14:textId="77777777" w:rsidR="00890DFC" w:rsidRDefault="00890DFC" w:rsidP="00BD0505">
            <w:r>
              <w:t>4 Country doctor/traditional birth attendant</w:t>
            </w:r>
          </w:p>
          <w:p w14:paraId="2E04A8F4" w14:textId="77777777" w:rsidR="00890DFC" w:rsidRDefault="00890DFC" w:rsidP="00BD0505">
            <w:r>
              <w:t>5 CHV</w:t>
            </w:r>
          </w:p>
          <w:p w14:paraId="03D26AB1" w14:textId="77777777" w:rsidR="00890DFC" w:rsidRDefault="00890DFC" w:rsidP="00BD0505">
            <w:r>
              <w:t>6 Church yard</w:t>
            </w:r>
          </w:p>
          <w:p w14:paraId="3A53B7CE" w14:textId="77777777" w:rsidR="00890DFC" w:rsidRDefault="00890DFC" w:rsidP="00BD0505">
            <w:r>
              <w:t>7 At home</w:t>
            </w:r>
          </w:p>
          <w:p w14:paraId="38BF39D2" w14:textId="77777777" w:rsidR="00890DFC" w:rsidDel="001D7A78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1B19FAEB" w14:textId="77777777" w:rsidR="00890DFC" w:rsidDel="001D7A78" w:rsidRDefault="00890DFC" w:rsidP="00BD0505">
            <w:r>
              <w:t>[IF 2439=1]</w:t>
            </w:r>
          </w:p>
        </w:tc>
      </w:tr>
      <w:tr w:rsidR="00890DFC" w:rsidDel="001D7A78" w14:paraId="1917314B" w14:textId="77777777" w:rsidTr="00BD0505">
        <w:tc>
          <w:tcPr>
            <w:tcW w:w="1073" w:type="dxa"/>
          </w:tcPr>
          <w:p w14:paraId="1451169C" w14:textId="77777777" w:rsidR="00890DFC" w:rsidDel="001D7A78" w:rsidRDefault="00890DFC" w:rsidP="00BD0505">
            <w:r>
              <w:t>2440_spy</w:t>
            </w:r>
          </w:p>
        </w:tc>
        <w:tc>
          <w:tcPr>
            <w:tcW w:w="3686" w:type="dxa"/>
          </w:tcPr>
          <w:p w14:paraId="05DD1633" w14:textId="77777777" w:rsidR="00890DFC" w:rsidRPr="008468C3" w:rsidDel="001D7A78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0DA9467F" w14:textId="77777777" w:rsidR="00890DFC" w:rsidDel="001D7A78" w:rsidRDefault="00890DFC" w:rsidP="00BD0505">
            <w:r>
              <w:t>[Text]</w:t>
            </w:r>
          </w:p>
        </w:tc>
        <w:tc>
          <w:tcPr>
            <w:tcW w:w="1508" w:type="dxa"/>
          </w:tcPr>
          <w:p w14:paraId="320230CF" w14:textId="77777777" w:rsidR="00890DFC" w:rsidDel="001D7A78" w:rsidRDefault="00890DFC" w:rsidP="00BD0505">
            <w:r>
              <w:t>[IF 2440=96]</w:t>
            </w:r>
          </w:p>
        </w:tc>
      </w:tr>
      <w:tr w:rsidR="00890DFC" w:rsidDel="001D7A78" w14:paraId="0E19D1DE" w14:textId="77777777" w:rsidTr="00BD0505">
        <w:tc>
          <w:tcPr>
            <w:tcW w:w="1073" w:type="dxa"/>
          </w:tcPr>
          <w:p w14:paraId="29CAD7A6" w14:textId="77777777" w:rsidR="00890DFC" w:rsidDel="001D7A78" w:rsidRDefault="00890DFC" w:rsidP="00BD0505">
            <w:r>
              <w:t>2441</w:t>
            </w:r>
          </w:p>
        </w:tc>
        <w:tc>
          <w:tcPr>
            <w:tcW w:w="3686" w:type="dxa"/>
          </w:tcPr>
          <w:p w14:paraId="65BFC721" w14:textId="77777777" w:rsidR="00890DFC" w:rsidRPr="00A80BBB" w:rsidDel="001D7A78" w:rsidRDefault="00890DFC" w:rsidP="00BD0505">
            <w:r w:rsidRPr="00A80BBB">
              <w:rPr>
                <w:szCs w:val="18"/>
              </w:rPr>
              <w:t>Who did you go for treatment or advice FIRST?</w:t>
            </w:r>
          </w:p>
        </w:tc>
        <w:tc>
          <w:tcPr>
            <w:tcW w:w="3260" w:type="dxa"/>
          </w:tcPr>
          <w:p w14:paraId="0947364D" w14:textId="77777777" w:rsidR="00890DFC" w:rsidRDefault="00890DFC" w:rsidP="00BD0505">
            <w:r>
              <w:t>1 Hospital/clinic</w:t>
            </w:r>
          </w:p>
          <w:p w14:paraId="0BFADE60" w14:textId="77777777" w:rsidR="00890DFC" w:rsidRDefault="00890DFC" w:rsidP="00BD0505">
            <w:r>
              <w:t>2 Drug store</w:t>
            </w:r>
          </w:p>
          <w:p w14:paraId="3231B768" w14:textId="77777777" w:rsidR="00890DFC" w:rsidRDefault="00890DFC" w:rsidP="00BD0505">
            <w:r>
              <w:t>3 Tablet man/black bagger</w:t>
            </w:r>
          </w:p>
          <w:p w14:paraId="3855E2E7" w14:textId="77777777" w:rsidR="00890DFC" w:rsidRDefault="00890DFC" w:rsidP="00BD0505">
            <w:r>
              <w:t>4 Country doctor/traditional birth attendant</w:t>
            </w:r>
          </w:p>
          <w:p w14:paraId="51EE94C1" w14:textId="77777777" w:rsidR="00890DFC" w:rsidRDefault="00890DFC" w:rsidP="00BD0505">
            <w:r>
              <w:t>5 CHV</w:t>
            </w:r>
          </w:p>
          <w:p w14:paraId="48CD8BFA" w14:textId="77777777" w:rsidR="00890DFC" w:rsidRDefault="00890DFC" w:rsidP="00BD0505">
            <w:r>
              <w:t>6 Church yard</w:t>
            </w:r>
          </w:p>
          <w:p w14:paraId="107FC3D3" w14:textId="77777777" w:rsidR="00890DFC" w:rsidRDefault="00890DFC" w:rsidP="00BD0505">
            <w:r>
              <w:t>7 At home</w:t>
            </w:r>
          </w:p>
          <w:p w14:paraId="10882C81" w14:textId="77777777" w:rsidR="00890DFC" w:rsidDel="001D7A78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532002D7" w14:textId="77777777" w:rsidR="00890DFC" w:rsidDel="001D7A78" w:rsidRDefault="00890DFC" w:rsidP="00BD0505">
            <w:r>
              <w:t>[IF ANY OPTION 2440]</w:t>
            </w:r>
          </w:p>
        </w:tc>
      </w:tr>
      <w:tr w:rsidR="00890DFC" w:rsidDel="001D7A78" w14:paraId="450E21A7" w14:textId="77777777" w:rsidTr="00BD0505">
        <w:tc>
          <w:tcPr>
            <w:tcW w:w="1073" w:type="dxa"/>
          </w:tcPr>
          <w:p w14:paraId="0F94EA5F" w14:textId="77777777" w:rsidR="00890DFC" w:rsidRDefault="00890DFC" w:rsidP="00BD0505">
            <w:r>
              <w:t>2441_spy</w:t>
            </w:r>
          </w:p>
        </w:tc>
        <w:tc>
          <w:tcPr>
            <w:tcW w:w="3686" w:type="dxa"/>
          </w:tcPr>
          <w:p w14:paraId="5EF0053E" w14:textId="77777777" w:rsidR="00890DFC" w:rsidRPr="00A80BBB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Please specify</w:t>
            </w:r>
          </w:p>
        </w:tc>
        <w:tc>
          <w:tcPr>
            <w:tcW w:w="3260" w:type="dxa"/>
          </w:tcPr>
          <w:p w14:paraId="39060759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754A36B" w14:textId="77777777" w:rsidR="00890DFC" w:rsidDel="001D7A78" w:rsidRDefault="00890DFC" w:rsidP="00BD0505">
            <w:r>
              <w:t>[IF 2441=96]</w:t>
            </w:r>
          </w:p>
        </w:tc>
      </w:tr>
      <w:tr w:rsidR="00890DFC" w:rsidDel="001D7A78" w14:paraId="2B295302" w14:textId="77777777" w:rsidTr="00BD0505">
        <w:tc>
          <w:tcPr>
            <w:tcW w:w="1073" w:type="dxa"/>
          </w:tcPr>
          <w:p w14:paraId="4A2DDF15" w14:textId="77777777" w:rsidR="00890DFC" w:rsidDel="001D7A78" w:rsidRDefault="00890DFC" w:rsidP="00BD0505">
            <w:r>
              <w:t>2442</w:t>
            </w:r>
          </w:p>
        </w:tc>
        <w:tc>
          <w:tcPr>
            <w:tcW w:w="3686" w:type="dxa"/>
          </w:tcPr>
          <w:p w14:paraId="5CD3F32E" w14:textId="77777777" w:rsidR="00890DFC" w:rsidRPr="00A80BBB" w:rsidDel="001D7A78" w:rsidRDefault="00890DFC" w:rsidP="00BD0505">
            <w:r w:rsidRPr="00A80BBB">
              <w:rPr>
                <w:szCs w:val="18"/>
              </w:rPr>
              <w:t>What kind of treatment you take for TB?</w:t>
            </w:r>
          </w:p>
        </w:tc>
        <w:tc>
          <w:tcPr>
            <w:tcW w:w="3260" w:type="dxa"/>
          </w:tcPr>
          <w:p w14:paraId="4A2521A6" w14:textId="77777777" w:rsidR="00890DFC" w:rsidRDefault="00890DFC" w:rsidP="00BD0505">
            <w:r>
              <w:t>1 Tablets from clinician at health facility</w:t>
            </w:r>
          </w:p>
          <w:p w14:paraId="0D88B367" w14:textId="77777777" w:rsidR="00890DFC" w:rsidRDefault="00890DFC" w:rsidP="00BD0505">
            <w:r>
              <w:t>2 Country medicine</w:t>
            </w:r>
          </w:p>
          <w:p w14:paraId="50571E94" w14:textId="77777777" w:rsidR="00890DFC" w:rsidRDefault="00890DFC" w:rsidP="00BD0505">
            <w:r>
              <w:t>3 Prayer</w:t>
            </w:r>
          </w:p>
          <w:p w14:paraId="393CFB64" w14:textId="77777777" w:rsidR="00890DFC" w:rsidRDefault="00890DFC" w:rsidP="00BD0505">
            <w:r>
              <w:t>96 Other (please specify)</w:t>
            </w:r>
          </w:p>
          <w:p w14:paraId="73850D2F" w14:textId="77777777" w:rsidR="00890DFC" w:rsidRDefault="00890DFC" w:rsidP="00BD0505">
            <w:r>
              <w:t>98 Don’t know</w:t>
            </w:r>
          </w:p>
          <w:p w14:paraId="5257A674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07999D04" w14:textId="77777777" w:rsidR="00890DFC" w:rsidDel="001D7A78" w:rsidRDefault="00890DFC" w:rsidP="00BD0505">
            <w:r>
              <w:t>[IF 2439=1]</w:t>
            </w:r>
          </w:p>
        </w:tc>
      </w:tr>
      <w:tr w:rsidR="00890DFC" w:rsidDel="001D7A78" w14:paraId="083E8F6D" w14:textId="77777777" w:rsidTr="00BD0505">
        <w:tc>
          <w:tcPr>
            <w:tcW w:w="1073" w:type="dxa"/>
          </w:tcPr>
          <w:p w14:paraId="6B62422D" w14:textId="77777777" w:rsidR="00890DFC" w:rsidDel="001D7A78" w:rsidRDefault="00890DFC" w:rsidP="00BD0505">
            <w:r>
              <w:t>2443</w:t>
            </w:r>
          </w:p>
        </w:tc>
        <w:tc>
          <w:tcPr>
            <w:tcW w:w="3686" w:type="dxa"/>
          </w:tcPr>
          <w:p w14:paraId="33919902" w14:textId="77777777" w:rsidR="00890DFC" w:rsidRPr="00A80BBB" w:rsidDel="001D7A78" w:rsidRDefault="00890DFC" w:rsidP="00BD0505">
            <w:r w:rsidRPr="00A80BBB">
              <w:rPr>
                <w:szCs w:val="18"/>
              </w:rPr>
              <w:t>Did you take it until the clinician tell you ‘stop’?</w:t>
            </w:r>
          </w:p>
        </w:tc>
        <w:tc>
          <w:tcPr>
            <w:tcW w:w="3260" w:type="dxa"/>
          </w:tcPr>
          <w:p w14:paraId="73A7A17D" w14:textId="77777777" w:rsidR="00890DFC" w:rsidRDefault="00890DFC" w:rsidP="00BD0505">
            <w:r>
              <w:t>0 No</w:t>
            </w:r>
          </w:p>
          <w:p w14:paraId="00EB285B" w14:textId="77777777" w:rsidR="00890DFC" w:rsidRDefault="00890DFC" w:rsidP="00BD0505">
            <w:r>
              <w:t>1 Yes</w:t>
            </w:r>
          </w:p>
          <w:p w14:paraId="5877ECEB" w14:textId="77777777" w:rsidR="00890DFC" w:rsidRDefault="00890DFC" w:rsidP="00BD0505">
            <w:r>
              <w:t>98 Don’t know</w:t>
            </w:r>
          </w:p>
          <w:p w14:paraId="0BC8E69E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3543E1EA" w14:textId="77777777" w:rsidR="00890DFC" w:rsidDel="001D7A78" w:rsidRDefault="00890DFC" w:rsidP="00BD0505"/>
        </w:tc>
      </w:tr>
      <w:tr w:rsidR="00890DFC" w:rsidDel="001D7A78" w14:paraId="7469B459" w14:textId="77777777" w:rsidTr="00BD0505">
        <w:tc>
          <w:tcPr>
            <w:tcW w:w="1073" w:type="dxa"/>
          </w:tcPr>
          <w:p w14:paraId="6310EBAA" w14:textId="77777777" w:rsidR="00890DFC" w:rsidDel="001D7A78" w:rsidRDefault="00890DFC" w:rsidP="00BD0505">
            <w:r>
              <w:t>NOTE</w:t>
            </w:r>
          </w:p>
        </w:tc>
        <w:tc>
          <w:tcPr>
            <w:tcW w:w="3686" w:type="dxa"/>
          </w:tcPr>
          <w:p w14:paraId="1B2DB2E6" w14:textId="77777777" w:rsidR="00890DFC" w:rsidRDefault="00890DFC" w:rsidP="00BD0505">
            <w:r>
              <w:t>HIV</w:t>
            </w:r>
          </w:p>
          <w:p w14:paraId="4334E8BD" w14:textId="77777777" w:rsidR="00890DFC" w:rsidRDefault="00890DFC" w:rsidP="00BD0505"/>
          <w:p w14:paraId="5FD16390" w14:textId="77777777" w:rsidR="00890DFC" w:rsidRPr="00662562" w:rsidDel="001D7A78" w:rsidRDefault="00890DFC" w:rsidP="00BD0505">
            <w:pPr>
              <w:rPr>
                <w:b/>
              </w:rPr>
            </w:pPr>
            <w:r>
              <w:rPr>
                <w:b/>
              </w:rPr>
              <w:t>LIBERIA ONLY (2444-END)</w:t>
            </w:r>
          </w:p>
        </w:tc>
        <w:tc>
          <w:tcPr>
            <w:tcW w:w="3260" w:type="dxa"/>
          </w:tcPr>
          <w:p w14:paraId="7EE58165" w14:textId="77777777" w:rsidR="00890DFC" w:rsidDel="001D7A78" w:rsidRDefault="00890DFC" w:rsidP="00BD0505"/>
        </w:tc>
        <w:tc>
          <w:tcPr>
            <w:tcW w:w="1508" w:type="dxa"/>
          </w:tcPr>
          <w:p w14:paraId="45A20A15" w14:textId="77777777" w:rsidR="00890DFC" w:rsidDel="001D7A78" w:rsidRDefault="00890DFC" w:rsidP="00BD0505"/>
        </w:tc>
      </w:tr>
      <w:tr w:rsidR="00890DFC" w:rsidDel="001D7A78" w14:paraId="67A932AF" w14:textId="77777777" w:rsidTr="00BD0505">
        <w:tc>
          <w:tcPr>
            <w:tcW w:w="1073" w:type="dxa"/>
          </w:tcPr>
          <w:p w14:paraId="1638A9AE" w14:textId="77777777" w:rsidR="00890DFC" w:rsidDel="001D7A78" w:rsidRDefault="00890DFC" w:rsidP="00BD0505">
            <w:r>
              <w:t>2444</w:t>
            </w:r>
          </w:p>
        </w:tc>
        <w:tc>
          <w:tcPr>
            <w:tcW w:w="3686" w:type="dxa"/>
          </w:tcPr>
          <w:p w14:paraId="16D228B1" w14:textId="77777777" w:rsidR="00890DFC" w:rsidRPr="008468C3" w:rsidDel="001D7A78" w:rsidRDefault="00890DFC" w:rsidP="00BD0505">
            <w:r w:rsidRPr="00CC71D6">
              <w:t>Now I want to ask you some questions about HIV. Have you ever heard of a illness called HIV?</w:t>
            </w:r>
          </w:p>
        </w:tc>
        <w:tc>
          <w:tcPr>
            <w:tcW w:w="3260" w:type="dxa"/>
          </w:tcPr>
          <w:p w14:paraId="176FD5C9" w14:textId="77777777" w:rsidR="00890DFC" w:rsidRDefault="00890DFC" w:rsidP="00BD0505">
            <w:r>
              <w:t>0 No</w:t>
            </w:r>
          </w:p>
          <w:p w14:paraId="38693E70" w14:textId="77777777" w:rsidR="00890DFC" w:rsidRDefault="00890DFC" w:rsidP="00BD0505">
            <w:r>
              <w:t>1 Yes</w:t>
            </w:r>
          </w:p>
          <w:p w14:paraId="388D0DEE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165C22A1" w14:textId="77777777" w:rsidR="00890DFC" w:rsidDel="001D7A78" w:rsidRDefault="00890DFC" w:rsidP="00BD0505"/>
        </w:tc>
      </w:tr>
      <w:tr w:rsidR="00890DFC" w:rsidDel="001D7A78" w14:paraId="135BB9D3" w14:textId="77777777" w:rsidTr="00BD0505">
        <w:tc>
          <w:tcPr>
            <w:tcW w:w="1073" w:type="dxa"/>
          </w:tcPr>
          <w:p w14:paraId="610A4641" w14:textId="77777777" w:rsidR="00890DFC" w:rsidDel="001D7A78" w:rsidRDefault="00890DFC" w:rsidP="00BD0505">
            <w:r>
              <w:t>2445</w:t>
            </w:r>
          </w:p>
        </w:tc>
        <w:tc>
          <w:tcPr>
            <w:tcW w:w="3686" w:type="dxa"/>
          </w:tcPr>
          <w:p w14:paraId="62360DEB" w14:textId="77777777" w:rsidR="00890DFC" w:rsidRPr="00662562" w:rsidDel="001D7A78" w:rsidRDefault="00890DFC" w:rsidP="00BD0505">
            <w:r w:rsidRPr="00662562">
              <w:rPr>
                <w:szCs w:val="18"/>
              </w:rPr>
              <w:t>Can people get HIV from mosquito bites?</w:t>
            </w:r>
          </w:p>
        </w:tc>
        <w:tc>
          <w:tcPr>
            <w:tcW w:w="3260" w:type="dxa"/>
          </w:tcPr>
          <w:p w14:paraId="4EC0D633" w14:textId="77777777" w:rsidR="00890DFC" w:rsidRDefault="00890DFC" w:rsidP="00BD0505">
            <w:r>
              <w:t xml:space="preserve">0 No </w:t>
            </w:r>
          </w:p>
          <w:p w14:paraId="56E63699" w14:textId="77777777" w:rsidR="00890DFC" w:rsidRDefault="00890DFC" w:rsidP="00BD0505">
            <w:r>
              <w:t>1  Yes</w:t>
            </w:r>
          </w:p>
          <w:p w14:paraId="58C95DC7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401F7F19" w14:textId="77777777" w:rsidR="00890DFC" w:rsidDel="001D7A78" w:rsidRDefault="00890DFC" w:rsidP="00BD0505"/>
        </w:tc>
      </w:tr>
      <w:tr w:rsidR="00890DFC" w:rsidDel="001D7A78" w14:paraId="3A03EBCF" w14:textId="77777777" w:rsidTr="00BD0505">
        <w:tc>
          <w:tcPr>
            <w:tcW w:w="1073" w:type="dxa"/>
          </w:tcPr>
          <w:p w14:paraId="40F4A207" w14:textId="77777777" w:rsidR="00890DFC" w:rsidDel="001D7A78" w:rsidRDefault="00890DFC" w:rsidP="00BD0505">
            <w:r>
              <w:t>2446</w:t>
            </w:r>
          </w:p>
        </w:tc>
        <w:tc>
          <w:tcPr>
            <w:tcW w:w="3686" w:type="dxa"/>
          </w:tcPr>
          <w:p w14:paraId="03F8C03C" w14:textId="77777777" w:rsidR="00890DFC" w:rsidRPr="00662562" w:rsidDel="001D7A78" w:rsidRDefault="00890DFC" w:rsidP="00BD0505">
            <w:r w:rsidRPr="00662562">
              <w:rPr>
                <w:szCs w:val="18"/>
              </w:rPr>
              <w:t>Can people get HIV by sharing food with a person who has HIV?</w:t>
            </w:r>
          </w:p>
        </w:tc>
        <w:tc>
          <w:tcPr>
            <w:tcW w:w="3260" w:type="dxa"/>
          </w:tcPr>
          <w:p w14:paraId="78F38187" w14:textId="77777777" w:rsidR="00890DFC" w:rsidRDefault="00890DFC" w:rsidP="00BD0505">
            <w:r>
              <w:t xml:space="preserve">0 No </w:t>
            </w:r>
          </w:p>
          <w:p w14:paraId="30BD200A" w14:textId="77777777" w:rsidR="00890DFC" w:rsidRDefault="00890DFC" w:rsidP="00BD0505">
            <w:r>
              <w:t>1  Yes</w:t>
            </w:r>
          </w:p>
          <w:p w14:paraId="6282ED2F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53D1FDD6" w14:textId="77777777" w:rsidR="00890DFC" w:rsidDel="001D7A78" w:rsidRDefault="00890DFC" w:rsidP="00BD0505"/>
        </w:tc>
      </w:tr>
      <w:tr w:rsidR="00890DFC" w:rsidDel="001D7A78" w14:paraId="5755FECA" w14:textId="77777777" w:rsidTr="00BD0505">
        <w:tc>
          <w:tcPr>
            <w:tcW w:w="1073" w:type="dxa"/>
          </w:tcPr>
          <w:p w14:paraId="437A41B6" w14:textId="77777777" w:rsidR="00890DFC" w:rsidDel="001D7A78" w:rsidRDefault="00890DFC" w:rsidP="00BD0505">
            <w:r>
              <w:t>2447</w:t>
            </w:r>
          </w:p>
        </w:tc>
        <w:tc>
          <w:tcPr>
            <w:tcW w:w="3686" w:type="dxa"/>
          </w:tcPr>
          <w:p w14:paraId="4437B0F8" w14:textId="77777777" w:rsidR="00890DFC" w:rsidRPr="00662562" w:rsidDel="001D7A78" w:rsidRDefault="00890DFC" w:rsidP="00BD0505">
            <w:r w:rsidRPr="00662562">
              <w:rPr>
                <w:szCs w:val="18"/>
              </w:rPr>
              <w:t xml:space="preserve">Can people get HIV from witchcraft or something like that? </w:t>
            </w:r>
          </w:p>
        </w:tc>
        <w:tc>
          <w:tcPr>
            <w:tcW w:w="3260" w:type="dxa"/>
          </w:tcPr>
          <w:p w14:paraId="278CE95F" w14:textId="77777777" w:rsidR="00890DFC" w:rsidRDefault="00890DFC" w:rsidP="00BD0505">
            <w:r>
              <w:t xml:space="preserve">0 No </w:t>
            </w:r>
          </w:p>
          <w:p w14:paraId="63E19BBB" w14:textId="77777777" w:rsidR="00890DFC" w:rsidRDefault="00890DFC" w:rsidP="00BD0505">
            <w:r>
              <w:t>1  Yes</w:t>
            </w:r>
          </w:p>
          <w:p w14:paraId="612033F1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2B758AAE" w14:textId="77777777" w:rsidR="00890DFC" w:rsidDel="001D7A78" w:rsidRDefault="00890DFC" w:rsidP="00BD0505"/>
        </w:tc>
      </w:tr>
      <w:tr w:rsidR="00890DFC" w:rsidDel="001D7A78" w14:paraId="7F6D9240" w14:textId="77777777" w:rsidTr="00BD0505">
        <w:tc>
          <w:tcPr>
            <w:tcW w:w="1073" w:type="dxa"/>
          </w:tcPr>
          <w:p w14:paraId="191C7376" w14:textId="77777777" w:rsidR="00890DFC" w:rsidDel="001D7A78" w:rsidRDefault="00890DFC" w:rsidP="00BD0505">
            <w:r>
              <w:t>2448</w:t>
            </w:r>
          </w:p>
        </w:tc>
        <w:tc>
          <w:tcPr>
            <w:tcW w:w="3686" w:type="dxa"/>
          </w:tcPr>
          <w:p w14:paraId="738634CE" w14:textId="77777777" w:rsidR="00890DFC" w:rsidRPr="00662562" w:rsidDel="001D7A78" w:rsidRDefault="00890DFC" w:rsidP="00BD0505">
            <w:r w:rsidRPr="00662562">
              <w:rPr>
                <w:szCs w:val="18"/>
              </w:rPr>
              <w:t>Is it true that a healthy-looking person can have HIV?</w:t>
            </w:r>
          </w:p>
        </w:tc>
        <w:tc>
          <w:tcPr>
            <w:tcW w:w="3260" w:type="dxa"/>
          </w:tcPr>
          <w:p w14:paraId="7EA4B2DA" w14:textId="77777777" w:rsidR="00890DFC" w:rsidRDefault="00890DFC" w:rsidP="00BD0505">
            <w:r>
              <w:t xml:space="preserve">0 No </w:t>
            </w:r>
          </w:p>
          <w:p w14:paraId="0F6E4451" w14:textId="77777777" w:rsidR="00890DFC" w:rsidRDefault="00890DFC" w:rsidP="00BD0505">
            <w:r>
              <w:t>1  Yes</w:t>
            </w:r>
          </w:p>
          <w:p w14:paraId="143F994A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66E878C2" w14:textId="77777777" w:rsidR="00890DFC" w:rsidDel="001D7A78" w:rsidRDefault="00890DFC" w:rsidP="00BD0505"/>
        </w:tc>
      </w:tr>
      <w:tr w:rsidR="00890DFC" w:rsidDel="001D7A78" w14:paraId="7C3749C2" w14:textId="77777777" w:rsidTr="00BD0505">
        <w:tc>
          <w:tcPr>
            <w:tcW w:w="1073" w:type="dxa"/>
          </w:tcPr>
          <w:p w14:paraId="2990910B" w14:textId="77777777" w:rsidR="00890DFC" w:rsidDel="001D7A78" w:rsidRDefault="00890DFC" w:rsidP="00BD0505">
            <w:r>
              <w:t>2449</w:t>
            </w:r>
          </w:p>
        </w:tc>
        <w:tc>
          <w:tcPr>
            <w:tcW w:w="3686" w:type="dxa"/>
          </w:tcPr>
          <w:p w14:paraId="2A192D23" w14:textId="77777777" w:rsidR="00890DFC" w:rsidRPr="00662562" w:rsidDel="001D7A78" w:rsidRDefault="00890DFC" w:rsidP="00BD0505">
            <w:r w:rsidRPr="00662562">
              <w:rPr>
                <w:szCs w:val="18"/>
              </w:rPr>
              <w:t>If a member of your family/partner got infected with HIV, would you want it to remain a secret or not?</w:t>
            </w:r>
          </w:p>
        </w:tc>
        <w:tc>
          <w:tcPr>
            <w:tcW w:w="3260" w:type="dxa"/>
          </w:tcPr>
          <w:p w14:paraId="22E55EE6" w14:textId="77777777" w:rsidR="00890DFC" w:rsidRDefault="00890DFC" w:rsidP="00BD0505">
            <w:r>
              <w:t xml:space="preserve">0 No </w:t>
            </w:r>
          </w:p>
          <w:p w14:paraId="54766676" w14:textId="77777777" w:rsidR="00890DFC" w:rsidRDefault="00890DFC" w:rsidP="00BD0505">
            <w:r>
              <w:t>1  Yes</w:t>
            </w:r>
          </w:p>
          <w:p w14:paraId="5D458C97" w14:textId="77777777" w:rsidR="00890DFC" w:rsidRDefault="00890DFC" w:rsidP="00BD0505">
            <w:r>
              <w:t>98 Don’t know</w:t>
            </w:r>
          </w:p>
          <w:p w14:paraId="502F60E2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44A4AABF" w14:textId="77777777" w:rsidR="00890DFC" w:rsidDel="001D7A78" w:rsidRDefault="00890DFC" w:rsidP="00BD0505"/>
        </w:tc>
      </w:tr>
      <w:tr w:rsidR="00890DFC" w:rsidDel="001D7A78" w14:paraId="094EFC12" w14:textId="77777777" w:rsidTr="00BD0505">
        <w:tc>
          <w:tcPr>
            <w:tcW w:w="1073" w:type="dxa"/>
          </w:tcPr>
          <w:p w14:paraId="701598A6" w14:textId="77777777" w:rsidR="00890DFC" w:rsidDel="001D7A78" w:rsidRDefault="00890DFC" w:rsidP="00BD0505">
            <w:r>
              <w:t>2450</w:t>
            </w:r>
          </w:p>
        </w:tc>
        <w:tc>
          <w:tcPr>
            <w:tcW w:w="3686" w:type="dxa"/>
          </w:tcPr>
          <w:p w14:paraId="078E1E35" w14:textId="77777777" w:rsidR="00890DFC" w:rsidRPr="00662562" w:rsidDel="001D7A78" w:rsidRDefault="00890DFC" w:rsidP="00BD0505">
            <w:r w:rsidRPr="00662562">
              <w:rPr>
                <w:szCs w:val="18"/>
              </w:rPr>
              <w:t>If a member of your family/partner became sick from HIV, would you be willing to care for her or him in your own household?</w:t>
            </w:r>
          </w:p>
        </w:tc>
        <w:tc>
          <w:tcPr>
            <w:tcW w:w="3260" w:type="dxa"/>
          </w:tcPr>
          <w:p w14:paraId="72297B24" w14:textId="77777777" w:rsidR="00890DFC" w:rsidRDefault="00890DFC" w:rsidP="00BD0505">
            <w:r>
              <w:t xml:space="preserve">0 No </w:t>
            </w:r>
          </w:p>
          <w:p w14:paraId="3C661481" w14:textId="77777777" w:rsidR="00890DFC" w:rsidRDefault="00890DFC" w:rsidP="00BD0505">
            <w:r>
              <w:t>1  Yes</w:t>
            </w:r>
          </w:p>
          <w:p w14:paraId="332D7F97" w14:textId="77777777" w:rsidR="00890DFC" w:rsidRDefault="00890DFC" w:rsidP="00BD0505">
            <w:r>
              <w:t>98 Don’t know</w:t>
            </w:r>
          </w:p>
          <w:p w14:paraId="73849ED1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41CDA565" w14:textId="77777777" w:rsidR="00890DFC" w:rsidDel="001D7A78" w:rsidRDefault="00890DFC" w:rsidP="00BD0505"/>
        </w:tc>
      </w:tr>
      <w:tr w:rsidR="00890DFC" w:rsidDel="001D7A78" w14:paraId="63C70BBC" w14:textId="77777777" w:rsidTr="00BD0505">
        <w:tc>
          <w:tcPr>
            <w:tcW w:w="1073" w:type="dxa"/>
          </w:tcPr>
          <w:p w14:paraId="3628F2FD" w14:textId="77777777" w:rsidR="00890DFC" w:rsidDel="001D7A78" w:rsidRDefault="00890DFC" w:rsidP="00BD0505">
            <w:r>
              <w:t>2451</w:t>
            </w:r>
          </w:p>
        </w:tc>
        <w:tc>
          <w:tcPr>
            <w:tcW w:w="3686" w:type="dxa"/>
          </w:tcPr>
          <w:p w14:paraId="5BFEB371" w14:textId="77777777" w:rsidR="00890DFC" w:rsidRPr="00662562" w:rsidDel="001D7A78" w:rsidRDefault="00890DFC" w:rsidP="00BD0505">
            <w:r w:rsidRPr="00662562">
              <w:rPr>
                <w:szCs w:val="18"/>
              </w:rPr>
              <w:t>Would you buy fresh vegetables from someone at the market if you knew that this person got HIV?</w:t>
            </w:r>
          </w:p>
        </w:tc>
        <w:tc>
          <w:tcPr>
            <w:tcW w:w="3260" w:type="dxa"/>
          </w:tcPr>
          <w:p w14:paraId="5536E698" w14:textId="77777777" w:rsidR="00890DFC" w:rsidRDefault="00890DFC" w:rsidP="00BD0505">
            <w:r>
              <w:t xml:space="preserve">0 No </w:t>
            </w:r>
          </w:p>
          <w:p w14:paraId="36392851" w14:textId="77777777" w:rsidR="00890DFC" w:rsidRDefault="00890DFC" w:rsidP="00BD0505">
            <w:r>
              <w:t>1  Yes</w:t>
            </w:r>
          </w:p>
          <w:p w14:paraId="49CC6FC3" w14:textId="77777777" w:rsidR="00890DFC" w:rsidRDefault="00890DFC" w:rsidP="00BD0505">
            <w:r>
              <w:t>98 Don’t know</w:t>
            </w:r>
          </w:p>
          <w:p w14:paraId="42E8587E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6697ACA4" w14:textId="77777777" w:rsidR="00890DFC" w:rsidDel="001D7A78" w:rsidRDefault="00890DFC" w:rsidP="00BD0505"/>
        </w:tc>
      </w:tr>
      <w:tr w:rsidR="00890DFC" w:rsidDel="001D7A78" w14:paraId="37C84854" w14:textId="77777777" w:rsidTr="00BD0505">
        <w:tc>
          <w:tcPr>
            <w:tcW w:w="1073" w:type="dxa"/>
          </w:tcPr>
          <w:p w14:paraId="661A044F" w14:textId="77777777" w:rsidR="00890DFC" w:rsidDel="001D7A78" w:rsidRDefault="00890DFC" w:rsidP="00BD0505">
            <w:r>
              <w:t>2452</w:t>
            </w:r>
          </w:p>
        </w:tc>
        <w:tc>
          <w:tcPr>
            <w:tcW w:w="3686" w:type="dxa"/>
          </w:tcPr>
          <w:p w14:paraId="0F2442D0" w14:textId="77777777" w:rsidR="00890DFC" w:rsidRPr="00662562" w:rsidDel="001D7A78" w:rsidRDefault="00890DFC" w:rsidP="00BD0505">
            <w:r w:rsidRPr="00662562">
              <w:rPr>
                <w:szCs w:val="18"/>
              </w:rPr>
              <w:t>In your opinion, if a teacher has HIV but is not sick, should he/she be allowed to continue teaching in the school?</w:t>
            </w:r>
          </w:p>
        </w:tc>
        <w:tc>
          <w:tcPr>
            <w:tcW w:w="3260" w:type="dxa"/>
          </w:tcPr>
          <w:p w14:paraId="7D23DF8E" w14:textId="77777777" w:rsidR="00890DFC" w:rsidRDefault="00890DFC" w:rsidP="00BD0505">
            <w:r>
              <w:t xml:space="preserve">0 No </w:t>
            </w:r>
          </w:p>
          <w:p w14:paraId="64443B0D" w14:textId="77777777" w:rsidR="00890DFC" w:rsidRDefault="00890DFC" w:rsidP="00BD0505">
            <w:r>
              <w:t>1  Yes</w:t>
            </w:r>
          </w:p>
          <w:p w14:paraId="289A544A" w14:textId="77777777" w:rsidR="00890DFC" w:rsidRDefault="00890DFC" w:rsidP="00BD0505">
            <w:r>
              <w:t>98 Don’t know</w:t>
            </w:r>
          </w:p>
          <w:p w14:paraId="43A06A4F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7C1B20DA" w14:textId="77777777" w:rsidR="00890DFC" w:rsidDel="001D7A78" w:rsidRDefault="00890DFC" w:rsidP="00BD0505"/>
        </w:tc>
      </w:tr>
      <w:tr w:rsidR="00890DFC" w:rsidDel="001D7A78" w14:paraId="3649A53C" w14:textId="77777777" w:rsidTr="00BD0505">
        <w:tc>
          <w:tcPr>
            <w:tcW w:w="1073" w:type="dxa"/>
          </w:tcPr>
          <w:p w14:paraId="198B7F2E" w14:textId="77777777" w:rsidR="00890DFC" w:rsidRDefault="00890DFC" w:rsidP="00BD0505">
            <w:r>
              <w:t>2453</w:t>
            </w:r>
          </w:p>
        </w:tc>
        <w:tc>
          <w:tcPr>
            <w:tcW w:w="3686" w:type="dxa"/>
          </w:tcPr>
          <w:p w14:paraId="179AD830" w14:textId="77777777" w:rsidR="00890DFC" w:rsidRPr="00662562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Can HIV be transmitted from a mother to her baby during pregnancy?</w:t>
            </w:r>
          </w:p>
        </w:tc>
        <w:tc>
          <w:tcPr>
            <w:tcW w:w="3260" w:type="dxa"/>
          </w:tcPr>
          <w:p w14:paraId="2A646010" w14:textId="77777777" w:rsidR="00890DFC" w:rsidRDefault="00890DFC" w:rsidP="00BD0505">
            <w:r>
              <w:t xml:space="preserve">0 No </w:t>
            </w:r>
          </w:p>
          <w:p w14:paraId="67C6093F" w14:textId="77777777" w:rsidR="00890DFC" w:rsidRDefault="00890DFC" w:rsidP="00BD0505">
            <w:r>
              <w:t>1  Yes</w:t>
            </w:r>
          </w:p>
          <w:p w14:paraId="335DA202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2A1D04B0" w14:textId="77777777" w:rsidR="00890DFC" w:rsidDel="001D7A78" w:rsidRDefault="00890DFC" w:rsidP="00BD0505"/>
        </w:tc>
      </w:tr>
      <w:tr w:rsidR="00890DFC" w:rsidDel="001D7A78" w14:paraId="6020D67F" w14:textId="77777777" w:rsidTr="00BD0505">
        <w:tc>
          <w:tcPr>
            <w:tcW w:w="1073" w:type="dxa"/>
          </w:tcPr>
          <w:p w14:paraId="4254CBB5" w14:textId="77777777" w:rsidR="00890DFC" w:rsidRDefault="00890DFC" w:rsidP="00BD0505">
            <w:r>
              <w:t>2454</w:t>
            </w:r>
          </w:p>
        </w:tc>
        <w:tc>
          <w:tcPr>
            <w:tcW w:w="3686" w:type="dxa"/>
          </w:tcPr>
          <w:p w14:paraId="4A17C196" w14:textId="77777777" w:rsidR="00890DFC" w:rsidRPr="00662562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Can HIV be transmitted from a mother to her baby during pregnancy?</w:t>
            </w:r>
          </w:p>
        </w:tc>
        <w:tc>
          <w:tcPr>
            <w:tcW w:w="3260" w:type="dxa"/>
          </w:tcPr>
          <w:p w14:paraId="0C6A6160" w14:textId="77777777" w:rsidR="00890DFC" w:rsidRDefault="00890DFC" w:rsidP="00BD0505">
            <w:r>
              <w:t xml:space="preserve">0 No </w:t>
            </w:r>
          </w:p>
          <w:p w14:paraId="68265718" w14:textId="77777777" w:rsidR="00890DFC" w:rsidRDefault="00890DFC" w:rsidP="00BD0505">
            <w:r>
              <w:t>1  Yes</w:t>
            </w:r>
          </w:p>
          <w:p w14:paraId="21E82EE7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635C1F12" w14:textId="77777777" w:rsidR="00890DFC" w:rsidDel="001D7A78" w:rsidRDefault="00890DFC" w:rsidP="00BD0505"/>
        </w:tc>
      </w:tr>
      <w:tr w:rsidR="00890DFC" w:rsidDel="001D7A78" w14:paraId="70F42AED" w14:textId="77777777" w:rsidTr="00BD0505">
        <w:tc>
          <w:tcPr>
            <w:tcW w:w="1073" w:type="dxa"/>
          </w:tcPr>
          <w:p w14:paraId="66D1A19F" w14:textId="77777777" w:rsidR="00890DFC" w:rsidRDefault="00890DFC" w:rsidP="00BD0505">
            <w:r>
              <w:t>2455</w:t>
            </w:r>
          </w:p>
        </w:tc>
        <w:tc>
          <w:tcPr>
            <w:tcW w:w="3686" w:type="dxa"/>
          </w:tcPr>
          <w:p w14:paraId="133248A6" w14:textId="77777777" w:rsidR="00890DFC" w:rsidRPr="00662562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Can HIV be transmitted from a mother to her baby during pregnancy?</w:t>
            </w:r>
          </w:p>
        </w:tc>
        <w:tc>
          <w:tcPr>
            <w:tcW w:w="3260" w:type="dxa"/>
          </w:tcPr>
          <w:p w14:paraId="0B19D3C3" w14:textId="77777777" w:rsidR="00890DFC" w:rsidRDefault="00890DFC" w:rsidP="00BD0505">
            <w:r>
              <w:t xml:space="preserve">0 No </w:t>
            </w:r>
          </w:p>
          <w:p w14:paraId="78DD8FF1" w14:textId="77777777" w:rsidR="00890DFC" w:rsidRDefault="00890DFC" w:rsidP="00BD0505">
            <w:r>
              <w:t>1  Yes</w:t>
            </w:r>
          </w:p>
          <w:p w14:paraId="66E801EA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6D9E6777" w14:textId="77777777" w:rsidR="00890DFC" w:rsidDel="001D7A78" w:rsidRDefault="00890DFC" w:rsidP="00BD0505"/>
        </w:tc>
      </w:tr>
      <w:tr w:rsidR="00890DFC" w:rsidDel="001D7A78" w14:paraId="2119116E" w14:textId="77777777" w:rsidTr="00BD0505">
        <w:tc>
          <w:tcPr>
            <w:tcW w:w="1073" w:type="dxa"/>
          </w:tcPr>
          <w:p w14:paraId="621FB91C" w14:textId="77777777" w:rsidR="00890DFC" w:rsidRDefault="00890DFC" w:rsidP="00BD0505">
            <w:r>
              <w:t>2456</w:t>
            </w:r>
          </w:p>
        </w:tc>
        <w:tc>
          <w:tcPr>
            <w:tcW w:w="3686" w:type="dxa"/>
          </w:tcPr>
          <w:p w14:paraId="760D607A" w14:textId="77777777" w:rsidR="00890DFC" w:rsidRPr="00DC2635" w:rsidRDefault="00890DFC" w:rsidP="00BD0505">
            <w:pPr>
              <w:rPr>
                <w:szCs w:val="18"/>
              </w:rPr>
            </w:pPr>
            <w:r w:rsidRPr="00DC2635">
              <w:rPr>
                <w:szCs w:val="18"/>
              </w:rPr>
              <w:t>Are there any special drugs that a doctor or a nurse can give to a women infected with HIV to reduce the risk of transmission to the baby?</w:t>
            </w:r>
          </w:p>
        </w:tc>
        <w:tc>
          <w:tcPr>
            <w:tcW w:w="3260" w:type="dxa"/>
          </w:tcPr>
          <w:p w14:paraId="7A3B2B71" w14:textId="77777777" w:rsidR="00890DFC" w:rsidRDefault="00890DFC" w:rsidP="00BD0505">
            <w:r>
              <w:t xml:space="preserve">0 No </w:t>
            </w:r>
          </w:p>
          <w:p w14:paraId="4AFE8975" w14:textId="77777777" w:rsidR="00890DFC" w:rsidRDefault="00890DFC" w:rsidP="00BD0505">
            <w:r>
              <w:t>1  Yes</w:t>
            </w:r>
          </w:p>
          <w:p w14:paraId="21EC2DA4" w14:textId="77777777" w:rsidR="00890DFC" w:rsidRDefault="00890DFC" w:rsidP="00BD0505">
            <w:r>
              <w:t>98 Don’t know</w:t>
            </w:r>
          </w:p>
          <w:p w14:paraId="7C9FA1C6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130E27C9" w14:textId="77777777" w:rsidR="00890DFC" w:rsidDel="001D7A78" w:rsidRDefault="00890DFC" w:rsidP="00BD0505"/>
        </w:tc>
      </w:tr>
      <w:tr w:rsidR="00890DFC" w:rsidDel="001D7A78" w14:paraId="1121A20A" w14:textId="77777777" w:rsidTr="00BD0505">
        <w:tc>
          <w:tcPr>
            <w:tcW w:w="1073" w:type="dxa"/>
          </w:tcPr>
          <w:p w14:paraId="59BE6068" w14:textId="77777777" w:rsidR="00890DFC" w:rsidRDefault="00890DFC" w:rsidP="00BD0505">
            <w:r>
              <w:t>2457</w:t>
            </w:r>
          </w:p>
        </w:tc>
        <w:tc>
          <w:tcPr>
            <w:tcW w:w="3686" w:type="dxa"/>
          </w:tcPr>
          <w:p w14:paraId="77855F81" w14:textId="77777777" w:rsidR="00890DFC" w:rsidRPr="00DC2635" w:rsidRDefault="00890DFC" w:rsidP="00BD0505">
            <w:pPr>
              <w:rPr>
                <w:szCs w:val="18"/>
              </w:rPr>
            </w:pPr>
            <w:r w:rsidRPr="00DC2635">
              <w:rPr>
                <w:szCs w:val="18"/>
              </w:rPr>
              <w:t>I don’t want to know the results, but have you ever been tested to see if you are HIV positive?</w:t>
            </w:r>
          </w:p>
        </w:tc>
        <w:tc>
          <w:tcPr>
            <w:tcW w:w="3260" w:type="dxa"/>
          </w:tcPr>
          <w:p w14:paraId="52ADBD04" w14:textId="77777777" w:rsidR="00890DFC" w:rsidRDefault="00890DFC" w:rsidP="00BD0505">
            <w:r>
              <w:t xml:space="preserve">0 No </w:t>
            </w:r>
          </w:p>
          <w:p w14:paraId="6E3924AE" w14:textId="77777777" w:rsidR="00890DFC" w:rsidRDefault="00890DFC" w:rsidP="00BD0505">
            <w:r>
              <w:t>1  Yes</w:t>
            </w:r>
          </w:p>
          <w:p w14:paraId="21412C70" w14:textId="77777777" w:rsidR="00890DFC" w:rsidRDefault="00890DFC" w:rsidP="00BD0505">
            <w:r>
              <w:t>98 Don’t know</w:t>
            </w:r>
          </w:p>
          <w:p w14:paraId="5C5276AA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629F3784" w14:textId="77777777" w:rsidR="00890DFC" w:rsidDel="001D7A78" w:rsidRDefault="00890DFC" w:rsidP="00BD0505"/>
        </w:tc>
      </w:tr>
      <w:tr w:rsidR="00890DFC" w:rsidDel="001D7A78" w14:paraId="56B35513" w14:textId="77777777" w:rsidTr="00BD0505">
        <w:tc>
          <w:tcPr>
            <w:tcW w:w="1073" w:type="dxa"/>
          </w:tcPr>
          <w:p w14:paraId="5252205D" w14:textId="77777777" w:rsidR="00890DFC" w:rsidRDefault="00890DFC" w:rsidP="00BD0505">
            <w:r>
              <w:t>2458</w:t>
            </w:r>
          </w:p>
        </w:tc>
        <w:tc>
          <w:tcPr>
            <w:tcW w:w="3686" w:type="dxa"/>
          </w:tcPr>
          <w:p w14:paraId="33B07B9C" w14:textId="77777777" w:rsidR="00890DFC" w:rsidRPr="00DC2635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DC2635">
              <w:rPr>
                <w:szCs w:val="18"/>
              </w:rPr>
              <w:t>How many months ago was your most recent HIV test?</w:t>
            </w:r>
          </w:p>
          <w:p w14:paraId="1482D1C3" w14:textId="77777777" w:rsidR="00890DFC" w:rsidRPr="00DC2635" w:rsidRDefault="00890DFC" w:rsidP="00BD0505">
            <w:pPr>
              <w:pStyle w:val="ListParagraph"/>
              <w:ind w:left="0" w:right="180"/>
              <w:rPr>
                <w:szCs w:val="18"/>
              </w:rPr>
            </w:pPr>
          </w:p>
          <w:p w14:paraId="79B5E141" w14:textId="77777777" w:rsidR="00890DFC" w:rsidRPr="00DC2635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ENTER 25 IF GREATER THAN 2 YEARS OR 99 IF THE PATIENT DECLINED TO ANSWER</w:t>
            </w:r>
          </w:p>
        </w:tc>
        <w:tc>
          <w:tcPr>
            <w:tcW w:w="3260" w:type="dxa"/>
          </w:tcPr>
          <w:p w14:paraId="518F7C63" w14:textId="77777777" w:rsidR="00890DFC" w:rsidRDefault="00890DFC" w:rsidP="00BD0505">
            <w:r>
              <w:t>[Integer]</w:t>
            </w:r>
          </w:p>
          <w:p w14:paraId="08A3D2E3" w14:textId="77777777" w:rsidR="00890DFC" w:rsidRDefault="00890DFC" w:rsidP="00BD0505">
            <w:r>
              <w:t>[Max of 25]</w:t>
            </w:r>
          </w:p>
          <w:p w14:paraId="0FDDF7AE" w14:textId="77777777" w:rsidR="00890DFC" w:rsidRDefault="00890DFC" w:rsidP="00BD0505"/>
        </w:tc>
        <w:tc>
          <w:tcPr>
            <w:tcW w:w="1508" w:type="dxa"/>
          </w:tcPr>
          <w:p w14:paraId="51737DF1" w14:textId="77777777" w:rsidR="00890DFC" w:rsidDel="001D7A78" w:rsidRDefault="00890DFC" w:rsidP="00BD0505">
            <w:r>
              <w:t>[IF 2457=1]</w:t>
            </w:r>
          </w:p>
        </w:tc>
      </w:tr>
      <w:tr w:rsidR="00890DFC" w:rsidDel="001D7A78" w14:paraId="4126F238" w14:textId="77777777" w:rsidTr="00BD0505">
        <w:tc>
          <w:tcPr>
            <w:tcW w:w="1073" w:type="dxa"/>
          </w:tcPr>
          <w:p w14:paraId="38D3A187" w14:textId="77777777" w:rsidR="00890DFC" w:rsidRDefault="00890DFC" w:rsidP="00BD0505">
            <w:r>
              <w:t>2459</w:t>
            </w:r>
          </w:p>
        </w:tc>
        <w:tc>
          <w:tcPr>
            <w:tcW w:w="3686" w:type="dxa"/>
          </w:tcPr>
          <w:p w14:paraId="29E899E7" w14:textId="77777777" w:rsidR="00890DFC" w:rsidRPr="00DC2635" w:rsidRDefault="00890DFC" w:rsidP="00BD0505">
            <w:pPr>
              <w:rPr>
                <w:szCs w:val="18"/>
              </w:rPr>
            </w:pPr>
            <w:r w:rsidRPr="00DC2635">
              <w:rPr>
                <w:szCs w:val="18"/>
              </w:rPr>
              <w:t>I don’t want to know the results, but did you get the results of the test?</w:t>
            </w:r>
          </w:p>
        </w:tc>
        <w:tc>
          <w:tcPr>
            <w:tcW w:w="3260" w:type="dxa"/>
          </w:tcPr>
          <w:p w14:paraId="5B64EEEF" w14:textId="77777777" w:rsidR="00890DFC" w:rsidRDefault="00890DFC" w:rsidP="00BD0505">
            <w:r>
              <w:t xml:space="preserve">0 No </w:t>
            </w:r>
          </w:p>
          <w:p w14:paraId="4A2F339F" w14:textId="77777777" w:rsidR="00890DFC" w:rsidRDefault="00890DFC" w:rsidP="00BD0505">
            <w:r>
              <w:t>1  Yes</w:t>
            </w:r>
          </w:p>
          <w:p w14:paraId="0FDC2AB7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0C5F5AB1" w14:textId="77777777" w:rsidR="00890DFC" w:rsidDel="001D7A78" w:rsidRDefault="00890DFC" w:rsidP="00BD0505"/>
        </w:tc>
      </w:tr>
      <w:tr w:rsidR="00890DFC" w:rsidDel="001D7A78" w14:paraId="7C30B265" w14:textId="77777777" w:rsidTr="00BD0505">
        <w:tc>
          <w:tcPr>
            <w:tcW w:w="1073" w:type="dxa"/>
          </w:tcPr>
          <w:p w14:paraId="0E2737D9" w14:textId="77777777" w:rsidR="00890DFC" w:rsidDel="001D7A78" w:rsidRDefault="00890DFC" w:rsidP="00BD0505">
            <w:r>
              <w:t>2460</w:t>
            </w:r>
          </w:p>
        </w:tc>
        <w:tc>
          <w:tcPr>
            <w:tcW w:w="3686" w:type="dxa"/>
          </w:tcPr>
          <w:p w14:paraId="119629B8" w14:textId="77777777" w:rsidR="00890DFC" w:rsidRPr="00DC2635" w:rsidDel="001D7A78" w:rsidRDefault="00890DFC" w:rsidP="00BD0505">
            <w:r w:rsidRPr="00DC2635">
              <w:rPr>
                <w:szCs w:val="18"/>
              </w:rPr>
              <w:t>Where you get this test done?</w:t>
            </w:r>
          </w:p>
        </w:tc>
        <w:tc>
          <w:tcPr>
            <w:tcW w:w="3260" w:type="dxa"/>
          </w:tcPr>
          <w:p w14:paraId="48CB3FED" w14:textId="77777777" w:rsidR="00890DFC" w:rsidRDefault="00890DFC" w:rsidP="00BD0505">
            <w:r>
              <w:t>1 Hospital/clinic</w:t>
            </w:r>
          </w:p>
          <w:p w14:paraId="386036E6" w14:textId="77777777" w:rsidR="00890DFC" w:rsidRDefault="00890DFC" w:rsidP="00BD0505">
            <w:r>
              <w:t>2 Drug store</w:t>
            </w:r>
          </w:p>
          <w:p w14:paraId="5E26DA30" w14:textId="77777777" w:rsidR="00890DFC" w:rsidRDefault="00890DFC" w:rsidP="00BD0505">
            <w:r>
              <w:t>3 Tablet man/black bagger</w:t>
            </w:r>
          </w:p>
          <w:p w14:paraId="138D4BF7" w14:textId="77777777" w:rsidR="00890DFC" w:rsidRDefault="00890DFC" w:rsidP="00BD0505">
            <w:r>
              <w:t>4 Country doctor/traditional birth attendant</w:t>
            </w:r>
          </w:p>
          <w:p w14:paraId="2EA8051E" w14:textId="77777777" w:rsidR="00890DFC" w:rsidRDefault="00890DFC" w:rsidP="00BD0505">
            <w:r>
              <w:t>5 CHV</w:t>
            </w:r>
          </w:p>
          <w:p w14:paraId="7ED92730" w14:textId="77777777" w:rsidR="00890DFC" w:rsidRDefault="00890DFC" w:rsidP="00BD0505">
            <w:r>
              <w:t>6 Church yard</w:t>
            </w:r>
          </w:p>
          <w:p w14:paraId="6BC14DBA" w14:textId="77777777" w:rsidR="00890DFC" w:rsidRDefault="00890DFC" w:rsidP="00BD0505">
            <w:r>
              <w:t>7 At home</w:t>
            </w:r>
          </w:p>
          <w:p w14:paraId="71CFCAFC" w14:textId="77777777" w:rsidR="00890DFC" w:rsidDel="001D7A78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4BAB0D79" w14:textId="77777777" w:rsidR="00890DFC" w:rsidDel="001D7A78" w:rsidRDefault="00890DFC" w:rsidP="00BD0505"/>
        </w:tc>
      </w:tr>
      <w:tr w:rsidR="00890DFC" w:rsidDel="001D7A78" w14:paraId="31F7D34E" w14:textId="77777777" w:rsidTr="00BD0505">
        <w:tc>
          <w:tcPr>
            <w:tcW w:w="1073" w:type="dxa"/>
          </w:tcPr>
          <w:p w14:paraId="7338CBEB" w14:textId="77777777" w:rsidR="00890DFC" w:rsidRDefault="00890DFC" w:rsidP="00BD0505">
            <w:r>
              <w:t>2460_spy</w:t>
            </w:r>
          </w:p>
        </w:tc>
        <w:tc>
          <w:tcPr>
            <w:tcW w:w="3686" w:type="dxa"/>
          </w:tcPr>
          <w:p w14:paraId="64F3E0B1" w14:textId="77777777" w:rsidR="00890DFC" w:rsidRPr="00DC2635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Please specify</w:t>
            </w:r>
          </w:p>
        </w:tc>
        <w:tc>
          <w:tcPr>
            <w:tcW w:w="3260" w:type="dxa"/>
          </w:tcPr>
          <w:p w14:paraId="7AFFDCE9" w14:textId="77777777" w:rsidR="00890DFC" w:rsidRDefault="00890DFC" w:rsidP="00BD0505"/>
        </w:tc>
        <w:tc>
          <w:tcPr>
            <w:tcW w:w="1508" w:type="dxa"/>
          </w:tcPr>
          <w:p w14:paraId="44CAC517" w14:textId="77777777" w:rsidR="00890DFC" w:rsidDel="001D7A78" w:rsidRDefault="00890DFC" w:rsidP="00BD0505"/>
        </w:tc>
      </w:tr>
    </w:tbl>
    <w:p w14:paraId="0B7229E9" w14:textId="77777777" w:rsidR="00890DFC" w:rsidRPr="00F36975" w:rsidRDefault="00890DFC" w:rsidP="00890DFC">
      <w:pPr>
        <w:tabs>
          <w:tab w:val="left" w:pos="2620"/>
        </w:tabs>
      </w:pPr>
    </w:p>
    <w:p w14:paraId="35BE8991" w14:textId="77777777" w:rsidR="00890DFC" w:rsidRPr="00A26536" w:rsidRDefault="00890DFC" w:rsidP="00890DFC">
      <w:pPr>
        <w:rPr>
          <w:b/>
        </w:rPr>
      </w:pPr>
      <w:r>
        <w:rPr>
          <w:b/>
        </w:rPr>
        <w:t>END</w:t>
      </w:r>
    </w:p>
    <w:p w14:paraId="69B042CF" w14:textId="577296A8" w:rsidR="00890DFC" w:rsidRDefault="00890DFC">
      <w:r>
        <w:br w:type="page"/>
      </w:r>
    </w:p>
    <w:p w14:paraId="58B53E88" w14:textId="77777777" w:rsidR="00890DFC" w:rsidRDefault="00890DFC" w:rsidP="00890DFC">
      <w:pPr>
        <w:rPr>
          <w:b/>
        </w:rPr>
      </w:pPr>
      <w:r>
        <w:rPr>
          <w:b/>
        </w:rPr>
        <w:t>IMPACT INITATIVE</w:t>
      </w:r>
      <w:r w:rsidRPr="00D70063">
        <w:rPr>
          <w:b/>
        </w:rPr>
        <w:t xml:space="preserve"> HOUSEHOLD SURVEY</w:t>
      </w:r>
    </w:p>
    <w:p w14:paraId="3C2CD540" w14:textId="77777777" w:rsidR="00890DFC" w:rsidRDefault="00890DFC" w:rsidP="00890DFC">
      <w:pPr>
        <w:pStyle w:val="Heading1"/>
      </w:pPr>
      <w:r>
        <w:t>MODULE 4: WOMEN’S QUESTIONNAIRE</w:t>
      </w:r>
    </w:p>
    <w:p w14:paraId="1EFDDD08" w14:textId="77777777" w:rsidR="00890DFC" w:rsidRPr="002966F3" w:rsidRDefault="00890DFC" w:rsidP="00890DFC">
      <w:pPr>
        <w:rPr>
          <w:b/>
        </w:rPr>
      </w:pPr>
      <w:r w:rsidRPr="002966F3">
        <w:rPr>
          <w:b/>
        </w:rPr>
        <w:t xml:space="preserve">VERSION </w:t>
      </w:r>
      <w:r>
        <w:rPr>
          <w:b/>
        </w:rPr>
        <w:t>3</w:t>
      </w:r>
      <w:r w:rsidRPr="002966F3">
        <w:rPr>
          <w:b/>
        </w:rPr>
        <w:t xml:space="preserve"> </w:t>
      </w:r>
      <w:r>
        <w:rPr>
          <w:b/>
        </w:rPr>
        <w:t>05/09</w:t>
      </w:r>
      <w:r w:rsidRPr="002966F3">
        <w:rPr>
          <w:b/>
        </w:rPr>
        <w:t>/19</w:t>
      </w:r>
    </w:p>
    <w:p w14:paraId="0C153B26" w14:textId="77777777" w:rsidR="00890DFC" w:rsidRDefault="00890DFC" w:rsidP="00890DFC">
      <w:r>
        <w:t xml:space="preserve">X: </w:t>
      </w:r>
      <w:r w:rsidRPr="00D70063">
        <w:t>INTERVIEWER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686"/>
        <w:gridCol w:w="3260"/>
        <w:gridCol w:w="1508"/>
      </w:tblGrid>
      <w:tr w:rsidR="00890DFC" w14:paraId="1917D30C" w14:textId="77777777" w:rsidTr="00BD0505">
        <w:tc>
          <w:tcPr>
            <w:tcW w:w="562" w:type="dxa"/>
          </w:tcPr>
          <w:p w14:paraId="258ADFF9" w14:textId="77777777" w:rsidR="00890DFC" w:rsidRDefault="00890DFC" w:rsidP="00BD0505">
            <w:r>
              <w:t>X1</w:t>
            </w:r>
          </w:p>
        </w:tc>
        <w:tc>
          <w:tcPr>
            <w:tcW w:w="3686" w:type="dxa"/>
          </w:tcPr>
          <w:p w14:paraId="5BBF0BA7" w14:textId="77777777" w:rsidR="00890DFC" w:rsidRDefault="00890DFC" w:rsidP="00BD0505">
            <w:r>
              <w:t>Interviewer name</w:t>
            </w:r>
          </w:p>
        </w:tc>
        <w:tc>
          <w:tcPr>
            <w:tcW w:w="3260" w:type="dxa"/>
          </w:tcPr>
          <w:p w14:paraId="4B2EE859" w14:textId="77777777" w:rsidR="00890DFC" w:rsidRDefault="00890DFC" w:rsidP="00BD0505">
            <w:r>
              <w:t>[Drop down list of interviewers]</w:t>
            </w:r>
          </w:p>
        </w:tc>
        <w:tc>
          <w:tcPr>
            <w:tcW w:w="1508" w:type="dxa"/>
          </w:tcPr>
          <w:p w14:paraId="619480A3" w14:textId="77777777" w:rsidR="00890DFC" w:rsidRDefault="00890DFC" w:rsidP="00BD0505"/>
        </w:tc>
      </w:tr>
      <w:tr w:rsidR="00890DFC" w14:paraId="27FB55FF" w14:textId="77777777" w:rsidTr="00BD0505">
        <w:tc>
          <w:tcPr>
            <w:tcW w:w="562" w:type="dxa"/>
          </w:tcPr>
          <w:p w14:paraId="42082111" w14:textId="77777777" w:rsidR="00890DFC" w:rsidRDefault="00890DFC" w:rsidP="00BD0505">
            <w:r>
              <w:t>X2</w:t>
            </w:r>
          </w:p>
        </w:tc>
        <w:tc>
          <w:tcPr>
            <w:tcW w:w="3686" w:type="dxa"/>
          </w:tcPr>
          <w:p w14:paraId="4CE95B5F" w14:textId="77777777" w:rsidR="00890DFC" w:rsidRDefault="00890DFC" w:rsidP="00BD0505">
            <w:r>
              <w:t>Village name</w:t>
            </w:r>
          </w:p>
        </w:tc>
        <w:tc>
          <w:tcPr>
            <w:tcW w:w="3260" w:type="dxa"/>
          </w:tcPr>
          <w:p w14:paraId="2F632F51" w14:textId="77777777" w:rsidR="00890DFC" w:rsidRDefault="00890DFC" w:rsidP="00BD0505">
            <w:r>
              <w:t>[Drop down list of villages]</w:t>
            </w:r>
          </w:p>
        </w:tc>
        <w:tc>
          <w:tcPr>
            <w:tcW w:w="1508" w:type="dxa"/>
          </w:tcPr>
          <w:p w14:paraId="0B1B0E2C" w14:textId="77777777" w:rsidR="00890DFC" w:rsidRDefault="00890DFC" w:rsidP="00BD0505"/>
        </w:tc>
      </w:tr>
      <w:tr w:rsidR="00890DFC" w14:paraId="6BC0BA6E" w14:textId="77777777" w:rsidTr="00BD0505">
        <w:tc>
          <w:tcPr>
            <w:tcW w:w="562" w:type="dxa"/>
          </w:tcPr>
          <w:p w14:paraId="701EF153" w14:textId="77777777" w:rsidR="00890DFC" w:rsidRDefault="00890DFC" w:rsidP="00BD0505">
            <w:r>
              <w:t>X3</w:t>
            </w:r>
          </w:p>
        </w:tc>
        <w:tc>
          <w:tcPr>
            <w:tcW w:w="3686" w:type="dxa"/>
          </w:tcPr>
          <w:p w14:paraId="6E1CE740" w14:textId="77777777" w:rsidR="00890DFC" w:rsidRDefault="00890DFC" w:rsidP="00BD0505">
            <w:r>
              <w:t>Segment ID</w:t>
            </w:r>
          </w:p>
        </w:tc>
        <w:tc>
          <w:tcPr>
            <w:tcW w:w="3260" w:type="dxa"/>
          </w:tcPr>
          <w:p w14:paraId="65E063E1" w14:textId="77777777" w:rsidR="00890DFC" w:rsidRDefault="00890DFC" w:rsidP="00BD0505">
            <w:r>
              <w:t>[ID number of the segment]</w:t>
            </w:r>
          </w:p>
        </w:tc>
        <w:tc>
          <w:tcPr>
            <w:tcW w:w="1508" w:type="dxa"/>
          </w:tcPr>
          <w:p w14:paraId="6C64A2A6" w14:textId="77777777" w:rsidR="00890DFC" w:rsidRDefault="00890DFC" w:rsidP="00BD0505"/>
        </w:tc>
      </w:tr>
      <w:tr w:rsidR="00890DFC" w14:paraId="36499322" w14:textId="77777777" w:rsidTr="00BD0505">
        <w:tc>
          <w:tcPr>
            <w:tcW w:w="562" w:type="dxa"/>
          </w:tcPr>
          <w:p w14:paraId="5BBCFF2D" w14:textId="77777777" w:rsidR="00890DFC" w:rsidRDefault="00890DFC" w:rsidP="00BD0505">
            <w:r>
              <w:t>X4</w:t>
            </w:r>
          </w:p>
        </w:tc>
        <w:tc>
          <w:tcPr>
            <w:tcW w:w="3686" w:type="dxa"/>
          </w:tcPr>
          <w:p w14:paraId="7C964CDE" w14:textId="77777777" w:rsidR="00890DFC" w:rsidRDefault="00890DFC" w:rsidP="00BD0505">
            <w:r>
              <w:t>Name of respondent</w:t>
            </w:r>
          </w:p>
        </w:tc>
        <w:tc>
          <w:tcPr>
            <w:tcW w:w="3260" w:type="dxa"/>
          </w:tcPr>
          <w:p w14:paraId="2D0FD397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533513E8" w14:textId="77777777" w:rsidR="00890DFC" w:rsidRDefault="00890DFC" w:rsidP="00BD0505"/>
        </w:tc>
      </w:tr>
      <w:tr w:rsidR="00890DFC" w14:paraId="59F3D65B" w14:textId="77777777" w:rsidTr="00BD0505">
        <w:tc>
          <w:tcPr>
            <w:tcW w:w="562" w:type="dxa"/>
          </w:tcPr>
          <w:p w14:paraId="3F9E4FC0" w14:textId="77777777" w:rsidR="00890DFC" w:rsidRDefault="00890DFC" w:rsidP="00BD0505">
            <w:r>
              <w:t>X5</w:t>
            </w:r>
          </w:p>
        </w:tc>
        <w:tc>
          <w:tcPr>
            <w:tcW w:w="3686" w:type="dxa"/>
          </w:tcPr>
          <w:p w14:paraId="37664EC5" w14:textId="77777777" w:rsidR="00890DFC" w:rsidRDefault="00890DFC" w:rsidP="00BD0505">
            <w:r>
              <w:t>Geocode</w:t>
            </w:r>
          </w:p>
        </w:tc>
        <w:tc>
          <w:tcPr>
            <w:tcW w:w="3260" w:type="dxa"/>
          </w:tcPr>
          <w:p w14:paraId="6AE8A31F" w14:textId="77777777" w:rsidR="00890DFC" w:rsidRDefault="00890DFC" w:rsidP="00BD0505">
            <w:r>
              <w:t>[Capture GPS location]</w:t>
            </w:r>
          </w:p>
        </w:tc>
        <w:tc>
          <w:tcPr>
            <w:tcW w:w="1508" w:type="dxa"/>
          </w:tcPr>
          <w:p w14:paraId="79C6C801" w14:textId="77777777" w:rsidR="00890DFC" w:rsidRDefault="00890DFC" w:rsidP="00BD0505"/>
        </w:tc>
      </w:tr>
    </w:tbl>
    <w:p w14:paraId="7A7354F8" w14:textId="77777777" w:rsidR="00890DFC" w:rsidRDefault="00890DFC" w:rsidP="00890DFC"/>
    <w:p w14:paraId="358FAE39" w14:textId="77777777" w:rsidR="00890DFC" w:rsidRDefault="00890DFC" w:rsidP="00890DFC">
      <w:r>
        <w:t>A: INTERVIEW ATTEM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"/>
        <w:gridCol w:w="3658"/>
        <w:gridCol w:w="3238"/>
        <w:gridCol w:w="1498"/>
      </w:tblGrid>
      <w:tr w:rsidR="00890DFC" w14:paraId="7FE38D31" w14:textId="77777777" w:rsidTr="00BD0505">
        <w:tc>
          <w:tcPr>
            <w:tcW w:w="562" w:type="dxa"/>
          </w:tcPr>
          <w:p w14:paraId="641B8B8F" w14:textId="77777777" w:rsidR="00890DFC" w:rsidRDefault="00890DFC" w:rsidP="00BD0505">
            <w:r>
              <w:t>A1.1</w:t>
            </w:r>
          </w:p>
        </w:tc>
        <w:tc>
          <w:tcPr>
            <w:tcW w:w="3686" w:type="dxa"/>
          </w:tcPr>
          <w:p w14:paraId="0FC5D866" w14:textId="77777777" w:rsidR="00890DFC" w:rsidRDefault="00890DFC" w:rsidP="00BD0505">
            <w:r>
              <w:t>Date of interview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340B86AA" w14:textId="77777777" w:rsidR="00890DFC" w:rsidRDefault="00890DFC" w:rsidP="00BD0505">
            <w:r>
              <w:t>[Date entry]</w:t>
            </w:r>
          </w:p>
        </w:tc>
        <w:tc>
          <w:tcPr>
            <w:tcW w:w="1508" w:type="dxa"/>
          </w:tcPr>
          <w:p w14:paraId="3939F7C8" w14:textId="77777777" w:rsidR="00890DFC" w:rsidRDefault="00890DFC" w:rsidP="00BD0505"/>
        </w:tc>
      </w:tr>
      <w:tr w:rsidR="00890DFC" w14:paraId="2F40CC5C" w14:textId="77777777" w:rsidTr="00BD0505">
        <w:tc>
          <w:tcPr>
            <w:tcW w:w="562" w:type="dxa"/>
          </w:tcPr>
          <w:p w14:paraId="57AC9353" w14:textId="77777777" w:rsidR="00890DFC" w:rsidRDefault="00890DFC" w:rsidP="00BD0505">
            <w:r>
              <w:t>A1.2</w:t>
            </w:r>
          </w:p>
        </w:tc>
        <w:tc>
          <w:tcPr>
            <w:tcW w:w="3686" w:type="dxa"/>
          </w:tcPr>
          <w:p w14:paraId="129CC12E" w14:textId="77777777" w:rsidR="00890DFC" w:rsidRDefault="00890DFC" w:rsidP="00BD0505">
            <w:r>
              <w:t>Start time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22ABB603" w14:textId="77777777" w:rsidR="00890DFC" w:rsidRDefault="00890DFC" w:rsidP="00BD0505">
            <w:r>
              <w:t>[Time entry]</w:t>
            </w:r>
          </w:p>
        </w:tc>
        <w:tc>
          <w:tcPr>
            <w:tcW w:w="1508" w:type="dxa"/>
          </w:tcPr>
          <w:p w14:paraId="307262B0" w14:textId="77777777" w:rsidR="00890DFC" w:rsidRDefault="00890DFC" w:rsidP="00BD0505"/>
        </w:tc>
      </w:tr>
      <w:tr w:rsidR="00890DFC" w14:paraId="12D5001B" w14:textId="77777777" w:rsidTr="00BD0505">
        <w:tc>
          <w:tcPr>
            <w:tcW w:w="562" w:type="dxa"/>
          </w:tcPr>
          <w:p w14:paraId="63ECB7C4" w14:textId="77777777" w:rsidR="00890DFC" w:rsidRDefault="00890DFC" w:rsidP="00BD0505">
            <w:r>
              <w:t>A1.3</w:t>
            </w:r>
          </w:p>
        </w:tc>
        <w:tc>
          <w:tcPr>
            <w:tcW w:w="3686" w:type="dxa"/>
          </w:tcPr>
          <w:p w14:paraId="0B52CBF3" w14:textId="77777777" w:rsidR="00890DFC" w:rsidRDefault="00890DFC" w:rsidP="00BD0505">
            <w:r>
              <w:t>Result of interview (1</w:t>
            </w:r>
            <w:r w:rsidRPr="00D70063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3260" w:type="dxa"/>
          </w:tcPr>
          <w:p w14:paraId="0266D26B" w14:textId="77777777" w:rsidR="00890DFC" w:rsidRDefault="00890DFC" w:rsidP="00BD0505">
            <w:r>
              <w:t>1. Proceeding</w:t>
            </w:r>
          </w:p>
          <w:p w14:paraId="3DA2FBA2" w14:textId="77777777" w:rsidR="00890DFC" w:rsidRDefault="00890DFC" w:rsidP="00BD0505">
            <w:r>
              <w:t>2. Postponed</w:t>
            </w:r>
          </w:p>
          <w:p w14:paraId="309C4880" w14:textId="77777777" w:rsidR="00890DFC" w:rsidRDefault="00890DFC" w:rsidP="00BD0505">
            <w:r>
              <w:t>3. Refused</w:t>
            </w:r>
          </w:p>
        </w:tc>
        <w:tc>
          <w:tcPr>
            <w:tcW w:w="1508" w:type="dxa"/>
          </w:tcPr>
          <w:p w14:paraId="76962E63" w14:textId="77777777" w:rsidR="00890DFC" w:rsidRDefault="00890DFC" w:rsidP="00BD0505">
            <w:r>
              <w:t>-&gt; B1</w:t>
            </w:r>
          </w:p>
          <w:p w14:paraId="7A7E8EA3" w14:textId="77777777" w:rsidR="00890DFC" w:rsidRDefault="00890DFC" w:rsidP="00BD0505">
            <w:r>
              <w:t>-&gt; A2.1</w:t>
            </w:r>
          </w:p>
          <w:p w14:paraId="6432FB06" w14:textId="77777777" w:rsidR="00890DFC" w:rsidRDefault="00890DFC" w:rsidP="00BD0505">
            <w:r>
              <w:t xml:space="preserve">-&gt; </w:t>
            </w:r>
          </w:p>
        </w:tc>
      </w:tr>
      <w:tr w:rsidR="00890DFC" w14:paraId="617E7F4D" w14:textId="77777777" w:rsidTr="00BD0505">
        <w:tc>
          <w:tcPr>
            <w:tcW w:w="562" w:type="dxa"/>
          </w:tcPr>
          <w:p w14:paraId="1071C701" w14:textId="77777777" w:rsidR="00890DFC" w:rsidRDefault="00890DFC" w:rsidP="00BD0505">
            <w:r>
              <w:t>A2.1</w:t>
            </w:r>
          </w:p>
        </w:tc>
        <w:tc>
          <w:tcPr>
            <w:tcW w:w="3686" w:type="dxa"/>
          </w:tcPr>
          <w:p w14:paraId="77EC37DE" w14:textId="77777777" w:rsidR="00890DFC" w:rsidRDefault="00890DFC" w:rsidP="00BD0505">
            <w:r>
              <w:t>Date of interview (2</w:t>
            </w:r>
            <w:r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3C283CEE" w14:textId="77777777" w:rsidR="00890DFC" w:rsidRDefault="00890DFC" w:rsidP="00BD0505">
            <w:r>
              <w:t>[Date entry]</w:t>
            </w:r>
          </w:p>
        </w:tc>
        <w:tc>
          <w:tcPr>
            <w:tcW w:w="1508" w:type="dxa"/>
          </w:tcPr>
          <w:p w14:paraId="6EB644E9" w14:textId="77777777" w:rsidR="00890DFC" w:rsidRDefault="00890DFC" w:rsidP="00BD0505"/>
        </w:tc>
      </w:tr>
      <w:tr w:rsidR="00890DFC" w14:paraId="29D00707" w14:textId="77777777" w:rsidTr="00BD0505">
        <w:tc>
          <w:tcPr>
            <w:tcW w:w="562" w:type="dxa"/>
          </w:tcPr>
          <w:p w14:paraId="4CE69319" w14:textId="77777777" w:rsidR="00890DFC" w:rsidRDefault="00890DFC" w:rsidP="00BD0505">
            <w:r>
              <w:t>A2.2</w:t>
            </w:r>
          </w:p>
        </w:tc>
        <w:tc>
          <w:tcPr>
            <w:tcW w:w="3686" w:type="dxa"/>
          </w:tcPr>
          <w:p w14:paraId="44A61606" w14:textId="77777777" w:rsidR="00890DFC" w:rsidRDefault="00890DFC" w:rsidP="00BD0505">
            <w:r>
              <w:t>Start time (2</w:t>
            </w:r>
            <w:r w:rsidRPr="007B6A24"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32A7CC42" w14:textId="77777777" w:rsidR="00890DFC" w:rsidRDefault="00890DFC" w:rsidP="00BD0505">
            <w:r>
              <w:t>[Time entry]</w:t>
            </w:r>
          </w:p>
        </w:tc>
        <w:tc>
          <w:tcPr>
            <w:tcW w:w="1508" w:type="dxa"/>
          </w:tcPr>
          <w:p w14:paraId="6A53BEEA" w14:textId="77777777" w:rsidR="00890DFC" w:rsidRDefault="00890DFC" w:rsidP="00BD0505"/>
        </w:tc>
      </w:tr>
      <w:tr w:rsidR="00890DFC" w14:paraId="5977D3D5" w14:textId="77777777" w:rsidTr="00BD0505">
        <w:tc>
          <w:tcPr>
            <w:tcW w:w="562" w:type="dxa"/>
          </w:tcPr>
          <w:p w14:paraId="2CAA603A" w14:textId="77777777" w:rsidR="00890DFC" w:rsidRDefault="00890DFC" w:rsidP="00BD0505">
            <w:r>
              <w:t>A2.3</w:t>
            </w:r>
          </w:p>
        </w:tc>
        <w:tc>
          <w:tcPr>
            <w:tcW w:w="3686" w:type="dxa"/>
          </w:tcPr>
          <w:p w14:paraId="1F3A4BE4" w14:textId="77777777" w:rsidR="00890DFC" w:rsidRDefault="00890DFC" w:rsidP="00BD0505">
            <w:r>
              <w:t>Result of interview (2</w:t>
            </w:r>
            <w:r w:rsidRPr="007B6A24">
              <w:rPr>
                <w:vertAlign w:val="superscript"/>
              </w:rPr>
              <w:t>nd</w:t>
            </w:r>
            <w:r>
              <w:t>)</w:t>
            </w:r>
          </w:p>
        </w:tc>
        <w:tc>
          <w:tcPr>
            <w:tcW w:w="3260" w:type="dxa"/>
          </w:tcPr>
          <w:p w14:paraId="1A7E33DC" w14:textId="77777777" w:rsidR="00890DFC" w:rsidRDefault="00890DFC" w:rsidP="00BD0505">
            <w:r>
              <w:t>1. Proceeding</w:t>
            </w:r>
          </w:p>
          <w:p w14:paraId="76984414" w14:textId="77777777" w:rsidR="00890DFC" w:rsidRDefault="00890DFC" w:rsidP="00BD0505">
            <w:r>
              <w:t>2. Postponed</w:t>
            </w:r>
          </w:p>
          <w:p w14:paraId="4A78A635" w14:textId="77777777" w:rsidR="00890DFC" w:rsidRDefault="00890DFC" w:rsidP="00BD0505">
            <w:r>
              <w:t>3. Refused</w:t>
            </w:r>
          </w:p>
        </w:tc>
        <w:tc>
          <w:tcPr>
            <w:tcW w:w="1508" w:type="dxa"/>
          </w:tcPr>
          <w:p w14:paraId="118D0B4F" w14:textId="77777777" w:rsidR="00890DFC" w:rsidRDefault="00890DFC" w:rsidP="00BD0505">
            <w:r>
              <w:t>-&gt; B1</w:t>
            </w:r>
          </w:p>
          <w:p w14:paraId="6AF7972F" w14:textId="77777777" w:rsidR="00890DFC" w:rsidRDefault="00890DFC" w:rsidP="00BD0505">
            <w:r>
              <w:t>-&gt; A3.1</w:t>
            </w:r>
          </w:p>
          <w:p w14:paraId="376FDCD6" w14:textId="77777777" w:rsidR="00890DFC" w:rsidRDefault="00890DFC" w:rsidP="00BD0505">
            <w:r>
              <w:t xml:space="preserve">-&gt; </w:t>
            </w:r>
          </w:p>
        </w:tc>
      </w:tr>
      <w:tr w:rsidR="00890DFC" w14:paraId="6BECE49F" w14:textId="77777777" w:rsidTr="00BD0505">
        <w:tc>
          <w:tcPr>
            <w:tcW w:w="562" w:type="dxa"/>
          </w:tcPr>
          <w:p w14:paraId="65068744" w14:textId="77777777" w:rsidR="00890DFC" w:rsidRDefault="00890DFC" w:rsidP="00BD0505">
            <w:r>
              <w:t>A3.1</w:t>
            </w:r>
          </w:p>
        </w:tc>
        <w:tc>
          <w:tcPr>
            <w:tcW w:w="3686" w:type="dxa"/>
          </w:tcPr>
          <w:p w14:paraId="46802354" w14:textId="77777777" w:rsidR="00890DFC" w:rsidRDefault="00890DFC" w:rsidP="00BD0505">
            <w:r>
              <w:t>Date of interview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3CD82F5F" w14:textId="77777777" w:rsidR="00890DFC" w:rsidRDefault="00890DFC" w:rsidP="00BD0505">
            <w:r>
              <w:t>[Date entry]</w:t>
            </w:r>
          </w:p>
        </w:tc>
        <w:tc>
          <w:tcPr>
            <w:tcW w:w="1508" w:type="dxa"/>
          </w:tcPr>
          <w:p w14:paraId="4C9E31E4" w14:textId="77777777" w:rsidR="00890DFC" w:rsidRDefault="00890DFC" w:rsidP="00BD0505"/>
        </w:tc>
      </w:tr>
      <w:tr w:rsidR="00890DFC" w14:paraId="1D707DBD" w14:textId="77777777" w:rsidTr="00BD0505">
        <w:tc>
          <w:tcPr>
            <w:tcW w:w="562" w:type="dxa"/>
          </w:tcPr>
          <w:p w14:paraId="7A0B9E12" w14:textId="77777777" w:rsidR="00890DFC" w:rsidRDefault="00890DFC" w:rsidP="00BD0505">
            <w:r>
              <w:t>A3.2</w:t>
            </w:r>
          </w:p>
        </w:tc>
        <w:tc>
          <w:tcPr>
            <w:tcW w:w="3686" w:type="dxa"/>
          </w:tcPr>
          <w:p w14:paraId="2ABC118D" w14:textId="77777777" w:rsidR="00890DFC" w:rsidRDefault="00890DFC" w:rsidP="00BD0505">
            <w:r>
              <w:t>Start time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0BFA0F30" w14:textId="77777777" w:rsidR="00890DFC" w:rsidRDefault="00890DFC" w:rsidP="00BD0505">
            <w:r>
              <w:t>[Time entry]</w:t>
            </w:r>
          </w:p>
        </w:tc>
        <w:tc>
          <w:tcPr>
            <w:tcW w:w="1508" w:type="dxa"/>
          </w:tcPr>
          <w:p w14:paraId="13256A6C" w14:textId="77777777" w:rsidR="00890DFC" w:rsidRDefault="00890DFC" w:rsidP="00BD0505"/>
        </w:tc>
      </w:tr>
      <w:tr w:rsidR="00890DFC" w14:paraId="6C9D5E39" w14:textId="77777777" w:rsidTr="00BD0505">
        <w:tc>
          <w:tcPr>
            <w:tcW w:w="562" w:type="dxa"/>
          </w:tcPr>
          <w:p w14:paraId="7F948097" w14:textId="77777777" w:rsidR="00890DFC" w:rsidRDefault="00890DFC" w:rsidP="00BD0505">
            <w:r>
              <w:t>A3.3</w:t>
            </w:r>
          </w:p>
        </w:tc>
        <w:tc>
          <w:tcPr>
            <w:tcW w:w="3686" w:type="dxa"/>
          </w:tcPr>
          <w:p w14:paraId="7F162540" w14:textId="77777777" w:rsidR="00890DFC" w:rsidRDefault="00890DFC" w:rsidP="00BD0505">
            <w:r>
              <w:t>Result of interview (3</w:t>
            </w:r>
            <w:r>
              <w:rPr>
                <w:vertAlign w:val="superscript"/>
              </w:rPr>
              <w:t>rd</w:t>
            </w:r>
            <w:r>
              <w:t>)</w:t>
            </w:r>
          </w:p>
        </w:tc>
        <w:tc>
          <w:tcPr>
            <w:tcW w:w="3260" w:type="dxa"/>
          </w:tcPr>
          <w:p w14:paraId="0FA006F5" w14:textId="77777777" w:rsidR="00890DFC" w:rsidRDefault="00890DFC" w:rsidP="00BD0505">
            <w:r>
              <w:t>1. Proceeding</w:t>
            </w:r>
          </w:p>
          <w:p w14:paraId="09379E7A" w14:textId="77777777" w:rsidR="00890DFC" w:rsidRDefault="00890DFC" w:rsidP="00BD0505">
            <w:r>
              <w:t>3. Refused</w:t>
            </w:r>
          </w:p>
        </w:tc>
        <w:tc>
          <w:tcPr>
            <w:tcW w:w="1508" w:type="dxa"/>
          </w:tcPr>
          <w:p w14:paraId="35C76E03" w14:textId="77777777" w:rsidR="00890DFC" w:rsidRDefault="00890DFC" w:rsidP="00BD0505">
            <w:r>
              <w:t>-&gt; B1</w:t>
            </w:r>
          </w:p>
          <w:p w14:paraId="3ED42BB4" w14:textId="77777777" w:rsidR="00890DFC" w:rsidRDefault="00890DFC" w:rsidP="00BD0505">
            <w:r>
              <w:t xml:space="preserve">-&gt; </w:t>
            </w:r>
          </w:p>
        </w:tc>
      </w:tr>
    </w:tbl>
    <w:p w14:paraId="6C3495A2" w14:textId="77777777" w:rsidR="00890DFC" w:rsidRDefault="00890DFC" w:rsidP="00890DFC"/>
    <w:p w14:paraId="385D5B77" w14:textId="77777777" w:rsidR="00890DFC" w:rsidRDefault="00890DFC" w:rsidP="00890DFC"/>
    <w:p w14:paraId="708AC88F" w14:textId="77777777" w:rsidR="00890DFC" w:rsidRDefault="00890DFC" w:rsidP="00890DFC">
      <w:r>
        <w:t>B: PARTICIPANT INFORMATION &amp; CONSENT</w:t>
      </w:r>
    </w:p>
    <w:p w14:paraId="173CF81C" w14:textId="77777777" w:rsidR="00890DFC" w:rsidRDefault="00890DFC" w:rsidP="00890DFC">
      <w:r>
        <w:t>[TBC]</w:t>
      </w:r>
    </w:p>
    <w:p w14:paraId="1906FBDA" w14:textId="77777777" w:rsidR="00890DFC" w:rsidRDefault="00890DFC" w:rsidP="00890DFC">
      <w:r>
        <w:br w:type="page"/>
      </w:r>
    </w:p>
    <w:p w14:paraId="3BF89E15" w14:textId="77777777" w:rsidR="00890DFC" w:rsidRDefault="00890DFC" w:rsidP="00890DFC">
      <w:r>
        <w:t>3: HEALTH CARE USE, ACUTE CONDITIONS</w:t>
      </w:r>
    </w:p>
    <w:p w14:paraId="4BD554D5" w14:textId="77777777" w:rsidR="00890DFC" w:rsidRDefault="00890DFC" w:rsidP="00890DFC">
      <w:r>
        <w:t>[Survey form will autofill [NAME] with each household member’s name and cycle through the household roster]</w:t>
      </w:r>
    </w:p>
    <w:p w14:paraId="52245AFA" w14:textId="77777777" w:rsidR="00890DFC" w:rsidRDefault="00890DFC" w:rsidP="00890DFC">
      <w:r>
        <w:t xml:space="preserve">NOTE 2 </w:t>
      </w:r>
    </w:p>
    <w:p w14:paraId="57C2FC5D" w14:textId="77777777" w:rsidR="00890DFC" w:rsidRDefault="00890DFC" w:rsidP="00890DFC">
      <w:r>
        <w:t>We would now like to ask you about recent health conditions members of your household may have experienced recent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3316"/>
        <w:gridCol w:w="3187"/>
        <w:gridCol w:w="1440"/>
      </w:tblGrid>
      <w:tr w:rsidR="00890DFC" w14:paraId="152B8ECD" w14:textId="77777777" w:rsidTr="00BD0505">
        <w:tc>
          <w:tcPr>
            <w:tcW w:w="962" w:type="dxa"/>
          </w:tcPr>
          <w:p w14:paraId="6E5869ED" w14:textId="77777777" w:rsidR="00890DFC" w:rsidRDefault="00890DFC" w:rsidP="00BD0505">
            <w:r>
              <w:t>1101</w:t>
            </w:r>
          </w:p>
        </w:tc>
        <w:tc>
          <w:tcPr>
            <w:tcW w:w="3686" w:type="dxa"/>
          </w:tcPr>
          <w:p w14:paraId="50E4A9C0" w14:textId="77777777" w:rsidR="00890DFC" w:rsidRDefault="00890DFC" w:rsidP="00BD0505">
            <w:r>
              <w:t xml:space="preserve">Have you suffered from any of the </w:t>
            </w:r>
            <w:r w:rsidRPr="00093B74">
              <w:rPr>
                <w:highlight w:val="yellow"/>
              </w:rPr>
              <w:t>following conditions in the last two weeks</w:t>
            </w:r>
            <w:r>
              <w:t>? [SELECT ALL THAT APPLY]</w:t>
            </w:r>
          </w:p>
        </w:tc>
        <w:tc>
          <w:tcPr>
            <w:tcW w:w="3260" w:type="dxa"/>
          </w:tcPr>
          <w:p w14:paraId="6F50FFF1" w14:textId="77777777" w:rsidR="00890DFC" w:rsidRDefault="00890DFC" w:rsidP="00BD0505">
            <w:r>
              <w:t>1 Diarrhoea</w:t>
            </w:r>
          </w:p>
          <w:p w14:paraId="1177AE8C" w14:textId="77777777" w:rsidR="00890DFC" w:rsidRDefault="00890DFC" w:rsidP="00BD0505">
            <w:r>
              <w:t xml:space="preserve">2 Fever </w:t>
            </w:r>
          </w:p>
          <w:p w14:paraId="376FFD36" w14:textId="77777777" w:rsidR="00890DFC" w:rsidRDefault="00890DFC" w:rsidP="00BD0505">
            <w:r>
              <w:t>3 Difficulty breathing/coughing</w:t>
            </w:r>
          </w:p>
          <w:p w14:paraId="5E51DDFA" w14:textId="77777777" w:rsidR="00890DFC" w:rsidRDefault="00890DFC" w:rsidP="00BD0505">
            <w:r>
              <w:t>4 Serious injury</w:t>
            </w:r>
          </w:p>
          <w:p w14:paraId="05BDA61A" w14:textId="77777777" w:rsidR="00890DFC" w:rsidRDefault="00890DFC" w:rsidP="00BD0505">
            <w:r>
              <w:t>5 Pain</w:t>
            </w:r>
          </w:p>
          <w:p w14:paraId="5799E499" w14:textId="77777777" w:rsidR="00890DFC" w:rsidRDefault="00890DFC" w:rsidP="00BD0505">
            <w:r>
              <w:t>6 Skin problem (ulcers/sores/rashes etc)</w:t>
            </w:r>
          </w:p>
          <w:p w14:paraId="45E3A16A" w14:textId="77777777" w:rsidR="00890DFC" w:rsidRDefault="00890DFC" w:rsidP="00BD0505">
            <w:r>
              <w:t>7 Anxiety/depression/difficulty sleeping</w:t>
            </w:r>
          </w:p>
          <w:p w14:paraId="48B4458F" w14:textId="77777777" w:rsidR="00890DFC" w:rsidRDefault="00890DFC" w:rsidP="00BD0505">
            <w:r>
              <w:t>8 Nausea/dizziness/light-headed</w:t>
            </w:r>
          </w:p>
          <w:p w14:paraId="46DD67EC" w14:textId="77777777" w:rsidR="00890DFC" w:rsidRDefault="00890DFC" w:rsidP="00BD0505">
            <w:r>
              <w:t>9 Appetite problems</w:t>
            </w:r>
          </w:p>
          <w:p w14:paraId="36E8B4EF" w14:textId="77777777" w:rsidR="00890DFC" w:rsidRDefault="00890DFC" w:rsidP="00BD0505">
            <w:r>
              <w:t>10 Fatigue</w:t>
            </w:r>
          </w:p>
          <w:p w14:paraId="1871F364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66931081" w14:textId="77777777" w:rsidR="00890DFC" w:rsidRDefault="00890DFC" w:rsidP="00BD0505">
            <w:r>
              <w:t xml:space="preserve"> </w:t>
            </w:r>
          </w:p>
          <w:p w14:paraId="32ED0226" w14:textId="77777777" w:rsidR="00890DFC" w:rsidRDefault="00890DFC" w:rsidP="00BD0505"/>
          <w:p w14:paraId="49784B1D" w14:textId="77777777" w:rsidR="00890DFC" w:rsidRDefault="00890DFC" w:rsidP="00BD0505"/>
          <w:p w14:paraId="26E6732D" w14:textId="77777777" w:rsidR="00890DFC" w:rsidRDefault="00890DFC" w:rsidP="00BD0505"/>
          <w:p w14:paraId="71DD3E71" w14:textId="77777777" w:rsidR="00890DFC" w:rsidRDefault="00890DFC" w:rsidP="00BD0505"/>
          <w:p w14:paraId="4FB15EA0" w14:textId="77777777" w:rsidR="00890DFC" w:rsidRDefault="00890DFC" w:rsidP="00BD0505">
            <w:r>
              <w:t>-&gt; 1102</w:t>
            </w:r>
          </w:p>
          <w:p w14:paraId="6287F76A" w14:textId="77777777" w:rsidR="00890DFC" w:rsidRDefault="00890DFC" w:rsidP="00BD0505">
            <w:r>
              <w:t>[If none selected] -&gt; 1201</w:t>
            </w:r>
          </w:p>
        </w:tc>
      </w:tr>
      <w:tr w:rsidR="00890DFC" w14:paraId="1EC49C1E" w14:textId="77777777" w:rsidTr="00BD0505">
        <w:tc>
          <w:tcPr>
            <w:tcW w:w="962" w:type="dxa"/>
          </w:tcPr>
          <w:p w14:paraId="43121A86" w14:textId="77777777" w:rsidR="00890DFC" w:rsidRDefault="00890DFC" w:rsidP="00BD0505">
            <w:r>
              <w:t>1101_spy</w:t>
            </w:r>
          </w:p>
        </w:tc>
        <w:tc>
          <w:tcPr>
            <w:tcW w:w="3686" w:type="dxa"/>
          </w:tcPr>
          <w:p w14:paraId="28906E88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47ED27CE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701CDFDA" w14:textId="77777777" w:rsidR="00890DFC" w:rsidRDefault="00890DFC" w:rsidP="00BD0505">
            <w:r>
              <w:t>[IF 1101=96]</w:t>
            </w:r>
          </w:p>
        </w:tc>
      </w:tr>
      <w:tr w:rsidR="00890DFC" w14:paraId="723EEC52" w14:textId="77777777" w:rsidTr="00BD0505">
        <w:tc>
          <w:tcPr>
            <w:tcW w:w="962" w:type="dxa"/>
          </w:tcPr>
          <w:p w14:paraId="77A5F05B" w14:textId="77777777" w:rsidR="00890DFC" w:rsidRDefault="00890DFC" w:rsidP="00BD0505">
            <w:r>
              <w:t>1102</w:t>
            </w:r>
          </w:p>
        </w:tc>
        <w:tc>
          <w:tcPr>
            <w:tcW w:w="3686" w:type="dxa"/>
          </w:tcPr>
          <w:p w14:paraId="3402BB82" w14:textId="77777777" w:rsidR="00890DFC" w:rsidRDefault="00890DFC" w:rsidP="00BD0505">
            <w:r>
              <w:t>What was the nature of the injury?</w:t>
            </w:r>
          </w:p>
        </w:tc>
        <w:tc>
          <w:tcPr>
            <w:tcW w:w="3260" w:type="dxa"/>
          </w:tcPr>
          <w:p w14:paraId="67E04C28" w14:textId="77777777" w:rsidR="00890DFC" w:rsidRDefault="00890DFC" w:rsidP="00BD0505">
            <w:r>
              <w:t>1 Road traffic accident</w:t>
            </w:r>
          </w:p>
          <w:p w14:paraId="22D683E2" w14:textId="77777777" w:rsidR="00890DFC" w:rsidRDefault="00890DFC" w:rsidP="00BD0505">
            <w:r>
              <w:t>2 Fall or other blunt force</w:t>
            </w:r>
          </w:p>
          <w:p w14:paraId="1A8E376A" w14:textId="77777777" w:rsidR="00890DFC" w:rsidRDefault="00890DFC" w:rsidP="00BD0505">
            <w:r>
              <w:t>3 Poisoning</w:t>
            </w:r>
          </w:p>
          <w:p w14:paraId="5CF0ADD4" w14:textId="77777777" w:rsidR="00890DFC" w:rsidRDefault="00890DFC" w:rsidP="00BD0505">
            <w:r>
              <w:t>4 Burn</w:t>
            </w:r>
          </w:p>
          <w:p w14:paraId="1849936E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59A9AEA3" w14:textId="77777777" w:rsidR="00890DFC" w:rsidRDefault="00890DFC" w:rsidP="00BD0505">
            <w:r>
              <w:t>[ONLY ASK IF 1101=4]</w:t>
            </w:r>
          </w:p>
          <w:p w14:paraId="5D9D8E96" w14:textId="77777777" w:rsidR="00890DFC" w:rsidRDefault="00890DFC" w:rsidP="00BD0505"/>
          <w:p w14:paraId="0073F580" w14:textId="77777777" w:rsidR="00890DFC" w:rsidRDefault="00890DFC" w:rsidP="00BD0505">
            <w:r>
              <w:t>-&gt;1104</w:t>
            </w:r>
          </w:p>
          <w:p w14:paraId="7B9DDD47" w14:textId="77777777" w:rsidR="00890DFC" w:rsidRDefault="00890DFC" w:rsidP="00BD0505">
            <w:r>
              <w:t>-&gt; 1102_spy</w:t>
            </w:r>
          </w:p>
        </w:tc>
      </w:tr>
      <w:tr w:rsidR="00890DFC" w14:paraId="0EB96FB7" w14:textId="77777777" w:rsidTr="00BD0505">
        <w:tc>
          <w:tcPr>
            <w:tcW w:w="962" w:type="dxa"/>
          </w:tcPr>
          <w:p w14:paraId="72FCF102" w14:textId="77777777" w:rsidR="00890DFC" w:rsidRDefault="00890DFC" w:rsidP="00BD0505">
            <w:r>
              <w:t>1102_spy</w:t>
            </w:r>
          </w:p>
        </w:tc>
        <w:tc>
          <w:tcPr>
            <w:tcW w:w="3686" w:type="dxa"/>
          </w:tcPr>
          <w:p w14:paraId="6CB6D73B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3D6BD5DD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6CF85A9F" w14:textId="77777777" w:rsidR="00890DFC" w:rsidRDefault="00890DFC" w:rsidP="00BD0505"/>
        </w:tc>
      </w:tr>
      <w:tr w:rsidR="00890DFC" w14:paraId="18311915" w14:textId="77777777" w:rsidTr="00BD0505">
        <w:tc>
          <w:tcPr>
            <w:tcW w:w="962" w:type="dxa"/>
          </w:tcPr>
          <w:p w14:paraId="7AFF6CF5" w14:textId="77777777" w:rsidR="00890DFC" w:rsidRDefault="00890DFC" w:rsidP="00BD0505">
            <w:r>
              <w:t>1103</w:t>
            </w:r>
          </w:p>
        </w:tc>
        <w:tc>
          <w:tcPr>
            <w:tcW w:w="3686" w:type="dxa"/>
          </w:tcPr>
          <w:p w14:paraId="3403FD06" w14:textId="77777777" w:rsidR="00890DFC" w:rsidRDefault="00890DFC" w:rsidP="00BD0505">
            <w:r>
              <w:t>How serious was the injury?</w:t>
            </w:r>
          </w:p>
        </w:tc>
        <w:tc>
          <w:tcPr>
            <w:tcW w:w="3260" w:type="dxa"/>
          </w:tcPr>
          <w:p w14:paraId="180E9923" w14:textId="77777777" w:rsidR="00890DFC" w:rsidRDefault="00890DFC" w:rsidP="00BD0505">
            <w:r>
              <w:t>1 Fatal</w:t>
            </w:r>
          </w:p>
          <w:p w14:paraId="031591E9" w14:textId="77777777" w:rsidR="00890DFC" w:rsidRDefault="00890DFC" w:rsidP="00BD0505">
            <w:r>
              <w:t>2 Permanent disability (such as blindness, deafness, loss of ability to walk)</w:t>
            </w:r>
          </w:p>
          <w:p w14:paraId="6D8B41FA" w14:textId="77777777" w:rsidR="00890DFC" w:rsidRDefault="00890DFC" w:rsidP="00BD0505">
            <w:r>
              <w:t xml:space="preserve">3 Requiring hospitalisation of 10 days or more </w:t>
            </w:r>
          </w:p>
          <w:p w14:paraId="126F05B7" w14:textId="77777777" w:rsidR="00890DFC" w:rsidRDefault="00890DFC" w:rsidP="00BD0505">
            <w:r>
              <w:t>4 Requiring hospitalisation of less than 10 days</w:t>
            </w:r>
          </w:p>
          <w:p w14:paraId="483B0BA1" w14:textId="77777777" w:rsidR="00890DFC" w:rsidRDefault="00890DFC" w:rsidP="00BD0505">
            <w:r>
              <w:t>5 Requiring medical care and resulting in missed work or school</w:t>
            </w:r>
          </w:p>
          <w:p w14:paraId="1C3A0AA3" w14:textId="77777777" w:rsidR="00890DFC" w:rsidRDefault="00890DFC" w:rsidP="00BD0505">
            <w:r>
              <w:t>6 None of the above</w:t>
            </w:r>
          </w:p>
        </w:tc>
        <w:tc>
          <w:tcPr>
            <w:tcW w:w="1508" w:type="dxa"/>
          </w:tcPr>
          <w:p w14:paraId="79B6DF4F" w14:textId="77777777" w:rsidR="00890DFC" w:rsidRDefault="00890DFC" w:rsidP="00BD0505">
            <w:r>
              <w:t>[ONLY ASK IF 1101=4]</w:t>
            </w:r>
          </w:p>
          <w:p w14:paraId="77A1E091" w14:textId="77777777" w:rsidR="00890DFC" w:rsidRDefault="00890DFC" w:rsidP="00BD0505"/>
        </w:tc>
      </w:tr>
      <w:tr w:rsidR="00890DFC" w14:paraId="68623ACE" w14:textId="77777777" w:rsidTr="00BD0505">
        <w:tc>
          <w:tcPr>
            <w:tcW w:w="962" w:type="dxa"/>
          </w:tcPr>
          <w:p w14:paraId="2E9BFE97" w14:textId="77777777" w:rsidR="00890DFC" w:rsidRDefault="00890DFC" w:rsidP="00BD0505">
            <w:r>
              <w:t>1104</w:t>
            </w:r>
          </w:p>
        </w:tc>
        <w:tc>
          <w:tcPr>
            <w:tcW w:w="3686" w:type="dxa"/>
          </w:tcPr>
          <w:p w14:paraId="3182B708" w14:textId="77777777" w:rsidR="00890DFC" w:rsidRDefault="00890DFC" w:rsidP="00BD0505">
            <w:r>
              <w:t>Did you seek any care for this condition?</w:t>
            </w:r>
          </w:p>
        </w:tc>
        <w:tc>
          <w:tcPr>
            <w:tcW w:w="3260" w:type="dxa"/>
          </w:tcPr>
          <w:p w14:paraId="7EB46F04" w14:textId="77777777" w:rsidR="00890DFC" w:rsidRDefault="00890DFC" w:rsidP="00BD0505">
            <w:r>
              <w:t xml:space="preserve">0 No </w:t>
            </w:r>
          </w:p>
          <w:p w14:paraId="6B13E6BC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7587A4EB" w14:textId="77777777" w:rsidR="00890DFC" w:rsidRDefault="00890DFC" w:rsidP="00BD0505">
            <w:r>
              <w:t>-&gt; 1105</w:t>
            </w:r>
          </w:p>
          <w:p w14:paraId="6FCEB77D" w14:textId="77777777" w:rsidR="00890DFC" w:rsidRDefault="00890DFC" w:rsidP="00BD0505">
            <w:r>
              <w:t>-&gt; 1106</w:t>
            </w:r>
          </w:p>
        </w:tc>
      </w:tr>
      <w:tr w:rsidR="00890DFC" w14:paraId="6E2FEDBF" w14:textId="77777777" w:rsidTr="00BD0505">
        <w:tc>
          <w:tcPr>
            <w:tcW w:w="962" w:type="dxa"/>
          </w:tcPr>
          <w:p w14:paraId="1B76EF8B" w14:textId="77777777" w:rsidR="00890DFC" w:rsidRDefault="00890DFC" w:rsidP="00BD0505">
            <w:r>
              <w:t>1105</w:t>
            </w:r>
          </w:p>
        </w:tc>
        <w:tc>
          <w:tcPr>
            <w:tcW w:w="3686" w:type="dxa"/>
          </w:tcPr>
          <w:p w14:paraId="3CD060E4" w14:textId="77777777" w:rsidR="00890DFC" w:rsidRDefault="00890DFC" w:rsidP="00BD0505">
            <w:r>
              <w:t>Why did you not seek care for this condition?</w:t>
            </w:r>
          </w:p>
        </w:tc>
        <w:tc>
          <w:tcPr>
            <w:tcW w:w="3260" w:type="dxa"/>
          </w:tcPr>
          <w:p w14:paraId="2121E9EA" w14:textId="77777777" w:rsidR="00890DFC" w:rsidRDefault="00890DFC" w:rsidP="00BD0505">
            <w:r>
              <w:t>1 Could not afford the cost of the visit</w:t>
            </w:r>
          </w:p>
          <w:p w14:paraId="2D177CBE" w14:textId="77777777" w:rsidR="00890DFC" w:rsidRDefault="00890DFC" w:rsidP="00BD0505">
            <w:r>
              <w:t>2 No transport available</w:t>
            </w:r>
          </w:p>
          <w:p w14:paraId="79194A7B" w14:textId="77777777" w:rsidR="00890DFC" w:rsidRDefault="00890DFC" w:rsidP="00BD0505">
            <w:r>
              <w:t>3 Could not afford the transport</w:t>
            </w:r>
          </w:p>
          <w:p w14:paraId="5A4B3922" w14:textId="77777777" w:rsidR="00890DFC" w:rsidRDefault="00890DFC" w:rsidP="00BD0505">
            <w:r>
              <w:t>4 Previous bad treatment</w:t>
            </w:r>
          </w:p>
          <w:p w14:paraId="12DBAF49" w14:textId="77777777" w:rsidR="00890DFC" w:rsidRDefault="00890DFC" w:rsidP="00BD0505">
            <w:r>
              <w:t>5 Could not take time off work or had other commitments</w:t>
            </w:r>
          </w:p>
          <w:p w14:paraId="10E04682" w14:textId="77777777" w:rsidR="00890DFC" w:rsidRDefault="00890DFC" w:rsidP="00BD0505">
            <w:r>
              <w:t>6 The health care provider’s drugs or equipment were inadequate</w:t>
            </w:r>
          </w:p>
          <w:p w14:paraId="06FDAB8B" w14:textId="77777777" w:rsidR="00890DFC" w:rsidRDefault="00890DFC" w:rsidP="00BD0505">
            <w:r>
              <w:t>7 The health care provider’s skills were inadequate</w:t>
            </w:r>
          </w:p>
          <w:p w14:paraId="4CAA9D75" w14:textId="77777777" w:rsidR="00890DFC" w:rsidRDefault="00890DFC" w:rsidP="00BD0505">
            <w:r>
              <w:t>8 Did not know where to go</w:t>
            </w:r>
          </w:p>
          <w:p w14:paraId="4867608E" w14:textId="77777777" w:rsidR="00890DFC" w:rsidRDefault="00890DFC" w:rsidP="00BD0505">
            <w:r>
              <w:t>9 Tried but were denied health care</w:t>
            </w:r>
          </w:p>
          <w:p w14:paraId="40EFF344" w14:textId="77777777" w:rsidR="00890DFC" w:rsidRDefault="00890DFC" w:rsidP="00BD0505">
            <w:r>
              <w:t>10 Was not sick enough</w:t>
            </w:r>
          </w:p>
          <w:p w14:paraId="50543CB6" w14:textId="77777777" w:rsidR="00890DFC" w:rsidRDefault="00890DFC" w:rsidP="00BD0505">
            <w:r>
              <w:t>11 Was too sick</w:t>
            </w:r>
          </w:p>
          <w:p w14:paraId="4AA9F71F" w14:textId="77777777" w:rsidR="00890DFC" w:rsidRDefault="00890DFC" w:rsidP="00BD0505">
            <w:r>
              <w:t>12 Did not have permission</w:t>
            </w:r>
          </w:p>
        </w:tc>
        <w:tc>
          <w:tcPr>
            <w:tcW w:w="1508" w:type="dxa"/>
          </w:tcPr>
          <w:p w14:paraId="757A3467" w14:textId="77777777" w:rsidR="00890DFC" w:rsidRDefault="00890DFC" w:rsidP="00BD0505">
            <w:r>
              <w:t>[IF 1104 = 0]</w:t>
            </w:r>
          </w:p>
          <w:p w14:paraId="6C3952F2" w14:textId="77777777" w:rsidR="00890DFC" w:rsidRDefault="00890DFC" w:rsidP="00BD0505">
            <w:r>
              <w:t>[Any response] -&gt; 1201</w:t>
            </w:r>
          </w:p>
        </w:tc>
      </w:tr>
      <w:tr w:rsidR="00890DFC" w14:paraId="3E7BC714" w14:textId="77777777" w:rsidTr="00BD0505">
        <w:tc>
          <w:tcPr>
            <w:tcW w:w="962" w:type="dxa"/>
          </w:tcPr>
          <w:p w14:paraId="3FC09E84" w14:textId="77777777" w:rsidR="00890DFC" w:rsidRDefault="00890DFC" w:rsidP="00BD0505">
            <w:r>
              <w:t>1106</w:t>
            </w:r>
          </w:p>
        </w:tc>
        <w:tc>
          <w:tcPr>
            <w:tcW w:w="3686" w:type="dxa"/>
          </w:tcPr>
          <w:p w14:paraId="5B8DF79B" w14:textId="77777777" w:rsidR="00890DFC" w:rsidRDefault="00890DFC" w:rsidP="00BD0505">
            <w:r>
              <w:t>Where did you seek care?</w:t>
            </w:r>
          </w:p>
        </w:tc>
        <w:tc>
          <w:tcPr>
            <w:tcW w:w="3260" w:type="dxa"/>
          </w:tcPr>
          <w:p w14:paraId="7060E45A" w14:textId="77777777" w:rsidR="00890DFC" w:rsidRPr="00D52035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502531E0" w14:textId="77777777" w:rsidR="00890DFC" w:rsidRDefault="00890DFC" w:rsidP="00BD0505">
            <w:r>
              <w:t>1 Hospital or clinic</w:t>
            </w:r>
          </w:p>
          <w:p w14:paraId="3DF74ED8" w14:textId="77777777" w:rsidR="00890DFC" w:rsidRDefault="00890DFC" w:rsidP="00BD0505">
            <w:r>
              <w:t>2 Drug store</w:t>
            </w:r>
          </w:p>
          <w:p w14:paraId="53988098" w14:textId="77777777" w:rsidR="00890DFC" w:rsidRDefault="00890DFC" w:rsidP="00BD0505">
            <w:r>
              <w:t>3 Drug peddler</w:t>
            </w:r>
          </w:p>
          <w:p w14:paraId="1C8A360A" w14:textId="77777777" w:rsidR="00890DFC" w:rsidRDefault="00890DFC" w:rsidP="00BD0505">
            <w:r>
              <w:t>4 Traditional doctor</w:t>
            </w:r>
          </w:p>
          <w:p w14:paraId="7D47E9E8" w14:textId="77777777" w:rsidR="00890DFC" w:rsidRDefault="00890DFC" w:rsidP="00BD0505">
            <w:r>
              <w:t>5 CHW</w:t>
            </w:r>
          </w:p>
          <w:p w14:paraId="4AE56609" w14:textId="77777777" w:rsidR="00890DFC" w:rsidRDefault="00890DFC" w:rsidP="00BD0505">
            <w:r>
              <w:t>6 Church yard</w:t>
            </w:r>
          </w:p>
          <w:p w14:paraId="5D8851BE" w14:textId="77777777" w:rsidR="00890DFC" w:rsidRDefault="00890DFC" w:rsidP="00BD0505">
            <w:r>
              <w:t>7 At home</w:t>
            </w:r>
          </w:p>
          <w:p w14:paraId="51B4C422" w14:textId="77777777" w:rsidR="00890DFC" w:rsidRDefault="00890DFC" w:rsidP="00BD0505">
            <w:r>
              <w:t>96 Other (please specify)</w:t>
            </w:r>
          </w:p>
          <w:p w14:paraId="1ED52B96" w14:textId="77777777" w:rsidR="00890DFC" w:rsidRDefault="00890DFC" w:rsidP="00BD0505"/>
          <w:p w14:paraId="72F5EE29" w14:textId="77777777" w:rsidR="00890DFC" w:rsidRPr="00D52035" w:rsidRDefault="00890DFC" w:rsidP="00BD0505">
            <w:pPr>
              <w:rPr>
                <w:b/>
              </w:rPr>
            </w:pPr>
            <w:r w:rsidRPr="00D52035">
              <w:rPr>
                <w:b/>
              </w:rPr>
              <w:t xml:space="preserve">Liberia </w:t>
            </w:r>
          </w:p>
          <w:p w14:paraId="5FBE7E79" w14:textId="77777777" w:rsidR="00890DFC" w:rsidRDefault="00890DFC" w:rsidP="00BD0505">
            <w:r>
              <w:t>1 Hospital/clinic</w:t>
            </w:r>
          </w:p>
          <w:p w14:paraId="2A06D13C" w14:textId="77777777" w:rsidR="00890DFC" w:rsidRDefault="00890DFC" w:rsidP="00BD0505">
            <w:r>
              <w:t>2 Drug store</w:t>
            </w:r>
          </w:p>
          <w:p w14:paraId="6295A623" w14:textId="77777777" w:rsidR="00890DFC" w:rsidRDefault="00890DFC" w:rsidP="00BD0505">
            <w:r>
              <w:t>3 Tablet man/black bagger</w:t>
            </w:r>
          </w:p>
          <w:p w14:paraId="22138786" w14:textId="77777777" w:rsidR="00890DFC" w:rsidRDefault="00890DFC" w:rsidP="00BD0505">
            <w:r>
              <w:t>4 Country doctor</w:t>
            </w:r>
          </w:p>
          <w:p w14:paraId="6242EE5A" w14:textId="77777777" w:rsidR="00890DFC" w:rsidRDefault="00890DFC" w:rsidP="00BD0505">
            <w:r>
              <w:t>5 CHV</w:t>
            </w:r>
          </w:p>
          <w:p w14:paraId="3CBEE842" w14:textId="77777777" w:rsidR="00890DFC" w:rsidRDefault="00890DFC" w:rsidP="00BD0505">
            <w:r>
              <w:t>6 Church yard</w:t>
            </w:r>
          </w:p>
          <w:p w14:paraId="02E10598" w14:textId="77777777" w:rsidR="00890DFC" w:rsidRDefault="00890DFC" w:rsidP="00BD0505">
            <w:r>
              <w:t>7 At home</w:t>
            </w:r>
          </w:p>
          <w:p w14:paraId="0DA054FD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5AE92D4D" w14:textId="77777777" w:rsidR="00890DFC" w:rsidRDefault="00890DFC" w:rsidP="00BD0505"/>
        </w:tc>
      </w:tr>
      <w:tr w:rsidR="00890DFC" w14:paraId="78AC4FBF" w14:textId="77777777" w:rsidTr="00BD0505">
        <w:tc>
          <w:tcPr>
            <w:tcW w:w="962" w:type="dxa"/>
          </w:tcPr>
          <w:p w14:paraId="2D911785" w14:textId="77777777" w:rsidR="00890DFC" w:rsidRDefault="00890DFC" w:rsidP="00BD0505">
            <w:r>
              <w:t>1106_spy</w:t>
            </w:r>
          </w:p>
        </w:tc>
        <w:tc>
          <w:tcPr>
            <w:tcW w:w="3686" w:type="dxa"/>
          </w:tcPr>
          <w:p w14:paraId="32400735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5D615771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7A64660F" w14:textId="77777777" w:rsidR="00890DFC" w:rsidRDefault="00890DFC" w:rsidP="00BD0505">
            <w:r>
              <w:t>[IF 1106=96]</w:t>
            </w:r>
          </w:p>
        </w:tc>
      </w:tr>
      <w:tr w:rsidR="00890DFC" w14:paraId="4184F5A3" w14:textId="77777777" w:rsidTr="00BD0505">
        <w:tc>
          <w:tcPr>
            <w:tcW w:w="962" w:type="dxa"/>
          </w:tcPr>
          <w:p w14:paraId="057C4DCC" w14:textId="77777777" w:rsidR="00890DFC" w:rsidRDefault="00890DFC" w:rsidP="00BD0505">
            <w:r>
              <w:t>1107</w:t>
            </w:r>
          </w:p>
        </w:tc>
        <w:tc>
          <w:tcPr>
            <w:tcW w:w="3686" w:type="dxa"/>
          </w:tcPr>
          <w:p w14:paraId="0CC144E2" w14:textId="77777777" w:rsidR="00890DFC" w:rsidRDefault="00890DFC" w:rsidP="00BD0505">
            <w:r>
              <w:t>Please name the hospital/clinic</w:t>
            </w:r>
          </w:p>
        </w:tc>
        <w:tc>
          <w:tcPr>
            <w:tcW w:w="3260" w:type="dxa"/>
          </w:tcPr>
          <w:p w14:paraId="6D7C474C" w14:textId="77777777" w:rsidR="00890DFC" w:rsidRDefault="00890DFC" w:rsidP="00BD0505">
            <w:r>
              <w:t>[Dropdown list]</w:t>
            </w:r>
          </w:p>
        </w:tc>
        <w:tc>
          <w:tcPr>
            <w:tcW w:w="1508" w:type="dxa"/>
          </w:tcPr>
          <w:p w14:paraId="53C82D76" w14:textId="77777777" w:rsidR="00890DFC" w:rsidRDefault="00890DFC" w:rsidP="00BD0505">
            <w:r>
              <w:t>[IF 1106=1</w:t>
            </w:r>
          </w:p>
        </w:tc>
      </w:tr>
      <w:tr w:rsidR="00890DFC" w14:paraId="1147454E" w14:textId="77777777" w:rsidTr="00BD0505">
        <w:tc>
          <w:tcPr>
            <w:tcW w:w="962" w:type="dxa"/>
          </w:tcPr>
          <w:p w14:paraId="24D04C07" w14:textId="77777777" w:rsidR="00890DFC" w:rsidRDefault="00890DFC" w:rsidP="00BD0505">
            <w:r>
              <w:t>1108</w:t>
            </w:r>
          </w:p>
        </w:tc>
        <w:tc>
          <w:tcPr>
            <w:tcW w:w="3686" w:type="dxa"/>
          </w:tcPr>
          <w:p w14:paraId="66016BE7" w14:textId="77777777" w:rsidR="00890DFC" w:rsidRDefault="00890DFC" w:rsidP="00BD0505">
            <w:r>
              <w:t>About how long did it take you to get there?</w:t>
            </w:r>
          </w:p>
        </w:tc>
        <w:tc>
          <w:tcPr>
            <w:tcW w:w="3260" w:type="dxa"/>
          </w:tcPr>
          <w:p w14:paraId="5F956212" w14:textId="77777777" w:rsidR="00890DFC" w:rsidRDefault="00890DFC" w:rsidP="00BD0505">
            <w:r>
              <w:t>[Integer] Hours</w:t>
            </w:r>
          </w:p>
          <w:p w14:paraId="00E02EA0" w14:textId="77777777" w:rsidR="00890DFC" w:rsidRDefault="00890DFC" w:rsidP="00BD0505">
            <w:r>
              <w:t>[Integer] Minutes</w:t>
            </w:r>
          </w:p>
          <w:p w14:paraId="33695AAF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6BC8CC01" w14:textId="77777777" w:rsidR="00890DFC" w:rsidRDefault="00890DFC" w:rsidP="00BD0505"/>
        </w:tc>
      </w:tr>
      <w:tr w:rsidR="00890DFC" w14:paraId="12112E8B" w14:textId="77777777" w:rsidTr="00BD0505">
        <w:tc>
          <w:tcPr>
            <w:tcW w:w="962" w:type="dxa"/>
          </w:tcPr>
          <w:p w14:paraId="763A71A9" w14:textId="77777777" w:rsidR="00890DFC" w:rsidRDefault="00890DFC" w:rsidP="00BD0505">
            <w:r>
              <w:t>1109</w:t>
            </w:r>
          </w:p>
        </w:tc>
        <w:tc>
          <w:tcPr>
            <w:tcW w:w="3686" w:type="dxa"/>
          </w:tcPr>
          <w:p w14:paraId="3B2766AB" w14:textId="77777777" w:rsidR="00890DFC" w:rsidRDefault="00890DFC" w:rsidP="00BD0505">
            <w:r>
              <w:t>How did you get there?</w:t>
            </w:r>
          </w:p>
          <w:p w14:paraId="719A74C7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4D7EDB25" w14:textId="77777777" w:rsidR="00890DFC" w:rsidRDefault="00890DFC" w:rsidP="00BD0505">
            <w:r>
              <w:t>1 Private vehicle</w:t>
            </w:r>
          </w:p>
          <w:p w14:paraId="16AA072A" w14:textId="77777777" w:rsidR="00890DFC" w:rsidRDefault="00890DFC" w:rsidP="00BD0505">
            <w:r>
              <w:t>2 Public transportation</w:t>
            </w:r>
          </w:p>
          <w:p w14:paraId="13E19F3E" w14:textId="77777777" w:rsidR="00890DFC" w:rsidRDefault="00890DFC" w:rsidP="00BD0505">
            <w:r>
              <w:t>3 Taxicab</w:t>
            </w:r>
          </w:p>
          <w:p w14:paraId="51A6BDDA" w14:textId="77777777" w:rsidR="00890DFC" w:rsidRDefault="00890DFC" w:rsidP="00BD0505">
            <w:r>
              <w:t>4 Ambulance or emergency vehicle</w:t>
            </w:r>
          </w:p>
          <w:p w14:paraId="04CE341C" w14:textId="77777777" w:rsidR="00890DFC" w:rsidRDefault="00890DFC" w:rsidP="00BD0505">
            <w:r>
              <w:t>5 Bicycle</w:t>
            </w:r>
          </w:p>
          <w:p w14:paraId="75B1B677" w14:textId="77777777" w:rsidR="00890DFC" w:rsidRDefault="00890DFC" w:rsidP="00BD0505">
            <w:r>
              <w:t>6 Motorbike</w:t>
            </w:r>
          </w:p>
          <w:p w14:paraId="3DB1D816" w14:textId="77777777" w:rsidR="00890DFC" w:rsidRDefault="00890DFC" w:rsidP="00BD0505">
            <w:r>
              <w:t>7 Walked</w:t>
            </w:r>
          </w:p>
          <w:p w14:paraId="6ABB8A59" w14:textId="77777777" w:rsidR="00890DFC" w:rsidRDefault="00890DFC" w:rsidP="00BD0505">
            <w:r>
              <w:t>96 Other</w:t>
            </w:r>
          </w:p>
        </w:tc>
        <w:tc>
          <w:tcPr>
            <w:tcW w:w="1508" w:type="dxa"/>
          </w:tcPr>
          <w:p w14:paraId="37B767AD" w14:textId="77777777" w:rsidR="00890DFC" w:rsidRDefault="00890DFC" w:rsidP="00BD0505"/>
        </w:tc>
      </w:tr>
      <w:tr w:rsidR="00890DFC" w14:paraId="63B9D09A" w14:textId="77777777" w:rsidTr="00BD0505">
        <w:tc>
          <w:tcPr>
            <w:tcW w:w="962" w:type="dxa"/>
          </w:tcPr>
          <w:p w14:paraId="3833440B" w14:textId="77777777" w:rsidR="00890DFC" w:rsidRDefault="00890DFC" w:rsidP="00BD0505">
            <w:r>
              <w:t>1110</w:t>
            </w:r>
          </w:p>
        </w:tc>
        <w:tc>
          <w:tcPr>
            <w:tcW w:w="3686" w:type="dxa"/>
          </w:tcPr>
          <w:p w14:paraId="21C620A8" w14:textId="77777777" w:rsidR="00890DFC" w:rsidRDefault="00890DFC" w:rsidP="00BD0505">
            <w:r>
              <w:t>About how long did the visit take once you had arrived? [Including waiting times for consultation and treatment]</w:t>
            </w:r>
          </w:p>
        </w:tc>
        <w:tc>
          <w:tcPr>
            <w:tcW w:w="3260" w:type="dxa"/>
          </w:tcPr>
          <w:p w14:paraId="48DF8B85" w14:textId="77777777" w:rsidR="00890DFC" w:rsidRDefault="00890DFC" w:rsidP="00BD0505">
            <w:r>
              <w:t>[Integer] Days</w:t>
            </w:r>
          </w:p>
          <w:p w14:paraId="42F859E3" w14:textId="77777777" w:rsidR="00890DFC" w:rsidRDefault="00890DFC" w:rsidP="00BD0505">
            <w:r>
              <w:t>[Integer] Hours</w:t>
            </w:r>
          </w:p>
          <w:p w14:paraId="4C9D3ADF" w14:textId="77777777" w:rsidR="00890DFC" w:rsidRDefault="00890DFC" w:rsidP="00BD0505">
            <w:r>
              <w:t>[Integer] Minutes</w:t>
            </w:r>
          </w:p>
          <w:p w14:paraId="46E85BF2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5B1C3212" w14:textId="77777777" w:rsidR="00890DFC" w:rsidRDefault="00890DFC" w:rsidP="00BD0505"/>
        </w:tc>
      </w:tr>
      <w:tr w:rsidR="00890DFC" w14:paraId="24FC41CE" w14:textId="77777777" w:rsidTr="00BD0505">
        <w:tc>
          <w:tcPr>
            <w:tcW w:w="962" w:type="dxa"/>
          </w:tcPr>
          <w:p w14:paraId="6A848BA5" w14:textId="77777777" w:rsidR="00890DFC" w:rsidRDefault="00890DFC" w:rsidP="00BD0505">
            <w:r>
              <w:t>1111</w:t>
            </w:r>
          </w:p>
        </w:tc>
        <w:tc>
          <w:tcPr>
            <w:tcW w:w="3686" w:type="dxa"/>
          </w:tcPr>
          <w:p w14:paraId="79EE21C3" w14:textId="77777777" w:rsidR="00890DFC" w:rsidRDefault="00890DFC" w:rsidP="00BD0505">
            <w:r>
              <w:t>How much did you pay overall for this visit? [Including transport, consultation fees, drugs, and any tests or services] [OVERALL NET COST LESS ANY MONEY RECEIVED]</w:t>
            </w:r>
          </w:p>
        </w:tc>
        <w:tc>
          <w:tcPr>
            <w:tcW w:w="3260" w:type="dxa"/>
          </w:tcPr>
          <w:p w14:paraId="3F923A77" w14:textId="77777777" w:rsidR="00890DFC" w:rsidRDefault="00890DFC" w:rsidP="00BD0505">
            <w:r>
              <w:t>[Integer] Leones/LD</w:t>
            </w:r>
          </w:p>
        </w:tc>
        <w:tc>
          <w:tcPr>
            <w:tcW w:w="1508" w:type="dxa"/>
          </w:tcPr>
          <w:p w14:paraId="67D9AE2F" w14:textId="77777777" w:rsidR="00890DFC" w:rsidRDefault="00890DFC" w:rsidP="00BD0505"/>
        </w:tc>
      </w:tr>
      <w:tr w:rsidR="00890DFC" w14:paraId="07F832E2" w14:textId="77777777" w:rsidTr="00BD0505">
        <w:tc>
          <w:tcPr>
            <w:tcW w:w="962" w:type="dxa"/>
          </w:tcPr>
          <w:p w14:paraId="7C75318E" w14:textId="77777777" w:rsidR="00890DFC" w:rsidRDefault="00890DFC" w:rsidP="00BD0505">
            <w:r>
              <w:t>1112</w:t>
            </w:r>
          </w:p>
        </w:tc>
        <w:tc>
          <w:tcPr>
            <w:tcW w:w="3686" w:type="dxa"/>
          </w:tcPr>
          <w:p w14:paraId="36FB1DDB" w14:textId="77777777" w:rsidR="00890DFC" w:rsidRDefault="00890DFC" w:rsidP="00BD0505">
            <w:r>
              <w:t>Why did you choose this provider? [SELECT ALL THAT APPLY]</w:t>
            </w:r>
          </w:p>
        </w:tc>
        <w:tc>
          <w:tcPr>
            <w:tcW w:w="3260" w:type="dxa"/>
          </w:tcPr>
          <w:p w14:paraId="5AB52B68" w14:textId="77777777" w:rsidR="00890DFC" w:rsidRDefault="00890DFC" w:rsidP="00BD0505">
            <w:r>
              <w:t>1 Nearness of the facility</w:t>
            </w:r>
          </w:p>
          <w:p w14:paraId="734F0E3E" w14:textId="77777777" w:rsidR="00890DFC" w:rsidRDefault="00890DFC" w:rsidP="00BD0505">
            <w:r>
              <w:t>2 Service providers are nice/friendly</w:t>
            </w:r>
          </w:p>
          <w:p w14:paraId="3AE25C15" w14:textId="77777777" w:rsidR="00890DFC" w:rsidRDefault="00890DFC" w:rsidP="00BD0505">
            <w:r>
              <w:t>3 Good services are available</w:t>
            </w:r>
          </w:p>
          <w:p w14:paraId="18F35957" w14:textId="77777777" w:rsidR="00890DFC" w:rsidRDefault="00890DFC" w:rsidP="00BD0505">
            <w:r>
              <w:t>4 Short waiting times</w:t>
            </w:r>
          </w:p>
          <w:p w14:paraId="4AB70B90" w14:textId="77777777" w:rsidR="00890DFC" w:rsidRDefault="00890DFC" w:rsidP="00BD0505">
            <w:r>
              <w:t>5 Qualified doctors are available</w:t>
            </w:r>
          </w:p>
          <w:p w14:paraId="6B436C8D" w14:textId="77777777" w:rsidR="00890DFC" w:rsidRDefault="00890DFC" w:rsidP="00BD0505">
            <w:r>
              <w:t>6 Low fees/low treatment cost</w:t>
            </w:r>
          </w:p>
          <w:p w14:paraId="14A843E1" w14:textId="77777777" w:rsidR="00890DFC" w:rsidRDefault="00890DFC" w:rsidP="00BD0505">
            <w:r>
              <w:t>7 Good waiting arrangements</w:t>
            </w:r>
          </w:p>
          <w:p w14:paraId="1640BC86" w14:textId="77777777" w:rsidR="00890DFC" w:rsidRDefault="00890DFC" w:rsidP="00BD0505">
            <w:r>
              <w:t>8 Confidentiality is maintained</w:t>
            </w:r>
          </w:p>
          <w:p w14:paraId="4C8D137B" w14:textId="77777777" w:rsidR="00890DFC" w:rsidRDefault="00890DFC" w:rsidP="00BD0505">
            <w:r>
              <w:t>9 Do not know where else to go</w:t>
            </w:r>
          </w:p>
          <w:p w14:paraId="5B31355E" w14:textId="77777777" w:rsidR="00890DFC" w:rsidRDefault="00890DFC" w:rsidP="00BD0505">
            <w:r>
              <w:t>10 Medicine is also available</w:t>
            </w:r>
          </w:p>
          <w:p w14:paraId="09D92F45" w14:textId="77777777" w:rsidR="00890DFC" w:rsidRDefault="00890DFC" w:rsidP="00BD0505">
            <w:r>
              <w:t>11 Availability of diagnostic service</w:t>
            </w:r>
          </w:p>
          <w:p w14:paraId="6BF70E8E" w14:textId="77777777" w:rsidR="00890DFC" w:rsidRDefault="00890DFC" w:rsidP="00BD0505">
            <w:r>
              <w:t>12 Recommendation from someone</w:t>
            </w:r>
          </w:p>
          <w:p w14:paraId="7FF64908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265CA408" w14:textId="77777777" w:rsidR="00890DFC" w:rsidRDefault="00890DFC" w:rsidP="00BD0505">
            <w:r>
              <w:t xml:space="preserve"> </w:t>
            </w:r>
          </w:p>
          <w:p w14:paraId="4B0D7E94" w14:textId="77777777" w:rsidR="00890DFC" w:rsidRDefault="00890DFC" w:rsidP="00BD0505"/>
          <w:p w14:paraId="5FBDCC08" w14:textId="77777777" w:rsidR="00890DFC" w:rsidRDefault="00890DFC" w:rsidP="00BD0505"/>
          <w:p w14:paraId="0F4927B3" w14:textId="77777777" w:rsidR="00890DFC" w:rsidRDefault="00890DFC" w:rsidP="00BD0505"/>
          <w:p w14:paraId="0484BAE0" w14:textId="77777777" w:rsidR="00890DFC" w:rsidRDefault="00890DFC" w:rsidP="00BD0505"/>
          <w:p w14:paraId="7301C35E" w14:textId="77777777" w:rsidR="00890DFC" w:rsidRDefault="00890DFC" w:rsidP="00BD0505"/>
          <w:p w14:paraId="25B0DC7E" w14:textId="77777777" w:rsidR="00890DFC" w:rsidRDefault="00890DFC" w:rsidP="00BD0505"/>
          <w:p w14:paraId="0D07A49E" w14:textId="77777777" w:rsidR="00890DFC" w:rsidRDefault="00890DFC" w:rsidP="00BD0505"/>
          <w:p w14:paraId="794308E0" w14:textId="77777777" w:rsidR="00890DFC" w:rsidRDefault="00890DFC" w:rsidP="00BD0505"/>
          <w:p w14:paraId="1BB88485" w14:textId="77777777" w:rsidR="00890DFC" w:rsidRDefault="00890DFC" w:rsidP="00BD0505"/>
          <w:p w14:paraId="10C0A1A2" w14:textId="77777777" w:rsidR="00890DFC" w:rsidRDefault="00890DFC" w:rsidP="00BD0505"/>
          <w:p w14:paraId="490589FC" w14:textId="77777777" w:rsidR="00890DFC" w:rsidRDefault="00890DFC" w:rsidP="00BD0505"/>
          <w:p w14:paraId="748B62FC" w14:textId="77777777" w:rsidR="00890DFC" w:rsidRDefault="00890DFC" w:rsidP="00BD0505"/>
          <w:p w14:paraId="2261409B" w14:textId="77777777" w:rsidR="00890DFC" w:rsidRDefault="00890DFC" w:rsidP="00BD0505"/>
        </w:tc>
      </w:tr>
      <w:tr w:rsidR="00890DFC" w14:paraId="6285B9B9" w14:textId="77777777" w:rsidTr="00BD0505">
        <w:tc>
          <w:tcPr>
            <w:tcW w:w="962" w:type="dxa"/>
          </w:tcPr>
          <w:p w14:paraId="57C4C0E5" w14:textId="77777777" w:rsidR="00890DFC" w:rsidRDefault="00890DFC" w:rsidP="00BD0505">
            <w:r>
              <w:t>1112_spy</w:t>
            </w:r>
          </w:p>
        </w:tc>
        <w:tc>
          <w:tcPr>
            <w:tcW w:w="3686" w:type="dxa"/>
          </w:tcPr>
          <w:p w14:paraId="32290542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6ABB7650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4B6C3E3" w14:textId="77777777" w:rsidR="00890DFC" w:rsidRDefault="00890DFC" w:rsidP="00BD0505">
            <w:r>
              <w:t>[IF 1112=96]</w:t>
            </w:r>
          </w:p>
        </w:tc>
      </w:tr>
      <w:tr w:rsidR="00890DFC" w14:paraId="6894A005" w14:textId="77777777" w:rsidTr="00BD0505">
        <w:tc>
          <w:tcPr>
            <w:tcW w:w="962" w:type="dxa"/>
          </w:tcPr>
          <w:p w14:paraId="3F32DB61" w14:textId="77777777" w:rsidR="00890DFC" w:rsidRDefault="00890DFC" w:rsidP="00BD0505">
            <w:r>
              <w:t>1113</w:t>
            </w:r>
          </w:p>
        </w:tc>
        <w:tc>
          <w:tcPr>
            <w:tcW w:w="3686" w:type="dxa"/>
          </w:tcPr>
          <w:p w14:paraId="1D16E4AB" w14:textId="77777777" w:rsidR="00890DFC" w:rsidRDefault="00890DFC" w:rsidP="00BD0505">
            <w:r>
              <w:t>Were there any problems with the visit or service? [SELECT ALL THAT APPLY]</w:t>
            </w:r>
          </w:p>
        </w:tc>
        <w:tc>
          <w:tcPr>
            <w:tcW w:w="3260" w:type="dxa"/>
          </w:tcPr>
          <w:p w14:paraId="124F3217" w14:textId="77777777" w:rsidR="00890DFC" w:rsidRDefault="00890DFC" w:rsidP="00BD0505">
            <w:r>
              <w:t>1 Waited too long</w:t>
            </w:r>
          </w:p>
          <w:p w14:paraId="03415827" w14:textId="77777777" w:rsidR="00890DFC" w:rsidRDefault="00890DFC" w:rsidP="00BD0505">
            <w:r>
              <w:t>2 Inadequate explanation about the problem or treatment</w:t>
            </w:r>
          </w:p>
          <w:p w14:paraId="7CDF81B1" w14:textId="77777777" w:rsidR="00890DFC" w:rsidRDefault="00890DFC" w:rsidP="00BD0505">
            <w:r>
              <w:t>3 Lack of privacy from having other see or hear the examination or visit</w:t>
            </w:r>
          </w:p>
          <w:p w14:paraId="257F65FB" w14:textId="77777777" w:rsidR="00890DFC" w:rsidRDefault="00890DFC" w:rsidP="00BD0505">
            <w:r>
              <w:t>4 Lack of medicines</w:t>
            </w:r>
          </w:p>
          <w:p w14:paraId="23781059" w14:textId="77777777" w:rsidR="00890DFC" w:rsidRDefault="00890DFC" w:rsidP="00BD0505">
            <w:r>
              <w:t>5 Opening hours are inconvenient</w:t>
            </w:r>
          </w:p>
          <w:p w14:paraId="5017E8B8" w14:textId="77777777" w:rsidR="00890DFC" w:rsidRDefault="00890DFC" w:rsidP="00BD0505">
            <w:r>
              <w:t>6 Opening days are inconvenient</w:t>
            </w:r>
          </w:p>
          <w:p w14:paraId="4047B223" w14:textId="77777777" w:rsidR="00890DFC" w:rsidRDefault="00890DFC" w:rsidP="00BD0505">
            <w:r>
              <w:t>7 Facility is not clean</w:t>
            </w:r>
          </w:p>
          <w:p w14:paraId="1989B3A5" w14:textId="77777777" w:rsidR="00890DFC" w:rsidRDefault="00890DFC" w:rsidP="00BD0505">
            <w:r>
              <w:t>8 Poor treatment from staff</w:t>
            </w:r>
          </w:p>
          <w:p w14:paraId="52BD8CFE" w14:textId="77777777" w:rsidR="00890DFC" w:rsidRDefault="00890DFC" w:rsidP="00BD0505">
            <w:r>
              <w:t>9 High cost for services or treatments</w:t>
            </w:r>
          </w:p>
        </w:tc>
        <w:tc>
          <w:tcPr>
            <w:tcW w:w="1508" w:type="dxa"/>
          </w:tcPr>
          <w:p w14:paraId="4CD6D420" w14:textId="77777777" w:rsidR="00890DFC" w:rsidRDefault="00890DFC" w:rsidP="00BD0505"/>
        </w:tc>
      </w:tr>
    </w:tbl>
    <w:p w14:paraId="28CBDC33" w14:textId="77777777" w:rsidR="00890DFC" w:rsidRDefault="00890DFC" w:rsidP="00890DFC"/>
    <w:p w14:paraId="2FCB5816" w14:textId="77777777" w:rsidR="00890DFC" w:rsidRDefault="00890DFC" w:rsidP="00890DFC">
      <w:r>
        <w:br w:type="page"/>
      </w:r>
    </w:p>
    <w:p w14:paraId="26FF0961" w14:textId="77777777" w:rsidR="00890DFC" w:rsidRDefault="00890DFC" w:rsidP="00890DFC">
      <w:r>
        <w:t>4: HEALTH CARE USE, CHRONIC CONDITIONS</w:t>
      </w:r>
    </w:p>
    <w:p w14:paraId="2117895C" w14:textId="77777777" w:rsidR="00890DFC" w:rsidRDefault="00890DFC" w:rsidP="00890DFC">
      <w:r>
        <w:t xml:space="preserve">NOTE 3 </w:t>
      </w:r>
    </w:p>
    <w:p w14:paraId="1EFD4DF7" w14:textId="77777777" w:rsidR="00890DFC" w:rsidRDefault="00890DFC" w:rsidP="00890DFC">
      <w:r>
        <w:t>We would now like to ask you about long-term conditions that you might hav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74"/>
        <w:gridCol w:w="3400"/>
        <w:gridCol w:w="3084"/>
        <w:gridCol w:w="1458"/>
      </w:tblGrid>
      <w:tr w:rsidR="00890DFC" w14:paraId="47B2F1D1" w14:textId="77777777" w:rsidTr="00BD0505">
        <w:tc>
          <w:tcPr>
            <w:tcW w:w="983" w:type="dxa"/>
          </w:tcPr>
          <w:p w14:paraId="76A4B167" w14:textId="77777777" w:rsidR="00890DFC" w:rsidRDefault="00890DFC" w:rsidP="00BD0505">
            <w:r>
              <w:t>1201</w:t>
            </w:r>
          </w:p>
        </w:tc>
        <w:tc>
          <w:tcPr>
            <w:tcW w:w="3686" w:type="dxa"/>
          </w:tcPr>
          <w:p w14:paraId="2736B0DC" w14:textId="77777777" w:rsidR="00890DFC" w:rsidRDefault="00890DFC" w:rsidP="00BD0505">
            <w:r>
              <w:t>Do you have a long-term health conditions?</w:t>
            </w:r>
          </w:p>
        </w:tc>
        <w:tc>
          <w:tcPr>
            <w:tcW w:w="3260" w:type="dxa"/>
          </w:tcPr>
          <w:p w14:paraId="782BA5E2" w14:textId="77777777" w:rsidR="00890DFC" w:rsidRDefault="00890DFC" w:rsidP="00BD0505">
            <w:r>
              <w:t xml:space="preserve">0 No </w:t>
            </w:r>
          </w:p>
          <w:p w14:paraId="3D87D79F" w14:textId="77777777" w:rsidR="00890DFC" w:rsidRDefault="00890DFC" w:rsidP="00BD0505">
            <w:r>
              <w:t>1 Yes</w:t>
            </w:r>
          </w:p>
          <w:p w14:paraId="1F67C6CE" w14:textId="77777777" w:rsidR="00890DFC" w:rsidRDefault="00890DFC" w:rsidP="00BD0505"/>
        </w:tc>
        <w:tc>
          <w:tcPr>
            <w:tcW w:w="1508" w:type="dxa"/>
          </w:tcPr>
          <w:p w14:paraId="6B4290B8" w14:textId="77777777" w:rsidR="00890DFC" w:rsidRDefault="00890DFC" w:rsidP="00BD0505">
            <w:r>
              <w:t>-&gt; 1301</w:t>
            </w:r>
          </w:p>
          <w:p w14:paraId="73B6D269" w14:textId="77777777" w:rsidR="00890DFC" w:rsidRDefault="00890DFC" w:rsidP="00BD0505">
            <w:r>
              <w:t>-&gt; 1202</w:t>
            </w:r>
          </w:p>
        </w:tc>
      </w:tr>
      <w:tr w:rsidR="00890DFC" w14:paraId="3852D1C2" w14:textId="77777777" w:rsidTr="00BD0505">
        <w:tc>
          <w:tcPr>
            <w:tcW w:w="983" w:type="dxa"/>
          </w:tcPr>
          <w:p w14:paraId="36F3B984" w14:textId="77777777" w:rsidR="00890DFC" w:rsidRDefault="00890DFC" w:rsidP="00BD0505">
            <w:r>
              <w:t>1202</w:t>
            </w:r>
          </w:p>
        </w:tc>
        <w:tc>
          <w:tcPr>
            <w:tcW w:w="3686" w:type="dxa"/>
          </w:tcPr>
          <w:p w14:paraId="3F20C795" w14:textId="77777777" w:rsidR="00890DFC" w:rsidRPr="00093B74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What condition do you</w:t>
            </w:r>
            <w:r w:rsidRPr="00093B74">
              <w:rPr>
                <w:highlight w:val="yellow"/>
              </w:rPr>
              <w:t xml:space="preserve"> have?</w:t>
            </w:r>
          </w:p>
          <w:p w14:paraId="679575AB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[SELECT ALL THAT APPLY]</w:t>
            </w:r>
          </w:p>
        </w:tc>
        <w:tc>
          <w:tcPr>
            <w:tcW w:w="3260" w:type="dxa"/>
          </w:tcPr>
          <w:p w14:paraId="6BD01974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1 Hypertension</w:t>
            </w:r>
          </w:p>
          <w:p w14:paraId="296D6C68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2 Diabetes</w:t>
            </w:r>
          </w:p>
          <w:p w14:paraId="65E48F98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3 TB</w:t>
            </w:r>
          </w:p>
          <w:p w14:paraId="0C65B4CE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4 Epilepsy</w:t>
            </w:r>
          </w:p>
          <w:p w14:paraId="34D5FC9B" w14:textId="77777777" w:rsidR="00890DFC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5 HIV</w:t>
            </w:r>
          </w:p>
          <w:p w14:paraId="1048A1E0" w14:textId="77777777" w:rsidR="00890DFC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6 Sickle cell</w:t>
            </w:r>
          </w:p>
          <w:p w14:paraId="4D76C080" w14:textId="77777777" w:rsidR="00890DFC" w:rsidRPr="00093B74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7 Stroke</w:t>
            </w:r>
          </w:p>
          <w:p w14:paraId="5FC3DC32" w14:textId="77777777" w:rsidR="00890DFC" w:rsidRPr="00093B74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9</w:t>
            </w:r>
            <w:r w:rsidRPr="00093B74">
              <w:rPr>
                <w:highlight w:val="yellow"/>
              </w:rPr>
              <w:t>6 Other (specify)</w:t>
            </w:r>
          </w:p>
          <w:p w14:paraId="77E34101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98 Don’t know</w:t>
            </w:r>
          </w:p>
          <w:p w14:paraId="6441B135" w14:textId="77777777" w:rsidR="00890DFC" w:rsidRPr="00093B74" w:rsidRDefault="00890DFC" w:rsidP="00BD0505">
            <w:pPr>
              <w:rPr>
                <w:highlight w:val="yellow"/>
              </w:rPr>
            </w:pPr>
            <w:r w:rsidRPr="00093B74">
              <w:rPr>
                <w:highlight w:val="yellow"/>
              </w:rPr>
              <w:t>99 Prefer not to say</w:t>
            </w:r>
          </w:p>
        </w:tc>
        <w:tc>
          <w:tcPr>
            <w:tcW w:w="1508" w:type="dxa"/>
          </w:tcPr>
          <w:p w14:paraId="4738232F" w14:textId="77777777" w:rsidR="00890DFC" w:rsidRDefault="00890DFC" w:rsidP="00BD0505"/>
          <w:p w14:paraId="4FAA8F40" w14:textId="77777777" w:rsidR="00890DFC" w:rsidRDefault="00890DFC" w:rsidP="00BD0505"/>
          <w:p w14:paraId="5D466789" w14:textId="77777777" w:rsidR="00890DFC" w:rsidRDefault="00890DFC" w:rsidP="00BD0505"/>
          <w:p w14:paraId="70FED213" w14:textId="77777777" w:rsidR="00890DFC" w:rsidRDefault="00890DFC" w:rsidP="00BD0505"/>
          <w:p w14:paraId="7ACE24E6" w14:textId="77777777" w:rsidR="00890DFC" w:rsidRDefault="00890DFC" w:rsidP="00BD0505"/>
          <w:p w14:paraId="516A9173" w14:textId="77777777" w:rsidR="00890DFC" w:rsidRDefault="00890DFC" w:rsidP="00BD0505"/>
          <w:p w14:paraId="005AD966" w14:textId="77777777" w:rsidR="00890DFC" w:rsidRDefault="00890DFC" w:rsidP="00BD0505"/>
        </w:tc>
      </w:tr>
      <w:tr w:rsidR="00890DFC" w14:paraId="18C99F6F" w14:textId="77777777" w:rsidTr="00BD0505">
        <w:tc>
          <w:tcPr>
            <w:tcW w:w="983" w:type="dxa"/>
          </w:tcPr>
          <w:p w14:paraId="5C45BFB1" w14:textId="77777777" w:rsidR="00890DFC" w:rsidRDefault="00890DFC" w:rsidP="00BD0505">
            <w:r>
              <w:t>1202_spy</w:t>
            </w:r>
          </w:p>
        </w:tc>
        <w:tc>
          <w:tcPr>
            <w:tcW w:w="3686" w:type="dxa"/>
          </w:tcPr>
          <w:p w14:paraId="7AD7C4B6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42A26B09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6BF107EA" w14:textId="77777777" w:rsidR="00890DFC" w:rsidRDefault="00890DFC" w:rsidP="00BD0505">
            <w:r>
              <w:t>[IF 1202=96]</w:t>
            </w:r>
          </w:p>
        </w:tc>
      </w:tr>
      <w:tr w:rsidR="00890DFC" w14:paraId="6C7A33FC" w14:textId="77777777" w:rsidTr="00BD0505">
        <w:tc>
          <w:tcPr>
            <w:tcW w:w="983" w:type="dxa"/>
          </w:tcPr>
          <w:p w14:paraId="09F62FE2" w14:textId="77777777" w:rsidR="00890DFC" w:rsidRDefault="00890DFC" w:rsidP="00BD0505">
            <w:r>
              <w:t>1203</w:t>
            </w:r>
          </w:p>
        </w:tc>
        <w:tc>
          <w:tcPr>
            <w:tcW w:w="3686" w:type="dxa"/>
          </w:tcPr>
          <w:p w14:paraId="44979A50" w14:textId="77777777" w:rsidR="00890DFC" w:rsidRDefault="00890DFC" w:rsidP="00BD0505">
            <w:r>
              <w:t>Have you received any health care for this condition in the last three months?</w:t>
            </w:r>
          </w:p>
        </w:tc>
        <w:tc>
          <w:tcPr>
            <w:tcW w:w="3260" w:type="dxa"/>
          </w:tcPr>
          <w:p w14:paraId="0707C529" w14:textId="77777777" w:rsidR="00890DFC" w:rsidRDefault="00890DFC" w:rsidP="00BD0505">
            <w:r>
              <w:t>0 No</w:t>
            </w:r>
          </w:p>
          <w:p w14:paraId="50235E0E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77DC26B5" w14:textId="77777777" w:rsidR="00890DFC" w:rsidRDefault="00890DFC" w:rsidP="00BD0505">
            <w:r>
              <w:t>-&gt; 1204</w:t>
            </w:r>
          </w:p>
          <w:p w14:paraId="53C5F5F9" w14:textId="77777777" w:rsidR="00890DFC" w:rsidRDefault="00890DFC" w:rsidP="00BD0505">
            <w:r>
              <w:t>-&gt; 1205</w:t>
            </w:r>
          </w:p>
        </w:tc>
      </w:tr>
      <w:tr w:rsidR="00890DFC" w14:paraId="026327FF" w14:textId="77777777" w:rsidTr="00BD0505">
        <w:tc>
          <w:tcPr>
            <w:tcW w:w="983" w:type="dxa"/>
          </w:tcPr>
          <w:p w14:paraId="27294548" w14:textId="77777777" w:rsidR="00890DFC" w:rsidRDefault="00890DFC" w:rsidP="00BD0505">
            <w:r>
              <w:t>1204</w:t>
            </w:r>
          </w:p>
        </w:tc>
        <w:tc>
          <w:tcPr>
            <w:tcW w:w="3686" w:type="dxa"/>
          </w:tcPr>
          <w:p w14:paraId="7553A302" w14:textId="77777777" w:rsidR="00890DFC" w:rsidRDefault="00890DFC" w:rsidP="00BD0505">
            <w:r>
              <w:t>Why have you not sought health care for this condition?</w:t>
            </w:r>
          </w:p>
        </w:tc>
        <w:tc>
          <w:tcPr>
            <w:tcW w:w="3260" w:type="dxa"/>
          </w:tcPr>
          <w:p w14:paraId="24A18B59" w14:textId="77777777" w:rsidR="00890DFC" w:rsidRDefault="00890DFC" w:rsidP="00BD0505">
            <w:r>
              <w:t>1 Could not afford the cost of the visit</w:t>
            </w:r>
          </w:p>
          <w:p w14:paraId="646BA67A" w14:textId="77777777" w:rsidR="00890DFC" w:rsidRDefault="00890DFC" w:rsidP="00BD0505">
            <w:r>
              <w:t>2 No transport available</w:t>
            </w:r>
          </w:p>
          <w:p w14:paraId="10DE8BA9" w14:textId="77777777" w:rsidR="00890DFC" w:rsidRDefault="00890DFC" w:rsidP="00BD0505">
            <w:r>
              <w:t>3 Could not afford the transport</w:t>
            </w:r>
          </w:p>
          <w:p w14:paraId="44A0971B" w14:textId="77777777" w:rsidR="00890DFC" w:rsidRDefault="00890DFC" w:rsidP="00BD0505">
            <w:r>
              <w:t>4 Previous bad treatment</w:t>
            </w:r>
          </w:p>
          <w:p w14:paraId="5FD1AFF0" w14:textId="77777777" w:rsidR="00890DFC" w:rsidRDefault="00890DFC" w:rsidP="00BD0505">
            <w:r>
              <w:t>5 Could not take time off work or had other commitments</w:t>
            </w:r>
          </w:p>
          <w:p w14:paraId="0A576ED2" w14:textId="77777777" w:rsidR="00890DFC" w:rsidRDefault="00890DFC" w:rsidP="00BD0505">
            <w:r>
              <w:t>6 The health care provider’s drugs or equipment were inadequate</w:t>
            </w:r>
          </w:p>
          <w:p w14:paraId="57431F97" w14:textId="77777777" w:rsidR="00890DFC" w:rsidRDefault="00890DFC" w:rsidP="00BD0505">
            <w:r>
              <w:t>7 The health care provider’s skills were inadequate</w:t>
            </w:r>
          </w:p>
          <w:p w14:paraId="451FD1A0" w14:textId="77777777" w:rsidR="00890DFC" w:rsidRDefault="00890DFC" w:rsidP="00BD0505">
            <w:r>
              <w:t>8 Did not know where to go</w:t>
            </w:r>
          </w:p>
          <w:p w14:paraId="70B9C4EF" w14:textId="77777777" w:rsidR="00890DFC" w:rsidRDefault="00890DFC" w:rsidP="00BD0505">
            <w:r>
              <w:t>9 Tried but were denied health care</w:t>
            </w:r>
          </w:p>
          <w:p w14:paraId="21C4EE8D" w14:textId="77777777" w:rsidR="00890DFC" w:rsidRDefault="00890DFC" w:rsidP="00BD0505">
            <w:r>
              <w:t>10 Was not sick enough</w:t>
            </w:r>
          </w:p>
          <w:p w14:paraId="1B005617" w14:textId="77777777" w:rsidR="00890DFC" w:rsidRDefault="00890DFC" w:rsidP="00BD0505">
            <w:r>
              <w:t>11 Was too sick</w:t>
            </w:r>
          </w:p>
          <w:p w14:paraId="76F3730A" w14:textId="77777777" w:rsidR="00890DFC" w:rsidRDefault="00890DFC" w:rsidP="00BD0505">
            <w:r>
              <w:t>12 Did not have permission</w:t>
            </w:r>
          </w:p>
        </w:tc>
        <w:tc>
          <w:tcPr>
            <w:tcW w:w="1508" w:type="dxa"/>
          </w:tcPr>
          <w:p w14:paraId="749139CB" w14:textId="77777777" w:rsidR="00890DFC" w:rsidRDefault="00890DFC" w:rsidP="00BD0505">
            <w:r>
              <w:t>[Any response] -&gt; 1301</w:t>
            </w:r>
          </w:p>
        </w:tc>
      </w:tr>
      <w:tr w:rsidR="00890DFC" w14:paraId="5629D4CC" w14:textId="77777777" w:rsidTr="00BD0505">
        <w:tc>
          <w:tcPr>
            <w:tcW w:w="983" w:type="dxa"/>
          </w:tcPr>
          <w:p w14:paraId="31020FDE" w14:textId="77777777" w:rsidR="00890DFC" w:rsidRDefault="00890DFC" w:rsidP="00BD0505">
            <w:r>
              <w:t>1205</w:t>
            </w:r>
          </w:p>
        </w:tc>
        <w:tc>
          <w:tcPr>
            <w:tcW w:w="3686" w:type="dxa"/>
          </w:tcPr>
          <w:p w14:paraId="37279443" w14:textId="77777777" w:rsidR="00890DFC" w:rsidRDefault="00890DFC" w:rsidP="00BD0505">
            <w:r>
              <w:t>Where did you receive care for this condition last time?</w:t>
            </w:r>
          </w:p>
          <w:p w14:paraId="046FAC4E" w14:textId="77777777" w:rsidR="00890DFC" w:rsidRDefault="00890DFC" w:rsidP="00BD0505"/>
        </w:tc>
        <w:tc>
          <w:tcPr>
            <w:tcW w:w="3260" w:type="dxa"/>
          </w:tcPr>
          <w:p w14:paraId="4B31D745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521C4EFA" w14:textId="77777777" w:rsidR="00890DFC" w:rsidRDefault="00890DFC" w:rsidP="00BD0505">
            <w:r>
              <w:t>1 Hospital or clinic</w:t>
            </w:r>
          </w:p>
          <w:p w14:paraId="230EAFA7" w14:textId="77777777" w:rsidR="00890DFC" w:rsidRDefault="00890DFC" w:rsidP="00BD0505">
            <w:r>
              <w:t>2 Drug store</w:t>
            </w:r>
          </w:p>
          <w:p w14:paraId="0575638D" w14:textId="77777777" w:rsidR="00890DFC" w:rsidRDefault="00890DFC" w:rsidP="00BD0505">
            <w:r>
              <w:t>3 Drug peddler</w:t>
            </w:r>
          </w:p>
          <w:p w14:paraId="0378CF73" w14:textId="77777777" w:rsidR="00890DFC" w:rsidRDefault="00890DFC" w:rsidP="00BD0505">
            <w:r>
              <w:t>4 Traditional doctor</w:t>
            </w:r>
          </w:p>
          <w:p w14:paraId="4CBB1D3C" w14:textId="77777777" w:rsidR="00890DFC" w:rsidRDefault="00890DFC" w:rsidP="00BD0505">
            <w:r>
              <w:t>5 CHW</w:t>
            </w:r>
          </w:p>
          <w:p w14:paraId="415D51F3" w14:textId="77777777" w:rsidR="00890DFC" w:rsidRDefault="00890DFC" w:rsidP="00BD0505">
            <w:pPr>
              <w:tabs>
                <w:tab w:val="left" w:pos="1783"/>
              </w:tabs>
            </w:pPr>
            <w:r>
              <w:t>6 Church yard</w:t>
            </w:r>
            <w:r>
              <w:tab/>
            </w:r>
          </w:p>
          <w:p w14:paraId="341DB83C" w14:textId="77777777" w:rsidR="00890DFC" w:rsidRDefault="00890DFC" w:rsidP="00BD0505">
            <w:pPr>
              <w:tabs>
                <w:tab w:val="left" w:pos="1783"/>
              </w:tabs>
            </w:pPr>
            <w:r>
              <w:t>7 At home</w:t>
            </w:r>
          </w:p>
          <w:p w14:paraId="7331B148" w14:textId="77777777" w:rsidR="00890DFC" w:rsidRDefault="00890DFC" w:rsidP="00BD0505">
            <w:r>
              <w:t>96 Other (please specify)</w:t>
            </w:r>
          </w:p>
          <w:p w14:paraId="546B0F0A" w14:textId="77777777" w:rsidR="00890DFC" w:rsidRDefault="00890DFC" w:rsidP="00BD0505"/>
          <w:p w14:paraId="2A2CE473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1744E63F" w14:textId="77777777" w:rsidR="00890DFC" w:rsidRDefault="00890DFC" w:rsidP="00BD0505">
            <w:r>
              <w:t>1 Hospital/clinic</w:t>
            </w:r>
          </w:p>
          <w:p w14:paraId="4941C9E4" w14:textId="77777777" w:rsidR="00890DFC" w:rsidRDefault="00890DFC" w:rsidP="00BD0505">
            <w:r>
              <w:t>2 Drug store</w:t>
            </w:r>
          </w:p>
          <w:p w14:paraId="7BEB02D8" w14:textId="77777777" w:rsidR="00890DFC" w:rsidRDefault="00890DFC" w:rsidP="00BD0505">
            <w:r>
              <w:t>3 Tablet man/black bagger</w:t>
            </w:r>
          </w:p>
          <w:p w14:paraId="01D92291" w14:textId="77777777" w:rsidR="00890DFC" w:rsidRDefault="00890DFC" w:rsidP="00BD0505">
            <w:r>
              <w:t>4 Country doctor</w:t>
            </w:r>
          </w:p>
          <w:p w14:paraId="020FBF2A" w14:textId="77777777" w:rsidR="00890DFC" w:rsidRDefault="00890DFC" w:rsidP="00BD0505">
            <w:r>
              <w:t>5 CHV</w:t>
            </w:r>
          </w:p>
          <w:p w14:paraId="3125615D" w14:textId="77777777" w:rsidR="00890DFC" w:rsidRDefault="00890DFC" w:rsidP="00BD0505">
            <w:r>
              <w:t>6 Church yard</w:t>
            </w:r>
          </w:p>
          <w:p w14:paraId="0214F29E" w14:textId="77777777" w:rsidR="00890DFC" w:rsidRDefault="00890DFC" w:rsidP="00BD0505">
            <w:r>
              <w:t>7 At home</w:t>
            </w:r>
          </w:p>
          <w:p w14:paraId="78AC4E51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05457F1B" w14:textId="77777777" w:rsidR="00890DFC" w:rsidRDefault="00890DFC" w:rsidP="00BD0505"/>
        </w:tc>
      </w:tr>
      <w:tr w:rsidR="00890DFC" w14:paraId="5307036D" w14:textId="77777777" w:rsidTr="00BD0505">
        <w:tc>
          <w:tcPr>
            <w:tcW w:w="983" w:type="dxa"/>
          </w:tcPr>
          <w:p w14:paraId="1DD57379" w14:textId="77777777" w:rsidR="00890DFC" w:rsidRDefault="00890DFC" w:rsidP="00BD0505">
            <w:r>
              <w:t>1205_spy</w:t>
            </w:r>
          </w:p>
        </w:tc>
        <w:tc>
          <w:tcPr>
            <w:tcW w:w="3686" w:type="dxa"/>
          </w:tcPr>
          <w:p w14:paraId="20BBA8E0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5A4A4A87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6F19FCE0" w14:textId="77777777" w:rsidR="00890DFC" w:rsidRDefault="00890DFC" w:rsidP="00BD0505">
            <w:r>
              <w:t>[IF 1205=96]</w:t>
            </w:r>
          </w:p>
        </w:tc>
      </w:tr>
      <w:tr w:rsidR="00890DFC" w14:paraId="7D1B7F68" w14:textId="77777777" w:rsidTr="00BD0505">
        <w:tc>
          <w:tcPr>
            <w:tcW w:w="983" w:type="dxa"/>
          </w:tcPr>
          <w:p w14:paraId="4F1B55B9" w14:textId="77777777" w:rsidR="00890DFC" w:rsidRDefault="00890DFC" w:rsidP="00BD0505">
            <w:r>
              <w:t>1206</w:t>
            </w:r>
          </w:p>
        </w:tc>
        <w:tc>
          <w:tcPr>
            <w:tcW w:w="3686" w:type="dxa"/>
          </w:tcPr>
          <w:p w14:paraId="66B46DFA" w14:textId="77777777" w:rsidR="00890DFC" w:rsidRDefault="00890DFC" w:rsidP="00BD0505">
            <w:r>
              <w:t>Please name the hospital or clinic</w:t>
            </w:r>
          </w:p>
        </w:tc>
        <w:tc>
          <w:tcPr>
            <w:tcW w:w="3260" w:type="dxa"/>
          </w:tcPr>
          <w:p w14:paraId="32EBEC82" w14:textId="77777777" w:rsidR="00890DFC" w:rsidRDefault="00890DFC" w:rsidP="00BD0505">
            <w:r>
              <w:t>[Dropdown list]</w:t>
            </w:r>
          </w:p>
        </w:tc>
        <w:tc>
          <w:tcPr>
            <w:tcW w:w="1508" w:type="dxa"/>
          </w:tcPr>
          <w:p w14:paraId="1FDD0527" w14:textId="77777777" w:rsidR="00890DFC" w:rsidRDefault="00890DFC" w:rsidP="00BD0505">
            <w:r>
              <w:t>[IF 1205=1]</w:t>
            </w:r>
          </w:p>
        </w:tc>
      </w:tr>
      <w:tr w:rsidR="00890DFC" w14:paraId="7214447A" w14:textId="77777777" w:rsidTr="00BD0505">
        <w:tc>
          <w:tcPr>
            <w:tcW w:w="983" w:type="dxa"/>
          </w:tcPr>
          <w:p w14:paraId="22F3BB9C" w14:textId="77777777" w:rsidR="00890DFC" w:rsidRDefault="00890DFC" w:rsidP="00BD0505">
            <w:r>
              <w:t>1207</w:t>
            </w:r>
          </w:p>
        </w:tc>
        <w:tc>
          <w:tcPr>
            <w:tcW w:w="3686" w:type="dxa"/>
          </w:tcPr>
          <w:p w14:paraId="7B7108D7" w14:textId="77777777" w:rsidR="00890DFC" w:rsidRDefault="00890DFC" w:rsidP="00BD0505">
            <w:r>
              <w:t>About how long did it take you to get there?</w:t>
            </w:r>
          </w:p>
        </w:tc>
        <w:tc>
          <w:tcPr>
            <w:tcW w:w="3260" w:type="dxa"/>
          </w:tcPr>
          <w:p w14:paraId="3A6D10A6" w14:textId="77777777" w:rsidR="00890DFC" w:rsidRDefault="00890DFC" w:rsidP="00BD0505">
            <w:r>
              <w:t>[Integer] Hours</w:t>
            </w:r>
          </w:p>
          <w:p w14:paraId="0524838E" w14:textId="77777777" w:rsidR="00890DFC" w:rsidRDefault="00890DFC" w:rsidP="00BD0505">
            <w:r>
              <w:t>[Integer] Minutes</w:t>
            </w:r>
          </w:p>
          <w:p w14:paraId="64D78A7E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3BE8EE8C" w14:textId="77777777" w:rsidR="00890DFC" w:rsidRDefault="00890DFC" w:rsidP="00BD0505"/>
        </w:tc>
      </w:tr>
      <w:tr w:rsidR="00890DFC" w14:paraId="014B3CB7" w14:textId="77777777" w:rsidTr="00BD0505">
        <w:tc>
          <w:tcPr>
            <w:tcW w:w="983" w:type="dxa"/>
          </w:tcPr>
          <w:p w14:paraId="0E93F170" w14:textId="77777777" w:rsidR="00890DFC" w:rsidRDefault="00890DFC" w:rsidP="00BD0505">
            <w:r>
              <w:t>1208</w:t>
            </w:r>
          </w:p>
        </w:tc>
        <w:tc>
          <w:tcPr>
            <w:tcW w:w="3686" w:type="dxa"/>
          </w:tcPr>
          <w:p w14:paraId="5CA20591" w14:textId="77777777" w:rsidR="00890DFC" w:rsidRDefault="00890DFC" w:rsidP="00BD0505">
            <w:r>
              <w:t>How did you get there?</w:t>
            </w:r>
          </w:p>
          <w:p w14:paraId="4EBC6823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2CF3E61A" w14:textId="77777777" w:rsidR="00890DFC" w:rsidRDefault="00890DFC" w:rsidP="00BD0505">
            <w:r>
              <w:t>1 Private vehicle</w:t>
            </w:r>
          </w:p>
          <w:p w14:paraId="23CF2FB1" w14:textId="77777777" w:rsidR="00890DFC" w:rsidRDefault="00890DFC" w:rsidP="00BD0505">
            <w:r>
              <w:t>2 Public transportation</w:t>
            </w:r>
          </w:p>
          <w:p w14:paraId="5E654E46" w14:textId="77777777" w:rsidR="00890DFC" w:rsidRDefault="00890DFC" w:rsidP="00BD0505">
            <w:r>
              <w:t>3 Taxicab</w:t>
            </w:r>
          </w:p>
          <w:p w14:paraId="6F78BD60" w14:textId="77777777" w:rsidR="00890DFC" w:rsidRDefault="00890DFC" w:rsidP="00BD0505">
            <w:r>
              <w:t>4 Ambulance or emergency vehicle</w:t>
            </w:r>
          </w:p>
          <w:p w14:paraId="060605F0" w14:textId="77777777" w:rsidR="00890DFC" w:rsidRDefault="00890DFC" w:rsidP="00BD0505">
            <w:r>
              <w:t>5 Bicycle</w:t>
            </w:r>
          </w:p>
          <w:p w14:paraId="301E779E" w14:textId="77777777" w:rsidR="00890DFC" w:rsidRDefault="00890DFC" w:rsidP="00BD0505">
            <w:r>
              <w:t>6 Motorbike</w:t>
            </w:r>
          </w:p>
          <w:p w14:paraId="1BDFC16A" w14:textId="77777777" w:rsidR="00890DFC" w:rsidRDefault="00890DFC" w:rsidP="00BD0505">
            <w:r>
              <w:t>7 Walked</w:t>
            </w:r>
          </w:p>
          <w:p w14:paraId="720BD140" w14:textId="77777777" w:rsidR="00890DFC" w:rsidRDefault="00890DFC" w:rsidP="00BD0505">
            <w:r>
              <w:t>96 Other</w:t>
            </w:r>
          </w:p>
        </w:tc>
        <w:tc>
          <w:tcPr>
            <w:tcW w:w="1508" w:type="dxa"/>
          </w:tcPr>
          <w:p w14:paraId="4A678AF9" w14:textId="77777777" w:rsidR="00890DFC" w:rsidRDefault="00890DFC" w:rsidP="00BD0505"/>
        </w:tc>
      </w:tr>
      <w:tr w:rsidR="00890DFC" w14:paraId="7AD526F4" w14:textId="77777777" w:rsidTr="00BD0505">
        <w:tc>
          <w:tcPr>
            <w:tcW w:w="983" w:type="dxa"/>
          </w:tcPr>
          <w:p w14:paraId="3E64EC2E" w14:textId="77777777" w:rsidR="00890DFC" w:rsidRDefault="00890DFC" w:rsidP="00BD0505">
            <w:r>
              <w:t>1209</w:t>
            </w:r>
          </w:p>
        </w:tc>
        <w:tc>
          <w:tcPr>
            <w:tcW w:w="3686" w:type="dxa"/>
          </w:tcPr>
          <w:p w14:paraId="40C5874A" w14:textId="77777777" w:rsidR="00890DFC" w:rsidRDefault="00890DFC" w:rsidP="00BD0505">
            <w:r>
              <w:t>About how long did the visit take once you had arrived? [Including waiting times for consultation and treatment]</w:t>
            </w:r>
          </w:p>
        </w:tc>
        <w:tc>
          <w:tcPr>
            <w:tcW w:w="3260" w:type="dxa"/>
          </w:tcPr>
          <w:p w14:paraId="74E3FA5F" w14:textId="77777777" w:rsidR="00890DFC" w:rsidRDefault="00890DFC" w:rsidP="00BD0505">
            <w:r>
              <w:t>[Integer] Days</w:t>
            </w:r>
          </w:p>
          <w:p w14:paraId="6908FC34" w14:textId="77777777" w:rsidR="00890DFC" w:rsidRDefault="00890DFC" w:rsidP="00BD0505">
            <w:r>
              <w:t>[Integer] Hours</w:t>
            </w:r>
          </w:p>
          <w:p w14:paraId="18C05419" w14:textId="77777777" w:rsidR="00890DFC" w:rsidRDefault="00890DFC" w:rsidP="00BD0505">
            <w:r>
              <w:t>[Integer] Minutes</w:t>
            </w:r>
          </w:p>
          <w:p w14:paraId="25670A91" w14:textId="77777777" w:rsidR="00890DFC" w:rsidRDefault="00890DFC" w:rsidP="00BD0505">
            <w:r>
              <w:t>[Autofill 0]</w:t>
            </w:r>
          </w:p>
        </w:tc>
        <w:tc>
          <w:tcPr>
            <w:tcW w:w="1508" w:type="dxa"/>
          </w:tcPr>
          <w:p w14:paraId="7D0D1B16" w14:textId="77777777" w:rsidR="00890DFC" w:rsidRDefault="00890DFC" w:rsidP="00BD0505"/>
        </w:tc>
      </w:tr>
      <w:tr w:rsidR="00890DFC" w14:paraId="2C9E49CE" w14:textId="77777777" w:rsidTr="00BD0505">
        <w:tc>
          <w:tcPr>
            <w:tcW w:w="983" w:type="dxa"/>
          </w:tcPr>
          <w:p w14:paraId="5E446A88" w14:textId="77777777" w:rsidR="00890DFC" w:rsidRDefault="00890DFC" w:rsidP="00BD0505">
            <w:r>
              <w:t>1210</w:t>
            </w:r>
          </w:p>
        </w:tc>
        <w:tc>
          <w:tcPr>
            <w:tcW w:w="3686" w:type="dxa"/>
          </w:tcPr>
          <w:p w14:paraId="01B7C20B" w14:textId="77777777" w:rsidR="00890DFC" w:rsidRDefault="00890DFC" w:rsidP="00BD0505">
            <w:r>
              <w:t>How much did you pay overall for this visit? [Including transport, consultation fees, drugs, and any tests or services]</w:t>
            </w:r>
          </w:p>
        </w:tc>
        <w:tc>
          <w:tcPr>
            <w:tcW w:w="3260" w:type="dxa"/>
          </w:tcPr>
          <w:p w14:paraId="019BE349" w14:textId="77777777" w:rsidR="00890DFC" w:rsidRDefault="00890DFC" w:rsidP="00BD0505">
            <w:r>
              <w:t>[Integer] Leones/LD</w:t>
            </w:r>
          </w:p>
        </w:tc>
        <w:tc>
          <w:tcPr>
            <w:tcW w:w="1508" w:type="dxa"/>
          </w:tcPr>
          <w:p w14:paraId="546B1F58" w14:textId="77777777" w:rsidR="00890DFC" w:rsidRDefault="00890DFC" w:rsidP="00BD0505"/>
        </w:tc>
      </w:tr>
      <w:tr w:rsidR="00890DFC" w14:paraId="49DFE8CB" w14:textId="77777777" w:rsidTr="00BD0505">
        <w:tc>
          <w:tcPr>
            <w:tcW w:w="983" w:type="dxa"/>
          </w:tcPr>
          <w:p w14:paraId="4F823E93" w14:textId="77777777" w:rsidR="00890DFC" w:rsidRDefault="00890DFC" w:rsidP="00BD0505">
            <w:r>
              <w:t>1211</w:t>
            </w:r>
          </w:p>
        </w:tc>
        <w:tc>
          <w:tcPr>
            <w:tcW w:w="3686" w:type="dxa"/>
          </w:tcPr>
          <w:p w14:paraId="52A765F7" w14:textId="77777777" w:rsidR="00890DFC" w:rsidRDefault="00890DFC" w:rsidP="00BD0505">
            <w:r>
              <w:t>Why did you choose this provider? [SELECT ALL THAT APPLY]</w:t>
            </w:r>
          </w:p>
        </w:tc>
        <w:tc>
          <w:tcPr>
            <w:tcW w:w="3260" w:type="dxa"/>
          </w:tcPr>
          <w:p w14:paraId="7AFFA964" w14:textId="77777777" w:rsidR="00890DFC" w:rsidRDefault="00890DFC" w:rsidP="00BD0505">
            <w:r>
              <w:t>1 Nearness of the facility</w:t>
            </w:r>
          </w:p>
          <w:p w14:paraId="3D125A6A" w14:textId="77777777" w:rsidR="00890DFC" w:rsidRDefault="00890DFC" w:rsidP="00BD0505">
            <w:r>
              <w:t>2 Service providers are nice/friendly</w:t>
            </w:r>
          </w:p>
          <w:p w14:paraId="04235C5E" w14:textId="77777777" w:rsidR="00890DFC" w:rsidRDefault="00890DFC" w:rsidP="00BD0505">
            <w:r>
              <w:t>3 Good services are available</w:t>
            </w:r>
          </w:p>
          <w:p w14:paraId="5B9B3D0A" w14:textId="77777777" w:rsidR="00890DFC" w:rsidRDefault="00890DFC" w:rsidP="00BD0505">
            <w:r>
              <w:t>4 Short waiting times</w:t>
            </w:r>
          </w:p>
          <w:p w14:paraId="6D819FFE" w14:textId="77777777" w:rsidR="00890DFC" w:rsidRDefault="00890DFC" w:rsidP="00BD0505">
            <w:r>
              <w:t>5 Qualified doctors are available</w:t>
            </w:r>
          </w:p>
          <w:p w14:paraId="20E3BAAD" w14:textId="77777777" w:rsidR="00890DFC" w:rsidRDefault="00890DFC" w:rsidP="00BD0505">
            <w:r>
              <w:t>6 Low fees/low treatment cost</w:t>
            </w:r>
          </w:p>
          <w:p w14:paraId="5B7D4BCC" w14:textId="77777777" w:rsidR="00890DFC" w:rsidRDefault="00890DFC" w:rsidP="00BD0505">
            <w:r>
              <w:t>7 Good waiting arrangements</w:t>
            </w:r>
          </w:p>
          <w:p w14:paraId="70D1BFDA" w14:textId="77777777" w:rsidR="00890DFC" w:rsidRDefault="00890DFC" w:rsidP="00BD0505">
            <w:r>
              <w:t>8 Confidentiality is maintained</w:t>
            </w:r>
          </w:p>
          <w:p w14:paraId="39B9F9DE" w14:textId="77777777" w:rsidR="00890DFC" w:rsidRDefault="00890DFC" w:rsidP="00BD0505">
            <w:r>
              <w:t>9 Do not know where else to go</w:t>
            </w:r>
          </w:p>
          <w:p w14:paraId="2EB3943D" w14:textId="77777777" w:rsidR="00890DFC" w:rsidRDefault="00890DFC" w:rsidP="00BD0505">
            <w:r>
              <w:t>10 Medicine is also available</w:t>
            </w:r>
          </w:p>
          <w:p w14:paraId="3A4AB2CA" w14:textId="77777777" w:rsidR="00890DFC" w:rsidRDefault="00890DFC" w:rsidP="00BD0505">
            <w:r>
              <w:t>11 Availability of diagnostic service</w:t>
            </w:r>
          </w:p>
          <w:p w14:paraId="5EB9C5EC" w14:textId="77777777" w:rsidR="00890DFC" w:rsidRDefault="00890DFC" w:rsidP="00BD0505">
            <w:r>
              <w:t>12 Recommendation from someone</w:t>
            </w:r>
          </w:p>
          <w:p w14:paraId="17EAE712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29AF6C71" w14:textId="77777777" w:rsidR="00890DFC" w:rsidRDefault="00890DFC" w:rsidP="00BD0505"/>
        </w:tc>
      </w:tr>
      <w:tr w:rsidR="00890DFC" w14:paraId="6E83EA2A" w14:textId="77777777" w:rsidTr="00BD0505">
        <w:tc>
          <w:tcPr>
            <w:tcW w:w="983" w:type="dxa"/>
          </w:tcPr>
          <w:p w14:paraId="2DF28100" w14:textId="77777777" w:rsidR="00890DFC" w:rsidRDefault="00890DFC" w:rsidP="00BD0505">
            <w:r>
              <w:t>1211_spy</w:t>
            </w:r>
          </w:p>
        </w:tc>
        <w:tc>
          <w:tcPr>
            <w:tcW w:w="3686" w:type="dxa"/>
          </w:tcPr>
          <w:p w14:paraId="4B4B9AE4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2E81F804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4B148D77" w14:textId="77777777" w:rsidR="00890DFC" w:rsidRDefault="00890DFC" w:rsidP="00BD0505">
            <w:r>
              <w:t>[IF 1211=96]</w:t>
            </w:r>
          </w:p>
        </w:tc>
      </w:tr>
      <w:tr w:rsidR="00890DFC" w14:paraId="17D71ECE" w14:textId="77777777" w:rsidTr="00BD0505">
        <w:tc>
          <w:tcPr>
            <w:tcW w:w="983" w:type="dxa"/>
          </w:tcPr>
          <w:p w14:paraId="55BB4897" w14:textId="77777777" w:rsidR="00890DFC" w:rsidRDefault="00890DFC" w:rsidP="00BD0505">
            <w:r>
              <w:t>1212</w:t>
            </w:r>
          </w:p>
        </w:tc>
        <w:tc>
          <w:tcPr>
            <w:tcW w:w="3686" w:type="dxa"/>
          </w:tcPr>
          <w:p w14:paraId="0CDCA219" w14:textId="77777777" w:rsidR="00890DFC" w:rsidRDefault="00890DFC" w:rsidP="00BD0505">
            <w:r>
              <w:t>Were there any problems with the visit or service? [SELECT ALL THAT APPLY]</w:t>
            </w:r>
          </w:p>
        </w:tc>
        <w:tc>
          <w:tcPr>
            <w:tcW w:w="3260" w:type="dxa"/>
          </w:tcPr>
          <w:p w14:paraId="07435960" w14:textId="77777777" w:rsidR="00890DFC" w:rsidRDefault="00890DFC" w:rsidP="00BD0505">
            <w:r>
              <w:t>1 Waited too long</w:t>
            </w:r>
          </w:p>
          <w:p w14:paraId="3DC86582" w14:textId="77777777" w:rsidR="00890DFC" w:rsidRDefault="00890DFC" w:rsidP="00BD0505">
            <w:r>
              <w:t>2 Inadequate explanation about the problem or treatment</w:t>
            </w:r>
          </w:p>
          <w:p w14:paraId="4BEAF774" w14:textId="77777777" w:rsidR="00890DFC" w:rsidRDefault="00890DFC" w:rsidP="00BD0505">
            <w:r>
              <w:t>3 Lack of privacy from having other see or hear the examination or visit</w:t>
            </w:r>
          </w:p>
          <w:p w14:paraId="10240512" w14:textId="77777777" w:rsidR="00890DFC" w:rsidRDefault="00890DFC" w:rsidP="00BD0505">
            <w:r>
              <w:t>4 Lack of medicines</w:t>
            </w:r>
          </w:p>
          <w:p w14:paraId="50E3348B" w14:textId="77777777" w:rsidR="00890DFC" w:rsidRDefault="00890DFC" w:rsidP="00BD0505">
            <w:r>
              <w:t>5 Opening hours are inconvenient</w:t>
            </w:r>
          </w:p>
          <w:p w14:paraId="37638A65" w14:textId="77777777" w:rsidR="00890DFC" w:rsidRDefault="00890DFC" w:rsidP="00BD0505">
            <w:r>
              <w:t>6 Opening days are inconvenient</w:t>
            </w:r>
          </w:p>
          <w:p w14:paraId="00C10CA0" w14:textId="77777777" w:rsidR="00890DFC" w:rsidRDefault="00890DFC" w:rsidP="00BD0505">
            <w:r>
              <w:t>7 Facility is not clean</w:t>
            </w:r>
          </w:p>
          <w:p w14:paraId="090E17FE" w14:textId="77777777" w:rsidR="00890DFC" w:rsidRDefault="00890DFC" w:rsidP="00BD0505">
            <w:r>
              <w:t>8 Poor treatment from staff</w:t>
            </w:r>
          </w:p>
          <w:p w14:paraId="7CBB11C9" w14:textId="77777777" w:rsidR="00890DFC" w:rsidRDefault="00890DFC" w:rsidP="00BD0505">
            <w:r>
              <w:t>9 High cost for services or treatments</w:t>
            </w:r>
          </w:p>
        </w:tc>
        <w:tc>
          <w:tcPr>
            <w:tcW w:w="1508" w:type="dxa"/>
          </w:tcPr>
          <w:p w14:paraId="2FA63F4C" w14:textId="77777777" w:rsidR="00890DFC" w:rsidRDefault="00890DFC" w:rsidP="00BD0505"/>
        </w:tc>
      </w:tr>
    </w:tbl>
    <w:p w14:paraId="32C5704C" w14:textId="77777777" w:rsidR="00890DFC" w:rsidRDefault="00890DFC" w:rsidP="00890DFC"/>
    <w:p w14:paraId="5B71D492" w14:textId="77777777" w:rsidR="00890DFC" w:rsidRDefault="00890DFC" w:rsidP="00890DFC">
      <w:r>
        <w:t xml:space="preserve">1: </w:t>
      </w:r>
    </w:p>
    <w:p w14:paraId="38F4D163" w14:textId="77777777" w:rsidR="00890DFC" w:rsidRDefault="00890DFC" w:rsidP="00890DFC"/>
    <w:p w14:paraId="23118F78" w14:textId="77777777" w:rsidR="00890DFC" w:rsidRDefault="00890DFC" w:rsidP="00890DFC"/>
    <w:p w14:paraId="73B9B386" w14:textId="77777777" w:rsidR="00890DFC" w:rsidRDefault="00890DFC" w:rsidP="00890DFC"/>
    <w:p w14:paraId="36292014" w14:textId="77777777" w:rsidR="00890DFC" w:rsidRDefault="00890DFC" w:rsidP="00890DFC"/>
    <w:p w14:paraId="62C0779B" w14:textId="77777777" w:rsidR="00890DFC" w:rsidRDefault="00890DFC" w:rsidP="00890DFC"/>
    <w:p w14:paraId="0CB95512" w14:textId="77777777" w:rsidR="00890DFC" w:rsidRDefault="00890DFC" w:rsidP="00890DFC"/>
    <w:p w14:paraId="3D014C43" w14:textId="77777777" w:rsidR="00890DFC" w:rsidRDefault="00890DFC" w:rsidP="00890DFC">
      <w:r>
        <w:br w:type="page"/>
      </w:r>
    </w:p>
    <w:p w14:paraId="75D76D12" w14:textId="77777777" w:rsidR="00890DFC" w:rsidRPr="00DA4C96" w:rsidRDefault="00890DFC" w:rsidP="00890DFC">
      <w:r>
        <w:t>PREGNANCY &amp; MATERNAL CONDITIONS</w:t>
      </w:r>
    </w:p>
    <w:p w14:paraId="6480375C" w14:textId="77777777" w:rsidR="00890DFC" w:rsidRPr="00DA4C96" w:rsidRDefault="00890DFC" w:rsidP="00890DFC">
      <w:r>
        <w:t>NOTE 1 We would like to ask you about any pregnancies and births you have had in the last ye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3293"/>
        <w:gridCol w:w="3027"/>
        <w:gridCol w:w="1436"/>
      </w:tblGrid>
      <w:tr w:rsidR="00890DFC" w14:paraId="37430B36" w14:textId="77777777" w:rsidTr="00BD0505">
        <w:tc>
          <w:tcPr>
            <w:tcW w:w="1296" w:type="dxa"/>
          </w:tcPr>
          <w:p w14:paraId="25D8ACF3" w14:textId="77777777" w:rsidR="00890DFC" w:rsidRDefault="00890DFC" w:rsidP="00BD0505">
            <w:r>
              <w:t>1301</w:t>
            </w:r>
          </w:p>
        </w:tc>
        <w:tc>
          <w:tcPr>
            <w:tcW w:w="3686" w:type="dxa"/>
          </w:tcPr>
          <w:p w14:paraId="046FA8AB" w14:textId="77777777" w:rsidR="00890DFC" w:rsidRDefault="00890DFC" w:rsidP="00BD0505">
            <w:r>
              <w:t>Have given birth in the last year?</w:t>
            </w:r>
          </w:p>
        </w:tc>
        <w:tc>
          <w:tcPr>
            <w:tcW w:w="3260" w:type="dxa"/>
          </w:tcPr>
          <w:p w14:paraId="4AA6590D" w14:textId="77777777" w:rsidR="00890DFC" w:rsidRDefault="00890DFC" w:rsidP="00BD0505">
            <w:r>
              <w:t xml:space="preserve">0 No </w:t>
            </w:r>
          </w:p>
          <w:p w14:paraId="6AB312A6" w14:textId="77777777" w:rsidR="00890DFC" w:rsidRDefault="00890DFC" w:rsidP="00BD0505">
            <w:r>
              <w:t>1 Yes</w:t>
            </w:r>
          </w:p>
          <w:p w14:paraId="72DF5CB8" w14:textId="77777777" w:rsidR="00890DFC" w:rsidRDefault="00890DFC" w:rsidP="00BD0505"/>
        </w:tc>
        <w:tc>
          <w:tcPr>
            <w:tcW w:w="1508" w:type="dxa"/>
          </w:tcPr>
          <w:p w14:paraId="7DF4E6B1" w14:textId="77777777" w:rsidR="00890DFC" w:rsidRDefault="00890DFC" w:rsidP="00BD0505"/>
        </w:tc>
      </w:tr>
      <w:tr w:rsidR="00890DFC" w14:paraId="74BA294E" w14:textId="77777777" w:rsidTr="00BD0505">
        <w:tc>
          <w:tcPr>
            <w:tcW w:w="1296" w:type="dxa"/>
          </w:tcPr>
          <w:p w14:paraId="2211FAA6" w14:textId="77777777" w:rsidR="00890DFC" w:rsidRDefault="00890DFC" w:rsidP="00BD0505">
            <w:r>
              <w:t>1302</w:t>
            </w:r>
          </w:p>
        </w:tc>
        <w:tc>
          <w:tcPr>
            <w:tcW w:w="3686" w:type="dxa"/>
          </w:tcPr>
          <w:p w14:paraId="26C97897" w14:textId="77777777" w:rsidR="00890DFC" w:rsidRDefault="00890DFC" w:rsidP="00BD0505">
            <w:r>
              <w:t>What was the outcome of the birth?</w:t>
            </w:r>
          </w:p>
        </w:tc>
        <w:tc>
          <w:tcPr>
            <w:tcW w:w="3260" w:type="dxa"/>
          </w:tcPr>
          <w:p w14:paraId="1A23FADF" w14:textId="77777777" w:rsidR="00890DFC" w:rsidRDefault="00890DFC" w:rsidP="00BD0505">
            <w:r>
              <w:t>1 Live birth, baby currently living</w:t>
            </w:r>
          </w:p>
          <w:p w14:paraId="715BF175" w14:textId="77777777" w:rsidR="00890DFC" w:rsidRDefault="00890DFC" w:rsidP="00BD0505">
            <w:r>
              <w:t>2 Live birth, baby later died</w:t>
            </w:r>
          </w:p>
          <w:p w14:paraId="6F4B1B66" w14:textId="77777777" w:rsidR="00890DFC" w:rsidRDefault="00890DFC" w:rsidP="00BD0505">
            <w:r>
              <w:t>3 Stillbirth</w:t>
            </w:r>
          </w:p>
          <w:p w14:paraId="2F6708AC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1EC488A0" w14:textId="77777777" w:rsidR="00890DFC" w:rsidRDefault="00890DFC" w:rsidP="00BD0505">
            <w:r>
              <w:t>[IF 1101 = 1]</w:t>
            </w:r>
          </w:p>
        </w:tc>
      </w:tr>
      <w:tr w:rsidR="00890DFC" w14:paraId="09FD5D58" w14:textId="77777777" w:rsidTr="00BD0505">
        <w:tc>
          <w:tcPr>
            <w:tcW w:w="1296" w:type="dxa"/>
          </w:tcPr>
          <w:p w14:paraId="24CF849B" w14:textId="77777777" w:rsidR="00890DFC" w:rsidRDefault="00890DFC" w:rsidP="00BD0505">
            <w:r>
              <w:t>1303</w:t>
            </w:r>
          </w:p>
        </w:tc>
        <w:tc>
          <w:tcPr>
            <w:tcW w:w="3686" w:type="dxa"/>
          </w:tcPr>
          <w:p w14:paraId="481EFE1B" w14:textId="77777777" w:rsidR="00890DFC" w:rsidRPr="00D52035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68073CCE" w14:textId="77777777" w:rsidR="00890DFC" w:rsidRDefault="00890DFC" w:rsidP="00BD0505">
            <w:r>
              <w:t>While pregnant, did you see anyone for antenatal care?</w:t>
            </w:r>
          </w:p>
          <w:p w14:paraId="78B4935C" w14:textId="77777777" w:rsidR="00890DFC" w:rsidRDefault="00890DFC" w:rsidP="00BD0505"/>
          <w:p w14:paraId="4286192C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Liberia</w:t>
            </w:r>
          </w:p>
          <w:p w14:paraId="2D80846D" w14:textId="77777777" w:rsidR="00890DFC" w:rsidRPr="00B63359" w:rsidRDefault="00890DFC" w:rsidP="00BD0505">
            <w:r w:rsidRPr="00B63359">
              <w:t>Did you see anyone for big belly checkups when you had belly with that child (ANC visits)?</w:t>
            </w:r>
          </w:p>
        </w:tc>
        <w:tc>
          <w:tcPr>
            <w:tcW w:w="3260" w:type="dxa"/>
          </w:tcPr>
          <w:p w14:paraId="36652277" w14:textId="77777777" w:rsidR="00890DFC" w:rsidRDefault="00890DFC" w:rsidP="00BD0505">
            <w:r>
              <w:t>0 No</w:t>
            </w:r>
          </w:p>
          <w:p w14:paraId="60E7F30A" w14:textId="77777777" w:rsidR="00890DFC" w:rsidRDefault="00890DFC" w:rsidP="00BD0505">
            <w:r>
              <w:t>1 Yes</w:t>
            </w:r>
          </w:p>
          <w:p w14:paraId="3D63AF3C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34465A27" w14:textId="77777777" w:rsidR="00890DFC" w:rsidRDefault="00890DFC" w:rsidP="00BD0505"/>
        </w:tc>
      </w:tr>
      <w:tr w:rsidR="00890DFC" w14:paraId="309DC904" w14:textId="77777777" w:rsidTr="00BD0505">
        <w:tc>
          <w:tcPr>
            <w:tcW w:w="1296" w:type="dxa"/>
          </w:tcPr>
          <w:p w14:paraId="57F29DE8" w14:textId="77777777" w:rsidR="00890DFC" w:rsidRDefault="00890DFC" w:rsidP="00BD0505">
            <w:r>
              <w:t>1304</w:t>
            </w:r>
          </w:p>
        </w:tc>
        <w:tc>
          <w:tcPr>
            <w:tcW w:w="3686" w:type="dxa"/>
          </w:tcPr>
          <w:p w14:paraId="11A0BC2E" w14:textId="77777777" w:rsidR="00890DFC" w:rsidRDefault="00890DFC" w:rsidP="00BD0505">
            <w:r>
              <w:t>Where did you see someone?</w:t>
            </w:r>
          </w:p>
        </w:tc>
        <w:tc>
          <w:tcPr>
            <w:tcW w:w="3260" w:type="dxa"/>
          </w:tcPr>
          <w:p w14:paraId="5E5FDD97" w14:textId="77777777" w:rsidR="00890DFC" w:rsidRDefault="00890DFC" w:rsidP="00BD0505"/>
          <w:p w14:paraId="1EC4E27E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0231C030" w14:textId="77777777" w:rsidR="00890DFC" w:rsidRDefault="00890DFC" w:rsidP="00BD0505">
            <w:r>
              <w:t>1 Hospital or clinic</w:t>
            </w:r>
          </w:p>
          <w:p w14:paraId="49A69EB2" w14:textId="77777777" w:rsidR="00890DFC" w:rsidRDefault="00890DFC" w:rsidP="00BD0505">
            <w:r>
              <w:t>2 Drug store</w:t>
            </w:r>
          </w:p>
          <w:p w14:paraId="1822E16B" w14:textId="77777777" w:rsidR="00890DFC" w:rsidRDefault="00890DFC" w:rsidP="00BD0505">
            <w:r>
              <w:t>3 Drug peddler</w:t>
            </w:r>
          </w:p>
          <w:p w14:paraId="0D2E8CAF" w14:textId="77777777" w:rsidR="00890DFC" w:rsidRDefault="00890DFC" w:rsidP="00BD0505">
            <w:r>
              <w:t>4 Traditional doctor/birth attendant</w:t>
            </w:r>
          </w:p>
          <w:p w14:paraId="4DD7BBA3" w14:textId="77777777" w:rsidR="00890DFC" w:rsidRDefault="00890DFC" w:rsidP="00BD0505">
            <w:r>
              <w:t>5 CHW</w:t>
            </w:r>
          </w:p>
          <w:p w14:paraId="6846408B" w14:textId="77777777" w:rsidR="00890DFC" w:rsidRDefault="00890DFC" w:rsidP="00BD0505">
            <w:r>
              <w:t>6 Church yard</w:t>
            </w:r>
          </w:p>
          <w:p w14:paraId="6A26F6A6" w14:textId="77777777" w:rsidR="00890DFC" w:rsidRDefault="00890DFC" w:rsidP="00BD0505">
            <w:r>
              <w:t>7 At home</w:t>
            </w:r>
          </w:p>
          <w:p w14:paraId="73D13C8E" w14:textId="77777777" w:rsidR="00890DFC" w:rsidRDefault="00890DFC" w:rsidP="00BD0505">
            <w:r>
              <w:t>96 Other (please specify)</w:t>
            </w:r>
          </w:p>
          <w:p w14:paraId="3D0D1643" w14:textId="77777777" w:rsidR="00890DFC" w:rsidRDefault="00890DFC" w:rsidP="00BD0505"/>
          <w:p w14:paraId="3A1BD9CA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597EDEDE" w14:textId="77777777" w:rsidR="00890DFC" w:rsidRDefault="00890DFC" w:rsidP="00BD0505">
            <w:r>
              <w:t>1 Hospital/clinic</w:t>
            </w:r>
          </w:p>
          <w:p w14:paraId="7338C53C" w14:textId="77777777" w:rsidR="00890DFC" w:rsidRDefault="00890DFC" w:rsidP="00BD0505">
            <w:r>
              <w:t>2 Drug store</w:t>
            </w:r>
          </w:p>
          <w:p w14:paraId="63F37FC9" w14:textId="77777777" w:rsidR="00890DFC" w:rsidRDefault="00890DFC" w:rsidP="00BD0505">
            <w:r>
              <w:t>3 Tablet man/black bagger</w:t>
            </w:r>
          </w:p>
          <w:p w14:paraId="0F7A3EEE" w14:textId="77777777" w:rsidR="00890DFC" w:rsidRDefault="00890DFC" w:rsidP="00BD0505">
            <w:r>
              <w:t>4 Country doctor/traditional birth attendant</w:t>
            </w:r>
          </w:p>
          <w:p w14:paraId="5FCCDC11" w14:textId="77777777" w:rsidR="00890DFC" w:rsidRDefault="00890DFC" w:rsidP="00BD0505">
            <w:r>
              <w:t>5 CHV</w:t>
            </w:r>
          </w:p>
          <w:p w14:paraId="51236D70" w14:textId="77777777" w:rsidR="00890DFC" w:rsidRDefault="00890DFC" w:rsidP="00BD0505">
            <w:r>
              <w:t>6 Church yard</w:t>
            </w:r>
          </w:p>
          <w:p w14:paraId="572A45CA" w14:textId="77777777" w:rsidR="00890DFC" w:rsidRDefault="00890DFC" w:rsidP="00BD0505">
            <w:r>
              <w:t>7 At home</w:t>
            </w:r>
          </w:p>
          <w:p w14:paraId="0BC44A00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04579FE5" w14:textId="77777777" w:rsidR="00890DFC" w:rsidRDefault="00890DFC" w:rsidP="00BD0505">
            <w:r>
              <w:t>[IF 1104=1]</w:t>
            </w:r>
          </w:p>
        </w:tc>
      </w:tr>
      <w:tr w:rsidR="00890DFC" w14:paraId="767A16A0" w14:textId="77777777" w:rsidTr="00BD0505">
        <w:tc>
          <w:tcPr>
            <w:tcW w:w="1296" w:type="dxa"/>
          </w:tcPr>
          <w:p w14:paraId="30357A77" w14:textId="77777777" w:rsidR="00890DFC" w:rsidRDefault="00890DFC" w:rsidP="00BD0505">
            <w:r>
              <w:t>1304_spy</w:t>
            </w:r>
          </w:p>
        </w:tc>
        <w:tc>
          <w:tcPr>
            <w:tcW w:w="3686" w:type="dxa"/>
          </w:tcPr>
          <w:p w14:paraId="0EA8032C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5E8E5D97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16A942F3" w14:textId="77777777" w:rsidR="00890DFC" w:rsidRDefault="00890DFC" w:rsidP="00BD0505"/>
        </w:tc>
      </w:tr>
      <w:tr w:rsidR="00890DFC" w14:paraId="2152135D" w14:textId="77777777" w:rsidTr="00BD0505">
        <w:tc>
          <w:tcPr>
            <w:tcW w:w="1296" w:type="dxa"/>
          </w:tcPr>
          <w:p w14:paraId="44C2FABA" w14:textId="77777777" w:rsidR="00890DFC" w:rsidRDefault="00890DFC" w:rsidP="00BD0505">
            <w:r>
              <w:t>1305</w:t>
            </w:r>
          </w:p>
        </w:tc>
        <w:tc>
          <w:tcPr>
            <w:tcW w:w="3686" w:type="dxa"/>
          </w:tcPr>
          <w:p w14:paraId="07197C21" w14:textId="77777777" w:rsidR="00890DFC" w:rsidRDefault="00890DFC" w:rsidP="00BD0505">
            <w:r>
              <w:t>Please name the facility</w:t>
            </w:r>
          </w:p>
        </w:tc>
        <w:tc>
          <w:tcPr>
            <w:tcW w:w="3260" w:type="dxa"/>
          </w:tcPr>
          <w:p w14:paraId="77BBA732" w14:textId="77777777" w:rsidR="00890DFC" w:rsidRDefault="00890DFC" w:rsidP="00BD0505">
            <w:r>
              <w:t>[Drop down list of facilities]</w:t>
            </w:r>
          </w:p>
        </w:tc>
        <w:tc>
          <w:tcPr>
            <w:tcW w:w="1508" w:type="dxa"/>
          </w:tcPr>
          <w:p w14:paraId="750A259E" w14:textId="77777777" w:rsidR="00890DFC" w:rsidRDefault="00890DFC" w:rsidP="00BD0505">
            <w:r>
              <w:t>[IF 1104 = 1]</w:t>
            </w:r>
          </w:p>
        </w:tc>
      </w:tr>
      <w:tr w:rsidR="00890DFC" w14:paraId="25EFFAC7" w14:textId="77777777" w:rsidTr="00BD0505">
        <w:tc>
          <w:tcPr>
            <w:tcW w:w="1296" w:type="dxa"/>
          </w:tcPr>
          <w:p w14:paraId="64BD9F17" w14:textId="77777777" w:rsidR="00890DFC" w:rsidRDefault="00890DFC" w:rsidP="00BD0505">
            <w:r>
              <w:t>1306</w:t>
            </w:r>
          </w:p>
        </w:tc>
        <w:tc>
          <w:tcPr>
            <w:tcW w:w="3686" w:type="dxa"/>
          </w:tcPr>
          <w:p w14:paraId="598D1A0F" w14:textId="77777777" w:rsidR="00890DFC" w:rsidRDefault="00890DFC" w:rsidP="00BD0505">
            <w:r>
              <w:t>Who did you see?</w:t>
            </w:r>
          </w:p>
        </w:tc>
        <w:tc>
          <w:tcPr>
            <w:tcW w:w="3260" w:type="dxa"/>
          </w:tcPr>
          <w:p w14:paraId="152D9016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0FFD5F48" w14:textId="77777777" w:rsidR="00890DFC" w:rsidRDefault="00890DFC" w:rsidP="00BD0505">
            <w:r>
              <w:t>1 Doctor</w:t>
            </w:r>
          </w:p>
          <w:p w14:paraId="063D04FB" w14:textId="77777777" w:rsidR="00890DFC" w:rsidRDefault="00890DFC" w:rsidP="00BD0505">
            <w:r>
              <w:t>2 Nurse</w:t>
            </w:r>
          </w:p>
          <w:p w14:paraId="6DF4D105" w14:textId="77777777" w:rsidR="00890DFC" w:rsidRDefault="00890DFC" w:rsidP="00BD0505">
            <w:r>
              <w:t>3 Midwife</w:t>
            </w:r>
          </w:p>
          <w:p w14:paraId="6403A3BA" w14:textId="77777777" w:rsidR="00890DFC" w:rsidRDefault="00890DFC" w:rsidP="00BD0505">
            <w:r>
              <w:t>4 CHO</w:t>
            </w:r>
          </w:p>
          <w:p w14:paraId="7AACFA99" w14:textId="77777777" w:rsidR="00890DFC" w:rsidRDefault="00890DFC" w:rsidP="00BD0505">
            <w:r>
              <w:t>5 Traditional birth attendant</w:t>
            </w:r>
          </w:p>
          <w:p w14:paraId="5916AC3A" w14:textId="77777777" w:rsidR="00890DFC" w:rsidRDefault="00890DFC" w:rsidP="00BD0505">
            <w:r>
              <w:t>6 Traditional doctor</w:t>
            </w:r>
          </w:p>
          <w:p w14:paraId="55DA1598" w14:textId="77777777" w:rsidR="00890DFC" w:rsidRDefault="00890DFC" w:rsidP="00BD0505">
            <w:r>
              <w:t>7 CHW</w:t>
            </w:r>
          </w:p>
          <w:p w14:paraId="2A7B50F8" w14:textId="77777777" w:rsidR="00890DFC" w:rsidRPr="00D52035" w:rsidRDefault="00890DFC" w:rsidP="00BD0505">
            <w:r>
              <w:t>96 Other</w:t>
            </w:r>
          </w:p>
          <w:p w14:paraId="57DE1162" w14:textId="77777777" w:rsidR="00890DFC" w:rsidRDefault="00890DFC" w:rsidP="00BD0505">
            <w:pPr>
              <w:rPr>
                <w:b/>
              </w:rPr>
            </w:pPr>
          </w:p>
          <w:p w14:paraId="7D4DCDE4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Liberia</w:t>
            </w:r>
          </w:p>
          <w:p w14:paraId="2CE0963F" w14:textId="77777777" w:rsidR="00890DFC" w:rsidRDefault="00890DFC" w:rsidP="00BD0505">
            <w:r>
              <w:t xml:space="preserve">1 Doctor </w:t>
            </w:r>
          </w:p>
          <w:p w14:paraId="3EF0B073" w14:textId="77777777" w:rsidR="00890DFC" w:rsidRDefault="00890DFC" w:rsidP="00BD0505">
            <w:r>
              <w:t xml:space="preserve">2 Nurse </w:t>
            </w:r>
          </w:p>
          <w:p w14:paraId="32AE0325" w14:textId="77777777" w:rsidR="00890DFC" w:rsidRDefault="00890DFC" w:rsidP="00BD0505">
            <w:r>
              <w:t>3 Certified midwife</w:t>
            </w:r>
          </w:p>
          <w:p w14:paraId="58BB7456" w14:textId="77777777" w:rsidR="00890DFC" w:rsidRDefault="00890DFC" w:rsidP="00BD0505">
            <w:r>
              <w:t>4 Physician assistant (PA)</w:t>
            </w:r>
          </w:p>
          <w:p w14:paraId="2A6AF58A" w14:textId="77777777" w:rsidR="00890DFC" w:rsidRDefault="00890DFC" w:rsidP="00BD0505">
            <w:r>
              <w:t>5 Trained traditional midwife</w:t>
            </w:r>
          </w:p>
          <w:p w14:paraId="645A70FE" w14:textId="77777777" w:rsidR="00890DFC" w:rsidRDefault="00890DFC" w:rsidP="00BD0505">
            <w:r>
              <w:t>6 Country doctor</w:t>
            </w:r>
          </w:p>
          <w:p w14:paraId="7CADB383" w14:textId="77777777" w:rsidR="00890DFC" w:rsidRDefault="00890DFC" w:rsidP="00BD0505">
            <w:r>
              <w:t>7 CHV</w:t>
            </w:r>
          </w:p>
          <w:p w14:paraId="2ECC905E" w14:textId="77777777" w:rsidR="00890DFC" w:rsidRPr="00A145DE" w:rsidRDefault="00890DFC" w:rsidP="00BD0505">
            <w:r>
              <w:t>96 Other</w:t>
            </w:r>
          </w:p>
        </w:tc>
        <w:tc>
          <w:tcPr>
            <w:tcW w:w="1508" w:type="dxa"/>
          </w:tcPr>
          <w:p w14:paraId="78CB2FA6" w14:textId="77777777" w:rsidR="00890DFC" w:rsidRDefault="00890DFC" w:rsidP="00BD0505"/>
        </w:tc>
      </w:tr>
      <w:tr w:rsidR="00890DFC" w14:paraId="51F33B5B" w14:textId="77777777" w:rsidTr="00BD0505">
        <w:tc>
          <w:tcPr>
            <w:tcW w:w="1296" w:type="dxa"/>
          </w:tcPr>
          <w:p w14:paraId="0274675C" w14:textId="77777777" w:rsidR="00890DFC" w:rsidRDefault="00890DFC" w:rsidP="00BD0505">
            <w:r>
              <w:t>1307</w:t>
            </w:r>
          </w:p>
        </w:tc>
        <w:tc>
          <w:tcPr>
            <w:tcW w:w="3686" w:type="dxa"/>
          </w:tcPr>
          <w:p w14:paraId="46ADD757" w14:textId="77777777" w:rsidR="00890DFC" w:rsidRDefault="00890DFC" w:rsidP="00BD0505">
            <w:r>
              <w:t>How many months pregnant were you when you first received antenatal care?</w:t>
            </w:r>
          </w:p>
        </w:tc>
        <w:tc>
          <w:tcPr>
            <w:tcW w:w="3260" w:type="dxa"/>
          </w:tcPr>
          <w:p w14:paraId="162AF0D0" w14:textId="77777777" w:rsidR="00890DFC" w:rsidRDefault="00890DFC" w:rsidP="00BD0505">
            <w:r>
              <w:t>[Integer] Months (max 9)</w:t>
            </w:r>
          </w:p>
        </w:tc>
        <w:tc>
          <w:tcPr>
            <w:tcW w:w="1508" w:type="dxa"/>
          </w:tcPr>
          <w:p w14:paraId="08651BA1" w14:textId="77777777" w:rsidR="00890DFC" w:rsidRDefault="00890DFC" w:rsidP="00BD0505">
            <w:r>
              <w:t>[IF 1103=1]</w:t>
            </w:r>
          </w:p>
          <w:p w14:paraId="29E1AE94" w14:textId="77777777" w:rsidR="00890DFC" w:rsidRDefault="00890DFC" w:rsidP="00BD0505"/>
        </w:tc>
      </w:tr>
      <w:tr w:rsidR="00890DFC" w14:paraId="6B06C7F3" w14:textId="77777777" w:rsidTr="00BD0505">
        <w:tc>
          <w:tcPr>
            <w:tcW w:w="1296" w:type="dxa"/>
          </w:tcPr>
          <w:p w14:paraId="7B38F8DB" w14:textId="77777777" w:rsidR="00890DFC" w:rsidRDefault="00890DFC" w:rsidP="00BD0505">
            <w:r>
              <w:t xml:space="preserve">1308 </w:t>
            </w:r>
          </w:p>
        </w:tc>
        <w:tc>
          <w:tcPr>
            <w:tcW w:w="3686" w:type="dxa"/>
          </w:tcPr>
          <w:p w14:paraId="53AFF1DA" w14:textId="77777777" w:rsidR="00890DFC" w:rsidRDefault="00890DFC" w:rsidP="00BD0505">
            <w:r>
              <w:t>How many times did you receive antenatal care?</w:t>
            </w:r>
          </w:p>
        </w:tc>
        <w:tc>
          <w:tcPr>
            <w:tcW w:w="3260" w:type="dxa"/>
          </w:tcPr>
          <w:p w14:paraId="1FDE219F" w14:textId="77777777" w:rsidR="00890DFC" w:rsidRDefault="00890DFC" w:rsidP="00BD0505">
            <w:r>
              <w:t>[Integer] (max 8)</w:t>
            </w:r>
          </w:p>
        </w:tc>
        <w:tc>
          <w:tcPr>
            <w:tcW w:w="1508" w:type="dxa"/>
          </w:tcPr>
          <w:p w14:paraId="27BC9A0B" w14:textId="77777777" w:rsidR="00890DFC" w:rsidRDefault="00890DFC" w:rsidP="00BD0505">
            <w:r>
              <w:t>[IF 1103=1]</w:t>
            </w:r>
          </w:p>
          <w:p w14:paraId="096E6434" w14:textId="77777777" w:rsidR="00890DFC" w:rsidRDefault="00890DFC" w:rsidP="00BD0505"/>
        </w:tc>
      </w:tr>
      <w:tr w:rsidR="00890DFC" w14:paraId="707A0C41" w14:textId="77777777" w:rsidTr="00BD0505">
        <w:tc>
          <w:tcPr>
            <w:tcW w:w="1296" w:type="dxa"/>
          </w:tcPr>
          <w:p w14:paraId="7E31A3CB" w14:textId="77777777" w:rsidR="00890DFC" w:rsidRDefault="00890DFC" w:rsidP="00BD0505">
            <w:r>
              <w:t>1309</w:t>
            </w:r>
          </w:p>
        </w:tc>
        <w:tc>
          <w:tcPr>
            <w:tcW w:w="3686" w:type="dxa"/>
          </w:tcPr>
          <w:p w14:paraId="51659FF3" w14:textId="77777777" w:rsidR="00890DFC" w:rsidRDefault="00890DFC" w:rsidP="00BD0505">
            <w:r>
              <w:t>Where did you give birth?</w:t>
            </w:r>
          </w:p>
        </w:tc>
        <w:tc>
          <w:tcPr>
            <w:tcW w:w="3260" w:type="dxa"/>
          </w:tcPr>
          <w:p w14:paraId="42B61B33" w14:textId="77777777" w:rsidR="00890DFC" w:rsidRDefault="00890DFC" w:rsidP="00BD0505">
            <w:r>
              <w:t>1 Hospital/clinic</w:t>
            </w:r>
          </w:p>
          <w:p w14:paraId="5F3E38E9" w14:textId="77777777" w:rsidR="00890DFC" w:rsidRDefault="00890DFC" w:rsidP="00BD0505">
            <w:r>
              <w:t>2 At home</w:t>
            </w:r>
          </w:p>
          <w:p w14:paraId="711A2420" w14:textId="77777777" w:rsidR="00890DFC" w:rsidRDefault="00890DFC" w:rsidP="00BD0505">
            <w:r>
              <w:t>3 On the way to the hospital/clinic</w:t>
            </w:r>
          </w:p>
          <w:p w14:paraId="12E8C588" w14:textId="77777777" w:rsidR="00890DFC" w:rsidRDefault="00890DFC" w:rsidP="00BD0505">
            <w:r>
              <w:t>4 At traditional birth attendant</w:t>
            </w:r>
          </w:p>
          <w:p w14:paraId="06EEA716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0C8C9EB5" w14:textId="77777777" w:rsidR="00890DFC" w:rsidRDefault="00890DFC" w:rsidP="00BD0505">
            <w:r>
              <w:t>[IF 1101 = 1]</w:t>
            </w:r>
          </w:p>
          <w:p w14:paraId="09B14393" w14:textId="77777777" w:rsidR="00890DFC" w:rsidRDefault="00890DFC" w:rsidP="00BD0505"/>
        </w:tc>
      </w:tr>
      <w:tr w:rsidR="00890DFC" w14:paraId="38C47487" w14:textId="77777777" w:rsidTr="00BD0505">
        <w:tc>
          <w:tcPr>
            <w:tcW w:w="1296" w:type="dxa"/>
          </w:tcPr>
          <w:p w14:paraId="1535201D" w14:textId="77777777" w:rsidR="00890DFC" w:rsidRDefault="00890DFC" w:rsidP="00BD0505">
            <w:r>
              <w:t xml:space="preserve">1310 </w:t>
            </w:r>
          </w:p>
        </w:tc>
        <w:tc>
          <w:tcPr>
            <w:tcW w:w="3686" w:type="dxa"/>
          </w:tcPr>
          <w:p w14:paraId="321DADCF" w14:textId="77777777" w:rsidR="00890DFC" w:rsidRDefault="00890DFC" w:rsidP="00BD0505">
            <w:r>
              <w:t>Please name the facility</w:t>
            </w:r>
          </w:p>
        </w:tc>
        <w:tc>
          <w:tcPr>
            <w:tcW w:w="3260" w:type="dxa"/>
          </w:tcPr>
          <w:p w14:paraId="37A1BDA9" w14:textId="77777777" w:rsidR="00890DFC" w:rsidRDefault="00890DFC" w:rsidP="00BD0505">
            <w:r>
              <w:t>[Drop down list of facilities]</w:t>
            </w:r>
          </w:p>
        </w:tc>
        <w:tc>
          <w:tcPr>
            <w:tcW w:w="1508" w:type="dxa"/>
          </w:tcPr>
          <w:p w14:paraId="52F5BF9B" w14:textId="77777777" w:rsidR="00890DFC" w:rsidRDefault="00890DFC" w:rsidP="00BD0505">
            <w:r>
              <w:t>[If 1109 = 1]</w:t>
            </w:r>
          </w:p>
        </w:tc>
      </w:tr>
      <w:tr w:rsidR="00890DFC" w14:paraId="6E970575" w14:textId="77777777" w:rsidTr="00BD0505">
        <w:tc>
          <w:tcPr>
            <w:tcW w:w="1296" w:type="dxa"/>
          </w:tcPr>
          <w:p w14:paraId="63B72300" w14:textId="77777777" w:rsidR="00890DFC" w:rsidRDefault="00890DFC" w:rsidP="00BD0505">
            <w:r>
              <w:t>1309_spy</w:t>
            </w:r>
          </w:p>
        </w:tc>
        <w:tc>
          <w:tcPr>
            <w:tcW w:w="3686" w:type="dxa"/>
          </w:tcPr>
          <w:p w14:paraId="03C6AD8A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77FC483E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246C6CCF" w14:textId="77777777" w:rsidR="00890DFC" w:rsidRDefault="00890DFC" w:rsidP="00BD0505">
            <w:r>
              <w:t>[IF 1109=96]</w:t>
            </w:r>
          </w:p>
        </w:tc>
      </w:tr>
      <w:tr w:rsidR="00890DFC" w14:paraId="27E1E947" w14:textId="77777777" w:rsidTr="00BD0505">
        <w:tc>
          <w:tcPr>
            <w:tcW w:w="1296" w:type="dxa"/>
          </w:tcPr>
          <w:p w14:paraId="32B9458D" w14:textId="77777777" w:rsidR="00890DFC" w:rsidRDefault="00890DFC" w:rsidP="00BD0505">
            <w:r>
              <w:t>1311</w:t>
            </w:r>
          </w:p>
        </w:tc>
        <w:tc>
          <w:tcPr>
            <w:tcW w:w="3686" w:type="dxa"/>
          </w:tcPr>
          <w:p w14:paraId="08AE095E" w14:textId="77777777" w:rsidR="00890DFC" w:rsidRDefault="00890DFC" w:rsidP="00BD0505">
            <w:r w:rsidRPr="00932ADD">
              <w:t>What were the reasons why the child was not born in a hospital or health facility?</w:t>
            </w:r>
          </w:p>
          <w:p w14:paraId="17AA1825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736CF15F" w14:textId="77777777" w:rsidR="00890DFC" w:rsidRDefault="00890DFC" w:rsidP="00BD0505">
            <w:r>
              <w:t>1 Could not afford the cost of the visit</w:t>
            </w:r>
          </w:p>
          <w:p w14:paraId="3574B09D" w14:textId="77777777" w:rsidR="00890DFC" w:rsidRDefault="00890DFC" w:rsidP="00BD0505">
            <w:r>
              <w:t>2 No transport available</w:t>
            </w:r>
          </w:p>
          <w:p w14:paraId="58A84E7A" w14:textId="77777777" w:rsidR="00890DFC" w:rsidRDefault="00890DFC" w:rsidP="00BD0505">
            <w:r>
              <w:t>3 Could not afford the transport</w:t>
            </w:r>
          </w:p>
          <w:p w14:paraId="4BD7772F" w14:textId="77777777" w:rsidR="00890DFC" w:rsidRDefault="00890DFC" w:rsidP="00BD0505">
            <w:r>
              <w:t>4 Previous bad treatment</w:t>
            </w:r>
          </w:p>
          <w:p w14:paraId="24043040" w14:textId="77777777" w:rsidR="00890DFC" w:rsidRDefault="00890DFC" w:rsidP="00BD0505">
            <w:r>
              <w:t>5 Could not take time off work or had other commitments</w:t>
            </w:r>
          </w:p>
          <w:p w14:paraId="4FBBC97C" w14:textId="77777777" w:rsidR="00890DFC" w:rsidRDefault="00890DFC" w:rsidP="00BD0505">
            <w:r>
              <w:t>6 The health care provider’s drugs or equipment were inadequate</w:t>
            </w:r>
          </w:p>
          <w:p w14:paraId="722D89C3" w14:textId="77777777" w:rsidR="00890DFC" w:rsidRDefault="00890DFC" w:rsidP="00BD0505">
            <w:r>
              <w:t>7 The health care provider’s skills were inadequate</w:t>
            </w:r>
          </w:p>
          <w:p w14:paraId="580AF75F" w14:textId="77777777" w:rsidR="00890DFC" w:rsidRDefault="00890DFC" w:rsidP="00BD0505">
            <w:r>
              <w:t>8 Did not know where to go</w:t>
            </w:r>
          </w:p>
          <w:p w14:paraId="37C0E954" w14:textId="77777777" w:rsidR="00890DFC" w:rsidRDefault="00890DFC" w:rsidP="00BD0505">
            <w:r>
              <w:t>9 Tried but were denied health care</w:t>
            </w:r>
          </w:p>
          <w:p w14:paraId="7EC411FB" w14:textId="77777777" w:rsidR="00890DFC" w:rsidRDefault="00890DFC" w:rsidP="00BD0505">
            <w:r>
              <w:t>10 Was not sick enough</w:t>
            </w:r>
          </w:p>
          <w:p w14:paraId="42F2BB8D" w14:textId="77777777" w:rsidR="00890DFC" w:rsidRDefault="00890DFC" w:rsidP="00BD0505">
            <w:r>
              <w:t>11 Was too sick</w:t>
            </w:r>
          </w:p>
          <w:p w14:paraId="7511E351" w14:textId="77777777" w:rsidR="00890DFC" w:rsidRDefault="00890DFC" w:rsidP="00BD0505">
            <w:r>
              <w:t>12 Did not have permission</w:t>
            </w:r>
          </w:p>
        </w:tc>
        <w:tc>
          <w:tcPr>
            <w:tcW w:w="1508" w:type="dxa"/>
          </w:tcPr>
          <w:p w14:paraId="4A4A8520" w14:textId="77777777" w:rsidR="00890DFC" w:rsidRDefault="00890DFC" w:rsidP="00BD0505"/>
        </w:tc>
      </w:tr>
      <w:tr w:rsidR="00890DFC" w14:paraId="039C30DA" w14:textId="77777777" w:rsidTr="00BD0505">
        <w:tc>
          <w:tcPr>
            <w:tcW w:w="1296" w:type="dxa"/>
          </w:tcPr>
          <w:p w14:paraId="20BF1BAA" w14:textId="77777777" w:rsidR="00890DFC" w:rsidRDefault="00890DFC" w:rsidP="00BD0505">
            <w:r>
              <w:t>1312</w:t>
            </w:r>
          </w:p>
        </w:tc>
        <w:tc>
          <w:tcPr>
            <w:tcW w:w="3686" w:type="dxa"/>
          </w:tcPr>
          <w:p w14:paraId="5E951E8D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19C1E03D" w14:textId="77777777" w:rsidR="00890DFC" w:rsidRPr="00A145DE" w:rsidRDefault="00890DFC" w:rsidP="00BD0505">
            <w:r w:rsidRPr="00D52035">
              <w:t>After you born the child, did any person check on you quick-quick to see how you were coming on during that time?</w:t>
            </w:r>
          </w:p>
        </w:tc>
        <w:tc>
          <w:tcPr>
            <w:tcW w:w="3260" w:type="dxa"/>
          </w:tcPr>
          <w:p w14:paraId="3DC455E8" w14:textId="77777777" w:rsidR="00890DFC" w:rsidRDefault="00890DFC" w:rsidP="00BD0505">
            <w:r>
              <w:t>0 No</w:t>
            </w:r>
          </w:p>
          <w:p w14:paraId="302085A4" w14:textId="77777777" w:rsidR="00890DFC" w:rsidRDefault="00890DFC" w:rsidP="00BD0505">
            <w:r>
              <w:t>1 Yes</w:t>
            </w:r>
          </w:p>
          <w:p w14:paraId="6AB3AEAE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0A413BB4" w14:textId="77777777" w:rsidR="00890DFC" w:rsidRDefault="00890DFC" w:rsidP="00BD0505"/>
        </w:tc>
      </w:tr>
      <w:tr w:rsidR="00890DFC" w14:paraId="40116546" w14:textId="77777777" w:rsidTr="00BD0505">
        <w:tc>
          <w:tcPr>
            <w:tcW w:w="1296" w:type="dxa"/>
          </w:tcPr>
          <w:p w14:paraId="1A0AC11D" w14:textId="77777777" w:rsidR="00890DFC" w:rsidRDefault="00890DFC" w:rsidP="00BD0505">
            <w:r>
              <w:t>1313</w:t>
            </w:r>
          </w:p>
        </w:tc>
        <w:tc>
          <w:tcPr>
            <w:tcW w:w="3686" w:type="dxa"/>
          </w:tcPr>
          <w:p w14:paraId="299F2591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5970EFB6" w14:textId="77777777" w:rsidR="00890DFC" w:rsidRPr="00A145DE" w:rsidRDefault="00890DFC" w:rsidP="00BD0505">
            <w:r w:rsidRPr="00A145DE">
              <w:t>How long it took after you born the baby before they first check you?</w:t>
            </w:r>
          </w:p>
        </w:tc>
        <w:tc>
          <w:tcPr>
            <w:tcW w:w="3260" w:type="dxa"/>
          </w:tcPr>
          <w:p w14:paraId="5CA8F042" w14:textId="77777777" w:rsidR="00890DFC" w:rsidRDefault="00890DFC" w:rsidP="00BD0505">
            <w:r>
              <w:t>[Integer]</w:t>
            </w:r>
          </w:p>
          <w:p w14:paraId="5815F755" w14:textId="77777777" w:rsidR="00890DFC" w:rsidRDefault="00890DFC" w:rsidP="00BD0505"/>
          <w:p w14:paraId="5DBE4C2C" w14:textId="77777777" w:rsidR="00890DFC" w:rsidRDefault="00890DFC" w:rsidP="00BD0505">
            <w:r>
              <w:t>Select unit</w:t>
            </w:r>
          </w:p>
          <w:p w14:paraId="687D1B15" w14:textId="77777777" w:rsidR="00890DFC" w:rsidRDefault="00890DFC" w:rsidP="00BD0505">
            <w:r>
              <w:t>1 Hours</w:t>
            </w:r>
          </w:p>
          <w:p w14:paraId="2284F270" w14:textId="77777777" w:rsidR="00890DFC" w:rsidRDefault="00890DFC" w:rsidP="00BD0505">
            <w:r>
              <w:t>2 Days</w:t>
            </w:r>
          </w:p>
          <w:p w14:paraId="61556530" w14:textId="77777777" w:rsidR="00890DFC" w:rsidRDefault="00890DFC" w:rsidP="00BD0505">
            <w:r>
              <w:t>3 Weeks</w:t>
            </w:r>
          </w:p>
        </w:tc>
        <w:tc>
          <w:tcPr>
            <w:tcW w:w="1508" w:type="dxa"/>
          </w:tcPr>
          <w:p w14:paraId="2417CC9D" w14:textId="77777777" w:rsidR="00890DFC" w:rsidRDefault="00890DFC" w:rsidP="00BD0505"/>
        </w:tc>
      </w:tr>
      <w:tr w:rsidR="00890DFC" w14:paraId="5237C13F" w14:textId="77777777" w:rsidTr="00BD0505">
        <w:tc>
          <w:tcPr>
            <w:tcW w:w="1296" w:type="dxa"/>
          </w:tcPr>
          <w:p w14:paraId="7666F7C8" w14:textId="77777777" w:rsidR="00890DFC" w:rsidRDefault="00890DFC" w:rsidP="00BD0505">
            <w:r>
              <w:t>1314</w:t>
            </w:r>
          </w:p>
        </w:tc>
        <w:tc>
          <w:tcPr>
            <w:tcW w:w="3686" w:type="dxa"/>
          </w:tcPr>
          <w:p w14:paraId="673CAD30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1DCCFC42" w14:textId="77777777" w:rsidR="00890DFC" w:rsidRPr="00D52035" w:rsidRDefault="00890DFC" w:rsidP="00BD0505">
            <w:r>
              <w:t>Where they check on you?</w:t>
            </w:r>
          </w:p>
        </w:tc>
        <w:tc>
          <w:tcPr>
            <w:tcW w:w="3260" w:type="dxa"/>
          </w:tcPr>
          <w:p w14:paraId="5BF62014" w14:textId="77777777" w:rsidR="00890DFC" w:rsidRDefault="00890DFC" w:rsidP="00BD0505">
            <w:r>
              <w:t>1 Hospital/clinic</w:t>
            </w:r>
          </w:p>
          <w:p w14:paraId="0C3990A3" w14:textId="77777777" w:rsidR="00890DFC" w:rsidRDefault="00890DFC" w:rsidP="00BD0505">
            <w:r>
              <w:t>2 Drug store</w:t>
            </w:r>
          </w:p>
          <w:p w14:paraId="176E69E0" w14:textId="77777777" w:rsidR="00890DFC" w:rsidRDefault="00890DFC" w:rsidP="00BD0505">
            <w:r>
              <w:t>3 Tablet man/black bagger</w:t>
            </w:r>
          </w:p>
          <w:p w14:paraId="01E073BF" w14:textId="77777777" w:rsidR="00890DFC" w:rsidRDefault="00890DFC" w:rsidP="00BD0505">
            <w:r>
              <w:t>4 Country doctor/traditional birth attendant</w:t>
            </w:r>
          </w:p>
          <w:p w14:paraId="1AC510CC" w14:textId="77777777" w:rsidR="00890DFC" w:rsidRDefault="00890DFC" w:rsidP="00BD0505">
            <w:r>
              <w:t>5 CHV</w:t>
            </w:r>
          </w:p>
          <w:p w14:paraId="1522349C" w14:textId="77777777" w:rsidR="00890DFC" w:rsidRDefault="00890DFC" w:rsidP="00BD0505">
            <w:r>
              <w:t>6 Church yard</w:t>
            </w:r>
          </w:p>
          <w:p w14:paraId="5C490EA0" w14:textId="77777777" w:rsidR="00890DFC" w:rsidRDefault="00890DFC" w:rsidP="00BD0505">
            <w:r>
              <w:t>7 At home</w:t>
            </w:r>
          </w:p>
          <w:p w14:paraId="79C2F4AD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473187E9" w14:textId="77777777" w:rsidR="00890DFC" w:rsidRDefault="00890DFC" w:rsidP="00BD0505"/>
        </w:tc>
      </w:tr>
      <w:tr w:rsidR="00890DFC" w14:paraId="3DCE3265" w14:textId="77777777" w:rsidTr="00BD0505">
        <w:tc>
          <w:tcPr>
            <w:tcW w:w="1296" w:type="dxa"/>
          </w:tcPr>
          <w:p w14:paraId="3FFD724A" w14:textId="77777777" w:rsidR="00890DFC" w:rsidRDefault="00890DFC" w:rsidP="00BD0505">
            <w:r>
              <w:t>1314_spy</w:t>
            </w:r>
          </w:p>
        </w:tc>
        <w:tc>
          <w:tcPr>
            <w:tcW w:w="3686" w:type="dxa"/>
          </w:tcPr>
          <w:p w14:paraId="79166A01" w14:textId="77777777" w:rsidR="00890DFC" w:rsidRPr="00D52035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6BEDA27E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167FBEFA" w14:textId="77777777" w:rsidR="00890DFC" w:rsidRDefault="00890DFC" w:rsidP="00BD0505">
            <w:r>
              <w:t>[IF 1114 = 96]</w:t>
            </w:r>
          </w:p>
        </w:tc>
      </w:tr>
      <w:tr w:rsidR="00890DFC" w14:paraId="20D6FF26" w14:textId="77777777" w:rsidTr="00BD0505">
        <w:tc>
          <w:tcPr>
            <w:tcW w:w="1296" w:type="dxa"/>
          </w:tcPr>
          <w:p w14:paraId="2A7021A9" w14:textId="77777777" w:rsidR="00890DFC" w:rsidRDefault="00890DFC" w:rsidP="00BD0505">
            <w:r>
              <w:t>1315</w:t>
            </w:r>
          </w:p>
        </w:tc>
        <w:tc>
          <w:tcPr>
            <w:tcW w:w="3686" w:type="dxa"/>
          </w:tcPr>
          <w:p w14:paraId="2AC8297C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5BEC52C3" w14:textId="77777777" w:rsidR="00890DFC" w:rsidRPr="00D52035" w:rsidRDefault="00890DFC" w:rsidP="00BD0505">
            <w:r>
              <w:t>Who check on the baby condition at that time?</w:t>
            </w:r>
          </w:p>
        </w:tc>
        <w:tc>
          <w:tcPr>
            <w:tcW w:w="3260" w:type="dxa"/>
          </w:tcPr>
          <w:p w14:paraId="142FDF14" w14:textId="77777777" w:rsidR="00890DFC" w:rsidRDefault="00890DFC" w:rsidP="00BD0505">
            <w:r>
              <w:t xml:space="preserve">1 Doctor </w:t>
            </w:r>
          </w:p>
          <w:p w14:paraId="0B8DCCBF" w14:textId="77777777" w:rsidR="00890DFC" w:rsidRDefault="00890DFC" w:rsidP="00BD0505">
            <w:r>
              <w:t xml:space="preserve">2 Nurse </w:t>
            </w:r>
          </w:p>
          <w:p w14:paraId="59F483FE" w14:textId="77777777" w:rsidR="00890DFC" w:rsidRDefault="00890DFC" w:rsidP="00BD0505">
            <w:r>
              <w:t>3 Certified midwife</w:t>
            </w:r>
          </w:p>
          <w:p w14:paraId="1478817D" w14:textId="77777777" w:rsidR="00890DFC" w:rsidRDefault="00890DFC" w:rsidP="00BD0505">
            <w:r>
              <w:t>4 Physician assistant (PA)</w:t>
            </w:r>
          </w:p>
          <w:p w14:paraId="6E0C668F" w14:textId="77777777" w:rsidR="00890DFC" w:rsidRDefault="00890DFC" w:rsidP="00BD0505">
            <w:r>
              <w:t>5 Trained traditional midwife</w:t>
            </w:r>
          </w:p>
          <w:p w14:paraId="6CC76718" w14:textId="77777777" w:rsidR="00890DFC" w:rsidRDefault="00890DFC" w:rsidP="00BD0505">
            <w:r>
              <w:t>6 Country doctor</w:t>
            </w:r>
          </w:p>
          <w:p w14:paraId="38CAFA55" w14:textId="77777777" w:rsidR="00890DFC" w:rsidRDefault="00890DFC" w:rsidP="00BD0505">
            <w:r>
              <w:t>7 CHV</w:t>
            </w:r>
          </w:p>
          <w:p w14:paraId="5DF25709" w14:textId="77777777" w:rsidR="00890DFC" w:rsidRDefault="00890DFC" w:rsidP="00BD0505">
            <w:r>
              <w:t>96 Other</w:t>
            </w:r>
          </w:p>
        </w:tc>
        <w:tc>
          <w:tcPr>
            <w:tcW w:w="1508" w:type="dxa"/>
          </w:tcPr>
          <w:p w14:paraId="3501CB0A" w14:textId="77777777" w:rsidR="00890DFC" w:rsidRDefault="00890DFC" w:rsidP="00BD0505"/>
        </w:tc>
      </w:tr>
      <w:tr w:rsidR="00890DFC" w14:paraId="266B5888" w14:textId="77777777" w:rsidTr="00BD0505">
        <w:tc>
          <w:tcPr>
            <w:tcW w:w="1296" w:type="dxa"/>
          </w:tcPr>
          <w:p w14:paraId="73071757" w14:textId="77777777" w:rsidR="00890DFC" w:rsidRDefault="00890DFC" w:rsidP="00BD0505">
            <w:r>
              <w:t>1316</w:t>
            </w:r>
          </w:p>
        </w:tc>
        <w:tc>
          <w:tcPr>
            <w:tcW w:w="3686" w:type="dxa"/>
          </w:tcPr>
          <w:p w14:paraId="721749D5" w14:textId="77777777" w:rsidR="00890DFC" w:rsidRDefault="00890DFC" w:rsidP="00BD0505">
            <w:pPr>
              <w:rPr>
                <w:b/>
              </w:rPr>
            </w:pPr>
            <w:r>
              <w:rPr>
                <w:b/>
              </w:rPr>
              <w:t>Liberia ONLY</w:t>
            </w:r>
          </w:p>
          <w:p w14:paraId="02785982" w14:textId="77777777" w:rsidR="00890DFC" w:rsidRPr="00C14119" w:rsidRDefault="00890DFC" w:rsidP="00BD0505">
            <w:r w:rsidRPr="00C14119">
              <w:t>If you born the child at the facility, or someone checked on you after you born the child, how respectfully did they treat you?</w:t>
            </w:r>
          </w:p>
        </w:tc>
        <w:tc>
          <w:tcPr>
            <w:tcW w:w="3260" w:type="dxa"/>
          </w:tcPr>
          <w:p w14:paraId="5E0E7DB5" w14:textId="77777777" w:rsidR="00890DFC" w:rsidRDefault="00890DFC" w:rsidP="00BD0505">
            <w:r>
              <w:t>1 Respectfully</w:t>
            </w:r>
          </w:p>
          <w:p w14:paraId="6CF96C69" w14:textId="77777777" w:rsidR="00890DFC" w:rsidRDefault="00890DFC" w:rsidP="00BD0505">
            <w:r>
              <w:t>2 Somewhat respectfully</w:t>
            </w:r>
          </w:p>
          <w:p w14:paraId="37C0D8F4" w14:textId="77777777" w:rsidR="00890DFC" w:rsidRDefault="00890DFC" w:rsidP="00BD0505">
            <w:r>
              <w:t>3 Somewhat disrespectfully</w:t>
            </w:r>
          </w:p>
          <w:p w14:paraId="7C4FD630" w14:textId="77777777" w:rsidR="00890DFC" w:rsidRDefault="00890DFC" w:rsidP="00BD0505">
            <w:r>
              <w:t>4 Disrespectfully</w:t>
            </w:r>
          </w:p>
        </w:tc>
        <w:tc>
          <w:tcPr>
            <w:tcW w:w="1508" w:type="dxa"/>
          </w:tcPr>
          <w:p w14:paraId="1DD8EF91" w14:textId="77777777" w:rsidR="00890DFC" w:rsidRDefault="00890DFC" w:rsidP="00BD0505"/>
        </w:tc>
      </w:tr>
      <w:tr w:rsidR="00890DFC" w14:paraId="5FA5E013" w14:textId="77777777" w:rsidTr="00BD0505">
        <w:tc>
          <w:tcPr>
            <w:tcW w:w="1296" w:type="dxa"/>
          </w:tcPr>
          <w:p w14:paraId="7F301E7D" w14:textId="77777777" w:rsidR="00890DFC" w:rsidRDefault="00890DFC" w:rsidP="00BD0505">
            <w:r>
              <w:t>1317</w:t>
            </w:r>
          </w:p>
        </w:tc>
        <w:tc>
          <w:tcPr>
            <w:tcW w:w="3686" w:type="dxa"/>
          </w:tcPr>
          <w:p w14:paraId="740E8D61" w14:textId="77777777" w:rsidR="00890DFC" w:rsidRDefault="00890DFC" w:rsidP="00BD0505">
            <w:r>
              <w:t>Are you currently pregnant?</w:t>
            </w:r>
          </w:p>
        </w:tc>
        <w:tc>
          <w:tcPr>
            <w:tcW w:w="3260" w:type="dxa"/>
          </w:tcPr>
          <w:p w14:paraId="6D52B8B3" w14:textId="77777777" w:rsidR="00890DFC" w:rsidRDefault="00890DFC" w:rsidP="00BD0505">
            <w:r>
              <w:t>0 No</w:t>
            </w:r>
          </w:p>
          <w:p w14:paraId="19848B9D" w14:textId="77777777" w:rsidR="00890DFC" w:rsidRDefault="00890DFC" w:rsidP="00BD0505">
            <w:r>
              <w:t>1 Yes</w:t>
            </w:r>
          </w:p>
          <w:p w14:paraId="0CECBEC2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715EDF35" w14:textId="77777777" w:rsidR="00890DFC" w:rsidRDefault="00890DFC" w:rsidP="00BD0505"/>
        </w:tc>
      </w:tr>
      <w:tr w:rsidR="00890DFC" w14:paraId="1C94A5CB" w14:textId="77777777" w:rsidTr="00BD0505">
        <w:tc>
          <w:tcPr>
            <w:tcW w:w="1296" w:type="dxa"/>
          </w:tcPr>
          <w:p w14:paraId="7992216D" w14:textId="77777777" w:rsidR="00890DFC" w:rsidRDefault="00890DFC" w:rsidP="00BD0505">
            <w:r>
              <w:t>1318</w:t>
            </w:r>
          </w:p>
        </w:tc>
        <w:tc>
          <w:tcPr>
            <w:tcW w:w="3686" w:type="dxa"/>
          </w:tcPr>
          <w:p w14:paraId="76193B58" w14:textId="77777777" w:rsidR="00890DFC" w:rsidRDefault="00890DFC" w:rsidP="00BD0505">
            <w:r>
              <w:t>How many months pregnant are you?</w:t>
            </w:r>
          </w:p>
        </w:tc>
        <w:tc>
          <w:tcPr>
            <w:tcW w:w="3260" w:type="dxa"/>
          </w:tcPr>
          <w:p w14:paraId="41069CC6" w14:textId="77777777" w:rsidR="00890DFC" w:rsidRDefault="00890DFC" w:rsidP="00BD0505">
            <w:r>
              <w:t xml:space="preserve">[Integer – max of 9] </w:t>
            </w:r>
          </w:p>
        </w:tc>
        <w:tc>
          <w:tcPr>
            <w:tcW w:w="1508" w:type="dxa"/>
          </w:tcPr>
          <w:p w14:paraId="35B930DF" w14:textId="77777777" w:rsidR="00890DFC" w:rsidRDefault="00890DFC" w:rsidP="00BD0505">
            <w:r>
              <w:t>[IF 1317=2]</w:t>
            </w:r>
          </w:p>
        </w:tc>
      </w:tr>
    </w:tbl>
    <w:p w14:paraId="0DA91ADD" w14:textId="77777777" w:rsidR="00890DFC" w:rsidRDefault="00890DFC" w:rsidP="00890DFC">
      <w:pPr>
        <w:rPr>
          <w:b/>
        </w:rPr>
      </w:pPr>
    </w:p>
    <w:p w14:paraId="2B785A04" w14:textId="77777777" w:rsidR="00890DFC" w:rsidRDefault="00890DFC" w:rsidP="00890DFC">
      <w:pPr>
        <w:rPr>
          <w:b/>
        </w:rPr>
      </w:pPr>
      <w:r>
        <w:rPr>
          <w:b/>
        </w:rPr>
        <w:br w:type="page"/>
      </w:r>
    </w:p>
    <w:p w14:paraId="43221B1A" w14:textId="77777777" w:rsidR="00890DFC" w:rsidRDefault="00890DFC" w:rsidP="00890DFC">
      <w:r>
        <w:t>4: FAMILY PLANNING</w:t>
      </w:r>
    </w:p>
    <w:p w14:paraId="0E769182" w14:textId="77777777" w:rsidR="00890DFC" w:rsidRDefault="00890DFC" w:rsidP="00890DFC">
      <w:r>
        <w:t xml:space="preserve">NOTE </w:t>
      </w:r>
      <w:r w:rsidRPr="00C95E0D">
        <w:t>Now I would like to talk about family planning - the various ways or methods that a couple can use to delay or avoid a pregnan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3467"/>
        <w:gridCol w:w="3025"/>
        <w:gridCol w:w="1451"/>
      </w:tblGrid>
      <w:tr w:rsidR="00890DFC" w14:paraId="396687B7" w14:textId="77777777" w:rsidTr="00BD0505">
        <w:tc>
          <w:tcPr>
            <w:tcW w:w="1073" w:type="dxa"/>
          </w:tcPr>
          <w:p w14:paraId="75B8F2A1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5340F27D" w14:textId="77777777" w:rsidR="00890DFC" w:rsidRDefault="00890DFC" w:rsidP="00BD0505">
            <w:r w:rsidRPr="00C95E0D">
              <w:t>Have you ever heard of the following methods?</w:t>
            </w:r>
          </w:p>
        </w:tc>
        <w:tc>
          <w:tcPr>
            <w:tcW w:w="3260" w:type="dxa"/>
          </w:tcPr>
          <w:p w14:paraId="7DA383BE" w14:textId="77777777" w:rsidR="00890DFC" w:rsidRDefault="00890DFC" w:rsidP="00BD0505">
            <w:r>
              <w:t>NA</w:t>
            </w:r>
          </w:p>
        </w:tc>
        <w:tc>
          <w:tcPr>
            <w:tcW w:w="1508" w:type="dxa"/>
          </w:tcPr>
          <w:p w14:paraId="0502042B" w14:textId="77777777" w:rsidR="00890DFC" w:rsidRDefault="00890DFC" w:rsidP="00BD0505"/>
        </w:tc>
      </w:tr>
      <w:tr w:rsidR="00890DFC" w14:paraId="0E6E07BA" w14:textId="77777777" w:rsidTr="00BD0505">
        <w:tc>
          <w:tcPr>
            <w:tcW w:w="1073" w:type="dxa"/>
          </w:tcPr>
          <w:p w14:paraId="2D7143C2" w14:textId="77777777" w:rsidR="00890DFC" w:rsidRDefault="00890DFC" w:rsidP="00BD0505">
            <w:r>
              <w:t>1401A</w:t>
            </w:r>
          </w:p>
        </w:tc>
        <w:tc>
          <w:tcPr>
            <w:tcW w:w="3686" w:type="dxa"/>
          </w:tcPr>
          <w:p w14:paraId="6D413FDE" w14:textId="77777777" w:rsidR="00890DFC" w:rsidRDefault="00890DFC" w:rsidP="00BD0505">
            <w:r>
              <w:t>Female Sterilization. PROBE: Women can have an operation to avoid having any more children.</w:t>
            </w:r>
          </w:p>
        </w:tc>
        <w:tc>
          <w:tcPr>
            <w:tcW w:w="3260" w:type="dxa"/>
          </w:tcPr>
          <w:p w14:paraId="7B3C120B" w14:textId="77777777" w:rsidR="00890DFC" w:rsidRDefault="00890DFC" w:rsidP="00BD0505">
            <w:r>
              <w:t>0 No</w:t>
            </w:r>
          </w:p>
          <w:p w14:paraId="4A8D2D80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25176AEF" w14:textId="77777777" w:rsidR="00890DFC" w:rsidRDefault="00890DFC" w:rsidP="00BD0505"/>
        </w:tc>
      </w:tr>
      <w:tr w:rsidR="00890DFC" w14:paraId="3E3B78B3" w14:textId="77777777" w:rsidTr="00BD0505">
        <w:tc>
          <w:tcPr>
            <w:tcW w:w="1073" w:type="dxa"/>
          </w:tcPr>
          <w:p w14:paraId="2E2B2730" w14:textId="77777777" w:rsidR="00890DFC" w:rsidRDefault="00890DFC" w:rsidP="00BD0505">
            <w:r>
              <w:t>1401B</w:t>
            </w:r>
          </w:p>
        </w:tc>
        <w:tc>
          <w:tcPr>
            <w:tcW w:w="3686" w:type="dxa"/>
          </w:tcPr>
          <w:p w14:paraId="488B3441" w14:textId="77777777" w:rsidR="00890DFC" w:rsidRDefault="00890DFC" w:rsidP="00BD0505">
            <w:r>
              <w:t>Male Sterilization. PROBE: Men can have an operation to avoid having any more children.</w:t>
            </w:r>
          </w:p>
        </w:tc>
        <w:tc>
          <w:tcPr>
            <w:tcW w:w="3260" w:type="dxa"/>
          </w:tcPr>
          <w:p w14:paraId="1F6076F5" w14:textId="77777777" w:rsidR="00890DFC" w:rsidRDefault="00890DFC" w:rsidP="00BD0505">
            <w:r>
              <w:t>0 No</w:t>
            </w:r>
          </w:p>
          <w:p w14:paraId="52C06A92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3AC54D83" w14:textId="77777777" w:rsidR="00890DFC" w:rsidRDefault="00890DFC" w:rsidP="00BD0505"/>
        </w:tc>
      </w:tr>
      <w:tr w:rsidR="00890DFC" w14:paraId="1AFF8FCB" w14:textId="77777777" w:rsidTr="00BD0505">
        <w:tc>
          <w:tcPr>
            <w:tcW w:w="1073" w:type="dxa"/>
          </w:tcPr>
          <w:p w14:paraId="0A924A44" w14:textId="77777777" w:rsidR="00890DFC" w:rsidRDefault="00890DFC" w:rsidP="00BD0505">
            <w:r>
              <w:t>1401C</w:t>
            </w:r>
          </w:p>
        </w:tc>
        <w:tc>
          <w:tcPr>
            <w:tcW w:w="3686" w:type="dxa"/>
          </w:tcPr>
          <w:p w14:paraId="2937C103" w14:textId="77777777" w:rsidR="00890DFC" w:rsidRDefault="00890DFC" w:rsidP="00BD0505">
            <w:r>
              <w:t>IUD. PROBE: Women can have a loop or coil placed inside them by a doctor or a nurse.</w:t>
            </w:r>
          </w:p>
        </w:tc>
        <w:tc>
          <w:tcPr>
            <w:tcW w:w="3260" w:type="dxa"/>
          </w:tcPr>
          <w:p w14:paraId="5AF44D4E" w14:textId="77777777" w:rsidR="00890DFC" w:rsidRDefault="00890DFC" w:rsidP="00BD0505">
            <w:r>
              <w:t>0 No</w:t>
            </w:r>
          </w:p>
          <w:p w14:paraId="69469288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53706C82" w14:textId="77777777" w:rsidR="00890DFC" w:rsidRDefault="00890DFC" w:rsidP="00BD0505"/>
        </w:tc>
      </w:tr>
      <w:tr w:rsidR="00890DFC" w14:paraId="376D2750" w14:textId="77777777" w:rsidTr="00BD0505">
        <w:tc>
          <w:tcPr>
            <w:tcW w:w="1073" w:type="dxa"/>
          </w:tcPr>
          <w:p w14:paraId="593C2D0C" w14:textId="77777777" w:rsidR="00890DFC" w:rsidRDefault="00890DFC" w:rsidP="00BD0505">
            <w:r>
              <w:t>1401D</w:t>
            </w:r>
          </w:p>
        </w:tc>
        <w:tc>
          <w:tcPr>
            <w:tcW w:w="3686" w:type="dxa"/>
          </w:tcPr>
          <w:p w14:paraId="7498F814" w14:textId="77777777" w:rsidR="00890DFC" w:rsidRDefault="00890DFC" w:rsidP="00BD0505">
            <w:r>
              <w:t>Injectables. PROBE: Women can have an injection by a health</w:t>
            </w:r>
          </w:p>
          <w:p w14:paraId="2B72057D" w14:textId="77777777" w:rsidR="00890DFC" w:rsidRDefault="00890DFC" w:rsidP="00BD0505">
            <w:r>
              <w:t>provider that stops them from becoming pregnant for one or more months.</w:t>
            </w:r>
          </w:p>
        </w:tc>
        <w:tc>
          <w:tcPr>
            <w:tcW w:w="3260" w:type="dxa"/>
          </w:tcPr>
          <w:p w14:paraId="50494761" w14:textId="77777777" w:rsidR="00890DFC" w:rsidRDefault="00890DFC" w:rsidP="00BD0505">
            <w:r>
              <w:t>0 No</w:t>
            </w:r>
          </w:p>
          <w:p w14:paraId="26442C35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2060AA2C" w14:textId="77777777" w:rsidR="00890DFC" w:rsidRDefault="00890DFC" w:rsidP="00BD0505"/>
        </w:tc>
      </w:tr>
      <w:tr w:rsidR="00890DFC" w14:paraId="636B6B4B" w14:textId="77777777" w:rsidTr="00BD0505">
        <w:tc>
          <w:tcPr>
            <w:tcW w:w="1073" w:type="dxa"/>
          </w:tcPr>
          <w:p w14:paraId="7189ECEB" w14:textId="77777777" w:rsidR="00890DFC" w:rsidRDefault="00890DFC" w:rsidP="00BD0505">
            <w:r>
              <w:t>1401E</w:t>
            </w:r>
          </w:p>
        </w:tc>
        <w:tc>
          <w:tcPr>
            <w:tcW w:w="3686" w:type="dxa"/>
          </w:tcPr>
          <w:p w14:paraId="5352F0CD" w14:textId="77777777" w:rsidR="00890DFC" w:rsidRDefault="00890DFC" w:rsidP="00BD0505">
            <w:r>
              <w:t>Implants. PROBE: Women can have one or more small rods</w:t>
            </w:r>
          </w:p>
          <w:p w14:paraId="2FECC503" w14:textId="77777777" w:rsidR="00890DFC" w:rsidRDefault="00890DFC" w:rsidP="00BD0505">
            <w:r>
              <w:t>placed in their upper arm by a doctor or nurse which can prevent pregnancy for one or more years.</w:t>
            </w:r>
          </w:p>
        </w:tc>
        <w:tc>
          <w:tcPr>
            <w:tcW w:w="3260" w:type="dxa"/>
          </w:tcPr>
          <w:p w14:paraId="294EC415" w14:textId="77777777" w:rsidR="00890DFC" w:rsidRDefault="00890DFC" w:rsidP="00BD0505">
            <w:r>
              <w:t>0 No</w:t>
            </w:r>
          </w:p>
          <w:p w14:paraId="4DC511C0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C46CE77" w14:textId="77777777" w:rsidR="00890DFC" w:rsidRDefault="00890DFC" w:rsidP="00BD0505"/>
        </w:tc>
      </w:tr>
      <w:tr w:rsidR="00890DFC" w14:paraId="53E971DF" w14:textId="77777777" w:rsidTr="00BD0505">
        <w:tc>
          <w:tcPr>
            <w:tcW w:w="1073" w:type="dxa"/>
          </w:tcPr>
          <w:p w14:paraId="2B0001B3" w14:textId="77777777" w:rsidR="00890DFC" w:rsidRDefault="00890DFC" w:rsidP="00BD0505">
            <w:r>
              <w:t>1401F</w:t>
            </w:r>
          </w:p>
        </w:tc>
        <w:tc>
          <w:tcPr>
            <w:tcW w:w="3686" w:type="dxa"/>
          </w:tcPr>
          <w:p w14:paraId="3A4E079F" w14:textId="77777777" w:rsidR="00890DFC" w:rsidRDefault="00890DFC" w:rsidP="00BD0505">
            <w:r>
              <w:t>Pill. PROBE: Women can take a pill every day to avoid becoming pregnant.</w:t>
            </w:r>
          </w:p>
        </w:tc>
        <w:tc>
          <w:tcPr>
            <w:tcW w:w="3260" w:type="dxa"/>
          </w:tcPr>
          <w:p w14:paraId="5E871F33" w14:textId="77777777" w:rsidR="00890DFC" w:rsidRDefault="00890DFC" w:rsidP="00BD0505">
            <w:r>
              <w:t>0 No</w:t>
            </w:r>
          </w:p>
          <w:p w14:paraId="00C4C976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87176DB" w14:textId="77777777" w:rsidR="00890DFC" w:rsidRDefault="00890DFC" w:rsidP="00BD0505"/>
        </w:tc>
      </w:tr>
      <w:tr w:rsidR="00890DFC" w14:paraId="35CF5529" w14:textId="77777777" w:rsidTr="00BD0505">
        <w:tc>
          <w:tcPr>
            <w:tcW w:w="1073" w:type="dxa"/>
          </w:tcPr>
          <w:p w14:paraId="3DC253D6" w14:textId="77777777" w:rsidR="00890DFC" w:rsidRDefault="00890DFC" w:rsidP="00BD0505">
            <w:r>
              <w:t>1401G</w:t>
            </w:r>
          </w:p>
        </w:tc>
        <w:tc>
          <w:tcPr>
            <w:tcW w:w="3686" w:type="dxa"/>
          </w:tcPr>
          <w:p w14:paraId="63171667" w14:textId="77777777" w:rsidR="00890DFC" w:rsidRDefault="00890DFC" w:rsidP="00BD0505">
            <w:r>
              <w:t>Condom. PROBE: Men can put a rubber sheath on their penis before sexual intercourse.</w:t>
            </w:r>
          </w:p>
        </w:tc>
        <w:tc>
          <w:tcPr>
            <w:tcW w:w="3260" w:type="dxa"/>
          </w:tcPr>
          <w:p w14:paraId="07C34935" w14:textId="77777777" w:rsidR="00890DFC" w:rsidRDefault="00890DFC" w:rsidP="00BD0505">
            <w:r>
              <w:t>0 No</w:t>
            </w:r>
          </w:p>
          <w:p w14:paraId="69DC3D49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4127FADA" w14:textId="77777777" w:rsidR="00890DFC" w:rsidRDefault="00890DFC" w:rsidP="00BD0505"/>
        </w:tc>
      </w:tr>
      <w:tr w:rsidR="00890DFC" w14:paraId="44295069" w14:textId="77777777" w:rsidTr="00BD0505">
        <w:tc>
          <w:tcPr>
            <w:tcW w:w="1073" w:type="dxa"/>
          </w:tcPr>
          <w:p w14:paraId="6E02E92C" w14:textId="77777777" w:rsidR="00890DFC" w:rsidRDefault="00890DFC" w:rsidP="00BD0505">
            <w:r>
              <w:t>1401H</w:t>
            </w:r>
          </w:p>
        </w:tc>
        <w:tc>
          <w:tcPr>
            <w:tcW w:w="3686" w:type="dxa"/>
          </w:tcPr>
          <w:p w14:paraId="00B830AE" w14:textId="77777777" w:rsidR="00890DFC" w:rsidRDefault="00890DFC" w:rsidP="00BD0505">
            <w:r>
              <w:t>Female Condom. PROBE: Women can place a sheath in their vagina before sexual intercourse.</w:t>
            </w:r>
          </w:p>
        </w:tc>
        <w:tc>
          <w:tcPr>
            <w:tcW w:w="3260" w:type="dxa"/>
          </w:tcPr>
          <w:p w14:paraId="353021B5" w14:textId="77777777" w:rsidR="00890DFC" w:rsidRDefault="00890DFC" w:rsidP="00BD0505">
            <w:r>
              <w:t>0 No</w:t>
            </w:r>
          </w:p>
          <w:p w14:paraId="1289F3D3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515BA72D" w14:textId="77777777" w:rsidR="00890DFC" w:rsidRDefault="00890DFC" w:rsidP="00BD0505"/>
        </w:tc>
      </w:tr>
      <w:tr w:rsidR="00890DFC" w14:paraId="3D4941F2" w14:textId="77777777" w:rsidTr="00BD0505">
        <w:tc>
          <w:tcPr>
            <w:tcW w:w="1073" w:type="dxa"/>
          </w:tcPr>
          <w:p w14:paraId="7FFEB33E" w14:textId="77777777" w:rsidR="00890DFC" w:rsidRDefault="00890DFC" w:rsidP="00BD0505">
            <w:r>
              <w:t>1401I</w:t>
            </w:r>
          </w:p>
        </w:tc>
        <w:tc>
          <w:tcPr>
            <w:tcW w:w="3686" w:type="dxa"/>
          </w:tcPr>
          <w:p w14:paraId="692F4F53" w14:textId="77777777" w:rsidR="00890DFC" w:rsidRDefault="00890DFC" w:rsidP="00BD0505">
            <w:r w:rsidRPr="00C95E0D">
              <w:t>Lactational Amenorrhea Method (LAM).</w:t>
            </w:r>
          </w:p>
        </w:tc>
        <w:tc>
          <w:tcPr>
            <w:tcW w:w="3260" w:type="dxa"/>
          </w:tcPr>
          <w:p w14:paraId="57032274" w14:textId="77777777" w:rsidR="00890DFC" w:rsidRDefault="00890DFC" w:rsidP="00BD0505">
            <w:r>
              <w:t>0 No</w:t>
            </w:r>
          </w:p>
          <w:p w14:paraId="2E4DAD49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74FD87A2" w14:textId="77777777" w:rsidR="00890DFC" w:rsidRDefault="00890DFC" w:rsidP="00BD0505"/>
        </w:tc>
      </w:tr>
      <w:tr w:rsidR="00890DFC" w14:paraId="3F68505D" w14:textId="77777777" w:rsidTr="00BD0505">
        <w:tc>
          <w:tcPr>
            <w:tcW w:w="1073" w:type="dxa"/>
          </w:tcPr>
          <w:p w14:paraId="3E73B090" w14:textId="77777777" w:rsidR="00890DFC" w:rsidRDefault="00890DFC" w:rsidP="00BD0505">
            <w:r>
              <w:t>1401J</w:t>
            </w:r>
          </w:p>
        </w:tc>
        <w:tc>
          <w:tcPr>
            <w:tcW w:w="3686" w:type="dxa"/>
          </w:tcPr>
          <w:p w14:paraId="7749615F" w14:textId="77777777" w:rsidR="00890DFC" w:rsidRDefault="00890DFC" w:rsidP="00BD0505">
            <w:r>
              <w:t>Rhythm Method. PROBE: To avoid pregnancy, women do not have</w:t>
            </w:r>
          </w:p>
          <w:p w14:paraId="55296A47" w14:textId="77777777" w:rsidR="00890DFC" w:rsidRDefault="00890DFC" w:rsidP="00BD0505">
            <w:r>
              <w:t>sexual intercourse on the days of the month they think they can get pregnant.</w:t>
            </w:r>
          </w:p>
        </w:tc>
        <w:tc>
          <w:tcPr>
            <w:tcW w:w="3260" w:type="dxa"/>
          </w:tcPr>
          <w:p w14:paraId="30DF0DDF" w14:textId="77777777" w:rsidR="00890DFC" w:rsidRDefault="00890DFC" w:rsidP="00BD0505">
            <w:r>
              <w:t>0 No</w:t>
            </w:r>
          </w:p>
          <w:p w14:paraId="7823E2F3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3C6744C" w14:textId="77777777" w:rsidR="00890DFC" w:rsidRDefault="00890DFC" w:rsidP="00BD0505"/>
        </w:tc>
      </w:tr>
      <w:tr w:rsidR="00890DFC" w14:paraId="5275D942" w14:textId="77777777" w:rsidTr="00BD0505">
        <w:tc>
          <w:tcPr>
            <w:tcW w:w="1073" w:type="dxa"/>
          </w:tcPr>
          <w:p w14:paraId="1FDFE7F0" w14:textId="77777777" w:rsidR="00890DFC" w:rsidRDefault="00890DFC" w:rsidP="00BD0505">
            <w:r>
              <w:t>1401K</w:t>
            </w:r>
          </w:p>
        </w:tc>
        <w:tc>
          <w:tcPr>
            <w:tcW w:w="3686" w:type="dxa"/>
          </w:tcPr>
          <w:p w14:paraId="6BD1A818" w14:textId="77777777" w:rsidR="00890DFC" w:rsidRDefault="00890DFC" w:rsidP="00BD0505">
            <w:r>
              <w:t>Withdrawal. PROBE: Men can be careful and pull out before climax.</w:t>
            </w:r>
          </w:p>
        </w:tc>
        <w:tc>
          <w:tcPr>
            <w:tcW w:w="3260" w:type="dxa"/>
          </w:tcPr>
          <w:p w14:paraId="652A8C9D" w14:textId="77777777" w:rsidR="00890DFC" w:rsidRDefault="00890DFC" w:rsidP="00BD0505">
            <w:r>
              <w:t>0 No</w:t>
            </w:r>
          </w:p>
          <w:p w14:paraId="2C615274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2CA509CD" w14:textId="77777777" w:rsidR="00890DFC" w:rsidRDefault="00890DFC" w:rsidP="00BD0505"/>
        </w:tc>
      </w:tr>
      <w:tr w:rsidR="00890DFC" w14:paraId="717E66DA" w14:textId="77777777" w:rsidTr="00BD0505">
        <w:tc>
          <w:tcPr>
            <w:tcW w:w="1073" w:type="dxa"/>
          </w:tcPr>
          <w:p w14:paraId="0E1CA660" w14:textId="77777777" w:rsidR="00890DFC" w:rsidRDefault="00890DFC" w:rsidP="00BD0505">
            <w:r>
              <w:t>1402</w:t>
            </w:r>
          </w:p>
        </w:tc>
        <w:tc>
          <w:tcPr>
            <w:tcW w:w="3686" w:type="dxa"/>
          </w:tcPr>
          <w:p w14:paraId="7C276BD7" w14:textId="77777777" w:rsidR="00890DFC" w:rsidRDefault="00890DFC" w:rsidP="00BD0505">
            <w:r>
              <w:t>Are you or your partner currently doing something or using any method to avoid getting pregnant?</w:t>
            </w:r>
          </w:p>
        </w:tc>
        <w:tc>
          <w:tcPr>
            <w:tcW w:w="3260" w:type="dxa"/>
          </w:tcPr>
          <w:p w14:paraId="0F611570" w14:textId="77777777" w:rsidR="00890DFC" w:rsidRDefault="00890DFC" w:rsidP="00BD0505">
            <w:r>
              <w:t>0 No</w:t>
            </w:r>
          </w:p>
          <w:p w14:paraId="1A8026C2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415B9560" w14:textId="77777777" w:rsidR="00890DFC" w:rsidRDefault="00890DFC" w:rsidP="00BD0505">
            <w:r>
              <w:t>[NOT IF 1109=1]</w:t>
            </w:r>
          </w:p>
        </w:tc>
      </w:tr>
      <w:tr w:rsidR="00890DFC" w14:paraId="6DFAD5D7" w14:textId="77777777" w:rsidTr="00BD0505">
        <w:tc>
          <w:tcPr>
            <w:tcW w:w="1073" w:type="dxa"/>
          </w:tcPr>
          <w:p w14:paraId="193CB761" w14:textId="77777777" w:rsidR="00890DFC" w:rsidRDefault="00890DFC" w:rsidP="00BD0505">
            <w:r>
              <w:t>1403</w:t>
            </w:r>
          </w:p>
        </w:tc>
        <w:tc>
          <w:tcPr>
            <w:tcW w:w="3686" w:type="dxa"/>
          </w:tcPr>
          <w:p w14:paraId="4953B338" w14:textId="77777777" w:rsidR="00890DFC" w:rsidRDefault="00890DFC" w:rsidP="00BD0505">
            <w:r>
              <w:t>Which method(s) are you using?</w:t>
            </w:r>
          </w:p>
          <w:p w14:paraId="2B0F40EA" w14:textId="77777777" w:rsidR="00890DFC" w:rsidRDefault="00890DFC" w:rsidP="00BD0505">
            <w:r>
              <w:t>[SELECT ALL THAT APPLY]</w:t>
            </w:r>
          </w:p>
        </w:tc>
        <w:tc>
          <w:tcPr>
            <w:tcW w:w="3260" w:type="dxa"/>
          </w:tcPr>
          <w:p w14:paraId="033A151F" w14:textId="77777777" w:rsidR="00890DFC" w:rsidRDefault="00890DFC" w:rsidP="00BD0505">
            <w:r>
              <w:t>1 Female sterilization</w:t>
            </w:r>
          </w:p>
          <w:p w14:paraId="6648FE02" w14:textId="77777777" w:rsidR="00890DFC" w:rsidRDefault="00890DFC" w:rsidP="00BD0505">
            <w:r>
              <w:t>2 Male sterilization</w:t>
            </w:r>
          </w:p>
          <w:p w14:paraId="194571F7" w14:textId="77777777" w:rsidR="00890DFC" w:rsidRDefault="00890DFC" w:rsidP="00BD0505">
            <w:r>
              <w:t>3 IUD</w:t>
            </w:r>
          </w:p>
          <w:p w14:paraId="1831D60B" w14:textId="77777777" w:rsidR="00890DFC" w:rsidRDefault="00890DFC" w:rsidP="00BD0505">
            <w:r>
              <w:t>4 Injectables</w:t>
            </w:r>
          </w:p>
          <w:p w14:paraId="4AED1825" w14:textId="77777777" w:rsidR="00890DFC" w:rsidRDefault="00890DFC" w:rsidP="00BD0505">
            <w:r>
              <w:t>5 Implants</w:t>
            </w:r>
          </w:p>
          <w:p w14:paraId="04C42D78" w14:textId="77777777" w:rsidR="00890DFC" w:rsidRDefault="00890DFC" w:rsidP="00BD0505">
            <w:r>
              <w:t>6 Pill7 Condom</w:t>
            </w:r>
          </w:p>
          <w:p w14:paraId="751108E4" w14:textId="77777777" w:rsidR="00890DFC" w:rsidRDefault="00890DFC" w:rsidP="00BD0505">
            <w:r>
              <w:t>8 Emergency contraception</w:t>
            </w:r>
          </w:p>
          <w:p w14:paraId="298F0ACA" w14:textId="77777777" w:rsidR="00890DFC" w:rsidRDefault="00890DFC" w:rsidP="00BD0505">
            <w:r>
              <w:t>9 Standard Days Method</w:t>
            </w:r>
          </w:p>
          <w:p w14:paraId="6F9DB9E0" w14:textId="77777777" w:rsidR="00890DFC" w:rsidRDefault="00890DFC" w:rsidP="00BD0505">
            <w:r>
              <w:t>10 Lactational Amenorrhea Method</w:t>
            </w:r>
          </w:p>
          <w:p w14:paraId="10F0C60E" w14:textId="77777777" w:rsidR="00890DFC" w:rsidRDefault="00890DFC" w:rsidP="00BD0505">
            <w:r>
              <w:t>11 Withdrawal</w:t>
            </w:r>
          </w:p>
        </w:tc>
        <w:tc>
          <w:tcPr>
            <w:tcW w:w="1508" w:type="dxa"/>
          </w:tcPr>
          <w:p w14:paraId="7FEACE57" w14:textId="77777777" w:rsidR="00890DFC" w:rsidRDefault="00890DFC" w:rsidP="00BD0505">
            <w:r>
              <w:t>[IF 1202=1]</w:t>
            </w:r>
          </w:p>
        </w:tc>
      </w:tr>
      <w:tr w:rsidR="00890DFC" w14:paraId="603C66EE" w14:textId="77777777" w:rsidTr="00BD0505">
        <w:tc>
          <w:tcPr>
            <w:tcW w:w="1073" w:type="dxa"/>
          </w:tcPr>
          <w:p w14:paraId="4AEA8B39" w14:textId="77777777" w:rsidR="00890DFC" w:rsidRDefault="00890DFC" w:rsidP="00BD0505">
            <w:r>
              <w:t>1404</w:t>
            </w:r>
          </w:p>
        </w:tc>
        <w:tc>
          <w:tcPr>
            <w:tcW w:w="3686" w:type="dxa"/>
          </w:tcPr>
          <w:p w14:paraId="22EBD5C3" w14:textId="77777777" w:rsidR="00890DFC" w:rsidRDefault="00890DFC" w:rsidP="00BD0505">
            <w:r>
              <w:t>Where did you obtain the family planning methods you use?</w:t>
            </w:r>
          </w:p>
        </w:tc>
        <w:tc>
          <w:tcPr>
            <w:tcW w:w="3260" w:type="dxa"/>
          </w:tcPr>
          <w:p w14:paraId="4C745B54" w14:textId="77777777" w:rsidR="00890DFC" w:rsidRDefault="00890DFC" w:rsidP="00BD0505">
            <w:r>
              <w:t>1 Hospital or clinic</w:t>
            </w:r>
          </w:p>
          <w:p w14:paraId="26E075EA" w14:textId="77777777" w:rsidR="00890DFC" w:rsidRDefault="00890DFC" w:rsidP="00BD0505">
            <w:r>
              <w:t>2 Drug store</w:t>
            </w:r>
          </w:p>
          <w:p w14:paraId="0C186807" w14:textId="77777777" w:rsidR="00890DFC" w:rsidRDefault="00890DFC" w:rsidP="00BD0505">
            <w:r>
              <w:t>3 Drug peddler</w:t>
            </w:r>
          </w:p>
          <w:p w14:paraId="1F5B9C1A" w14:textId="77777777" w:rsidR="00890DFC" w:rsidRDefault="00890DFC" w:rsidP="00BD0505">
            <w:r>
              <w:t>4 Traditional doctor</w:t>
            </w:r>
          </w:p>
          <w:p w14:paraId="188056D5" w14:textId="77777777" w:rsidR="00890DFC" w:rsidRDefault="00890DFC" w:rsidP="00BD0505">
            <w:r>
              <w:t>5 CHW</w:t>
            </w:r>
          </w:p>
          <w:p w14:paraId="0E8FE480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413DC20A" w14:textId="77777777" w:rsidR="00890DFC" w:rsidRDefault="00890DFC" w:rsidP="00BD0505"/>
          <w:p w14:paraId="7949D4AB" w14:textId="77777777" w:rsidR="00890DFC" w:rsidRDefault="00890DFC" w:rsidP="00BD0505"/>
          <w:p w14:paraId="20709890" w14:textId="77777777" w:rsidR="00890DFC" w:rsidRDefault="00890DFC" w:rsidP="00BD0505"/>
          <w:p w14:paraId="1A998A48" w14:textId="77777777" w:rsidR="00890DFC" w:rsidRDefault="00890DFC" w:rsidP="00BD0505"/>
          <w:p w14:paraId="0F5AA7F4" w14:textId="77777777" w:rsidR="00890DFC" w:rsidRDefault="00890DFC" w:rsidP="00BD0505"/>
          <w:p w14:paraId="23E9ED2C" w14:textId="77777777" w:rsidR="00890DFC" w:rsidRDefault="00890DFC" w:rsidP="00BD0505">
            <w:r>
              <w:t>-&gt; 1204_spy</w:t>
            </w:r>
          </w:p>
        </w:tc>
      </w:tr>
      <w:tr w:rsidR="00890DFC" w14:paraId="62711E07" w14:textId="77777777" w:rsidTr="00BD0505">
        <w:tc>
          <w:tcPr>
            <w:tcW w:w="1073" w:type="dxa"/>
          </w:tcPr>
          <w:p w14:paraId="0845B046" w14:textId="77777777" w:rsidR="00890DFC" w:rsidRDefault="00890DFC" w:rsidP="00BD0505">
            <w:r>
              <w:t>1404_spy</w:t>
            </w:r>
          </w:p>
        </w:tc>
        <w:tc>
          <w:tcPr>
            <w:tcW w:w="3686" w:type="dxa"/>
          </w:tcPr>
          <w:p w14:paraId="748831E9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27EFB899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32899049" w14:textId="77777777" w:rsidR="00890DFC" w:rsidRDefault="00890DFC" w:rsidP="00BD0505"/>
        </w:tc>
      </w:tr>
      <w:tr w:rsidR="00890DFC" w14:paraId="3D2DF461" w14:textId="77777777" w:rsidTr="00BD0505">
        <w:tc>
          <w:tcPr>
            <w:tcW w:w="1073" w:type="dxa"/>
          </w:tcPr>
          <w:p w14:paraId="2899E6C2" w14:textId="77777777" w:rsidR="00890DFC" w:rsidRDefault="00890DFC" w:rsidP="00BD0505">
            <w:r>
              <w:t>1405</w:t>
            </w:r>
          </w:p>
        </w:tc>
        <w:tc>
          <w:tcPr>
            <w:tcW w:w="3686" w:type="dxa"/>
          </w:tcPr>
          <w:p w14:paraId="33366FC0" w14:textId="77777777" w:rsidR="00890DFC" w:rsidRDefault="00890DFC" w:rsidP="00BD0505">
            <w:r>
              <w:t>The last time you visited a health facility or clinic, did a health worker speak to you about family planning methods?</w:t>
            </w:r>
          </w:p>
        </w:tc>
        <w:tc>
          <w:tcPr>
            <w:tcW w:w="3260" w:type="dxa"/>
          </w:tcPr>
          <w:p w14:paraId="4A69F955" w14:textId="77777777" w:rsidR="00890DFC" w:rsidRDefault="00890DFC" w:rsidP="00BD0505">
            <w:r>
              <w:t>0 No</w:t>
            </w:r>
          </w:p>
          <w:p w14:paraId="5E8F10E3" w14:textId="77777777" w:rsidR="00890DFC" w:rsidRDefault="00890DFC" w:rsidP="00BD0505">
            <w:r>
              <w:t>1 Yes</w:t>
            </w:r>
          </w:p>
          <w:p w14:paraId="3187BA98" w14:textId="77777777" w:rsidR="00890DFC" w:rsidRDefault="00890DFC" w:rsidP="00BD0505">
            <w:r>
              <w:t>2 I haven’t been to a facility</w:t>
            </w:r>
          </w:p>
          <w:p w14:paraId="3F0E22CC" w14:textId="77777777" w:rsidR="00890DFC" w:rsidRDefault="00890DFC" w:rsidP="00BD0505">
            <w:r>
              <w:t>99 Don’t know</w:t>
            </w:r>
          </w:p>
        </w:tc>
        <w:tc>
          <w:tcPr>
            <w:tcW w:w="1508" w:type="dxa"/>
          </w:tcPr>
          <w:p w14:paraId="1C59D430" w14:textId="77777777" w:rsidR="00890DFC" w:rsidRDefault="00890DFC" w:rsidP="00BD0505"/>
        </w:tc>
      </w:tr>
      <w:tr w:rsidR="00890DFC" w14:paraId="54F2D7D6" w14:textId="77777777" w:rsidTr="00BD0505">
        <w:tc>
          <w:tcPr>
            <w:tcW w:w="1073" w:type="dxa"/>
          </w:tcPr>
          <w:p w14:paraId="2704F6E5" w14:textId="77777777" w:rsidR="00890DFC" w:rsidRDefault="00890DFC" w:rsidP="00BD0505">
            <w:r>
              <w:t>1406</w:t>
            </w:r>
          </w:p>
        </w:tc>
        <w:tc>
          <w:tcPr>
            <w:tcW w:w="3686" w:type="dxa"/>
          </w:tcPr>
          <w:p w14:paraId="048077E0" w14:textId="77777777" w:rsidR="00890DFC" w:rsidRDefault="00890DFC" w:rsidP="00BD0505">
            <w:r w:rsidRPr="00932ADD">
              <w:t>Would you say that using family planning is mainly your decision, your partner’s/husband’s decision, or do you both decide together?</w:t>
            </w:r>
          </w:p>
        </w:tc>
        <w:tc>
          <w:tcPr>
            <w:tcW w:w="3260" w:type="dxa"/>
          </w:tcPr>
          <w:p w14:paraId="4F838731" w14:textId="77777777" w:rsidR="00890DFC" w:rsidRDefault="00890DFC" w:rsidP="00BD0505">
            <w:r>
              <w:t>1 My decision</w:t>
            </w:r>
          </w:p>
          <w:p w14:paraId="03E65332" w14:textId="77777777" w:rsidR="00890DFC" w:rsidRDefault="00890DFC" w:rsidP="00BD0505">
            <w:r>
              <w:t>2 Husband’s decision</w:t>
            </w:r>
          </w:p>
          <w:p w14:paraId="36126A53" w14:textId="77777777" w:rsidR="00890DFC" w:rsidRDefault="00890DFC" w:rsidP="00BD0505">
            <w:r>
              <w:t>3 Joint decision</w:t>
            </w:r>
          </w:p>
        </w:tc>
        <w:tc>
          <w:tcPr>
            <w:tcW w:w="1508" w:type="dxa"/>
          </w:tcPr>
          <w:p w14:paraId="7B85BEBA" w14:textId="77777777" w:rsidR="00890DFC" w:rsidRDefault="00890DFC" w:rsidP="00BD0505"/>
        </w:tc>
      </w:tr>
    </w:tbl>
    <w:p w14:paraId="034F06BC" w14:textId="77777777" w:rsidR="00890DFC" w:rsidRDefault="00890DFC" w:rsidP="00890DFC"/>
    <w:p w14:paraId="09C2138C" w14:textId="77777777" w:rsidR="00890DFC" w:rsidRDefault="00890DFC" w:rsidP="00890DFC">
      <w:r>
        <w:br w:type="page"/>
      </w:r>
    </w:p>
    <w:p w14:paraId="75748CA5" w14:textId="77777777" w:rsidR="00890DFC" w:rsidRPr="001B6005" w:rsidRDefault="00890DFC" w:rsidP="00890DFC"/>
    <w:p w14:paraId="13447BEA" w14:textId="77777777" w:rsidR="00890DFC" w:rsidRDefault="00890DFC" w:rsidP="00890DFC">
      <w:pPr>
        <w:tabs>
          <w:tab w:val="left" w:pos="2620"/>
        </w:tabs>
      </w:pPr>
      <w:r>
        <w:rPr>
          <w:b/>
        </w:rPr>
        <w:tab/>
      </w:r>
      <w:r>
        <w:t>4: HEALTH AND HEALTH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3275"/>
        <w:gridCol w:w="2977"/>
        <w:gridCol w:w="1422"/>
      </w:tblGrid>
      <w:tr w:rsidR="00890DFC" w14:paraId="50588448" w14:textId="77777777" w:rsidTr="00BD0505">
        <w:tc>
          <w:tcPr>
            <w:tcW w:w="1408" w:type="dxa"/>
          </w:tcPr>
          <w:p w14:paraId="45526C71" w14:textId="77777777" w:rsidR="00890DFC" w:rsidRDefault="00890DFC" w:rsidP="00BD0505">
            <w:r>
              <w:t>1401</w:t>
            </w:r>
          </w:p>
        </w:tc>
        <w:tc>
          <w:tcPr>
            <w:tcW w:w="3686" w:type="dxa"/>
          </w:tcPr>
          <w:p w14:paraId="0616F9E1" w14:textId="77777777" w:rsidR="00890DFC" w:rsidRDefault="00890DFC" w:rsidP="00BD0505">
            <w:r w:rsidRPr="00C66679">
              <w:t>In general would you say your health is:</w:t>
            </w:r>
          </w:p>
        </w:tc>
        <w:tc>
          <w:tcPr>
            <w:tcW w:w="3260" w:type="dxa"/>
          </w:tcPr>
          <w:p w14:paraId="3A7CE383" w14:textId="77777777" w:rsidR="00890DFC" w:rsidRDefault="00890DFC" w:rsidP="00BD0505">
            <w:r>
              <w:t>1 Excellent</w:t>
            </w:r>
          </w:p>
          <w:p w14:paraId="6430E9F6" w14:textId="77777777" w:rsidR="00890DFC" w:rsidRDefault="00890DFC" w:rsidP="00BD0505">
            <w:r>
              <w:t>2 Very good</w:t>
            </w:r>
          </w:p>
          <w:p w14:paraId="438C663F" w14:textId="77777777" w:rsidR="00890DFC" w:rsidRDefault="00890DFC" w:rsidP="00BD0505">
            <w:r>
              <w:t>3 Good</w:t>
            </w:r>
          </w:p>
          <w:p w14:paraId="7C3B5D98" w14:textId="77777777" w:rsidR="00890DFC" w:rsidRDefault="00890DFC" w:rsidP="00BD0505">
            <w:r>
              <w:t>4 Fair</w:t>
            </w:r>
          </w:p>
          <w:p w14:paraId="0C8280D7" w14:textId="77777777" w:rsidR="00890DFC" w:rsidRDefault="00890DFC" w:rsidP="00BD0505">
            <w:r>
              <w:t>5 Poor</w:t>
            </w:r>
          </w:p>
        </w:tc>
        <w:tc>
          <w:tcPr>
            <w:tcW w:w="1508" w:type="dxa"/>
          </w:tcPr>
          <w:p w14:paraId="05956BE3" w14:textId="77777777" w:rsidR="00890DFC" w:rsidRDefault="00890DFC" w:rsidP="00BD0505"/>
        </w:tc>
      </w:tr>
      <w:tr w:rsidR="00890DFC" w14:paraId="7C503DF9" w14:textId="77777777" w:rsidTr="00BD0505">
        <w:tc>
          <w:tcPr>
            <w:tcW w:w="1408" w:type="dxa"/>
          </w:tcPr>
          <w:p w14:paraId="6ED7AD6C" w14:textId="77777777" w:rsidR="00890DFC" w:rsidRDefault="00890DFC" w:rsidP="00BD0505">
            <w:r>
              <w:t>1402</w:t>
            </w:r>
          </w:p>
        </w:tc>
        <w:tc>
          <w:tcPr>
            <w:tcW w:w="3686" w:type="dxa"/>
          </w:tcPr>
          <w:p w14:paraId="6324FE52" w14:textId="77777777" w:rsidR="00890DFC" w:rsidRDefault="00890DFC" w:rsidP="00BD0505">
            <w:r>
              <w:t>Compared to one year ago, how would you rate your health in general now?</w:t>
            </w:r>
          </w:p>
        </w:tc>
        <w:tc>
          <w:tcPr>
            <w:tcW w:w="3260" w:type="dxa"/>
          </w:tcPr>
          <w:p w14:paraId="1D3D73D2" w14:textId="77777777" w:rsidR="00890DFC" w:rsidRDefault="00890DFC" w:rsidP="00BD0505">
            <w:r>
              <w:t>1 Much better than a year ago</w:t>
            </w:r>
          </w:p>
          <w:p w14:paraId="59910592" w14:textId="77777777" w:rsidR="00890DFC" w:rsidRDefault="00890DFC" w:rsidP="00BD0505">
            <w:r>
              <w:t>2 Somewhat better than a year ago</w:t>
            </w:r>
          </w:p>
          <w:p w14:paraId="2B8F9A6A" w14:textId="77777777" w:rsidR="00890DFC" w:rsidRDefault="00890DFC" w:rsidP="00BD0505">
            <w:r>
              <w:t>3 About the same</w:t>
            </w:r>
          </w:p>
          <w:p w14:paraId="3F23AF52" w14:textId="77777777" w:rsidR="00890DFC" w:rsidRDefault="00890DFC" w:rsidP="00BD0505">
            <w:r>
              <w:t>4 Somewhat worse than one year ago</w:t>
            </w:r>
          </w:p>
          <w:p w14:paraId="5709BC52" w14:textId="77777777" w:rsidR="00890DFC" w:rsidRDefault="00890DFC" w:rsidP="00BD0505">
            <w:r>
              <w:t>5 Much worse than one year ago</w:t>
            </w:r>
          </w:p>
        </w:tc>
        <w:tc>
          <w:tcPr>
            <w:tcW w:w="1508" w:type="dxa"/>
          </w:tcPr>
          <w:p w14:paraId="2B8A8655" w14:textId="77777777" w:rsidR="00890DFC" w:rsidRDefault="00890DFC" w:rsidP="00BD0505"/>
        </w:tc>
      </w:tr>
      <w:tr w:rsidR="00890DFC" w14:paraId="71D07256" w14:textId="77777777" w:rsidTr="00BD0505">
        <w:tc>
          <w:tcPr>
            <w:tcW w:w="1408" w:type="dxa"/>
          </w:tcPr>
          <w:p w14:paraId="2D666428" w14:textId="77777777" w:rsidR="00890DFC" w:rsidRDefault="00890DFC" w:rsidP="00BD0505">
            <w:r>
              <w:t>1403</w:t>
            </w:r>
          </w:p>
        </w:tc>
        <w:tc>
          <w:tcPr>
            <w:tcW w:w="3686" w:type="dxa"/>
          </w:tcPr>
          <w:p w14:paraId="4C1D1F2F" w14:textId="77777777" w:rsidR="00890DFC" w:rsidRDefault="00890DFC" w:rsidP="00BD0505">
            <w:r>
              <w:t xml:space="preserve">The following question asks how satisfied you feel, on a scale from 0 to 10. </w:t>
            </w:r>
          </w:p>
          <w:p w14:paraId="144220F3" w14:textId="77777777" w:rsidR="00890DFC" w:rsidRDefault="00890DFC" w:rsidP="00BD0505">
            <w:r>
              <w:t>Zero means you feel ‘not at all satisfied’, and 10 means you feel ‘completely satisfied’.</w:t>
            </w:r>
          </w:p>
          <w:p w14:paraId="47F6B9B5" w14:textId="77777777" w:rsidR="00890DFC" w:rsidRDefault="00890DFC" w:rsidP="00BD0505"/>
          <w:p w14:paraId="5F3F2DC4" w14:textId="77777777" w:rsidR="00890DFC" w:rsidRDefault="00890DFC" w:rsidP="00BD0505">
            <w:r>
              <w:t>Overall, how satisfied are you with life as a whole these days?</w:t>
            </w:r>
          </w:p>
        </w:tc>
        <w:tc>
          <w:tcPr>
            <w:tcW w:w="3260" w:type="dxa"/>
          </w:tcPr>
          <w:p w14:paraId="15CBB051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4237CD6C" w14:textId="77777777" w:rsidR="00890DFC" w:rsidRDefault="00890DFC" w:rsidP="00BD0505"/>
        </w:tc>
      </w:tr>
      <w:tr w:rsidR="00890DFC" w14:paraId="03F223DD" w14:textId="77777777" w:rsidTr="00BD0505">
        <w:tc>
          <w:tcPr>
            <w:tcW w:w="1408" w:type="dxa"/>
          </w:tcPr>
          <w:p w14:paraId="64BF3FBB" w14:textId="77777777" w:rsidR="00890DFC" w:rsidRDefault="00890DFC" w:rsidP="00BD0505">
            <w:r>
              <w:t>1404</w:t>
            </w:r>
          </w:p>
        </w:tc>
        <w:tc>
          <w:tcPr>
            <w:tcW w:w="3686" w:type="dxa"/>
          </w:tcPr>
          <w:p w14:paraId="17FCD7C1" w14:textId="77777777" w:rsidR="00890DFC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 xml:space="preserve">The following question asks how worthwhile you feel the things you do in your life are, on a scale from 0 to 10. </w:t>
            </w:r>
          </w:p>
          <w:p w14:paraId="59EDD364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13D379B9" w14:textId="77777777" w:rsidR="00890DFC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Zero means you feel the things you do in your life are ‘not at all worthwhile’, and 10 means ‘completely worthwhile’.</w:t>
            </w:r>
          </w:p>
          <w:p w14:paraId="32F1723E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73B88BAA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Overall, to what extent do you feel the things you do in your life are worthwhile?</w:t>
            </w:r>
          </w:p>
        </w:tc>
        <w:tc>
          <w:tcPr>
            <w:tcW w:w="3260" w:type="dxa"/>
          </w:tcPr>
          <w:p w14:paraId="09D2DC1E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795318FA" w14:textId="77777777" w:rsidR="00890DFC" w:rsidRDefault="00890DFC" w:rsidP="00BD0505"/>
        </w:tc>
      </w:tr>
      <w:tr w:rsidR="00890DFC" w14:paraId="7F1DCF08" w14:textId="77777777" w:rsidTr="00BD0505">
        <w:tc>
          <w:tcPr>
            <w:tcW w:w="1408" w:type="dxa"/>
          </w:tcPr>
          <w:p w14:paraId="7B567E45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4037049E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 xml:space="preserve">The following questions ask about how you felt yesterday on a scale from 0 to 10. </w:t>
            </w:r>
          </w:p>
          <w:p w14:paraId="19B8FC70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Zero means you did not experience the feeling ‘at all’ yesterday, while 10 means you experienced the feeling ‘all of the time’ yesterday.</w:t>
            </w:r>
          </w:p>
        </w:tc>
        <w:tc>
          <w:tcPr>
            <w:tcW w:w="3260" w:type="dxa"/>
          </w:tcPr>
          <w:p w14:paraId="68B922C3" w14:textId="77777777" w:rsidR="00890DFC" w:rsidRDefault="00890DFC" w:rsidP="00BD0505">
            <w:r>
              <w:t>NA</w:t>
            </w:r>
          </w:p>
        </w:tc>
        <w:tc>
          <w:tcPr>
            <w:tcW w:w="1508" w:type="dxa"/>
          </w:tcPr>
          <w:p w14:paraId="21777705" w14:textId="77777777" w:rsidR="00890DFC" w:rsidRDefault="00890DFC" w:rsidP="00BD0505"/>
        </w:tc>
      </w:tr>
      <w:tr w:rsidR="00890DFC" w14:paraId="73ABEAC1" w14:textId="77777777" w:rsidTr="00BD0505">
        <w:tc>
          <w:tcPr>
            <w:tcW w:w="1408" w:type="dxa"/>
          </w:tcPr>
          <w:p w14:paraId="359C6C67" w14:textId="77777777" w:rsidR="00890DFC" w:rsidRDefault="00890DFC" w:rsidP="00BD0505">
            <w:r>
              <w:t>1405</w:t>
            </w:r>
          </w:p>
        </w:tc>
        <w:tc>
          <w:tcPr>
            <w:tcW w:w="3686" w:type="dxa"/>
          </w:tcPr>
          <w:p w14:paraId="4CF7870E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How about happy? </w:t>
            </w:r>
          </w:p>
        </w:tc>
        <w:tc>
          <w:tcPr>
            <w:tcW w:w="3260" w:type="dxa"/>
          </w:tcPr>
          <w:p w14:paraId="4F05038B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0E65D513" w14:textId="77777777" w:rsidR="00890DFC" w:rsidRDefault="00890DFC" w:rsidP="00BD0505"/>
        </w:tc>
      </w:tr>
      <w:tr w:rsidR="00890DFC" w14:paraId="4C193549" w14:textId="77777777" w:rsidTr="00BD0505">
        <w:tc>
          <w:tcPr>
            <w:tcW w:w="1408" w:type="dxa"/>
          </w:tcPr>
          <w:p w14:paraId="2559D870" w14:textId="77777777" w:rsidR="00890DFC" w:rsidRDefault="00890DFC" w:rsidP="00BD0505">
            <w:r>
              <w:t>1406</w:t>
            </w:r>
          </w:p>
        </w:tc>
        <w:tc>
          <w:tcPr>
            <w:tcW w:w="3686" w:type="dxa"/>
          </w:tcPr>
          <w:p w14:paraId="02D110F1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How about worried? </w:t>
            </w:r>
          </w:p>
        </w:tc>
        <w:tc>
          <w:tcPr>
            <w:tcW w:w="3260" w:type="dxa"/>
          </w:tcPr>
          <w:p w14:paraId="29838F45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371C19DE" w14:textId="77777777" w:rsidR="00890DFC" w:rsidRDefault="00890DFC" w:rsidP="00BD0505"/>
        </w:tc>
      </w:tr>
      <w:tr w:rsidR="00890DFC" w14:paraId="46531B5F" w14:textId="77777777" w:rsidTr="00BD0505">
        <w:tc>
          <w:tcPr>
            <w:tcW w:w="1408" w:type="dxa"/>
          </w:tcPr>
          <w:p w14:paraId="7E1E10FA" w14:textId="77777777" w:rsidR="00890DFC" w:rsidRDefault="00890DFC" w:rsidP="00BD0505">
            <w:r>
              <w:t>1407</w:t>
            </w:r>
          </w:p>
        </w:tc>
        <w:tc>
          <w:tcPr>
            <w:tcW w:w="3686" w:type="dxa"/>
          </w:tcPr>
          <w:p w14:paraId="627E3064" w14:textId="77777777" w:rsidR="00890DFC" w:rsidRPr="00C66679" w:rsidRDefault="00890DFC" w:rsidP="00BD0505">
            <w:pPr>
              <w:rPr>
                <w:rFonts w:ascii="Calibri" w:eastAsia="Times New Roman" w:hAnsi="Calibri" w:cs="Calibri"/>
                <w:lang w:eastAsia="en-GB"/>
              </w:rPr>
            </w:pPr>
            <w:r w:rsidRPr="00C66679">
              <w:rPr>
                <w:rFonts w:ascii="Calibri" w:eastAsia="Times New Roman" w:hAnsi="Calibri" w:cs="Calibri"/>
                <w:lang w:eastAsia="en-GB"/>
              </w:rPr>
              <w:t>How about depressed?</w:t>
            </w:r>
          </w:p>
        </w:tc>
        <w:tc>
          <w:tcPr>
            <w:tcW w:w="3260" w:type="dxa"/>
          </w:tcPr>
          <w:p w14:paraId="1E1369FC" w14:textId="77777777" w:rsidR="00890DFC" w:rsidRDefault="00890DFC" w:rsidP="00BD0505">
            <w:r>
              <w:t>[Integer 0 to 10]</w:t>
            </w:r>
          </w:p>
        </w:tc>
        <w:tc>
          <w:tcPr>
            <w:tcW w:w="1508" w:type="dxa"/>
          </w:tcPr>
          <w:p w14:paraId="69D5B379" w14:textId="77777777" w:rsidR="00890DFC" w:rsidRDefault="00890DFC" w:rsidP="00BD0505"/>
        </w:tc>
      </w:tr>
      <w:tr w:rsidR="00890DFC" w14:paraId="5A198C0F" w14:textId="77777777" w:rsidTr="00BD0505">
        <w:tc>
          <w:tcPr>
            <w:tcW w:w="1408" w:type="dxa"/>
          </w:tcPr>
          <w:p w14:paraId="7D4DF35C" w14:textId="77777777" w:rsidR="00890DFC" w:rsidRDefault="00890DFC" w:rsidP="00BD0505">
            <w:r>
              <w:t>1408A-D</w:t>
            </w:r>
          </w:p>
        </w:tc>
        <w:tc>
          <w:tcPr>
            <w:tcW w:w="3686" w:type="dxa"/>
          </w:tcPr>
          <w:p w14:paraId="327E072F" w14:textId="77777777" w:rsidR="00890DFC" w:rsidRDefault="00890DFC" w:rsidP="00BD0505">
            <w:r w:rsidRPr="000A4B75">
              <w:t xml:space="preserve">Many different factors can prevent women from getting medical advice or treatment for themselves. When you are sick and want to get medical advice or treatment, </w:t>
            </w:r>
            <w:r>
              <w:t>are the following every a problem for you:</w:t>
            </w:r>
          </w:p>
        </w:tc>
        <w:tc>
          <w:tcPr>
            <w:tcW w:w="3260" w:type="dxa"/>
          </w:tcPr>
          <w:p w14:paraId="27E66C2B" w14:textId="77777777" w:rsidR="00890DFC" w:rsidRDefault="00890DFC" w:rsidP="00BD0505">
            <w:r>
              <w:t>A Getting permission to go to the doctor</w:t>
            </w:r>
          </w:p>
          <w:p w14:paraId="4DD07C25" w14:textId="77777777" w:rsidR="00890DFC" w:rsidRDefault="00890DFC" w:rsidP="00BD0505">
            <w:r>
              <w:t>0 No</w:t>
            </w:r>
          </w:p>
          <w:p w14:paraId="52377F11" w14:textId="77777777" w:rsidR="00890DFC" w:rsidRDefault="00890DFC" w:rsidP="00BD0505">
            <w:r>
              <w:t>1 Yes</w:t>
            </w:r>
          </w:p>
          <w:p w14:paraId="36129108" w14:textId="77777777" w:rsidR="00890DFC" w:rsidRDefault="00890DFC" w:rsidP="00BD0505"/>
          <w:p w14:paraId="0152C24B" w14:textId="77777777" w:rsidR="00890DFC" w:rsidRDefault="00890DFC" w:rsidP="00BD0505">
            <w:r>
              <w:t>B Getting money needed for advice and treatment</w:t>
            </w:r>
          </w:p>
          <w:p w14:paraId="5EF45750" w14:textId="77777777" w:rsidR="00890DFC" w:rsidRDefault="00890DFC" w:rsidP="00BD0505">
            <w:r>
              <w:t>etc..</w:t>
            </w:r>
          </w:p>
          <w:p w14:paraId="5EC68E60" w14:textId="77777777" w:rsidR="00890DFC" w:rsidRDefault="00890DFC" w:rsidP="00BD0505"/>
          <w:p w14:paraId="0250D6EA" w14:textId="77777777" w:rsidR="00890DFC" w:rsidRDefault="00890DFC" w:rsidP="00BD0505">
            <w:r>
              <w:t>C The distance to the health facility</w:t>
            </w:r>
          </w:p>
          <w:p w14:paraId="725180E8" w14:textId="77777777" w:rsidR="00890DFC" w:rsidRDefault="00890DFC" w:rsidP="00BD0505"/>
          <w:p w14:paraId="3BCB4370" w14:textId="77777777" w:rsidR="00890DFC" w:rsidRDefault="00890DFC" w:rsidP="00BD0505">
            <w:r>
              <w:t>D Not wanting to go alone</w:t>
            </w:r>
          </w:p>
        </w:tc>
        <w:tc>
          <w:tcPr>
            <w:tcW w:w="1508" w:type="dxa"/>
          </w:tcPr>
          <w:p w14:paraId="7FE6F387" w14:textId="77777777" w:rsidR="00890DFC" w:rsidRDefault="00890DFC" w:rsidP="00BD0505"/>
        </w:tc>
      </w:tr>
      <w:tr w:rsidR="00890DFC" w14:paraId="2207B8D0" w14:textId="77777777" w:rsidTr="00BD0505">
        <w:tc>
          <w:tcPr>
            <w:tcW w:w="1408" w:type="dxa"/>
          </w:tcPr>
          <w:p w14:paraId="211F0BC5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3F1342C2" w14:textId="77777777" w:rsidR="00890DFC" w:rsidRPr="00D52035" w:rsidDel="00C90A45" w:rsidRDefault="00890DFC" w:rsidP="00BD0505">
            <w:pPr>
              <w:autoSpaceDE w:val="0"/>
              <w:autoSpaceDN w:val="0"/>
              <w:adjustRightInd w:val="0"/>
              <w:rPr>
                <w:rFonts w:cs="Arial"/>
                <w:szCs w:val="16"/>
                <w:lang w:val="en-US"/>
              </w:rPr>
            </w:pPr>
            <w:r>
              <w:rPr>
                <w:rFonts w:cs="Arial"/>
                <w:szCs w:val="16"/>
                <w:lang w:val="en-US"/>
              </w:rPr>
              <w:t>HYPERTENSION</w:t>
            </w:r>
          </w:p>
        </w:tc>
        <w:tc>
          <w:tcPr>
            <w:tcW w:w="3260" w:type="dxa"/>
          </w:tcPr>
          <w:p w14:paraId="60F4DD2C" w14:textId="77777777" w:rsidR="00890DFC" w:rsidRDefault="00890DFC" w:rsidP="00BD0505"/>
        </w:tc>
        <w:tc>
          <w:tcPr>
            <w:tcW w:w="1508" w:type="dxa"/>
          </w:tcPr>
          <w:p w14:paraId="2CD5D2E0" w14:textId="77777777" w:rsidR="00890DFC" w:rsidRDefault="00890DFC" w:rsidP="00BD0505"/>
        </w:tc>
      </w:tr>
      <w:tr w:rsidR="00890DFC" w14:paraId="10543A50" w14:textId="77777777" w:rsidTr="00BD0505">
        <w:tc>
          <w:tcPr>
            <w:tcW w:w="1408" w:type="dxa"/>
          </w:tcPr>
          <w:p w14:paraId="1D49CA72" w14:textId="77777777" w:rsidR="00890DFC" w:rsidRDefault="00890DFC" w:rsidP="00BD0505">
            <w:r>
              <w:t>1409</w:t>
            </w:r>
          </w:p>
        </w:tc>
        <w:tc>
          <w:tcPr>
            <w:tcW w:w="3686" w:type="dxa"/>
          </w:tcPr>
          <w:p w14:paraId="32E84ACF" w14:textId="77777777" w:rsidR="00890DFC" w:rsidRDefault="00890DFC" w:rsidP="00BD0505">
            <w:pPr>
              <w:autoSpaceDE w:val="0"/>
              <w:autoSpaceDN w:val="0"/>
              <w:adjustRightInd w:val="0"/>
            </w:pPr>
          </w:p>
          <w:p w14:paraId="148AC769" w14:textId="77777777" w:rsidR="00890DFC" w:rsidRPr="00E5293F" w:rsidRDefault="00890DFC" w:rsidP="00BD0505">
            <w:pPr>
              <w:autoSpaceDE w:val="0"/>
              <w:autoSpaceDN w:val="0"/>
              <w:adjustRightInd w:val="0"/>
            </w:pPr>
            <w:r>
              <w:t>Have you had your blood pressure checked in the last 12 months by the doctor or any other health care provider?</w:t>
            </w:r>
          </w:p>
        </w:tc>
        <w:tc>
          <w:tcPr>
            <w:tcW w:w="3260" w:type="dxa"/>
          </w:tcPr>
          <w:p w14:paraId="2B10C350" w14:textId="77777777" w:rsidR="00890DFC" w:rsidRDefault="00890DFC" w:rsidP="00BD0505">
            <w:r>
              <w:t>0 No</w:t>
            </w:r>
          </w:p>
          <w:p w14:paraId="3D21A86F" w14:textId="77777777" w:rsidR="00890DFC" w:rsidRDefault="00890DFC" w:rsidP="00BD0505">
            <w:r>
              <w:t>1 Yes</w:t>
            </w:r>
          </w:p>
          <w:p w14:paraId="4F477208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02EE703B" w14:textId="77777777" w:rsidR="00890DFC" w:rsidRDefault="00890DFC" w:rsidP="00BD0505"/>
        </w:tc>
      </w:tr>
      <w:tr w:rsidR="00890DFC" w14:paraId="6EABBE69" w14:textId="77777777" w:rsidTr="00BD0505">
        <w:tc>
          <w:tcPr>
            <w:tcW w:w="1408" w:type="dxa"/>
          </w:tcPr>
          <w:p w14:paraId="0A4DCF5B" w14:textId="77777777" w:rsidR="00890DFC" w:rsidRDefault="00890DFC" w:rsidP="00BD0505">
            <w:r>
              <w:t>1410</w:t>
            </w:r>
          </w:p>
        </w:tc>
        <w:tc>
          <w:tcPr>
            <w:tcW w:w="3686" w:type="dxa"/>
          </w:tcPr>
          <w:p w14:paraId="66189AB1" w14:textId="77777777" w:rsidR="00890DFC" w:rsidRDefault="00890DFC" w:rsidP="00BD0505">
            <w:r>
              <w:t>Have you ever had your blood pressure measured by the doctor or any other health care provider?</w:t>
            </w:r>
          </w:p>
        </w:tc>
        <w:tc>
          <w:tcPr>
            <w:tcW w:w="3260" w:type="dxa"/>
          </w:tcPr>
          <w:p w14:paraId="58F360D3" w14:textId="77777777" w:rsidR="00890DFC" w:rsidRDefault="00890DFC" w:rsidP="00BD0505">
            <w:r>
              <w:t xml:space="preserve">0 No </w:t>
            </w:r>
          </w:p>
          <w:p w14:paraId="0BD66768" w14:textId="77777777" w:rsidR="00890DFC" w:rsidRDefault="00890DFC" w:rsidP="00BD0505">
            <w:r>
              <w:t>1 Yes</w:t>
            </w:r>
          </w:p>
          <w:p w14:paraId="3B49B1B6" w14:textId="77777777" w:rsidR="00890DFC" w:rsidRDefault="00890DFC" w:rsidP="00BD0505">
            <w:r>
              <w:t xml:space="preserve">98 Don’t know </w:t>
            </w:r>
          </w:p>
        </w:tc>
        <w:tc>
          <w:tcPr>
            <w:tcW w:w="1508" w:type="dxa"/>
          </w:tcPr>
          <w:p w14:paraId="15335E0C" w14:textId="77777777" w:rsidR="00890DFC" w:rsidRDefault="00890DFC" w:rsidP="00BD0505">
            <w:r>
              <w:t>[IF 1409 = 0]</w:t>
            </w:r>
          </w:p>
        </w:tc>
      </w:tr>
      <w:tr w:rsidR="00890DFC" w14:paraId="6159FB8B" w14:textId="77777777" w:rsidTr="00BD0505">
        <w:tc>
          <w:tcPr>
            <w:tcW w:w="1408" w:type="dxa"/>
          </w:tcPr>
          <w:p w14:paraId="4DB4A9FF" w14:textId="77777777" w:rsidR="00890DFC" w:rsidRDefault="00890DFC" w:rsidP="00BD0505">
            <w:r>
              <w:t>1411</w:t>
            </w:r>
          </w:p>
        </w:tc>
        <w:tc>
          <w:tcPr>
            <w:tcW w:w="3686" w:type="dxa"/>
          </w:tcPr>
          <w:p w14:paraId="26EA6C30" w14:textId="77777777" w:rsidR="00890DFC" w:rsidRDefault="00890DFC" w:rsidP="00BD0505">
            <w:r>
              <w:t>Has any health care worker ever told you that you have high blood pressure or hypertension?</w:t>
            </w:r>
          </w:p>
        </w:tc>
        <w:tc>
          <w:tcPr>
            <w:tcW w:w="3260" w:type="dxa"/>
          </w:tcPr>
          <w:p w14:paraId="0A452B08" w14:textId="77777777" w:rsidR="00890DFC" w:rsidRDefault="00890DFC" w:rsidP="00BD0505">
            <w:r>
              <w:t>0 No</w:t>
            </w:r>
          </w:p>
          <w:p w14:paraId="1A909139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371FFDD7" w14:textId="77777777" w:rsidR="00890DFC" w:rsidRDefault="00890DFC" w:rsidP="00BD0505">
            <w:r>
              <w:t>[IF 1409 = 1 OR 1410 = 1]</w:t>
            </w:r>
          </w:p>
        </w:tc>
      </w:tr>
      <w:tr w:rsidR="00890DFC" w14:paraId="59E12B1D" w14:textId="77777777" w:rsidTr="00BD0505">
        <w:tc>
          <w:tcPr>
            <w:tcW w:w="1408" w:type="dxa"/>
          </w:tcPr>
          <w:p w14:paraId="5413E68D" w14:textId="77777777" w:rsidR="00890DFC" w:rsidRDefault="00890DFC" w:rsidP="00BD0505">
            <w:r>
              <w:t>1412</w:t>
            </w:r>
          </w:p>
        </w:tc>
        <w:tc>
          <w:tcPr>
            <w:tcW w:w="3686" w:type="dxa"/>
          </w:tcPr>
          <w:p w14:paraId="1A808E02" w14:textId="77777777" w:rsidR="00890DFC" w:rsidRDefault="00890DFC" w:rsidP="00BD0505">
            <w:r>
              <w:t>In the past 12 months, Has any health care worker told you that you have high blood pressure or hypertension?</w:t>
            </w:r>
          </w:p>
        </w:tc>
        <w:tc>
          <w:tcPr>
            <w:tcW w:w="3260" w:type="dxa"/>
          </w:tcPr>
          <w:p w14:paraId="50D4B3F3" w14:textId="77777777" w:rsidR="00890DFC" w:rsidRDefault="00890DFC" w:rsidP="00BD0505">
            <w:r>
              <w:t>0 No</w:t>
            </w:r>
          </w:p>
          <w:p w14:paraId="0B084739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57A1164B" w14:textId="77777777" w:rsidR="00890DFC" w:rsidRDefault="00890DFC" w:rsidP="00BD0505">
            <w:r>
              <w:t>[IF 1411=1]</w:t>
            </w:r>
          </w:p>
        </w:tc>
      </w:tr>
      <w:tr w:rsidR="00890DFC" w14:paraId="73E949AD" w14:textId="77777777" w:rsidTr="00BD0505">
        <w:tc>
          <w:tcPr>
            <w:tcW w:w="1408" w:type="dxa"/>
          </w:tcPr>
          <w:p w14:paraId="2E3FD8A5" w14:textId="77777777" w:rsidR="00890DFC" w:rsidRDefault="00890DFC" w:rsidP="00BD0505">
            <w:r>
              <w:t>1413</w:t>
            </w:r>
          </w:p>
        </w:tc>
        <w:tc>
          <w:tcPr>
            <w:tcW w:w="3686" w:type="dxa"/>
          </w:tcPr>
          <w:p w14:paraId="6266F500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Has a doctor or other healthcare worker prescribed</w:t>
            </w:r>
          </w:p>
          <w:p w14:paraId="22D1F0A5" w14:textId="77777777" w:rsidR="00890DFC" w:rsidRDefault="00890DFC" w:rsidP="00BD0505">
            <w:r w:rsidRPr="00C03A38">
              <w:rPr>
                <w:lang w:val="en-US"/>
              </w:rPr>
              <w:t>medication to control your blood pressure?</w:t>
            </w:r>
          </w:p>
        </w:tc>
        <w:tc>
          <w:tcPr>
            <w:tcW w:w="3260" w:type="dxa"/>
          </w:tcPr>
          <w:p w14:paraId="6B09B624" w14:textId="77777777" w:rsidR="00890DFC" w:rsidRDefault="00890DFC" w:rsidP="00BD0505">
            <w:r>
              <w:t>0 No</w:t>
            </w:r>
          </w:p>
          <w:p w14:paraId="6E9D78DD" w14:textId="77777777" w:rsidR="00890DFC" w:rsidRDefault="00890DFC" w:rsidP="00BD0505">
            <w:r>
              <w:t xml:space="preserve">1 Yes </w:t>
            </w:r>
          </w:p>
        </w:tc>
        <w:tc>
          <w:tcPr>
            <w:tcW w:w="1508" w:type="dxa"/>
          </w:tcPr>
          <w:p w14:paraId="2A32A4CE" w14:textId="77777777" w:rsidR="00890DFC" w:rsidRDefault="00890DFC" w:rsidP="00BD0505">
            <w:r>
              <w:t>[IF 1411=1 OR 1412=1]</w:t>
            </w:r>
          </w:p>
        </w:tc>
      </w:tr>
      <w:tr w:rsidR="00890DFC" w14:paraId="432EFBE4" w14:textId="77777777" w:rsidTr="00BD0505">
        <w:tc>
          <w:tcPr>
            <w:tcW w:w="1408" w:type="dxa"/>
          </w:tcPr>
          <w:p w14:paraId="57BC5FB1" w14:textId="77777777" w:rsidR="00890DFC" w:rsidRDefault="00890DFC" w:rsidP="00BD0505">
            <w:r>
              <w:t>1414</w:t>
            </w:r>
          </w:p>
        </w:tc>
        <w:tc>
          <w:tcPr>
            <w:tcW w:w="3686" w:type="dxa"/>
          </w:tcPr>
          <w:p w14:paraId="70AFEE3A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Are you taking medication to control your blood</w:t>
            </w:r>
          </w:p>
          <w:p w14:paraId="28531A9D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pressure?</w:t>
            </w:r>
          </w:p>
        </w:tc>
        <w:tc>
          <w:tcPr>
            <w:tcW w:w="3260" w:type="dxa"/>
          </w:tcPr>
          <w:p w14:paraId="1730B01C" w14:textId="77777777" w:rsidR="00890DFC" w:rsidRDefault="00890DFC" w:rsidP="00BD0505">
            <w:r>
              <w:t xml:space="preserve">0 No </w:t>
            </w:r>
          </w:p>
          <w:p w14:paraId="41E0E90E" w14:textId="77777777" w:rsidR="00890DFC" w:rsidRDefault="00890DFC" w:rsidP="00BD0505">
            <w:r>
              <w:t xml:space="preserve">1 Yes </w:t>
            </w:r>
          </w:p>
        </w:tc>
        <w:tc>
          <w:tcPr>
            <w:tcW w:w="1508" w:type="dxa"/>
          </w:tcPr>
          <w:p w14:paraId="6C59917B" w14:textId="77777777" w:rsidR="00890DFC" w:rsidRDefault="00890DFC" w:rsidP="00BD0505">
            <w:r>
              <w:t>[IF 1413=1]</w:t>
            </w:r>
          </w:p>
        </w:tc>
      </w:tr>
      <w:tr w:rsidR="00890DFC" w14:paraId="1E004FDE" w14:textId="77777777" w:rsidTr="00BD0505">
        <w:tc>
          <w:tcPr>
            <w:tcW w:w="1408" w:type="dxa"/>
          </w:tcPr>
          <w:p w14:paraId="7C823C5B" w14:textId="77777777" w:rsidR="00890DFC" w:rsidRDefault="00890DFC" w:rsidP="00BD0505">
            <w:r>
              <w:t>1415</w:t>
            </w:r>
          </w:p>
        </w:tc>
        <w:tc>
          <w:tcPr>
            <w:tcW w:w="3686" w:type="dxa"/>
          </w:tcPr>
          <w:p w14:paraId="2B5269CB" w14:textId="77777777" w:rsidR="00890DFC" w:rsidRDefault="00890DFC" w:rsidP="00BD0505">
            <w:r w:rsidRPr="00921FFA">
              <w:t>Have you ever seen a traditional healer for high blood pressure or hypertension?</w:t>
            </w:r>
          </w:p>
        </w:tc>
        <w:tc>
          <w:tcPr>
            <w:tcW w:w="3260" w:type="dxa"/>
          </w:tcPr>
          <w:p w14:paraId="13B1589B" w14:textId="77777777" w:rsidR="00890DFC" w:rsidRDefault="00890DFC" w:rsidP="00BD0505">
            <w:r>
              <w:t>0 No</w:t>
            </w:r>
          </w:p>
          <w:p w14:paraId="15A0ED35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59B8B4E3" w14:textId="77777777" w:rsidR="00890DFC" w:rsidRDefault="00890DFC" w:rsidP="00BD0505">
            <w:r>
              <w:t>[IF 1411 =1]</w:t>
            </w:r>
          </w:p>
        </w:tc>
      </w:tr>
      <w:tr w:rsidR="00890DFC" w14:paraId="51171062" w14:textId="77777777" w:rsidTr="00BD0505">
        <w:tc>
          <w:tcPr>
            <w:tcW w:w="1408" w:type="dxa"/>
          </w:tcPr>
          <w:p w14:paraId="0D04C49A" w14:textId="77777777" w:rsidR="00890DFC" w:rsidRDefault="00890DFC" w:rsidP="00BD0505">
            <w:r>
              <w:t>1416</w:t>
            </w:r>
          </w:p>
        </w:tc>
        <w:tc>
          <w:tcPr>
            <w:tcW w:w="3686" w:type="dxa"/>
          </w:tcPr>
          <w:p w14:paraId="0AF71054" w14:textId="77777777" w:rsidR="00890DFC" w:rsidRDefault="00890DFC" w:rsidP="00BD0505">
            <w:r w:rsidRPr="00921FFA">
              <w:t>Are you currently receiving any of the following for your high blood pressure?</w:t>
            </w:r>
          </w:p>
        </w:tc>
        <w:tc>
          <w:tcPr>
            <w:tcW w:w="3260" w:type="dxa"/>
          </w:tcPr>
          <w:p w14:paraId="433A2BD3" w14:textId="77777777" w:rsidR="00890DFC" w:rsidRDefault="00890DFC" w:rsidP="00BD0505"/>
          <w:p w14:paraId="29B0182B" w14:textId="77777777" w:rsidR="00890DFC" w:rsidRDefault="00890DFC" w:rsidP="00BD0505">
            <w:r>
              <w:t>1 Medication</w:t>
            </w:r>
          </w:p>
          <w:p w14:paraId="639BED48" w14:textId="77777777" w:rsidR="00890DFC" w:rsidRDefault="00890DFC" w:rsidP="00BD0505">
            <w:r>
              <w:t>2 Advice to change diet</w:t>
            </w:r>
          </w:p>
          <w:p w14:paraId="6FEABDD1" w14:textId="77777777" w:rsidR="00890DFC" w:rsidRDefault="00890DFC" w:rsidP="00BD0505">
            <w:r>
              <w:t>3 Advice to lose weight</w:t>
            </w:r>
          </w:p>
          <w:p w14:paraId="1B80F2E3" w14:textId="77777777" w:rsidR="00890DFC" w:rsidRDefault="00890DFC" w:rsidP="00BD0505">
            <w:r>
              <w:t>4 Advice to do more exercise</w:t>
            </w:r>
          </w:p>
          <w:p w14:paraId="3CF2C0F6" w14:textId="77777777" w:rsidR="00890DFC" w:rsidRDefault="00890DFC" w:rsidP="00BD0505">
            <w:r>
              <w:t>5 Herbs or traditional remedy</w:t>
            </w:r>
          </w:p>
          <w:p w14:paraId="47E176AE" w14:textId="77777777" w:rsidR="00890DFC" w:rsidRDefault="00890DFC" w:rsidP="00BD0505">
            <w:r>
              <w:t>6 Advice to conduct more prayers</w:t>
            </w:r>
          </w:p>
          <w:p w14:paraId="2F92DED5" w14:textId="77777777" w:rsidR="00890DFC" w:rsidRDefault="00890DFC" w:rsidP="00BD0505">
            <w:r>
              <w:t>96 Other (please specify)</w:t>
            </w:r>
          </w:p>
          <w:p w14:paraId="307B6141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084EC638" w14:textId="77777777" w:rsidR="00890DFC" w:rsidRDefault="00890DFC" w:rsidP="00BD0505">
            <w:r>
              <w:t>[IF 1411 =1]</w:t>
            </w:r>
          </w:p>
        </w:tc>
      </w:tr>
      <w:tr w:rsidR="00890DFC" w14:paraId="5B8E3E02" w14:textId="77777777" w:rsidTr="00BD0505">
        <w:tc>
          <w:tcPr>
            <w:tcW w:w="1408" w:type="dxa"/>
          </w:tcPr>
          <w:p w14:paraId="7CDC68B9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2EAA7B57" w14:textId="77777777" w:rsidR="00890DFC" w:rsidRPr="00921FFA" w:rsidRDefault="00890DFC" w:rsidP="00BD0505">
            <w:r>
              <w:t>DIABETES</w:t>
            </w:r>
          </w:p>
        </w:tc>
        <w:tc>
          <w:tcPr>
            <w:tcW w:w="3260" w:type="dxa"/>
          </w:tcPr>
          <w:p w14:paraId="5D4A9571" w14:textId="77777777" w:rsidR="00890DFC" w:rsidRPr="00921FFA" w:rsidDel="00E5293F" w:rsidRDefault="00890DFC" w:rsidP="00BD0505">
            <w:pPr>
              <w:rPr>
                <w:highlight w:val="yellow"/>
              </w:rPr>
            </w:pPr>
          </w:p>
        </w:tc>
        <w:tc>
          <w:tcPr>
            <w:tcW w:w="1508" w:type="dxa"/>
          </w:tcPr>
          <w:p w14:paraId="1153EBEB" w14:textId="77777777" w:rsidR="00890DFC" w:rsidRDefault="00890DFC" w:rsidP="00BD0505"/>
        </w:tc>
      </w:tr>
      <w:tr w:rsidR="00890DFC" w14:paraId="25DA50BA" w14:textId="77777777" w:rsidTr="00BD0505">
        <w:tc>
          <w:tcPr>
            <w:tcW w:w="1408" w:type="dxa"/>
          </w:tcPr>
          <w:p w14:paraId="7AEDAFEF" w14:textId="77777777" w:rsidR="00890DFC" w:rsidRDefault="00890DFC" w:rsidP="00BD0505">
            <w:r>
              <w:t>1417</w:t>
            </w:r>
          </w:p>
        </w:tc>
        <w:tc>
          <w:tcPr>
            <w:tcW w:w="3686" w:type="dxa"/>
          </w:tcPr>
          <w:p w14:paraId="0B836288" w14:textId="77777777" w:rsidR="00890DFC" w:rsidRDefault="00890DFC" w:rsidP="00BD0505">
            <w:r w:rsidRPr="00921FFA">
              <w:t>Have you had a finger stick blood sugar test in the last 12 months?</w:t>
            </w:r>
          </w:p>
        </w:tc>
        <w:tc>
          <w:tcPr>
            <w:tcW w:w="3260" w:type="dxa"/>
          </w:tcPr>
          <w:p w14:paraId="4A67B4E0" w14:textId="77777777" w:rsidR="00890DFC" w:rsidRDefault="00890DFC" w:rsidP="00BD0505">
            <w:r>
              <w:t>0 No</w:t>
            </w:r>
          </w:p>
          <w:p w14:paraId="0792DB6E" w14:textId="77777777" w:rsidR="00890DFC" w:rsidRDefault="00890DFC" w:rsidP="00BD0505">
            <w:r>
              <w:t>1 Yes</w:t>
            </w:r>
          </w:p>
          <w:p w14:paraId="27F8CD93" w14:textId="77777777" w:rsidR="00890DFC" w:rsidRDefault="00890DFC" w:rsidP="00BD0505">
            <w:r>
              <w:t xml:space="preserve">98 Don’t Know </w:t>
            </w:r>
          </w:p>
        </w:tc>
        <w:tc>
          <w:tcPr>
            <w:tcW w:w="1508" w:type="dxa"/>
          </w:tcPr>
          <w:p w14:paraId="0EF3463D" w14:textId="77777777" w:rsidR="00890DFC" w:rsidRDefault="00890DFC" w:rsidP="00BD0505"/>
        </w:tc>
      </w:tr>
      <w:tr w:rsidR="00890DFC" w14:paraId="21EAE924" w14:textId="77777777" w:rsidTr="00BD0505">
        <w:tc>
          <w:tcPr>
            <w:tcW w:w="1408" w:type="dxa"/>
          </w:tcPr>
          <w:p w14:paraId="4357BCBF" w14:textId="77777777" w:rsidR="00890DFC" w:rsidRDefault="00890DFC" w:rsidP="00BD0505">
            <w:r>
              <w:t>1418</w:t>
            </w:r>
          </w:p>
        </w:tc>
        <w:tc>
          <w:tcPr>
            <w:tcW w:w="3686" w:type="dxa"/>
          </w:tcPr>
          <w:p w14:paraId="17F0C8AD" w14:textId="77777777" w:rsidR="00890DFC" w:rsidRDefault="00890DFC" w:rsidP="00BD0505">
            <w:r w:rsidRPr="00921FFA">
              <w:t>Has a health professional ever measured your blood sugar?</w:t>
            </w:r>
          </w:p>
        </w:tc>
        <w:tc>
          <w:tcPr>
            <w:tcW w:w="3260" w:type="dxa"/>
          </w:tcPr>
          <w:p w14:paraId="0B4F4DCC" w14:textId="77777777" w:rsidR="00890DFC" w:rsidRDefault="00890DFC" w:rsidP="00BD0505">
            <w:r>
              <w:t xml:space="preserve">0 No </w:t>
            </w:r>
          </w:p>
          <w:p w14:paraId="7C684061" w14:textId="77777777" w:rsidR="00890DFC" w:rsidRDefault="00890DFC" w:rsidP="00BD0505">
            <w:r>
              <w:t>1 Yes</w:t>
            </w:r>
          </w:p>
          <w:p w14:paraId="467ACF0F" w14:textId="77777777" w:rsidR="00890DFC" w:rsidRDefault="00890DFC" w:rsidP="00BD0505">
            <w:r>
              <w:t xml:space="preserve">98 Don’t know </w:t>
            </w:r>
          </w:p>
        </w:tc>
        <w:tc>
          <w:tcPr>
            <w:tcW w:w="1508" w:type="dxa"/>
          </w:tcPr>
          <w:p w14:paraId="70665C2C" w14:textId="77777777" w:rsidR="00890DFC" w:rsidRDefault="00890DFC" w:rsidP="00BD0505">
            <w:r>
              <w:t>[IF 1417 = 0 OR 99]</w:t>
            </w:r>
          </w:p>
        </w:tc>
      </w:tr>
      <w:tr w:rsidR="00890DFC" w14:paraId="5CA6FEFC" w14:textId="77777777" w:rsidTr="00BD0505">
        <w:tc>
          <w:tcPr>
            <w:tcW w:w="1408" w:type="dxa"/>
          </w:tcPr>
          <w:p w14:paraId="4BFEC5F2" w14:textId="77777777" w:rsidR="00890DFC" w:rsidRDefault="00890DFC" w:rsidP="00BD0505">
            <w:r>
              <w:t>1419</w:t>
            </w:r>
          </w:p>
        </w:tc>
        <w:tc>
          <w:tcPr>
            <w:tcW w:w="3686" w:type="dxa"/>
          </w:tcPr>
          <w:p w14:paraId="07FCB3C7" w14:textId="77777777" w:rsidR="00890DFC" w:rsidRDefault="00890DFC" w:rsidP="00BD0505">
            <w:r w:rsidRPr="00921FFA">
              <w:t>Has a health professional ever told you that you have high blood sugar or diabetes?</w:t>
            </w:r>
          </w:p>
        </w:tc>
        <w:tc>
          <w:tcPr>
            <w:tcW w:w="3260" w:type="dxa"/>
          </w:tcPr>
          <w:p w14:paraId="04898B20" w14:textId="77777777" w:rsidR="00890DFC" w:rsidRDefault="00890DFC" w:rsidP="00BD0505">
            <w:r>
              <w:t>0 No</w:t>
            </w:r>
          </w:p>
          <w:p w14:paraId="2BAAF616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58AF6AF4" w14:textId="77777777" w:rsidR="00890DFC" w:rsidRDefault="00890DFC" w:rsidP="00BD0505">
            <w:r>
              <w:t>[IF 1417 = 1 OR 99 OR 1418 = 1 OR 99]</w:t>
            </w:r>
          </w:p>
        </w:tc>
      </w:tr>
      <w:tr w:rsidR="00890DFC" w14:paraId="79307668" w14:textId="77777777" w:rsidTr="00BD0505">
        <w:tc>
          <w:tcPr>
            <w:tcW w:w="1408" w:type="dxa"/>
          </w:tcPr>
          <w:p w14:paraId="0D90FC6A" w14:textId="77777777" w:rsidR="00890DFC" w:rsidRDefault="00890DFC" w:rsidP="00BD0505">
            <w:r>
              <w:t>1420</w:t>
            </w:r>
          </w:p>
        </w:tc>
        <w:tc>
          <w:tcPr>
            <w:tcW w:w="3686" w:type="dxa"/>
          </w:tcPr>
          <w:p w14:paraId="0E303372" w14:textId="77777777" w:rsidR="00890DFC" w:rsidRPr="00921FFA" w:rsidRDefault="00890DFC" w:rsidP="00BD0505">
            <w:r>
              <w:t xml:space="preserve">In the past 12 months, </w:t>
            </w:r>
            <w:r w:rsidRPr="00921FFA">
              <w:t>Has a health professional told you that you have high blood sugar or diabetes?</w:t>
            </w:r>
          </w:p>
        </w:tc>
        <w:tc>
          <w:tcPr>
            <w:tcW w:w="3260" w:type="dxa"/>
          </w:tcPr>
          <w:p w14:paraId="6A325415" w14:textId="77777777" w:rsidR="00890DFC" w:rsidRDefault="00890DFC" w:rsidP="00BD0505">
            <w:r>
              <w:t xml:space="preserve">0 No </w:t>
            </w:r>
          </w:p>
          <w:p w14:paraId="27D0A842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0AD3C4C5" w14:textId="77777777" w:rsidR="00890DFC" w:rsidRDefault="00890DFC" w:rsidP="00BD0505">
            <w:r>
              <w:t>[IF 1419=1]</w:t>
            </w:r>
          </w:p>
        </w:tc>
      </w:tr>
      <w:tr w:rsidR="00890DFC" w14:paraId="64A048FE" w14:textId="77777777" w:rsidTr="00BD0505">
        <w:tc>
          <w:tcPr>
            <w:tcW w:w="1408" w:type="dxa"/>
          </w:tcPr>
          <w:p w14:paraId="533B6080" w14:textId="77777777" w:rsidR="00890DFC" w:rsidRDefault="00890DFC" w:rsidP="00BD0505">
            <w:r>
              <w:t>1421</w:t>
            </w:r>
          </w:p>
        </w:tc>
        <w:tc>
          <w:tcPr>
            <w:tcW w:w="3686" w:type="dxa"/>
          </w:tcPr>
          <w:p w14:paraId="27F1FDEC" w14:textId="77777777" w:rsidR="00890DFC" w:rsidRDefault="00890DFC" w:rsidP="00BD0505">
            <w:r w:rsidRPr="00921FFA">
              <w:t>Have you seen a traditional healer for diabetes or raised blood sugar?</w:t>
            </w:r>
          </w:p>
        </w:tc>
        <w:tc>
          <w:tcPr>
            <w:tcW w:w="3260" w:type="dxa"/>
          </w:tcPr>
          <w:p w14:paraId="09A6FE09" w14:textId="77777777" w:rsidR="00890DFC" w:rsidRDefault="00890DFC" w:rsidP="00BD0505">
            <w:r>
              <w:t>0 No</w:t>
            </w:r>
          </w:p>
          <w:p w14:paraId="666C54B1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64F9F7B2" w14:textId="77777777" w:rsidR="00890DFC" w:rsidRDefault="00890DFC" w:rsidP="00BD0505">
            <w:r>
              <w:t>[IF 1419  =1]</w:t>
            </w:r>
          </w:p>
        </w:tc>
      </w:tr>
      <w:tr w:rsidR="00890DFC" w14:paraId="1E7E885D" w14:textId="77777777" w:rsidTr="00BD0505">
        <w:tc>
          <w:tcPr>
            <w:tcW w:w="1408" w:type="dxa"/>
          </w:tcPr>
          <w:p w14:paraId="741D369A" w14:textId="77777777" w:rsidR="00890DFC" w:rsidRDefault="00890DFC" w:rsidP="00BD0505">
            <w:r>
              <w:t>1422</w:t>
            </w:r>
          </w:p>
        </w:tc>
        <w:tc>
          <w:tcPr>
            <w:tcW w:w="3686" w:type="dxa"/>
          </w:tcPr>
          <w:p w14:paraId="1FC4953A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Has a doctor or other healthcare worker prescribed</w:t>
            </w:r>
          </w:p>
          <w:p w14:paraId="539D9F78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medication to control your high blood sugar or</w:t>
            </w:r>
          </w:p>
          <w:p w14:paraId="60FBB0C8" w14:textId="77777777" w:rsidR="00890DFC" w:rsidRDefault="00890DFC" w:rsidP="00BD0505">
            <w:r w:rsidRPr="00C03A38">
              <w:rPr>
                <w:lang w:val="en-US"/>
              </w:rPr>
              <w:t>diabetes?</w:t>
            </w:r>
          </w:p>
        </w:tc>
        <w:tc>
          <w:tcPr>
            <w:tcW w:w="3260" w:type="dxa"/>
          </w:tcPr>
          <w:p w14:paraId="32B9E1F7" w14:textId="77777777" w:rsidR="00890DFC" w:rsidRDefault="00890DFC" w:rsidP="00BD0505"/>
          <w:p w14:paraId="201E9D7E" w14:textId="77777777" w:rsidR="00890DFC" w:rsidRDefault="00890DFC" w:rsidP="00BD0505">
            <w:r>
              <w:t>0 No</w:t>
            </w:r>
          </w:p>
          <w:p w14:paraId="518CBFAB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FA1D53F" w14:textId="77777777" w:rsidR="00890DFC" w:rsidRDefault="00890DFC" w:rsidP="00BD0505">
            <w:r>
              <w:t>[IF 1419 =1]</w:t>
            </w:r>
          </w:p>
        </w:tc>
      </w:tr>
      <w:tr w:rsidR="00890DFC" w14:paraId="1664F4B6" w14:textId="77777777" w:rsidTr="00BD0505">
        <w:tc>
          <w:tcPr>
            <w:tcW w:w="1408" w:type="dxa"/>
          </w:tcPr>
          <w:p w14:paraId="77420D48" w14:textId="77777777" w:rsidR="00890DFC" w:rsidRDefault="00890DFC" w:rsidP="00BD0505">
            <w:r>
              <w:t>1423</w:t>
            </w:r>
          </w:p>
        </w:tc>
        <w:tc>
          <w:tcPr>
            <w:tcW w:w="3686" w:type="dxa"/>
          </w:tcPr>
          <w:p w14:paraId="3C047785" w14:textId="77777777" w:rsidR="00890DFC" w:rsidRPr="00C03A38" w:rsidRDefault="00890DFC" w:rsidP="00BD0505">
            <w:pPr>
              <w:rPr>
                <w:lang w:val="en-US"/>
              </w:rPr>
            </w:pPr>
            <w:r w:rsidRPr="004C559F">
              <w:rPr>
                <w:lang w:val="en-US"/>
              </w:rPr>
              <w:t>Are you currently taking insulin (injecting yourself or by someone else) for diabetes prescribed by a doctor or health worker?</w:t>
            </w:r>
          </w:p>
        </w:tc>
        <w:tc>
          <w:tcPr>
            <w:tcW w:w="3260" w:type="dxa"/>
          </w:tcPr>
          <w:p w14:paraId="126A069B" w14:textId="77777777" w:rsidR="00890DFC" w:rsidRPr="006B51F3" w:rsidRDefault="00890DFC" w:rsidP="00BD0505">
            <w:r w:rsidRPr="006B51F3">
              <w:t>0 No</w:t>
            </w:r>
          </w:p>
          <w:p w14:paraId="088C2142" w14:textId="77777777" w:rsidR="00890DFC" w:rsidRPr="006B51F3" w:rsidDel="00E5293F" w:rsidRDefault="00890DFC" w:rsidP="00BD0505">
            <w:r w:rsidRPr="006B51F3">
              <w:t>1 Yes</w:t>
            </w:r>
          </w:p>
        </w:tc>
        <w:tc>
          <w:tcPr>
            <w:tcW w:w="1508" w:type="dxa"/>
          </w:tcPr>
          <w:p w14:paraId="02E49641" w14:textId="77777777" w:rsidR="00890DFC" w:rsidRDefault="00890DFC" w:rsidP="00BD0505">
            <w:r>
              <w:t>[IF 1419=1]</w:t>
            </w:r>
          </w:p>
        </w:tc>
      </w:tr>
      <w:tr w:rsidR="00890DFC" w14:paraId="60B9C8CD" w14:textId="77777777" w:rsidTr="00BD0505">
        <w:tc>
          <w:tcPr>
            <w:tcW w:w="1408" w:type="dxa"/>
          </w:tcPr>
          <w:p w14:paraId="3A0CAD55" w14:textId="77777777" w:rsidR="00890DFC" w:rsidRDefault="00890DFC" w:rsidP="00BD0505">
            <w:r>
              <w:t>NOTE</w:t>
            </w:r>
          </w:p>
        </w:tc>
        <w:tc>
          <w:tcPr>
            <w:tcW w:w="3686" w:type="dxa"/>
          </w:tcPr>
          <w:p w14:paraId="13625DBD" w14:textId="77777777" w:rsidR="00890DFC" w:rsidRDefault="00890DFC" w:rsidP="00BD0505">
            <w:pPr>
              <w:rPr>
                <w:lang w:val="en-US"/>
              </w:rPr>
            </w:pPr>
            <w:r>
              <w:rPr>
                <w:lang w:val="en-US"/>
              </w:rPr>
              <w:t>MENTAL HEALTH</w:t>
            </w:r>
          </w:p>
          <w:p w14:paraId="3FB2D68E" w14:textId="77777777" w:rsidR="00890DFC" w:rsidRDefault="00890DFC" w:rsidP="00BD0505">
            <w:pPr>
              <w:rPr>
                <w:lang w:val="en-US"/>
              </w:rPr>
            </w:pPr>
          </w:p>
          <w:p w14:paraId="4ADDD695" w14:textId="77777777" w:rsidR="00890DFC" w:rsidRPr="006B51F3" w:rsidRDefault="00890DFC" w:rsidP="00BD050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IBERIA ONLY (1424-1434)</w:t>
            </w:r>
          </w:p>
        </w:tc>
        <w:tc>
          <w:tcPr>
            <w:tcW w:w="3260" w:type="dxa"/>
          </w:tcPr>
          <w:p w14:paraId="3B7DF988" w14:textId="77777777" w:rsidR="00890DFC" w:rsidRPr="006B51F3" w:rsidRDefault="00890DFC" w:rsidP="00BD0505"/>
        </w:tc>
        <w:tc>
          <w:tcPr>
            <w:tcW w:w="1508" w:type="dxa"/>
          </w:tcPr>
          <w:p w14:paraId="6ADAA35B" w14:textId="77777777" w:rsidR="00890DFC" w:rsidRDefault="00890DFC" w:rsidP="00BD0505"/>
        </w:tc>
      </w:tr>
      <w:tr w:rsidR="00890DFC" w14:paraId="73086A9C" w14:textId="77777777" w:rsidTr="00BD0505">
        <w:tc>
          <w:tcPr>
            <w:tcW w:w="1408" w:type="dxa"/>
          </w:tcPr>
          <w:p w14:paraId="52594C4B" w14:textId="77777777" w:rsidR="00890DFC" w:rsidRDefault="00890DFC" w:rsidP="00BD0505">
            <w:r>
              <w:t>1424</w:t>
            </w:r>
          </w:p>
        </w:tc>
        <w:tc>
          <w:tcPr>
            <w:tcW w:w="3686" w:type="dxa"/>
          </w:tcPr>
          <w:p w14:paraId="46D0C1B2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Now I’d like to ask you a few questions about mental health. Have you ever sought care for a mental health problem?</w:t>
            </w:r>
          </w:p>
        </w:tc>
        <w:tc>
          <w:tcPr>
            <w:tcW w:w="3260" w:type="dxa"/>
          </w:tcPr>
          <w:p w14:paraId="51A3AB72" w14:textId="77777777" w:rsidR="00890DFC" w:rsidRPr="006B51F3" w:rsidRDefault="00890DFC" w:rsidP="00BD0505">
            <w:r w:rsidRPr="006B51F3">
              <w:t>0 No</w:t>
            </w:r>
          </w:p>
          <w:p w14:paraId="0EF50FD4" w14:textId="77777777" w:rsidR="00890DFC" w:rsidRPr="006B51F3" w:rsidRDefault="00890DFC" w:rsidP="00BD0505">
            <w:r w:rsidRPr="006B51F3">
              <w:t>1 Yes</w:t>
            </w:r>
          </w:p>
        </w:tc>
        <w:tc>
          <w:tcPr>
            <w:tcW w:w="1508" w:type="dxa"/>
          </w:tcPr>
          <w:p w14:paraId="6A6D0291" w14:textId="77777777" w:rsidR="00890DFC" w:rsidRDefault="00890DFC" w:rsidP="00BD0505"/>
        </w:tc>
      </w:tr>
      <w:tr w:rsidR="00890DFC" w14:paraId="56587478" w14:textId="77777777" w:rsidTr="00BD0505">
        <w:tc>
          <w:tcPr>
            <w:tcW w:w="1408" w:type="dxa"/>
          </w:tcPr>
          <w:p w14:paraId="24EEDF21" w14:textId="77777777" w:rsidR="00890DFC" w:rsidRDefault="00890DFC" w:rsidP="00BD0505">
            <w:r>
              <w:t>1425</w:t>
            </w:r>
          </w:p>
        </w:tc>
        <w:tc>
          <w:tcPr>
            <w:tcW w:w="3686" w:type="dxa"/>
          </w:tcPr>
          <w:p w14:paraId="7AF2C396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What was the mental health problem?</w:t>
            </w:r>
          </w:p>
        </w:tc>
        <w:tc>
          <w:tcPr>
            <w:tcW w:w="3260" w:type="dxa"/>
          </w:tcPr>
          <w:p w14:paraId="4E464016" w14:textId="77777777" w:rsidR="00890DFC" w:rsidRPr="006B51F3" w:rsidRDefault="00890DFC" w:rsidP="00BD0505">
            <w:r w:rsidRPr="006B51F3">
              <w:t>1 Epilepsy</w:t>
            </w:r>
          </w:p>
          <w:p w14:paraId="781569B9" w14:textId="77777777" w:rsidR="00890DFC" w:rsidRPr="006B51F3" w:rsidRDefault="00890DFC" w:rsidP="00BD0505">
            <w:r w:rsidRPr="006B51F3">
              <w:t>2 Schizophrenia</w:t>
            </w:r>
          </w:p>
          <w:p w14:paraId="6885E753" w14:textId="77777777" w:rsidR="00890DFC" w:rsidRPr="006B51F3" w:rsidRDefault="00890DFC" w:rsidP="00BD0505">
            <w:r w:rsidRPr="006B51F3">
              <w:t>3 Psychosis</w:t>
            </w:r>
          </w:p>
          <w:p w14:paraId="74084493" w14:textId="77777777" w:rsidR="00890DFC" w:rsidRPr="006B51F3" w:rsidRDefault="00890DFC" w:rsidP="00BD0505">
            <w:r w:rsidRPr="006B51F3">
              <w:t>4 Depression</w:t>
            </w:r>
          </w:p>
          <w:p w14:paraId="7C3BAB0B" w14:textId="77777777" w:rsidR="00890DFC" w:rsidRPr="006B51F3" w:rsidRDefault="00890DFC" w:rsidP="00BD0505">
            <w:r w:rsidRPr="006B51F3">
              <w:t>96 Other (please specify)</w:t>
            </w:r>
          </w:p>
          <w:p w14:paraId="181DB7B7" w14:textId="77777777" w:rsidR="00890DFC" w:rsidRPr="006B51F3" w:rsidRDefault="00890DFC" w:rsidP="00BD0505">
            <w:r w:rsidRPr="006B51F3">
              <w:t>98 Prefer not to say</w:t>
            </w:r>
          </w:p>
        </w:tc>
        <w:tc>
          <w:tcPr>
            <w:tcW w:w="1508" w:type="dxa"/>
          </w:tcPr>
          <w:p w14:paraId="471D9E8D" w14:textId="77777777" w:rsidR="00890DFC" w:rsidRDefault="00890DFC" w:rsidP="00BD0505"/>
        </w:tc>
      </w:tr>
      <w:tr w:rsidR="00890DFC" w14:paraId="7CCB4195" w14:textId="77777777" w:rsidTr="00BD0505">
        <w:tc>
          <w:tcPr>
            <w:tcW w:w="1408" w:type="dxa"/>
          </w:tcPr>
          <w:p w14:paraId="1A78F2FE" w14:textId="77777777" w:rsidR="00890DFC" w:rsidRDefault="00890DFC" w:rsidP="00BD0505">
            <w:r>
              <w:t>1425_spy</w:t>
            </w:r>
          </w:p>
        </w:tc>
        <w:tc>
          <w:tcPr>
            <w:tcW w:w="3686" w:type="dxa"/>
          </w:tcPr>
          <w:p w14:paraId="2D0EB41F" w14:textId="77777777" w:rsidR="00890DFC" w:rsidRPr="006B51F3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Please specify</w:t>
            </w:r>
          </w:p>
        </w:tc>
        <w:tc>
          <w:tcPr>
            <w:tcW w:w="3260" w:type="dxa"/>
          </w:tcPr>
          <w:p w14:paraId="2820C56E" w14:textId="77777777" w:rsidR="00890DFC" w:rsidRPr="006B51F3" w:rsidRDefault="00890DFC" w:rsidP="00BD0505">
            <w:r w:rsidRPr="006B51F3">
              <w:t>[Text]</w:t>
            </w:r>
          </w:p>
        </w:tc>
        <w:tc>
          <w:tcPr>
            <w:tcW w:w="1508" w:type="dxa"/>
          </w:tcPr>
          <w:p w14:paraId="0C42E155" w14:textId="77777777" w:rsidR="00890DFC" w:rsidRDefault="00890DFC" w:rsidP="00BD0505">
            <w:r>
              <w:t>[IF 1425=96]</w:t>
            </w:r>
          </w:p>
        </w:tc>
      </w:tr>
      <w:tr w:rsidR="00890DFC" w14:paraId="34A25C1C" w14:textId="77777777" w:rsidTr="00BD0505">
        <w:tc>
          <w:tcPr>
            <w:tcW w:w="1408" w:type="dxa"/>
          </w:tcPr>
          <w:p w14:paraId="1C9FEAD1" w14:textId="77777777" w:rsidR="00890DFC" w:rsidRDefault="00890DFC" w:rsidP="00BD0505">
            <w:r>
              <w:t>1426</w:t>
            </w:r>
          </w:p>
        </w:tc>
        <w:tc>
          <w:tcPr>
            <w:tcW w:w="3686" w:type="dxa"/>
          </w:tcPr>
          <w:p w14:paraId="3E0006CD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Were you treated for this problem?</w:t>
            </w:r>
          </w:p>
        </w:tc>
        <w:tc>
          <w:tcPr>
            <w:tcW w:w="3260" w:type="dxa"/>
          </w:tcPr>
          <w:p w14:paraId="2211CD20" w14:textId="77777777" w:rsidR="00890DFC" w:rsidRPr="00C52758" w:rsidRDefault="00890DFC" w:rsidP="00BD0505">
            <w:r w:rsidRPr="00C52758">
              <w:t>0 No</w:t>
            </w:r>
          </w:p>
          <w:p w14:paraId="1FF7189F" w14:textId="77777777" w:rsidR="00890DFC" w:rsidRPr="00C52758" w:rsidRDefault="00890DFC" w:rsidP="00BD0505">
            <w:r w:rsidRPr="00C52758">
              <w:t>1 Yes</w:t>
            </w:r>
          </w:p>
          <w:p w14:paraId="657856FD" w14:textId="77777777" w:rsidR="00890DFC" w:rsidRPr="00C52758" w:rsidRDefault="00890DFC" w:rsidP="00BD0505">
            <w:r w:rsidRPr="00C52758">
              <w:t>98 Prefer not to say</w:t>
            </w:r>
          </w:p>
        </w:tc>
        <w:tc>
          <w:tcPr>
            <w:tcW w:w="1508" w:type="dxa"/>
          </w:tcPr>
          <w:p w14:paraId="54AE0FD6" w14:textId="77777777" w:rsidR="00890DFC" w:rsidRDefault="00890DFC" w:rsidP="00BD0505"/>
        </w:tc>
      </w:tr>
      <w:tr w:rsidR="00890DFC" w14:paraId="66500927" w14:textId="77777777" w:rsidTr="00BD0505">
        <w:tc>
          <w:tcPr>
            <w:tcW w:w="1408" w:type="dxa"/>
          </w:tcPr>
          <w:p w14:paraId="53B47011" w14:textId="77777777" w:rsidR="00890DFC" w:rsidRDefault="00890DFC" w:rsidP="00BD0505">
            <w:r>
              <w:t>1427</w:t>
            </w:r>
          </w:p>
        </w:tc>
        <w:tc>
          <w:tcPr>
            <w:tcW w:w="3686" w:type="dxa"/>
          </w:tcPr>
          <w:p w14:paraId="4C3C2A78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6B51F3">
              <w:rPr>
                <w:szCs w:val="18"/>
              </w:rPr>
              <w:t>Where or who you get this treatment from?</w:t>
            </w:r>
          </w:p>
          <w:p w14:paraId="3B3625D2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</w:p>
          <w:p w14:paraId="2755B62B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SELECT ALL MENTIONED</w:t>
            </w:r>
          </w:p>
        </w:tc>
        <w:tc>
          <w:tcPr>
            <w:tcW w:w="3260" w:type="dxa"/>
          </w:tcPr>
          <w:p w14:paraId="1E3A5109" w14:textId="77777777" w:rsidR="00890DFC" w:rsidRPr="00C52758" w:rsidRDefault="00890DFC" w:rsidP="00BD0505">
            <w:r w:rsidRPr="00C52758">
              <w:t>1 Hospital/clinic</w:t>
            </w:r>
          </w:p>
          <w:p w14:paraId="3E438FB3" w14:textId="77777777" w:rsidR="00890DFC" w:rsidRPr="00C52758" w:rsidRDefault="00890DFC" w:rsidP="00BD0505">
            <w:r w:rsidRPr="00C52758">
              <w:t>2 Country doctor</w:t>
            </w:r>
          </w:p>
          <w:p w14:paraId="40ECA02B" w14:textId="77777777" w:rsidR="00890DFC" w:rsidRPr="00C52758" w:rsidRDefault="00890DFC" w:rsidP="00BD0505">
            <w:r w:rsidRPr="00C52758">
              <w:t>3 Friend</w:t>
            </w:r>
          </w:p>
          <w:p w14:paraId="50C958CD" w14:textId="77777777" w:rsidR="00890DFC" w:rsidRPr="00C52758" w:rsidRDefault="00890DFC" w:rsidP="00BD0505">
            <w:r w:rsidRPr="00C52758">
              <w:t>4 Family member</w:t>
            </w:r>
          </w:p>
          <w:p w14:paraId="57609FBD" w14:textId="77777777" w:rsidR="00890DFC" w:rsidRPr="00C52758" w:rsidRDefault="00890DFC" w:rsidP="00BD0505">
            <w:r w:rsidRPr="00C52758">
              <w:t>5 Community group</w:t>
            </w:r>
          </w:p>
          <w:p w14:paraId="30DD0BC0" w14:textId="77777777" w:rsidR="00890DFC" w:rsidRPr="00C52758" w:rsidRDefault="00890DFC" w:rsidP="00BD0505">
            <w:r w:rsidRPr="00C52758">
              <w:t>6 Church/religious group/leader</w:t>
            </w:r>
          </w:p>
        </w:tc>
        <w:tc>
          <w:tcPr>
            <w:tcW w:w="1508" w:type="dxa"/>
          </w:tcPr>
          <w:p w14:paraId="2B18826B" w14:textId="77777777" w:rsidR="00890DFC" w:rsidRDefault="00890DFC" w:rsidP="00BD0505"/>
        </w:tc>
      </w:tr>
      <w:tr w:rsidR="00890DFC" w14:paraId="28AB48A6" w14:textId="77777777" w:rsidTr="00BD0505">
        <w:tc>
          <w:tcPr>
            <w:tcW w:w="1408" w:type="dxa"/>
          </w:tcPr>
          <w:p w14:paraId="277C058B" w14:textId="77777777" w:rsidR="00890DFC" w:rsidRDefault="00890DFC" w:rsidP="00BD0505">
            <w:r>
              <w:t>1428</w:t>
            </w:r>
          </w:p>
        </w:tc>
        <w:tc>
          <w:tcPr>
            <w:tcW w:w="3686" w:type="dxa"/>
          </w:tcPr>
          <w:p w14:paraId="5BED804F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6B51F3">
              <w:rPr>
                <w:szCs w:val="18"/>
              </w:rPr>
              <w:t>What kind of treatment they give you?</w:t>
            </w:r>
          </w:p>
          <w:p w14:paraId="4160363C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</w:p>
          <w:p w14:paraId="230D65FA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szCs w:val="18"/>
              </w:rPr>
              <w:t>SELECT ALL MENTIONED</w:t>
            </w:r>
          </w:p>
        </w:tc>
        <w:tc>
          <w:tcPr>
            <w:tcW w:w="3260" w:type="dxa"/>
          </w:tcPr>
          <w:p w14:paraId="540DFAEA" w14:textId="77777777" w:rsidR="00890DFC" w:rsidRPr="00C52758" w:rsidRDefault="00890DFC" w:rsidP="00BD0505">
            <w:r w:rsidRPr="00C52758">
              <w:t>1 Medication</w:t>
            </w:r>
          </w:p>
          <w:p w14:paraId="375FCDB5" w14:textId="77777777" w:rsidR="00890DFC" w:rsidRPr="00C52758" w:rsidRDefault="00890DFC" w:rsidP="00BD0505">
            <w:r w:rsidRPr="00C52758">
              <w:t>2 Counselling</w:t>
            </w:r>
          </w:p>
          <w:p w14:paraId="71636567" w14:textId="77777777" w:rsidR="00890DFC" w:rsidRPr="00C52758" w:rsidRDefault="00890DFC" w:rsidP="00BD0505">
            <w:r w:rsidRPr="00C52758">
              <w:t>3 Physical exam</w:t>
            </w:r>
          </w:p>
          <w:p w14:paraId="0D3619A8" w14:textId="77777777" w:rsidR="00890DFC" w:rsidRPr="00C52758" w:rsidRDefault="00890DFC" w:rsidP="00BD0505">
            <w:r w:rsidRPr="00C52758">
              <w:t>4 Surgery</w:t>
            </w:r>
          </w:p>
          <w:p w14:paraId="6F82F19C" w14:textId="77777777" w:rsidR="00890DFC" w:rsidRPr="00C52758" w:rsidRDefault="00890DFC" w:rsidP="00BD0505">
            <w:r w:rsidRPr="00C52758">
              <w:t>5 Emotional support</w:t>
            </w:r>
          </w:p>
          <w:p w14:paraId="0D7BD4A0" w14:textId="77777777" w:rsidR="00890DFC" w:rsidRPr="00C52758" w:rsidRDefault="00890DFC" w:rsidP="00BD0505">
            <w:r w:rsidRPr="00C52758">
              <w:t>6 Plants or herbs</w:t>
            </w:r>
          </w:p>
          <w:p w14:paraId="6298C7C7" w14:textId="77777777" w:rsidR="00890DFC" w:rsidRPr="00C52758" w:rsidRDefault="00890DFC" w:rsidP="00BD0505">
            <w:r w:rsidRPr="00C52758">
              <w:t>7 Prayer</w:t>
            </w:r>
          </w:p>
          <w:p w14:paraId="1A350C57" w14:textId="77777777" w:rsidR="00890DFC" w:rsidRPr="00C52758" w:rsidRDefault="00890DFC" w:rsidP="00BD0505">
            <w:r w:rsidRPr="00C52758">
              <w:t>8 Other (Please specify)</w:t>
            </w:r>
          </w:p>
          <w:p w14:paraId="0027206E" w14:textId="77777777" w:rsidR="00890DFC" w:rsidRPr="00C52758" w:rsidRDefault="00890DFC" w:rsidP="00BD0505">
            <w:r w:rsidRPr="00C52758">
              <w:t>98 Prefer not to say</w:t>
            </w:r>
          </w:p>
        </w:tc>
        <w:tc>
          <w:tcPr>
            <w:tcW w:w="1508" w:type="dxa"/>
          </w:tcPr>
          <w:p w14:paraId="7813BFA0" w14:textId="77777777" w:rsidR="00890DFC" w:rsidRDefault="00890DFC" w:rsidP="00BD0505"/>
        </w:tc>
      </w:tr>
      <w:tr w:rsidR="00890DFC" w14:paraId="3DDB06DA" w14:textId="77777777" w:rsidTr="00BD0505">
        <w:tc>
          <w:tcPr>
            <w:tcW w:w="1408" w:type="dxa"/>
          </w:tcPr>
          <w:p w14:paraId="4E0EE358" w14:textId="77777777" w:rsidR="00890DFC" w:rsidRDefault="00890DFC" w:rsidP="00BD0505">
            <w:r>
              <w:t>1429</w:t>
            </w:r>
          </w:p>
        </w:tc>
        <w:tc>
          <w:tcPr>
            <w:tcW w:w="3686" w:type="dxa"/>
          </w:tcPr>
          <w:p w14:paraId="2C34750C" w14:textId="77777777" w:rsidR="00890DFC" w:rsidRPr="006B51F3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6B51F3">
              <w:rPr>
                <w:szCs w:val="18"/>
              </w:rPr>
              <w:t>If you felt that your health might be suffering as a result of stress or strain in your life, would you consider consulting any of these people?</w:t>
            </w:r>
          </w:p>
          <w:p w14:paraId="737B0B2C" w14:textId="77777777" w:rsidR="00890DFC" w:rsidRPr="006B51F3" w:rsidRDefault="00890DFC" w:rsidP="00BD0505">
            <w:pPr>
              <w:pStyle w:val="ListParagraph"/>
              <w:ind w:left="0" w:right="180"/>
              <w:rPr>
                <w:b/>
                <w:szCs w:val="18"/>
              </w:rPr>
            </w:pPr>
          </w:p>
          <w:p w14:paraId="52689191" w14:textId="77777777" w:rsidR="00890DFC" w:rsidRPr="006B51F3" w:rsidRDefault="00890DFC" w:rsidP="00BD0505">
            <w:pPr>
              <w:rPr>
                <w:lang w:val="en-US"/>
              </w:rPr>
            </w:pPr>
            <w:r w:rsidRPr="006B51F3">
              <w:rPr>
                <w:b/>
                <w:szCs w:val="18"/>
              </w:rPr>
              <w:t>READ LIST; SELECT ALL MENTIONED</w:t>
            </w:r>
          </w:p>
        </w:tc>
        <w:tc>
          <w:tcPr>
            <w:tcW w:w="3260" w:type="dxa"/>
          </w:tcPr>
          <w:p w14:paraId="10A547D0" w14:textId="77777777" w:rsidR="00890DFC" w:rsidRDefault="00890DFC" w:rsidP="00BD0505">
            <w:r>
              <w:t>1 Friends/family</w:t>
            </w:r>
          </w:p>
          <w:p w14:paraId="2FC0ABC3" w14:textId="77777777" w:rsidR="00890DFC" w:rsidRDefault="00890DFC" w:rsidP="00BD0505">
            <w:r>
              <w:t>2 Health professional at hospital/clinic</w:t>
            </w:r>
          </w:p>
          <w:p w14:paraId="0D8A3055" w14:textId="77777777" w:rsidR="00890DFC" w:rsidRDefault="00890DFC" w:rsidP="00BD0505">
            <w:r>
              <w:t>3 Country doctor/zoe</w:t>
            </w:r>
          </w:p>
          <w:p w14:paraId="096CF437" w14:textId="77777777" w:rsidR="00890DFC" w:rsidRDefault="00890DFC" w:rsidP="00BD0505">
            <w:r>
              <w:t>4 CHV</w:t>
            </w:r>
          </w:p>
          <w:p w14:paraId="33E19276" w14:textId="77777777" w:rsidR="00890DFC" w:rsidRDefault="00890DFC" w:rsidP="00BD0505">
            <w:r>
              <w:t>5 Religious group/leader</w:t>
            </w:r>
          </w:p>
          <w:p w14:paraId="6FBC8059" w14:textId="77777777" w:rsidR="00890DFC" w:rsidRPr="00C5275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2D94BB1D" w14:textId="77777777" w:rsidR="00890DFC" w:rsidRDefault="00890DFC" w:rsidP="00BD0505"/>
        </w:tc>
      </w:tr>
      <w:tr w:rsidR="00890DFC" w14:paraId="5727CBB9" w14:textId="77777777" w:rsidTr="00BD0505">
        <w:tc>
          <w:tcPr>
            <w:tcW w:w="1408" w:type="dxa"/>
          </w:tcPr>
          <w:p w14:paraId="16A29F55" w14:textId="77777777" w:rsidR="00890DFC" w:rsidRDefault="00890DFC" w:rsidP="00BD0505"/>
        </w:tc>
        <w:tc>
          <w:tcPr>
            <w:tcW w:w="3686" w:type="dxa"/>
          </w:tcPr>
          <w:p w14:paraId="77C733F3" w14:textId="77777777" w:rsidR="00890DFC" w:rsidRPr="00D52035" w:rsidRDefault="00890DFC" w:rsidP="00BD0505">
            <w:pPr>
              <w:rPr>
                <w:lang w:val="en-US"/>
              </w:rPr>
            </w:pPr>
            <w:r>
              <w:rPr>
                <w:lang w:val="en-US"/>
              </w:rPr>
              <w:t>MENTAL HEALTH (CONT.)</w:t>
            </w:r>
          </w:p>
          <w:p w14:paraId="3020FAB2" w14:textId="77777777" w:rsidR="00890DFC" w:rsidRDefault="00890DFC" w:rsidP="00BD0505">
            <w:pPr>
              <w:rPr>
                <w:b/>
                <w:lang w:val="en-US"/>
              </w:rPr>
            </w:pPr>
          </w:p>
          <w:p w14:paraId="7C3E5D98" w14:textId="77777777" w:rsidR="00890DFC" w:rsidRPr="00D52035" w:rsidRDefault="00890DFC" w:rsidP="00BD0505">
            <w:pPr>
              <w:rPr>
                <w:b/>
                <w:lang w:val="en-US"/>
              </w:rPr>
            </w:pPr>
            <w:r w:rsidRPr="00D52035">
              <w:rPr>
                <w:b/>
                <w:lang w:val="en-US"/>
              </w:rPr>
              <w:t>BOTH SITES</w:t>
            </w:r>
          </w:p>
        </w:tc>
        <w:tc>
          <w:tcPr>
            <w:tcW w:w="3260" w:type="dxa"/>
          </w:tcPr>
          <w:p w14:paraId="7F9995BD" w14:textId="77777777" w:rsidR="00890DFC" w:rsidRDefault="00890DFC" w:rsidP="00BD0505">
            <w:pPr>
              <w:rPr>
                <w:highlight w:val="yellow"/>
              </w:rPr>
            </w:pPr>
          </w:p>
        </w:tc>
        <w:tc>
          <w:tcPr>
            <w:tcW w:w="1508" w:type="dxa"/>
          </w:tcPr>
          <w:p w14:paraId="421267E0" w14:textId="77777777" w:rsidR="00890DFC" w:rsidRDefault="00890DFC" w:rsidP="00BD0505"/>
        </w:tc>
      </w:tr>
      <w:tr w:rsidR="00890DFC" w14:paraId="5C006DDD" w14:textId="77777777" w:rsidTr="00BD0505">
        <w:tc>
          <w:tcPr>
            <w:tcW w:w="1408" w:type="dxa"/>
          </w:tcPr>
          <w:p w14:paraId="2CBF5FC2" w14:textId="77777777" w:rsidR="00890DFC" w:rsidRDefault="00890DFC" w:rsidP="00BD0505">
            <w:r>
              <w:t>1430</w:t>
            </w:r>
          </w:p>
        </w:tc>
        <w:tc>
          <w:tcPr>
            <w:tcW w:w="3686" w:type="dxa"/>
          </w:tcPr>
          <w:p w14:paraId="44C9705D" w14:textId="77777777" w:rsidR="00890DFC" w:rsidRPr="00D52035" w:rsidRDefault="00890DFC" w:rsidP="00BD0505">
            <w:pPr>
              <w:rPr>
                <w:lang w:val="en-US"/>
              </w:rPr>
            </w:pPr>
            <w:r>
              <w:rPr>
                <w:lang w:val="en-US"/>
              </w:rPr>
              <w:t>Have you ever had any attacks of shaking/jerking of the arms or legs or fallen to the ground and lost consciousness?</w:t>
            </w:r>
          </w:p>
        </w:tc>
        <w:tc>
          <w:tcPr>
            <w:tcW w:w="3260" w:type="dxa"/>
          </w:tcPr>
          <w:p w14:paraId="7EE88649" w14:textId="77777777" w:rsidR="00890DFC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0 No</w:t>
            </w:r>
          </w:p>
          <w:p w14:paraId="39748AF1" w14:textId="77777777" w:rsidR="00890DFC" w:rsidRDefault="00890DFC" w:rsidP="00BD0505">
            <w:pPr>
              <w:rPr>
                <w:highlight w:val="yellow"/>
              </w:rPr>
            </w:pPr>
            <w:r>
              <w:rPr>
                <w:highlight w:val="yellow"/>
              </w:rPr>
              <w:t>1 Yes</w:t>
            </w:r>
          </w:p>
        </w:tc>
        <w:tc>
          <w:tcPr>
            <w:tcW w:w="1508" w:type="dxa"/>
          </w:tcPr>
          <w:p w14:paraId="47031319" w14:textId="77777777" w:rsidR="00890DFC" w:rsidRDefault="00890DFC" w:rsidP="00BD0505"/>
        </w:tc>
      </w:tr>
      <w:tr w:rsidR="00890DFC" w14:paraId="36E820CF" w14:textId="77777777" w:rsidTr="00BD0505">
        <w:tc>
          <w:tcPr>
            <w:tcW w:w="1408" w:type="dxa"/>
          </w:tcPr>
          <w:p w14:paraId="17839194" w14:textId="77777777" w:rsidR="00890DFC" w:rsidRDefault="00890DFC" w:rsidP="00BD0505">
            <w:r>
              <w:t>1431</w:t>
            </w:r>
          </w:p>
        </w:tc>
        <w:tc>
          <w:tcPr>
            <w:tcW w:w="3686" w:type="dxa"/>
          </w:tcPr>
          <w:p w14:paraId="2D748986" w14:textId="77777777" w:rsidR="00890DFC" w:rsidRDefault="00890DFC" w:rsidP="00BD0505">
            <w:r>
              <w:t xml:space="preserve"> Has any health care provider ever told you that you  have epilepsy?</w:t>
            </w:r>
          </w:p>
        </w:tc>
        <w:tc>
          <w:tcPr>
            <w:tcW w:w="3260" w:type="dxa"/>
          </w:tcPr>
          <w:p w14:paraId="6ACC9A57" w14:textId="77777777" w:rsidR="00890DFC" w:rsidRDefault="00890DFC" w:rsidP="00BD0505">
            <w:r>
              <w:t xml:space="preserve">0 No </w:t>
            </w:r>
          </w:p>
          <w:p w14:paraId="4649F271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1DE6B630" w14:textId="77777777" w:rsidR="00890DFC" w:rsidRDefault="00890DFC" w:rsidP="00BD0505"/>
        </w:tc>
      </w:tr>
      <w:tr w:rsidR="00890DFC" w14:paraId="1A33EB29" w14:textId="77777777" w:rsidTr="00BD0505">
        <w:tc>
          <w:tcPr>
            <w:tcW w:w="1408" w:type="dxa"/>
          </w:tcPr>
          <w:p w14:paraId="023F8915" w14:textId="77777777" w:rsidR="00890DFC" w:rsidRDefault="00890DFC" w:rsidP="00BD0505">
            <w:r>
              <w:t>1432</w:t>
            </w:r>
          </w:p>
        </w:tc>
        <w:tc>
          <w:tcPr>
            <w:tcW w:w="3686" w:type="dxa"/>
          </w:tcPr>
          <w:p w14:paraId="5A7AA2F9" w14:textId="77777777" w:rsidR="00890DFC" w:rsidRDefault="00890DFC" w:rsidP="00BD0505">
            <w:r w:rsidRPr="00921FFA">
              <w:t xml:space="preserve">Have you seen a traditional healer for </w:t>
            </w:r>
            <w:r>
              <w:t xml:space="preserve">the epilepsy </w:t>
            </w:r>
          </w:p>
        </w:tc>
        <w:tc>
          <w:tcPr>
            <w:tcW w:w="3260" w:type="dxa"/>
          </w:tcPr>
          <w:p w14:paraId="2DCB1B14" w14:textId="77777777" w:rsidR="00890DFC" w:rsidRDefault="00890DFC" w:rsidP="00BD0505">
            <w:r>
              <w:t xml:space="preserve">0 No </w:t>
            </w:r>
          </w:p>
          <w:p w14:paraId="63DA98F8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542B3F9A" w14:textId="77777777" w:rsidR="00890DFC" w:rsidRDefault="00890DFC" w:rsidP="00BD0505"/>
        </w:tc>
      </w:tr>
      <w:tr w:rsidR="00890DFC" w14:paraId="48AC19D4" w14:textId="77777777" w:rsidTr="00BD0505">
        <w:tc>
          <w:tcPr>
            <w:tcW w:w="1408" w:type="dxa"/>
          </w:tcPr>
          <w:p w14:paraId="54D1532B" w14:textId="77777777" w:rsidR="00890DFC" w:rsidRDefault="00890DFC" w:rsidP="00BD0505">
            <w:r>
              <w:t>1433</w:t>
            </w:r>
          </w:p>
        </w:tc>
        <w:tc>
          <w:tcPr>
            <w:tcW w:w="3686" w:type="dxa"/>
          </w:tcPr>
          <w:p w14:paraId="7D707933" w14:textId="77777777" w:rsidR="00890DFC" w:rsidRPr="00C03A38" w:rsidRDefault="00890DFC" w:rsidP="00BD0505">
            <w:pPr>
              <w:rPr>
                <w:lang w:val="en-US"/>
              </w:rPr>
            </w:pPr>
            <w:r w:rsidRPr="00C03A38">
              <w:rPr>
                <w:lang w:val="en-US"/>
              </w:rPr>
              <w:t>Has a doctor or other healthcare worker prescribed</w:t>
            </w:r>
          </w:p>
          <w:p w14:paraId="5EE69EE6" w14:textId="77777777" w:rsidR="00890DFC" w:rsidRPr="00921FFA" w:rsidRDefault="00890DFC" w:rsidP="00BD0505">
            <w:r w:rsidRPr="00C03A38">
              <w:rPr>
                <w:lang w:val="en-US"/>
              </w:rPr>
              <w:t xml:space="preserve">medication </w:t>
            </w:r>
            <w:r>
              <w:rPr>
                <w:lang w:val="en-US"/>
              </w:rPr>
              <w:t>for your epilepsy?</w:t>
            </w:r>
          </w:p>
        </w:tc>
        <w:tc>
          <w:tcPr>
            <w:tcW w:w="3260" w:type="dxa"/>
          </w:tcPr>
          <w:p w14:paraId="506AC3AE" w14:textId="77777777" w:rsidR="00890DFC" w:rsidRDefault="00890DFC" w:rsidP="00BD0505">
            <w:r>
              <w:t>0 No</w:t>
            </w:r>
          </w:p>
          <w:p w14:paraId="2AE1DA28" w14:textId="77777777" w:rsidR="00890DFC" w:rsidRDefault="00890DFC" w:rsidP="00BD0505">
            <w:r>
              <w:t>1 Yes</w:t>
            </w:r>
          </w:p>
        </w:tc>
        <w:tc>
          <w:tcPr>
            <w:tcW w:w="1508" w:type="dxa"/>
          </w:tcPr>
          <w:p w14:paraId="357AF23F" w14:textId="77777777" w:rsidR="00890DFC" w:rsidRDefault="00890DFC" w:rsidP="00BD0505">
            <w:r>
              <w:t>[IF 1431=1]</w:t>
            </w:r>
          </w:p>
        </w:tc>
      </w:tr>
      <w:tr w:rsidR="00890DFC" w14:paraId="2D809205" w14:textId="77777777" w:rsidTr="00BD0505">
        <w:tc>
          <w:tcPr>
            <w:tcW w:w="1408" w:type="dxa"/>
          </w:tcPr>
          <w:p w14:paraId="0D67A3AC" w14:textId="77777777" w:rsidR="00890DFC" w:rsidRDefault="00890DFC" w:rsidP="00BD0505">
            <w:r>
              <w:t>1434</w:t>
            </w:r>
          </w:p>
        </w:tc>
        <w:tc>
          <w:tcPr>
            <w:tcW w:w="3686" w:type="dxa"/>
          </w:tcPr>
          <w:p w14:paraId="5BFEC62A" w14:textId="77777777" w:rsidR="00890DFC" w:rsidRDefault="00890DFC" w:rsidP="00BD0505">
            <w:r w:rsidRPr="00C94233">
              <w:t>Where or who did you get that treatment from?</w:t>
            </w:r>
          </w:p>
        </w:tc>
        <w:tc>
          <w:tcPr>
            <w:tcW w:w="3260" w:type="dxa"/>
          </w:tcPr>
          <w:p w14:paraId="58051A70" w14:textId="77777777" w:rsidR="00890DFC" w:rsidRPr="00093B74" w:rsidRDefault="00890DFC" w:rsidP="00BD0505">
            <w:pPr>
              <w:rPr>
                <w:b/>
              </w:rPr>
            </w:pPr>
            <w:r>
              <w:rPr>
                <w:b/>
              </w:rPr>
              <w:t>Sierra Leone</w:t>
            </w:r>
          </w:p>
          <w:p w14:paraId="56D42B14" w14:textId="77777777" w:rsidR="00890DFC" w:rsidRDefault="00890DFC" w:rsidP="00BD0505">
            <w:r>
              <w:t>1 Hospital or clinic</w:t>
            </w:r>
          </w:p>
          <w:p w14:paraId="248589CA" w14:textId="77777777" w:rsidR="00890DFC" w:rsidRDefault="00890DFC" w:rsidP="00BD0505">
            <w:r>
              <w:t>2 Drug store</w:t>
            </w:r>
          </w:p>
          <w:p w14:paraId="3203D6F6" w14:textId="77777777" w:rsidR="00890DFC" w:rsidRDefault="00890DFC" w:rsidP="00BD0505">
            <w:r>
              <w:t>3 Drug peddler</w:t>
            </w:r>
          </w:p>
          <w:p w14:paraId="585A6745" w14:textId="77777777" w:rsidR="00890DFC" w:rsidRDefault="00890DFC" w:rsidP="00BD0505">
            <w:r>
              <w:t>4 Traditional doctor/birth attendant</w:t>
            </w:r>
          </w:p>
          <w:p w14:paraId="1F389BFC" w14:textId="77777777" w:rsidR="00890DFC" w:rsidRDefault="00890DFC" w:rsidP="00BD0505">
            <w:r>
              <w:t>5 CHW</w:t>
            </w:r>
          </w:p>
          <w:p w14:paraId="59C4C4D3" w14:textId="77777777" w:rsidR="00890DFC" w:rsidRDefault="00890DFC" w:rsidP="00BD0505">
            <w:r>
              <w:t>6 Church yard</w:t>
            </w:r>
          </w:p>
          <w:p w14:paraId="6CBFA7EB" w14:textId="77777777" w:rsidR="00890DFC" w:rsidRDefault="00890DFC" w:rsidP="00BD0505">
            <w:r>
              <w:t>7 At home</w:t>
            </w:r>
          </w:p>
          <w:p w14:paraId="0F99D756" w14:textId="77777777" w:rsidR="00890DFC" w:rsidRDefault="00890DFC" w:rsidP="00BD0505">
            <w:r>
              <w:t>96 Other (please specify)</w:t>
            </w:r>
          </w:p>
          <w:p w14:paraId="1BE6C68D" w14:textId="77777777" w:rsidR="00890DFC" w:rsidRDefault="00890DFC" w:rsidP="00BD0505"/>
          <w:p w14:paraId="7F5BCD8F" w14:textId="77777777" w:rsidR="00890DFC" w:rsidRPr="00093B74" w:rsidRDefault="00890DFC" w:rsidP="00BD0505">
            <w:pPr>
              <w:rPr>
                <w:b/>
              </w:rPr>
            </w:pPr>
            <w:r w:rsidRPr="00093B74">
              <w:rPr>
                <w:b/>
              </w:rPr>
              <w:t xml:space="preserve">Liberia </w:t>
            </w:r>
          </w:p>
          <w:p w14:paraId="7FE9EBF2" w14:textId="77777777" w:rsidR="00890DFC" w:rsidRDefault="00890DFC" w:rsidP="00BD0505">
            <w:r>
              <w:t>1 Hospital/clinic</w:t>
            </w:r>
          </w:p>
          <w:p w14:paraId="4C0D8CA3" w14:textId="77777777" w:rsidR="00890DFC" w:rsidRDefault="00890DFC" w:rsidP="00BD0505">
            <w:r>
              <w:t>2 Drug store</w:t>
            </w:r>
          </w:p>
          <w:p w14:paraId="3ED92E72" w14:textId="77777777" w:rsidR="00890DFC" w:rsidRDefault="00890DFC" w:rsidP="00BD0505">
            <w:r>
              <w:t>3 Tablet man/black bagger</w:t>
            </w:r>
          </w:p>
          <w:p w14:paraId="2CD78E1A" w14:textId="77777777" w:rsidR="00890DFC" w:rsidRDefault="00890DFC" w:rsidP="00BD0505">
            <w:r>
              <w:t>4 Country doctor/traditional birth attendant</w:t>
            </w:r>
          </w:p>
          <w:p w14:paraId="6473483F" w14:textId="77777777" w:rsidR="00890DFC" w:rsidRDefault="00890DFC" w:rsidP="00BD0505">
            <w:r>
              <w:t>5 CHV</w:t>
            </w:r>
          </w:p>
          <w:p w14:paraId="35A779B2" w14:textId="77777777" w:rsidR="00890DFC" w:rsidRDefault="00890DFC" w:rsidP="00BD0505">
            <w:r>
              <w:t>6 Church yard</w:t>
            </w:r>
          </w:p>
          <w:p w14:paraId="74F46F36" w14:textId="77777777" w:rsidR="00890DFC" w:rsidRDefault="00890DFC" w:rsidP="00BD0505">
            <w:r>
              <w:t>7 At home</w:t>
            </w:r>
          </w:p>
          <w:p w14:paraId="605B6ABE" w14:textId="77777777" w:rsidR="00890DFC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2E1AEC3E" w14:textId="77777777" w:rsidR="00890DFC" w:rsidRDefault="00890DFC" w:rsidP="00BD0505">
            <w:r>
              <w:t>[IF 1431 = 1 AND 1433 = 1]</w:t>
            </w:r>
          </w:p>
          <w:p w14:paraId="59E5CB9B" w14:textId="77777777" w:rsidR="00890DFC" w:rsidRDefault="00890DFC" w:rsidP="00BD0505"/>
          <w:p w14:paraId="5FC0E547" w14:textId="77777777" w:rsidR="00890DFC" w:rsidRDefault="00890DFC" w:rsidP="00BD0505"/>
          <w:p w14:paraId="0628CB2F" w14:textId="77777777" w:rsidR="00890DFC" w:rsidRDefault="00890DFC" w:rsidP="00BD0505"/>
          <w:p w14:paraId="66077D40" w14:textId="77777777" w:rsidR="00890DFC" w:rsidRDefault="00890DFC" w:rsidP="00BD0505"/>
          <w:p w14:paraId="485CDC69" w14:textId="77777777" w:rsidR="00890DFC" w:rsidRDefault="00890DFC" w:rsidP="00BD0505">
            <w:r>
              <w:t>-&gt; 1321_spy</w:t>
            </w:r>
          </w:p>
        </w:tc>
      </w:tr>
      <w:tr w:rsidR="00890DFC" w14:paraId="378D4948" w14:textId="77777777" w:rsidTr="00BD0505">
        <w:tc>
          <w:tcPr>
            <w:tcW w:w="1408" w:type="dxa"/>
          </w:tcPr>
          <w:p w14:paraId="386E968B" w14:textId="77777777" w:rsidR="00890DFC" w:rsidRDefault="00890DFC" w:rsidP="00BD0505">
            <w:r>
              <w:t>1434_spy</w:t>
            </w:r>
          </w:p>
        </w:tc>
        <w:tc>
          <w:tcPr>
            <w:tcW w:w="3686" w:type="dxa"/>
          </w:tcPr>
          <w:p w14:paraId="05922C57" w14:textId="77777777" w:rsidR="00890DFC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53BBB0EA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627EDA65" w14:textId="77777777" w:rsidR="00890DFC" w:rsidRDefault="00890DFC" w:rsidP="00BD0505">
            <w:r>
              <w:t>[if 1434=96]</w:t>
            </w:r>
          </w:p>
        </w:tc>
      </w:tr>
      <w:tr w:rsidR="00890DFC" w:rsidDel="001D7A78" w14:paraId="32BD1C1C" w14:textId="77777777" w:rsidTr="00BD0505">
        <w:tc>
          <w:tcPr>
            <w:tcW w:w="1408" w:type="dxa"/>
          </w:tcPr>
          <w:p w14:paraId="42411AE9" w14:textId="77777777" w:rsidR="00890DFC" w:rsidDel="001D7A78" w:rsidRDefault="00890DFC" w:rsidP="00BD0505">
            <w:r>
              <w:t>NOTE</w:t>
            </w:r>
          </w:p>
        </w:tc>
        <w:tc>
          <w:tcPr>
            <w:tcW w:w="3686" w:type="dxa"/>
          </w:tcPr>
          <w:p w14:paraId="56B2289F" w14:textId="77777777" w:rsidR="00890DFC" w:rsidRDefault="00890DFC" w:rsidP="00BD0505">
            <w:r>
              <w:t>TUBERCULOSIS</w:t>
            </w:r>
          </w:p>
          <w:p w14:paraId="0BCD3CA6" w14:textId="77777777" w:rsidR="00890DFC" w:rsidRDefault="00890DFC" w:rsidP="00BD0505"/>
          <w:p w14:paraId="5B9C5A76" w14:textId="77777777" w:rsidR="00890DFC" w:rsidRPr="00D52035" w:rsidDel="001D7A78" w:rsidRDefault="00890DFC" w:rsidP="00BD0505">
            <w:pPr>
              <w:rPr>
                <w:b/>
              </w:rPr>
            </w:pPr>
            <w:r>
              <w:rPr>
                <w:b/>
              </w:rPr>
              <w:t>LIBERIA ONLY (1435-1443)</w:t>
            </w:r>
          </w:p>
        </w:tc>
        <w:tc>
          <w:tcPr>
            <w:tcW w:w="3260" w:type="dxa"/>
          </w:tcPr>
          <w:p w14:paraId="18473683" w14:textId="77777777" w:rsidR="00890DFC" w:rsidDel="001D7A78" w:rsidRDefault="00890DFC" w:rsidP="00BD0505"/>
        </w:tc>
        <w:tc>
          <w:tcPr>
            <w:tcW w:w="1508" w:type="dxa"/>
          </w:tcPr>
          <w:p w14:paraId="7F030AAA" w14:textId="77777777" w:rsidR="00890DFC" w:rsidDel="001D7A78" w:rsidRDefault="00890DFC" w:rsidP="00BD0505"/>
        </w:tc>
      </w:tr>
      <w:tr w:rsidR="00890DFC" w:rsidDel="001D7A78" w14:paraId="1460667D" w14:textId="77777777" w:rsidTr="00BD0505">
        <w:tc>
          <w:tcPr>
            <w:tcW w:w="1408" w:type="dxa"/>
          </w:tcPr>
          <w:p w14:paraId="1BEC3DDC" w14:textId="77777777" w:rsidR="00890DFC" w:rsidDel="001D7A78" w:rsidRDefault="00890DFC" w:rsidP="00BD0505">
            <w:r>
              <w:t>1435</w:t>
            </w:r>
          </w:p>
        </w:tc>
        <w:tc>
          <w:tcPr>
            <w:tcW w:w="3686" w:type="dxa"/>
          </w:tcPr>
          <w:p w14:paraId="510DD2AC" w14:textId="77777777" w:rsidR="00890DFC" w:rsidRPr="008468C3" w:rsidDel="001D7A78" w:rsidRDefault="00890DFC" w:rsidP="00BD0505">
            <w:r>
              <w:t>Have you ever heard of a sickness called tuberculosis (TB)?</w:t>
            </w:r>
          </w:p>
        </w:tc>
        <w:tc>
          <w:tcPr>
            <w:tcW w:w="3260" w:type="dxa"/>
          </w:tcPr>
          <w:p w14:paraId="1A5801B4" w14:textId="77777777" w:rsidR="00890DFC" w:rsidRDefault="00890DFC" w:rsidP="00BD0505">
            <w:r>
              <w:t>0 No</w:t>
            </w:r>
          </w:p>
          <w:p w14:paraId="3D461B7A" w14:textId="77777777" w:rsidR="00890DFC" w:rsidDel="001D7A78" w:rsidRDefault="00890DFC" w:rsidP="00BD0505">
            <w:r>
              <w:t>1 Yes</w:t>
            </w:r>
          </w:p>
        </w:tc>
        <w:tc>
          <w:tcPr>
            <w:tcW w:w="1508" w:type="dxa"/>
          </w:tcPr>
          <w:p w14:paraId="4598DCEE" w14:textId="77777777" w:rsidR="00890DFC" w:rsidDel="001D7A78" w:rsidRDefault="00890DFC" w:rsidP="00BD0505"/>
        </w:tc>
      </w:tr>
      <w:tr w:rsidR="00890DFC" w:rsidDel="001D7A78" w14:paraId="5C86F1ED" w14:textId="77777777" w:rsidTr="00BD0505">
        <w:tc>
          <w:tcPr>
            <w:tcW w:w="1408" w:type="dxa"/>
          </w:tcPr>
          <w:p w14:paraId="51487C96" w14:textId="77777777" w:rsidR="00890DFC" w:rsidDel="001D7A78" w:rsidRDefault="00890DFC" w:rsidP="00BD0505">
            <w:r>
              <w:t>1436</w:t>
            </w:r>
          </w:p>
        </w:tc>
        <w:tc>
          <w:tcPr>
            <w:tcW w:w="3686" w:type="dxa"/>
          </w:tcPr>
          <w:p w14:paraId="64E062A7" w14:textId="77777777" w:rsidR="00890DFC" w:rsidRDefault="00890DFC" w:rsidP="00BD0505">
            <w:r>
              <w:t>What do you know about how this sickness called TB is spread?</w:t>
            </w:r>
          </w:p>
          <w:p w14:paraId="0F358A8C" w14:textId="77777777" w:rsidR="00890DFC" w:rsidRPr="008468C3" w:rsidDel="001D7A78" w:rsidRDefault="00890DFC" w:rsidP="00BD0505">
            <w:r>
              <w:t>[SELECT ALL MENTIONED]</w:t>
            </w:r>
          </w:p>
        </w:tc>
        <w:tc>
          <w:tcPr>
            <w:tcW w:w="3260" w:type="dxa"/>
          </w:tcPr>
          <w:p w14:paraId="1410C33A" w14:textId="77777777" w:rsidR="00890DFC" w:rsidRDefault="00890DFC" w:rsidP="00BD0505">
            <w:r>
              <w:t>1  Touching someone with TB</w:t>
            </w:r>
          </w:p>
          <w:p w14:paraId="621E3B8B" w14:textId="77777777" w:rsidR="00890DFC" w:rsidRDefault="00890DFC" w:rsidP="00BD0505">
            <w:r>
              <w:t>2 Sharing food with someone with TB</w:t>
            </w:r>
          </w:p>
          <w:p w14:paraId="3CDF3B88" w14:textId="77777777" w:rsidR="00890DFC" w:rsidRDefault="00890DFC" w:rsidP="00BD0505">
            <w:r>
              <w:t>3 Coughing</w:t>
            </w:r>
          </w:p>
          <w:p w14:paraId="5AFBA9CB" w14:textId="77777777" w:rsidR="00890DFC" w:rsidRDefault="00890DFC" w:rsidP="00BD0505">
            <w:r>
              <w:t>4 Spitting</w:t>
            </w:r>
          </w:p>
          <w:p w14:paraId="03ADC557" w14:textId="77777777" w:rsidR="00890DFC" w:rsidRDefault="00890DFC" w:rsidP="00BD0505">
            <w:r>
              <w:t>5 Man woman business</w:t>
            </w:r>
          </w:p>
          <w:p w14:paraId="3C783FFF" w14:textId="77777777" w:rsidR="00890DFC" w:rsidRDefault="00890DFC" w:rsidP="00BD0505">
            <w:r>
              <w:t>6 Witchcraft</w:t>
            </w:r>
          </w:p>
          <w:p w14:paraId="6C3BE59D" w14:textId="77777777" w:rsidR="00890DFC" w:rsidRDefault="00890DFC" w:rsidP="00BD0505">
            <w:r>
              <w:t>96 Other (please specify)</w:t>
            </w:r>
          </w:p>
          <w:p w14:paraId="50E498EB" w14:textId="77777777" w:rsidR="00890DFC" w:rsidRDefault="00890DFC" w:rsidP="00BD0505">
            <w:r>
              <w:t>98 Don’t know</w:t>
            </w:r>
          </w:p>
          <w:p w14:paraId="6CCB43F6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4CFB3757" w14:textId="77777777" w:rsidR="00890DFC" w:rsidDel="001D7A78" w:rsidRDefault="00890DFC" w:rsidP="00BD0505">
            <w:r>
              <w:t>[IF 1435=1]</w:t>
            </w:r>
          </w:p>
        </w:tc>
      </w:tr>
      <w:tr w:rsidR="00890DFC" w:rsidDel="001D7A78" w14:paraId="4C883D8E" w14:textId="77777777" w:rsidTr="00BD0505">
        <w:tc>
          <w:tcPr>
            <w:tcW w:w="1408" w:type="dxa"/>
          </w:tcPr>
          <w:p w14:paraId="3FFBEB76" w14:textId="77777777" w:rsidR="00890DFC" w:rsidDel="001D7A78" w:rsidRDefault="00890DFC" w:rsidP="00BD0505">
            <w:r>
              <w:t>1437</w:t>
            </w:r>
          </w:p>
        </w:tc>
        <w:tc>
          <w:tcPr>
            <w:tcW w:w="3686" w:type="dxa"/>
          </w:tcPr>
          <w:p w14:paraId="3E84E9F4" w14:textId="77777777" w:rsidR="00890DFC" w:rsidRPr="008468C3" w:rsidDel="001D7A78" w:rsidRDefault="00890DFC" w:rsidP="00BD0505">
            <w:r>
              <w:t>Have you ever had a health professional test you for TB?</w:t>
            </w:r>
          </w:p>
        </w:tc>
        <w:tc>
          <w:tcPr>
            <w:tcW w:w="3260" w:type="dxa"/>
          </w:tcPr>
          <w:p w14:paraId="0C10188D" w14:textId="77777777" w:rsidR="00890DFC" w:rsidRDefault="00890DFC" w:rsidP="00BD0505">
            <w:r>
              <w:t>0 No</w:t>
            </w:r>
          </w:p>
          <w:p w14:paraId="608A83B5" w14:textId="77777777" w:rsidR="00890DFC" w:rsidRDefault="00890DFC" w:rsidP="00BD0505">
            <w:r>
              <w:t>1 Yes</w:t>
            </w:r>
          </w:p>
          <w:p w14:paraId="3CEB9038" w14:textId="77777777" w:rsidR="00890DFC" w:rsidRDefault="00890DFC" w:rsidP="00BD0505">
            <w:r>
              <w:t>98 Don’t know</w:t>
            </w:r>
          </w:p>
          <w:p w14:paraId="3408898A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46913AC4" w14:textId="77777777" w:rsidR="00890DFC" w:rsidDel="001D7A78" w:rsidRDefault="00890DFC" w:rsidP="00BD0505">
            <w:r>
              <w:t>[IF 1435=1]</w:t>
            </w:r>
          </w:p>
        </w:tc>
      </w:tr>
      <w:tr w:rsidR="00890DFC" w:rsidDel="001D7A78" w14:paraId="31C12427" w14:textId="77777777" w:rsidTr="00BD0505">
        <w:tc>
          <w:tcPr>
            <w:tcW w:w="1408" w:type="dxa"/>
          </w:tcPr>
          <w:p w14:paraId="21AE4DF3" w14:textId="77777777" w:rsidR="00890DFC" w:rsidDel="001D7A78" w:rsidRDefault="00890DFC" w:rsidP="00BD0505">
            <w:r>
              <w:t>1438</w:t>
            </w:r>
          </w:p>
        </w:tc>
        <w:tc>
          <w:tcPr>
            <w:tcW w:w="3686" w:type="dxa"/>
          </w:tcPr>
          <w:p w14:paraId="36F12331" w14:textId="77777777" w:rsidR="00890DFC" w:rsidRPr="008468C3" w:rsidDel="001D7A78" w:rsidRDefault="00890DFC" w:rsidP="00BD0505">
            <w:r>
              <w:t>You get the test result?</w:t>
            </w:r>
          </w:p>
        </w:tc>
        <w:tc>
          <w:tcPr>
            <w:tcW w:w="3260" w:type="dxa"/>
          </w:tcPr>
          <w:p w14:paraId="5BDFE651" w14:textId="77777777" w:rsidR="00890DFC" w:rsidRDefault="00890DFC" w:rsidP="00BD0505">
            <w:r>
              <w:t>0 No</w:t>
            </w:r>
          </w:p>
          <w:p w14:paraId="37939143" w14:textId="77777777" w:rsidR="00890DFC" w:rsidRDefault="00890DFC" w:rsidP="00BD0505">
            <w:r>
              <w:t>1 Yes</w:t>
            </w:r>
          </w:p>
          <w:p w14:paraId="33387708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183B3085" w14:textId="77777777" w:rsidR="00890DFC" w:rsidDel="001D7A78" w:rsidRDefault="00890DFC" w:rsidP="00BD0505">
            <w:r>
              <w:t>[IF 1437=1]</w:t>
            </w:r>
          </w:p>
        </w:tc>
      </w:tr>
      <w:tr w:rsidR="00890DFC" w:rsidDel="001D7A78" w14:paraId="41C7A617" w14:textId="77777777" w:rsidTr="00BD0505">
        <w:tc>
          <w:tcPr>
            <w:tcW w:w="1408" w:type="dxa"/>
          </w:tcPr>
          <w:p w14:paraId="5994AABB" w14:textId="77777777" w:rsidR="00890DFC" w:rsidDel="001D7A78" w:rsidRDefault="00890DFC" w:rsidP="00BD0505">
            <w:r>
              <w:t>1439</w:t>
            </w:r>
          </w:p>
        </w:tc>
        <w:tc>
          <w:tcPr>
            <w:tcW w:w="3686" w:type="dxa"/>
          </w:tcPr>
          <w:p w14:paraId="3766BB79" w14:textId="77777777" w:rsidR="00890DFC" w:rsidRPr="008468C3" w:rsidDel="001D7A78" w:rsidRDefault="00890DFC" w:rsidP="00BD0505">
            <w:r>
              <w:t>What was the test result?</w:t>
            </w:r>
          </w:p>
        </w:tc>
        <w:tc>
          <w:tcPr>
            <w:tcW w:w="3260" w:type="dxa"/>
          </w:tcPr>
          <w:p w14:paraId="7B32EE3D" w14:textId="77777777" w:rsidR="00890DFC" w:rsidRDefault="00890DFC" w:rsidP="00BD0505">
            <w:r>
              <w:t>0 Negative</w:t>
            </w:r>
          </w:p>
          <w:p w14:paraId="6BEA9FD4" w14:textId="77777777" w:rsidR="00890DFC" w:rsidRDefault="00890DFC" w:rsidP="00BD0505">
            <w:r>
              <w:t>1 Positive</w:t>
            </w:r>
          </w:p>
          <w:p w14:paraId="23028A05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33759AFD" w14:textId="77777777" w:rsidR="00890DFC" w:rsidDel="001D7A78" w:rsidRDefault="00890DFC" w:rsidP="00BD0505">
            <w:r>
              <w:t>[IF 1438=1]</w:t>
            </w:r>
          </w:p>
        </w:tc>
      </w:tr>
      <w:tr w:rsidR="00890DFC" w:rsidDel="001D7A78" w14:paraId="525B9370" w14:textId="77777777" w:rsidTr="00BD0505">
        <w:tc>
          <w:tcPr>
            <w:tcW w:w="1408" w:type="dxa"/>
          </w:tcPr>
          <w:p w14:paraId="233B9374" w14:textId="77777777" w:rsidR="00890DFC" w:rsidDel="001D7A78" w:rsidRDefault="00890DFC" w:rsidP="00BD0505">
            <w:r>
              <w:t>1440</w:t>
            </w:r>
          </w:p>
        </w:tc>
        <w:tc>
          <w:tcPr>
            <w:tcW w:w="3686" w:type="dxa"/>
          </w:tcPr>
          <w:p w14:paraId="3F948D7A" w14:textId="77777777" w:rsidR="00890DFC" w:rsidRDefault="00890DFC" w:rsidP="00BD0505">
            <w:r>
              <w:t>Where and who you get treatment for TB from? Any other place?</w:t>
            </w:r>
          </w:p>
          <w:p w14:paraId="41044DF9" w14:textId="77777777" w:rsidR="00890DFC" w:rsidRDefault="00890DFC" w:rsidP="00BD0505"/>
          <w:p w14:paraId="5D301C54" w14:textId="77777777" w:rsidR="00890DFC" w:rsidRPr="008468C3" w:rsidDel="001D7A78" w:rsidRDefault="00890DFC" w:rsidP="00BD0505">
            <w:r>
              <w:t>SELECT ALL MENTIONED</w:t>
            </w:r>
          </w:p>
        </w:tc>
        <w:tc>
          <w:tcPr>
            <w:tcW w:w="3260" w:type="dxa"/>
          </w:tcPr>
          <w:p w14:paraId="19BB9850" w14:textId="77777777" w:rsidR="00890DFC" w:rsidRDefault="00890DFC" w:rsidP="00BD0505">
            <w:r>
              <w:t>1 Hospital/clinic</w:t>
            </w:r>
          </w:p>
          <w:p w14:paraId="4CCEE7B7" w14:textId="77777777" w:rsidR="00890DFC" w:rsidRDefault="00890DFC" w:rsidP="00BD0505">
            <w:r>
              <w:t>2 Drug store</w:t>
            </w:r>
          </w:p>
          <w:p w14:paraId="389C293A" w14:textId="77777777" w:rsidR="00890DFC" w:rsidRDefault="00890DFC" w:rsidP="00BD0505">
            <w:r>
              <w:t>3 Tablet man/black bagger</w:t>
            </w:r>
          </w:p>
          <w:p w14:paraId="59E6766D" w14:textId="77777777" w:rsidR="00890DFC" w:rsidRDefault="00890DFC" w:rsidP="00BD0505">
            <w:r>
              <w:t>4 Country doctor/traditional birth attendant</w:t>
            </w:r>
          </w:p>
          <w:p w14:paraId="795A2410" w14:textId="77777777" w:rsidR="00890DFC" w:rsidRDefault="00890DFC" w:rsidP="00BD0505">
            <w:r>
              <w:t>5 CHV</w:t>
            </w:r>
          </w:p>
          <w:p w14:paraId="12266C4E" w14:textId="77777777" w:rsidR="00890DFC" w:rsidRDefault="00890DFC" w:rsidP="00BD0505">
            <w:r>
              <w:t>6 Church yard</w:t>
            </w:r>
          </w:p>
          <w:p w14:paraId="6715B4CA" w14:textId="77777777" w:rsidR="00890DFC" w:rsidRDefault="00890DFC" w:rsidP="00BD0505">
            <w:r>
              <w:t>7 At home</w:t>
            </w:r>
          </w:p>
          <w:p w14:paraId="46C59C06" w14:textId="77777777" w:rsidR="00890DFC" w:rsidDel="001D7A78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25FF6893" w14:textId="77777777" w:rsidR="00890DFC" w:rsidDel="001D7A78" w:rsidRDefault="00890DFC" w:rsidP="00BD0505">
            <w:r>
              <w:t>[IF 1439=1]</w:t>
            </w:r>
          </w:p>
        </w:tc>
      </w:tr>
      <w:tr w:rsidR="00890DFC" w:rsidDel="001D7A78" w14:paraId="66671DA0" w14:textId="77777777" w:rsidTr="00BD0505">
        <w:tc>
          <w:tcPr>
            <w:tcW w:w="1408" w:type="dxa"/>
          </w:tcPr>
          <w:p w14:paraId="1E3406D5" w14:textId="77777777" w:rsidR="00890DFC" w:rsidDel="001D7A78" w:rsidRDefault="00890DFC" w:rsidP="00BD0505">
            <w:r>
              <w:t>1440_spy</w:t>
            </w:r>
          </w:p>
        </w:tc>
        <w:tc>
          <w:tcPr>
            <w:tcW w:w="3686" w:type="dxa"/>
          </w:tcPr>
          <w:p w14:paraId="4CF6D65F" w14:textId="77777777" w:rsidR="00890DFC" w:rsidRPr="008468C3" w:rsidDel="001D7A78" w:rsidRDefault="00890DFC" w:rsidP="00BD0505">
            <w:r>
              <w:t>Please specify</w:t>
            </w:r>
          </w:p>
        </w:tc>
        <w:tc>
          <w:tcPr>
            <w:tcW w:w="3260" w:type="dxa"/>
          </w:tcPr>
          <w:p w14:paraId="348ACECF" w14:textId="77777777" w:rsidR="00890DFC" w:rsidDel="001D7A78" w:rsidRDefault="00890DFC" w:rsidP="00BD0505">
            <w:r>
              <w:t>[Text]</w:t>
            </w:r>
          </w:p>
        </w:tc>
        <w:tc>
          <w:tcPr>
            <w:tcW w:w="1508" w:type="dxa"/>
          </w:tcPr>
          <w:p w14:paraId="4C2C9BF0" w14:textId="77777777" w:rsidR="00890DFC" w:rsidDel="001D7A78" w:rsidRDefault="00890DFC" w:rsidP="00BD0505">
            <w:r>
              <w:t>[IF 1440=96]</w:t>
            </w:r>
          </w:p>
        </w:tc>
      </w:tr>
      <w:tr w:rsidR="00890DFC" w:rsidDel="001D7A78" w14:paraId="77C7695D" w14:textId="77777777" w:rsidTr="00BD0505">
        <w:tc>
          <w:tcPr>
            <w:tcW w:w="1408" w:type="dxa"/>
          </w:tcPr>
          <w:p w14:paraId="1CE8825B" w14:textId="77777777" w:rsidR="00890DFC" w:rsidDel="001D7A78" w:rsidRDefault="00890DFC" w:rsidP="00BD0505">
            <w:r>
              <w:t>1441</w:t>
            </w:r>
          </w:p>
        </w:tc>
        <w:tc>
          <w:tcPr>
            <w:tcW w:w="3686" w:type="dxa"/>
          </w:tcPr>
          <w:p w14:paraId="1EDDA0DF" w14:textId="77777777" w:rsidR="00890DFC" w:rsidRPr="00A80BBB" w:rsidDel="001D7A78" w:rsidRDefault="00890DFC" w:rsidP="00BD0505">
            <w:r w:rsidRPr="00A80BBB">
              <w:rPr>
                <w:szCs w:val="18"/>
              </w:rPr>
              <w:t>Who did you go for treatment or advice FIRST?</w:t>
            </w:r>
          </w:p>
        </w:tc>
        <w:tc>
          <w:tcPr>
            <w:tcW w:w="3260" w:type="dxa"/>
          </w:tcPr>
          <w:p w14:paraId="37714D40" w14:textId="77777777" w:rsidR="00890DFC" w:rsidRDefault="00890DFC" w:rsidP="00BD0505">
            <w:r>
              <w:t>1 Hospital/clinic</w:t>
            </w:r>
          </w:p>
          <w:p w14:paraId="10AD599C" w14:textId="77777777" w:rsidR="00890DFC" w:rsidRDefault="00890DFC" w:rsidP="00BD0505">
            <w:r>
              <w:t>2 Drug store</w:t>
            </w:r>
          </w:p>
          <w:p w14:paraId="6553627A" w14:textId="77777777" w:rsidR="00890DFC" w:rsidRDefault="00890DFC" w:rsidP="00BD0505">
            <w:r>
              <w:t>3 Tablet man/black bagger</w:t>
            </w:r>
          </w:p>
          <w:p w14:paraId="4AF5D3FC" w14:textId="77777777" w:rsidR="00890DFC" w:rsidRDefault="00890DFC" w:rsidP="00BD0505">
            <w:r>
              <w:t>4 Country doctor/traditional birth attendant</w:t>
            </w:r>
          </w:p>
          <w:p w14:paraId="53D25971" w14:textId="77777777" w:rsidR="00890DFC" w:rsidRDefault="00890DFC" w:rsidP="00BD0505">
            <w:r>
              <w:t>5 CHV</w:t>
            </w:r>
          </w:p>
          <w:p w14:paraId="47BE174C" w14:textId="77777777" w:rsidR="00890DFC" w:rsidRDefault="00890DFC" w:rsidP="00BD0505">
            <w:r>
              <w:t>6 Church yard</w:t>
            </w:r>
          </w:p>
          <w:p w14:paraId="629090E1" w14:textId="77777777" w:rsidR="00890DFC" w:rsidRDefault="00890DFC" w:rsidP="00BD0505">
            <w:r>
              <w:t>7 At home</w:t>
            </w:r>
          </w:p>
          <w:p w14:paraId="5F12F282" w14:textId="77777777" w:rsidR="00890DFC" w:rsidDel="001D7A78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74EE5F35" w14:textId="77777777" w:rsidR="00890DFC" w:rsidDel="001D7A78" w:rsidRDefault="00890DFC" w:rsidP="00BD0505">
            <w:r>
              <w:t>[IF ANY OPTION 1440]</w:t>
            </w:r>
          </w:p>
        </w:tc>
      </w:tr>
      <w:tr w:rsidR="00890DFC" w:rsidDel="001D7A78" w14:paraId="45DD2AD1" w14:textId="77777777" w:rsidTr="00BD0505">
        <w:tc>
          <w:tcPr>
            <w:tcW w:w="1408" w:type="dxa"/>
          </w:tcPr>
          <w:p w14:paraId="38221164" w14:textId="77777777" w:rsidR="00890DFC" w:rsidRDefault="00890DFC" w:rsidP="00BD0505">
            <w:r>
              <w:t>1441_spy</w:t>
            </w:r>
          </w:p>
        </w:tc>
        <w:tc>
          <w:tcPr>
            <w:tcW w:w="3686" w:type="dxa"/>
          </w:tcPr>
          <w:p w14:paraId="0E0205DE" w14:textId="77777777" w:rsidR="00890DFC" w:rsidRPr="00A80BBB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Please specify</w:t>
            </w:r>
          </w:p>
        </w:tc>
        <w:tc>
          <w:tcPr>
            <w:tcW w:w="3260" w:type="dxa"/>
          </w:tcPr>
          <w:p w14:paraId="7EA7D5A2" w14:textId="77777777" w:rsidR="00890DFC" w:rsidRDefault="00890DFC" w:rsidP="00BD0505">
            <w:r>
              <w:t>[Text]</w:t>
            </w:r>
          </w:p>
        </w:tc>
        <w:tc>
          <w:tcPr>
            <w:tcW w:w="1508" w:type="dxa"/>
          </w:tcPr>
          <w:p w14:paraId="07BBACB4" w14:textId="77777777" w:rsidR="00890DFC" w:rsidDel="001D7A78" w:rsidRDefault="00890DFC" w:rsidP="00BD0505">
            <w:r>
              <w:t>[IF 1441=96]</w:t>
            </w:r>
          </w:p>
        </w:tc>
      </w:tr>
      <w:tr w:rsidR="00890DFC" w:rsidDel="001D7A78" w14:paraId="5CA0A290" w14:textId="77777777" w:rsidTr="00BD0505">
        <w:tc>
          <w:tcPr>
            <w:tcW w:w="1408" w:type="dxa"/>
          </w:tcPr>
          <w:p w14:paraId="50C05AF5" w14:textId="77777777" w:rsidR="00890DFC" w:rsidDel="001D7A78" w:rsidRDefault="00890DFC" w:rsidP="00BD0505">
            <w:r>
              <w:t>1442</w:t>
            </w:r>
          </w:p>
        </w:tc>
        <w:tc>
          <w:tcPr>
            <w:tcW w:w="3686" w:type="dxa"/>
          </w:tcPr>
          <w:p w14:paraId="7E6E4A55" w14:textId="77777777" w:rsidR="00890DFC" w:rsidRPr="00A80BBB" w:rsidDel="001D7A78" w:rsidRDefault="00890DFC" w:rsidP="00BD0505">
            <w:r w:rsidRPr="00A80BBB">
              <w:rPr>
                <w:szCs w:val="18"/>
              </w:rPr>
              <w:t>What kind of treatment you take for TB?</w:t>
            </w:r>
          </w:p>
        </w:tc>
        <w:tc>
          <w:tcPr>
            <w:tcW w:w="3260" w:type="dxa"/>
          </w:tcPr>
          <w:p w14:paraId="68269D35" w14:textId="77777777" w:rsidR="00890DFC" w:rsidRDefault="00890DFC" w:rsidP="00BD0505">
            <w:r>
              <w:t>1 Tablets from clinician at health facility</w:t>
            </w:r>
          </w:p>
          <w:p w14:paraId="2C69DDAF" w14:textId="77777777" w:rsidR="00890DFC" w:rsidRDefault="00890DFC" w:rsidP="00BD0505">
            <w:r>
              <w:t>2 Country medicine</w:t>
            </w:r>
          </w:p>
          <w:p w14:paraId="746A5DD6" w14:textId="77777777" w:rsidR="00890DFC" w:rsidRDefault="00890DFC" w:rsidP="00BD0505">
            <w:r>
              <w:t>3 Prayer</w:t>
            </w:r>
          </w:p>
          <w:p w14:paraId="2F9EBDB9" w14:textId="77777777" w:rsidR="00890DFC" w:rsidRDefault="00890DFC" w:rsidP="00BD0505">
            <w:r>
              <w:t>96 Other (please specify)</w:t>
            </w:r>
          </w:p>
          <w:p w14:paraId="77E13A18" w14:textId="77777777" w:rsidR="00890DFC" w:rsidRDefault="00890DFC" w:rsidP="00BD0505">
            <w:r>
              <w:t>98 Don’t know</w:t>
            </w:r>
          </w:p>
          <w:p w14:paraId="167EAD66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14CECD24" w14:textId="77777777" w:rsidR="00890DFC" w:rsidDel="001D7A78" w:rsidRDefault="00890DFC" w:rsidP="00BD0505">
            <w:r>
              <w:t>[IF 1439=1]</w:t>
            </w:r>
          </w:p>
        </w:tc>
      </w:tr>
      <w:tr w:rsidR="00890DFC" w:rsidDel="001D7A78" w14:paraId="1093E2D7" w14:textId="77777777" w:rsidTr="00BD0505">
        <w:tc>
          <w:tcPr>
            <w:tcW w:w="1408" w:type="dxa"/>
          </w:tcPr>
          <w:p w14:paraId="198948E7" w14:textId="77777777" w:rsidR="00890DFC" w:rsidDel="001D7A78" w:rsidRDefault="00890DFC" w:rsidP="00BD0505">
            <w:r>
              <w:t>1443</w:t>
            </w:r>
          </w:p>
        </w:tc>
        <w:tc>
          <w:tcPr>
            <w:tcW w:w="3686" w:type="dxa"/>
          </w:tcPr>
          <w:p w14:paraId="42BE908C" w14:textId="77777777" w:rsidR="00890DFC" w:rsidRPr="00A80BBB" w:rsidDel="001D7A78" w:rsidRDefault="00890DFC" w:rsidP="00BD0505">
            <w:r w:rsidRPr="00A80BBB">
              <w:rPr>
                <w:szCs w:val="18"/>
              </w:rPr>
              <w:t>Did you take it until the clinician tell you ‘stop’?</w:t>
            </w:r>
          </w:p>
        </w:tc>
        <w:tc>
          <w:tcPr>
            <w:tcW w:w="3260" w:type="dxa"/>
          </w:tcPr>
          <w:p w14:paraId="23BC2167" w14:textId="77777777" w:rsidR="00890DFC" w:rsidRDefault="00890DFC" w:rsidP="00BD0505">
            <w:r>
              <w:t>0 No</w:t>
            </w:r>
          </w:p>
          <w:p w14:paraId="035A3E65" w14:textId="77777777" w:rsidR="00890DFC" w:rsidRDefault="00890DFC" w:rsidP="00BD0505">
            <w:r>
              <w:t>1 Yes</w:t>
            </w:r>
          </w:p>
          <w:p w14:paraId="3818513A" w14:textId="77777777" w:rsidR="00890DFC" w:rsidRDefault="00890DFC" w:rsidP="00BD0505">
            <w:r>
              <w:t>98 Don’t know</w:t>
            </w:r>
          </w:p>
          <w:p w14:paraId="17F1022D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13ED459A" w14:textId="77777777" w:rsidR="00890DFC" w:rsidDel="001D7A78" w:rsidRDefault="00890DFC" w:rsidP="00BD0505"/>
        </w:tc>
      </w:tr>
      <w:tr w:rsidR="00890DFC" w:rsidDel="001D7A78" w14:paraId="1CA976C8" w14:textId="77777777" w:rsidTr="00BD0505">
        <w:tc>
          <w:tcPr>
            <w:tcW w:w="1408" w:type="dxa"/>
          </w:tcPr>
          <w:p w14:paraId="147206EF" w14:textId="77777777" w:rsidR="00890DFC" w:rsidDel="001D7A78" w:rsidRDefault="00890DFC" w:rsidP="00BD0505">
            <w:r>
              <w:t>NOTE</w:t>
            </w:r>
          </w:p>
        </w:tc>
        <w:tc>
          <w:tcPr>
            <w:tcW w:w="3686" w:type="dxa"/>
          </w:tcPr>
          <w:p w14:paraId="7580B478" w14:textId="77777777" w:rsidR="00890DFC" w:rsidRDefault="00890DFC" w:rsidP="00BD0505">
            <w:r>
              <w:t>HIV</w:t>
            </w:r>
          </w:p>
          <w:p w14:paraId="659861E4" w14:textId="77777777" w:rsidR="00890DFC" w:rsidRDefault="00890DFC" w:rsidP="00BD0505"/>
          <w:p w14:paraId="21F0633D" w14:textId="77777777" w:rsidR="00890DFC" w:rsidRPr="00662562" w:rsidDel="001D7A78" w:rsidRDefault="00890DFC" w:rsidP="00BD0505">
            <w:pPr>
              <w:rPr>
                <w:b/>
              </w:rPr>
            </w:pPr>
            <w:r>
              <w:rPr>
                <w:b/>
              </w:rPr>
              <w:t>LIBERIA ONLY (1444-</w:t>
            </w:r>
          </w:p>
        </w:tc>
        <w:tc>
          <w:tcPr>
            <w:tcW w:w="3260" w:type="dxa"/>
          </w:tcPr>
          <w:p w14:paraId="1E1BD4DB" w14:textId="77777777" w:rsidR="00890DFC" w:rsidDel="001D7A78" w:rsidRDefault="00890DFC" w:rsidP="00BD0505"/>
        </w:tc>
        <w:tc>
          <w:tcPr>
            <w:tcW w:w="1508" w:type="dxa"/>
          </w:tcPr>
          <w:p w14:paraId="2CC1AA27" w14:textId="77777777" w:rsidR="00890DFC" w:rsidDel="001D7A78" w:rsidRDefault="00890DFC" w:rsidP="00BD0505"/>
        </w:tc>
      </w:tr>
      <w:tr w:rsidR="00890DFC" w:rsidDel="001D7A78" w14:paraId="1C7A07D2" w14:textId="77777777" w:rsidTr="00BD0505">
        <w:tc>
          <w:tcPr>
            <w:tcW w:w="1408" w:type="dxa"/>
          </w:tcPr>
          <w:p w14:paraId="2C3E9D9D" w14:textId="77777777" w:rsidR="00890DFC" w:rsidDel="001D7A78" w:rsidRDefault="00890DFC" w:rsidP="00BD0505">
            <w:r>
              <w:t>1444</w:t>
            </w:r>
          </w:p>
        </w:tc>
        <w:tc>
          <w:tcPr>
            <w:tcW w:w="3686" w:type="dxa"/>
          </w:tcPr>
          <w:p w14:paraId="79316A65" w14:textId="77777777" w:rsidR="00890DFC" w:rsidRPr="008468C3" w:rsidDel="001D7A78" w:rsidRDefault="00890DFC" w:rsidP="00BD0505">
            <w:r w:rsidRPr="00CC71D6">
              <w:t>Now I want to ask you some questions about HIV. Have you ever heard of a illness called HIV?</w:t>
            </w:r>
          </w:p>
        </w:tc>
        <w:tc>
          <w:tcPr>
            <w:tcW w:w="3260" w:type="dxa"/>
          </w:tcPr>
          <w:p w14:paraId="77CBA723" w14:textId="77777777" w:rsidR="00890DFC" w:rsidRDefault="00890DFC" w:rsidP="00BD0505">
            <w:r>
              <w:t>0 No</w:t>
            </w:r>
          </w:p>
          <w:p w14:paraId="5AD7F30F" w14:textId="77777777" w:rsidR="00890DFC" w:rsidRDefault="00890DFC" w:rsidP="00BD0505">
            <w:r>
              <w:t>1 Yes</w:t>
            </w:r>
          </w:p>
          <w:p w14:paraId="29945E58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3BF40BEB" w14:textId="77777777" w:rsidR="00890DFC" w:rsidDel="001D7A78" w:rsidRDefault="00890DFC" w:rsidP="00BD0505"/>
        </w:tc>
      </w:tr>
      <w:tr w:rsidR="00890DFC" w:rsidDel="001D7A78" w14:paraId="45188486" w14:textId="77777777" w:rsidTr="00BD0505">
        <w:tc>
          <w:tcPr>
            <w:tcW w:w="1408" w:type="dxa"/>
          </w:tcPr>
          <w:p w14:paraId="108AC7C7" w14:textId="77777777" w:rsidR="00890DFC" w:rsidDel="001D7A78" w:rsidRDefault="00890DFC" w:rsidP="00BD0505">
            <w:r>
              <w:t>1445</w:t>
            </w:r>
          </w:p>
        </w:tc>
        <w:tc>
          <w:tcPr>
            <w:tcW w:w="3686" w:type="dxa"/>
          </w:tcPr>
          <w:p w14:paraId="371ED185" w14:textId="77777777" w:rsidR="00890DFC" w:rsidRPr="00662562" w:rsidDel="001D7A78" w:rsidRDefault="00890DFC" w:rsidP="00BD0505">
            <w:r w:rsidRPr="00662562">
              <w:rPr>
                <w:szCs w:val="18"/>
              </w:rPr>
              <w:t>Can people get HIV from mosquito bites?</w:t>
            </w:r>
          </w:p>
        </w:tc>
        <w:tc>
          <w:tcPr>
            <w:tcW w:w="3260" w:type="dxa"/>
          </w:tcPr>
          <w:p w14:paraId="3458A5F2" w14:textId="77777777" w:rsidR="00890DFC" w:rsidRDefault="00890DFC" w:rsidP="00BD0505">
            <w:r>
              <w:t xml:space="preserve">0 No </w:t>
            </w:r>
          </w:p>
          <w:p w14:paraId="47E30B75" w14:textId="77777777" w:rsidR="00890DFC" w:rsidRDefault="00890DFC" w:rsidP="00BD0505">
            <w:r>
              <w:t>1  Yes</w:t>
            </w:r>
          </w:p>
          <w:p w14:paraId="6C3B5979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3BE46C38" w14:textId="77777777" w:rsidR="00890DFC" w:rsidDel="001D7A78" w:rsidRDefault="00890DFC" w:rsidP="00BD0505"/>
        </w:tc>
      </w:tr>
      <w:tr w:rsidR="00890DFC" w:rsidDel="001D7A78" w14:paraId="15E0558B" w14:textId="77777777" w:rsidTr="00BD0505">
        <w:tc>
          <w:tcPr>
            <w:tcW w:w="1408" w:type="dxa"/>
          </w:tcPr>
          <w:p w14:paraId="58A0DCE6" w14:textId="77777777" w:rsidR="00890DFC" w:rsidDel="001D7A78" w:rsidRDefault="00890DFC" w:rsidP="00BD0505">
            <w:r>
              <w:t>1446</w:t>
            </w:r>
          </w:p>
        </w:tc>
        <w:tc>
          <w:tcPr>
            <w:tcW w:w="3686" w:type="dxa"/>
          </w:tcPr>
          <w:p w14:paraId="2E4743B0" w14:textId="77777777" w:rsidR="00890DFC" w:rsidRPr="00662562" w:rsidDel="001D7A78" w:rsidRDefault="00890DFC" w:rsidP="00BD0505">
            <w:r w:rsidRPr="00662562">
              <w:rPr>
                <w:szCs w:val="18"/>
              </w:rPr>
              <w:t>Can people get HIV by sharing food with a person who has HIV?</w:t>
            </w:r>
          </w:p>
        </w:tc>
        <w:tc>
          <w:tcPr>
            <w:tcW w:w="3260" w:type="dxa"/>
          </w:tcPr>
          <w:p w14:paraId="7EFC927F" w14:textId="77777777" w:rsidR="00890DFC" w:rsidRDefault="00890DFC" w:rsidP="00BD0505">
            <w:r>
              <w:t xml:space="preserve">0 No </w:t>
            </w:r>
          </w:p>
          <w:p w14:paraId="3A8D10FE" w14:textId="77777777" w:rsidR="00890DFC" w:rsidRDefault="00890DFC" w:rsidP="00BD0505">
            <w:r>
              <w:t>1  Yes</w:t>
            </w:r>
          </w:p>
          <w:p w14:paraId="50D1A7AE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161A9C06" w14:textId="77777777" w:rsidR="00890DFC" w:rsidDel="001D7A78" w:rsidRDefault="00890DFC" w:rsidP="00BD0505"/>
        </w:tc>
      </w:tr>
      <w:tr w:rsidR="00890DFC" w:rsidDel="001D7A78" w14:paraId="2E1939A6" w14:textId="77777777" w:rsidTr="00BD0505">
        <w:tc>
          <w:tcPr>
            <w:tcW w:w="1408" w:type="dxa"/>
          </w:tcPr>
          <w:p w14:paraId="5A3E7449" w14:textId="77777777" w:rsidR="00890DFC" w:rsidDel="001D7A78" w:rsidRDefault="00890DFC" w:rsidP="00BD0505">
            <w:r>
              <w:t>1447</w:t>
            </w:r>
          </w:p>
        </w:tc>
        <w:tc>
          <w:tcPr>
            <w:tcW w:w="3686" w:type="dxa"/>
          </w:tcPr>
          <w:p w14:paraId="28FFF69A" w14:textId="77777777" w:rsidR="00890DFC" w:rsidRPr="00662562" w:rsidDel="001D7A78" w:rsidRDefault="00890DFC" w:rsidP="00BD0505">
            <w:r w:rsidRPr="00662562">
              <w:rPr>
                <w:szCs w:val="18"/>
              </w:rPr>
              <w:t xml:space="preserve">Can people get HIV from witchcraft or something like that? </w:t>
            </w:r>
          </w:p>
        </w:tc>
        <w:tc>
          <w:tcPr>
            <w:tcW w:w="3260" w:type="dxa"/>
          </w:tcPr>
          <w:p w14:paraId="7EA442DD" w14:textId="77777777" w:rsidR="00890DFC" w:rsidRDefault="00890DFC" w:rsidP="00BD0505">
            <w:r>
              <w:t xml:space="preserve">0 No </w:t>
            </w:r>
          </w:p>
          <w:p w14:paraId="7EA61F14" w14:textId="77777777" w:rsidR="00890DFC" w:rsidRDefault="00890DFC" w:rsidP="00BD0505">
            <w:r>
              <w:t>1  Yes</w:t>
            </w:r>
          </w:p>
          <w:p w14:paraId="460339C7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04CC5659" w14:textId="77777777" w:rsidR="00890DFC" w:rsidDel="001D7A78" w:rsidRDefault="00890DFC" w:rsidP="00BD0505"/>
        </w:tc>
      </w:tr>
      <w:tr w:rsidR="00890DFC" w:rsidDel="001D7A78" w14:paraId="6FA61BB3" w14:textId="77777777" w:rsidTr="00BD0505">
        <w:tc>
          <w:tcPr>
            <w:tcW w:w="1408" w:type="dxa"/>
          </w:tcPr>
          <w:p w14:paraId="18C55A51" w14:textId="77777777" w:rsidR="00890DFC" w:rsidDel="001D7A78" w:rsidRDefault="00890DFC" w:rsidP="00BD0505">
            <w:r>
              <w:t>1448</w:t>
            </w:r>
          </w:p>
        </w:tc>
        <w:tc>
          <w:tcPr>
            <w:tcW w:w="3686" w:type="dxa"/>
          </w:tcPr>
          <w:p w14:paraId="66269410" w14:textId="77777777" w:rsidR="00890DFC" w:rsidRPr="00662562" w:rsidDel="001D7A78" w:rsidRDefault="00890DFC" w:rsidP="00BD0505">
            <w:r w:rsidRPr="00662562">
              <w:rPr>
                <w:szCs w:val="18"/>
              </w:rPr>
              <w:t>Is it true that a healthy-looking person can have HIV?</w:t>
            </w:r>
          </w:p>
        </w:tc>
        <w:tc>
          <w:tcPr>
            <w:tcW w:w="3260" w:type="dxa"/>
          </w:tcPr>
          <w:p w14:paraId="710B2451" w14:textId="77777777" w:rsidR="00890DFC" w:rsidRDefault="00890DFC" w:rsidP="00BD0505">
            <w:r>
              <w:t xml:space="preserve">0 No </w:t>
            </w:r>
          </w:p>
          <w:p w14:paraId="537D36F4" w14:textId="77777777" w:rsidR="00890DFC" w:rsidRDefault="00890DFC" w:rsidP="00BD0505">
            <w:r>
              <w:t>1  Yes</w:t>
            </w:r>
          </w:p>
          <w:p w14:paraId="05B20E7A" w14:textId="77777777" w:rsidR="00890DFC" w:rsidDel="001D7A78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1AE21E03" w14:textId="77777777" w:rsidR="00890DFC" w:rsidDel="001D7A78" w:rsidRDefault="00890DFC" w:rsidP="00BD0505"/>
        </w:tc>
      </w:tr>
      <w:tr w:rsidR="00890DFC" w:rsidDel="001D7A78" w14:paraId="6A15A6FA" w14:textId="77777777" w:rsidTr="00BD0505">
        <w:tc>
          <w:tcPr>
            <w:tcW w:w="1408" w:type="dxa"/>
          </w:tcPr>
          <w:p w14:paraId="52818E39" w14:textId="77777777" w:rsidR="00890DFC" w:rsidDel="001D7A78" w:rsidRDefault="00890DFC" w:rsidP="00BD0505">
            <w:r>
              <w:t>1449</w:t>
            </w:r>
          </w:p>
        </w:tc>
        <w:tc>
          <w:tcPr>
            <w:tcW w:w="3686" w:type="dxa"/>
          </w:tcPr>
          <w:p w14:paraId="4F3A05A3" w14:textId="77777777" w:rsidR="00890DFC" w:rsidRPr="00662562" w:rsidDel="001D7A78" w:rsidRDefault="00890DFC" w:rsidP="00BD0505">
            <w:r w:rsidRPr="00662562">
              <w:rPr>
                <w:szCs w:val="18"/>
              </w:rPr>
              <w:t>If a member of your family/partner got infected with HIV, would you want it to remain a secret or not?</w:t>
            </w:r>
          </w:p>
        </w:tc>
        <w:tc>
          <w:tcPr>
            <w:tcW w:w="3260" w:type="dxa"/>
          </w:tcPr>
          <w:p w14:paraId="7FF70B63" w14:textId="77777777" w:rsidR="00890DFC" w:rsidRDefault="00890DFC" w:rsidP="00BD0505">
            <w:r>
              <w:t xml:space="preserve">0 No </w:t>
            </w:r>
          </w:p>
          <w:p w14:paraId="437CD89D" w14:textId="77777777" w:rsidR="00890DFC" w:rsidRDefault="00890DFC" w:rsidP="00BD0505">
            <w:r>
              <w:t>1  Yes</w:t>
            </w:r>
          </w:p>
          <w:p w14:paraId="278EDE6C" w14:textId="77777777" w:rsidR="00890DFC" w:rsidRDefault="00890DFC" w:rsidP="00BD0505">
            <w:r>
              <w:t>98 Don’t know</w:t>
            </w:r>
          </w:p>
          <w:p w14:paraId="2EF7917A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6A94D0A8" w14:textId="77777777" w:rsidR="00890DFC" w:rsidDel="001D7A78" w:rsidRDefault="00890DFC" w:rsidP="00BD0505"/>
        </w:tc>
      </w:tr>
      <w:tr w:rsidR="00890DFC" w:rsidDel="001D7A78" w14:paraId="4776CD34" w14:textId="77777777" w:rsidTr="00BD0505">
        <w:tc>
          <w:tcPr>
            <w:tcW w:w="1408" w:type="dxa"/>
          </w:tcPr>
          <w:p w14:paraId="5BB3BEE1" w14:textId="77777777" w:rsidR="00890DFC" w:rsidDel="001D7A78" w:rsidRDefault="00890DFC" w:rsidP="00BD0505">
            <w:r>
              <w:t>1450</w:t>
            </w:r>
          </w:p>
        </w:tc>
        <w:tc>
          <w:tcPr>
            <w:tcW w:w="3686" w:type="dxa"/>
          </w:tcPr>
          <w:p w14:paraId="19AE9375" w14:textId="77777777" w:rsidR="00890DFC" w:rsidRPr="00662562" w:rsidDel="001D7A78" w:rsidRDefault="00890DFC" w:rsidP="00BD0505">
            <w:r w:rsidRPr="00662562">
              <w:rPr>
                <w:szCs w:val="18"/>
              </w:rPr>
              <w:t>If a member of your family/partner became sick from HIV, would you be willing to care for her or him in your own household?</w:t>
            </w:r>
          </w:p>
        </w:tc>
        <w:tc>
          <w:tcPr>
            <w:tcW w:w="3260" w:type="dxa"/>
          </w:tcPr>
          <w:p w14:paraId="595BC18D" w14:textId="77777777" w:rsidR="00890DFC" w:rsidRDefault="00890DFC" w:rsidP="00BD0505">
            <w:r>
              <w:t xml:space="preserve">0 No </w:t>
            </w:r>
          </w:p>
          <w:p w14:paraId="301D1417" w14:textId="77777777" w:rsidR="00890DFC" w:rsidRDefault="00890DFC" w:rsidP="00BD0505">
            <w:r>
              <w:t>1  Yes</w:t>
            </w:r>
          </w:p>
          <w:p w14:paraId="66989656" w14:textId="77777777" w:rsidR="00890DFC" w:rsidRDefault="00890DFC" w:rsidP="00BD0505">
            <w:r>
              <w:t>98 Don’t know</w:t>
            </w:r>
          </w:p>
          <w:p w14:paraId="06CC553C" w14:textId="77777777" w:rsidR="00890DFC" w:rsidDel="001D7A78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67EE992A" w14:textId="77777777" w:rsidR="00890DFC" w:rsidDel="001D7A78" w:rsidRDefault="00890DFC" w:rsidP="00BD0505"/>
        </w:tc>
      </w:tr>
      <w:tr w:rsidR="00890DFC" w:rsidDel="001D7A78" w14:paraId="793B367B" w14:textId="77777777" w:rsidTr="00BD0505">
        <w:tc>
          <w:tcPr>
            <w:tcW w:w="1408" w:type="dxa"/>
          </w:tcPr>
          <w:p w14:paraId="33AB21C7" w14:textId="77777777" w:rsidR="00890DFC" w:rsidDel="001D7A78" w:rsidRDefault="00890DFC" w:rsidP="00BD0505">
            <w:r>
              <w:t>1451</w:t>
            </w:r>
          </w:p>
        </w:tc>
        <w:tc>
          <w:tcPr>
            <w:tcW w:w="3686" w:type="dxa"/>
          </w:tcPr>
          <w:p w14:paraId="473B999F" w14:textId="77777777" w:rsidR="00890DFC" w:rsidRPr="00662562" w:rsidDel="001D7A78" w:rsidRDefault="00890DFC" w:rsidP="00BD0505">
            <w:r w:rsidRPr="00662562">
              <w:rPr>
                <w:szCs w:val="18"/>
              </w:rPr>
              <w:t>Would you buy fresh vegetables from someone at the market if you knew that this person got HIV?</w:t>
            </w:r>
          </w:p>
        </w:tc>
        <w:tc>
          <w:tcPr>
            <w:tcW w:w="3260" w:type="dxa"/>
          </w:tcPr>
          <w:p w14:paraId="548149CB" w14:textId="77777777" w:rsidR="00890DFC" w:rsidRDefault="00890DFC" w:rsidP="00BD0505">
            <w:r>
              <w:t xml:space="preserve">0 No </w:t>
            </w:r>
          </w:p>
          <w:p w14:paraId="7EF8D333" w14:textId="77777777" w:rsidR="00890DFC" w:rsidRDefault="00890DFC" w:rsidP="00BD0505">
            <w:r>
              <w:t>1  Yes</w:t>
            </w:r>
          </w:p>
          <w:p w14:paraId="2ACB3F4B" w14:textId="77777777" w:rsidR="00890DFC" w:rsidRDefault="00890DFC" w:rsidP="00BD0505">
            <w:r>
              <w:t>98 Don’t know</w:t>
            </w:r>
          </w:p>
          <w:p w14:paraId="5247EC26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2C3B47B8" w14:textId="77777777" w:rsidR="00890DFC" w:rsidDel="001D7A78" w:rsidRDefault="00890DFC" w:rsidP="00BD0505"/>
        </w:tc>
      </w:tr>
      <w:tr w:rsidR="00890DFC" w:rsidDel="001D7A78" w14:paraId="68DCD7EE" w14:textId="77777777" w:rsidTr="00BD0505">
        <w:tc>
          <w:tcPr>
            <w:tcW w:w="1408" w:type="dxa"/>
          </w:tcPr>
          <w:p w14:paraId="6FA60850" w14:textId="77777777" w:rsidR="00890DFC" w:rsidDel="001D7A78" w:rsidRDefault="00890DFC" w:rsidP="00BD0505">
            <w:r>
              <w:t>1452</w:t>
            </w:r>
          </w:p>
        </w:tc>
        <w:tc>
          <w:tcPr>
            <w:tcW w:w="3686" w:type="dxa"/>
          </w:tcPr>
          <w:p w14:paraId="4F99DA2D" w14:textId="77777777" w:rsidR="00890DFC" w:rsidRPr="00662562" w:rsidDel="001D7A78" w:rsidRDefault="00890DFC" w:rsidP="00BD0505">
            <w:r w:rsidRPr="00662562">
              <w:rPr>
                <w:szCs w:val="18"/>
              </w:rPr>
              <w:t>In your opinion, if a teacher has HIV but is not sick, should he/she be allowed to continue teaching in the school?</w:t>
            </w:r>
          </w:p>
        </w:tc>
        <w:tc>
          <w:tcPr>
            <w:tcW w:w="3260" w:type="dxa"/>
          </w:tcPr>
          <w:p w14:paraId="5C53C697" w14:textId="77777777" w:rsidR="00890DFC" w:rsidRDefault="00890DFC" w:rsidP="00BD0505">
            <w:r>
              <w:t xml:space="preserve">0 No </w:t>
            </w:r>
          </w:p>
          <w:p w14:paraId="14F66B52" w14:textId="77777777" w:rsidR="00890DFC" w:rsidRDefault="00890DFC" w:rsidP="00BD0505">
            <w:r>
              <w:t>1  Yes</w:t>
            </w:r>
          </w:p>
          <w:p w14:paraId="4C7FE1CF" w14:textId="77777777" w:rsidR="00890DFC" w:rsidRDefault="00890DFC" w:rsidP="00BD0505">
            <w:r>
              <w:t>98 Don’t know</w:t>
            </w:r>
          </w:p>
          <w:p w14:paraId="6106A4CE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56ED4E2C" w14:textId="77777777" w:rsidR="00890DFC" w:rsidDel="001D7A78" w:rsidRDefault="00890DFC" w:rsidP="00BD0505"/>
        </w:tc>
      </w:tr>
      <w:tr w:rsidR="00890DFC" w:rsidDel="001D7A78" w14:paraId="57AD3962" w14:textId="77777777" w:rsidTr="00BD0505">
        <w:tc>
          <w:tcPr>
            <w:tcW w:w="1408" w:type="dxa"/>
          </w:tcPr>
          <w:p w14:paraId="7B54BF84" w14:textId="77777777" w:rsidR="00890DFC" w:rsidRDefault="00890DFC" w:rsidP="00BD0505">
            <w:r>
              <w:t>1453</w:t>
            </w:r>
          </w:p>
        </w:tc>
        <w:tc>
          <w:tcPr>
            <w:tcW w:w="3686" w:type="dxa"/>
          </w:tcPr>
          <w:p w14:paraId="7D442708" w14:textId="77777777" w:rsidR="00890DFC" w:rsidRPr="00662562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Can HIV be transmitted from a mother to her baby during pregnancy?</w:t>
            </w:r>
          </w:p>
        </w:tc>
        <w:tc>
          <w:tcPr>
            <w:tcW w:w="3260" w:type="dxa"/>
          </w:tcPr>
          <w:p w14:paraId="3A9A5651" w14:textId="77777777" w:rsidR="00890DFC" w:rsidRDefault="00890DFC" w:rsidP="00BD0505">
            <w:r>
              <w:t xml:space="preserve">0 No </w:t>
            </w:r>
          </w:p>
          <w:p w14:paraId="4DEE375E" w14:textId="77777777" w:rsidR="00890DFC" w:rsidRDefault="00890DFC" w:rsidP="00BD0505">
            <w:r>
              <w:t>1  Yes</w:t>
            </w:r>
          </w:p>
          <w:p w14:paraId="46CEF81A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0D10C6F4" w14:textId="77777777" w:rsidR="00890DFC" w:rsidDel="001D7A78" w:rsidRDefault="00890DFC" w:rsidP="00BD0505"/>
        </w:tc>
      </w:tr>
      <w:tr w:rsidR="00890DFC" w:rsidDel="001D7A78" w14:paraId="4B8D1168" w14:textId="77777777" w:rsidTr="00BD0505">
        <w:tc>
          <w:tcPr>
            <w:tcW w:w="1408" w:type="dxa"/>
          </w:tcPr>
          <w:p w14:paraId="2B7F4E07" w14:textId="77777777" w:rsidR="00890DFC" w:rsidRDefault="00890DFC" w:rsidP="00BD0505">
            <w:r>
              <w:t>1454</w:t>
            </w:r>
          </w:p>
        </w:tc>
        <w:tc>
          <w:tcPr>
            <w:tcW w:w="3686" w:type="dxa"/>
          </w:tcPr>
          <w:p w14:paraId="4DE12BD3" w14:textId="77777777" w:rsidR="00890DFC" w:rsidRPr="00662562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Can HIV be transmitted from a mother to her baby during pregnancy?</w:t>
            </w:r>
          </w:p>
        </w:tc>
        <w:tc>
          <w:tcPr>
            <w:tcW w:w="3260" w:type="dxa"/>
          </w:tcPr>
          <w:p w14:paraId="525B09DB" w14:textId="77777777" w:rsidR="00890DFC" w:rsidRDefault="00890DFC" w:rsidP="00BD0505">
            <w:r>
              <w:t xml:space="preserve">0 No </w:t>
            </w:r>
          </w:p>
          <w:p w14:paraId="0995E5FC" w14:textId="77777777" w:rsidR="00890DFC" w:rsidRDefault="00890DFC" w:rsidP="00BD0505">
            <w:r>
              <w:t>1  Yes</w:t>
            </w:r>
          </w:p>
          <w:p w14:paraId="56A4BCB4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08E81C29" w14:textId="77777777" w:rsidR="00890DFC" w:rsidDel="001D7A78" w:rsidRDefault="00890DFC" w:rsidP="00BD0505"/>
        </w:tc>
      </w:tr>
      <w:tr w:rsidR="00890DFC" w:rsidDel="001D7A78" w14:paraId="02A33A31" w14:textId="77777777" w:rsidTr="00BD0505">
        <w:tc>
          <w:tcPr>
            <w:tcW w:w="1408" w:type="dxa"/>
          </w:tcPr>
          <w:p w14:paraId="7DE1ABAD" w14:textId="77777777" w:rsidR="00890DFC" w:rsidRDefault="00890DFC" w:rsidP="00BD0505">
            <w:r>
              <w:t>1455</w:t>
            </w:r>
          </w:p>
        </w:tc>
        <w:tc>
          <w:tcPr>
            <w:tcW w:w="3686" w:type="dxa"/>
          </w:tcPr>
          <w:p w14:paraId="55841770" w14:textId="77777777" w:rsidR="00890DFC" w:rsidRPr="00662562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Can HIV be transmitted from a mother to her baby during pregnancy?</w:t>
            </w:r>
          </w:p>
        </w:tc>
        <w:tc>
          <w:tcPr>
            <w:tcW w:w="3260" w:type="dxa"/>
          </w:tcPr>
          <w:p w14:paraId="47840CD0" w14:textId="77777777" w:rsidR="00890DFC" w:rsidRDefault="00890DFC" w:rsidP="00BD0505">
            <w:r>
              <w:t xml:space="preserve">0 No </w:t>
            </w:r>
          </w:p>
          <w:p w14:paraId="2FEC5B55" w14:textId="77777777" w:rsidR="00890DFC" w:rsidRDefault="00890DFC" w:rsidP="00BD0505">
            <w:r>
              <w:t>1  Yes</w:t>
            </w:r>
          </w:p>
          <w:p w14:paraId="1978A891" w14:textId="77777777" w:rsidR="00890DFC" w:rsidRDefault="00890DFC" w:rsidP="00BD0505">
            <w:r>
              <w:t>98 Don’t know</w:t>
            </w:r>
          </w:p>
        </w:tc>
        <w:tc>
          <w:tcPr>
            <w:tcW w:w="1508" w:type="dxa"/>
          </w:tcPr>
          <w:p w14:paraId="44E7909A" w14:textId="77777777" w:rsidR="00890DFC" w:rsidDel="001D7A78" w:rsidRDefault="00890DFC" w:rsidP="00BD0505"/>
        </w:tc>
      </w:tr>
      <w:tr w:rsidR="00890DFC" w:rsidDel="001D7A78" w14:paraId="65EE5DD0" w14:textId="77777777" w:rsidTr="00BD0505">
        <w:tc>
          <w:tcPr>
            <w:tcW w:w="1408" w:type="dxa"/>
          </w:tcPr>
          <w:p w14:paraId="4AFC1FE6" w14:textId="77777777" w:rsidR="00890DFC" w:rsidRDefault="00890DFC" w:rsidP="00BD0505">
            <w:r>
              <w:t>1456</w:t>
            </w:r>
          </w:p>
        </w:tc>
        <w:tc>
          <w:tcPr>
            <w:tcW w:w="3686" w:type="dxa"/>
          </w:tcPr>
          <w:p w14:paraId="456099F1" w14:textId="77777777" w:rsidR="00890DFC" w:rsidRPr="00DC2635" w:rsidRDefault="00890DFC" w:rsidP="00BD0505">
            <w:pPr>
              <w:rPr>
                <w:szCs w:val="18"/>
              </w:rPr>
            </w:pPr>
            <w:r w:rsidRPr="00DC2635">
              <w:rPr>
                <w:szCs w:val="18"/>
              </w:rPr>
              <w:t>Are there any special drugs that a doctor or a nurse can give to a women infected with HIV to reduce the risk of transmission to the baby?</w:t>
            </w:r>
          </w:p>
        </w:tc>
        <w:tc>
          <w:tcPr>
            <w:tcW w:w="3260" w:type="dxa"/>
          </w:tcPr>
          <w:p w14:paraId="25FE85CC" w14:textId="77777777" w:rsidR="00890DFC" w:rsidRDefault="00890DFC" w:rsidP="00BD0505">
            <w:r>
              <w:t xml:space="preserve">0 No </w:t>
            </w:r>
          </w:p>
          <w:p w14:paraId="305FB562" w14:textId="77777777" w:rsidR="00890DFC" w:rsidRDefault="00890DFC" w:rsidP="00BD0505">
            <w:r>
              <w:t>1  Yes</w:t>
            </w:r>
          </w:p>
          <w:p w14:paraId="62BE3502" w14:textId="77777777" w:rsidR="00890DFC" w:rsidRDefault="00890DFC" w:rsidP="00BD0505">
            <w:r>
              <w:t>98 Don’t know</w:t>
            </w:r>
          </w:p>
          <w:p w14:paraId="360487B6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66D71FDD" w14:textId="77777777" w:rsidR="00890DFC" w:rsidDel="001D7A78" w:rsidRDefault="00890DFC" w:rsidP="00BD0505"/>
        </w:tc>
      </w:tr>
      <w:tr w:rsidR="00890DFC" w:rsidDel="001D7A78" w14:paraId="0F884743" w14:textId="77777777" w:rsidTr="00BD0505">
        <w:tc>
          <w:tcPr>
            <w:tcW w:w="1408" w:type="dxa"/>
          </w:tcPr>
          <w:p w14:paraId="0491F06C" w14:textId="77777777" w:rsidR="00890DFC" w:rsidRDefault="00890DFC" w:rsidP="00BD0505">
            <w:r>
              <w:t>1457</w:t>
            </w:r>
          </w:p>
        </w:tc>
        <w:tc>
          <w:tcPr>
            <w:tcW w:w="3686" w:type="dxa"/>
          </w:tcPr>
          <w:p w14:paraId="6DC11C60" w14:textId="77777777" w:rsidR="00890DFC" w:rsidRPr="00DC2635" w:rsidRDefault="00890DFC" w:rsidP="00BD0505">
            <w:pPr>
              <w:rPr>
                <w:szCs w:val="18"/>
              </w:rPr>
            </w:pPr>
            <w:r w:rsidRPr="00DC2635">
              <w:rPr>
                <w:szCs w:val="18"/>
              </w:rPr>
              <w:t>I don’t want to know the results, but have you ever been tested to see if you are HIV positive?</w:t>
            </w:r>
          </w:p>
        </w:tc>
        <w:tc>
          <w:tcPr>
            <w:tcW w:w="3260" w:type="dxa"/>
          </w:tcPr>
          <w:p w14:paraId="246A711C" w14:textId="77777777" w:rsidR="00890DFC" w:rsidRDefault="00890DFC" w:rsidP="00BD0505">
            <w:r>
              <w:t xml:space="preserve">0 No </w:t>
            </w:r>
          </w:p>
          <w:p w14:paraId="2281F7BF" w14:textId="77777777" w:rsidR="00890DFC" w:rsidRDefault="00890DFC" w:rsidP="00BD0505">
            <w:r>
              <w:t>1  Yes</w:t>
            </w:r>
          </w:p>
          <w:p w14:paraId="6F0A132E" w14:textId="77777777" w:rsidR="00890DFC" w:rsidRDefault="00890DFC" w:rsidP="00BD0505">
            <w:r>
              <w:t>98 Don’t know</w:t>
            </w:r>
          </w:p>
          <w:p w14:paraId="708EBFC6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2F5FF6B5" w14:textId="77777777" w:rsidR="00890DFC" w:rsidDel="001D7A78" w:rsidRDefault="00890DFC" w:rsidP="00BD0505"/>
        </w:tc>
      </w:tr>
      <w:tr w:rsidR="00890DFC" w:rsidDel="001D7A78" w14:paraId="7723FA8E" w14:textId="77777777" w:rsidTr="00BD0505">
        <w:tc>
          <w:tcPr>
            <w:tcW w:w="1408" w:type="dxa"/>
          </w:tcPr>
          <w:p w14:paraId="7A229015" w14:textId="77777777" w:rsidR="00890DFC" w:rsidRDefault="00890DFC" w:rsidP="00BD0505">
            <w:r>
              <w:t>1458</w:t>
            </w:r>
          </w:p>
        </w:tc>
        <w:tc>
          <w:tcPr>
            <w:tcW w:w="3686" w:type="dxa"/>
          </w:tcPr>
          <w:p w14:paraId="1AFE5F0E" w14:textId="77777777" w:rsidR="00890DFC" w:rsidRPr="00DC2635" w:rsidRDefault="00890DFC" w:rsidP="00BD0505">
            <w:pPr>
              <w:pStyle w:val="ListParagraph"/>
              <w:ind w:left="0" w:right="180"/>
              <w:rPr>
                <w:szCs w:val="18"/>
              </w:rPr>
            </w:pPr>
            <w:r w:rsidRPr="00DC2635">
              <w:rPr>
                <w:szCs w:val="18"/>
              </w:rPr>
              <w:t>How many months ago was your most recent HIV test?</w:t>
            </w:r>
          </w:p>
          <w:p w14:paraId="2B916571" w14:textId="77777777" w:rsidR="00890DFC" w:rsidRPr="00DC2635" w:rsidRDefault="00890DFC" w:rsidP="00BD0505">
            <w:pPr>
              <w:pStyle w:val="ListParagraph"/>
              <w:ind w:left="0" w:right="180"/>
              <w:rPr>
                <w:szCs w:val="18"/>
              </w:rPr>
            </w:pPr>
          </w:p>
          <w:p w14:paraId="03ED733A" w14:textId="77777777" w:rsidR="00890DFC" w:rsidRPr="00DC2635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ENTER 25 IF GREATER THAN 2 YEARS OR 99 IF THE PATIENT DECLINED TO ANSWER</w:t>
            </w:r>
          </w:p>
        </w:tc>
        <w:tc>
          <w:tcPr>
            <w:tcW w:w="3260" w:type="dxa"/>
          </w:tcPr>
          <w:p w14:paraId="476A1D03" w14:textId="77777777" w:rsidR="00890DFC" w:rsidRDefault="00890DFC" w:rsidP="00BD0505">
            <w:r>
              <w:t>[Integer]</w:t>
            </w:r>
          </w:p>
          <w:p w14:paraId="4CE7C49F" w14:textId="77777777" w:rsidR="00890DFC" w:rsidRDefault="00890DFC" w:rsidP="00BD0505">
            <w:r>
              <w:t>[Max of 25]</w:t>
            </w:r>
          </w:p>
          <w:p w14:paraId="726EDB01" w14:textId="77777777" w:rsidR="00890DFC" w:rsidRDefault="00890DFC" w:rsidP="00BD0505"/>
        </w:tc>
        <w:tc>
          <w:tcPr>
            <w:tcW w:w="1508" w:type="dxa"/>
          </w:tcPr>
          <w:p w14:paraId="21D4AE00" w14:textId="77777777" w:rsidR="00890DFC" w:rsidDel="001D7A78" w:rsidRDefault="00890DFC" w:rsidP="00BD0505">
            <w:r>
              <w:t>[IF 1457=1]</w:t>
            </w:r>
          </w:p>
        </w:tc>
      </w:tr>
      <w:tr w:rsidR="00890DFC" w:rsidDel="001D7A78" w14:paraId="66B182B1" w14:textId="77777777" w:rsidTr="00BD0505">
        <w:tc>
          <w:tcPr>
            <w:tcW w:w="1408" w:type="dxa"/>
          </w:tcPr>
          <w:p w14:paraId="3A502182" w14:textId="77777777" w:rsidR="00890DFC" w:rsidRDefault="00890DFC" w:rsidP="00BD0505">
            <w:r>
              <w:t>1459</w:t>
            </w:r>
          </w:p>
        </w:tc>
        <w:tc>
          <w:tcPr>
            <w:tcW w:w="3686" w:type="dxa"/>
          </w:tcPr>
          <w:p w14:paraId="2F223EE3" w14:textId="77777777" w:rsidR="00890DFC" w:rsidRPr="00DC2635" w:rsidRDefault="00890DFC" w:rsidP="00BD0505">
            <w:pPr>
              <w:rPr>
                <w:szCs w:val="18"/>
              </w:rPr>
            </w:pPr>
            <w:r w:rsidRPr="00DC2635">
              <w:rPr>
                <w:szCs w:val="18"/>
              </w:rPr>
              <w:t>I don’t want to know the results, but did you get the results of the test?</w:t>
            </w:r>
          </w:p>
        </w:tc>
        <w:tc>
          <w:tcPr>
            <w:tcW w:w="3260" w:type="dxa"/>
          </w:tcPr>
          <w:p w14:paraId="4FD348F4" w14:textId="77777777" w:rsidR="00890DFC" w:rsidRDefault="00890DFC" w:rsidP="00BD0505">
            <w:r>
              <w:t xml:space="preserve">0 No </w:t>
            </w:r>
          </w:p>
          <w:p w14:paraId="77A2A535" w14:textId="77777777" w:rsidR="00890DFC" w:rsidRDefault="00890DFC" w:rsidP="00BD0505">
            <w:r>
              <w:t>1  Yes</w:t>
            </w:r>
          </w:p>
          <w:p w14:paraId="35A8EA06" w14:textId="77777777" w:rsidR="00890DFC" w:rsidRDefault="00890DFC" w:rsidP="00BD0505">
            <w:r>
              <w:t>99 Prefer not to say</w:t>
            </w:r>
          </w:p>
        </w:tc>
        <w:tc>
          <w:tcPr>
            <w:tcW w:w="1508" w:type="dxa"/>
          </w:tcPr>
          <w:p w14:paraId="2C26C71E" w14:textId="77777777" w:rsidR="00890DFC" w:rsidDel="001D7A78" w:rsidRDefault="00890DFC" w:rsidP="00BD0505"/>
        </w:tc>
      </w:tr>
      <w:tr w:rsidR="00890DFC" w:rsidDel="001D7A78" w14:paraId="1BA3CFBE" w14:textId="77777777" w:rsidTr="00BD0505">
        <w:tc>
          <w:tcPr>
            <w:tcW w:w="1408" w:type="dxa"/>
          </w:tcPr>
          <w:p w14:paraId="42EFB45D" w14:textId="77777777" w:rsidR="00890DFC" w:rsidDel="001D7A78" w:rsidRDefault="00890DFC" w:rsidP="00BD0505">
            <w:r>
              <w:t>1460</w:t>
            </w:r>
          </w:p>
        </w:tc>
        <w:tc>
          <w:tcPr>
            <w:tcW w:w="3686" w:type="dxa"/>
          </w:tcPr>
          <w:p w14:paraId="00E73B7D" w14:textId="77777777" w:rsidR="00890DFC" w:rsidRPr="00DC2635" w:rsidDel="001D7A78" w:rsidRDefault="00890DFC" w:rsidP="00BD0505">
            <w:r w:rsidRPr="00DC2635">
              <w:rPr>
                <w:szCs w:val="18"/>
              </w:rPr>
              <w:t>Where you get this test done?</w:t>
            </w:r>
          </w:p>
        </w:tc>
        <w:tc>
          <w:tcPr>
            <w:tcW w:w="3260" w:type="dxa"/>
          </w:tcPr>
          <w:p w14:paraId="41E1ECDF" w14:textId="77777777" w:rsidR="00890DFC" w:rsidRDefault="00890DFC" w:rsidP="00BD0505">
            <w:r>
              <w:t>1 Hospital/clinic</w:t>
            </w:r>
          </w:p>
          <w:p w14:paraId="13490547" w14:textId="77777777" w:rsidR="00890DFC" w:rsidRDefault="00890DFC" w:rsidP="00BD0505">
            <w:r>
              <w:t>2 Drug store</w:t>
            </w:r>
          </w:p>
          <w:p w14:paraId="735C20B3" w14:textId="77777777" w:rsidR="00890DFC" w:rsidRDefault="00890DFC" w:rsidP="00BD0505">
            <w:r>
              <w:t>3 Tablet man/black bagger</w:t>
            </w:r>
          </w:p>
          <w:p w14:paraId="305F5DCD" w14:textId="77777777" w:rsidR="00890DFC" w:rsidRDefault="00890DFC" w:rsidP="00BD0505">
            <w:r>
              <w:t>4 Country doctor/traditional birth attendant</w:t>
            </w:r>
          </w:p>
          <w:p w14:paraId="559E552B" w14:textId="77777777" w:rsidR="00890DFC" w:rsidRDefault="00890DFC" w:rsidP="00BD0505">
            <w:r>
              <w:t>5 CHV</w:t>
            </w:r>
          </w:p>
          <w:p w14:paraId="36362857" w14:textId="77777777" w:rsidR="00890DFC" w:rsidRDefault="00890DFC" w:rsidP="00BD0505">
            <w:r>
              <w:t>6 Church yard</w:t>
            </w:r>
          </w:p>
          <w:p w14:paraId="56B663A7" w14:textId="77777777" w:rsidR="00890DFC" w:rsidRDefault="00890DFC" w:rsidP="00BD0505">
            <w:r>
              <w:t>7 At home</w:t>
            </w:r>
          </w:p>
          <w:p w14:paraId="2E19D38A" w14:textId="77777777" w:rsidR="00890DFC" w:rsidDel="001D7A78" w:rsidRDefault="00890DFC" w:rsidP="00BD0505">
            <w:r>
              <w:t>96 Other (please specify)</w:t>
            </w:r>
          </w:p>
        </w:tc>
        <w:tc>
          <w:tcPr>
            <w:tcW w:w="1508" w:type="dxa"/>
          </w:tcPr>
          <w:p w14:paraId="2FD50EC1" w14:textId="77777777" w:rsidR="00890DFC" w:rsidDel="001D7A78" w:rsidRDefault="00890DFC" w:rsidP="00BD0505"/>
        </w:tc>
      </w:tr>
      <w:tr w:rsidR="00890DFC" w:rsidDel="001D7A78" w14:paraId="00DDFFEE" w14:textId="77777777" w:rsidTr="00BD0505">
        <w:tc>
          <w:tcPr>
            <w:tcW w:w="1408" w:type="dxa"/>
          </w:tcPr>
          <w:p w14:paraId="76656664" w14:textId="77777777" w:rsidR="00890DFC" w:rsidRDefault="00890DFC" w:rsidP="00BD0505">
            <w:r>
              <w:t>1460_spy</w:t>
            </w:r>
          </w:p>
        </w:tc>
        <w:tc>
          <w:tcPr>
            <w:tcW w:w="3686" w:type="dxa"/>
          </w:tcPr>
          <w:p w14:paraId="2B15F747" w14:textId="77777777" w:rsidR="00890DFC" w:rsidRPr="00DC2635" w:rsidRDefault="00890DFC" w:rsidP="00BD0505">
            <w:pPr>
              <w:rPr>
                <w:szCs w:val="18"/>
              </w:rPr>
            </w:pPr>
            <w:r>
              <w:rPr>
                <w:szCs w:val="18"/>
              </w:rPr>
              <w:t>Please specify</w:t>
            </w:r>
          </w:p>
        </w:tc>
        <w:tc>
          <w:tcPr>
            <w:tcW w:w="3260" w:type="dxa"/>
          </w:tcPr>
          <w:p w14:paraId="04BC1678" w14:textId="77777777" w:rsidR="00890DFC" w:rsidRDefault="00890DFC" w:rsidP="00BD0505"/>
        </w:tc>
        <w:tc>
          <w:tcPr>
            <w:tcW w:w="1508" w:type="dxa"/>
          </w:tcPr>
          <w:p w14:paraId="3EB6AB7F" w14:textId="77777777" w:rsidR="00890DFC" w:rsidDel="001D7A78" w:rsidRDefault="00890DFC" w:rsidP="00BD0505"/>
        </w:tc>
      </w:tr>
    </w:tbl>
    <w:p w14:paraId="5FB00A4D" w14:textId="77777777" w:rsidR="00890DFC" w:rsidRPr="00F36975" w:rsidRDefault="00890DFC" w:rsidP="00890DFC">
      <w:pPr>
        <w:tabs>
          <w:tab w:val="left" w:pos="2620"/>
        </w:tabs>
      </w:pPr>
    </w:p>
    <w:p w14:paraId="7F8818B1" w14:textId="77777777" w:rsidR="00890DFC" w:rsidRPr="00A26536" w:rsidRDefault="00890DFC" w:rsidP="00890DFC">
      <w:pPr>
        <w:rPr>
          <w:b/>
        </w:rPr>
      </w:pPr>
      <w:r>
        <w:rPr>
          <w:b/>
        </w:rPr>
        <w:t>END</w:t>
      </w:r>
    </w:p>
    <w:p w14:paraId="2328391C" w14:textId="77777777" w:rsidR="00890DFC" w:rsidRDefault="00890DFC" w:rsidP="00890DFC"/>
    <w:p w14:paraId="620A938E" w14:textId="77777777" w:rsidR="00890DFC" w:rsidRDefault="00890DFC" w:rsidP="00890DFC"/>
    <w:p w14:paraId="29FFF5D0" w14:textId="77777777" w:rsidR="00890DFC" w:rsidRDefault="00890DFC" w:rsidP="00890DFC"/>
    <w:p w14:paraId="1D1BF7C0" w14:textId="074117F8" w:rsidR="00890DFC" w:rsidRPr="002D2E9C" w:rsidRDefault="00890DFC" w:rsidP="002D2E9C">
      <w:pPr>
        <w:tabs>
          <w:tab w:val="left" w:pos="1440"/>
        </w:tabs>
        <w:rPr>
          <w:b/>
        </w:rPr>
      </w:pPr>
    </w:p>
    <w:sectPr w:rsidR="00890DFC" w:rsidRPr="002D2E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81E91"/>
    <w:multiLevelType w:val="hybridMultilevel"/>
    <w:tmpl w:val="D4D0B6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113"/>
    <w:rsid w:val="00027598"/>
    <w:rsid w:val="0007524C"/>
    <w:rsid w:val="00163113"/>
    <w:rsid w:val="001E7048"/>
    <w:rsid w:val="001E7125"/>
    <w:rsid w:val="002850BF"/>
    <w:rsid w:val="002D2E9C"/>
    <w:rsid w:val="00505052"/>
    <w:rsid w:val="006F42C4"/>
    <w:rsid w:val="007D3628"/>
    <w:rsid w:val="0083079C"/>
    <w:rsid w:val="00890DFC"/>
    <w:rsid w:val="00986531"/>
    <w:rsid w:val="00A903FB"/>
    <w:rsid w:val="00AC1509"/>
    <w:rsid w:val="00D0316B"/>
    <w:rsid w:val="00D55931"/>
    <w:rsid w:val="00D61BC9"/>
    <w:rsid w:val="00EF63BF"/>
    <w:rsid w:val="00F2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E764"/>
  <w15:chartTrackingRefBased/>
  <w15:docId w15:val="{8A382F2D-933E-4F49-9A2D-6584900C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DFC"/>
  </w:style>
  <w:style w:type="paragraph" w:styleId="Heading1">
    <w:name w:val="heading 1"/>
    <w:basedOn w:val="Normal"/>
    <w:next w:val="Normal"/>
    <w:link w:val="Heading1Char"/>
    <w:uiPriority w:val="9"/>
    <w:qFormat/>
    <w:rsid w:val="00890DF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DF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DF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D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DF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D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D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D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D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2E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6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5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53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D362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90DFC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90D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DFC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DFC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DFC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DFC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DFC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DFC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DFC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0DF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90DF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90DF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DF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DFC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90DFC"/>
    <w:rPr>
      <w:b/>
      <w:bCs/>
    </w:rPr>
  </w:style>
  <w:style w:type="character" w:styleId="Emphasis">
    <w:name w:val="Emphasis"/>
    <w:basedOn w:val="DefaultParagraphFont"/>
    <w:uiPriority w:val="20"/>
    <w:qFormat/>
    <w:rsid w:val="00890DFC"/>
    <w:rPr>
      <w:i/>
      <w:iCs/>
    </w:rPr>
  </w:style>
  <w:style w:type="paragraph" w:styleId="NoSpacing">
    <w:name w:val="No Spacing"/>
    <w:uiPriority w:val="1"/>
    <w:qFormat/>
    <w:rsid w:val="00890DF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90DF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90DFC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DF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DF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90DF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90DF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90DF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90DF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90DF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0DF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90DFC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890DFC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890DFC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890DFC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ea6273-e072-4305-9783-145b8ed14b4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06B0A1DE40147BCFC223D42C5C0BA" ma:contentTypeVersion="15" ma:contentTypeDescription="Create a new document." ma:contentTypeScope="" ma:versionID="3e92ca5bbd023fddcb77998a7107fdf6">
  <xsd:schema xmlns:xsd="http://www.w3.org/2001/XMLSchema" xmlns:xs="http://www.w3.org/2001/XMLSchema" xmlns:p="http://schemas.microsoft.com/office/2006/metadata/properties" xmlns:ns3="26ea6273-e072-4305-9783-145b8ed14b4d" xmlns:ns4="56eea149-478e-4549-bc90-0e6b090d1c04" targetNamespace="http://schemas.microsoft.com/office/2006/metadata/properties" ma:root="true" ma:fieldsID="bd4ba2dac9cd56e589a3b0b80c5e685b" ns3:_="" ns4:_="">
    <xsd:import namespace="26ea6273-e072-4305-9783-145b8ed14b4d"/>
    <xsd:import namespace="56eea149-478e-4549-bc90-0e6b090d1c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a6273-e072-4305-9783-145b8ed14b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ea149-478e-4549-bc90-0e6b090d1c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724D5-F634-4E9A-AACC-CE770BCA707E}">
  <ds:schemaRefs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56eea149-478e-4549-bc90-0e6b090d1c04"/>
    <ds:schemaRef ds:uri="26ea6273-e072-4305-9783-145b8ed14b4d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062C1EC-0956-4B48-B129-02952189E1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3C46B0-11ED-430F-8BBA-CB0A7D2AB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a6273-e072-4305-9783-145b8ed14b4d"/>
    <ds:schemaRef ds:uri="56eea149-478e-4549-bc90-0e6b090d1c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5B4F75-323B-4FA0-AA88-2189A425F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5</Pages>
  <Words>8058</Words>
  <Characters>45932</Characters>
  <Application>Microsoft Office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Samuel</dc:creator>
  <cp:keywords/>
  <dc:description/>
  <cp:lastModifiedBy>Vivian Chung</cp:lastModifiedBy>
  <cp:revision>2</cp:revision>
  <dcterms:created xsi:type="dcterms:W3CDTF">2023-06-01T23:02:00Z</dcterms:created>
  <dcterms:modified xsi:type="dcterms:W3CDTF">2023-06-01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06B0A1DE40147BCFC223D42C5C0BA</vt:lpwstr>
  </property>
</Properties>
</file>